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57C70" w14:textId="1200DF72" w:rsidR="00423E76" w:rsidRPr="004308AD" w:rsidRDefault="00567FBD" w:rsidP="00CB78E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1A3428" w:rsidRPr="004308AD">
        <w:rPr>
          <w:rFonts w:ascii="Times New Roman" w:hAnsi="Times New Roman" w:cs="Times New Roman"/>
          <w:b/>
          <w:bCs/>
        </w:rPr>
        <w:t xml:space="preserve"> </w:t>
      </w:r>
      <w:r w:rsidR="00BD6AF4" w:rsidRPr="004308AD">
        <w:rPr>
          <w:rFonts w:ascii="Times New Roman" w:hAnsi="Times New Roman" w:cs="Times New Roman"/>
          <w:b/>
          <w:bCs/>
        </w:rPr>
        <w:t xml:space="preserve">- </w:t>
      </w:r>
      <w:r w:rsidR="00423E76" w:rsidRPr="004308AD">
        <w:rPr>
          <w:rFonts w:ascii="Times New Roman" w:hAnsi="Times New Roman" w:cs="Times New Roman"/>
          <w:b/>
          <w:bCs/>
        </w:rPr>
        <w:t>Breast</w:t>
      </w:r>
      <w:r w:rsidR="00BD731D" w:rsidRPr="004308AD">
        <w:rPr>
          <w:rFonts w:ascii="Times New Roman" w:hAnsi="Times New Roman" w:cs="Times New Roman"/>
          <w:b/>
          <w:bCs/>
        </w:rPr>
        <w:t xml:space="preserve"> </w:t>
      </w:r>
      <w:r w:rsidR="00CB78E3" w:rsidRPr="004308AD">
        <w:rPr>
          <w:rFonts w:ascii="Times New Roman" w:hAnsi="Times New Roman" w:cs="Times New Roman"/>
          <w:b/>
          <w:bCs/>
        </w:rPr>
        <w:t>D</w:t>
      </w:r>
      <w:r w:rsidR="00BD731D" w:rsidRPr="004308AD">
        <w:rPr>
          <w:rFonts w:ascii="Times New Roman" w:hAnsi="Times New Roman" w:cs="Times New Roman"/>
          <w:b/>
          <w:bCs/>
        </w:rPr>
        <w:t>ata</w:t>
      </w:r>
      <w:r w:rsidR="00CB78E3" w:rsidRPr="004308AD">
        <w:rPr>
          <w:rFonts w:ascii="Times New Roman" w:hAnsi="Times New Roman" w:cs="Times New Roman"/>
          <w:b/>
          <w:bCs/>
        </w:rPr>
        <w:t xml:space="preserve"> Stratified by Presence or Absence of Brain Metastasis at Diagno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62DE5F4B" w14:textId="77777777" w:rsidTr="00C20837">
        <w:tc>
          <w:tcPr>
            <w:tcW w:w="2491" w:type="dxa"/>
          </w:tcPr>
          <w:p w14:paraId="7CB23A3D" w14:textId="77777777" w:rsidR="00C20837" w:rsidRPr="004308AD" w:rsidRDefault="00C20837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</w:tcPr>
          <w:p w14:paraId="293B6A6C" w14:textId="77777777" w:rsidR="005F3EFC" w:rsidRPr="004308AD" w:rsidRDefault="005F3EFC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ence of brain metastases </w:t>
            </w:r>
          </w:p>
          <w:p w14:paraId="396636F5" w14:textId="24D50007" w:rsidR="00C20837" w:rsidRPr="004308AD" w:rsidRDefault="00C20837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C0FE3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88262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1576515A" w14:textId="77777777" w:rsidR="005F3EFC" w:rsidRPr="004308AD" w:rsidRDefault="005F3EFC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ence of brain metastases </w:t>
            </w:r>
          </w:p>
          <w:p w14:paraId="268ABEB7" w14:textId="3B71D934" w:rsidR="00C20837" w:rsidRPr="004308AD" w:rsidRDefault="00C20837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C0FE3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077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33C3353E" w14:textId="501DD921" w:rsidR="00C20837" w:rsidRPr="004308AD" w:rsidRDefault="00C20837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8AD" w:rsidRPr="004308AD" w14:paraId="34CB8BF5" w14:textId="77777777" w:rsidTr="00C20837">
        <w:tc>
          <w:tcPr>
            <w:tcW w:w="2491" w:type="dxa"/>
            <w:vAlign w:val="center"/>
          </w:tcPr>
          <w:p w14:paraId="7F30D4AA" w14:textId="22D42296" w:rsidR="00C20837" w:rsidRPr="004308AD" w:rsidRDefault="00C20837" w:rsidP="00C2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4D498CFE" w14:textId="38C2D3C4" w:rsidR="00C20837" w:rsidRPr="004308AD" w:rsidRDefault="00C20837" w:rsidP="00C208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19B2C537" w14:textId="2542D5C7" w:rsidR="00C20837" w:rsidRPr="004308AD" w:rsidRDefault="00C20837" w:rsidP="00C208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A4499C1" w14:textId="5531BF2F" w:rsidR="00C20837" w:rsidRPr="004308AD" w:rsidRDefault="005F3EFC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6221D3A" w14:textId="77777777" w:rsidTr="009635C5">
        <w:tc>
          <w:tcPr>
            <w:tcW w:w="2491" w:type="dxa"/>
            <w:vAlign w:val="center"/>
          </w:tcPr>
          <w:p w14:paraId="44D3AE7D" w14:textId="3F3F972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center"/>
          </w:tcPr>
          <w:p w14:paraId="43967ED1" w14:textId="26AB2B3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1.3 (13.0)</w:t>
            </w:r>
          </w:p>
        </w:tc>
        <w:tc>
          <w:tcPr>
            <w:tcW w:w="2287" w:type="dxa"/>
            <w:vAlign w:val="center"/>
          </w:tcPr>
          <w:p w14:paraId="7F8BF0DD" w14:textId="0FA4AC4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0.6 (12.7)</w:t>
            </w:r>
          </w:p>
        </w:tc>
        <w:tc>
          <w:tcPr>
            <w:tcW w:w="2277" w:type="dxa"/>
          </w:tcPr>
          <w:p w14:paraId="36A43F6E" w14:textId="151EAF2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05D531C" w14:textId="77777777" w:rsidTr="009635C5">
        <w:tc>
          <w:tcPr>
            <w:tcW w:w="2491" w:type="dxa"/>
            <w:vAlign w:val="center"/>
          </w:tcPr>
          <w:p w14:paraId="4B093465" w14:textId="05978C8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center"/>
          </w:tcPr>
          <w:p w14:paraId="175D4712" w14:textId="3B72D3F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2.0 [0, 90.0]</w:t>
            </w:r>
          </w:p>
        </w:tc>
        <w:tc>
          <w:tcPr>
            <w:tcW w:w="2287" w:type="dxa"/>
            <w:vAlign w:val="center"/>
          </w:tcPr>
          <w:p w14:paraId="707C350F" w14:textId="3F3AD4A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1.0 [21.0, 90.0]</w:t>
            </w:r>
          </w:p>
        </w:tc>
        <w:tc>
          <w:tcPr>
            <w:tcW w:w="2277" w:type="dxa"/>
          </w:tcPr>
          <w:p w14:paraId="680C7124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28EE894" w14:textId="77777777" w:rsidTr="009635C5">
        <w:tc>
          <w:tcPr>
            <w:tcW w:w="2491" w:type="dxa"/>
            <w:vAlign w:val="center"/>
          </w:tcPr>
          <w:p w14:paraId="1BFB8278" w14:textId="21F65E6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center"/>
          </w:tcPr>
          <w:p w14:paraId="55DE5CE3" w14:textId="33230A1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4E9E62A8" w14:textId="62462B0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2D3B99FA" w14:textId="43AA347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4308AD" w:rsidRPr="004308AD" w14:paraId="15C0DFD1" w14:textId="77777777" w:rsidTr="009635C5">
        <w:tc>
          <w:tcPr>
            <w:tcW w:w="2491" w:type="dxa"/>
            <w:vAlign w:val="center"/>
          </w:tcPr>
          <w:p w14:paraId="2D119621" w14:textId="03903C9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center"/>
          </w:tcPr>
          <w:p w14:paraId="2A65C54E" w14:textId="4EFD7C7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749 (0.9%)</w:t>
            </w:r>
          </w:p>
        </w:tc>
        <w:tc>
          <w:tcPr>
            <w:tcW w:w="2287" w:type="dxa"/>
            <w:vAlign w:val="center"/>
          </w:tcPr>
          <w:p w14:paraId="1D4EF7D0" w14:textId="6D9C9AA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 (1.1%)</w:t>
            </w:r>
          </w:p>
        </w:tc>
        <w:tc>
          <w:tcPr>
            <w:tcW w:w="2277" w:type="dxa"/>
          </w:tcPr>
          <w:p w14:paraId="79859C0F" w14:textId="60DF738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80A4EEA" w14:textId="77777777" w:rsidTr="009635C5">
        <w:tc>
          <w:tcPr>
            <w:tcW w:w="2491" w:type="dxa"/>
            <w:vAlign w:val="center"/>
          </w:tcPr>
          <w:p w14:paraId="5AC5990B" w14:textId="4F71E01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center"/>
          </w:tcPr>
          <w:p w14:paraId="5D6E6324" w14:textId="2BE4CB3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70513 (99.2%)</w:t>
            </w:r>
          </w:p>
        </w:tc>
        <w:tc>
          <w:tcPr>
            <w:tcW w:w="2287" w:type="dxa"/>
            <w:vAlign w:val="center"/>
          </w:tcPr>
          <w:p w14:paraId="6EDE37B7" w14:textId="03549D6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997 (98.9%)</w:t>
            </w:r>
          </w:p>
        </w:tc>
        <w:tc>
          <w:tcPr>
            <w:tcW w:w="2277" w:type="dxa"/>
          </w:tcPr>
          <w:p w14:paraId="5E0C46F0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792DAA7" w14:textId="77777777" w:rsidTr="009635C5">
        <w:tc>
          <w:tcPr>
            <w:tcW w:w="2491" w:type="dxa"/>
            <w:vAlign w:val="center"/>
          </w:tcPr>
          <w:p w14:paraId="668A2EB6" w14:textId="5EAE039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center"/>
          </w:tcPr>
          <w:p w14:paraId="41F0E531" w14:textId="2708C8A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519559B9" w14:textId="1706E3D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699FEEA3" w14:textId="785EFDA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6587F02" w14:textId="77777777" w:rsidTr="009635C5">
        <w:tc>
          <w:tcPr>
            <w:tcW w:w="2491" w:type="dxa"/>
            <w:vAlign w:val="center"/>
          </w:tcPr>
          <w:p w14:paraId="4887AA82" w14:textId="54CD2ED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center"/>
          </w:tcPr>
          <w:p w14:paraId="47B5B5AE" w14:textId="60282B0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09017 (81.8%)</w:t>
            </w:r>
          </w:p>
        </w:tc>
        <w:tc>
          <w:tcPr>
            <w:tcW w:w="2287" w:type="dxa"/>
            <w:vAlign w:val="center"/>
          </w:tcPr>
          <w:p w14:paraId="21079CF8" w14:textId="0007698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417 (76.5%)</w:t>
            </w:r>
          </w:p>
        </w:tc>
        <w:tc>
          <w:tcPr>
            <w:tcW w:w="2277" w:type="dxa"/>
          </w:tcPr>
          <w:p w14:paraId="3C1D97E2" w14:textId="1FBEDE33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FD17502" w14:textId="77777777" w:rsidTr="009635C5">
        <w:tc>
          <w:tcPr>
            <w:tcW w:w="2491" w:type="dxa"/>
            <w:vAlign w:val="center"/>
          </w:tcPr>
          <w:p w14:paraId="34055241" w14:textId="5E89FC2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center"/>
          </w:tcPr>
          <w:p w14:paraId="4780D22E" w14:textId="3767996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8586 (11.9%)</w:t>
            </w:r>
          </w:p>
        </w:tc>
        <w:tc>
          <w:tcPr>
            <w:tcW w:w="2287" w:type="dxa"/>
            <w:vAlign w:val="center"/>
          </w:tcPr>
          <w:p w14:paraId="340C0C5F" w14:textId="1C7439C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95 (18.3%)</w:t>
            </w:r>
          </w:p>
        </w:tc>
        <w:tc>
          <w:tcPr>
            <w:tcW w:w="2277" w:type="dxa"/>
          </w:tcPr>
          <w:p w14:paraId="4D43744C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52FD70D" w14:textId="77777777" w:rsidTr="009635C5">
        <w:tc>
          <w:tcPr>
            <w:tcW w:w="2491" w:type="dxa"/>
            <w:vAlign w:val="center"/>
          </w:tcPr>
          <w:p w14:paraId="3DA2F146" w14:textId="6E9AC05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center"/>
          </w:tcPr>
          <w:p w14:paraId="57C2ECA1" w14:textId="31D9E528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1393 (5.3%)</w:t>
            </w:r>
          </w:p>
        </w:tc>
        <w:tc>
          <w:tcPr>
            <w:tcW w:w="2287" w:type="dxa"/>
            <w:vAlign w:val="center"/>
          </w:tcPr>
          <w:p w14:paraId="6BFCBFC4" w14:textId="0F390328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03 (4.3%)</w:t>
            </w:r>
          </w:p>
        </w:tc>
        <w:tc>
          <w:tcPr>
            <w:tcW w:w="2277" w:type="dxa"/>
          </w:tcPr>
          <w:p w14:paraId="5A55B5E4" w14:textId="4C905AF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1A62A9C" w14:textId="77777777" w:rsidTr="009635C5">
        <w:tc>
          <w:tcPr>
            <w:tcW w:w="2491" w:type="dxa"/>
            <w:vAlign w:val="center"/>
          </w:tcPr>
          <w:p w14:paraId="69101FF8" w14:textId="41D21D4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center"/>
          </w:tcPr>
          <w:p w14:paraId="0EAAF5C6" w14:textId="193ABDE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266 (0.9%)</w:t>
            </w:r>
          </w:p>
        </w:tc>
        <w:tc>
          <w:tcPr>
            <w:tcW w:w="2287" w:type="dxa"/>
            <w:vAlign w:val="center"/>
          </w:tcPr>
          <w:p w14:paraId="4FA35EFB" w14:textId="7D94B68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2 (0.9%)</w:t>
            </w:r>
          </w:p>
        </w:tc>
        <w:tc>
          <w:tcPr>
            <w:tcW w:w="2277" w:type="dxa"/>
          </w:tcPr>
          <w:p w14:paraId="497FA9E9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6ED5867" w14:textId="77777777" w:rsidTr="009635C5">
        <w:tc>
          <w:tcPr>
            <w:tcW w:w="2491" w:type="dxa"/>
            <w:vAlign w:val="center"/>
          </w:tcPr>
          <w:p w14:paraId="7238C3E0" w14:textId="34BA0BE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center"/>
          </w:tcPr>
          <w:p w14:paraId="638FDF97" w14:textId="10EC4AC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1819E11" w14:textId="53FDC30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499AF79" w14:textId="6085569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4CD50CB" w14:textId="77777777" w:rsidTr="009635C5">
        <w:tc>
          <w:tcPr>
            <w:tcW w:w="2491" w:type="dxa"/>
            <w:vAlign w:val="center"/>
          </w:tcPr>
          <w:p w14:paraId="77B16C5F" w14:textId="60667D7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center"/>
          </w:tcPr>
          <w:p w14:paraId="0349FA6E" w14:textId="4D2BA1A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57088 (17.1%)</w:t>
            </w:r>
          </w:p>
        </w:tc>
        <w:tc>
          <w:tcPr>
            <w:tcW w:w="2287" w:type="dxa"/>
            <w:vAlign w:val="center"/>
          </w:tcPr>
          <w:p w14:paraId="4818F260" w14:textId="1DE45AB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6 (2.9%)</w:t>
            </w:r>
          </w:p>
        </w:tc>
        <w:tc>
          <w:tcPr>
            <w:tcW w:w="2277" w:type="dxa"/>
          </w:tcPr>
          <w:p w14:paraId="0017315C" w14:textId="269FEE4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447B0AE" w14:textId="77777777" w:rsidTr="009635C5">
        <w:tc>
          <w:tcPr>
            <w:tcW w:w="2491" w:type="dxa"/>
            <w:vAlign w:val="center"/>
          </w:tcPr>
          <w:p w14:paraId="061F22EC" w14:textId="56E8506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center"/>
          </w:tcPr>
          <w:p w14:paraId="7C7A7C0E" w14:textId="5C78949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34400 (35.2%)</w:t>
            </w:r>
          </w:p>
        </w:tc>
        <w:tc>
          <w:tcPr>
            <w:tcW w:w="2287" w:type="dxa"/>
            <w:vAlign w:val="center"/>
          </w:tcPr>
          <w:p w14:paraId="01F6102A" w14:textId="18E93F9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46 (21.8%)</w:t>
            </w:r>
          </w:p>
        </w:tc>
        <w:tc>
          <w:tcPr>
            <w:tcW w:w="2277" w:type="dxa"/>
          </w:tcPr>
          <w:p w14:paraId="57D6BE19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559C99" w14:textId="77777777" w:rsidTr="009635C5">
        <w:tc>
          <w:tcPr>
            <w:tcW w:w="2491" w:type="dxa"/>
            <w:vAlign w:val="center"/>
          </w:tcPr>
          <w:p w14:paraId="48FE2CDF" w14:textId="2961DAF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center"/>
          </w:tcPr>
          <w:p w14:paraId="3B1B108E" w14:textId="473982C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35511 (25.6%)</w:t>
            </w:r>
          </w:p>
        </w:tc>
        <w:tc>
          <w:tcPr>
            <w:tcW w:w="2287" w:type="dxa"/>
            <w:vAlign w:val="center"/>
          </w:tcPr>
          <w:p w14:paraId="1856F2B4" w14:textId="045B275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60 (34.8%)</w:t>
            </w:r>
          </w:p>
        </w:tc>
        <w:tc>
          <w:tcPr>
            <w:tcW w:w="2277" w:type="dxa"/>
          </w:tcPr>
          <w:p w14:paraId="5AA99212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51D1A0A" w14:textId="77777777" w:rsidTr="009635C5">
        <w:tc>
          <w:tcPr>
            <w:tcW w:w="2491" w:type="dxa"/>
            <w:vAlign w:val="center"/>
          </w:tcPr>
          <w:p w14:paraId="2462AE62" w14:textId="2A19CAC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center"/>
          </w:tcPr>
          <w:p w14:paraId="074090F6" w14:textId="38004783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25 (0.4%)</w:t>
            </w:r>
          </w:p>
        </w:tc>
        <w:tc>
          <w:tcPr>
            <w:tcW w:w="2287" w:type="dxa"/>
            <w:vAlign w:val="center"/>
          </w:tcPr>
          <w:p w14:paraId="5305F453" w14:textId="7DC4347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0 (0.6%)</w:t>
            </w:r>
          </w:p>
        </w:tc>
        <w:tc>
          <w:tcPr>
            <w:tcW w:w="2277" w:type="dxa"/>
          </w:tcPr>
          <w:p w14:paraId="267AEE85" w14:textId="7DAED3D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9B9E722" w14:textId="77777777" w:rsidTr="009635C5">
        <w:tc>
          <w:tcPr>
            <w:tcW w:w="2491" w:type="dxa"/>
            <w:vAlign w:val="center"/>
          </w:tcPr>
          <w:p w14:paraId="4825E691" w14:textId="3A855C6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47F282FB" w14:textId="6B1CDAA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53238 (21.7%)</w:t>
            </w:r>
          </w:p>
        </w:tc>
        <w:tc>
          <w:tcPr>
            <w:tcW w:w="2287" w:type="dxa"/>
            <w:vAlign w:val="center"/>
          </w:tcPr>
          <w:p w14:paraId="3D97B0A6" w14:textId="4CFDC9A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25 (39.9%)</w:t>
            </w:r>
          </w:p>
        </w:tc>
        <w:tc>
          <w:tcPr>
            <w:tcW w:w="2277" w:type="dxa"/>
          </w:tcPr>
          <w:p w14:paraId="7F60A57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8B42C49" w14:textId="77777777" w:rsidTr="00C20837">
        <w:tc>
          <w:tcPr>
            <w:tcW w:w="2491" w:type="dxa"/>
          </w:tcPr>
          <w:p w14:paraId="553D5C58" w14:textId="2937D8E1" w:rsidR="00C20837" w:rsidRPr="004308AD" w:rsidRDefault="00C20837" w:rsidP="00C208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040109C1" w14:textId="57A04878" w:rsidR="00C20837" w:rsidRPr="004308AD" w:rsidRDefault="00C20837" w:rsidP="00C208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36DFF107" w14:textId="3B091975" w:rsidR="00C20837" w:rsidRPr="004308AD" w:rsidRDefault="00C20837" w:rsidP="00C208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82E710F" w14:textId="3500EC63" w:rsidR="00C20837" w:rsidRPr="004308AD" w:rsidRDefault="00C20837" w:rsidP="00C208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BEABA9A" w14:textId="77777777" w:rsidTr="009635C5">
        <w:tc>
          <w:tcPr>
            <w:tcW w:w="2491" w:type="dxa"/>
          </w:tcPr>
          <w:p w14:paraId="1A3B84C6" w14:textId="60C3BCF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center"/>
          </w:tcPr>
          <w:p w14:paraId="130F08B2" w14:textId="12D35F7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785 (0.5%)</w:t>
            </w:r>
          </w:p>
        </w:tc>
        <w:tc>
          <w:tcPr>
            <w:tcW w:w="2287" w:type="dxa"/>
            <w:vAlign w:val="center"/>
          </w:tcPr>
          <w:p w14:paraId="42CD5BB2" w14:textId="520193D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6 (1.8%)</w:t>
            </w:r>
          </w:p>
        </w:tc>
        <w:tc>
          <w:tcPr>
            <w:tcW w:w="2277" w:type="dxa"/>
          </w:tcPr>
          <w:p w14:paraId="5B439CF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B08613D" w14:textId="77777777" w:rsidTr="009635C5">
        <w:tc>
          <w:tcPr>
            <w:tcW w:w="2491" w:type="dxa"/>
          </w:tcPr>
          <w:p w14:paraId="4D52DA34" w14:textId="2A6D5CC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center"/>
          </w:tcPr>
          <w:p w14:paraId="7A6E4365" w14:textId="2190BF5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24524 (39.5%)</w:t>
            </w:r>
          </w:p>
        </w:tc>
        <w:tc>
          <w:tcPr>
            <w:tcW w:w="2287" w:type="dxa"/>
            <w:vAlign w:val="center"/>
          </w:tcPr>
          <w:p w14:paraId="731C64E9" w14:textId="49098DE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38 (10.4%)</w:t>
            </w:r>
          </w:p>
        </w:tc>
        <w:tc>
          <w:tcPr>
            <w:tcW w:w="2277" w:type="dxa"/>
          </w:tcPr>
          <w:p w14:paraId="23583C27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EB9B8C8" w14:textId="77777777" w:rsidTr="009635C5">
        <w:tc>
          <w:tcPr>
            <w:tcW w:w="2491" w:type="dxa"/>
          </w:tcPr>
          <w:p w14:paraId="0C696E4B" w14:textId="19975A0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center"/>
          </w:tcPr>
          <w:p w14:paraId="6866206D" w14:textId="0E9699B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0144 (17.2%)</w:t>
            </w:r>
          </w:p>
        </w:tc>
        <w:tc>
          <w:tcPr>
            <w:tcW w:w="2287" w:type="dxa"/>
            <w:vAlign w:val="center"/>
          </w:tcPr>
          <w:p w14:paraId="30F6F3C7" w14:textId="4293A21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35 (18.9%)</w:t>
            </w:r>
          </w:p>
        </w:tc>
        <w:tc>
          <w:tcPr>
            <w:tcW w:w="2277" w:type="dxa"/>
          </w:tcPr>
          <w:p w14:paraId="0CF2EEA4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4E55D4C" w14:textId="77777777" w:rsidTr="009635C5">
        <w:tc>
          <w:tcPr>
            <w:tcW w:w="2491" w:type="dxa"/>
          </w:tcPr>
          <w:p w14:paraId="296682A3" w14:textId="4D28646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center"/>
          </w:tcPr>
          <w:p w14:paraId="1C01BF1A" w14:textId="34BD8D4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2516 (3.5%)</w:t>
            </w:r>
          </w:p>
        </w:tc>
        <w:tc>
          <w:tcPr>
            <w:tcW w:w="2287" w:type="dxa"/>
            <w:vAlign w:val="center"/>
          </w:tcPr>
          <w:p w14:paraId="0A0D0152" w14:textId="66E145C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79 (11.0%)</w:t>
            </w:r>
          </w:p>
        </w:tc>
        <w:tc>
          <w:tcPr>
            <w:tcW w:w="2277" w:type="dxa"/>
          </w:tcPr>
          <w:p w14:paraId="2FF85519" w14:textId="57B3806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D2D0DF9" w14:textId="77777777" w:rsidTr="009635C5">
        <w:tc>
          <w:tcPr>
            <w:tcW w:w="2491" w:type="dxa"/>
          </w:tcPr>
          <w:p w14:paraId="2ACB2817" w14:textId="212C815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center"/>
          </w:tcPr>
          <w:p w14:paraId="7F0680EF" w14:textId="6B3F394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5684 (2.7%)</w:t>
            </w:r>
          </w:p>
        </w:tc>
        <w:tc>
          <w:tcPr>
            <w:tcW w:w="2287" w:type="dxa"/>
            <w:vAlign w:val="center"/>
          </w:tcPr>
          <w:p w14:paraId="378D4FC1" w14:textId="73859CB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26 (25.8%)</w:t>
            </w:r>
          </w:p>
        </w:tc>
        <w:tc>
          <w:tcPr>
            <w:tcW w:w="2277" w:type="dxa"/>
          </w:tcPr>
          <w:p w14:paraId="43396D90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D7E5C57" w14:textId="77777777" w:rsidTr="009635C5">
        <w:tc>
          <w:tcPr>
            <w:tcW w:w="2491" w:type="dxa"/>
          </w:tcPr>
          <w:p w14:paraId="7293C5B0" w14:textId="4E4AD8A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2A13D9EA" w14:textId="7691F97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65609 (36.7%)</w:t>
            </w:r>
          </w:p>
        </w:tc>
        <w:tc>
          <w:tcPr>
            <w:tcW w:w="2287" w:type="dxa"/>
            <w:vAlign w:val="center"/>
          </w:tcPr>
          <w:p w14:paraId="569BABEA" w14:textId="591D6CB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73 (32.1%)</w:t>
            </w:r>
          </w:p>
        </w:tc>
        <w:tc>
          <w:tcPr>
            <w:tcW w:w="2277" w:type="dxa"/>
          </w:tcPr>
          <w:p w14:paraId="2D1F1BE8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1280099" w14:textId="77777777" w:rsidTr="00C20837">
        <w:tc>
          <w:tcPr>
            <w:tcW w:w="2491" w:type="dxa"/>
          </w:tcPr>
          <w:p w14:paraId="486C5E2F" w14:textId="7AAD628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3897998C" w14:textId="574659F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2AEA59D1" w14:textId="40F5CE0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B84651D" w14:textId="2F3CF24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7EEB9C4" w14:textId="77777777" w:rsidTr="009635C5">
        <w:tc>
          <w:tcPr>
            <w:tcW w:w="2491" w:type="dxa"/>
          </w:tcPr>
          <w:p w14:paraId="6356605B" w14:textId="68AA181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center"/>
          </w:tcPr>
          <w:p w14:paraId="54EC247A" w14:textId="15B49B0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67421 (70.3%)</w:t>
            </w:r>
          </w:p>
        </w:tc>
        <w:tc>
          <w:tcPr>
            <w:tcW w:w="2287" w:type="dxa"/>
            <w:vAlign w:val="center"/>
          </w:tcPr>
          <w:p w14:paraId="02404573" w14:textId="4CACB2A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29 (18.8%)</w:t>
            </w:r>
          </w:p>
        </w:tc>
        <w:tc>
          <w:tcPr>
            <w:tcW w:w="2277" w:type="dxa"/>
          </w:tcPr>
          <w:p w14:paraId="76B4FA2E" w14:textId="718C524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2CB585D" w14:textId="77777777" w:rsidTr="009635C5">
        <w:tc>
          <w:tcPr>
            <w:tcW w:w="2491" w:type="dxa"/>
          </w:tcPr>
          <w:p w14:paraId="45C5452A" w14:textId="606AB04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center"/>
          </w:tcPr>
          <w:p w14:paraId="49C91CBE" w14:textId="184EEA0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5835 (9.4%)</w:t>
            </w:r>
          </w:p>
        </w:tc>
        <w:tc>
          <w:tcPr>
            <w:tcW w:w="2287" w:type="dxa"/>
            <w:vAlign w:val="center"/>
          </w:tcPr>
          <w:p w14:paraId="4360824F" w14:textId="26756A0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86 (32.3%)</w:t>
            </w:r>
          </w:p>
        </w:tc>
        <w:tc>
          <w:tcPr>
            <w:tcW w:w="2277" w:type="dxa"/>
          </w:tcPr>
          <w:p w14:paraId="6873F002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851DB12" w14:textId="77777777" w:rsidTr="009635C5">
        <w:tc>
          <w:tcPr>
            <w:tcW w:w="2491" w:type="dxa"/>
          </w:tcPr>
          <w:p w14:paraId="303764AB" w14:textId="77F954A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center"/>
          </w:tcPr>
          <w:p w14:paraId="282D7F19" w14:textId="0170A98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141 (1.5%)</w:t>
            </w:r>
          </w:p>
        </w:tc>
        <w:tc>
          <w:tcPr>
            <w:tcW w:w="2287" w:type="dxa"/>
            <w:vAlign w:val="center"/>
          </w:tcPr>
          <w:p w14:paraId="7471B94C" w14:textId="5A24F2A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2 (8.9%)</w:t>
            </w:r>
          </w:p>
        </w:tc>
        <w:tc>
          <w:tcPr>
            <w:tcW w:w="2277" w:type="dxa"/>
          </w:tcPr>
          <w:p w14:paraId="49DE82E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C6314CF" w14:textId="77777777" w:rsidTr="009635C5">
        <w:tc>
          <w:tcPr>
            <w:tcW w:w="2491" w:type="dxa"/>
          </w:tcPr>
          <w:p w14:paraId="083441E8" w14:textId="33327C9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center"/>
          </w:tcPr>
          <w:p w14:paraId="0D93A680" w14:textId="567E544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609 (1.1%)</w:t>
            </w:r>
          </w:p>
        </w:tc>
        <w:tc>
          <w:tcPr>
            <w:tcW w:w="2287" w:type="dxa"/>
            <w:vAlign w:val="center"/>
          </w:tcPr>
          <w:p w14:paraId="746728C8" w14:textId="4774EC88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87 (11.1%)</w:t>
            </w:r>
          </w:p>
        </w:tc>
        <w:tc>
          <w:tcPr>
            <w:tcW w:w="2277" w:type="dxa"/>
          </w:tcPr>
          <w:p w14:paraId="349467E9" w14:textId="1CFF908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020F01C" w14:textId="77777777" w:rsidTr="009635C5">
        <w:tc>
          <w:tcPr>
            <w:tcW w:w="2491" w:type="dxa"/>
          </w:tcPr>
          <w:p w14:paraId="0DCDC8DB" w14:textId="32E27D8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795C2027" w14:textId="6BA3001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70256 (17.7%)</w:t>
            </w:r>
          </w:p>
        </w:tc>
        <w:tc>
          <w:tcPr>
            <w:tcW w:w="2287" w:type="dxa"/>
            <w:vAlign w:val="center"/>
          </w:tcPr>
          <w:p w14:paraId="5E4A80D6" w14:textId="67472E4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43 (28.9%)</w:t>
            </w:r>
          </w:p>
        </w:tc>
        <w:tc>
          <w:tcPr>
            <w:tcW w:w="2277" w:type="dxa"/>
          </w:tcPr>
          <w:p w14:paraId="6B3D7791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36B3508" w14:textId="77777777" w:rsidTr="00C20837">
        <w:tc>
          <w:tcPr>
            <w:tcW w:w="2491" w:type="dxa"/>
            <w:vAlign w:val="center"/>
          </w:tcPr>
          <w:p w14:paraId="37840476" w14:textId="35F77C1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21F39DB2" w14:textId="2654D2B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19F58551" w14:textId="1F249F4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B082B1F" w14:textId="348E2BF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22ABBF7" w14:textId="77777777" w:rsidTr="009635C5">
        <w:tc>
          <w:tcPr>
            <w:tcW w:w="2491" w:type="dxa"/>
            <w:vAlign w:val="center"/>
          </w:tcPr>
          <w:p w14:paraId="03B1E3F8" w14:textId="726141F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61BBD3B3" w14:textId="6BFD8CB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32474 (97.3%)</w:t>
            </w:r>
          </w:p>
        </w:tc>
        <w:tc>
          <w:tcPr>
            <w:tcW w:w="2287" w:type="dxa"/>
            <w:vAlign w:val="center"/>
          </w:tcPr>
          <w:p w14:paraId="7DB56A0B" w14:textId="790C6B7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05 (34.0%)</w:t>
            </w:r>
          </w:p>
        </w:tc>
        <w:tc>
          <w:tcPr>
            <w:tcW w:w="2277" w:type="dxa"/>
          </w:tcPr>
          <w:p w14:paraId="33B2170A" w14:textId="7D2FF9C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69E07AA" w14:textId="77777777" w:rsidTr="009635C5">
        <w:tc>
          <w:tcPr>
            <w:tcW w:w="2491" w:type="dxa"/>
            <w:vAlign w:val="center"/>
          </w:tcPr>
          <w:p w14:paraId="7B5036B5" w14:textId="182CB45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7761F1F1" w14:textId="6C82F75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5406 (2.7%)</w:t>
            </w:r>
          </w:p>
        </w:tc>
        <w:tc>
          <w:tcPr>
            <w:tcW w:w="2287" w:type="dxa"/>
            <w:vAlign w:val="center"/>
          </w:tcPr>
          <w:p w14:paraId="038B9E3E" w14:textId="77569E7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00 (65.0%)</w:t>
            </w:r>
          </w:p>
        </w:tc>
        <w:tc>
          <w:tcPr>
            <w:tcW w:w="2277" w:type="dxa"/>
          </w:tcPr>
          <w:p w14:paraId="1E427563" w14:textId="277FCBC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3A94049" w14:textId="77777777" w:rsidTr="009635C5">
        <w:tc>
          <w:tcPr>
            <w:tcW w:w="2491" w:type="dxa"/>
            <w:vAlign w:val="center"/>
          </w:tcPr>
          <w:p w14:paraId="4125F287" w14:textId="060F412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34C1DEB8" w14:textId="510B06F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2 (0.0%)</w:t>
            </w:r>
          </w:p>
        </w:tc>
        <w:tc>
          <w:tcPr>
            <w:tcW w:w="2287" w:type="dxa"/>
            <w:vAlign w:val="center"/>
          </w:tcPr>
          <w:p w14:paraId="0C8A002E" w14:textId="2F1603D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2 (1.0%)</w:t>
            </w:r>
          </w:p>
        </w:tc>
        <w:tc>
          <w:tcPr>
            <w:tcW w:w="2277" w:type="dxa"/>
          </w:tcPr>
          <w:p w14:paraId="25359531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F67DEC1" w14:textId="77777777" w:rsidTr="009635C5">
        <w:tc>
          <w:tcPr>
            <w:tcW w:w="2491" w:type="dxa"/>
            <w:vAlign w:val="center"/>
          </w:tcPr>
          <w:p w14:paraId="168EE210" w14:textId="12433CF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center"/>
          </w:tcPr>
          <w:p w14:paraId="1AC22C6E" w14:textId="0A63B0E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62F3721" w14:textId="2D860C6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C62A52E" w14:textId="3849AE7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67FA1EEE" w14:textId="77777777" w:rsidTr="009635C5">
        <w:tc>
          <w:tcPr>
            <w:tcW w:w="2491" w:type="dxa"/>
            <w:vAlign w:val="center"/>
          </w:tcPr>
          <w:p w14:paraId="7F7002BF" w14:textId="3886109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7756F2A4" w14:textId="7A9D78E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63597 (98.8%)</w:t>
            </w:r>
          </w:p>
        </w:tc>
        <w:tc>
          <w:tcPr>
            <w:tcW w:w="2287" w:type="dxa"/>
            <w:vAlign w:val="center"/>
          </w:tcPr>
          <w:p w14:paraId="5DA77AEF" w14:textId="06356D6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743 (52.9%)</w:t>
            </w:r>
          </w:p>
        </w:tc>
        <w:tc>
          <w:tcPr>
            <w:tcW w:w="2277" w:type="dxa"/>
          </w:tcPr>
          <w:p w14:paraId="7D23F850" w14:textId="169DA18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CF71819" w14:textId="77777777" w:rsidTr="009635C5">
        <w:tc>
          <w:tcPr>
            <w:tcW w:w="2491" w:type="dxa"/>
            <w:vAlign w:val="center"/>
          </w:tcPr>
          <w:p w14:paraId="67502732" w14:textId="0A365FC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5E19CF29" w14:textId="4AB1BBC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699 (1.1%)</w:t>
            </w:r>
          </w:p>
        </w:tc>
        <w:tc>
          <w:tcPr>
            <w:tcW w:w="2287" w:type="dxa"/>
            <w:vAlign w:val="center"/>
          </w:tcPr>
          <w:p w14:paraId="1F2D3017" w14:textId="1F7E0BE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142 (44.4%)</w:t>
            </w:r>
          </w:p>
        </w:tc>
        <w:tc>
          <w:tcPr>
            <w:tcW w:w="2277" w:type="dxa"/>
          </w:tcPr>
          <w:p w14:paraId="239A9948" w14:textId="1E5B7D0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458915A" w14:textId="77777777" w:rsidTr="009635C5">
        <w:tc>
          <w:tcPr>
            <w:tcW w:w="2491" w:type="dxa"/>
            <w:vAlign w:val="center"/>
          </w:tcPr>
          <w:p w14:paraId="5D0C0E93" w14:textId="6305D5C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5F85FA29" w14:textId="419B566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66 (0.0%)</w:t>
            </w:r>
          </w:p>
        </w:tc>
        <w:tc>
          <w:tcPr>
            <w:tcW w:w="2287" w:type="dxa"/>
            <w:vAlign w:val="center"/>
          </w:tcPr>
          <w:p w14:paraId="31DAE770" w14:textId="7F4DFA0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2 (2.7%)</w:t>
            </w:r>
          </w:p>
        </w:tc>
        <w:tc>
          <w:tcPr>
            <w:tcW w:w="2277" w:type="dxa"/>
          </w:tcPr>
          <w:p w14:paraId="35ED86C9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C274CBC" w14:textId="77777777" w:rsidTr="009635C5">
        <w:tc>
          <w:tcPr>
            <w:tcW w:w="2491" w:type="dxa"/>
            <w:vAlign w:val="center"/>
          </w:tcPr>
          <w:p w14:paraId="0B1A3585" w14:textId="71E6DD6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center"/>
          </w:tcPr>
          <w:p w14:paraId="4BD34510" w14:textId="46BF19C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030D5394" w14:textId="2C4BD98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314C034C" w14:textId="39FB08B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2AB0F277" w14:textId="77777777" w:rsidTr="009635C5">
        <w:tc>
          <w:tcPr>
            <w:tcW w:w="2491" w:type="dxa"/>
            <w:vAlign w:val="center"/>
          </w:tcPr>
          <w:p w14:paraId="67479272" w14:textId="40C8956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0FF99FBB" w14:textId="6D7D546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67981 (99.0%)</w:t>
            </w:r>
          </w:p>
        </w:tc>
        <w:tc>
          <w:tcPr>
            <w:tcW w:w="2287" w:type="dxa"/>
            <w:vAlign w:val="center"/>
          </w:tcPr>
          <w:p w14:paraId="76717164" w14:textId="7C1CC5D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703 (66.5%)</w:t>
            </w:r>
          </w:p>
        </w:tc>
        <w:tc>
          <w:tcPr>
            <w:tcW w:w="2277" w:type="dxa"/>
          </w:tcPr>
          <w:p w14:paraId="79180CD3" w14:textId="4776F753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12A9799" w14:textId="77777777" w:rsidTr="009635C5">
        <w:tc>
          <w:tcPr>
            <w:tcW w:w="2491" w:type="dxa"/>
            <w:vAlign w:val="center"/>
          </w:tcPr>
          <w:p w14:paraId="44F2C730" w14:textId="6A187A4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596BDF1" w14:textId="76DFC19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735 (0.9%)</w:t>
            </w:r>
          </w:p>
        </w:tc>
        <w:tc>
          <w:tcPr>
            <w:tcW w:w="2287" w:type="dxa"/>
            <w:vAlign w:val="center"/>
          </w:tcPr>
          <w:p w14:paraId="73018D0E" w14:textId="0113C0D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00 (31.1%)</w:t>
            </w:r>
          </w:p>
        </w:tc>
        <w:tc>
          <w:tcPr>
            <w:tcW w:w="2277" w:type="dxa"/>
          </w:tcPr>
          <w:p w14:paraId="1D8D4F5E" w14:textId="71A022F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9C4EB86" w14:textId="77777777" w:rsidTr="009635C5">
        <w:tc>
          <w:tcPr>
            <w:tcW w:w="2491" w:type="dxa"/>
            <w:vAlign w:val="center"/>
          </w:tcPr>
          <w:p w14:paraId="427F5F7E" w14:textId="48185BF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C976F24" w14:textId="6DDA988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46 (0.0%)</w:t>
            </w:r>
          </w:p>
        </w:tc>
        <w:tc>
          <w:tcPr>
            <w:tcW w:w="2287" w:type="dxa"/>
            <w:vAlign w:val="center"/>
          </w:tcPr>
          <w:p w14:paraId="788F73B8" w14:textId="76196BD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4 (2.5%)</w:t>
            </w:r>
          </w:p>
        </w:tc>
        <w:tc>
          <w:tcPr>
            <w:tcW w:w="2277" w:type="dxa"/>
          </w:tcPr>
          <w:p w14:paraId="32574A2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13E1F79" w14:textId="77777777" w:rsidTr="00C20837">
        <w:tc>
          <w:tcPr>
            <w:tcW w:w="2491" w:type="dxa"/>
          </w:tcPr>
          <w:p w14:paraId="4B724021" w14:textId="6E2CC850" w:rsidR="00AC0FE3" w:rsidRPr="004308AD" w:rsidRDefault="00AC0FE3" w:rsidP="00AC0FE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R (SSF1)</w:t>
            </w:r>
          </w:p>
        </w:tc>
        <w:tc>
          <w:tcPr>
            <w:tcW w:w="2295" w:type="dxa"/>
          </w:tcPr>
          <w:p w14:paraId="0B335CBE" w14:textId="5F850D4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4C799C8B" w14:textId="0E5B5EC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0777130" w14:textId="110A880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1E8811F" w14:textId="77777777" w:rsidTr="009635C5">
        <w:tc>
          <w:tcPr>
            <w:tcW w:w="2491" w:type="dxa"/>
          </w:tcPr>
          <w:p w14:paraId="6BB3AA6F" w14:textId="698D394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1E59CFF" w14:textId="3B05262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53511 (69.6%)</w:t>
            </w:r>
          </w:p>
        </w:tc>
        <w:tc>
          <w:tcPr>
            <w:tcW w:w="2287" w:type="dxa"/>
            <w:vAlign w:val="center"/>
          </w:tcPr>
          <w:p w14:paraId="50C4AA58" w14:textId="4F954DB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484 (49.2%)</w:t>
            </w:r>
          </w:p>
        </w:tc>
        <w:tc>
          <w:tcPr>
            <w:tcW w:w="2277" w:type="dxa"/>
          </w:tcPr>
          <w:p w14:paraId="23C7C54B" w14:textId="52FB62C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26BD207" w14:textId="77777777" w:rsidTr="009635C5">
        <w:tc>
          <w:tcPr>
            <w:tcW w:w="2491" w:type="dxa"/>
          </w:tcPr>
          <w:p w14:paraId="63783853" w14:textId="69DBEA4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30FBAD01" w14:textId="2DD3D52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94804 (14.1%)</w:t>
            </w:r>
          </w:p>
        </w:tc>
        <w:tc>
          <w:tcPr>
            <w:tcW w:w="2287" w:type="dxa"/>
            <w:vAlign w:val="center"/>
          </w:tcPr>
          <w:p w14:paraId="4228CA97" w14:textId="32A5FBC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26 (30.0%)</w:t>
            </w:r>
          </w:p>
        </w:tc>
        <w:tc>
          <w:tcPr>
            <w:tcW w:w="2277" w:type="dxa"/>
          </w:tcPr>
          <w:p w14:paraId="31F0EAC8" w14:textId="35F8F7B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017B8FD" w14:textId="77777777" w:rsidTr="009635C5">
        <w:tc>
          <w:tcPr>
            <w:tcW w:w="2491" w:type="dxa"/>
          </w:tcPr>
          <w:p w14:paraId="5B190F39" w14:textId="34B7A58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270D8133" w14:textId="24BA139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39947 (16.3%)</w:t>
            </w:r>
          </w:p>
        </w:tc>
        <w:tc>
          <w:tcPr>
            <w:tcW w:w="2287" w:type="dxa"/>
            <w:vAlign w:val="center"/>
          </w:tcPr>
          <w:p w14:paraId="4C225A78" w14:textId="118E1DB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67 (20.7%)</w:t>
            </w:r>
          </w:p>
        </w:tc>
        <w:tc>
          <w:tcPr>
            <w:tcW w:w="2277" w:type="dxa"/>
          </w:tcPr>
          <w:p w14:paraId="5CF5785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B37930A" w14:textId="77777777" w:rsidTr="009635C5">
        <w:tc>
          <w:tcPr>
            <w:tcW w:w="2491" w:type="dxa"/>
          </w:tcPr>
          <w:p w14:paraId="58817061" w14:textId="0456BA1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 (SSF2)</w:t>
            </w:r>
          </w:p>
        </w:tc>
        <w:tc>
          <w:tcPr>
            <w:tcW w:w="2295" w:type="dxa"/>
            <w:vAlign w:val="center"/>
          </w:tcPr>
          <w:p w14:paraId="3659A003" w14:textId="1868665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75C7027" w14:textId="7829CDA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20475293" w14:textId="6106B1B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E16AA91" w14:textId="77777777" w:rsidTr="009635C5">
        <w:tc>
          <w:tcPr>
            <w:tcW w:w="2491" w:type="dxa"/>
          </w:tcPr>
          <w:p w14:paraId="2666C581" w14:textId="0E2DA9C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74612BF1" w14:textId="141790A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63743 (60.5%)</w:t>
            </w:r>
          </w:p>
        </w:tc>
        <w:tc>
          <w:tcPr>
            <w:tcW w:w="2287" w:type="dxa"/>
            <w:vAlign w:val="center"/>
          </w:tcPr>
          <w:p w14:paraId="4EDFB230" w14:textId="671480C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654 (37.5%)</w:t>
            </w:r>
          </w:p>
        </w:tc>
        <w:tc>
          <w:tcPr>
            <w:tcW w:w="2277" w:type="dxa"/>
          </w:tcPr>
          <w:p w14:paraId="76C3BC2B" w14:textId="37C022E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2D608FF" w14:textId="77777777" w:rsidTr="009635C5">
        <w:tc>
          <w:tcPr>
            <w:tcW w:w="2491" w:type="dxa"/>
          </w:tcPr>
          <w:p w14:paraId="38986A12" w14:textId="08D5D05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7A96D061" w14:textId="189E0C2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0240 (22.0%)</w:t>
            </w:r>
          </w:p>
        </w:tc>
        <w:tc>
          <w:tcPr>
            <w:tcW w:w="2287" w:type="dxa"/>
            <w:vAlign w:val="center"/>
          </w:tcPr>
          <w:p w14:paraId="06C51865" w14:textId="0245A358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93 (40.9%)</w:t>
            </w:r>
          </w:p>
        </w:tc>
        <w:tc>
          <w:tcPr>
            <w:tcW w:w="2277" w:type="dxa"/>
          </w:tcPr>
          <w:p w14:paraId="5245979B" w14:textId="27BC548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93B41D6" w14:textId="77777777" w:rsidTr="009635C5">
        <w:tc>
          <w:tcPr>
            <w:tcW w:w="2491" w:type="dxa"/>
          </w:tcPr>
          <w:p w14:paraId="497F3C08" w14:textId="0DA760A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99B13FE" w14:textId="449812A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4279 (17.4%)</w:t>
            </w:r>
          </w:p>
        </w:tc>
        <w:tc>
          <w:tcPr>
            <w:tcW w:w="2287" w:type="dxa"/>
            <w:vAlign w:val="center"/>
          </w:tcPr>
          <w:p w14:paraId="6D5AAD72" w14:textId="1910668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30 (21.6%)</w:t>
            </w:r>
          </w:p>
        </w:tc>
        <w:tc>
          <w:tcPr>
            <w:tcW w:w="2277" w:type="dxa"/>
          </w:tcPr>
          <w:p w14:paraId="4ABCD4C4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DCA126B" w14:textId="77777777" w:rsidTr="009635C5">
        <w:tc>
          <w:tcPr>
            <w:tcW w:w="2491" w:type="dxa"/>
          </w:tcPr>
          <w:p w14:paraId="6E8B5A0E" w14:textId="693454A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R2 (SSF15)</w:t>
            </w:r>
          </w:p>
        </w:tc>
        <w:tc>
          <w:tcPr>
            <w:tcW w:w="2295" w:type="dxa"/>
            <w:vAlign w:val="center"/>
          </w:tcPr>
          <w:p w14:paraId="65381283" w14:textId="604CBAF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332B11CB" w14:textId="7AACF7F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165674C3" w14:textId="554BA1C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8A5DD60" w14:textId="77777777" w:rsidTr="009635C5">
        <w:tc>
          <w:tcPr>
            <w:tcW w:w="2491" w:type="dxa"/>
          </w:tcPr>
          <w:p w14:paraId="7D6E06EC" w14:textId="179FED3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28A9BE69" w14:textId="253A8CC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5337 (10.3%)</w:t>
            </w:r>
          </w:p>
        </w:tc>
        <w:tc>
          <w:tcPr>
            <w:tcW w:w="2287" w:type="dxa"/>
            <w:vAlign w:val="center"/>
          </w:tcPr>
          <w:p w14:paraId="12FA9ADD" w14:textId="5236B30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95 (22.5%)</w:t>
            </w:r>
          </w:p>
        </w:tc>
        <w:tc>
          <w:tcPr>
            <w:tcW w:w="2277" w:type="dxa"/>
          </w:tcPr>
          <w:p w14:paraId="3313C629" w14:textId="159020E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9C3CF2B" w14:textId="77777777" w:rsidTr="009635C5">
        <w:tc>
          <w:tcPr>
            <w:tcW w:w="2491" w:type="dxa"/>
          </w:tcPr>
          <w:p w14:paraId="5A587CD0" w14:textId="6D5C6EC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226E06F2" w14:textId="177F41D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98310 (57.4%)</w:t>
            </w:r>
          </w:p>
        </w:tc>
        <w:tc>
          <w:tcPr>
            <w:tcW w:w="2287" w:type="dxa"/>
            <w:vAlign w:val="center"/>
          </w:tcPr>
          <w:p w14:paraId="720D2397" w14:textId="080D288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30 (51.3%)</w:t>
            </w:r>
          </w:p>
        </w:tc>
        <w:tc>
          <w:tcPr>
            <w:tcW w:w="2277" w:type="dxa"/>
          </w:tcPr>
          <w:p w14:paraId="7D1B421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C0FE3" w:rsidRPr="004308AD" w14:paraId="188A8C39" w14:textId="77777777" w:rsidTr="009635C5">
        <w:tc>
          <w:tcPr>
            <w:tcW w:w="2491" w:type="dxa"/>
          </w:tcPr>
          <w:p w14:paraId="4978DE14" w14:textId="0E12EF0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54EC58AE" w14:textId="7BD8739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74615 (32.3%)</w:t>
            </w:r>
          </w:p>
        </w:tc>
        <w:tc>
          <w:tcPr>
            <w:tcW w:w="2287" w:type="dxa"/>
            <w:vAlign w:val="center"/>
          </w:tcPr>
          <w:p w14:paraId="0A12E188" w14:textId="39D7830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52 (26.2%)</w:t>
            </w:r>
          </w:p>
        </w:tc>
        <w:tc>
          <w:tcPr>
            <w:tcW w:w="2277" w:type="dxa"/>
          </w:tcPr>
          <w:p w14:paraId="1162DB7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F2B99EF" w14:textId="36BD2943" w:rsidR="00367694" w:rsidRPr="004308AD" w:rsidRDefault="00367694">
      <w:pPr>
        <w:rPr>
          <w:rFonts w:ascii="Times New Roman" w:hAnsi="Times New Roman" w:cs="Times New Roman"/>
          <w:b/>
          <w:bCs/>
        </w:rPr>
      </w:pPr>
    </w:p>
    <w:p w14:paraId="7B8E353F" w14:textId="77777777" w:rsidR="00AC0FE3" w:rsidRPr="004308AD" w:rsidRDefault="00AC0FE3">
      <w:pPr>
        <w:rPr>
          <w:rFonts w:ascii="Times New Roman" w:hAnsi="Times New Roman" w:cs="Times New Roman"/>
          <w:b/>
          <w:bCs/>
        </w:rPr>
      </w:pPr>
    </w:p>
    <w:p w14:paraId="44C0974C" w14:textId="77777777" w:rsidR="004F560D" w:rsidRDefault="004F56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4F887B" w14:textId="02565326" w:rsidR="005F3EFC" w:rsidRPr="004308AD" w:rsidRDefault="00567FBD" w:rsidP="007F213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 </w:t>
      </w:r>
      <w:r w:rsidR="00BD6AF4" w:rsidRPr="004308AD">
        <w:rPr>
          <w:rFonts w:ascii="Times New Roman" w:hAnsi="Times New Roman" w:cs="Times New Roman"/>
          <w:b/>
          <w:bCs/>
        </w:rPr>
        <w:t xml:space="preserve">- </w:t>
      </w:r>
      <w:r w:rsidR="00367694" w:rsidRPr="004308AD">
        <w:rPr>
          <w:rFonts w:ascii="Times New Roman" w:hAnsi="Times New Roman" w:cs="Times New Roman"/>
          <w:b/>
          <w:bCs/>
        </w:rPr>
        <w:t xml:space="preserve">Melanoma </w:t>
      </w:r>
      <w:r w:rsidR="007F2131" w:rsidRPr="004308AD">
        <w:rPr>
          <w:rFonts w:ascii="Times New Roman" w:hAnsi="Times New Roman" w:cs="Times New Roman"/>
          <w:b/>
          <w:bCs/>
        </w:rPr>
        <w:t>D</w:t>
      </w:r>
      <w:r w:rsidR="00367694" w:rsidRPr="004308AD">
        <w:rPr>
          <w:rFonts w:ascii="Times New Roman" w:hAnsi="Times New Roman" w:cs="Times New Roman"/>
          <w:b/>
          <w:bCs/>
        </w:rPr>
        <w:t>ata</w:t>
      </w:r>
      <w:r w:rsidR="007F2131" w:rsidRPr="004308AD">
        <w:rPr>
          <w:rFonts w:ascii="Times New Roman" w:hAnsi="Times New Roman" w:cs="Times New Roman"/>
          <w:b/>
          <w:bCs/>
        </w:rPr>
        <w:t xml:space="preserve"> Stratified by Presence or Absence of Brain Metastasis at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18BE11A9" w14:textId="77777777" w:rsidTr="00CB78E3">
        <w:tc>
          <w:tcPr>
            <w:tcW w:w="2491" w:type="dxa"/>
          </w:tcPr>
          <w:p w14:paraId="668D0BE3" w14:textId="3C38411F" w:rsidR="005F3EFC" w:rsidRPr="004308AD" w:rsidRDefault="005F3EFC" w:rsidP="005F3E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</w:tcPr>
          <w:p w14:paraId="4E959BF9" w14:textId="77777777" w:rsidR="007177BE" w:rsidRPr="004308AD" w:rsidRDefault="007177BE" w:rsidP="005F3E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ence of brain metastases </w:t>
            </w:r>
          </w:p>
          <w:p w14:paraId="4ED81E00" w14:textId="34E465BB" w:rsidR="005F3EFC" w:rsidRPr="004308AD" w:rsidRDefault="007177BE" w:rsidP="005F3E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C0FE3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65699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7741EA3A" w14:textId="68DF398F" w:rsidR="007177BE" w:rsidRPr="004308AD" w:rsidRDefault="007177BE" w:rsidP="005F3E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ence of brain metastases </w:t>
            </w:r>
          </w:p>
          <w:p w14:paraId="325E84B0" w14:textId="15D7BB70" w:rsidR="005F3EFC" w:rsidRPr="004308AD" w:rsidRDefault="007177BE" w:rsidP="005F3E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C0FE3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912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6F1521C9" w14:textId="1ACF11B2" w:rsidR="005F3EFC" w:rsidRPr="004308AD" w:rsidRDefault="007177BE" w:rsidP="005F3E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8AD" w:rsidRPr="004308AD" w14:paraId="3C569128" w14:textId="77777777" w:rsidTr="00CB78E3">
        <w:tc>
          <w:tcPr>
            <w:tcW w:w="2491" w:type="dxa"/>
            <w:vAlign w:val="center"/>
          </w:tcPr>
          <w:p w14:paraId="4B493ADE" w14:textId="37B2E5B5" w:rsidR="007177BE" w:rsidRPr="004308AD" w:rsidRDefault="007177BE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536428C5" w14:textId="465323FC" w:rsidR="007177BE" w:rsidRPr="004308AD" w:rsidRDefault="007177BE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447CEA67" w14:textId="7E98616C" w:rsidR="007177BE" w:rsidRPr="004308AD" w:rsidRDefault="007177BE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7394D49" w14:textId="73193DD5" w:rsidR="007177BE" w:rsidRPr="004308AD" w:rsidRDefault="003041AA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C0FE3" w:rsidRPr="004308A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D10C20" w:rsidRPr="004308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308AD" w:rsidRPr="004308AD" w14:paraId="1A0B45F0" w14:textId="77777777" w:rsidTr="009635C5">
        <w:tc>
          <w:tcPr>
            <w:tcW w:w="2491" w:type="dxa"/>
            <w:vAlign w:val="center"/>
          </w:tcPr>
          <w:p w14:paraId="600B88BE" w14:textId="0F34914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center"/>
          </w:tcPr>
          <w:p w14:paraId="3589B95D" w14:textId="22222FB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.0 (15.5)</w:t>
            </w:r>
          </w:p>
        </w:tc>
        <w:tc>
          <w:tcPr>
            <w:tcW w:w="2287" w:type="dxa"/>
            <w:vAlign w:val="center"/>
          </w:tcPr>
          <w:p w14:paraId="7F99048A" w14:textId="148C3B6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.2 (14.1)</w:t>
            </w:r>
          </w:p>
        </w:tc>
        <w:tc>
          <w:tcPr>
            <w:tcW w:w="2277" w:type="dxa"/>
          </w:tcPr>
          <w:p w14:paraId="2C502795" w14:textId="6C3697C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A52D01A" w14:textId="77777777" w:rsidTr="009635C5">
        <w:tc>
          <w:tcPr>
            <w:tcW w:w="2491" w:type="dxa"/>
            <w:vAlign w:val="center"/>
          </w:tcPr>
          <w:p w14:paraId="3D86D49D" w14:textId="49D99D7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center"/>
          </w:tcPr>
          <w:p w14:paraId="78976F5C" w14:textId="62CF5DF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.0 [0, 90.0]</w:t>
            </w:r>
          </w:p>
        </w:tc>
        <w:tc>
          <w:tcPr>
            <w:tcW w:w="2287" w:type="dxa"/>
            <w:vAlign w:val="center"/>
          </w:tcPr>
          <w:p w14:paraId="649824F0" w14:textId="4854C97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4.0 [0, 90.0]</w:t>
            </w:r>
          </w:p>
        </w:tc>
        <w:tc>
          <w:tcPr>
            <w:tcW w:w="2277" w:type="dxa"/>
          </w:tcPr>
          <w:p w14:paraId="3BCE0998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D35614D" w14:textId="77777777" w:rsidTr="009635C5">
        <w:trPr>
          <w:trHeight w:val="233"/>
        </w:trPr>
        <w:tc>
          <w:tcPr>
            <w:tcW w:w="2491" w:type="dxa"/>
            <w:vAlign w:val="center"/>
          </w:tcPr>
          <w:p w14:paraId="06066504" w14:textId="7069ACC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center"/>
          </w:tcPr>
          <w:p w14:paraId="3E5E0FB0" w14:textId="3BB5A97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398CA67C" w14:textId="43336F0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63DBAAD4" w14:textId="5261025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D270531" w14:textId="77777777" w:rsidTr="009635C5">
        <w:tc>
          <w:tcPr>
            <w:tcW w:w="2491" w:type="dxa"/>
            <w:vAlign w:val="center"/>
          </w:tcPr>
          <w:p w14:paraId="03E2C275" w14:textId="6DAC087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center"/>
          </w:tcPr>
          <w:p w14:paraId="2D4AC32B" w14:textId="77C2847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0455 (58.1%)</w:t>
            </w:r>
          </w:p>
        </w:tc>
        <w:tc>
          <w:tcPr>
            <w:tcW w:w="2287" w:type="dxa"/>
            <w:vAlign w:val="center"/>
          </w:tcPr>
          <w:p w14:paraId="282E1919" w14:textId="7C5FE08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927 (71.3%)</w:t>
            </w:r>
          </w:p>
        </w:tc>
        <w:tc>
          <w:tcPr>
            <w:tcW w:w="2277" w:type="dxa"/>
          </w:tcPr>
          <w:p w14:paraId="0B858AB5" w14:textId="10F2EC5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940CFA1" w14:textId="77777777" w:rsidTr="009635C5">
        <w:tc>
          <w:tcPr>
            <w:tcW w:w="2491" w:type="dxa"/>
            <w:vAlign w:val="center"/>
          </w:tcPr>
          <w:p w14:paraId="7CFEEE8E" w14:textId="0B3FDF7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center"/>
          </w:tcPr>
          <w:p w14:paraId="5B12C1E8" w14:textId="05368B0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5244 (41.9%)</w:t>
            </w:r>
          </w:p>
        </w:tc>
        <w:tc>
          <w:tcPr>
            <w:tcW w:w="2287" w:type="dxa"/>
            <w:vAlign w:val="center"/>
          </w:tcPr>
          <w:p w14:paraId="79A5D917" w14:textId="187FF3C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85 (28.7%)</w:t>
            </w:r>
          </w:p>
        </w:tc>
        <w:tc>
          <w:tcPr>
            <w:tcW w:w="2277" w:type="dxa"/>
          </w:tcPr>
          <w:p w14:paraId="6A863233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911CF00" w14:textId="77777777" w:rsidTr="009635C5">
        <w:tc>
          <w:tcPr>
            <w:tcW w:w="2491" w:type="dxa"/>
            <w:vAlign w:val="center"/>
          </w:tcPr>
          <w:p w14:paraId="066A2C0F" w14:textId="44B7F39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center"/>
          </w:tcPr>
          <w:p w14:paraId="3228E363" w14:textId="2811A2C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65A81FAF" w14:textId="479D9E6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DD46ACA" w14:textId="1241D74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D10C20"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12</w:t>
            </w:r>
          </w:p>
        </w:tc>
      </w:tr>
      <w:tr w:rsidR="004308AD" w:rsidRPr="004308AD" w14:paraId="2C257159" w14:textId="77777777" w:rsidTr="009635C5">
        <w:tc>
          <w:tcPr>
            <w:tcW w:w="2491" w:type="dxa"/>
            <w:vAlign w:val="center"/>
          </w:tcPr>
          <w:p w14:paraId="1B3F2A83" w14:textId="523C87C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center"/>
          </w:tcPr>
          <w:p w14:paraId="614EB290" w14:textId="7FB8765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54223 (97.5%)</w:t>
            </w:r>
          </w:p>
        </w:tc>
        <w:tc>
          <w:tcPr>
            <w:tcW w:w="2287" w:type="dxa"/>
            <w:vAlign w:val="center"/>
          </w:tcPr>
          <w:p w14:paraId="23252963" w14:textId="62A06E9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735 (97.4%)</w:t>
            </w:r>
          </w:p>
        </w:tc>
        <w:tc>
          <w:tcPr>
            <w:tcW w:w="2277" w:type="dxa"/>
          </w:tcPr>
          <w:p w14:paraId="63B18418" w14:textId="547337C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1048DEB" w14:textId="77777777" w:rsidTr="009635C5">
        <w:tc>
          <w:tcPr>
            <w:tcW w:w="2491" w:type="dxa"/>
            <w:vAlign w:val="center"/>
          </w:tcPr>
          <w:p w14:paraId="337A3B00" w14:textId="5DF4771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center"/>
          </w:tcPr>
          <w:p w14:paraId="73363667" w14:textId="3FBED33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96 (0.5%)</w:t>
            </w:r>
          </w:p>
        </w:tc>
        <w:tc>
          <w:tcPr>
            <w:tcW w:w="2287" w:type="dxa"/>
            <w:vAlign w:val="center"/>
          </w:tcPr>
          <w:p w14:paraId="01D21198" w14:textId="16B8FE2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7 (0.7%)</w:t>
            </w:r>
          </w:p>
        </w:tc>
        <w:tc>
          <w:tcPr>
            <w:tcW w:w="2277" w:type="dxa"/>
          </w:tcPr>
          <w:p w14:paraId="72F9B794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FED973B" w14:textId="77777777" w:rsidTr="009635C5">
        <w:tc>
          <w:tcPr>
            <w:tcW w:w="2491" w:type="dxa"/>
            <w:vAlign w:val="center"/>
          </w:tcPr>
          <w:p w14:paraId="56C56987" w14:textId="3EC4941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center"/>
          </w:tcPr>
          <w:p w14:paraId="6E6E554E" w14:textId="51FBFC7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019 (0.9%)</w:t>
            </w:r>
          </w:p>
        </w:tc>
        <w:tc>
          <w:tcPr>
            <w:tcW w:w="2287" w:type="dxa"/>
            <w:vAlign w:val="center"/>
          </w:tcPr>
          <w:p w14:paraId="19CB7571" w14:textId="4B10F4D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3 (1.1%)</w:t>
            </w:r>
          </w:p>
        </w:tc>
        <w:tc>
          <w:tcPr>
            <w:tcW w:w="2277" w:type="dxa"/>
          </w:tcPr>
          <w:p w14:paraId="2D653D4E" w14:textId="2D29A93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4966590" w14:textId="77777777" w:rsidTr="009635C5">
        <w:tc>
          <w:tcPr>
            <w:tcW w:w="2491" w:type="dxa"/>
            <w:vAlign w:val="center"/>
          </w:tcPr>
          <w:p w14:paraId="78CF6741" w14:textId="3994FBB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center"/>
          </w:tcPr>
          <w:p w14:paraId="47B92AFD" w14:textId="648E8C6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061 (1.1%)</w:t>
            </w:r>
          </w:p>
        </w:tc>
        <w:tc>
          <w:tcPr>
            <w:tcW w:w="2287" w:type="dxa"/>
            <w:vAlign w:val="center"/>
          </w:tcPr>
          <w:p w14:paraId="25B307D9" w14:textId="4BACA47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7 (0.8%)</w:t>
            </w:r>
          </w:p>
        </w:tc>
        <w:tc>
          <w:tcPr>
            <w:tcW w:w="2277" w:type="dxa"/>
          </w:tcPr>
          <w:p w14:paraId="6040E4CD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61CD002" w14:textId="77777777" w:rsidTr="009635C5">
        <w:tc>
          <w:tcPr>
            <w:tcW w:w="2491" w:type="dxa"/>
            <w:vAlign w:val="center"/>
          </w:tcPr>
          <w:p w14:paraId="08C31E08" w14:textId="0CFF198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center"/>
          </w:tcPr>
          <w:p w14:paraId="4063CEC8" w14:textId="70C76BB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50009922" w14:textId="2D7D1D0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1FF9C52" w14:textId="765D34D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8EFB797" w14:textId="77777777" w:rsidTr="009635C5">
        <w:tc>
          <w:tcPr>
            <w:tcW w:w="2491" w:type="dxa"/>
            <w:vAlign w:val="center"/>
          </w:tcPr>
          <w:p w14:paraId="1A648484" w14:textId="0203F4E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center"/>
          </w:tcPr>
          <w:p w14:paraId="1D3C80BD" w14:textId="392DE4F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56 (0.2%)</w:t>
            </w:r>
          </w:p>
        </w:tc>
        <w:tc>
          <w:tcPr>
            <w:tcW w:w="2287" w:type="dxa"/>
            <w:vAlign w:val="center"/>
          </w:tcPr>
          <w:p w14:paraId="3523A2C2" w14:textId="30B57DA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 (0.1%)</w:t>
            </w:r>
          </w:p>
        </w:tc>
        <w:tc>
          <w:tcPr>
            <w:tcW w:w="2277" w:type="dxa"/>
          </w:tcPr>
          <w:p w14:paraId="3327CCFC" w14:textId="05A7185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A2303E7" w14:textId="77777777" w:rsidTr="009635C5">
        <w:tc>
          <w:tcPr>
            <w:tcW w:w="2491" w:type="dxa"/>
            <w:vAlign w:val="center"/>
          </w:tcPr>
          <w:p w14:paraId="3F62DFBE" w14:textId="70AFC1F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center"/>
          </w:tcPr>
          <w:p w14:paraId="4F2E453A" w14:textId="3DA1F95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0 (0.1%)</w:t>
            </w:r>
          </w:p>
        </w:tc>
        <w:tc>
          <w:tcPr>
            <w:tcW w:w="2287" w:type="dxa"/>
            <w:vAlign w:val="center"/>
          </w:tcPr>
          <w:p w14:paraId="3D22ADAB" w14:textId="09E71C48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 (0.0%)</w:t>
            </w:r>
          </w:p>
        </w:tc>
        <w:tc>
          <w:tcPr>
            <w:tcW w:w="2277" w:type="dxa"/>
          </w:tcPr>
          <w:p w14:paraId="766D4CA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C28A408" w14:textId="77777777" w:rsidTr="009635C5">
        <w:tc>
          <w:tcPr>
            <w:tcW w:w="2491" w:type="dxa"/>
            <w:vAlign w:val="center"/>
          </w:tcPr>
          <w:p w14:paraId="0C598F5C" w14:textId="45157D4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center"/>
          </w:tcPr>
          <w:p w14:paraId="62DD791D" w14:textId="0234A6F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31 (0.3%)</w:t>
            </w:r>
          </w:p>
        </w:tc>
        <w:tc>
          <w:tcPr>
            <w:tcW w:w="2287" w:type="dxa"/>
            <w:vAlign w:val="center"/>
          </w:tcPr>
          <w:p w14:paraId="657C2C51" w14:textId="38F5022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1 (1.6%)</w:t>
            </w:r>
          </w:p>
        </w:tc>
        <w:tc>
          <w:tcPr>
            <w:tcW w:w="2277" w:type="dxa"/>
          </w:tcPr>
          <w:p w14:paraId="67BD1702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7509D34" w14:textId="77777777" w:rsidTr="009635C5">
        <w:tc>
          <w:tcPr>
            <w:tcW w:w="2491" w:type="dxa"/>
            <w:vAlign w:val="center"/>
          </w:tcPr>
          <w:p w14:paraId="1E29ADDC" w14:textId="6EE8047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center"/>
          </w:tcPr>
          <w:p w14:paraId="3FFF9A6D" w14:textId="2A61730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21 (0.1%)</w:t>
            </w:r>
          </w:p>
        </w:tc>
        <w:tc>
          <w:tcPr>
            <w:tcW w:w="2287" w:type="dxa"/>
            <w:vAlign w:val="center"/>
          </w:tcPr>
          <w:p w14:paraId="4BD428B4" w14:textId="7785EB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 (0.2%)</w:t>
            </w:r>
          </w:p>
        </w:tc>
        <w:tc>
          <w:tcPr>
            <w:tcW w:w="2277" w:type="dxa"/>
          </w:tcPr>
          <w:p w14:paraId="252A6AD1" w14:textId="2D0C66B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1990149" w14:textId="77777777" w:rsidTr="009635C5">
        <w:tc>
          <w:tcPr>
            <w:tcW w:w="2491" w:type="dxa"/>
            <w:vAlign w:val="center"/>
          </w:tcPr>
          <w:p w14:paraId="1AABC675" w14:textId="7CF87A2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4AE945ED" w14:textId="67A728F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2161 (99.2%)</w:t>
            </w:r>
          </w:p>
        </w:tc>
        <w:tc>
          <w:tcPr>
            <w:tcW w:w="2287" w:type="dxa"/>
            <w:vAlign w:val="center"/>
          </w:tcPr>
          <w:p w14:paraId="722C839D" w14:textId="12DB8BF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779 (98.1%)</w:t>
            </w:r>
          </w:p>
        </w:tc>
        <w:tc>
          <w:tcPr>
            <w:tcW w:w="2277" w:type="dxa"/>
          </w:tcPr>
          <w:p w14:paraId="30C21B2B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3844BAF" w14:textId="77777777" w:rsidTr="00CB78E3">
        <w:tc>
          <w:tcPr>
            <w:tcW w:w="2491" w:type="dxa"/>
          </w:tcPr>
          <w:p w14:paraId="05D31DFF" w14:textId="6B1268A3" w:rsidR="007177BE" w:rsidRPr="004308AD" w:rsidRDefault="007177BE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0F327643" w14:textId="495C04B4" w:rsidR="007177BE" w:rsidRPr="004308AD" w:rsidRDefault="007177BE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1DEFABC7" w14:textId="6A2D3E76" w:rsidR="007177BE" w:rsidRPr="004308AD" w:rsidRDefault="007177BE" w:rsidP="0071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E9DB70E" w14:textId="3E0C83B0" w:rsidR="007177BE" w:rsidRPr="004308AD" w:rsidRDefault="007177BE" w:rsidP="007177B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26F3FE6" w14:textId="77777777" w:rsidTr="009635C5">
        <w:tc>
          <w:tcPr>
            <w:tcW w:w="2491" w:type="dxa"/>
          </w:tcPr>
          <w:p w14:paraId="1B6EB7B2" w14:textId="092623F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center"/>
          </w:tcPr>
          <w:p w14:paraId="0189F332" w14:textId="239E5F7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439 (1.0%)</w:t>
            </w:r>
          </w:p>
        </w:tc>
        <w:tc>
          <w:tcPr>
            <w:tcW w:w="2287" w:type="dxa"/>
            <w:vAlign w:val="center"/>
          </w:tcPr>
          <w:p w14:paraId="24437C3D" w14:textId="0DC2255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32 (22.2%)</w:t>
            </w:r>
          </w:p>
        </w:tc>
        <w:tc>
          <w:tcPr>
            <w:tcW w:w="2277" w:type="dxa"/>
          </w:tcPr>
          <w:p w14:paraId="4C01F70B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1192CAA" w14:textId="77777777" w:rsidTr="009635C5">
        <w:tc>
          <w:tcPr>
            <w:tcW w:w="2491" w:type="dxa"/>
          </w:tcPr>
          <w:p w14:paraId="00F2FCBA" w14:textId="24F9651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center"/>
          </w:tcPr>
          <w:p w14:paraId="04D61875" w14:textId="6C202A4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7359 (27.3%)</w:t>
            </w:r>
          </w:p>
        </w:tc>
        <w:tc>
          <w:tcPr>
            <w:tcW w:w="2287" w:type="dxa"/>
            <w:vAlign w:val="center"/>
          </w:tcPr>
          <w:p w14:paraId="24750369" w14:textId="290339F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2 (1.8%)</w:t>
            </w:r>
          </w:p>
        </w:tc>
        <w:tc>
          <w:tcPr>
            <w:tcW w:w="2277" w:type="dxa"/>
          </w:tcPr>
          <w:p w14:paraId="3810A1BA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45EE043" w14:textId="77777777" w:rsidTr="009635C5">
        <w:tc>
          <w:tcPr>
            <w:tcW w:w="2491" w:type="dxa"/>
          </w:tcPr>
          <w:p w14:paraId="6DD37CA0" w14:textId="503B757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center"/>
          </w:tcPr>
          <w:p w14:paraId="65610487" w14:textId="7BD4885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9215 (10.6%)</w:t>
            </w:r>
          </w:p>
        </w:tc>
        <w:tc>
          <w:tcPr>
            <w:tcW w:w="2287" w:type="dxa"/>
            <w:vAlign w:val="center"/>
          </w:tcPr>
          <w:p w14:paraId="55F7995D" w14:textId="237F148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0 (1.3%)</w:t>
            </w:r>
          </w:p>
        </w:tc>
        <w:tc>
          <w:tcPr>
            <w:tcW w:w="2277" w:type="dxa"/>
          </w:tcPr>
          <w:p w14:paraId="16C37B53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EF4C106" w14:textId="77777777" w:rsidTr="009635C5">
        <w:tc>
          <w:tcPr>
            <w:tcW w:w="2491" w:type="dxa"/>
          </w:tcPr>
          <w:p w14:paraId="26CE64A0" w14:textId="21645655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center"/>
          </w:tcPr>
          <w:p w14:paraId="56F71262" w14:textId="5D43250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664 (5.9%)</w:t>
            </w:r>
          </w:p>
        </w:tc>
        <w:tc>
          <w:tcPr>
            <w:tcW w:w="2287" w:type="dxa"/>
            <w:vAlign w:val="center"/>
          </w:tcPr>
          <w:p w14:paraId="5F8925A6" w14:textId="73F0814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9 (1.7%)</w:t>
            </w:r>
          </w:p>
        </w:tc>
        <w:tc>
          <w:tcPr>
            <w:tcW w:w="2277" w:type="dxa"/>
          </w:tcPr>
          <w:p w14:paraId="2B76284C" w14:textId="2593E49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1DC1932" w14:textId="77777777" w:rsidTr="009635C5">
        <w:tc>
          <w:tcPr>
            <w:tcW w:w="2491" w:type="dxa"/>
          </w:tcPr>
          <w:p w14:paraId="3E9E0614" w14:textId="308DFB9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center"/>
          </w:tcPr>
          <w:p w14:paraId="4F5C13B1" w14:textId="6C9BF3F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178 (4.1%)</w:t>
            </w:r>
          </w:p>
        </w:tc>
        <w:tc>
          <w:tcPr>
            <w:tcW w:w="2287" w:type="dxa"/>
            <w:vAlign w:val="center"/>
          </w:tcPr>
          <w:p w14:paraId="1A6C52C2" w14:textId="35EBBBC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30 (4.8%)</w:t>
            </w:r>
          </w:p>
        </w:tc>
        <w:tc>
          <w:tcPr>
            <w:tcW w:w="2277" w:type="dxa"/>
          </w:tcPr>
          <w:p w14:paraId="48AF8DB4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B1A5C6B" w14:textId="77777777" w:rsidTr="009635C5">
        <w:tc>
          <w:tcPr>
            <w:tcW w:w="2491" w:type="dxa"/>
          </w:tcPr>
          <w:p w14:paraId="3D262439" w14:textId="7FD9631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7B487ACA" w14:textId="29D1E9F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7844 (51.1%)</w:t>
            </w:r>
          </w:p>
        </w:tc>
        <w:tc>
          <w:tcPr>
            <w:tcW w:w="2287" w:type="dxa"/>
            <w:vAlign w:val="center"/>
          </w:tcPr>
          <w:p w14:paraId="269BA0A7" w14:textId="750A377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719 (68.3%)</w:t>
            </w:r>
          </w:p>
        </w:tc>
        <w:tc>
          <w:tcPr>
            <w:tcW w:w="2277" w:type="dxa"/>
          </w:tcPr>
          <w:p w14:paraId="3B6EF784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743D271" w14:textId="77777777" w:rsidTr="00CB78E3">
        <w:tc>
          <w:tcPr>
            <w:tcW w:w="2491" w:type="dxa"/>
          </w:tcPr>
          <w:p w14:paraId="43BF4EBB" w14:textId="28AEC74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1D3C4549" w14:textId="3F72D32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2C3AC3D5" w14:textId="331BD1A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657792B3" w14:textId="4DF2081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7D3B8D19" w14:textId="77777777" w:rsidTr="009635C5">
        <w:tc>
          <w:tcPr>
            <w:tcW w:w="2491" w:type="dxa"/>
          </w:tcPr>
          <w:p w14:paraId="3FED04BB" w14:textId="0A0697E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center"/>
          </w:tcPr>
          <w:p w14:paraId="02DB3EF2" w14:textId="580E657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50283 (75.2%)</w:t>
            </w:r>
          </w:p>
        </w:tc>
        <w:tc>
          <w:tcPr>
            <w:tcW w:w="2287" w:type="dxa"/>
            <w:vAlign w:val="center"/>
          </w:tcPr>
          <w:p w14:paraId="300A888E" w14:textId="3B5706E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44 (29.6%)</w:t>
            </w:r>
          </w:p>
        </w:tc>
        <w:tc>
          <w:tcPr>
            <w:tcW w:w="2277" w:type="dxa"/>
          </w:tcPr>
          <w:p w14:paraId="1F2583BC" w14:textId="0A8C930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E869E52" w14:textId="77777777" w:rsidTr="009635C5">
        <w:tc>
          <w:tcPr>
            <w:tcW w:w="2491" w:type="dxa"/>
          </w:tcPr>
          <w:p w14:paraId="70A0F50F" w14:textId="42A6F2B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center"/>
          </w:tcPr>
          <w:p w14:paraId="69E63FC0" w14:textId="14B0BE1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172 (1.8%)</w:t>
            </w:r>
          </w:p>
        </w:tc>
        <w:tc>
          <w:tcPr>
            <w:tcW w:w="2287" w:type="dxa"/>
            <w:vAlign w:val="center"/>
          </w:tcPr>
          <w:p w14:paraId="412899F8" w14:textId="5B7A0B1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39 (6.4%)</w:t>
            </w:r>
          </w:p>
        </w:tc>
        <w:tc>
          <w:tcPr>
            <w:tcW w:w="2277" w:type="dxa"/>
          </w:tcPr>
          <w:p w14:paraId="4DA7842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6738691" w14:textId="77777777" w:rsidTr="009635C5">
        <w:tc>
          <w:tcPr>
            <w:tcW w:w="2491" w:type="dxa"/>
          </w:tcPr>
          <w:p w14:paraId="7D747FCF" w14:textId="30B881A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center"/>
          </w:tcPr>
          <w:p w14:paraId="79582819" w14:textId="74095AA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56 (0.7%)</w:t>
            </w:r>
          </w:p>
        </w:tc>
        <w:tc>
          <w:tcPr>
            <w:tcW w:w="2287" w:type="dxa"/>
            <w:vAlign w:val="center"/>
          </w:tcPr>
          <w:p w14:paraId="460749AF" w14:textId="25E7DA4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0 (2.2%)</w:t>
            </w:r>
          </w:p>
        </w:tc>
        <w:tc>
          <w:tcPr>
            <w:tcW w:w="2277" w:type="dxa"/>
          </w:tcPr>
          <w:p w14:paraId="20A28921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A15CAF6" w14:textId="77777777" w:rsidTr="009635C5">
        <w:tc>
          <w:tcPr>
            <w:tcW w:w="2491" w:type="dxa"/>
          </w:tcPr>
          <w:p w14:paraId="68FE1867" w14:textId="23ABC02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center"/>
          </w:tcPr>
          <w:p w14:paraId="76FB1C4E" w14:textId="4AAE1B1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93 (0.5%)</w:t>
            </w:r>
          </w:p>
        </w:tc>
        <w:tc>
          <w:tcPr>
            <w:tcW w:w="2287" w:type="dxa"/>
            <w:vAlign w:val="center"/>
          </w:tcPr>
          <w:p w14:paraId="1A79C3F7" w14:textId="1451B21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1 (3.5%)</w:t>
            </w:r>
          </w:p>
        </w:tc>
        <w:tc>
          <w:tcPr>
            <w:tcW w:w="2277" w:type="dxa"/>
          </w:tcPr>
          <w:p w14:paraId="4C5F964C" w14:textId="4772A00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0B64840" w14:textId="77777777" w:rsidTr="009635C5">
        <w:tc>
          <w:tcPr>
            <w:tcW w:w="2491" w:type="dxa"/>
          </w:tcPr>
          <w:p w14:paraId="011801AF" w14:textId="63E6CE7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105408A" w14:textId="1D29344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1495 (21.8%)</w:t>
            </w:r>
          </w:p>
        </w:tc>
        <w:tc>
          <w:tcPr>
            <w:tcW w:w="2287" w:type="dxa"/>
            <w:vAlign w:val="center"/>
          </w:tcPr>
          <w:p w14:paraId="118996D3" w14:textId="50C77C8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038 (58.4%)</w:t>
            </w:r>
          </w:p>
        </w:tc>
        <w:tc>
          <w:tcPr>
            <w:tcW w:w="2277" w:type="dxa"/>
          </w:tcPr>
          <w:p w14:paraId="666BCD77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2D33B6F" w14:textId="77777777" w:rsidTr="00CB78E3">
        <w:tc>
          <w:tcPr>
            <w:tcW w:w="2491" w:type="dxa"/>
            <w:vAlign w:val="center"/>
          </w:tcPr>
          <w:p w14:paraId="7BFEA4B3" w14:textId="7824140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730164FB" w14:textId="246ED69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</w:tcPr>
          <w:p w14:paraId="178BD810" w14:textId="4B2BB90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6AECA06C" w14:textId="057E629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64CAF7AC" w14:textId="77777777" w:rsidTr="009635C5">
        <w:tc>
          <w:tcPr>
            <w:tcW w:w="2491" w:type="dxa"/>
            <w:vAlign w:val="center"/>
          </w:tcPr>
          <w:p w14:paraId="4C9BCFE4" w14:textId="741317B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10832B02" w14:textId="5B6C1DA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3044 (99.4%)</w:t>
            </w:r>
          </w:p>
        </w:tc>
        <w:tc>
          <w:tcPr>
            <w:tcW w:w="2287" w:type="dxa"/>
            <w:vAlign w:val="center"/>
          </w:tcPr>
          <w:p w14:paraId="1315A2A7" w14:textId="5DBBB89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439 (78.7%)</w:t>
            </w:r>
          </w:p>
        </w:tc>
        <w:tc>
          <w:tcPr>
            <w:tcW w:w="2277" w:type="dxa"/>
          </w:tcPr>
          <w:p w14:paraId="400D999D" w14:textId="0FC14B9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1A85B23" w14:textId="77777777" w:rsidTr="009635C5">
        <w:tc>
          <w:tcPr>
            <w:tcW w:w="2491" w:type="dxa"/>
            <w:vAlign w:val="center"/>
          </w:tcPr>
          <w:p w14:paraId="598C60F1" w14:textId="74C3E2C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796FE71F" w14:textId="05A52F8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89 (0.6%)</w:t>
            </w:r>
          </w:p>
        </w:tc>
        <w:tc>
          <w:tcPr>
            <w:tcW w:w="2287" w:type="dxa"/>
            <w:vAlign w:val="center"/>
          </w:tcPr>
          <w:p w14:paraId="55028DD7" w14:textId="2D1E24F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18 (19.1%)</w:t>
            </w:r>
          </w:p>
        </w:tc>
        <w:tc>
          <w:tcPr>
            <w:tcW w:w="2277" w:type="dxa"/>
          </w:tcPr>
          <w:p w14:paraId="5E085B6D" w14:textId="5CDF3F3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44E9A1D" w14:textId="77777777" w:rsidTr="009635C5">
        <w:tc>
          <w:tcPr>
            <w:tcW w:w="2491" w:type="dxa"/>
            <w:vAlign w:val="center"/>
          </w:tcPr>
          <w:p w14:paraId="32BD0ED4" w14:textId="5DC04E0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9EEAEF0" w14:textId="787DE5E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6 (0.0%)</w:t>
            </w:r>
          </w:p>
        </w:tc>
        <w:tc>
          <w:tcPr>
            <w:tcW w:w="2287" w:type="dxa"/>
            <w:vAlign w:val="center"/>
          </w:tcPr>
          <w:p w14:paraId="74B9FCF2" w14:textId="10E9F9F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5 (2.2%)</w:t>
            </w:r>
          </w:p>
        </w:tc>
        <w:tc>
          <w:tcPr>
            <w:tcW w:w="2277" w:type="dxa"/>
          </w:tcPr>
          <w:p w14:paraId="1E29CA9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C54B146" w14:textId="77777777" w:rsidTr="009635C5">
        <w:tc>
          <w:tcPr>
            <w:tcW w:w="2491" w:type="dxa"/>
            <w:vAlign w:val="center"/>
          </w:tcPr>
          <w:p w14:paraId="167B2367" w14:textId="6025CA2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center"/>
          </w:tcPr>
          <w:p w14:paraId="0D09EA3B" w14:textId="1A599B8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506B9BAB" w14:textId="7AB0178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4B3FDED7" w14:textId="4777DB2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2F1B05A6" w14:textId="77777777" w:rsidTr="009635C5">
        <w:tc>
          <w:tcPr>
            <w:tcW w:w="2491" w:type="dxa"/>
            <w:vAlign w:val="center"/>
          </w:tcPr>
          <w:p w14:paraId="0821BC1A" w14:textId="5D9C31F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1139D3B1" w14:textId="7B27E00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0332 (98.8%)</w:t>
            </w:r>
          </w:p>
        </w:tc>
        <w:tc>
          <w:tcPr>
            <w:tcW w:w="2287" w:type="dxa"/>
            <w:vAlign w:val="center"/>
          </w:tcPr>
          <w:p w14:paraId="727AE126" w14:textId="43CA888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118 (45.1%)</w:t>
            </w:r>
          </w:p>
        </w:tc>
        <w:tc>
          <w:tcPr>
            <w:tcW w:w="2277" w:type="dxa"/>
          </w:tcPr>
          <w:p w14:paraId="6F1C6351" w14:textId="675F20B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237819F" w14:textId="77777777" w:rsidTr="009635C5">
        <w:tc>
          <w:tcPr>
            <w:tcW w:w="2491" w:type="dxa"/>
            <w:vAlign w:val="center"/>
          </w:tcPr>
          <w:p w14:paraId="3AB48872" w14:textId="1F5C222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AE360C5" w14:textId="4BE51D3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239 (1.1%)</w:t>
            </w:r>
          </w:p>
        </w:tc>
        <w:tc>
          <w:tcPr>
            <w:tcW w:w="2287" w:type="dxa"/>
            <w:vAlign w:val="center"/>
          </w:tcPr>
          <w:p w14:paraId="400439DC" w14:textId="2F9F270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32 (52.5%)</w:t>
            </w:r>
          </w:p>
        </w:tc>
        <w:tc>
          <w:tcPr>
            <w:tcW w:w="2277" w:type="dxa"/>
          </w:tcPr>
          <w:p w14:paraId="7D2C9405" w14:textId="528B632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9F35400" w14:textId="77777777" w:rsidTr="009635C5">
        <w:tc>
          <w:tcPr>
            <w:tcW w:w="2491" w:type="dxa"/>
            <w:vAlign w:val="center"/>
          </w:tcPr>
          <w:p w14:paraId="167489B4" w14:textId="17C2E15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0FD3892C" w14:textId="07A8A25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8 (0.0%)</w:t>
            </w:r>
          </w:p>
        </w:tc>
        <w:tc>
          <w:tcPr>
            <w:tcW w:w="2287" w:type="dxa"/>
            <w:vAlign w:val="center"/>
          </w:tcPr>
          <w:p w14:paraId="41421B1A" w14:textId="6B68ADE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2 (2.3%)</w:t>
            </w:r>
          </w:p>
        </w:tc>
        <w:tc>
          <w:tcPr>
            <w:tcW w:w="2277" w:type="dxa"/>
          </w:tcPr>
          <w:p w14:paraId="20167E2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B21F32B" w14:textId="77777777" w:rsidTr="009635C5">
        <w:tc>
          <w:tcPr>
            <w:tcW w:w="2491" w:type="dxa"/>
            <w:vAlign w:val="center"/>
          </w:tcPr>
          <w:p w14:paraId="26EA3AB3" w14:textId="4200F2A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center"/>
          </w:tcPr>
          <w:p w14:paraId="02DAAF6F" w14:textId="01253F8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1A88F6F7" w14:textId="0D02C04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137719B5" w14:textId="4F212BC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FB76FF7" w14:textId="77777777" w:rsidTr="009635C5">
        <w:tc>
          <w:tcPr>
            <w:tcW w:w="2491" w:type="dxa"/>
            <w:vAlign w:val="center"/>
          </w:tcPr>
          <w:p w14:paraId="407A9E39" w14:textId="4DCF78A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3B14D63C" w14:textId="29E58AD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2630 (99.3%)</w:t>
            </w:r>
          </w:p>
        </w:tc>
        <w:tc>
          <w:tcPr>
            <w:tcW w:w="2287" w:type="dxa"/>
            <w:vAlign w:val="center"/>
          </w:tcPr>
          <w:p w14:paraId="296B9A5C" w14:textId="660CD61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269 (76.2%)</w:t>
            </w:r>
          </w:p>
        </w:tc>
        <w:tc>
          <w:tcPr>
            <w:tcW w:w="2277" w:type="dxa"/>
          </w:tcPr>
          <w:p w14:paraId="200D77BE" w14:textId="57FBD57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4D922B7" w14:textId="77777777" w:rsidTr="009635C5">
        <w:tc>
          <w:tcPr>
            <w:tcW w:w="2491" w:type="dxa"/>
            <w:vAlign w:val="center"/>
          </w:tcPr>
          <w:p w14:paraId="7B4F3C8E" w14:textId="13EDCD0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29D30E05" w14:textId="157E04B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012 (0.6%)</w:t>
            </w:r>
          </w:p>
        </w:tc>
        <w:tc>
          <w:tcPr>
            <w:tcW w:w="2287" w:type="dxa"/>
            <w:vAlign w:val="center"/>
          </w:tcPr>
          <w:p w14:paraId="20CDA82A" w14:textId="1E881B4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79 (21.4%)</w:t>
            </w:r>
          </w:p>
        </w:tc>
        <w:tc>
          <w:tcPr>
            <w:tcW w:w="2277" w:type="dxa"/>
          </w:tcPr>
          <w:p w14:paraId="0CB91EA4" w14:textId="5367CDD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DE4E1E0" w14:textId="77777777" w:rsidTr="009635C5">
        <w:tc>
          <w:tcPr>
            <w:tcW w:w="2491" w:type="dxa"/>
            <w:vAlign w:val="center"/>
          </w:tcPr>
          <w:p w14:paraId="0915959C" w14:textId="2A12D07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C192DF5" w14:textId="668B461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7 (0.0%)</w:t>
            </w:r>
          </w:p>
        </w:tc>
        <w:tc>
          <w:tcPr>
            <w:tcW w:w="2287" w:type="dxa"/>
            <w:vAlign w:val="center"/>
          </w:tcPr>
          <w:p w14:paraId="0D04D0E5" w14:textId="080D9FC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4 (2.4%)</w:t>
            </w:r>
          </w:p>
        </w:tc>
        <w:tc>
          <w:tcPr>
            <w:tcW w:w="2277" w:type="dxa"/>
          </w:tcPr>
          <w:p w14:paraId="0CCEA036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5228A14" w14:textId="77777777" w:rsidTr="009635C5">
        <w:tc>
          <w:tcPr>
            <w:tcW w:w="2491" w:type="dxa"/>
          </w:tcPr>
          <w:p w14:paraId="00BA394D" w14:textId="3F70978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lceration (SSF2)</w:t>
            </w:r>
          </w:p>
        </w:tc>
        <w:tc>
          <w:tcPr>
            <w:tcW w:w="2295" w:type="dxa"/>
            <w:vAlign w:val="center"/>
          </w:tcPr>
          <w:p w14:paraId="0334FA3F" w14:textId="76AE22A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270EA01" w14:textId="11752CE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60CDE04B" w14:textId="158BCE2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94008D7" w14:textId="77777777" w:rsidTr="009635C5">
        <w:tc>
          <w:tcPr>
            <w:tcW w:w="2491" w:type="dxa"/>
          </w:tcPr>
          <w:p w14:paraId="291807EB" w14:textId="05ED376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19F4965E" w14:textId="0DB7559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2142 (11.2%)</w:t>
            </w:r>
          </w:p>
        </w:tc>
        <w:tc>
          <w:tcPr>
            <w:tcW w:w="2287" w:type="dxa"/>
            <w:vAlign w:val="center"/>
          </w:tcPr>
          <w:p w14:paraId="57395F60" w14:textId="4D5B091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35 (7.7%)</w:t>
            </w:r>
          </w:p>
        </w:tc>
        <w:tc>
          <w:tcPr>
            <w:tcW w:w="2277" w:type="dxa"/>
          </w:tcPr>
          <w:p w14:paraId="4F0CCDCD" w14:textId="4B2996D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235FF0D" w14:textId="77777777" w:rsidTr="009635C5">
        <w:tc>
          <w:tcPr>
            <w:tcW w:w="2491" w:type="dxa"/>
          </w:tcPr>
          <w:p w14:paraId="11268E28" w14:textId="0E1097AF" w:rsidR="00D10C20" w:rsidRPr="004308AD" w:rsidRDefault="00D10C20" w:rsidP="00D10C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0F285DF7" w14:textId="3879DBD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18725 (68.4%)</w:t>
            </w:r>
          </w:p>
        </w:tc>
        <w:tc>
          <w:tcPr>
            <w:tcW w:w="2287" w:type="dxa"/>
            <w:vAlign w:val="center"/>
          </w:tcPr>
          <w:p w14:paraId="1AA98082" w14:textId="35F4221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31 (13.5%)</w:t>
            </w:r>
          </w:p>
        </w:tc>
        <w:tc>
          <w:tcPr>
            <w:tcW w:w="2277" w:type="dxa"/>
          </w:tcPr>
          <w:p w14:paraId="73B3C268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10C20" w:rsidRPr="004308AD" w14:paraId="25282514" w14:textId="77777777" w:rsidTr="009635C5">
        <w:tc>
          <w:tcPr>
            <w:tcW w:w="2491" w:type="dxa"/>
          </w:tcPr>
          <w:p w14:paraId="22C797D1" w14:textId="32E82C23" w:rsidR="00D10C20" w:rsidRPr="004308AD" w:rsidRDefault="00D10C20" w:rsidP="00D10C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5E17F7DA" w14:textId="71CDD6A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4832 (20.4%)</w:t>
            </w:r>
          </w:p>
        </w:tc>
        <w:tc>
          <w:tcPr>
            <w:tcW w:w="2287" w:type="dxa"/>
            <w:vAlign w:val="center"/>
          </w:tcPr>
          <w:p w14:paraId="588C589C" w14:textId="00AFB06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446 (78.8%)</w:t>
            </w:r>
          </w:p>
        </w:tc>
        <w:tc>
          <w:tcPr>
            <w:tcW w:w="2277" w:type="dxa"/>
          </w:tcPr>
          <w:p w14:paraId="1B304086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134F5C1A" w14:textId="77777777" w:rsidR="005F3EFC" w:rsidRPr="004308AD" w:rsidRDefault="005F3EFC">
      <w:pPr>
        <w:rPr>
          <w:rFonts w:ascii="Times New Roman" w:hAnsi="Times New Roman" w:cs="Times New Roman"/>
          <w:b/>
          <w:bCs/>
        </w:rPr>
      </w:pPr>
    </w:p>
    <w:p w14:paraId="02F0189A" w14:textId="4FEC6DD0" w:rsidR="00367694" w:rsidRPr="004308AD" w:rsidRDefault="00367694">
      <w:pPr>
        <w:rPr>
          <w:rFonts w:ascii="Times New Roman" w:hAnsi="Times New Roman" w:cs="Times New Roman"/>
          <w:b/>
          <w:bCs/>
        </w:rPr>
      </w:pPr>
    </w:p>
    <w:p w14:paraId="5CBABE56" w14:textId="77777777" w:rsidR="004F560D" w:rsidRDefault="004F56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40F018" w14:textId="2B7904D2" w:rsidR="005F3EFC" w:rsidRPr="004308AD" w:rsidRDefault="00567FBD" w:rsidP="007F213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4308AD">
        <w:rPr>
          <w:rFonts w:ascii="Times New Roman" w:hAnsi="Times New Roman" w:cs="Times New Roman"/>
          <w:b/>
          <w:bCs/>
        </w:rPr>
        <w:t xml:space="preserve"> </w:t>
      </w:r>
      <w:r w:rsidR="00BD6AF4" w:rsidRPr="004308AD">
        <w:rPr>
          <w:rFonts w:ascii="Times New Roman" w:hAnsi="Times New Roman" w:cs="Times New Roman"/>
          <w:b/>
          <w:bCs/>
        </w:rPr>
        <w:t xml:space="preserve">- </w:t>
      </w:r>
      <w:r w:rsidR="007F2131" w:rsidRPr="004308AD">
        <w:rPr>
          <w:rFonts w:ascii="Times New Roman" w:hAnsi="Times New Roman" w:cs="Times New Roman"/>
          <w:b/>
          <w:bCs/>
        </w:rPr>
        <w:t>Colorectal Data Stratified by Presence or Absence of Brain Metastasis at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66D4F3B4" w14:textId="77777777" w:rsidTr="00CB78E3">
        <w:tc>
          <w:tcPr>
            <w:tcW w:w="2491" w:type="dxa"/>
          </w:tcPr>
          <w:p w14:paraId="204BD95A" w14:textId="2EFC0B66" w:rsidR="00E75A87" w:rsidRPr="004308AD" w:rsidRDefault="00E75A87" w:rsidP="00E75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</w:tcPr>
          <w:p w14:paraId="1001D2B2" w14:textId="77777777" w:rsidR="003041AA" w:rsidRPr="004308AD" w:rsidRDefault="003041AA" w:rsidP="00E75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ence of brain metastases </w:t>
            </w:r>
          </w:p>
          <w:p w14:paraId="1C13F125" w14:textId="62CED679" w:rsidR="00E75A87" w:rsidRPr="004308AD" w:rsidRDefault="00E75A87" w:rsidP="00E75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D10C20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25084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48182BBC" w14:textId="4E6410E0" w:rsidR="003041AA" w:rsidRPr="004308AD" w:rsidRDefault="003041AA" w:rsidP="00E75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ence of brain metastases </w:t>
            </w:r>
          </w:p>
          <w:p w14:paraId="3C82468C" w14:textId="0E80FBED" w:rsidR="00E75A87" w:rsidRPr="004308AD" w:rsidRDefault="00E75A87" w:rsidP="00E75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D10C20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006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6CD94911" w14:textId="0DCDFB90" w:rsidR="00E75A87" w:rsidRPr="004308AD" w:rsidRDefault="00E75A87" w:rsidP="00E75A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8AD" w:rsidRPr="004308AD" w14:paraId="08E8B62E" w14:textId="77777777" w:rsidTr="00CB78E3">
        <w:tc>
          <w:tcPr>
            <w:tcW w:w="2491" w:type="dxa"/>
            <w:vAlign w:val="center"/>
          </w:tcPr>
          <w:p w14:paraId="4644893C" w14:textId="7BFA20AA" w:rsidR="003041AA" w:rsidRPr="004308AD" w:rsidRDefault="003041AA" w:rsidP="00304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4E518C27" w14:textId="0C94E455" w:rsidR="003041AA" w:rsidRPr="004308AD" w:rsidRDefault="003041AA" w:rsidP="00304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297A8757" w14:textId="470859C9" w:rsidR="003041AA" w:rsidRPr="004308AD" w:rsidRDefault="003041AA" w:rsidP="00304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5CA6DFE8" w14:textId="032ED9CD" w:rsidR="003041AA" w:rsidRPr="004308AD" w:rsidRDefault="003041AA" w:rsidP="00304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D603349" w14:textId="77777777" w:rsidTr="009635C5">
        <w:tc>
          <w:tcPr>
            <w:tcW w:w="2491" w:type="dxa"/>
            <w:vAlign w:val="center"/>
          </w:tcPr>
          <w:p w14:paraId="62A1AF97" w14:textId="0DE4428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center"/>
          </w:tcPr>
          <w:p w14:paraId="6FDA2C7D" w14:textId="43BCC11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7.3 (14.1)</w:t>
            </w:r>
          </w:p>
        </w:tc>
        <w:tc>
          <w:tcPr>
            <w:tcW w:w="2287" w:type="dxa"/>
            <w:vAlign w:val="center"/>
          </w:tcPr>
          <w:p w14:paraId="1FE9A22F" w14:textId="3B480D2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.4 (12.8)</w:t>
            </w:r>
          </w:p>
        </w:tc>
        <w:tc>
          <w:tcPr>
            <w:tcW w:w="2277" w:type="dxa"/>
          </w:tcPr>
          <w:p w14:paraId="60FFB8C4" w14:textId="0D2E028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4308AD" w14:paraId="07641437" w14:textId="77777777" w:rsidTr="009635C5">
        <w:tc>
          <w:tcPr>
            <w:tcW w:w="2491" w:type="dxa"/>
            <w:vAlign w:val="center"/>
          </w:tcPr>
          <w:p w14:paraId="7E9C4990" w14:textId="5C7233B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center"/>
          </w:tcPr>
          <w:p w14:paraId="4CBF158B" w14:textId="562E93A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8.0 [0, 90.0]</w:t>
            </w:r>
          </w:p>
        </w:tc>
        <w:tc>
          <w:tcPr>
            <w:tcW w:w="2287" w:type="dxa"/>
            <w:vAlign w:val="center"/>
          </w:tcPr>
          <w:p w14:paraId="59AA55A1" w14:textId="53E31D65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.0 [4.00, 90.0]</w:t>
            </w:r>
          </w:p>
        </w:tc>
        <w:tc>
          <w:tcPr>
            <w:tcW w:w="2277" w:type="dxa"/>
          </w:tcPr>
          <w:p w14:paraId="76A3DD0C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C29CE5E" w14:textId="77777777" w:rsidTr="009635C5">
        <w:tc>
          <w:tcPr>
            <w:tcW w:w="2491" w:type="dxa"/>
            <w:vAlign w:val="center"/>
          </w:tcPr>
          <w:p w14:paraId="25684964" w14:textId="0CF2ED5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center"/>
          </w:tcPr>
          <w:p w14:paraId="2CD438C7" w14:textId="67B8857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6492EDA7" w14:textId="2CE5530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3B404D1" w14:textId="044B33C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4308AD" w:rsidRPr="004308AD" w14:paraId="0B8834C9" w14:textId="77777777" w:rsidTr="009635C5">
        <w:tc>
          <w:tcPr>
            <w:tcW w:w="2491" w:type="dxa"/>
            <w:vAlign w:val="center"/>
          </w:tcPr>
          <w:p w14:paraId="4ADEE382" w14:textId="443FC7B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center"/>
          </w:tcPr>
          <w:p w14:paraId="63CAD9A0" w14:textId="4AEBA09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08327 (49.3%)</w:t>
            </w:r>
          </w:p>
        </w:tc>
        <w:tc>
          <w:tcPr>
            <w:tcW w:w="2287" w:type="dxa"/>
            <w:vAlign w:val="center"/>
          </w:tcPr>
          <w:p w14:paraId="780BC270" w14:textId="4C7C356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53 (52.5%)</w:t>
            </w:r>
          </w:p>
        </w:tc>
        <w:tc>
          <w:tcPr>
            <w:tcW w:w="2277" w:type="dxa"/>
          </w:tcPr>
          <w:p w14:paraId="762F316E" w14:textId="4691B54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EC849B5" w14:textId="77777777" w:rsidTr="009635C5">
        <w:tc>
          <w:tcPr>
            <w:tcW w:w="2491" w:type="dxa"/>
            <w:vAlign w:val="center"/>
          </w:tcPr>
          <w:p w14:paraId="035DC52F" w14:textId="384DF5A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center"/>
          </w:tcPr>
          <w:p w14:paraId="3F625E76" w14:textId="54191F2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16757 (50.7%)</w:t>
            </w:r>
          </w:p>
        </w:tc>
        <w:tc>
          <w:tcPr>
            <w:tcW w:w="2287" w:type="dxa"/>
            <w:vAlign w:val="center"/>
          </w:tcPr>
          <w:p w14:paraId="3BCEAC29" w14:textId="62CE307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53 (47.5%)</w:t>
            </w:r>
          </w:p>
        </w:tc>
        <w:tc>
          <w:tcPr>
            <w:tcW w:w="2277" w:type="dxa"/>
          </w:tcPr>
          <w:p w14:paraId="02AF6BD4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DBD941E" w14:textId="77777777" w:rsidTr="009635C5">
        <w:tc>
          <w:tcPr>
            <w:tcW w:w="2491" w:type="dxa"/>
            <w:vAlign w:val="center"/>
          </w:tcPr>
          <w:p w14:paraId="04C0663F" w14:textId="5345578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center"/>
          </w:tcPr>
          <w:p w14:paraId="641F3FEC" w14:textId="6DB2193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1DE4340D" w14:textId="647ED4B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56AD9F1A" w14:textId="4470C21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</w:tr>
      <w:tr w:rsidR="004308AD" w:rsidRPr="004308AD" w14:paraId="37312210" w14:textId="77777777" w:rsidTr="009635C5">
        <w:tc>
          <w:tcPr>
            <w:tcW w:w="2491" w:type="dxa"/>
            <w:vAlign w:val="center"/>
          </w:tcPr>
          <w:p w14:paraId="4CE81D69" w14:textId="632F02A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center"/>
          </w:tcPr>
          <w:p w14:paraId="7FBD2F2A" w14:textId="1B25BEF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10571 (81.7%)</w:t>
            </w:r>
          </w:p>
        </w:tc>
        <w:tc>
          <w:tcPr>
            <w:tcW w:w="2287" w:type="dxa"/>
            <w:vAlign w:val="center"/>
          </w:tcPr>
          <w:p w14:paraId="17C75F4A" w14:textId="121ACD2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54 (82.5%)</w:t>
            </w:r>
          </w:p>
        </w:tc>
        <w:tc>
          <w:tcPr>
            <w:tcW w:w="2277" w:type="dxa"/>
          </w:tcPr>
          <w:p w14:paraId="569F4544" w14:textId="747E081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447458D" w14:textId="77777777" w:rsidTr="009635C5">
        <w:tc>
          <w:tcPr>
            <w:tcW w:w="2491" w:type="dxa"/>
            <w:vAlign w:val="center"/>
          </w:tcPr>
          <w:p w14:paraId="72F489EA" w14:textId="588301A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center"/>
          </w:tcPr>
          <w:p w14:paraId="2A5BC880" w14:textId="293C8A4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1283 (13.0%)</w:t>
            </w:r>
          </w:p>
        </w:tc>
        <w:tc>
          <w:tcPr>
            <w:tcW w:w="2287" w:type="dxa"/>
            <w:vAlign w:val="center"/>
          </w:tcPr>
          <w:p w14:paraId="1E279EF5" w14:textId="1291F2C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6 (12.8%)</w:t>
            </w:r>
          </w:p>
        </w:tc>
        <w:tc>
          <w:tcPr>
            <w:tcW w:w="2277" w:type="dxa"/>
          </w:tcPr>
          <w:p w14:paraId="7109E947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D889EC1" w14:textId="77777777" w:rsidTr="009635C5">
        <w:tc>
          <w:tcPr>
            <w:tcW w:w="2491" w:type="dxa"/>
            <w:vAlign w:val="center"/>
          </w:tcPr>
          <w:p w14:paraId="5D43F655" w14:textId="262FF0B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center"/>
          </w:tcPr>
          <w:p w14:paraId="134DF8FE" w14:textId="041C8BF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302 (4.5%)</w:t>
            </w:r>
          </w:p>
        </w:tc>
        <w:tc>
          <w:tcPr>
            <w:tcW w:w="2287" w:type="dxa"/>
            <w:vAlign w:val="center"/>
          </w:tcPr>
          <w:p w14:paraId="3155E125" w14:textId="56329FB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2 (4.1%)</w:t>
            </w:r>
          </w:p>
        </w:tc>
        <w:tc>
          <w:tcPr>
            <w:tcW w:w="2277" w:type="dxa"/>
          </w:tcPr>
          <w:p w14:paraId="46AB1D1C" w14:textId="391C88E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F7A8083" w14:textId="77777777" w:rsidTr="009635C5">
        <w:tc>
          <w:tcPr>
            <w:tcW w:w="2491" w:type="dxa"/>
            <w:vAlign w:val="center"/>
          </w:tcPr>
          <w:p w14:paraId="6D3F14F2" w14:textId="659B3AC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center"/>
          </w:tcPr>
          <w:p w14:paraId="28138904" w14:textId="6F25AAD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928 (0.8%)</w:t>
            </w:r>
          </w:p>
        </w:tc>
        <w:tc>
          <w:tcPr>
            <w:tcW w:w="2287" w:type="dxa"/>
            <w:vAlign w:val="center"/>
          </w:tcPr>
          <w:p w14:paraId="107C3719" w14:textId="1317A38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 (0.7%)</w:t>
            </w:r>
          </w:p>
        </w:tc>
        <w:tc>
          <w:tcPr>
            <w:tcW w:w="2277" w:type="dxa"/>
          </w:tcPr>
          <w:p w14:paraId="085A68FE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10521CB" w14:textId="77777777" w:rsidTr="009635C5">
        <w:tc>
          <w:tcPr>
            <w:tcW w:w="2491" w:type="dxa"/>
            <w:vAlign w:val="center"/>
          </w:tcPr>
          <w:p w14:paraId="69A0E9D2" w14:textId="26D5DB4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center"/>
          </w:tcPr>
          <w:p w14:paraId="5D36FB06" w14:textId="7487179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148F7F0" w14:textId="7DA1E54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75C751A" w14:textId="5D03667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28CFEF0" w14:textId="77777777" w:rsidTr="009635C5">
        <w:tc>
          <w:tcPr>
            <w:tcW w:w="2491" w:type="dxa"/>
            <w:vAlign w:val="center"/>
          </w:tcPr>
          <w:p w14:paraId="3CEE16D4" w14:textId="175FA7B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center"/>
          </w:tcPr>
          <w:p w14:paraId="14EE91B2" w14:textId="0CE9D03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0437 (9.7%)</w:t>
            </w:r>
          </w:p>
        </w:tc>
        <w:tc>
          <w:tcPr>
            <w:tcW w:w="2287" w:type="dxa"/>
            <w:vAlign w:val="center"/>
          </w:tcPr>
          <w:p w14:paraId="1F580DF7" w14:textId="00E54A6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1 (3.0%)</w:t>
            </w:r>
          </w:p>
        </w:tc>
        <w:tc>
          <w:tcPr>
            <w:tcW w:w="2277" w:type="dxa"/>
          </w:tcPr>
          <w:p w14:paraId="101C8E55" w14:textId="0ACC5C7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7E3CB84" w14:textId="77777777" w:rsidTr="009635C5">
        <w:tc>
          <w:tcPr>
            <w:tcW w:w="2491" w:type="dxa"/>
            <w:vAlign w:val="center"/>
          </w:tcPr>
          <w:p w14:paraId="661D0F88" w14:textId="311D26C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center"/>
          </w:tcPr>
          <w:p w14:paraId="03E9C627" w14:textId="7763763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08026 (49.3%)</w:t>
            </w:r>
          </w:p>
        </w:tc>
        <w:tc>
          <w:tcPr>
            <w:tcW w:w="2287" w:type="dxa"/>
            <w:vAlign w:val="center"/>
          </w:tcPr>
          <w:p w14:paraId="3A636F4E" w14:textId="3DBB8D1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56 (22.7%)</w:t>
            </w:r>
          </w:p>
        </w:tc>
        <w:tc>
          <w:tcPr>
            <w:tcW w:w="2277" w:type="dxa"/>
          </w:tcPr>
          <w:p w14:paraId="13B1D277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FAFDB8E" w14:textId="77777777" w:rsidTr="009635C5">
        <w:tc>
          <w:tcPr>
            <w:tcW w:w="2491" w:type="dxa"/>
            <w:vAlign w:val="center"/>
          </w:tcPr>
          <w:p w14:paraId="690347D7" w14:textId="3FD1679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center"/>
          </w:tcPr>
          <w:p w14:paraId="3DE7E87C" w14:textId="5F20F16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2762 (13.2%)</w:t>
            </w:r>
          </w:p>
        </w:tc>
        <w:tc>
          <w:tcPr>
            <w:tcW w:w="2287" w:type="dxa"/>
            <w:vAlign w:val="center"/>
          </w:tcPr>
          <w:p w14:paraId="04CEADAC" w14:textId="0DD9661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56 (17.7%)</w:t>
            </w:r>
          </w:p>
        </w:tc>
        <w:tc>
          <w:tcPr>
            <w:tcW w:w="2277" w:type="dxa"/>
          </w:tcPr>
          <w:p w14:paraId="07E9640C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54D257C" w14:textId="77777777" w:rsidTr="009635C5">
        <w:tc>
          <w:tcPr>
            <w:tcW w:w="2491" w:type="dxa"/>
            <w:vAlign w:val="center"/>
          </w:tcPr>
          <w:p w14:paraId="38869D18" w14:textId="48B2AE4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center"/>
          </w:tcPr>
          <w:p w14:paraId="1F4578A3" w14:textId="682E553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944 (2.6%)</w:t>
            </w:r>
          </w:p>
        </w:tc>
        <w:tc>
          <w:tcPr>
            <w:tcW w:w="2287" w:type="dxa"/>
            <w:vAlign w:val="center"/>
          </w:tcPr>
          <w:p w14:paraId="4731D3AA" w14:textId="54894A5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8 (2.9%)</w:t>
            </w:r>
          </w:p>
        </w:tc>
        <w:tc>
          <w:tcPr>
            <w:tcW w:w="2277" w:type="dxa"/>
          </w:tcPr>
          <w:p w14:paraId="5D92016A" w14:textId="51DA826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88E1F3E" w14:textId="77777777" w:rsidTr="009635C5">
        <w:tc>
          <w:tcPr>
            <w:tcW w:w="2491" w:type="dxa"/>
            <w:vAlign w:val="center"/>
          </w:tcPr>
          <w:p w14:paraId="3BA3E80E" w14:textId="633849B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A0A2B0B" w14:textId="31F6FB5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7915 (25.3%)</w:t>
            </w:r>
          </w:p>
        </w:tc>
        <w:tc>
          <w:tcPr>
            <w:tcW w:w="2287" w:type="dxa"/>
            <w:vAlign w:val="center"/>
          </w:tcPr>
          <w:p w14:paraId="13220331" w14:textId="6B15613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75 (53.6%)</w:t>
            </w:r>
          </w:p>
        </w:tc>
        <w:tc>
          <w:tcPr>
            <w:tcW w:w="2277" w:type="dxa"/>
          </w:tcPr>
          <w:p w14:paraId="1AE11923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2A87E55" w14:textId="77777777" w:rsidTr="00CB78E3">
        <w:tc>
          <w:tcPr>
            <w:tcW w:w="2491" w:type="dxa"/>
          </w:tcPr>
          <w:p w14:paraId="0F516AF6" w14:textId="47A06A0C" w:rsidR="003041AA" w:rsidRPr="004308AD" w:rsidRDefault="003041AA" w:rsidP="00304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41812640" w14:textId="232E4E3C" w:rsidR="003041AA" w:rsidRPr="004308AD" w:rsidRDefault="003041AA" w:rsidP="00304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12A538A6" w14:textId="427C180F" w:rsidR="003041AA" w:rsidRPr="004308AD" w:rsidRDefault="003041AA" w:rsidP="003041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677AF226" w14:textId="3AEE1821" w:rsidR="003041AA" w:rsidRPr="004308AD" w:rsidRDefault="003041AA" w:rsidP="003041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C5D4AD3" w14:textId="77777777" w:rsidTr="009635C5">
        <w:tc>
          <w:tcPr>
            <w:tcW w:w="2491" w:type="dxa"/>
          </w:tcPr>
          <w:p w14:paraId="2B3E5604" w14:textId="6D8E55C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center"/>
          </w:tcPr>
          <w:p w14:paraId="11769FD6" w14:textId="77B22F8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10 (0.6%)</w:t>
            </w:r>
          </w:p>
        </w:tc>
        <w:tc>
          <w:tcPr>
            <w:tcW w:w="2287" w:type="dxa"/>
            <w:vAlign w:val="center"/>
          </w:tcPr>
          <w:p w14:paraId="0EDE9A0E" w14:textId="09D6C0F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8 (2.4%)</w:t>
            </w:r>
          </w:p>
        </w:tc>
        <w:tc>
          <w:tcPr>
            <w:tcW w:w="2277" w:type="dxa"/>
          </w:tcPr>
          <w:p w14:paraId="0CC8BF3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913CF98" w14:textId="77777777" w:rsidTr="009635C5">
        <w:tc>
          <w:tcPr>
            <w:tcW w:w="2491" w:type="dxa"/>
          </w:tcPr>
          <w:p w14:paraId="720C34F3" w14:textId="54B8B65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center"/>
          </w:tcPr>
          <w:p w14:paraId="5958463C" w14:textId="0EB572B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0393 (9.7%)</w:t>
            </w:r>
          </w:p>
        </w:tc>
        <w:tc>
          <w:tcPr>
            <w:tcW w:w="2287" w:type="dxa"/>
            <w:vAlign w:val="center"/>
          </w:tcPr>
          <w:p w14:paraId="2A8B64A8" w14:textId="61FE85A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2 (5.1%)</w:t>
            </w:r>
          </w:p>
        </w:tc>
        <w:tc>
          <w:tcPr>
            <w:tcW w:w="2277" w:type="dxa"/>
          </w:tcPr>
          <w:p w14:paraId="40A15A59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1B3D6F2" w14:textId="77777777" w:rsidTr="009635C5">
        <w:tc>
          <w:tcPr>
            <w:tcW w:w="2491" w:type="dxa"/>
          </w:tcPr>
          <w:p w14:paraId="580FA3BA" w14:textId="4EC5AE4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center"/>
          </w:tcPr>
          <w:p w14:paraId="6B090889" w14:textId="7C5B750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547 (3.6%)</w:t>
            </w:r>
          </w:p>
        </w:tc>
        <w:tc>
          <w:tcPr>
            <w:tcW w:w="2287" w:type="dxa"/>
            <w:vAlign w:val="center"/>
          </w:tcPr>
          <w:p w14:paraId="5499542C" w14:textId="5BA62B7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 (1.2%)</w:t>
            </w:r>
          </w:p>
        </w:tc>
        <w:tc>
          <w:tcPr>
            <w:tcW w:w="2277" w:type="dxa"/>
          </w:tcPr>
          <w:p w14:paraId="193F051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9DC995C" w14:textId="77777777" w:rsidTr="009635C5">
        <w:tc>
          <w:tcPr>
            <w:tcW w:w="2491" w:type="dxa"/>
          </w:tcPr>
          <w:p w14:paraId="0B49B83E" w14:textId="07B40FE5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center"/>
          </w:tcPr>
          <w:p w14:paraId="262DCA16" w14:textId="10DE79D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1319 (9.8%)</w:t>
            </w:r>
          </w:p>
        </w:tc>
        <w:tc>
          <w:tcPr>
            <w:tcW w:w="2287" w:type="dxa"/>
            <w:vAlign w:val="center"/>
          </w:tcPr>
          <w:p w14:paraId="45AE843C" w14:textId="41F48EA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1 (7.5%)</w:t>
            </w:r>
          </w:p>
        </w:tc>
        <w:tc>
          <w:tcPr>
            <w:tcW w:w="2277" w:type="dxa"/>
          </w:tcPr>
          <w:p w14:paraId="5313CE42" w14:textId="2FC03D4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1BBA091" w14:textId="77777777" w:rsidTr="009635C5">
        <w:tc>
          <w:tcPr>
            <w:tcW w:w="2491" w:type="dxa"/>
          </w:tcPr>
          <w:p w14:paraId="5EF44107" w14:textId="233721E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center"/>
          </w:tcPr>
          <w:p w14:paraId="5B6F84E1" w14:textId="5E12B32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9911 (4.8%)</w:t>
            </w:r>
          </w:p>
        </w:tc>
        <w:tc>
          <w:tcPr>
            <w:tcW w:w="2287" w:type="dxa"/>
            <w:vAlign w:val="center"/>
          </w:tcPr>
          <w:p w14:paraId="604995AF" w14:textId="0E6FC85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2 (7.1%)</w:t>
            </w:r>
          </w:p>
        </w:tc>
        <w:tc>
          <w:tcPr>
            <w:tcW w:w="2277" w:type="dxa"/>
          </w:tcPr>
          <w:p w14:paraId="020054A3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CB87253" w14:textId="77777777" w:rsidTr="009635C5">
        <w:tc>
          <w:tcPr>
            <w:tcW w:w="2491" w:type="dxa"/>
          </w:tcPr>
          <w:p w14:paraId="20BAB893" w14:textId="27C27AF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3647A4B6" w14:textId="19036D1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47304 (71.6%)</w:t>
            </w:r>
          </w:p>
        </w:tc>
        <w:tc>
          <w:tcPr>
            <w:tcW w:w="2287" w:type="dxa"/>
            <w:vAlign w:val="center"/>
          </w:tcPr>
          <w:p w14:paraId="7586B4A1" w14:textId="337C3B0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39 (76.7%)</w:t>
            </w:r>
          </w:p>
        </w:tc>
        <w:tc>
          <w:tcPr>
            <w:tcW w:w="2277" w:type="dxa"/>
          </w:tcPr>
          <w:p w14:paraId="4BCC6E83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B25A127" w14:textId="77777777" w:rsidTr="00CB78E3">
        <w:tc>
          <w:tcPr>
            <w:tcW w:w="2491" w:type="dxa"/>
          </w:tcPr>
          <w:p w14:paraId="760BD316" w14:textId="3FDE467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3EADDFDD" w14:textId="190F861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2F71F847" w14:textId="0398507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24E9136" w14:textId="2FC5736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7674FBF3" w14:textId="77777777" w:rsidTr="009635C5">
        <w:tc>
          <w:tcPr>
            <w:tcW w:w="2491" w:type="dxa"/>
          </w:tcPr>
          <w:p w14:paraId="4DA43B85" w14:textId="6CCC40B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center"/>
          </w:tcPr>
          <w:p w14:paraId="308C3BCD" w14:textId="4A25221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49671 (55.9%)</w:t>
            </w:r>
          </w:p>
        </w:tc>
        <w:tc>
          <w:tcPr>
            <w:tcW w:w="2287" w:type="dxa"/>
            <w:vAlign w:val="center"/>
          </w:tcPr>
          <w:p w14:paraId="0EDF0330" w14:textId="0D9A21C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9 (31.9%)</w:t>
            </w:r>
          </w:p>
        </w:tc>
        <w:tc>
          <w:tcPr>
            <w:tcW w:w="2277" w:type="dxa"/>
          </w:tcPr>
          <w:p w14:paraId="1C8A0881" w14:textId="7604C34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531D855" w14:textId="77777777" w:rsidTr="009635C5">
        <w:tc>
          <w:tcPr>
            <w:tcW w:w="2491" w:type="dxa"/>
          </w:tcPr>
          <w:p w14:paraId="00F2973C" w14:textId="6B41039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center"/>
          </w:tcPr>
          <w:p w14:paraId="75A0994F" w14:textId="6D0DA89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0169 (8.0%)</w:t>
            </w:r>
          </w:p>
        </w:tc>
        <w:tc>
          <w:tcPr>
            <w:tcW w:w="2287" w:type="dxa"/>
            <w:vAlign w:val="center"/>
          </w:tcPr>
          <w:p w14:paraId="2D26549A" w14:textId="400909D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7 (16.3%)</w:t>
            </w:r>
          </w:p>
        </w:tc>
        <w:tc>
          <w:tcPr>
            <w:tcW w:w="2277" w:type="dxa"/>
          </w:tcPr>
          <w:p w14:paraId="3288625A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7D4FE52" w14:textId="77777777" w:rsidTr="009635C5">
        <w:tc>
          <w:tcPr>
            <w:tcW w:w="2491" w:type="dxa"/>
          </w:tcPr>
          <w:p w14:paraId="6EB3E703" w14:textId="3833742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center"/>
          </w:tcPr>
          <w:p w14:paraId="06B23E3A" w14:textId="35CB291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936 (2.7%)</w:t>
            </w:r>
          </w:p>
        </w:tc>
        <w:tc>
          <w:tcPr>
            <w:tcW w:w="2287" w:type="dxa"/>
            <w:vAlign w:val="center"/>
          </w:tcPr>
          <w:p w14:paraId="7F09EC57" w14:textId="4DF422B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4 (7.7%)</w:t>
            </w:r>
          </w:p>
        </w:tc>
        <w:tc>
          <w:tcPr>
            <w:tcW w:w="2277" w:type="dxa"/>
          </w:tcPr>
          <w:p w14:paraId="3ABCCB6E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56B4EE" w14:textId="77777777" w:rsidTr="009635C5">
        <w:tc>
          <w:tcPr>
            <w:tcW w:w="2491" w:type="dxa"/>
            <w:shd w:val="clear" w:color="auto" w:fill="auto"/>
          </w:tcPr>
          <w:p w14:paraId="54451336" w14:textId="7E54429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shd w:val="clear" w:color="auto" w:fill="auto"/>
            <w:vAlign w:val="center"/>
          </w:tcPr>
          <w:p w14:paraId="78FEF2C1" w14:textId="1C7AFC5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287" w:type="dxa"/>
            <w:shd w:val="clear" w:color="auto" w:fill="auto"/>
            <w:vAlign w:val="center"/>
          </w:tcPr>
          <w:p w14:paraId="67B3C4C8" w14:textId="5F6F211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277" w:type="dxa"/>
            <w:shd w:val="clear" w:color="auto" w:fill="auto"/>
          </w:tcPr>
          <w:p w14:paraId="7691116F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B147133" w14:textId="77777777" w:rsidTr="009635C5">
        <w:tc>
          <w:tcPr>
            <w:tcW w:w="2491" w:type="dxa"/>
          </w:tcPr>
          <w:p w14:paraId="3767CDA0" w14:textId="510DB7E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244851B0" w14:textId="69C8000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8308 (33.3%)</w:t>
            </w:r>
          </w:p>
        </w:tc>
        <w:tc>
          <w:tcPr>
            <w:tcW w:w="2287" w:type="dxa"/>
            <w:vAlign w:val="center"/>
          </w:tcPr>
          <w:p w14:paraId="05728942" w14:textId="655D260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86 (44.2%)</w:t>
            </w:r>
          </w:p>
        </w:tc>
        <w:tc>
          <w:tcPr>
            <w:tcW w:w="2277" w:type="dxa"/>
          </w:tcPr>
          <w:p w14:paraId="160864EC" w14:textId="26CEC44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A2F2106" w14:textId="77777777" w:rsidTr="00CB78E3">
        <w:tc>
          <w:tcPr>
            <w:tcW w:w="2491" w:type="dxa"/>
            <w:vAlign w:val="center"/>
          </w:tcPr>
          <w:p w14:paraId="3A478599" w14:textId="6173DE0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64DD10C7" w14:textId="403CFC9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0FD9861A" w14:textId="7EB3861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26FA44D3" w14:textId="58F2941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63AB0F8" w14:textId="77777777" w:rsidTr="009635C5">
        <w:tc>
          <w:tcPr>
            <w:tcW w:w="2491" w:type="dxa"/>
            <w:vAlign w:val="center"/>
          </w:tcPr>
          <w:p w14:paraId="2D12E33C" w14:textId="3915B69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48A43888" w14:textId="72875AE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18346 (98.9%)</w:t>
            </w:r>
          </w:p>
        </w:tc>
        <w:tc>
          <w:tcPr>
            <w:tcW w:w="2287" w:type="dxa"/>
            <w:vAlign w:val="center"/>
          </w:tcPr>
          <w:p w14:paraId="5F199B09" w14:textId="4DB86AA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11 (75.3%)</w:t>
            </w:r>
          </w:p>
        </w:tc>
        <w:tc>
          <w:tcPr>
            <w:tcW w:w="2277" w:type="dxa"/>
          </w:tcPr>
          <w:p w14:paraId="745D9C1B" w14:textId="24B9BBA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6F8C9F2" w14:textId="77777777" w:rsidTr="009635C5">
        <w:tc>
          <w:tcPr>
            <w:tcW w:w="2491" w:type="dxa"/>
            <w:vAlign w:val="center"/>
          </w:tcPr>
          <w:p w14:paraId="54A3E8FE" w14:textId="5CD04A8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2F2E3C61" w14:textId="36E13F6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401 (1.0%)</w:t>
            </w:r>
          </w:p>
        </w:tc>
        <w:tc>
          <w:tcPr>
            <w:tcW w:w="2287" w:type="dxa"/>
            <w:vAlign w:val="center"/>
          </w:tcPr>
          <w:p w14:paraId="1BCF227E" w14:textId="7A49E9A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58 (22.8%)</w:t>
            </w:r>
          </w:p>
        </w:tc>
        <w:tc>
          <w:tcPr>
            <w:tcW w:w="2277" w:type="dxa"/>
          </w:tcPr>
          <w:p w14:paraId="746AF9A9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3CD9256" w14:textId="77777777" w:rsidTr="009635C5">
        <w:tc>
          <w:tcPr>
            <w:tcW w:w="2491" w:type="dxa"/>
            <w:vAlign w:val="center"/>
          </w:tcPr>
          <w:p w14:paraId="51682500" w14:textId="22E2677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236053E8" w14:textId="009544A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37 (0.1%)</w:t>
            </w:r>
          </w:p>
        </w:tc>
        <w:tc>
          <w:tcPr>
            <w:tcW w:w="2287" w:type="dxa"/>
            <w:vAlign w:val="center"/>
          </w:tcPr>
          <w:p w14:paraId="417FBC21" w14:textId="79764DF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7 (1.8%)</w:t>
            </w:r>
          </w:p>
        </w:tc>
        <w:tc>
          <w:tcPr>
            <w:tcW w:w="2277" w:type="dxa"/>
          </w:tcPr>
          <w:p w14:paraId="5C611774" w14:textId="423E0C0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E66F22D" w14:textId="77777777" w:rsidTr="009635C5">
        <w:tc>
          <w:tcPr>
            <w:tcW w:w="2491" w:type="dxa"/>
            <w:vAlign w:val="center"/>
          </w:tcPr>
          <w:p w14:paraId="5073B4DF" w14:textId="48F9446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center"/>
          </w:tcPr>
          <w:p w14:paraId="01EEC1BB" w14:textId="647CFE5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3F8AD9EE" w14:textId="2A36FFA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CD765BD" w14:textId="2F3CC60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F19C717" w14:textId="77777777" w:rsidTr="009635C5">
        <w:tc>
          <w:tcPr>
            <w:tcW w:w="2491" w:type="dxa"/>
            <w:vAlign w:val="center"/>
          </w:tcPr>
          <w:p w14:paraId="4E65A57A" w14:textId="2260420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2C8A2059" w14:textId="4A9A048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97815 (95.6%)</w:t>
            </w:r>
          </w:p>
        </w:tc>
        <w:tc>
          <w:tcPr>
            <w:tcW w:w="2287" w:type="dxa"/>
            <w:vAlign w:val="center"/>
          </w:tcPr>
          <w:p w14:paraId="4A07C6CE" w14:textId="11AB8CF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43 (47.0%)</w:t>
            </w:r>
          </w:p>
        </w:tc>
        <w:tc>
          <w:tcPr>
            <w:tcW w:w="2277" w:type="dxa"/>
          </w:tcPr>
          <w:p w14:paraId="2762A9D3" w14:textId="45A6E8C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DB7398F" w14:textId="77777777" w:rsidTr="009635C5">
        <w:tc>
          <w:tcPr>
            <w:tcW w:w="2491" w:type="dxa"/>
            <w:vAlign w:val="center"/>
          </w:tcPr>
          <w:p w14:paraId="6AF7831D" w14:textId="2829F96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46DCD7F" w14:textId="7D4C0A9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939 (4.1%)</w:t>
            </w:r>
          </w:p>
        </w:tc>
        <w:tc>
          <w:tcPr>
            <w:tcW w:w="2287" w:type="dxa"/>
            <w:vAlign w:val="center"/>
          </w:tcPr>
          <w:p w14:paraId="73715295" w14:textId="693E3BE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21 (50.9%)</w:t>
            </w:r>
          </w:p>
        </w:tc>
        <w:tc>
          <w:tcPr>
            <w:tcW w:w="2277" w:type="dxa"/>
          </w:tcPr>
          <w:p w14:paraId="5D7A08FA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E40A858" w14:textId="77777777" w:rsidTr="009635C5">
        <w:tc>
          <w:tcPr>
            <w:tcW w:w="2491" w:type="dxa"/>
            <w:vAlign w:val="center"/>
          </w:tcPr>
          <w:p w14:paraId="6927FB83" w14:textId="168C6D9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3DE8C541" w14:textId="138D2E6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30 (0.2%)</w:t>
            </w:r>
          </w:p>
        </w:tc>
        <w:tc>
          <w:tcPr>
            <w:tcW w:w="2287" w:type="dxa"/>
            <w:vAlign w:val="center"/>
          </w:tcPr>
          <w:p w14:paraId="25E42156" w14:textId="2A39768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2 (2.1%)</w:t>
            </w:r>
          </w:p>
        </w:tc>
        <w:tc>
          <w:tcPr>
            <w:tcW w:w="2277" w:type="dxa"/>
          </w:tcPr>
          <w:p w14:paraId="3BDFA819" w14:textId="46A2AA6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1521F3A" w14:textId="77777777" w:rsidTr="009635C5">
        <w:tc>
          <w:tcPr>
            <w:tcW w:w="2491" w:type="dxa"/>
            <w:vAlign w:val="center"/>
          </w:tcPr>
          <w:p w14:paraId="6186E29A" w14:textId="655BD30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center"/>
          </w:tcPr>
          <w:p w14:paraId="0EB0155A" w14:textId="0D0FC9E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142FC449" w14:textId="31C0D9C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789ECE7" w14:textId="560C466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76E0BB3D" w14:textId="77777777" w:rsidTr="009635C5">
        <w:tc>
          <w:tcPr>
            <w:tcW w:w="2491" w:type="dxa"/>
            <w:vAlign w:val="center"/>
          </w:tcPr>
          <w:p w14:paraId="5684CE95" w14:textId="2A26022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3FF61427" w14:textId="798464A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30778 (84.9%)</w:t>
            </w:r>
          </w:p>
        </w:tc>
        <w:tc>
          <w:tcPr>
            <w:tcW w:w="2287" w:type="dxa"/>
            <w:vAlign w:val="center"/>
          </w:tcPr>
          <w:p w14:paraId="5E6FF6D4" w14:textId="6716CF3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83 (44.0%)</w:t>
            </w:r>
          </w:p>
        </w:tc>
        <w:tc>
          <w:tcPr>
            <w:tcW w:w="2277" w:type="dxa"/>
          </w:tcPr>
          <w:p w14:paraId="085D1AFB" w14:textId="3C4CBDD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0877AB" w14:textId="77777777" w:rsidTr="009635C5">
        <w:tc>
          <w:tcPr>
            <w:tcW w:w="2491" w:type="dxa"/>
            <w:vAlign w:val="center"/>
          </w:tcPr>
          <w:p w14:paraId="267C0BDF" w14:textId="3CD4482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7FE03576" w14:textId="711905D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3730 (15.0%)</w:t>
            </w:r>
          </w:p>
        </w:tc>
        <w:tc>
          <w:tcPr>
            <w:tcW w:w="2287" w:type="dxa"/>
            <w:vAlign w:val="center"/>
          </w:tcPr>
          <w:p w14:paraId="576FECB2" w14:textId="6801E92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85 (54.1%)</w:t>
            </w:r>
          </w:p>
        </w:tc>
        <w:tc>
          <w:tcPr>
            <w:tcW w:w="2277" w:type="dxa"/>
          </w:tcPr>
          <w:p w14:paraId="7BD85A2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A6B0A53" w14:textId="77777777" w:rsidTr="009635C5">
        <w:tc>
          <w:tcPr>
            <w:tcW w:w="2491" w:type="dxa"/>
            <w:vAlign w:val="center"/>
          </w:tcPr>
          <w:p w14:paraId="7DE3B6C1" w14:textId="4D11EA3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23E70FF0" w14:textId="2C5AC50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76 (0.1%)</w:t>
            </w:r>
          </w:p>
        </w:tc>
        <w:tc>
          <w:tcPr>
            <w:tcW w:w="2287" w:type="dxa"/>
            <w:vAlign w:val="center"/>
          </w:tcPr>
          <w:p w14:paraId="725B2D8C" w14:textId="31447B8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 (1.9%)</w:t>
            </w:r>
          </w:p>
        </w:tc>
        <w:tc>
          <w:tcPr>
            <w:tcW w:w="2277" w:type="dxa"/>
          </w:tcPr>
          <w:p w14:paraId="2EEF3904" w14:textId="7F7E0F1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258CBF0" w14:textId="77777777" w:rsidTr="009635C5">
        <w:tc>
          <w:tcPr>
            <w:tcW w:w="2491" w:type="dxa"/>
          </w:tcPr>
          <w:p w14:paraId="6777CAA5" w14:textId="676B4F7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EA (SSF1)</w:t>
            </w:r>
          </w:p>
        </w:tc>
        <w:tc>
          <w:tcPr>
            <w:tcW w:w="2295" w:type="dxa"/>
            <w:vAlign w:val="center"/>
          </w:tcPr>
          <w:p w14:paraId="79A61A7E" w14:textId="4704C98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74534BF5" w14:textId="1DB397A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3A95DD55" w14:textId="3FD4FE0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B89330D" w14:textId="77777777" w:rsidTr="009635C5">
        <w:tc>
          <w:tcPr>
            <w:tcW w:w="2491" w:type="dxa"/>
          </w:tcPr>
          <w:p w14:paraId="439489A8" w14:textId="3ED4650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295" w:type="dxa"/>
            <w:vAlign w:val="center"/>
          </w:tcPr>
          <w:p w14:paraId="3471D935" w14:textId="2B448EF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1256 (24.2%)</w:t>
            </w:r>
          </w:p>
        </w:tc>
        <w:tc>
          <w:tcPr>
            <w:tcW w:w="2287" w:type="dxa"/>
            <w:vAlign w:val="center"/>
          </w:tcPr>
          <w:p w14:paraId="0EA6A4AB" w14:textId="002C684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17 (45.7%)</w:t>
            </w:r>
          </w:p>
        </w:tc>
        <w:tc>
          <w:tcPr>
            <w:tcW w:w="2277" w:type="dxa"/>
          </w:tcPr>
          <w:p w14:paraId="2A07E281" w14:textId="1C77ED3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FBEEBD6" w14:textId="77777777" w:rsidTr="009635C5">
        <w:tc>
          <w:tcPr>
            <w:tcW w:w="2491" w:type="dxa"/>
          </w:tcPr>
          <w:p w14:paraId="29783870" w14:textId="06EC713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295" w:type="dxa"/>
            <w:vAlign w:val="center"/>
          </w:tcPr>
          <w:p w14:paraId="0419FBCE" w14:textId="42AA270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1487 (25.8%)</w:t>
            </w:r>
          </w:p>
        </w:tc>
        <w:tc>
          <w:tcPr>
            <w:tcW w:w="2287" w:type="dxa"/>
            <w:vAlign w:val="center"/>
          </w:tcPr>
          <w:p w14:paraId="73DDBC83" w14:textId="14A7A48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5 (8.7%)</w:t>
            </w:r>
          </w:p>
        </w:tc>
        <w:tc>
          <w:tcPr>
            <w:tcW w:w="2277" w:type="dxa"/>
          </w:tcPr>
          <w:p w14:paraId="1C95F404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EAA03B5" w14:textId="77777777" w:rsidTr="009635C5">
        <w:tc>
          <w:tcPr>
            <w:tcW w:w="2491" w:type="dxa"/>
          </w:tcPr>
          <w:p w14:paraId="1A6A34EE" w14:textId="3F17E82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777D4D2C" w14:textId="7E5F189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12341 (50.0%)</w:t>
            </w:r>
          </w:p>
        </w:tc>
        <w:tc>
          <w:tcPr>
            <w:tcW w:w="2287" w:type="dxa"/>
            <w:vAlign w:val="center"/>
          </w:tcPr>
          <w:p w14:paraId="1D069277" w14:textId="213E70D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14 (45.6%)</w:t>
            </w:r>
          </w:p>
        </w:tc>
        <w:tc>
          <w:tcPr>
            <w:tcW w:w="2277" w:type="dxa"/>
          </w:tcPr>
          <w:p w14:paraId="202D8DEA" w14:textId="474EABB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652620A" w14:textId="77777777" w:rsidTr="009635C5">
        <w:tc>
          <w:tcPr>
            <w:tcW w:w="2491" w:type="dxa"/>
          </w:tcPr>
          <w:p w14:paraId="2B5CE4FC" w14:textId="762D19A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295" w:type="dxa"/>
            <w:vAlign w:val="center"/>
          </w:tcPr>
          <w:p w14:paraId="25C97429" w14:textId="2C3CA02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3C7A0FDA" w14:textId="2CD8B28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31BEF88F" w14:textId="09E395E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4308AD" w:rsidRPr="004308AD" w14:paraId="174491F3" w14:textId="77777777" w:rsidTr="009635C5">
        <w:tc>
          <w:tcPr>
            <w:tcW w:w="2491" w:type="dxa"/>
          </w:tcPr>
          <w:p w14:paraId="2187D62D" w14:textId="6C77A8A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2295" w:type="dxa"/>
            <w:vAlign w:val="center"/>
          </w:tcPr>
          <w:p w14:paraId="73304D31" w14:textId="737C56E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78404 (92.5%)</w:t>
            </w:r>
          </w:p>
        </w:tc>
        <w:tc>
          <w:tcPr>
            <w:tcW w:w="2287" w:type="dxa"/>
            <w:vAlign w:val="center"/>
          </w:tcPr>
          <w:p w14:paraId="1F0E50A1" w14:textId="041EB17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70 (93.2%)</w:t>
            </w:r>
          </w:p>
        </w:tc>
        <w:tc>
          <w:tcPr>
            <w:tcW w:w="2277" w:type="dxa"/>
          </w:tcPr>
          <w:p w14:paraId="033805D6" w14:textId="4B41B94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10C20" w:rsidRPr="004308AD" w14:paraId="46F8E3AE" w14:textId="77777777" w:rsidTr="009635C5">
        <w:tc>
          <w:tcPr>
            <w:tcW w:w="2491" w:type="dxa"/>
          </w:tcPr>
          <w:p w14:paraId="1D1083BD" w14:textId="7EB38D0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2295" w:type="dxa"/>
            <w:vAlign w:val="center"/>
          </w:tcPr>
          <w:p w14:paraId="1D9AA275" w14:textId="288BCCA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680 (7.5%)</w:t>
            </w:r>
          </w:p>
        </w:tc>
        <w:tc>
          <w:tcPr>
            <w:tcW w:w="2287" w:type="dxa"/>
            <w:vAlign w:val="center"/>
          </w:tcPr>
          <w:p w14:paraId="50573034" w14:textId="1637A82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6 (6.8%)</w:t>
            </w:r>
          </w:p>
        </w:tc>
        <w:tc>
          <w:tcPr>
            <w:tcW w:w="2277" w:type="dxa"/>
          </w:tcPr>
          <w:p w14:paraId="3BE12298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5BB05A14" w14:textId="77777777" w:rsidR="005F3EFC" w:rsidRPr="004308AD" w:rsidRDefault="005F3EFC" w:rsidP="0014154A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  <w:bdr w:val="none" w:sz="0" w:space="0" w:color="auto" w:frame="1"/>
        </w:rPr>
      </w:pPr>
    </w:p>
    <w:p w14:paraId="1891BD57" w14:textId="0D325704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  <w:bdr w:val="none" w:sz="0" w:space="0" w:color="auto" w:frame="1"/>
        </w:rPr>
      </w:pPr>
      <w:r w:rsidRPr="004308AD">
        <w:rPr>
          <w:sz w:val="18"/>
          <w:szCs w:val="18"/>
          <w:bdr w:val="none" w:sz="0" w:space="0" w:color="auto" w:frame="1"/>
        </w:rPr>
        <w:t>For histology,</w:t>
      </w:r>
    </w:p>
    <w:p w14:paraId="2A195F57" w14:textId="77777777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  <w:bdr w:val="none" w:sz="0" w:space="0" w:color="auto" w:frame="1"/>
        </w:rPr>
      </w:pPr>
      <w:r w:rsidRPr="004308AD">
        <w:rPr>
          <w:sz w:val="18"/>
          <w:szCs w:val="18"/>
          <w:bdr w:val="none" w:sz="0" w:space="0" w:color="auto" w:frame="1"/>
        </w:rPr>
        <w:t xml:space="preserve">Type 1 = Adenocarcinoma + carcinoma + </w:t>
      </w:r>
      <w:proofErr w:type="spellStart"/>
      <w:r w:rsidRPr="004308AD">
        <w:rPr>
          <w:sz w:val="18"/>
          <w:szCs w:val="18"/>
          <w:bdr w:val="none" w:sz="0" w:space="0" w:color="auto" w:frame="1"/>
        </w:rPr>
        <w:t>tubulovillous</w:t>
      </w:r>
      <w:proofErr w:type="spellEnd"/>
      <w:r w:rsidRPr="004308AD">
        <w:rPr>
          <w:sz w:val="18"/>
          <w:szCs w:val="18"/>
          <w:bdr w:val="none" w:sz="0" w:space="0" w:color="auto" w:frame="1"/>
        </w:rPr>
        <w:t xml:space="preserve"> adenocarcinoma + mucinous adenocarcinoma</w:t>
      </w:r>
    </w:p>
    <w:p w14:paraId="2A6B50F1" w14:textId="18C2EC48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4308AD">
        <w:rPr>
          <w:sz w:val="18"/>
          <w:szCs w:val="18"/>
          <w:bdr w:val="none" w:sz="0" w:space="0" w:color="auto" w:frame="1"/>
        </w:rPr>
        <w:t xml:space="preserve">Type 2 = Neuroendocrine + </w:t>
      </w:r>
      <w:r w:rsidR="00732071" w:rsidRPr="004308AD">
        <w:rPr>
          <w:sz w:val="18"/>
          <w:szCs w:val="18"/>
          <w:bdr w:val="none" w:sz="0" w:space="0" w:color="auto" w:frame="1"/>
        </w:rPr>
        <w:t>O</w:t>
      </w:r>
      <w:r w:rsidRPr="004308AD">
        <w:rPr>
          <w:sz w:val="18"/>
          <w:szCs w:val="18"/>
          <w:bdr w:val="none" w:sz="0" w:space="0" w:color="auto" w:frame="1"/>
        </w:rPr>
        <w:t>ther</w:t>
      </w:r>
      <w:r w:rsidR="00732071" w:rsidRPr="004308AD">
        <w:rPr>
          <w:sz w:val="18"/>
          <w:szCs w:val="18"/>
          <w:bdr w:val="none" w:sz="0" w:space="0" w:color="auto" w:frame="1"/>
        </w:rPr>
        <w:t>/unknown</w:t>
      </w:r>
    </w:p>
    <w:p w14:paraId="3C3DA24D" w14:textId="3456A00F" w:rsidR="00367694" w:rsidRPr="004308AD" w:rsidRDefault="00367694">
      <w:pPr>
        <w:rPr>
          <w:rFonts w:ascii="Times New Roman" w:hAnsi="Times New Roman" w:cs="Times New Roman"/>
          <w:b/>
          <w:bCs/>
        </w:rPr>
      </w:pPr>
    </w:p>
    <w:p w14:paraId="3B7220BA" w14:textId="77777777" w:rsidR="00814D0C" w:rsidRPr="004308AD" w:rsidRDefault="00814D0C">
      <w:pPr>
        <w:rPr>
          <w:rFonts w:ascii="Times New Roman" w:hAnsi="Times New Roman" w:cs="Times New Roman"/>
          <w:b/>
          <w:bCs/>
        </w:rPr>
      </w:pPr>
    </w:p>
    <w:p w14:paraId="33C47528" w14:textId="77777777" w:rsidR="004F560D" w:rsidRDefault="004F56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209694" w14:textId="0324BF1D" w:rsidR="005F3EFC" w:rsidRPr="004308AD" w:rsidRDefault="00567FBD" w:rsidP="007F213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4</w:t>
      </w:r>
      <w:r w:rsidRPr="004308AD">
        <w:rPr>
          <w:rFonts w:ascii="Times New Roman" w:hAnsi="Times New Roman" w:cs="Times New Roman"/>
          <w:b/>
          <w:bCs/>
        </w:rPr>
        <w:t xml:space="preserve"> </w:t>
      </w:r>
      <w:r w:rsidR="00BD6AF4" w:rsidRPr="004308AD">
        <w:rPr>
          <w:rFonts w:ascii="Times New Roman" w:hAnsi="Times New Roman" w:cs="Times New Roman"/>
          <w:b/>
          <w:bCs/>
        </w:rPr>
        <w:t xml:space="preserve">- </w:t>
      </w:r>
      <w:r w:rsidR="007F2131" w:rsidRPr="004308AD">
        <w:rPr>
          <w:rFonts w:ascii="Times New Roman" w:hAnsi="Times New Roman" w:cs="Times New Roman"/>
          <w:b/>
          <w:bCs/>
        </w:rPr>
        <w:t>Kidney Cancer Data Stratified by Presence or Absence of Brain Metastasis at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03B6272C" w14:textId="77777777" w:rsidTr="00CB78E3">
        <w:tc>
          <w:tcPr>
            <w:tcW w:w="2491" w:type="dxa"/>
          </w:tcPr>
          <w:p w14:paraId="0193D385" w14:textId="15618267" w:rsidR="00514BCE" w:rsidRPr="004308AD" w:rsidRDefault="00514BCE" w:rsidP="00514B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</w:tcPr>
          <w:p w14:paraId="374FA8D0" w14:textId="77777777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ence of brain metastases </w:t>
            </w:r>
          </w:p>
          <w:p w14:paraId="1A67698F" w14:textId="47A8F1C9" w:rsidR="00514BCE" w:rsidRPr="004308AD" w:rsidRDefault="00514BCE" w:rsidP="00514B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D10C20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02508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57EC84E5" w14:textId="77777777" w:rsidR="0083644E" w:rsidRPr="004308AD" w:rsidRDefault="0083644E" w:rsidP="00514B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ence of brain metastases </w:t>
            </w:r>
          </w:p>
          <w:p w14:paraId="764B7539" w14:textId="7289E5B8" w:rsidR="00514BCE" w:rsidRPr="004308AD" w:rsidRDefault="00514BCE" w:rsidP="00514B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D10C20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119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47DCFBD6" w14:textId="7F339317" w:rsidR="00514BCE" w:rsidRPr="004308AD" w:rsidRDefault="00514BCE" w:rsidP="00514B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8AD" w:rsidRPr="004308AD" w14:paraId="5D14BAD7" w14:textId="77777777" w:rsidTr="00CB78E3">
        <w:tc>
          <w:tcPr>
            <w:tcW w:w="2491" w:type="dxa"/>
            <w:vAlign w:val="center"/>
          </w:tcPr>
          <w:p w14:paraId="0E7D8CDC" w14:textId="2F042171" w:rsidR="00514BCE" w:rsidRPr="004308AD" w:rsidRDefault="00514BCE" w:rsidP="00514B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019186F4" w14:textId="39CF8702" w:rsidR="00514BCE" w:rsidRPr="004308AD" w:rsidRDefault="00514BCE" w:rsidP="00514B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46F2E681" w14:textId="7DB8E8FF" w:rsidR="00514BCE" w:rsidRPr="004308AD" w:rsidRDefault="00514BCE" w:rsidP="00514B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6F81AE9D" w14:textId="76C80362" w:rsidR="00514BCE" w:rsidRPr="004308AD" w:rsidRDefault="0083644E" w:rsidP="00514BC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D10C20"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5</w:t>
            </w:r>
          </w:p>
        </w:tc>
      </w:tr>
      <w:tr w:rsidR="004308AD" w:rsidRPr="004308AD" w14:paraId="3763409F" w14:textId="77777777" w:rsidTr="009635C5">
        <w:tc>
          <w:tcPr>
            <w:tcW w:w="2491" w:type="dxa"/>
            <w:vAlign w:val="center"/>
          </w:tcPr>
          <w:p w14:paraId="7F50A30B" w14:textId="76DB470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center"/>
          </w:tcPr>
          <w:p w14:paraId="538BCE23" w14:textId="72D6DB2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2.9 (13.9)</w:t>
            </w:r>
          </w:p>
        </w:tc>
        <w:tc>
          <w:tcPr>
            <w:tcW w:w="2287" w:type="dxa"/>
            <w:vAlign w:val="center"/>
          </w:tcPr>
          <w:p w14:paraId="356FF958" w14:textId="37A325F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.2 (11.4)</w:t>
            </w:r>
          </w:p>
        </w:tc>
        <w:tc>
          <w:tcPr>
            <w:tcW w:w="2277" w:type="dxa"/>
          </w:tcPr>
          <w:p w14:paraId="23BD7CA3" w14:textId="3F31987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4308AD" w14:paraId="72D71FD1" w14:textId="77777777" w:rsidTr="009635C5">
        <w:tc>
          <w:tcPr>
            <w:tcW w:w="2491" w:type="dxa"/>
            <w:vAlign w:val="center"/>
          </w:tcPr>
          <w:p w14:paraId="75B2F192" w14:textId="372DE34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center"/>
          </w:tcPr>
          <w:p w14:paraId="6CEA57C3" w14:textId="08F5304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4.0 [0, 90.0]</w:t>
            </w:r>
          </w:p>
        </w:tc>
        <w:tc>
          <w:tcPr>
            <w:tcW w:w="2287" w:type="dxa"/>
            <w:vAlign w:val="center"/>
          </w:tcPr>
          <w:p w14:paraId="7535B911" w14:textId="4149032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3.0 [0, 90.0]</w:t>
            </w:r>
          </w:p>
        </w:tc>
        <w:tc>
          <w:tcPr>
            <w:tcW w:w="2277" w:type="dxa"/>
          </w:tcPr>
          <w:p w14:paraId="2909AA4D" w14:textId="1905D3E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8526E76" w14:textId="77777777" w:rsidTr="009635C5">
        <w:tc>
          <w:tcPr>
            <w:tcW w:w="2491" w:type="dxa"/>
            <w:vAlign w:val="center"/>
          </w:tcPr>
          <w:p w14:paraId="41EC7895" w14:textId="6FE5144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center"/>
          </w:tcPr>
          <w:p w14:paraId="27DAB616" w14:textId="5DDBC99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0C882830" w14:textId="70468EA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5E7A63C5" w14:textId="48BF581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3F71820" w14:textId="77777777" w:rsidTr="009635C5">
        <w:tc>
          <w:tcPr>
            <w:tcW w:w="2491" w:type="dxa"/>
            <w:vAlign w:val="center"/>
          </w:tcPr>
          <w:p w14:paraId="2D645BF1" w14:textId="7084429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center"/>
          </w:tcPr>
          <w:p w14:paraId="7E27F36E" w14:textId="290BE63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1582 (62.5%)</w:t>
            </w:r>
          </w:p>
        </w:tc>
        <w:tc>
          <w:tcPr>
            <w:tcW w:w="2287" w:type="dxa"/>
            <w:vAlign w:val="center"/>
          </w:tcPr>
          <w:p w14:paraId="5DB2BCB8" w14:textId="488A772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532 (69.0%)</w:t>
            </w:r>
          </w:p>
        </w:tc>
        <w:tc>
          <w:tcPr>
            <w:tcW w:w="2277" w:type="dxa"/>
          </w:tcPr>
          <w:p w14:paraId="2CFEBF21" w14:textId="385C51E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331A267" w14:textId="77777777" w:rsidTr="009635C5">
        <w:tc>
          <w:tcPr>
            <w:tcW w:w="2491" w:type="dxa"/>
            <w:vAlign w:val="center"/>
          </w:tcPr>
          <w:p w14:paraId="796553DF" w14:textId="6556BF0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center"/>
          </w:tcPr>
          <w:p w14:paraId="3F4F8075" w14:textId="030B255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0926 (37.5%)</w:t>
            </w:r>
          </w:p>
        </w:tc>
        <w:tc>
          <w:tcPr>
            <w:tcW w:w="2287" w:type="dxa"/>
            <w:vAlign w:val="center"/>
          </w:tcPr>
          <w:p w14:paraId="67FFD873" w14:textId="5DA31C5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87 (31.0%)</w:t>
            </w:r>
          </w:p>
        </w:tc>
        <w:tc>
          <w:tcPr>
            <w:tcW w:w="2277" w:type="dxa"/>
          </w:tcPr>
          <w:p w14:paraId="5D1FACB6" w14:textId="2EC98D0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8B1BCC6" w14:textId="77777777" w:rsidTr="009635C5">
        <w:tc>
          <w:tcPr>
            <w:tcW w:w="2491" w:type="dxa"/>
            <w:vAlign w:val="center"/>
          </w:tcPr>
          <w:p w14:paraId="42300C8E" w14:textId="150A7B3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center"/>
          </w:tcPr>
          <w:p w14:paraId="485E73D5" w14:textId="1CAF79F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6A8EA0D2" w14:textId="046B1FC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CBC8E73" w14:textId="45175ED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AC097CC" w14:textId="77777777" w:rsidTr="009635C5">
        <w:tc>
          <w:tcPr>
            <w:tcW w:w="2491" w:type="dxa"/>
            <w:vAlign w:val="center"/>
          </w:tcPr>
          <w:p w14:paraId="05A3E075" w14:textId="4006654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center"/>
          </w:tcPr>
          <w:p w14:paraId="7AE6AAE3" w14:textId="558425B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35328 (83.3%)</w:t>
            </w:r>
          </w:p>
        </w:tc>
        <w:tc>
          <w:tcPr>
            <w:tcW w:w="2287" w:type="dxa"/>
            <w:vAlign w:val="center"/>
          </w:tcPr>
          <w:p w14:paraId="7E36C41E" w14:textId="49A850C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456 (87.0%)</w:t>
            </w:r>
          </w:p>
        </w:tc>
        <w:tc>
          <w:tcPr>
            <w:tcW w:w="2277" w:type="dxa"/>
          </w:tcPr>
          <w:p w14:paraId="160EA445" w14:textId="1E71BDD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FA909DA" w14:textId="77777777" w:rsidTr="009635C5">
        <w:tc>
          <w:tcPr>
            <w:tcW w:w="2491" w:type="dxa"/>
            <w:vAlign w:val="center"/>
          </w:tcPr>
          <w:p w14:paraId="598C57CE" w14:textId="643D273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center"/>
          </w:tcPr>
          <w:p w14:paraId="78116CD9" w14:textId="592F8D9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8095 (11.9%)</w:t>
            </w:r>
          </w:p>
        </w:tc>
        <w:tc>
          <w:tcPr>
            <w:tcW w:w="2287" w:type="dxa"/>
            <w:vAlign w:val="center"/>
          </w:tcPr>
          <w:p w14:paraId="4F89BA11" w14:textId="1058265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9 (7.6%)</w:t>
            </w:r>
          </w:p>
        </w:tc>
        <w:tc>
          <w:tcPr>
            <w:tcW w:w="2277" w:type="dxa"/>
          </w:tcPr>
          <w:p w14:paraId="71B3F41E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7082758" w14:textId="77777777" w:rsidTr="009635C5">
        <w:tc>
          <w:tcPr>
            <w:tcW w:w="2491" w:type="dxa"/>
            <w:vAlign w:val="center"/>
          </w:tcPr>
          <w:p w14:paraId="32EBB9DA" w14:textId="6FA7A5F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center"/>
          </w:tcPr>
          <w:p w14:paraId="1845A8E1" w14:textId="20C37F7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5377 (3.8%)</w:t>
            </w:r>
          </w:p>
        </w:tc>
        <w:tc>
          <w:tcPr>
            <w:tcW w:w="2287" w:type="dxa"/>
            <w:vAlign w:val="center"/>
          </w:tcPr>
          <w:p w14:paraId="436C7A8F" w14:textId="06FDEA5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3 (4.4%)</w:t>
            </w:r>
          </w:p>
        </w:tc>
        <w:tc>
          <w:tcPr>
            <w:tcW w:w="2277" w:type="dxa"/>
          </w:tcPr>
          <w:p w14:paraId="33A689FB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FE3E362" w14:textId="77777777" w:rsidTr="009635C5">
        <w:tc>
          <w:tcPr>
            <w:tcW w:w="2491" w:type="dxa"/>
            <w:vAlign w:val="center"/>
          </w:tcPr>
          <w:p w14:paraId="2EDA278C" w14:textId="6F31955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center"/>
          </w:tcPr>
          <w:p w14:paraId="022BF1C4" w14:textId="5614244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708 (0.9%)</w:t>
            </w:r>
          </w:p>
        </w:tc>
        <w:tc>
          <w:tcPr>
            <w:tcW w:w="2287" w:type="dxa"/>
            <w:vAlign w:val="center"/>
          </w:tcPr>
          <w:p w14:paraId="6AE69FC0" w14:textId="5DC1CB9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1 (1.0%)</w:t>
            </w:r>
          </w:p>
        </w:tc>
        <w:tc>
          <w:tcPr>
            <w:tcW w:w="2277" w:type="dxa"/>
          </w:tcPr>
          <w:p w14:paraId="2C8B87C2" w14:textId="05C0820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CD3E1E2" w14:textId="77777777" w:rsidTr="009635C5">
        <w:tc>
          <w:tcPr>
            <w:tcW w:w="2491" w:type="dxa"/>
            <w:vAlign w:val="center"/>
          </w:tcPr>
          <w:p w14:paraId="6497127F" w14:textId="5467770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center"/>
          </w:tcPr>
          <w:p w14:paraId="12AD818F" w14:textId="003BAB7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5500240" w14:textId="54DEBE6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97306AD" w14:textId="08E57E4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8A3226D" w14:textId="77777777" w:rsidTr="009635C5">
        <w:tc>
          <w:tcPr>
            <w:tcW w:w="2491" w:type="dxa"/>
            <w:vAlign w:val="center"/>
          </w:tcPr>
          <w:p w14:paraId="078D5613" w14:textId="4908638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center"/>
          </w:tcPr>
          <w:p w14:paraId="542BC881" w14:textId="6EABE7A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853 (7.2%)</w:t>
            </w:r>
          </w:p>
        </w:tc>
        <w:tc>
          <w:tcPr>
            <w:tcW w:w="2287" w:type="dxa"/>
            <w:vAlign w:val="center"/>
          </w:tcPr>
          <w:p w14:paraId="2EB7E025" w14:textId="53E2A0F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4 (1.4%)</w:t>
            </w:r>
          </w:p>
        </w:tc>
        <w:tc>
          <w:tcPr>
            <w:tcW w:w="2277" w:type="dxa"/>
          </w:tcPr>
          <w:p w14:paraId="5F1EB8C4" w14:textId="47043EA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9FD727C" w14:textId="77777777" w:rsidTr="009635C5">
        <w:tc>
          <w:tcPr>
            <w:tcW w:w="2491" w:type="dxa"/>
            <w:vAlign w:val="center"/>
          </w:tcPr>
          <w:p w14:paraId="656C86AA" w14:textId="75B85BD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center"/>
          </w:tcPr>
          <w:p w14:paraId="0F770426" w14:textId="3845556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5228 (28.6%)</w:t>
            </w:r>
          </w:p>
        </w:tc>
        <w:tc>
          <w:tcPr>
            <w:tcW w:w="2287" w:type="dxa"/>
            <w:vAlign w:val="center"/>
          </w:tcPr>
          <w:p w14:paraId="63E6D7DB" w14:textId="56EB3DE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41 (6.7%)</w:t>
            </w:r>
          </w:p>
        </w:tc>
        <w:tc>
          <w:tcPr>
            <w:tcW w:w="2277" w:type="dxa"/>
          </w:tcPr>
          <w:p w14:paraId="29F3D349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2C362EC" w14:textId="77777777" w:rsidTr="009635C5">
        <w:tc>
          <w:tcPr>
            <w:tcW w:w="2491" w:type="dxa"/>
            <w:vAlign w:val="center"/>
          </w:tcPr>
          <w:p w14:paraId="5B1DC627" w14:textId="78B6C9C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center"/>
          </w:tcPr>
          <w:p w14:paraId="2047AE78" w14:textId="19B33BD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9159 (17.2%)</w:t>
            </w:r>
          </w:p>
        </w:tc>
        <w:tc>
          <w:tcPr>
            <w:tcW w:w="2287" w:type="dxa"/>
            <w:vAlign w:val="center"/>
          </w:tcPr>
          <w:p w14:paraId="78FD056F" w14:textId="0C0C387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0 (12.7%)</w:t>
            </w:r>
          </w:p>
        </w:tc>
        <w:tc>
          <w:tcPr>
            <w:tcW w:w="2277" w:type="dxa"/>
          </w:tcPr>
          <w:p w14:paraId="1DC67D58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5E6445D" w14:textId="77777777" w:rsidTr="009635C5">
        <w:tc>
          <w:tcPr>
            <w:tcW w:w="2491" w:type="dxa"/>
            <w:vAlign w:val="center"/>
          </w:tcPr>
          <w:p w14:paraId="7CB6DC49" w14:textId="2A946CE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center"/>
          </w:tcPr>
          <w:p w14:paraId="0E2DD395" w14:textId="4BDE38D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247 (6.3%)</w:t>
            </w:r>
          </w:p>
        </w:tc>
        <w:tc>
          <w:tcPr>
            <w:tcW w:w="2287" w:type="dxa"/>
            <w:vAlign w:val="center"/>
          </w:tcPr>
          <w:p w14:paraId="0F1AC6BC" w14:textId="2738731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7 (7.6%)</w:t>
            </w:r>
          </w:p>
        </w:tc>
        <w:tc>
          <w:tcPr>
            <w:tcW w:w="2277" w:type="dxa"/>
          </w:tcPr>
          <w:p w14:paraId="1146D857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D39D65C" w14:textId="77777777" w:rsidTr="009635C5">
        <w:tc>
          <w:tcPr>
            <w:tcW w:w="2491" w:type="dxa"/>
            <w:vAlign w:val="center"/>
          </w:tcPr>
          <w:p w14:paraId="4DD99DEB" w14:textId="1840C5B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308C1D0F" w14:textId="3BA510E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4021 (40.7%)</w:t>
            </w:r>
          </w:p>
        </w:tc>
        <w:tc>
          <w:tcPr>
            <w:tcW w:w="2287" w:type="dxa"/>
            <w:vAlign w:val="center"/>
          </w:tcPr>
          <w:p w14:paraId="0A439661" w14:textId="468640F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67 (71.6%)</w:t>
            </w:r>
          </w:p>
        </w:tc>
        <w:tc>
          <w:tcPr>
            <w:tcW w:w="2277" w:type="dxa"/>
          </w:tcPr>
          <w:p w14:paraId="5DECB71E" w14:textId="22A11D8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0D7CC92" w14:textId="77777777" w:rsidTr="00CB78E3">
        <w:tc>
          <w:tcPr>
            <w:tcW w:w="2491" w:type="dxa"/>
          </w:tcPr>
          <w:p w14:paraId="0EE166CF" w14:textId="65266289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7831CF70" w14:textId="36BCBDB8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29EFFD64" w14:textId="646FF952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6D8A8FC" w14:textId="092631EC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4D66E67" w14:textId="77777777" w:rsidTr="009635C5">
        <w:tc>
          <w:tcPr>
            <w:tcW w:w="2491" w:type="dxa"/>
          </w:tcPr>
          <w:p w14:paraId="42838CE0" w14:textId="2C2485D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center"/>
          </w:tcPr>
          <w:p w14:paraId="4BC05586" w14:textId="79E58E7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44 (0.2%)</w:t>
            </w:r>
          </w:p>
        </w:tc>
        <w:tc>
          <w:tcPr>
            <w:tcW w:w="2287" w:type="dxa"/>
            <w:vAlign w:val="center"/>
          </w:tcPr>
          <w:p w14:paraId="2C9DE1F4" w14:textId="7696757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3 (0.6%)</w:t>
            </w:r>
          </w:p>
        </w:tc>
        <w:tc>
          <w:tcPr>
            <w:tcW w:w="2277" w:type="dxa"/>
          </w:tcPr>
          <w:p w14:paraId="3FF2132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4C2D34A" w14:textId="77777777" w:rsidTr="009635C5">
        <w:tc>
          <w:tcPr>
            <w:tcW w:w="2491" w:type="dxa"/>
          </w:tcPr>
          <w:p w14:paraId="71564313" w14:textId="2741447F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center"/>
          </w:tcPr>
          <w:p w14:paraId="1558320E" w14:textId="05245B9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1935 (50.2%)</w:t>
            </w:r>
          </w:p>
        </w:tc>
        <w:tc>
          <w:tcPr>
            <w:tcW w:w="2287" w:type="dxa"/>
            <w:vAlign w:val="center"/>
          </w:tcPr>
          <w:p w14:paraId="73850A31" w14:textId="5ED9E30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96 (17.5%)</w:t>
            </w:r>
          </w:p>
        </w:tc>
        <w:tc>
          <w:tcPr>
            <w:tcW w:w="2277" w:type="dxa"/>
          </w:tcPr>
          <w:p w14:paraId="51E4E21A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5F9D113" w14:textId="77777777" w:rsidTr="009635C5">
        <w:tc>
          <w:tcPr>
            <w:tcW w:w="2491" w:type="dxa"/>
          </w:tcPr>
          <w:p w14:paraId="5130A189" w14:textId="51B0770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center"/>
          </w:tcPr>
          <w:p w14:paraId="51B1F4F0" w14:textId="67E862F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9450 (9.8%)</w:t>
            </w:r>
          </w:p>
        </w:tc>
        <w:tc>
          <w:tcPr>
            <w:tcW w:w="2287" w:type="dxa"/>
            <w:vAlign w:val="center"/>
          </w:tcPr>
          <w:p w14:paraId="330E71CE" w14:textId="592926C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56 (22.6%)</w:t>
            </w:r>
          </w:p>
        </w:tc>
        <w:tc>
          <w:tcPr>
            <w:tcW w:w="2277" w:type="dxa"/>
          </w:tcPr>
          <w:p w14:paraId="4C30C4C7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71AE44A" w14:textId="77777777" w:rsidTr="009635C5">
        <w:tc>
          <w:tcPr>
            <w:tcW w:w="2491" w:type="dxa"/>
          </w:tcPr>
          <w:p w14:paraId="5BD68404" w14:textId="486BEFA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center"/>
          </w:tcPr>
          <w:p w14:paraId="4F937D8C" w14:textId="1AC2392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475 (7.1%)</w:t>
            </w:r>
          </w:p>
        </w:tc>
        <w:tc>
          <w:tcPr>
            <w:tcW w:w="2287" w:type="dxa"/>
            <w:vAlign w:val="center"/>
          </w:tcPr>
          <w:p w14:paraId="68443382" w14:textId="2816526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1 (15.6%)</w:t>
            </w:r>
          </w:p>
        </w:tc>
        <w:tc>
          <w:tcPr>
            <w:tcW w:w="2277" w:type="dxa"/>
          </w:tcPr>
          <w:p w14:paraId="1B78DF4A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ABF9CA0" w14:textId="77777777" w:rsidTr="009635C5">
        <w:tc>
          <w:tcPr>
            <w:tcW w:w="2491" w:type="dxa"/>
          </w:tcPr>
          <w:p w14:paraId="2DB4AC85" w14:textId="0A28587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center"/>
          </w:tcPr>
          <w:p w14:paraId="074B48A8" w14:textId="7B62E6D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286 (1.3%)</w:t>
            </w:r>
          </w:p>
        </w:tc>
        <w:tc>
          <w:tcPr>
            <w:tcW w:w="2287" w:type="dxa"/>
            <w:vAlign w:val="center"/>
          </w:tcPr>
          <w:p w14:paraId="6E2EFC71" w14:textId="1C3FC31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47 (6.8%)</w:t>
            </w:r>
          </w:p>
        </w:tc>
        <w:tc>
          <w:tcPr>
            <w:tcW w:w="2277" w:type="dxa"/>
          </w:tcPr>
          <w:p w14:paraId="1B9769B9" w14:textId="670D11E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49BD840" w14:textId="77777777" w:rsidTr="009635C5">
        <w:tc>
          <w:tcPr>
            <w:tcW w:w="2491" w:type="dxa"/>
          </w:tcPr>
          <w:p w14:paraId="1E23F8EC" w14:textId="1144171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65114352" w14:textId="3B5C7F8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6618 (31.5%)</w:t>
            </w:r>
          </w:p>
        </w:tc>
        <w:tc>
          <w:tcPr>
            <w:tcW w:w="2287" w:type="dxa"/>
            <w:vAlign w:val="center"/>
          </w:tcPr>
          <w:p w14:paraId="62509138" w14:textId="6695FAC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86 (36.8%)</w:t>
            </w:r>
          </w:p>
        </w:tc>
        <w:tc>
          <w:tcPr>
            <w:tcW w:w="2277" w:type="dxa"/>
          </w:tcPr>
          <w:p w14:paraId="47DFED35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DF6805C" w14:textId="77777777" w:rsidTr="00CB78E3">
        <w:tc>
          <w:tcPr>
            <w:tcW w:w="2491" w:type="dxa"/>
          </w:tcPr>
          <w:p w14:paraId="43E8655D" w14:textId="29874EE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45858650" w14:textId="1652144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2E7E89A0" w14:textId="2E0BD0B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7727B71" w14:textId="6054F50B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20AFEB83" w14:textId="77777777" w:rsidTr="009635C5">
        <w:tc>
          <w:tcPr>
            <w:tcW w:w="2491" w:type="dxa"/>
          </w:tcPr>
          <w:p w14:paraId="44A708E3" w14:textId="1BB2AD6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center"/>
          </w:tcPr>
          <w:p w14:paraId="570CC089" w14:textId="2E2A597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9088 (71.8%)</w:t>
            </w:r>
          </w:p>
        </w:tc>
        <w:tc>
          <w:tcPr>
            <w:tcW w:w="2287" w:type="dxa"/>
            <w:vAlign w:val="center"/>
          </w:tcPr>
          <w:p w14:paraId="1F4319F8" w14:textId="29B68A0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77 (44.5%)</w:t>
            </w:r>
          </w:p>
        </w:tc>
        <w:tc>
          <w:tcPr>
            <w:tcW w:w="2277" w:type="dxa"/>
          </w:tcPr>
          <w:p w14:paraId="6C47FC88" w14:textId="62A49E2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A33046B" w14:textId="77777777" w:rsidTr="009635C5">
        <w:tc>
          <w:tcPr>
            <w:tcW w:w="2491" w:type="dxa"/>
          </w:tcPr>
          <w:p w14:paraId="17EACF0B" w14:textId="595A413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center"/>
          </w:tcPr>
          <w:p w14:paraId="2615934B" w14:textId="5AD96AE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132 (4.0%)</w:t>
            </w:r>
          </w:p>
        </w:tc>
        <w:tc>
          <w:tcPr>
            <w:tcW w:w="2287" w:type="dxa"/>
            <w:vAlign w:val="center"/>
          </w:tcPr>
          <w:p w14:paraId="24C063DD" w14:textId="61E6391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55 (20.6%)</w:t>
            </w:r>
          </w:p>
        </w:tc>
        <w:tc>
          <w:tcPr>
            <w:tcW w:w="2277" w:type="dxa"/>
          </w:tcPr>
          <w:p w14:paraId="03C3D0EF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34E420" w14:textId="77777777" w:rsidTr="009635C5">
        <w:tc>
          <w:tcPr>
            <w:tcW w:w="2491" w:type="dxa"/>
          </w:tcPr>
          <w:p w14:paraId="623D3B0F" w14:textId="411B64D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center"/>
          </w:tcPr>
          <w:p w14:paraId="620FA582" w14:textId="582A05A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34 (0.4%)</w:t>
            </w:r>
          </w:p>
        </w:tc>
        <w:tc>
          <w:tcPr>
            <w:tcW w:w="2287" w:type="dxa"/>
            <w:vAlign w:val="center"/>
          </w:tcPr>
          <w:p w14:paraId="0D4D5E1F" w14:textId="5F276B4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 (0.5%)</w:t>
            </w:r>
          </w:p>
        </w:tc>
        <w:tc>
          <w:tcPr>
            <w:tcW w:w="2277" w:type="dxa"/>
          </w:tcPr>
          <w:p w14:paraId="6C208255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74FAEDC" w14:textId="77777777" w:rsidTr="009635C5">
        <w:tc>
          <w:tcPr>
            <w:tcW w:w="2491" w:type="dxa"/>
          </w:tcPr>
          <w:p w14:paraId="2620732C" w14:textId="3C836BF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center"/>
          </w:tcPr>
          <w:p w14:paraId="45EF26C4" w14:textId="064C331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3 (0.0%)</w:t>
            </w:r>
          </w:p>
        </w:tc>
        <w:tc>
          <w:tcPr>
            <w:tcW w:w="2287" w:type="dxa"/>
            <w:vAlign w:val="center"/>
          </w:tcPr>
          <w:p w14:paraId="02AF077F" w14:textId="3450526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 (0.0%)</w:t>
            </w:r>
          </w:p>
        </w:tc>
        <w:tc>
          <w:tcPr>
            <w:tcW w:w="2277" w:type="dxa"/>
          </w:tcPr>
          <w:p w14:paraId="0FBF41E5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3387A22" w14:textId="77777777" w:rsidTr="009635C5">
        <w:tc>
          <w:tcPr>
            <w:tcW w:w="2491" w:type="dxa"/>
          </w:tcPr>
          <w:p w14:paraId="06F3EF0A" w14:textId="6A09E8B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57260030" w14:textId="0875B52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5761 (23.8%)</w:t>
            </w:r>
          </w:p>
        </w:tc>
        <w:tc>
          <w:tcPr>
            <w:tcW w:w="2287" w:type="dxa"/>
            <w:vAlign w:val="center"/>
          </w:tcPr>
          <w:p w14:paraId="67E21C0F" w14:textId="26B33F1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62 (34.4%)</w:t>
            </w:r>
          </w:p>
        </w:tc>
        <w:tc>
          <w:tcPr>
            <w:tcW w:w="2277" w:type="dxa"/>
          </w:tcPr>
          <w:p w14:paraId="685B577E" w14:textId="68CB1B2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F73BBE5" w14:textId="77777777" w:rsidTr="009635C5">
        <w:tc>
          <w:tcPr>
            <w:tcW w:w="2491" w:type="dxa"/>
            <w:vAlign w:val="center"/>
          </w:tcPr>
          <w:p w14:paraId="78B21967" w14:textId="43387B4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  <w:vAlign w:val="center"/>
          </w:tcPr>
          <w:p w14:paraId="63858751" w14:textId="6FBB908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14A514DB" w14:textId="078761B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1C1DD4A7" w14:textId="02887B55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1505211" w14:textId="77777777" w:rsidTr="009635C5">
        <w:tc>
          <w:tcPr>
            <w:tcW w:w="2491" w:type="dxa"/>
            <w:vAlign w:val="center"/>
          </w:tcPr>
          <w:p w14:paraId="55FC26FE" w14:textId="56E0822C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4570C034" w14:textId="4587DF0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4554 (95.5%)</w:t>
            </w:r>
          </w:p>
        </w:tc>
        <w:tc>
          <w:tcPr>
            <w:tcW w:w="2287" w:type="dxa"/>
            <w:vAlign w:val="center"/>
          </w:tcPr>
          <w:p w14:paraId="118A743E" w14:textId="0883AD3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03 (62.6%)</w:t>
            </w:r>
          </w:p>
        </w:tc>
        <w:tc>
          <w:tcPr>
            <w:tcW w:w="2277" w:type="dxa"/>
          </w:tcPr>
          <w:p w14:paraId="079A30D7" w14:textId="74CD497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18FD8B4" w14:textId="77777777" w:rsidTr="009635C5">
        <w:tc>
          <w:tcPr>
            <w:tcW w:w="2491" w:type="dxa"/>
            <w:vAlign w:val="center"/>
          </w:tcPr>
          <w:p w14:paraId="4169253A" w14:textId="4BDA65F1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79C5EDBF" w14:textId="3E98EE1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734 (4.4%)</w:t>
            </w:r>
          </w:p>
        </w:tc>
        <w:tc>
          <w:tcPr>
            <w:tcW w:w="2287" w:type="dxa"/>
            <w:vAlign w:val="center"/>
          </w:tcPr>
          <w:p w14:paraId="393EA3C2" w14:textId="0BF3FE9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52 (36.2%)</w:t>
            </w:r>
          </w:p>
        </w:tc>
        <w:tc>
          <w:tcPr>
            <w:tcW w:w="2277" w:type="dxa"/>
          </w:tcPr>
          <w:p w14:paraId="331D2E8E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1F2BFC0" w14:textId="77777777" w:rsidTr="009635C5">
        <w:tc>
          <w:tcPr>
            <w:tcW w:w="2491" w:type="dxa"/>
            <w:vAlign w:val="center"/>
          </w:tcPr>
          <w:p w14:paraId="06792013" w14:textId="64666F5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6FD03299" w14:textId="2A7BC7B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20 (0.1%)</w:t>
            </w:r>
          </w:p>
        </w:tc>
        <w:tc>
          <w:tcPr>
            <w:tcW w:w="2287" w:type="dxa"/>
            <w:vAlign w:val="center"/>
          </w:tcPr>
          <w:p w14:paraId="2131F7AD" w14:textId="69A8B86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4 (1.3%)</w:t>
            </w:r>
          </w:p>
        </w:tc>
        <w:tc>
          <w:tcPr>
            <w:tcW w:w="2277" w:type="dxa"/>
          </w:tcPr>
          <w:p w14:paraId="14F76538" w14:textId="202A358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24CC7F1" w14:textId="77777777" w:rsidTr="009635C5">
        <w:tc>
          <w:tcPr>
            <w:tcW w:w="2491" w:type="dxa"/>
            <w:vAlign w:val="center"/>
          </w:tcPr>
          <w:p w14:paraId="08B3219D" w14:textId="1C563DD0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center"/>
          </w:tcPr>
          <w:p w14:paraId="5B1D370F" w14:textId="49C8313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0AD62F0B" w14:textId="47274D2A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55D75E62" w14:textId="2317A93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79A1B2E4" w14:textId="77777777" w:rsidTr="009635C5">
        <w:tc>
          <w:tcPr>
            <w:tcW w:w="2491" w:type="dxa"/>
            <w:vAlign w:val="center"/>
          </w:tcPr>
          <w:p w14:paraId="169F4970" w14:textId="6E6F0FE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77D0FBD7" w14:textId="08B71ED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77473 (93.8%)</w:t>
            </w:r>
          </w:p>
        </w:tc>
        <w:tc>
          <w:tcPr>
            <w:tcW w:w="2287" w:type="dxa"/>
            <w:vAlign w:val="center"/>
          </w:tcPr>
          <w:p w14:paraId="275A631D" w14:textId="7427B6C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49 (34.2%)</w:t>
            </w:r>
          </w:p>
        </w:tc>
        <w:tc>
          <w:tcPr>
            <w:tcW w:w="2277" w:type="dxa"/>
          </w:tcPr>
          <w:p w14:paraId="51991AB0" w14:textId="5DD081F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BAF448C" w14:textId="77777777" w:rsidTr="009635C5">
        <w:tc>
          <w:tcPr>
            <w:tcW w:w="2491" w:type="dxa"/>
            <w:vAlign w:val="center"/>
          </w:tcPr>
          <w:p w14:paraId="4B58D6AE" w14:textId="05DD74C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2A30A2CF" w14:textId="329C273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558 (6.1%)</w:t>
            </w:r>
          </w:p>
        </w:tc>
        <w:tc>
          <w:tcPr>
            <w:tcW w:w="2287" w:type="dxa"/>
            <w:vAlign w:val="center"/>
          </w:tcPr>
          <w:p w14:paraId="26E2B19F" w14:textId="2B986B7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67 (63.8%)</w:t>
            </w:r>
          </w:p>
        </w:tc>
        <w:tc>
          <w:tcPr>
            <w:tcW w:w="2277" w:type="dxa"/>
          </w:tcPr>
          <w:p w14:paraId="61C4F31B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99391D7" w14:textId="77777777" w:rsidTr="009635C5">
        <w:tc>
          <w:tcPr>
            <w:tcW w:w="2491" w:type="dxa"/>
            <w:vAlign w:val="center"/>
          </w:tcPr>
          <w:p w14:paraId="6DE5A4B8" w14:textId="54A6CA3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DED1C55" w14:textId="115FF7A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77 (0.1%)</w:t>
            </w:r>
          </w:p>
        </w:tc>
        <w:tc>
          <w:tcPr>
            <w:tcW w:w="2287" w:type="dxa"/>
            <w:vAlign w:val="center"/>
          </w:tcPr>
          <w:p w14:paraId="2C64BB87" w14:textId="29AC43F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3 (2.0%)</w:t>
            </w:r>
          </w:p>
        </w:tc>
        <w:tc>
          <w:tcPr>
            <w:tcW w:w="2277" w:type="dxa"/>
          </w:tcPr>
          <w:p w14:paraId="2F7AEAEF" w14:textId="217AB013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46A15E2" w14:textId="77777777" w:rsidTr="009635C5">
        <w:tc>
          <w:tcPr>
            <w:tcW w:w="2491" w:type="dxa"/>
            <w:vAlign w:val="center"/>
          </w:tcPr>
          <w:p w14:paraId="4D4EB5BA" w14:textId="624AEAF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center"/>
          </w:tcPr>
          <w:p w14:paraId="5F9E8B7E" w14:textId="4266EB85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605A4254" w14:textId="5E4CC67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01AF7D64" w14:textId="57B126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4C0309D" w14:textId="77777777" w:rsidTr="009635C5">
        <w:tc>
          <w:tcPr>
            <w:tcW w:w="2491" w:type="dxa"/>
            <w:vAlign w:val="center"/>
          </w:tcPr>
          <w:p w14:paraId="34D64D8E" w14:textId="170089D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1C6A11E3" w14:textId="50B932F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93218 (97.7%)</w:t>
            </w:r>
          </w:p>
        </w:tc>
        <w:tc>
          <w:tcPr>
            <w:tcW w:w="2287" w:type="dxa"/>
            <w:vAlign w:val="center"/>
          </w:tcPr>
          <w:p w14:paraId="2C3CE804" w14:textId="6BE47FA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104 (80.2%)</w:t>
            </w:r>
          </w:p>
        </w:tc>
        <w:tc>
          <w:tcPr>
            <w:tcW w:w="2277" w:type="dxa"/>
          </w:tcPr>
          <w:p w14:paraId="379D9DEC" w14:textId="1C1473F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C9AE5F7" w14:textId="77777777" w:rsidTr="009635C5">
        <w:tc>
          <w:tcPr>
            <w:tcW w:w="2491" w:type="dxa"/>
            <w:vAlign w:val="center"/>
          </w:tcPr>
          <w:p w14:paraId="4C15D49F" w14:textId="5D6385F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7C8AAC94" w14:textId="3801E84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013 (2.2%)</w:t>
            </w:r>
          </w:p>
        </w:tc>
        <w:tc>
          <w:tcPr>
            <w:tcW w:w="2287" w:type="dxa"/>
            <w:vAlign w:val="center"/>
          </w:tcPr>
          <w:p w14:paraId="6F0B9B48" w14:textId="3C39F2D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12 (17.8%)</w:t>
            </w:r>
          </w:p>
        </w:tc>
        <w:tc>
          <w:tcPr>
            <w:tcW w:w="2277" w:type="dxa"/>
          </w:tcPr>
          <w:p w14:paraId="2B50FA31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ED344E3" w14:textId="77777777" w:rsidTr="009635C5">
        <w:tc>
          <w:tcPr>
            <w:tcW w:w="2491" w:type="dxa"/>
            <w:vAlign w:val="center"/>
          </w:tcPr>
          <w:p w14:paraId="3D752F77" w14:textId="0FF477FD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53AAAFF0" w14:textId="162621A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7 (0.1%)</w:t>
            </w:r>
          </w:p>
        </w:tc>
        <w:tc>
          <w:tcPr>
            <w:tcW w:w="2287" w:type="dxa"/>
            <w:vAlign w:val="center"/>
          </w:tcPr>
          <w:p w14:paraId="562C5D82" w14:textId="4FE5238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3 (2.0%)</w:t>
            </w:r>
          </w:p>
        </w:tc>
        <w:tc>
          <w:tcPr>
            <w:tcW w:w="2277" w:type="dxa"/>
          </w:tcPr>
          <w:p w14:paraId="7F0C1D76" w14:textId="43C429F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BE07568" w14:textId="77777777" w:rsidTr="009635C5">
        <w:tc>
          <w:tcPr>
            <w:tcW w:w="2491" w:type="dxa"/>
          </w:tcPr>
          <w:p w14:paraId="5A06663F" w14:textId="4EC97AE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rcomatoid</w:t>
            </w:r>
            <w:proofErr w:type="spellEnd"/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Features (SSF4)</w:t>
            </w:r>
          </w:p>
        </w:tc>
        <w:tc>
          <w:tcPr>
            <w:tcW w:w="2295" w:type="dxa"/>
            <w:vAlign w:val="center"/>
          </w:tcPr>
          <w:p w14:paraId="428D580D" w14:textId="5936695E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4377CA68" w14:textId="02E9AA49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659CCFE5" w14:textId="5330B1E6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7D78D71C" w14:textId="77777777" w:rsidTr="009635C5">
        <w:tc>
          <w:tcPr>
            <w:tcW w:w="2491" w:type="dxa"/>
          </w:tcPr>
          <w:p w14:paraId="7D05023A" w14:textId="30D7C71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4433570B" w14:textId="249116E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022 (2.7%)</w:t>
            </w:r>
          </w:p>
        </w:tc>
        <w:tc>
          <w:tcPr>
            <w:tcW w:w="2287" w:type="dxa"/>
            <w:vAlign w:val="center"/>
          </w:tcPr>
          <w:p w14:paraId="009F1119" w14:textId="6D27CD5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9 (7.2%)</w:t>
            </w:r>
          </w:p>
        </w:tc>
        <w:tc>
          <w:tcPr>
            <w:tcW w:w="2277" w:type="dxa"/>
          </w:tcPr>
          <w:p w14:paraId="715FA639" w14:textId="263B7CD5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9FE515B" w14:textId="77777777" w:rsidTr="009635C5">
        <w:tc>
          <w:tcPr>
            <w:tcW w:w="2491" w:type="dxa"/>
          </w:tcPr>
          <w:p w14:paraId="1FE14309" w14:textId="2718361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1FD57F79" w14:textId="2AFC87E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6285 (63.7%)</w:t>
            </w:r>
          </w:p>
        </w:tc>
        <w:tc>
          <w:tcPr>
            <w:tcW w:w="2287" w:type="dxa"/>
            <w:vAlign w:val="center"/>
          </w:tcPr>
          <w:p w14:paraId="5C87F835" w14:textId="34F5622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85 (25.1%)</w:t>
            </w:r>
          </w:p>
        </w:tc>
        <w:tc>
          <w:tcPr>
            <w:tcW w:w="2277" w:type="dxa"/>
          </w:tcPr>
          <w:p w14:paraId="6749EC62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415A89E" w14:textId="77777777" w:rsidTr="009635C5">
        <w:tc>
          <w:tcPr>
            <w:tcW w:w="2491" w:type="dxa"/>
          </w:tcPr>
          <w:p w14:paraId="4C83DD29" w14:textId="31B350B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79C84435" w14:textId="44C2905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5201 (33.6%)</w:t>
            </w:r>
          </w:p>
        </w:tc>
        <w:tc>
          <w:tcPr>
            <w:tcW w:w="2287" w:type="dxa"/>
            <w:vAlign w:val="center"/>
          </w:tcPr>
          <w:p w14:paraId="12EDAF0D" w14:textId="77271E5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465 (67.7%)</w:t>
            </w:r>
          </w:p>
        </w:tc>
        <w:tc>
          <w:tcPr>
            <w:tcW w:w="2277" w:type="dxa"/>
          </w:tcPr>
          <w:p w14:paraId="43613AB2" w14:textId="5DBE777D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7E91151" w14:textId="77777777" w:rsidTr="009635C5">
        <w:tc>
          <w:tcPr>
            <w:tcW w:w="2491" w:type="dxa"/>
          </w:tcPr>
          <w:p w14:paraId="4DF262BB" w14:textId="63D99C0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hrman Nuclear Grade (SSF6)</w:t>
            </w:r>
          </w:p>
        </w:tc>
        <w:tc>
          <w:tcPr>
            <w:tcW w:w="2295" w:type="dxa"/>
            <w:vAlign w:val="center"/>
          </w:tcPr>
          <w:p w14:paraId="66C275A6" w14:textId="65AB3978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4D2859B7" w14:textId="70A0D8D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2006975A" w14:textId="62F2DC54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C6B835D" w14:textId="77777777" w:rsidTr="009635C5">
        <w:tc>
          <w:tcPr>
            <w:tcW w:w="2491" w:type="dxa"/>
          </w:tcPr>
          <w:p w14:paraId="034A1E0E" w14:textId="787D78C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vAlign w:val="center"/>
          </w:tcPr>
          <w:p w14:paraId="4D6FB974" w14:textId="32C48C5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098 (7.0%)</w:t>
            </w:r>
          </w:p>
        </w:tc>
        <w:tc>
          <w:tcPr>
            <w:tcW w:w="2287" w:type="dxa"/>
            <w:vAlign w:val="center"/>
          </w:tcPr>
          <w:p w14:paraId="522A8417" w14:textId="39487BB6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3 (1.4%)</w:t>
            </w:r>
          </w:p>
        </w:tc>
        <w:tc>
          <w:tcPr>
            <w:tcW w:w="2277" w:type="dxa"/>
          </w:tcPr>
          <w:p w14:paraId="441A34E1" w14:textId="45C64932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F4895CE" w14:textId="77777777" w:rsidTr="009635C5">
        <w:tc>
          <w:tcPr>
            <w:tcW w:w="2491" w:type="dxa"/>
          </w:tcPr>
          <w:p w14:paraId="039B68A5" w14:textId="7ED188F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vAlign w:val="center"/>
          </w:tcPr>
          <w:p w14:paraId="7C0A3DF5" w14:textId="2CBEBEF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5522 (31.2%)</w:t>
            </w:r>
          </w:p>
        </w:tc>
        <w:tc>
          <w:tcPr>
            <w:tcW w:w="2287" w:type="dxa"/>
            <w:vAlign w:val="center"/>
          </w:tcPr>
          <w:p w14:paraId="2FF7CCCD" w14:textId="2CB21A3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5 (7.1%)</w:t>
            </w:r>
          </w:p>
        </w:tc>
        <w:tc>
          <w:tcPr>
            <w:tcW w:w="2277" w:type="dxa"/>
          </w:tcPr>
          <w:p w14:paraId="5078A46C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E19F9AB" w14:textId="77777777" w:rsidTr="009635C5">
        <w:tc>
          <w:tcPr>
            <w:tcW w:w="2491" w:type="dxa"/>
          </w:tcPr>
          <w:p w14:paraId="5EA7E01E" w14:textId="0F27A579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vAlign w:val="center"/>
          </w:tcPr>
          <w:p w14:paraId="694DC865" w14:textId="47A4D18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9357 (17.2%)</w:t>
            </w:r>
          </w:p>
        </w:tc>
        <w:tc>
          <w:tcPr>
            <w:tcW w:w="2287" w:type="dxa"/>
            <w:vAlign w:val="center"/>
          </w:tcPr>
          <w:p w14:paraId="680DC14D" w14:textId="1906F33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20 (10.2%)</w:t>
            </w:r>
          </w:p>
        </w:tc>
        <w:tc>
          <w:tcPr>
            <w:tcW w:w="2277" w:type="dxa"/>
          </w:tcPr>
          <w:p w14:paraId="72BD956A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48B987F" w14:textId="77777777" w:rsidTr="009635C5">
        <w:tc>
          <w:tcPr>
            <w:tcW w:w="2491" w:type="dxa"/>
          </w:tcPr>
          <w:p w14:paraId="758C0031" w14:textId="50B4ECE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vAlign w:val="center"/>
          </w:tcPr>
          <w:p w14:paraId="16F0475F" w14:textId="3AACA61F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105 (4.7%)</w:t>
            </w:r>
          </w:p>
        </w:tc>
        <w:tc>
          <w:tcPr>
            <w:tcW w:w="2287" w:type="dxa"/>
            <w:vAlign w:val="center"/>
          </w:tcPr>
          <w:p w14:paraId="1AEECCD3" w14:textId="0C6DCEC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40 (8.6%)</w:t>
            </w:r>
          </w:p>
        </w:tc>
        <w:tc>
          <w:tcPr>
            <w:tcW w:w="2277" w:type="dxa"/>
          </w:tcPr>
          <w:p w14:paraId="56346ECD" w14:textId="7777777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74C5ADD" w14:textId="77777777" w:rsidTr="009635C5">
        <w:tc>
          <w:tcPr>
            <w:tcW w:w="2491" w:type="dxa"/>
          </w:tcPr>
          <w:p w14:paraId="6A661ACC" w14:textId="1F5DC4B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6A1EFC11" w14:textId="6BA16D45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0426 (39.9%)</w:t>
            </w:r>
          </w:p>
        </w:tc>
        <w:tc>
          <w:tcPr>
            <w:tcW w:w="2287" w:type="dxa"/>
            <w:vAlign w:val="center"/>
          </w:tcPr>
          <w:p w14:paraId="41B910F6" w14:textId="2AE9E1E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721 (72.7%)</w:t>
            </w:r>
          </w:p>
        </w:tc>
        <w:tc>
          <w:tcPr>
            <w:tcW w:w="2277" w:type="dxa"/>
          </w:tcPr>
          <w:p w14:paraId="73CC7FB6" w14:textId="1BC5E8CC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C56EBB7" w14:textId="77777777" w:rsidTr="00CB78E3">
        <w:tc>
          <w:tcPr>
            <w:tcW w:w="2491" w:type="dxa"/>
          </w:tcPr>
          <w:p w14:paraId="17467993" w14:textId="646F17B8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295" w:type="dxa"/>
          </w:tcPr>
          <w:p w14:paraId="05B2B31B" w14:textId="5E0D658A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338DB6DA" w14:textId="06A40982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5EAC8AD5" w14:textId="0199ABE7" w:rsidR="00D10C20" w:rsidRPr="004308AD" w:rsidRDefault="00D10C20" w:rsidP="00D10C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3A4D23C" w14:textId="77777777" w:rsidTr="009635C5">
        <w:tc>
          <w:tcPr>
            <w:tcW w:w="2491" w:type="dxa"/>
          </w:tcPr>
          <w:p w14:paraId="4D9D9941" w14:textId="0162D2A1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2295" w:type="dxa"/>
            <w:vAlign w:val="center"/>
          </w:tcPr>
          <w:p w14:paraId="320D4149" w14:textId="4E65428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1382 (17.7%)</w:t>
            </w:r>
          </w:p>
        </w:tc>
        <w:tc>
          <w:tcPr>
            <w:tcW w:w="2287" w:type="dxa"/>
            <w:vAlign w:val="center"/>
          </w:tcPr>
          <w:p w14:paraId="418E4BDC" w14:textId="5E094B2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1 (4.7%)</w:t>
            </w:r>
          </w:p>
        </w:tc>
        <w:tc>
          <w:tcPr>
            <w:tcW w:w="2277" w:type="dxa"/>
          </w:tcPr>
          <w:p w14:paraId="0B01158F" w14:textId="63A665B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4308AD" w14:paraId="726BE699" w14:textId="77777777" w:rsidTr="009635C5">
        <w:tc>
          <w:tcPr>
            <w:tcW w:w="2491" w:type="dxa"/>
          </w:tcPr>
          <w:p w14:paraId="7B0B2552" w14:textId="28689FB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2295" w:type="dxa"/>
            <w:vAlign w:val="center"/>
          </w:tcPr>
          <w:p w14:paraId="75A3B538" w14:textId="085D62AE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3571 (70.5%)</w:t>
            </w:r>
          </w:p>
        </w:tc>
        <w:tc>
          <w:tcPr>
            <w:tcW w:w="2287" w:type="dxa"/>
            <w:vAlign w:val="center"/>
          </w:tcPr>
          <w:p w14:paraId="246C1E0E" w14:textId="5A896EE4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440 (86.7%)</w:t>
            </w:r>
          </w:p>
        </w:tc>
        <w:tc>
          <w:tcPr>
            <w:tcW w:w="2277" w:type="dxa"/>
          </w:tcPr>
          <w:p w14:paraId="62C9CA89" w14:textId="7777777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0C20" w:rsidRPr="004308AD" w14:paraId="169B26DE" w14:textId="77777777" w:rsidTr="009635C5">
        <w:tc>
          <w:tcPr>
            <w:tcW w:w="2491" w:type="dxa"/>
          </w:tcPr>
          <w:p w14:paraId="14A6F9F1" w14:textId="70FB739B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ype 3</w:t>
            </w:r>
          </w:p>
        </w:tc>
        <w:tc>
          <w:tcPr>
            <w:tcW w:w="2295" w:type="dxa"/>
            <w:vAlign w:val="center"/>
          </w:tcPr>
          <w:p w14:paraId="64CF41FA" w14:textId="18263EC3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7555 (11.8%)</w:t>
            </w:r>
          </w:p>
        </w:tc>
        <w:tc>
          <w:tcPr>
            <w:tcW w:w="2287" w:type="dxa"/>
            <w:vAlign w:val="center"/>
          </w:tcPr>
          <w:p w14:paraId="7E231332" w14:textId="29027E40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38 (8.6%)</w:t>
            </w:r>
          </w:p>
        </w:tc>
        <w:tc>
          <w:tcPr>
            <w:tcW w:w="2277" w:type="dxa"/>
          </w:tcPr>
          <w:p w14:paraId="22A45D47" w14:textId="77777777" w:rsidR="00D10C20" w:rsidRPr="004308AD" w:rsidRDefault="00D10C20" w:rsidP="00D10C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E57E4C4" w14:textId="156E0773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  <w:bdr w:val="none" w:sz="0" w:space="0" w:color="auto" w:frame="1"/>
        </w:rPr>
      </w:pPr>
      <w:r w:rsidRPr="004308AD">
        <w:rPr>
          <w:sz w:val="18"/>
          <w:szCs w:val="18"/>
          <w:bdr w:val="none" w:sz="0" w:space="0" w:color="auto" w:frame="1"/>
        </w:rPr>
        <w:t>For histology,</w:t>
      </w:r>
    </w:p>
    <w:p w14:paraId="6CF01F52" w14:textId="77777777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4308AD">
        <w:rPr>
          <w:sz w:val="18"/>
          <w:szCs w:val="18"/>
          <w:bdr w:val="none" w:sz="0" w:space="0" w:color="auto" w:frame="1"/>
        </w:rPr>
        <w:t>Type 1 = Adenocarcinoma + papillary adenocarcinoma</w:t>
      </w:r>
    </w:p>
    <w:p w14:paraId="52EE911D" w14:textId="77777777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4308AD">
        <w:rPr>
          <w:sz w:val="18"/>
          <w:szCs w:val="18"/>
          <w:bdr w:val="none" w:sz="0" w:space="0" w:color="auto" w:frame="1"/>
        </w:rPr>
        <w:t>Type 2 = Renal cell carcinoma</w:t>
      </w:r>
    </w:p>
    <w:p w14:paraId="2541D6FC" w14:textId="487CB432" w:rsidR="0014154A" w:rsidRPr="004308AD" w:rsidRDefault="0014154A" w:rsidP="0014154A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4308AD">
        <w:rPr>
          <w:sz w:val="18"/>
          <w:szCs w:val="18"/>
        </w:rPr>
        <w:t xml:space="preserve">Type </w:t>
      </w:r>
      <w:r w:rsidRPr="004308AD">
        <w:rPr>
          <w:sz w:val="18"/>
          <w:szCs w:val="18"/>
          <w:bdr w:val="none" w:sz="0" w:space="0" w:color="auto" w:frame="1"/>
        </w:rPr>
        <w:t xml:space="preserve">3 = Urothelial cell carcinoma + </w:t>
      </w:r>
      <w:r w:rsidR="00732071" w:rsidRPr="004308AD">
        <w:rPr>
          <w:sz w:val="18"/>
          <w:szCs w:val="18"/>
          <w:bdr w:val="none" w:sz="0" w:space="0" w:color="auto" w:frame="1"/>
        </w:rPr>
        <w:t>O</w:t>
      </w:r>
      <w:r w:rsidRPr="004308AD">
        <w:rPr>
          <w:sz w:val="18"/>
          <w:szCs w:val="18"/>
          <w:bdr w:val="none" w:sz="0" w:space="0" w:color="auto" w:frame="1"/>
        </w:rPr>
        <w:t>ther</w:t>
      </w:r>
      <w:r w:rsidR="00732071" w:rsidRPr="004308AD">
        <w:rPr>
          <w:sz w:val="18"/>
          <w:szCs w:val="18"/>
          <w:bdr w:val="none" w:sz="0" w:space="0" w:color="auto" w:frame="1"/>
        </w:rPr>
        <w:t>/unknown</w:t>
      </w:r>
      <w:r w:rsidRPr="004308AD">
        <w:rPr>
          <w:sz w:val="18"/>
          <w:szCs w:val="18"/>
          <w:bdr w:val="none" w:sz="0" w:space="0" w:color="auto" w:frame="1"/>
        </w:rPr>
        <w:t xml:space="preserve"> </w:t>
      </w:r>
    </w:p>
    <w:p w14:paraId="00DD72F1" w14:textId="6D11073A" w:rsidR="005F3EFC" w:rsidRPr="004308AD" w:rsidRDefault="00567FBD" w:rsidP="007F213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5</w:t>
      </w:r>
      <w:r w:rsidRPr="004308AD">
        <w:rPr>
          <w:rFonts w:ascii="Times New Roman" w:hAnsi="Times New Roman" w:cs="Times New Roman"/>
          <w:b/>
          <w:bCs/>
        </w:rPr>
        <w:t xml:space="preserve"> </w:t>
      </w:r>
      <w:r w:rsidR="00BD6AF4" w:rsidRPr="004308AD">
        <w:rPr>
          <w:rFonts w:ascii="Times New Roman" w:hAnsi="Times New Roman" w:cs="Times New Roman"/>
          <w:b/>
          <w:bCs/>
        </w:rPr>
        <w:t>-</w:t>
      </w:r>
      <w:r w:rsidR="001A3428" w:rsidRPr="004308AD">
        <w:rPr>
          <w:rFonts w:ascii="Times New Roman" w:hAnsi="Times New Roman" w:cs="Times New Roman"/>
          <w:b/>
          <w:bCs/>
        </w:rPr>
        <w:t xml:space="preserve"> </w:t>
      </w:r>
      <w:r w:rsidR="007F2131" w:rsidRPr="004308AD">
        <w:rPr>
          <w:rFonts w:ascii="Times New Roman" w:hAnsi="Times New Roman" w:cs="Times New Roman"/>
          <w:b/>
          <w:bCs/>
        </w:rPr>
        <w:t>Non-Small Cell Lung Cancer Data Stratified by Presence or Absence of Brain Metastasis at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5FBAFAF4" w14:textId="77777777" w:rsidTr="00CB78E3">
        <w:tc>
          <w:tcPr>
            <w:tcW w:w="2491" w:type="dxa"/>
          </w:tcPr>
          <w:p w14:paraId="133BAE7D" w14:textId="0B5819EA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</w:tcPr>
          <w:p w14:paraId="281565C7" w14:textId="77777777" w:rsidR="00C07258" w:rsidRPr="004308AD" w:rsidRDefault="00C07258" w:rsidP="00C07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ence of brain metastases </w:t>
            </w:r>
          </w:p>
          <w:p w14:paraId="1C47DE3E" w14:textId="00474641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C0FE3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0988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6B7B156C" w14:textId="7490EA20" w:rsidR="00C07258" w:rsidRPr="004308AD" w:rsidRDefault="00C07258" w:rsidP="00C072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ence of brain metastases </w:t>
            </w:r>
          </w:p>
          <w:p w14:paraId="1BB25E6F" w14:textId="56D6A712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AC0FE3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9786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24DD7AC1" w14:textId="20CD14A3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8AD" w:rsidRPr="004308AD" w14:paraId="22D2F25C" w14:textId="77777777" w:rsidTr="00CB78E3">
        <w:tc>
          <w:tcPr>
            <w:tcW w:w="2491" w:type="dxa"/>
            <w:vAlign w:val="center"/>
          </w:tcPr>
          <w:p w14:paraId="038277D6" w14:textId="001F5385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3F3C0E14" w14:textId="1B0806CB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7DF4FE16" w14:textId="04FA8D36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3AC4969E" w14:textId="0C0107D5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A5CBE0E" w14:textId="77777777" w:rsidTr="009635C5">
        <w:tc>
          <w:tcPr>
            <w:tcW w:w="2491" w:type="dxa"/>
            <w:vAlign w:val="center"/>
          </w:tcPr>
          <w:p w14:paraId="11A8676D" w14:textId="7175005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center"/>
          </w:tcPr>
          <w:p w14:paraId="04947653" w14:textId="3540ABC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9.3 (10.5)</w:t>
            </w:r>
          </w:p>
        </w:tc>
        <w:tc>
          <w:tcPr>
            <w:tcW w:w="2287" w:type="dxa"/>
            <w:vAlign w:val="center"/>
          </w:tcPr>
          <w:p w14:paraId="4E8C0AB2" w14:textId="5213DA1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4.9 (10.5)</w:t>
            </w:r>
          </w:p>
        </w:tc>
        <w:tc>
          <w:tcPr>
            <w:tcW w:w="2277" w:type="dxa"/>
          </w:tcPr>
          <w:p w14:paraId="6D831F82" w14:textId="766496F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117690C" w14:textId="77777777" w:rsidTr="009635C5">
        <w:tc>
          <w:tcPr>
            <w:tcW w:w="2491" w:type="dxa"/>
            <w:vAlign w:val="center"/>
          </w:tcPr>
          <w:p w14:paraId="32F3F46E" w14:textId="22A67CA3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center"/>
          </w:tcPr>
          <w:p w14:paraId="53F4F587" w14:textId="4655A09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0.0 [0, 90.0]</w:t>
            </w:r>
          </w:p>
        </w:tc>
        <w:tc>
          <w:tcPr>
            <w:tcW w:w="2287" w:type="dxa"/>
            <w:vAlign w:val="center"/>
          </w:tcPr>
          <w:p w14:paraId="777C2683" w14:textId="6C95147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.0 [0, 90.0]</w:t>
            </w:r>
          </w:p>
        </w:tc>
        <w:tc>
          <w:tcPr>
            <w:tcW w:w="2277" w:type="dxa"/>
          </w:tcPr>
          <w:p w14:paraId="70DE740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317833E" w14:textId="77777777" w:rsidTr="009635C5">
        <w:tc>
          <w:tcPr>
            <w:tcW w:w="2491" w:type="dxa"/>
            <w:vAlign w:val="center"/>
          </w:tcPr>
          <w:p w14:paraId="1A25C61B" w14:textId="1E48213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center"/>
          </w:tcPr>
          <w:p w14:paraId="362DBDFF" w14:textId="6776167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13DE9E5B" w14:textId="3B81390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5E6DBDCE" w14:textId="6EB8B99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4308AD" w:rsidRPr="004308AD" w14:paraId="59478453" w14:textId="77777777" w:rsidTr="009635C5">
        <w:tc>
          <w:tcPr>
            <w:tcW w:w="2491" w:type="dxa"/>
            <w:vAlign w:val="center"/>
          </w:tcPr>
          <w:p w14:paraId="2812C195" w14:textId="415CD07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center"/>
          </w:tcPr>
          <w:p w14:paraId="729945B8" w14:textId="72C082B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85140 (51.0%)</w:t>
            </w:r>
          </w:p>
        </w:tc>
        <w:tc>
          <w:tcPr>
            <w:tcW w:w="2287" w:type="dxa"/>
            <w:vAlign w:val="center"/>
          </w:tcPr>
          <w:p w14:paraId="7D14A6D1" w14:textId="44D2897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6507 (51.5%)</w:t>
            </w:r>
          </w:p>
        </w:tc>
        <w:tc>
          <w:tcPr>
            <w:tcW w:w="2277" w:type="dxa"/>
          </w:tcPr>
          <w:p w14:paraId="1C508D40" w14:textId="5F99CC1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EEB9774" w14:textId="77777777" w:rsidTr="009635C5">
        <w:tc>
          <w:tcPr>
            <w:tcW w:w="2491" w:type="dxa"/>
            <w:vAlign w:val="center"/>
          </w:tcPr>
          <w:p w14:paraId="27AC4736" w14:textId="00F9364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center"/>
          </w:tcPr>
          <w:p w14:paraId="17349B0A" w14:textId="611B30E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5848 (49.0%)</w:t>
            </w:r>
          </w:p>
        </w:tc>
        <w:tc>
          <w:tcPr>
            <w:tcW w:w="2287" w:type="dxa"/>
            <w:vAlign w:val="center"/>
          </w:tcPr>
          <w:p w14:paraId="582C9FDB" w14:textId="5238473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3279 (48.5%)</w:t>
            </w:r>
          </w:p>
        </w:tc>
        <w:tc>
          <w:tcPr>
            <w:tcW w:w="2277" w:type="dxa"/>
          </w:tcPr>
          <w:p w14:paraId="42FD6A80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30CA853" w14:textId="77777777" w:rsidTr="009635C5">
        <w:tc>
          <w:tcPr>
            <w:tcW w:w="2491" w:type="dxa"/>
            <w:vAlign w:val="center"/>
          </w:tcPr>
          <w:p w14:paraId="7F1E06A4" w14:textId="1DC768C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center"/>
          </w:tcPr>
          <w:p w14:paraId="3DF1C90D" w14:textId="0005DA4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7FBABAC8" w14:textId="45704B4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399C7A4D" w14:textId="78BEF9F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11DFB68" w14:textId="77777777" w:rsidTr="009635C5">
        <w:tc>
          <w:tcPr>
            <w:tcW w:w="2491" w:type="dxa"/>
            <w:vAlign w:val="center"/>
          </w:tcPr>
          <w:p w14:paraId="57A25583" w14:textId="7F3C9BF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center"/>
          </w:tcPr>
          <w:p w14:paraId="09B768DF" w14:textId="13CF3F4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9790 (85.2%)</w:t>
            </w:r>
          </w:p>
        </w:tc>
        <w:tc>
          <w:tcPr>
            <w:tcW w:w="2287" w:type="dxa"/>
            <w:vAlign w:val="center"/>
          </w:tcPr>
          <w:p w14:paraId="5C3EE42A" w14:textId="1D3861D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9701 (81.7%)</w:t>
            </w:r>
          </w:p>
        </w:tc>
        <w:tc>
          <w:tcPr>
            <w:tcW w:w="2277" w:type="dxa"/>
          </w:tcPr>
          <w:p w14:paraId="73C3FF17" w14:textId="3FB0B28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E1566C9" w14:textId="77777777" w:rsidTr="009635C5">
        <w:tc>
          <w:tcPr>
            <w:tcW w:w="2491" w:type="dxa"/>
            <w:vAlign w:val="center"/>
          </w:tcPr>
          <w:p w14:paraId="3642ADE8" w14:textId="52F53A7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center"/>
          </w:tcPr>
          <w:p w14:paraId="3716710D" w14:textId="6ED0E81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2781 (10.8%)</w:t>
            </w:r>
          </w:p>
        </w:tc>
        <w:tc>
          <w:tcPr>
            <w:tcW w:w="2287" w:type="dxa"/>
            <w:vAlign w:val="center"/>
          </w:tcPr>
          <w:p w14:paraId="72FBDC68" w14:textId="3877F92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954 (12.7%)</w:t>
            </w:r>
          </w:p>
        </w:tc>
        <w:tc>
          <w:tcPr>
            <w:tcW w:w="2277" w:type="dxa"/>
          </w:tcPr>
          <w:p w14:paraId="43437612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D10215E" w14:textId="77777777" w:rsidTr="009635C5">
        <w:tc>
          <w:tcPr>
            <w:tcW w:w="2491" w:type="dxa"/>
            <w:vAlign w:val="center"/>
          </w:tcPr>
          <w:p w14:paraId="6614E31E" w14:textId="537DA07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center"/>
          </w:tcPr>
          <w:p w14:paraId="4A59D548" w14:textId="3DAB88C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509 (3.4%)</w:t>
            </w:r>
          </w:p>
        </w:tc>
        <w:tc>
          <w:tcPr>
            <w:tcW w:w="2287" w:type="dxa"/>
            <w:vAlign w:val="center"/>
          </w:tcPr>
          <w:p w14:paraId="73580DC2" w14:textId="05590ED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331 (4.9%)</w:t>
            </w:r>
          </w:p>
        </w:tc>
        <w:tc>
          <w:tcPr>
            <w:tcW w:w="2277" w:type="dxa"/>
          </w:tcPr>
          <w:p w14:paraId="1414CD2E" w14:textId="07E6E7A0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BA29C87" w14:textId="77777777" w:rsidTr="009635C5">
        <w:tc>
          <w:tcPr>
            <w:tcW w:w="2491" w:type="dxa"/>
            <w:vAlign w:val="center"/>
          </w:tcPr>
          <w:p w14:paraId="6EDD142C" w14:textId="40BB15D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center"/>
          </w:tcPr>
          <w:p w14:paraId="325BD418" w14:textId="254EC3A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908 (0.6%)</w:t>
            </w:r>
          </w:p>
        </w:tc>
        <w:tc>
          <w:tcPr>
            <w:tcW w:w="2287" w:type="dxa"/>
            <w:vAlign w:val="center"/>
          </w:tcPr>
          <w:p w14:paraId="07E47D28" w14:textId="5BF4DFF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0 (0.7%)</w:t>
            </w:r>
          </w:p>
        </w:tc>
        <w:tc>
          <w:tcPr>
            <w:tcW w:w="2277" w:type="dxa"/>
          </w:tcPr>
          <w:p w14:paraId="63A2123D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C27795E" w14:textId="77777777" w:rsidTr="00CB78E3">
        <w:tc>
          <w:tcPr>
            <w:tcW w:w="2491" w:type="dxa"/>
            <w:vAlign w:val="center"/>
          </w:tcPr>
          <w:p w14:paraId="085BD63E" w14:textId="71FAB616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</w:tcPr>
          <w:p w14:paraId="4636AAEA" w14:textId="24372655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3A47BB29" w14:textId="071DFB1C" w:rsidR="0083644E" w:rsidRPr="004308AD" w:rsidRDefault="0083644E" w:rsidP="008364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6CE3D9CD" w14:textId="401C3551" w:rsidR="0083644E" w:rsidRPr="004308AD" w:rsidRDefault="0083644E" w:rsidP="0083644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71A6A6B8" w14:textId="77777777" w:rsidTr="009635C5">
        <w:tc>
          <w:tcPr>
            <w:tcW w:w="2491" w:type="dxa"/>
            <w:vAlign w:val="center"/>
          </w:tcPr>
          <w:p w14:paraId="1167FA92" w14:textId="380699F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center"/>
          </w:tcPr>
          <w:p w14:paraId="5D046A69" w14:textId="62BA9D4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9113 (7.3%)</w:t>
            </w:r>
          </w:p>
        </w:tc>
        <w:tc>
          <w:tcPr>
            <w:tcW w:w="2287" w:type="dxa"/>
            <w:vAlign w:val="center"/>
          </w:tcPr>
          <w:p w14:paraId="0D7320E7" w14:textId="2C309A9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29 (1.3%)</w:t>
            </w:r>
          </w:p>
        </w:tc>
        <w:tc>
          <w:tcPr>
            <w:tcW w:w="2277" w:type="dxa"/>
          </w:tcPr>
          <w:p w14:paraId="14C200D5" w14:textId="788FCF9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A5D9B21" w14:textId="77777777" w:rsidTr="009635C5">
        <w:tc>
          <w:tcPr>
            <w:tcW w:w="2491" w:type="dxa"/>
            <w:vAlign w:val="center"/>
          </w:tcPr>
          <w:p w14:paraId="2156DBA7" w14:textId="4C9463B4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center"/>
          </w:tcPr>
          <w:p w14:paraId="1C35646C" w14:textId="5FA6641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8918 (19.9%)</w:t>
            </w:r>
          </w:p>
        </w:tc>
        <w:tc>
          <w:tcPr>
            <w:tcW w:w="2287" w:type="dxa"/>
            <w:vAlign w:val="center"/>
          </w:tcPr>
          <w:p w14:paraId="475A330A" w14:textId="0D5BE2F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439 (7.7%)</w:t>
            </w:r>
          </w:p>
        </w:tc>
        <w:tc>
          <w:tcPr>
            <w:tcW w:w="2277" w:type="dxa"/>
          </w:tcPr>
          <w:p w14:paraId="6A64DC20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E38BB1B" w14:textId="77777777" w:rsidTr="009635C5">
        <w:tc>
          <w:tcPr>
            <w:tcW w:w="2491" w:type="dxa"/>
            <w:vAlign w:val="center"/>
          </w:tcPr>
          <w:p w14:paraId="34152338" w14:textId="6C94C9C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center"/>
          </w:tcPr>
          <w:p w14:paraId="29F4FA34" w14:textId="191FC2B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9265 (23.1%)</w:t>
            </w:r>
          </w:p>
        </w:tc>
        <w:tc>
          <w:tcPr>
            <w:tcW w:w="2287" w:type="dxa"/>
            <w:vAlign w:val="center"/>
          </w:tcPr>
          <w:p w14:paraId="362F7515" w14:textId="727D2F1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6105 (23.8%)</w:t>
            </w:r>
          </w:p>
        </w:tc>
        <w:tc>
          <w:tcPr>
            <w:tcW w:w="2277" w:type="dxa"/>
          </w:tcPr>
          <w:p w14:paraId="55AB7873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E9FC370" w14:textId="77777777" w:rsidTr="009635C5">
        <w:tc>
          <w:tcPr>
            <w:tcW w:w="2491" w:type="dxa"/>
            <w:vAlign w:val="center"/>
          </w:tcPr>
          <w:p w14:paraId="516EC0CA" w14:textId="129068D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center"/>
          </w:tcPr>
          <w:p w14:paraId="20E6F840" w14:textId="4785161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358 (0.9%)</w:t>
            </w:r>
          </w:p>
        </w:tc>
        <w:tc>
          <w:tcPr>
            <w:tcW w:w="2287" w:type="dxa"/>
            <w:vAlign w:val="center"/>
          </w:tcPr>
          <w:p w14:paraId="57CE742F" w14:textId="57AD772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19 (1.0%)</w:t>
            </w:r>
          </w:p>
        </w:tc>
        <w:tc>
          <w:tcPr>
            <w:tcW w:w="2277" w:type="dxa"/>
          </w:tcPr>
          <w:p w14:paraId="264C0D1C" w14:textId="51FEEB5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9A0FE6" w14:textId="77777777" w:rsidTr="009635C5">
        <w:tc>
          <w:tcPr>
            <w:tcW w:w="2491" w:type="dxa"/>
            <w:vAlign w:val="center"/>
          </w:tcPr>
          <w:p w14:paraId="6219787A" w14:textId="09A6889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062FC387" w14:textId="34C0E43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5334 (48.9%)</w:t>
            </w:r>
          </w:p>
        </w:tc>
        <w:tc>
          <w:tcPr>
            <w:tcW w:w="2287" w:type="dxa"/>
            <w:vAlign w:val="center"/>
          </w:tcPr>
          <w:p w14:paraId="716CD866" w14:textId="6700E68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2694 (66.2%)</w:t>
            </w:r>
          </w:p>
        </w:tc>
        <w:tc>
          <w:tcPr>
            <w:tcW w:w="2277" w:type="dxa"/>
          </w:tcPr>
          <w:p w14:paraId="77B6B065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32C021F" w14:textId="77777777" w:rsidTr="00CB78E3">
        <w:tc>
          <w:tcPr>
            <w:tcW w:w="2491" w:type="dxa"/>
          </w:tcPr>
          <w:p w14:paraId="4F60B21C" w14:textId="2BFB91D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4B9DC7EB" w14:textId="4E3C9DD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7F0B63D9" w14:textId="2D87CFD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73028818" w14:textId="2560BD7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E8193C9" w14:textId="77777777" w:rsidTr="009635C5">
        <w:tc>
          <w:tcPr>
            <w:tcW w:w="2491" w:type="dxa"/>
          </w:tcPr>
          <w:p w14:paraId="002D24AD" w14:textId="46EBC47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center"/>
          </w:tcPr>
          <w:p w14:paraId="5EE4A3D6" w14:textId="6E2630E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82 (0.4%)</w:t>
            </w:r>
          </w:p>
        </w:tc>
        <w:tc>
          <w:tcPr>
            <w:tcW w:w="2287" w:type="dxa"/>
            <w:vAlign w:val="center"/>
          </w:tcPr>
          <w:p w14:paraId="046E4248" w14:textId="4A2E2AC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10 (0.7%)</w:t>
            </w:r>
          </w:p>
        </w:tc>
        <w:tc>
          <w:tcPr>
            <w:tcW w:w="2277" w:type="dxa"/>
          </w:tcPr>
          <w:p w14:paraId="14F1777C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19BD6C2" w14:textId="77777777" w:rsidTr="009635C5">
        <w:tc>
          <w:tcPr>
            <w:tcW w:w="2491" w:type="dxa"/>
          </w:tcPr>
          <w:p w14:paraId="1C0F414A" w14:textId="64F2FBB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center"/>
          </w:tcPr>
          <w:p w14:paraId="1048815D" w14:textId="682C5562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7274 (29.2%)</w:t>
            </w:r>
          </w:p>
        </w:tc>
        <w:tc>
          <w:tcPr>
            <w:tcW w:w="2287" w:type="dxa"/>
            <w:vAlign w:val="center"/>
          </w:tcPr>
          <w:p w14:paraId="48977938" w14:textId="07D46DD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474 (12.3%)</w:t>
            </w:r>
          </w:p>
        </w:tc>
        <w:tc>
          <w:tcPr>
            <w:tcW w:w="2277" w:type="dxa"/>
          </w:tcPr>
          <w:p w14:paraId="7612282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251B87F" w14:textId="77777777" w:rsidTr="009635C5">
        <w:tc>
          <w:tcPr>
            <w:tcW w:w="2491" w:type="dxa"/>
          </w:tcPr>
          <w:p w14:paraId="428AA1EC" w14:textId="7EAAC69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center"/>
          </w:tcPr>
          <w:p w14:paraId="5B72C595" w14:textId="7B859CE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0569 (22.1%)</w:t>
            </w:r>
          </w:p>
        </w:tc>
        <w:tc>
          <w:tcPr>
            <w:tcW w:w="2287" w:type="dxa"/>
            <w:vAlign w:val="center"/>
          </w:tcPr>
          <w:p w14:paraId="5D12BFB7" w14:textId="4FE129A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6128 (23.8%)</w:t>
            </w:r>
          </w:p>
        </w:tc>
        <w:tc>
          <w:tcPr>
            <w:tcW w:w="2277" w:type="dxa"/>
          </w:tcPr>
          <w:p w14:paraId="3351C079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64B8ADF" w14:textId="77777777" w:rsidTr="009635C5">
        <w:tc>
          <w:tcPr>
            <w:tcW w:w="2491" w:type="dxa"/>
          </w:tcPr>
          <w:p w14:paraId="741FD878" w14:textId="6EA6506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center"/>
          </w:tcPr>
          <w:p w14:paraId="04C068DC" w14:textId="0C08B11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4159 (12.0%)</w:t>
            </w:r>
          </w:p>
        </w:tc>
        <w:tc>
          <w:tcPr>
            <w:tcW w:w="2287" w:type="dxa"/>
            <w:vAlign w:val="center"/>
          </w:tcPr>
          <w:p w14:paraId="64837DBC" w14:textId="447E474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349 (14.9%)</w:t>
            </w:r>
          </w:p>
        </w:tc>
        <w:tc>
          <w:tcPr>
            <w:tcW w:w="2277" w:type="dxa"/>
          </w:tcPr>
          <w:p w14:paraId="237B8FE2" w14:textId="55D4228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8C8562A" w14:textId="77777777" w:rsidTr="009635C5">
        <w:tc>
          <w:tcPr>
            <w:tcW w:w="2491" w:type="dxa"/>
          </w:tcPr>
          <w:p w14:paraId="2B1B6893" w14:textId="7C883C6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center"/>
          </w:tcPr>
          <w:p w14:paraId="5587A7E4" w14:textId="3B82123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6884 (13.3%)</w:t>
            </w:r>
          </w:p>
        </w:tc>
        <w:tc>
          <w:tcPr>
            <w:tcW w:w="2287" w:type="dxa"/>
            <w:vAlign w:val="center"/>
          </w:tcPr>
          <w:p w14:paraId="5040C386" w14:textId="0800A4A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700 (21.6%)</w:t>
            </w:r>
          </w:p>
        </w:tc>
        <w:tc>
          <w:tcPr>
            <w:tcW w:w="2277" w:type="dxa"/>
          </w:tcPr>
          <w:p w14:paraId="5F99C285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5538E4E" w14:textId="77777777" w:rsidTr="009635C5">
        <w:tc>
          <w:tcPr>
            <w:tcW w:w="2491" w:type="dxa"/>
          </w:tcPr>
          <w:p w14:paraId="7FB1EB9E" w14:textId="77155E9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67A90376" w14:textId="1C1E798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8220 (22.9%)</w:t>
            </w:r>
          </w:p>
        </w:tc>
        <w:tc>
          <w:tcPr>
            <w:tcW w:w="2287" w:type="dxa"/>
            <w:vAlign w:val="center"/>
          </w:tcPr>
          <w:p w14:paraId="59F6A866" w14:textId="5828E03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9325 (26.7%)</w:t>
            </w:r>
          </w:p>
        </w:tc>
        <w:tc>
          <w:tcPr>
            <w:tcW w:w="2277" w:type="dxa"/>
          </w:tcPr>
          <w:p w14:paraId="66A7256C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12E5C34" w14:textId="77777777" w:rsidTr="00CB78E3">
        <w:tc>
          <w:tcPr>
            <w:tcW w:w="2491" w:type="dxa"/>
          </w:tcPr>
          <w:p w14:paraId="289E47AD" w14:textId="6D1ABD8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5B307716" w14:textId="5C7E664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6D556C85" w14:textId="54C674D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13108E1" w14:textId="76774FA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5D58280" w14:textId="77777777" w:rsidTr="009635C5">
        <w:tc>
          <w:tcPr>
            <w:tcW w:w="2491" w:type="dxa"/>
          </w:tcPr>
          <w:p w14:paraId="7A942722" w14:textId="5CC61D3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center"/>
          </w:tcPr>
          <w:p w14:paraId="20AE2C67" w14:textId="4F7C0A8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24907 (44.7%)</w:t>
            </w:r>
          </w:p>
        </w:tc>
        <w:tc>
          <w:tcPr>
            <w:tcW w:w="2287" w:type="dxa"/>
            <w:vAlign w:val="center"/>
          </w:tcPr>
          <w:p w14:paraId="54EA385E" w14:textId="64ADEE9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322 (18.5%)</w:t>
            </w:r>
          </w:p>
        </w:tc>
        <w:tc>
          <w:tcPr>
            <w:tcW w:w="2277" w:type="dxa"/>
          </w:tcPr>
          <w:p w14:paraId="38815CE5" w14:textId="4B116C5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F4574F0" w14:textId="77777777" w:rsidTr="009635C5">
        <w:tc>
          <w:tcPr>
            <w:tcW w:w="2491" w:type="dxa"/>
          </w:tcPr>
          <w:p w14:paraId="7AFC4303" w14:textId="394D9D4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center"/>
          </w:tcPr>
          <w:p w14:paraId="3AA3B41D" w14:textId="7FA6B3C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1140 (6.4%)</w:t>
            </w:r>
          </w:p>
        </w:tc>
        <w:tc>
          <w:tcPr>
            <w:tcW w:w="2287" w:type="dxa"/>
            <w:vAlign w:val="center"/>
          </w:tcPr>
          <w:p w14:paraId="35419746" w14:textId="394BB77B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593 (7.8%)</w:t>
            </w:r>
          </w:p>
        </w:tc>
        <w:tc>
          <w:tcPr>
            <w:tcW w:w="2277" w:type="dxa"/>
          </w:tcPr>
          <w:p w14:paraId="305530F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A753E5D" w14:textId="77777777" w:rsidTr="009635C5">
        <w:tc>
          <w:tcPr>
            <w:tcW w:w="2491" w:type="dxa"/>
          </w:tcPr>
          <w:p w14:paraId="36A3EDE9" w14:textId="780A700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center"/>
          </w:tcPr>
          <w:p w14:paraId="49EACB80" w14:textId="28CAA99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4556 (21.5%)</w:t>
            </w:r>
          </w:p>
        </w:tc>
        <w:tc>
          <w:tcPr>
            <w:tcW w:w="2287" w:type="dxa"/>
            <w:vAlign w:val="center"/>
          </w:tcPr>
          <w:p w14:paraId="4F8DCEC2" w14:textId="01D92A1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768 (35.3%)</w:t>
            </w:r>
          </w:p>
        </w:tc>
        <w:tc>
          <w:tcPr>
            <w:tcW w:w="2277" w:type="dxa"/>
          </w:tcPr>
          <w:p w14:paraId="0E41B97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2A81FCD" w14:textId="77777777" w:rsidTr="009635C5">
        <w:tc>
          <w:tcPr>
            <w:tcW w:w="2491" w:type="dxa"/>
          </w:tcPr>
          <w:p w14:paraId="4EE61C5F" w14:textId="6D96838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center"/>
          </w:tcPr>
          <w:p w14:paraId="6CDB5741" w14:textId="0330E0E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121 (8.4%)</w:t>
            </w:r>
          </w:p>
        </w:tc>
        <w:tc>
          <w:tcPr>
            <w:tcW w:w="2287" w:type="dxa"/>
            <w:vAlign w:val="center"/>
          </w:tcPr>
          <w:p w14:paraId="35AF4449" w14:textId="0531571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738 (16.2%)</w:t>
            </w:r>
          </w:p>
        </w:tc>
        <w:tc>
          <w:tcPr>
            <w:tcW w:w="2277" w:type="dxa"/>
          </w:tcPr>
          <w:p w14:paraId="1FDB7F1C" w14:textId="5F7E21D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388A0C6" w14:textId="77777777" w:rsidTr="009635C5">
        <w:tc>
          <w:tcPr>
            <w:tcW w:w="2491" w:type="dxa"/>
          </w:tcPr>
          <w:p w14:paraId="46D8D204" w14:textId="6A4ACD96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06FDB56E" w14:textId="50E5DA6C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0264 (19.0%)</w:t>
            </w:r>
          </w:p>
        </w:tc>
        <w:tc>
          <w:tcPr>
            <w:tcW w:w="2287" w:type="dxa"/>
            <w:vAlign w:val="center"/>
          </w:tcPr>
          <w:p w14:paraId="4E25E57F" w14:textId="1CF93CBD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365 (22.2%)</w:t>
            </w:r>
          </w:p>
        </w:tc>
        <w:tc>
          <w:tcPr>
            <w:tcW w:w="2277" w:type="dxa"/>
          </w:tcPr>
          <w:p w14:paraId="1EE21D3E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14ED7D2" w14:textId="77777777" w:rsidTr="00CB78E3">
        <w:tc>
          <w:tcPr>
            <w:tcW w:w="2491" w:type="dxa"/>
            <w:vAlign w:val="center"/>
          </w:tcPr>
          <w:p w14:paraId="0B8CB030" w14:textId="5A82F91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2F4FD643" w14:textId="77FE330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</w:tcPr>
          <w:p w14:paraId="24DBA45B" w14:textId="713E242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193CECA3" w14:textId="4D11911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CC75AF4" w14:textId="77777777" w:rsidTr="009635C5">
        <w:tc>
          <w:tcPr>
            <w:tcW w:w="2491" w:type="dxa"/>
            <w:vAlign w:val="center"/>
          </w:tcPr>
          <w:p w14:paraId="58BA6C61" w14:textId="15601F0E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02DC9DF5" w14:textId="6D04C20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35878 (87.9%)</w:t>
            </w:r>
          </w:p>
        </w:tc>
        <w:tc>
          <w:tcPr>
            <w:tcW w:w="2287" w:type="dxa"/>
            <w:vAlign w:val="center"/>
          </w:tcPr>
          <w:p w14:paraId="64A475E0" w14:textId="6A93C42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1765 (65.4%)</w:t>
            </w:r>
          </w:p>
        </w:tc>
        <w:tc>
          <w:tcPr>
            <w:tcW w:w="2277" w:type="dxa"/>
          </w:tcPr>
          <w:p w14:paraId="144B0339" w14:textId="1D652A3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0287551" w14:textId="77777777" w:rsidTr="009635C5">
        <w:tc>
          <w:tcPr>
            <w:tcW w:w="2491" w:type="dxa"/>
            <w:vAlign w:val="center"/>
          </w:tcPr>
          <w:p w14:paraId="26F913CA" w14:textId="060E2BF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C78FB5C" w14:textId="41D90F1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3676 (12.0%)</w:t>
            </w:r>
          </w:p>
        </w:tc>
        <w:tc>
          <w:tcPr>
            <w:tcW w:w="2287" w:type="dxa"/>
            <w:vAlign w:val="center"/>
          </w:tcPr>
          <w:p w14:paraId="084FBD23" w14:textId="3F23E58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811 (33.5%)</w:t>
            </w:r>
          </w:p>
        </w:tc>
        <w:tc>
          <w:tcPr>
            <w:tcW w:w="2277" w:type="dxa"/>
          </w:tcPr>
          <w:p w14:paraId="76178A7B" w14:textId="641F4A6D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30DBFD6" w14:textId="77777777" w:rsidTr="009635C5">
        <w:tc>
          <w:tcPr>
            <w:tcW w:w="2491" w:type="dxa"/>
            <w:vAlign w:val="center"/>
          </w:tcPr>
          <w:p w14:paraId="2B2955CE" w14:textId="43A70FF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6BCD8E36" w14:textId="5F294A8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34 (0.2%)</w:t>
            </w:r>
          </w:p>
        </w:tc>
        <w:tc>
          <w:tcPr>
            <w:tcW w:w="2287" w:type="dxa"/>
            <w:vAlign w:val="center"/>
          </w:tcPr>
          <w:p w14:paraId="47D595B1" w14:textId="4E1CF8C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10 (1.1%)</w:t>
            </w:r>
          </w:p>
        </w:tc>
        <w:tc>
          <w:tcPr>
            <w:tcW w:w="2277" w:type="dxa"/>
          </w:tcPr>
          <w:p w14:paraId="67DC8CAD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B787C8C" w14:textId="77777777" w:rsidTr="009635C5">
        <w:tc>
          <w:tcPr>
            <w:tcW w:w="2491" w:type="dxa"/>
            <w:vAlign w:val="center"/>
          </w:tcPr>
          <w:p w14:paraId="1185394E" w14:textId="17BF10C3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center"/>
          </w:tcPr>
          <w:p w14:paraId="3EF42088" w14:textId="6EE0354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3690C7EA" w14:textId="68ED339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6B5232EC" w14:textId="58B35B4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ECF2BC9" w14:textId="77777777" w:rsidTr="009635C5">
        <w:tc>
          <w:tcPr>
            <w:tcW w:w="2491" w:type="dxa"/>
            <w:vAlign w:val="center"/>
          </w:tcPr>
          <w:p w14:paraId="684EE797" w14:textId="5737B53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361778CD" w14:textId="487FEA8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57556 (90.2%)</w:t>
            </w:r>
          </w:p>
        </w:tc>
        <w:tc>
          <w:tcPr>
            <w:tcW w:w="2287" w:type="dxa"/>
            <w:vAlign w:val="center"/>
          </w:tcPr>
          <w:p w14:paraId="3D822E5C" w14:textId="6E55959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3283 (75.9%)</w:t>
            </w:r>
          </w:p>
        </w:tc>
        <w:tc>
          <w:tcPr>
            <w:tcW w:w="2277" w:type="dxa"/>
          </w:tcPr>
          <w:p w14:paraId="463949C0" w14:textId="1C147AA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DFACFD0" w14:textId="77777777" w:rsidTr="009635C5">
        <w:tc>
          <w:tcPr>
            <w:tcW w:w="2491" w:type="dxa"/>
            <w:vAlign w:val="center"/>
          </w:tcPr>
          <w:p w14:paraId="0CCF7A1E" w14:textId="233A03D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0E8C77F0" w14:textId="64587315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8557 (9.3%)</w:t>
            </w:r>
          </w:p>
        </w:tc>
        <w:tc>
          <w:tcPr>
            <w:tcW w:w="2287" w:type="dxa"/>
            <w:vAlign w:val="center"/>
          </w:tcPr>
          <w:p w14:paraId="3DE1FE04" w14:textId="3043D38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739 (21.6%)</w:t>
            </w:r>
          </w:p>
        </w:tc>
        <w:tc>
          <w:tcPr>
            <w:tcW w:w="2277" w:type="dxa"/>
          </w:tcPr>
          <w:p w14:paraId="21DAB267" w14:textId="1EC4E66E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D40E23A" w14:textId="77777777" w:rsidTr="009635C5">
        <w:tc>
          <w:tcPr>
            <w:tcW w:w="2491" w:type="dxa"/>
            <w:vAlign w:val="center"/>
          </w:tcPr>
          <w:p w14:paraId="7A0359D1" w14:textId="602DD36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6D999F68" w14:textId="3515E4C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875 (0.5%)</w:t>
            </w:r>
          </w:p>
        </w:tc>
        <w:tc>
          <w:tcPr>
            <w:tcW w:w="2287" w:type="dxa"/>
            <w:vAlign w:val="center"/>
          </w:tcPr>
          <w:p w14:paraId="39855BFB" w14:textId="23F5F212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64 (2.5%)</w:t>
            </w:r>
          </w:p>
        </w:tc>
        <w:tc>
          <w:tcPr>
            <w:tcW w:w="2277" w:type="dxa"/>
          </w:tcPr>
          <w:p w14:paraId="4C26881F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B2A535C" w14:textId="77777777" w:rsidTr="009635C5">
        <w:tc>
          <w:tcPr>
            <w:tcW w:w="2491" w:type="dxa"/>
            <w:vAlign w:val="center"/>
          </w:tcPr>
          <w:p w14:paraId="3D33CA86" w14:textId="5418C3F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center"/>
          </w:tcPr>
          <w:p w14:paraId="06ED4F79" w14:textId="2FDD4198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590E91CC" w14:textId="2438BDFC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1EFC2BD5" w14:textId="368B1351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9630EE6" w14:textId="77777777" w:rsidTr="009635C5">
        <w:tc>
          <w:tcPr>
            <w:tcW w:w="2491" w:type="dxa"/>
            <w:vAlign w:val="center"/>
          </w:tcPr>
          <w:p w14:paraId="31CCC71D" w14:textId="3FACDBF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17FF8372" w14:textId="2D545F3A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98351 (94.5%)</w:t>
            </w:r>
          </w:p>
        </w:tc>
        <w:tc>
          <w:tcPr>
            <w:tcW w:w="2287" w:type="dxa"/>
            <w:vAlign w:val="center"/>
          </w:tcPr>
          <w:p w14:paraId="40627312" w14:textId="18D600E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9411 (81.4%)</w:t>
            </w:r>
          </w:p>
        </w:tc>
        <w:tc>
          <w:tcPr>
            <w:tcW w:w="2277" w:type="dxa"/>
          </w:tcPr>
          <w:p w14:paraId="1BE55E65" w14:textId="2CCFAF76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18CBD50" w14:textId="77777777" w:rsidTr="009635C5">
        <w:tc>
          <w:tcPr>
            <w:tcW w:w="2491" w:type="dxa"/>
            <w:vAlign w:val="center"/>
          </w:tcPr>
          <w:p w14:paraId="783F6EF5" w14:textId="63B7373F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490B24D" w14:textId="64EC4BD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0854 (5.3%)</w:t>
            </w:r>
          </w:p>
        </w:tc>
        <w:tc>
          <w:tcPr>
            <w:tcW w:w="2287" w:type="dxa"/>
            <w:vAlign w:val="center"/>
          </w:tcPr>
          <w:p w14:paraId="2E151335" w14:textId="582584D7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596 (16.9%)</w:t>
            </w:r>
          </w:p>
        </w:tc>
        <w:tc>
          <w:tcPr>
            <w:tcW w:w="2277" w:type="dxa"/>
          </w:tcPr>
          <w:p w14:paraId="798EACEB" w14:textId="0DA018B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F434993" w14:textId="77777777" w:rsidTr="009635C5">
        <w:tc>
          <w:tcPr>
            <w:tcW w:w="2491" w:type="dxa"/>
            <w:vAlign w:val="center"/>
          </w:tcPr>
          <w:p w14:paraId="3F478F56" w14:textId="5925BD11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3752B806" w14:textId="326605DF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83 (0.2%)</w:t>
            </w:r>
          </w:p>
        </w:tc>
        <w:tc>
          <w:tcPr>
            <w:tcW w:w="2287" w:type="dxa"/>
            <w:vAlign w:val="center"/>
          </w:tcPr>
          <w:p w14:paraId="7B6A9997" w14:textId="0EFC06B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79 (1.6%)</w:t>
            </w:r>
          </w:p>
        </w:tc>
        <w:tc>
          <w:tcPr>
            <w:tcW w:w="2277" w:type="dxa"/>
          </w:tcPr>
          <w:p w14:paraId="439326C6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5604397" w14:textId="77777777" w:rsidTr="00CB78E3">
        <w:tc>
          <w:tcPr>
            <w:tcW w:w="2491" w:type="dxa"/>
          </w:tcPr>
          <w:p w14:paraId="536A8FD3" w14:textId="1AED7059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295" w:type="dxa"/>
          </w:tcPr>
          <w:p w14:paraId="3A1C8292" w14:textId="28CF9483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</w:tcPr>
          <w:p w14:paraId="72C9EA9C" w14:textId="138D24F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473A5F21" w14:textId="3CC7BEF5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1BDBD533" w14:textId="77777777" w:rsidTr="009635C5">
        <w:tc>
          <w:tcPr>
            <w:tcW w:w="2491" w:type="dxa"/>
          </w:tcPr>
          <w:p w14:paraId="790DC015" w14:textId="5632AA73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2295" w:type="dxa"/>
            <w:vAlign w:val="center"/>
          </w:tcPr>
          <w:p w14:paraId="1F8EE9BB" w14:textId="4EF5508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58542 (48.2%)</w:t>
            </w:r>
          </w:p>
        </w:tc>
        <w:tc>
          <w:tcPr>
            <w:tcW w:w="2287" w:type="dxa"/>
            <w:vAlign w:val="center"/>
          </w:tcPr>
          <w:p w14:paraId="48A96767" w14:textId="18ABA984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1802 (65.4%)</w:t>
            </w:r>
          </w:p>
        </w:tc>
        <w:tc>
          <w:tcPr>
            <w:tcW w:w="2277" w:type="dxa"/>
          </w:tcPr>
          <w:p w14:paraId="25F0A44D" w14:textId="31CA666A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4250430" w14:textId="77777777" w:rsidTr="009635C5">
        <w:tc>
          <w:tcPr>
            <w:tcW w:w="2491" w:type="dxa"/>
          </w:tcPr>
          <w:p w14:paraId="55809AD3" w14:textId="05DA0079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2295" w:type="dxa"/>
            <w:vAlign w:val="center"/>
          </w:tcPr>
          <w:p w14:paraId="41C083AB" w14:textId="7F46083B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2818 (29.7%)</w:t>
            </w:r>
          </w:p>
        </w:tc>
        <w:tc>
          <w:tcPr>
            <w:tcW w:w="2287" w:type="dxa"/>
            <w:vAlign w:val="center"/>
          </w:tcPr>
          <w:p w14:paraId="118809FF" w14:textId="49B4A40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197 (12.9%)</w:t>
            </w:r>
          </w:p>
        </w:tc>
        <w:tc>
          <w:tcPr>
            <w:tcW w:w="2277" w:type="dxa"/>
          </w:tcPr>
          <w:p w14:paraId="2AF42B11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C0FE3" w:rsidRPr="004308AD" w14:paraId="50CFAFF9" w14:textId="77777777" w:rsidTr="009635C5">
        <w:tc>
          <w:tcPr>
            <w:tcW w:w="2491" w:type="dxa"/>
          </w:tcPr>
          <w:p w14:paraId="7A2720B1" w14:textId="0B335538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4A1E1917" w14:textId="035D702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9628 (22.0%)</w:t>
            </w:r>
          </w:p>
        </w:tc>
        <w:tc>
          <w:tcPr>
            <w:tcW w:w="2287" w:type="dxa"/>
            <w:vAlign w:val="center"/>
          </w:tcPr>
          <w:p w14:paraId="7FB56BAE" w14:textId="39F3C2E0" w:rsidR="00AC0FE3" w:rsidRPr="004308AD" w:rsidRDefault="00AC0FE3" w:rsidP="00AC0F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787 (21.7%)</w:t>
            </w:r>
          </w:p>
        </w:tc>
        <w:tc>
          <w:tcPr>
            <w:tcW w:w="2277" w:type="dxa"/>
          </w:tcPr>
          <w:p w14:paraId="6DF0FABA" w14:textId="77777777" w:rsidR="00AC0FE3" w:rsidRPr="004308AD" w:rsidRDefault="00AC0FE3" w:rsidP="00AC0FE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2571E8B" w14:textId="77777777" w:rsidR="005F3EFC" w:rsidRPr="004308AD" w:rsidRDefault="005F3EFC">
      <w:pPr>
        <w:rPr>
          <w:rFonts w:ascii="Times New Roman" w:hAnsi="Times New Roman" w:cs="Times New Roman"/>
          <w:b/>
          <w:bCs/>
        </w:rPr>
      </w:pPr>
    </w:p>
    <w:p w14:paraId="1AA17A30" w14:textId="3FD93B42" w:rsidR="00367694" w:rsidRPr="004308AD" w:rsidRDefault="00367694">
      <w:pPr>
        <w:rPr>
          <w:rFonts w:ascii="Times New Roman" w:hAnsi="Times New Roman" w:cs="Times New Roman"/>
          <w:b/>
          <w:bCs/>
        </w:rPr>
      </w:pPr>
    </w:p>
    <w:p w14:paraId="444B2290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BF27CC6" w14:textId="680C8B5B" w:rsidR="007F2131" w:rsidRPr="004308AD" w:rsidRDefault="00567FBD" w:rsidP="007F213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D6AF4" w:rsidRPr="004308AD">
        <w:rPr>
          <w:rFonts w:ascii="Times New Roman" w:hAnsi="Times New Roman" w:cs="Times New Roman"/>
          <w:b/>
          <w:bCs/>
        </w:rPr>
        <w:t>6</w:t>
      </w:r>
      <w:r w:rsidR="001A3428" w:rsidRPr="004308AD">
        <w:rPr>
          <w:rFonts w:ascii="Times New Roman" w:hAnsi="Times New Roman" w:cs="Times New Roman"/>
          <w:b/>
          <w:bCs/>
        </w:rPr>
        <w:t xml:space="preserve"> </w:t>
      </w:r>
      <w:r w:rsidR="00BD6AF4" w:rsidRPr="004308AD">
        <w:rPr>
          <w:rFonts w:ascii="Times New Roman" w:hAnsi="Times New Roman" w:cs="Times New Roman"/>
          <w:b/>
          <w:bCs/>
        </w:rPr>
        <w:t xml:space="preserve">- </w:t>
      </w:r>
      <w:r w:rsidR="007F2131" w:rsidRPr="004308AD">
        <w:rPr>
          <w:rFonts w:ascii="Times New Roman" w:hAnsi="Times New Roman" w:cs="Times New Roman"/>
          <w:b/>
          <w:bCs/>
        </w:rPr>
        <w:t>Small Cell Lung Cancer Data Stratified by Presence or Absence of Brain Metastasis at Diagnosis</w:t>
      </w:r>
    </w:p>
    <w:p w14:paraId="0BC3392F" w14:textId="19375CDE" w:rsidR="00367694" w:rsidRPr="004308AD" w:rsidRDefault="0036769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6B484BDE" w14:textId="77777777" w:rsidTr="00CB78E3">
        <w:tc>
          <w:tcPr>
            <w:tcW w:w="2491" w:type="dxa"/>
          </w:tcPr>
          <w:p w14:paraId="120062DB" w14:textId="6D701440" w:rsidR="005A3CC9" w:rsidRPr="004308AD" w:rsidRDefault="005A3CC9" w:rsidP="005A3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95" w:type="dxa"/>
          </w:tcPr>
          <w:p w14:paraId="59CB1F44" w14:textId="77777777" w:rsidR="008A5990" w:rsidRPr="004308AD" w:rsidRDefault="008A5990" w:rsidP="008A59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ence of brain metastases </w:t>
            </w:r>
          </w:p>
          <w:p w14:paraId="46F6572E" w14:textId="349632AF" w:rsidR="005A3CC9" w:rsidRPr="004308AD" w:rsidRDefault="005A3CC9" w:rsidP="005A3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814D0C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8505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79E3EAEB" w14:textId="6B96D2C7" w:rsidR="008A5990" w:rsidRPr="004308AD" w:rsidRDefault="008A5990" w:rsidP="008A59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ence of brain metastases </w:t>
            </w:r>
          </w:p>
          <w:p w14:paraId="5EA00276" w14:textId="581B6516" w:rsidR="005A3CC9" w:rsidRPr="004308AD" w:rsidRDefault="005A3CC9" w:rsidP="005A3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814D0C" w:rsidRPr="004308A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6359</w:t>
            </w: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3B8B54FD" w14:textId="48CF134B" w:rsidR="005A3CC9" w:rsidRPr="004308AD" w:rsidRDefault="005A3CC9" w:rsidP="005A3CC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308AD" w:rsidRPr="004308AD" w14:paraId="02B063E2" w14:textId="77777777" w:rsidTr="00CB78E3">
        <w:tc>
          <w:tcPr>
            <w:tcW w:w="2491" w:type="dxa"/>
            <w:vAlign w:val="center"/>
          </w:tcPr>
          <w:p w14:paraId="53CD66BB" w14:textId="5FFE7680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09EAE336" w14:textId="5229EFDC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131B48D7" w14:textId="2DE3B8FE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18C618C1" w14:textId="5B694E26" w:rsidR="008A5990" w:rsidRPr="004308AD" w:rsidRDefault="008A5990" w:rsidP="008A59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A85C8E3" w14:textId="77777777" w:rsidTr="009635C5">
        <w:tc>
          <w:tcPr>
            <w:tcW w:w="2491" w:type="dxa"/>
            <w:vAlign w:val="center"/>
          </w:tcPr>
          <w:p w14:paraId="43F47851" w14:textId="020B2D46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center"/>
          </w:tcPr>
          <w:p w14:paraId="14B8A382" w14:textId="72C6FC3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7.9 (9.88)</w:t>
            </w:r>
          </w:p>
        </w:tc>
        <w:tc>
          <w:tcPr>
            <w:tcW w:w="2287" w:type="dxa"/>
            <w:vAlign w:val="center"/>
          </w:tcPr>
          <w:p w14:paraId="0A6561CF" w14:textId="275AAFF4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.4 (9.42)</w:t>
            </w:r>
          </w:p>
        </w:tc>
        <w:tc>
          <w:tcPr>
            <w:tcW w:w="2277" w:type="dxa"/>
          </w:tcPr>
          <w:p w14:paraId="6E6602C9" w14:textId="0AF9F766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415D409" w14:textId="77777777" w:rsidTr="009635C5">
        <w:tc>
          <w:tcPr>
            <w:tcW w:w="2491" w:type="dxa"/>
            <w:vAlign w:val="center"/>
          </w:tcPr>
          <w:p w14:paraId="59788DA5" w14:textId="52901162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center"/>
          </w:tcPr>
          <w:p w14:paraId="00DEE357" w14:textId="388373E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8.0 [19.0, 90.0]</w:t>
            </w:r>
          </w:p>
        </w:tc>
        <w:tc>
          <w:tcPr>
            <w:tcW w:w="2287" w:type="dxa"/>
            <w:vAlign w:val="center"/>
          </w:tcPr>
          <w:p w14:paraId="01C41F68" w14:textId="4114344B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5.0 [26.0, 90.0]</w:t>
            </w:r>
          </w:p>
        </w:tc>
        <w:tc>
          <w:tcPr>
            <w:tcW w:w="2277" w:type="dxa"/>
          </w:tcPr>
          <w:p w14:paraId="5BF57EFF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2C0132D" w14:textId="77777777" w:rsidTr="009635C5">
        <w:tc>
          <w:tcPr>
            <w:tcW w:w="2491" w:type="dxa"/>
            <w:vAlign w:val="center"/>
          </w:tcPr>
          <w:p w14:paraId="0474553C" w14:textId="6CCAA66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center"/>
          </w:tcPr>
          <w:p w14:paraId="7DF68AED" w14:textId="707F7973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763CA5C6" w14:textId="65631541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FB08A8E" w14:textId="311BB9C4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3927F98C" w14:textId="77777777" w:rsidTr="009635C5">
        <w:tc>
          <w:tcPr>
            <w:tcW w:w="2491" w:type="dxa"/>
            <w:vAlign w:val="center"/>
          </w:tcPr>
          <w:p w14:paraId="1DAC518F" w14:textId="2D4A6D3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center"/>
          </w:tcPr>
          <w:p w14:paraId="76C194DE" w14:textId="5486F7A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4756 (46.8%)</w:t>
            </w:r>
          </w:p>
        </w:tc>
        <w:tc>
          <w:tcPr>
            <w:tcW w:w="2287" w:type="dxa"/>
            <w:vAlign w:val="center"/>
          </w:tcPr>
          <w:p w14:paraId="7B790926" w14:textId="68E4B1CB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253 (50.3%)</w:t>
            </w:r>
          </w:p>
        </w:tc>
        <w:tc>
          <w:tcPr>
            <w:tcW w:w="2277" w:type="dxa"/>
          </w:tcPr>
          <w:p w14:paraId="6D60E46C" w14:textId="529E6FF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1F3BB6A" w14:textId="77777777" w:rsidTr="009635C5">
        <w:tc>
          <w:tcPr>
            <w:tcW w:w="2491" w:type="dxa"/>
            <w:vAlign w:val="center"/>
          </w:tcPr>
          <w:p w14:paraId="4D9D4281" w14:textId="43E67B8E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center"/>
          </w:tcPr>
          <w:p w14:paraId="250D361E" w14:textId="29D65953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3749 (53.2%)</w:t>
            </w:r>
          </w:p>
        </w:tc>
        <w:tc>
          <w:tcPr>
            <w:tcW w:w="2287" w:type="dxa"/>
            <w:vAlign w:val="center"/>
          </w:tcPr>
          <w:p w14:paraId="06E1DBEB" w14:textId="346A25BF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106 (49.7%)</w:t>
            </w:r>
          </w:p>
        </w:tc>
        <w:tc>
          <w:tcPr>
            <w:tcW w:w="2277" w:type="dxa"/>
          </w:tcPr>
          <w:p w14:paraId="21BE70A2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131EB70" w14:textId="77777777" w:rsidTr="009635C5">
        <w:tc>
          <w:tcPr>
            <w:tcW w:w="2491" w:type="dxa"/>
            <w:vAlign w:val="center"/>
          </w:tcPr>
          <w:p w14:paraId="1E698CB4" w14:textId="445720F8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center"/>
          </w:tcPr>
          <w:p w14:paraId="52479BE6" w14:textId="09305AE6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0349D79" w14:textId="1F1BEFF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1D89F969" w14:textId="09F1D6BB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2F4FA110" w14:textId="77777777" w:rsidTr="009635C5">
        <w:tc>
          <w:tcPr>
            <w:tcW w:w="2491" w:type="dxa"/>
            <w:vAlign w:val="center"/>
          </w:tcPr>
          <w:p w14:paraId="03220DAB" w14:textId="441AD664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center"/>
          </w:tcPr>
          <w:p w14:paraId="4C7314C3" w14:textId="41B31A02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4116 (89.6%)</w:t>
            </w:r>
          </w:p>
        </w:tc>
        <w:tc>
          <w:tcPr>
            <w:tcW w:w="2287" w:type="dxa"/>
            <w:vAlign w:val="center"/>
          </w:tcPr>
          <w:p w14:paraId="75F06D28" w14:textId="18C91F9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325 (88.5%)</w:t>
            </w:r>
          </w:p>
        </w:tc>
        <w:tc>
          <w:tcPr>
            <w:tcW w:w="2277" w:type="dxa"/>
          </w:tcPr>
          <w:p w14:paraId="23989317" w14:textId="29FF575C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F0E5303" w14:textId="77777777" w:rsidTr="009635C5">
        <w:tc>
          <w:tcPr>
            <w:tcW w:w="2491" w:type="dxa"/>
            <w:vAlign w:val="center"/>
          </w:tcPr>
          <w:p w14:paraId="1CE2B623" w14:textId="0B5FAC23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center"/>
          </w:tcPr>
          <w:p w14:paraId="40720F97" w14:textId="25C915F0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803 (7.8%)</w:t>
            </w:r>
          </w:p>
        </w:tc>
        <w:tc>
          <w:tcPr>
            <w:tcW w:w="2287" w:type="dxa"/>
            <w:vAlign w:val="center"/>
          </w:tcPr>
          <w:p w14:paraId="72CCFA81" w14:textId="00D13AA8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16 (8.8%)</w:t>
            </w:r>
          </w:p>
        </w:tc>
        <w:tc>
          <w:tcPr>
            <w:tcW w:w="2277" w:type="dxa"/>
          </w:tcPr>
          <w:p w14:paraId="3CB32139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8F85FC4" w14:textId="77777777" w:rsidTr="009635C5">
        <w:tc>
          <w:tcPr>
            <w:tcW w:w="2491" w:type="dxa"/>
            <w:vAlign w:val="center"/>
          </w:tcPr>
          <w:p w14:paraId="2393629F" w14:textId="01178306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center"/>
          </w:tcPr>
          <w:p w14:paraId="683B4101" w14:textId="788EBEA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805 (2.0%)</w:t>
            </w:r>
          </w:p>
        </w:tc>
        <w:tc>
          <w:tcPr>
            <w:tcW w:w="2287" w:type="dxa"/>
            <w:vAlign w:val="center"/>
          </w:tcPr>
          <w:p w14:paraId="4439BBFF" w14:textId="6D74682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41 (2.1%)</w:t>
            </w:r>
          </w:p>
        </w:tc>
        <w:tc>
          <w:tcPr>
            <w:tcW w:w="2277" w:type="dxa"/>
          </w:tcPr>
          <w:p w14:paraId="75EE1068" w14:textId="195D8DA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6E491DA" w14:textId="77777777" w:rsidTr="009635C5">
        <w:tc>
          <w:tcPr>
            <w:tcW w:w="2491" w:type="dxa"/>
            <w:vAlign w:val="center"/>
          </w:tcPr>
          <w:p w14:paraId="7B7EB0F3" w14:textId="6A0A56E8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center"/>
          </w:tcPr>
          <w:p w14:paraId="465756CF" w14:textId="126DEA3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81 (0.6%)</w:t>
            </w:r>
          </w:p>
        </w:tc>
        <w:tc>
          <w:tcPr>
            <w:tcW w:w="2287" w:type="dxa"/>
            <w:vAlign w:val="center"/>
          </w:tcPr>
          <w:p w14:paraId="1FAA18D8" w14:textId="66DE936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7 (0.7%)</w:t>
            </w:r>
          </w:p>
        </w:tc>
        <w:tc>
          <w:tcPr>
            <w:tcW w:w="2277" w:type="dxa"/>
          </w:tcPr>
          <w:p w14:paraId="5B87E18C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56CD189" w14:textId="77777777" w:rsidTr="00CB78E3">
        <w:tc>
          <w:tcPr>
            <w:tcW w:w="2491" w:type="dxa"/>
            <w:vAlign w:val="center"/>
          </w:tcPr>
          <w:p w14:paraId="09BC1172" w14:textId="1D6FC047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</w:tcPr>
          <w:p w14:paraId="0EF5ED34" w14:textId="26ECE8C9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0B998C81" w14:textId="69AB2655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1CAFF593" w14:textId="67A0E0F0" w:rsidR="008A5990" w:rsidRPr="004308AD" w:rsidRDefault="008A5990" w:rsidP="008A59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6C5EA844" w14:textId="77777777" w:rsidTr="009635C5">
        <w:tc>
          <w:tcPr>
            <w:tcW w:w="2491" w:type="dxa"/>
            <w:vAlign w:val="center"/>
          </w:tcPr>
          <w:p w14:paraId="5AAF3309" w14:textId="481EB68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center"/>
          </w:tcPr>
          <w:p w14:paraId="0E45B7F0" w14:textId="18B5A36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6 (0.2%)</w:t>
            </w:r>
          </w:p>
        </w:tc>
        <w:tc>
          <w:tcPr>
            <w:tcW w:w="2287" w:type="dxa"/>
            <w:vAlign w:val="center"/>
          </w:tcPr>
          <w:p w14:paraId="23AE3999" w14:textId="3F926A6A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 (0.1%)</w:t>
            </w:r>
          </w:p>
        </w:tc>
        <w:tc>
          <w:tcPr>
            <w:tcW w:w="2277" w:type="dxa"/>
          </w:tcPr>
          <w:p w14:paraId="6DE45A07" w14:textId="428AF334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C0F8F79" w14:textId="77777777" w:rsidTr="009635C5">
        <w:tc>
          <w:tcPr>
            <w:tcW w:w="2491" w:type="dxa"/>
            <w:vAlign w:val="center"/>
          </w:tcPr>
          <w:p w14:paraId="066A1DEF" w14:textId="12928CA2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center"/>
          </w:tcPr>
          <w:p w14:paraId="300B1C96" w14:textId="4F9B7A29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64 (0.3%)</w:t>
            </w:r>
          </w:p>
        </w:tc>
        <w:tc>
          <w:tcPr>
            <w:tcW w:w="2287" w:type="dxa"/>
            <w:vAlign w:val="center"/>
          </w:tcPr>
          <w:p w14:paraId="35547A43" w14:textId="1366884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2 (0.2%)</w:t>
            </w:r>
          </w:p>
        </w:tc>
        <w:tc>
          <w:tcPr>
            <w:tcW w:w="2277" w:type="dxa"/>
          </w:tcPr>
          <w:p w14:paraId="04E33908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503389B" w14:textId="77777777" w:rsidTr="009635C5">
        <w:tc>
          <w:tcPr>
            <w:tcW w:w="2491" w:type="dxa"/>
            <w:vAlign w:val="center"/>
          </w:tcPr>
          <w:p w14:paraId="1BFFC4D7" w14:textId="309CD45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center"/>
          </w:tcPr>
          <w:p w14:paraId="3E2F2234" w14:textId="56A57831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589 (8.4%)</w:t>
            </w:r>
          </w:p>
        </w:tc>
        <w:tc>
          <w:tcPr>
            <w:tcW w:w="2287" w:type="dxa"/>
            <w:vAlign w:val="center"/>
          </w:tcPr>
          <w:p w14:paraId="31400447" w14:textId="2DAE42F0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34 (7.3%)</w:t>
            </w:r>
          </w:p>
        </w:tc>
        <w:tc>
          <w:tcPr>
            <w:tcW w:w="2277" w:type="dxa"/>
          </w:tcPr>
          <w:p w14:paraId="7FF0D408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A016F5C" w14:textId="77777777" w:rsidTr="009635C5">
        <w:tc>
          <w:tcPr>
            <w:tcW w:w="2491" w:type="dxa"/>
            <w:vAlign w:val="center"/>
          </w:tcPr>
          <w:p w14:paraId="779F7C54" w14:textId="6BCF473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center"/>
          </w:tcPr>
          <w:p w14:paraId="3C71A38B" w14:textId="7984897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6792 (12.1%)</w:t>
            </w:r>
          </w:p>
        </w:tc>
        <w:tc>
          <w:tcPr>
            <w:tcW w:w="2287" w:type="dxa"/>
            <w:vAlign w:val="center"/>
          </w:tcPr>
          <w:p w14:paraId="6E9BDD3E" w14:textId="5E1285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668 (10.1%)</w:t>
            </w:r>
          </w:p>
        </w:tc>
        <w:tc>
          <w:tcPr>
            <w:tcW w:w="2277" w:type="dxa"/>
          </w:tcPr>
          <w:p w14:paraId="6C8373E1" w14:textId="1DED287A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2DCC4BB" w14:textId="77777777" w:rsidTr="009635C5">
        <w:tc>
          <w:tcPr>
            <w:tcW w:w="2491" w:type="dxa"/>
            <w:vAlign w:val="center"/>
          </w:tcPr>
          <w:p w14:paraId="7419D032" w14:textId="44B521EF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D54FBB6" w14:textId="4820F63E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9444 (79.0%)</w:t>
            </w:r>
          </w:p>
        </w:tc>
        <w:tc>
          <w:tcPr>
            <w:tcW w:w="2287" w:type="dxa"/>
            <w:vAlign w:val="center"/>
          </w:tcPr>
          <w:p w14:paraId="60493E2C" w14:textId="3F3621DA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659 (82.2%)</w:t>
            </w:r>
          </w:p>
        </w:tc>
        <w:tc>
          <w:tcPr>
            <w:tcW w:w="2277" w:type="dxa"/>
          </w:tcPr>
          <w:p w14:paraId="74E2FBA4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FBACB18" w14:textId="77777777" w:rsidTr="00CB78E3">
        <w:tc>
          <w:tcPr>
            <w:tcW w:w="2491" w:type="dxa"/>
          </w:tcPr>
          <w:p w14:paraId="2A74010B" w14:textId="003C4F94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3F58C4EF" w14:textId="593F81D6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4B87D8AB" w14:textId="7464C91A" w:rsidR="008A5990" w:rsidRPr="004308AD" w:rsidRDefault="008A5990" w:rsidP="008A5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358FFBC7" w14:textId="149D564D" w:rsidR="008A5990" w:rsidRPr="004308AD" w:rsidRDefault="008A5990" w:rsidP="008A59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087B6E4" w14:textId="77777777" w:rsidTr="009635C5">
        <w:tc>
          <w:tcPr>
            <w:tcW w:w="2491" w:type="dxa"/>
          </w:tcPr>
          <w:p w14:paraId="66050779" w14:textId="541C4E9A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center"/>
          </w:tcPr>
          <w:p w14:paraId="69FCA91D" w14:textId="4B930D58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30 (1.0%)</w:t>
            </w:r>
          </w:p>
        </w:tc>
        <w:tc>
          <w:tcPr>
            <w:tcW w:w="2287" w:type="dxa"/>
            <w:vAlign w:val="center"/>
          </w:tcPr>
          <w:p w14:paraId="1CF0AD8E" w14:textId="6373C67A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43 (0.9%)</w:t>
            </w:r>
          </w:p>
        </w:tc>
        <w:tc>
          <w:tcPr>
            <w:tcW w:w="2277" w:type="dxa"/>
          </w:tcPr>
          <w:p w14:paraId="583EE944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7254693" w14:textId="77777777" w:rsidTr="009635C5">
        <w:tc>
          <w:tcPr>
            <w:tcW w:w="2491" w:type="dxa"/>
          </w:tcPr>
          <w:p w14:paraId="717FEC7E" w14:textId="4DD66F3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center"/>
          </w:tcPr>
          <w:p w14:paraId="53A0894C" w14:textId="6B922A88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0409 (14.7%)</w:t>
            </w:r>
          </w:p>
        </w:tc>
        <w:tc>
          <w:tcPr>
            <w:tcW w:w="2287" w:type="dxa"/>
            <w:vAlign w:val="center"/>
          </w:tcPr>
          <w:p w14:paraId="50C000CD" w14:textId="6176990B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04 (10.3%)</w:t>
            </w:r>
          </w:p>
        </w:tc>
        <w:tc>
          <w:tcPr>
            <w:tcW w:w="2277" w:type="dxa"/>
          </w:tcPr>
          <w:p w14:paraId="70EB8A4B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239D8E6" w14:textId="77777777" w:rsidTr="009635C5">
        <w:tc>
          <w:tcPr>
            <w:tcW w:w="2491" w:type="dxa"/>
          </w:tcPr>
          <w:p w14:paraId="0C113B77" w14:textId="77EF458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center"/>
          </w:tcPr>
          <w:p w14:paraId="0C22F157" w14:textId="1DDA1BBB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847 (20.1%)</w:t>
            </w:r>
          </w:p>
        </w:tc>
        <w:tc>
          <w:tcPr>
            <w:tcW w:w="2287" w:type="dxa"/>
            <w:vAlign w:val="center"/>
          </w:tcPr>
          <w:p w14:paraId="3391576B" w14:textId="53669B84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075 (19.3%)</w:t>
            </w:r>
          </w:p>
        </w:tc>
        <w:tc>
          <w:tcPr>
            <w:tcW w:w="2277" w:type="dxa"/>
          </w:tcPr>
          <w:p w14:paraId="69D38247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9B698DA" w14:textId="77777777" w:rsidTr="009635C5">
        <w:tc>
          <w:tcPr>
            <w:tcW w:w="2491" w:type="dxa"/>
          </w:tcPr>
          <w:p w14:paraId="3042DA1B" w14:textId="668EA899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center"/>
          </w:tcPr>
          <w:p w14:paraId="0FB5FCAD" w14:textId="2268F4D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389 (14.0%)</w:t>
            </w:r>
          </w:p>
        </w:tc>
        <w:tc>
          <w:tcPr>
            <w:tcW w:w="2287" w:type="dxa"/>
            <w:vAlign w:val="center"/>
          </w:tcPr>
          <w:p w14:paraId="53AB3B88" w14:textId="2F85A670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544 (13.4%)</w:t>
            </w:r>
          </w:p>
        </w:tc>
        <w:tc>
          <w:tcPr>
            <w:tcW w:w="2277" w:type="dxa"/>
          </w:tcPr>
          <w:p w14:paraId="6B17C392" w14:textId="5C20BE52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3968C9C" w14:textId="77777777" w:rsidTr="009635C5">
        <w:tc>
          <w:tcPr>
            <w:tcW w:w="2491" w:type="dxa"/>
          </w:tcPr>
          <w:p w14:paraId="3D128A62" w14:textId="70C0A34B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center"/>
          </w:tcPr>
          <w:p w14:paraId="0B53AB5F" w14:textId="354ED15B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2613 (23.5%)</w:t>
            </w:r>
          </w:p>
        </w:tc>
        <w:tc>
          <w:tcPr>
            <w:tcW w:w="2287" w:type="dxa"/>
            <w:vAlign w:val="center"/>
          </w:tcPr>
          <w:p w14:paraId="23E1FFDB" w14:textId="2BC27284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734 (25.5%)</w:t>
            </w:r>
          </w:p>
        </w:tc>
        <w:tc>
          <w:tcPr>
            <w:tcW w:w="2277" w:type="dxa"/>
          </w:tcPr>
          <w:p w14:paraId="30212BB5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F40599C" w14:textId="77777777" w:rsidTr="009635C5">
        <w:tc>
          <w:tcPr>
            <w:tcW w:w="2491" w:type="dxa"/>
          </w:tcPr>
          <w:p w14:paraId="75569CE4" w14:textId="4FE4E5F6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16CDD755" w14:textId="08D8D52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6917 (26.7%)</w:t>
            </w:r>
          </w:p>
        </w:tc>
        <w:tc>
          <w:tcPr>
            <w:tcW w:w="2287" w:type="dxa"/>
            <w:vAlign w:val="center"/>
          </w:tcPr>
          <w:p w14:paraId="71CA9F22" w14:textId="0176D59A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059 (30.6%)</w:t>
            </w:r>
          </w:p>
        </w:tc>
        <w:tc>
          <w:tcPr>
            <w:tcW w:w="2277" w:type="dxa"/>
          </w:tcPr>
          <w:p w14:paraId="0547D198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73D08B1" w14:textId="77777777" w:rsidTr="00CB78E3">
        <w:tc>
          <w:tcPr>
            <w:tcW w:w="2491" w:type="dxa"/>
          </w:tcPr>
          <w:p w14:paraId="419CE595" w14:textId="3B130F4F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3B2065B6" w14:textId="20CFD92F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64EAD620" w14:textId="60CB9965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20256FC1" w14:textId="74887D4F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0A68885A" w14:textId="77777777" w:rsidTr="009635C5">
        <w:tc>
          <w:tcPr>
            <w:tcW w:w="2491" w:type="dxa"/>
          </w:tcPr>
          <w:p w14:paraId="5B835660" w14:textId="3F047C2E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center"/>
          </w:tcPr>
          <w:p w14:paraId="5895862D" w14:textId="53786EBB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9568 (14.1%)</w:t>
            </w:r>
          </w:p>
        </w:tc>
        <w:tc>
          <w:tcPr>
            <w:tcW w:w="2287" w:type="dxa"/>
            <w:vAlign w:val="center"/>
          </w:tcPr>
          <w:p w14:paraId="7B495C5D" w14:textId="4E3CE2E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081 (11.7%)</w:t>
            </w:r>
          </w:p>
        </w:tc>
        <w:tc>
          <w:tcPr>
            <w:tcW w:w="2277" w:type="dxa"/>
          </w:tcPr>
          <w:p w14:paraId="48694AD4" w14:textId="05CF15EB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883678" w14:textId="77777777" w:rsidTr="009635C5">
        <w:tc>
          <w:tcPr>
            <w:tcW w:w="2491" w:type="dxa"/>
          </w:tcPr>
          <w:p w14:paraId="6743964C" w14:textId="2DC432B3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center"/>
          </w:tcPr>
          <w:p w14:paraId="26E9C4E4" w14:textId="10DA57F2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044 (7.3%)</w:t>
            </w:r>
          </w:p>
        </w:tc>
        <w:tc>
          <w:tcPr>
            <w:tcW w:w="2287" w:type="dxa"/>
            <w:vAlign w:val="center"/>
          </w:tcPr>
          <w:p w14:paraId="71332C27" w14:textId="236C9B15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03 (6.8%)</w:t>
            </w:r>
          </w:p>
        </w:tc>
        <w:tc>
          <w:tcPr>
            <w:tcW w:w="2277" w:type="dxa"/>
          </w:tcPr>
          <w:p w14:paraId="5331BF64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B4D0D41" w14:textId="77777777" w:rsidTr="009635C5">
        <w:tc>
          <w:tcPr>
            <w:tcW w:w="2491" w:type="dxa"/>
          </w:tcPr>
          <w:p w14:paraId="229E7CF3" w14:textId="6D43ABC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center"/>
          </w:tcPr>
          <w:p w14:paraId="352C4A93" w14:textId="18864900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59539 (43.0%)</w:t>
            </w:r>
          </w:p>
        </w:tc>
        <w:tc>
          <w:tcPr>
            <w:tcW w:w="2287" w:type="dxa"/>
            <w:vAlign w:val="center"/>
          </w:tcPr>
          <w:p w14:paraId="7F35AA23" w14:textId="72AB4CB4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0892 (41.3%)</w:t>
            </w:r>
          </w:p>
        </w:tc>
        <w:tc>
          <w:tcPr>
            <w:tcW w:w="2277" w:type="dxa"/>
          </w:tcPr>
          <w:p w14:paraId="48CCFE85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314ED91" w14:textId="77777777" w:rsidTr="009635C5">
        <w:tc>
          <w:tcPr>
            <w:tcW w:w="2491" w:type="dxa"/>
          </w:tcPr>
          <w:p w14:paraId="560267C1" w14:textId="466376F3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center"/>
          </w:tcPr>
          <w:p w14:paraId="35533BBE" w14:textId="30AA8F13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3373 (16.9%)</w:t>
            </w:r>
          </w:p>
        </w:tc>
        <w:tc>
          <w:tcPr>
            <w:tcW w:w="2287" w:type="dxa"/>
            <w:vAlign w:val="center"/>
          </w:tcPr>
          <w:p w14:paraId="5527BFB0" w14:textId="1A3FA525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488 (17.0%)</w:t>
            </w:r>
          </w:p>
        </w:tc>
        <w:tc>
          <w:tcPr>
            <w:tcW w:w="2277" w:type="dxa"/>
          </w:tcPr>
          <w:p w14:paraId="70F1B0B4" w14:textId="26149DC9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C30AD33" w14:textId="77777777" w:rsidTr="009635C5">
        <w:tc>
          <w:tcPr>
            <w:tcW w:w="2491" w:type="dxa"/>
          </w:tcPr>
          <w:p w14:paraId="54EA9709" w14:textId="0858C9AB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46B1196D" w14:textId="16AF3CB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5981 (18.8%)</w:t>
            </w:r>
          </w:p>
        </w:tc>
        <w:tc>
          <w:tcPr>
            <w:tcW w:w="2287" w:type="dxa"/>
            <w:vAlign w:val="center"/>
          </w:tcPr>
          <w:p w14:paraId="13293D52" w14:textId="5BB9A5E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6095 (23.1%)</w:t>
            </w:r>
          </w:p>
        </w:tc>
        <w:tc>
          <w:tcPr>
            <w:tcW w:w="2277" w:type="dxa"/>
          </w:tcPr>
          <w:p w14:paraId="30223AA6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5A02F0C" w14:textId="77777777" w:rsidTr="00CB78E3">
        <w:tc>
          <w:tcPr>
            <w:tcW w:w="2491" w:type="dxa"/>
            <w:vAlign w:val="center"/>
          </w:tcPr>
          <w:p w14:paraId="62714E86" w14:textId="3ADB677A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2FDE5215" w14:textId="4457DA1D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</w:tcPr>
          <w:p w14:paraId="7EFFBC94" w14:textId="7957644C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33F26883" w14:textId="489FA473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50F4B3B2" w14:textId="77777777" w:rsidTr="009635C5">
        <w:tc>
          <w:tcPr>
            <w:tcW w:w="2491" w:type="dxa"/>
            <w:vAlign w:val="center"/>
          </w:tcPr>
          <w:p w14:paraId="1D39C7D0" w14:textId="1E10B754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4CB33221" w14:textId="051FB58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10485 (79.8%)</w:t>
            </w:r>
          </w:p>
        </w:tc>
        <w:tc>
          <w:tcPr>
            <w:tcW w:w="2287" w:type="dxa"/>
            <w:vAlign w:val="center"/>
          </w:tcPr>
          <w:p w14:paraId="11970557" w14:textId="2C83BB5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8594 (70.5%)</w:t>
            </w:r>
          </w:p>
        </w:tc>
        <w:tc>
          <w:tcPr>
            <w:tcW w:w="2277" w:type="dxa"/>
          </w:tcPr>
          <w:p w14:paraId="69B49CEA" w14:textId="43D4752A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0DB96E0" w14:textId="77777777" w:rsidTr="009635C5">
        <w:tc>
          <w:tcPr>
            <w:tcW w:w="2491" w:type="dxa"/>
            <w:vAlign w:val="center"/>
          </w:tcPr>
          <w:p w14:paraId="569E82B6" w14:textId="31F1393C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1A097229" w14:textId="54B77E8E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7533 (19.9%)</w:t>
            </w:r>
          </w:p>
        </w:tc>
        <w:tc>
          <w:tcPr>
            <w:tcW w:w="2287" w:type="dxa"/>
            <w:vAlign w:val="center"/>
          </w:tcPr>
          <w:p w14:paraId="776D53E7" w14:textId="1E7EE80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434 (28.2%)</w:t>
            </w:r>
          </w:p>
        </w:tc>
        <w:tc>
          <w:tcPr>
            <w:tcW w:w="2277" w:type="dxa"/>
          </w:tcPr>
          <w:p w14:paraId="3838A9EC" w14:textId="7532E382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66CEA09C" w14:textId="77777777" w:rsidTr="009635C5">
        <w:tc>
          <w:tcPr>
            <w:tcW w:w="2491" w:type="dxa"/>
            <w:vAlign w:val="center"/>
          </w:tcPr>
          <w:p w14:paraId="33380EE7" w14:textId="05482895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08A093C1" w14:textId="0598113D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87 (0.4%)</w:t>
            </w:r>
          </w:p>
        </w:tc>
        <w:tc>
          <w:tcPr>
            <w:tcW w:w="2287" w:type="dxa"/>
            <w:vAlign w:val="center"/>
          </w:tcPr>
          <w:p w14:paraId="135112CE" w14:textId="35DA0995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31 (1.3%)</w:t>
            </w:r>
          </w:p>
        </w:tc>
        <w:tc>
          <w:tcPr>
            <w:tcW w:w="2277" w:type="dxa"/>
          </w:tcPr>
          <w:p w14:paraId="284B2B73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61C4B21" w14:textId="77777777" w:rsidTr="009635C5">
        <w:tc>
          <w:tcPr>
            <w:tcW w:w="2491" w:type="dxa"/>
            <w:vAlign w:val="center"/>
          </w:tcPr>
          <w:p w14:paraId="1FF4659A" w14:textId="6D30DDD0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center"/>
          </w:tcPr>
          <w:p w14:paraId="7DEA921E" w14:textId="4DA53B3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AF48C8D" w14:textId="56DD7B6E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02C0B63F" w14:textId="4C94743D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67FEDD4B" w14:textId="77777777" w:rsidTr="009635C5">
        <w:tc>
          <w:tcPr>
            <w:tcW w:w="2491" w:type="dxa"/>
            <w:vAlign w:val="center"/>
          </w:tcPr>
          <w:p w14:paraId="767B0C53" w14:textId="3A3DF39A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6994CD1A" w14:textId="08AE6A5B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23368 (89.1%)</w:t>
            </w:r>
          </w:p>
        </w:tc>
        <w:tc>
          <w:tcPr>
            <w:tcW w:w="2287" w:type="dxa"/>
            <w:vAlign w:val="center"/>
          </w:tcPr>
          <w:p w14:paraId="0C8D4F84" w14:textId="2632D4A4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21418 (81.3%)</w:t>
            </w:r>
          </w:p>
        </w:tc>
        <w:tc>
          <w:tcPr>
            <w:tcW w:w="2277" w:type="dxa"/>
          </w:tcPr>
          <w:p w14:paraId="2430321A" w14:textId="55D7A2FC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05FB88F" w14:textId="77777777" w:rsidTr="009635C5">
        <w:tc>
          <w:tcPr>
            <w:tcW w:w="2491" w:type="dxa"/>
            <w:vAlign w:val="center"/>
          </w:tcPr>
          <w:p w14:paraId="377C7BE2" w14:textId="116AE97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DA96DAF" w14:textId="0714582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3665 (9.9%)</w:t>
            </w:r>
          </w:p>
        </w:tc>
        <w:tc>
          <w:tcPr>
            <w:tcW w:w="2287" w:type="dxa"/>
            <w:vAlign w:val="center"/>
          </w:tcPr>
          <w:p w14:paraId="27E1B196" w14:textId="32873320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178 (15.9%)</w:t>
            </w:r>
          </w:p>
        </w:tc>
        <w:tc>
          <w:tcPr>
            <w:tcW w:w="2277" w:type="dxa"/>
          </w:tcPr>
          <w:p w14:paraId="18668742" w14:textId="40A98DFF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2DE483AB" w14:textId="77777777" w:rsidTr="009635C5">
        <w:tc>
          <w:tcPr>
            <w:tcW w:w="2491" w:type="dxa"/>
            <w:vAlign w:val="center"/>
          </w:tcPr>
          <w:p w14:paraId="633807A9" w14:textId="509B6D09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778AC3B2" w14:textId="07C133B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472 (1.1%)</w:t>
            </w:r>
          </w:p>
        </w:tc>
        <w:tc>
          <w:tcPr>
            <w:tcW w:w="2287" w:type="dxa"/>
            <w:vAlign w:val="center"/>
          </w:tcPr>
          <w:p w14:paraId="218273AF" w14:textId="19EA765C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763 (2.9%)</w:t>
            </w:r>
          </w:p>
        </w:tc>
        <w:tc>
          <w:tcPr>
            <w:tcW w:w="2277" w:type="dxa"/>
          </w:tcPr>
          <w:p w14:paraId="249CC955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3315963" w14:textId="77777777" w:rsidTr="009635C5">
        <w:tc>
          <w:tcPr>
            <w:tcW w:w="2491" w:type="dxa"/>
            <w:vAlign w:val="center"/>
          </w:tcPr>
          <w:p w14:paraId="329BFD08" w14:textId="6A667C26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center"/>
          </w:tcPr>
          <w:p w14:paraId="2546E171" w14:textId="21A165DD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center"/>
          </w:tcPr>
          <w:p w14:paraId="2B43751C" w14:textId="47CD9591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</w:tcPr>
          <w:p w14:paraId="55F06A78" w14:textId="6B958C19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308AD" w:rsidRPr="004308AD" w14:paraId="438532C4" w14:textId="77777777" w:rsidTr="009635C5">
        <w:tc>
          <w:tcPr>
            <w:tcW w:w="2491" w:type="dxa"/>
            <w:vAlign w:val="center"/>
          </w:tcPr>
          <w:p w14:paraId="173ECBA3" w14:textId="6B814FD9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center"/>
          </w:tcPr>
          <w:p w14:paraId="5F16E72F" w14:textId="52CB70B3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99337 (71.7%)</w:t>
            </w:r>
          </w:p>
        </w:tc>
        <w:tc>
          <w:tcPr>
            <w:tcW w:w="2287" w:type="dxa"/>
            <w:vAlign w:val="center"/>
          </w:tcPr>
          <w:p w14:paraId="0CAFE50C" w14:textId="61AF759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17545 (66.6%)</w:t>
            </w:r>
          </w:p>
        </w:tc>
        <w:tc>
          <w:tcPr>
            <w:tcW w:w="2277" w:type="dxa"/>
          </w:tcPr>
          <w:p w14:paraId="52F2B135" w14:textId="7DBA71B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D19B1A3" w14:textId="77777777" w:rsidTr="009635C5">
        <w:tc>
          <w:tcPr>
            <w:tcW w:w="2491" w:type="dxa"/>
            <w:vAlign w:val="center"/>
          </w:tcPr>
          <w:p w14:paraId="43C9EDEB" w14:textId="0DADFD54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center"/>
          </w:tcPr>
          <w:p w14:paraId="34B91994" w14:textId="233F17A5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8761 (28.0%)</w:t>
            </w:r>
          </w:p>
        </w:tc>
        <w:tc>
          <w:tcPr>
            <w:tcW w:w="2287" w:type="dxa"/>
            <w:vAlign w:val="center"/>
          </w:tcPr>
          <w:p w14:paraId="3C170800" w14:textId="467ADD19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8455 (32.1%)</w:t>
            </w:r>
          </w:p>
        </w:tc>
        <w:tc>
          <w:tcPr>
            <w:tcW w:w="2277" w:type="dxa"/>
          </w:tcPr>
          <w:p w14:paraId="5A9ABB8B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14D0C" w:rsidRPr="004308AD" w14:paraId="06280495" w14:textId="77777777" w:rsidTr="009635C5">
        <w:tc>
          <w:tcPr>
            <w:tcW w:w="2491" w:type="dxa"/>
            <w:vAlign w:val="center"/>
          </w:tcPr>
          <w:p w14:paraId="6B9EE98B" w14:textId="2B298E97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center"/>
          </w:tcPr>
          <w:p w14:paraId="4A7266BE" w14:textId="7280DED9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407 (0.3%)</w:t>
            </w:r>
          </w:p>
        </w:tc>
        <w:tc>
          <w:tcPr>
            <w:tcW w:w="2287" w:type="dxa"/>
            <w:vAlign w:val="center"/>
          </w:tcPr>
          <w:p w14:paraId="21DC5A92" w14:textId="54F211B5" w:rsidR="00814D0C" w:rsidRPr="004308AD" w:rsidRDefault="00814D0C" w:rsidP="008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8AD">
              <w:rPr>
                <w:rFonts w:ascii="Times New Roman" w:eastAsia="Times New Roman" w:hAnsi="Times New Roman" w:cs="Times New Roman"/>
                <w:sz w:val="18"/>
                <w:szCs w:val="18"/>
              </w:rPr>
              <w:t>359 (1.4%)</w:t>
            </w:r>
          </w:p>
        </w:tc>
        <w:tc>
          <w:tcPr>
            <w:tcW w:w="2277" w:type="dxa"/>
          </w:tcPr>
          <w:p w14:paraId="1D8B5AD3" w14:textId="77777777" w:rsidR="00814D0C" w:rsidRPr="004308AD" w:rsidRDefault="00814D0C" w:rsidP="00814D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116CE8EF" w14:textId="77777777" w:rsidR="00A65262" w:rsidRPr="004308AD" w:rsidRDefault="00A65262" w:rsidP="00A65262">
      <w:pPr>
        <w:rPr>
          <w:rFonts w:ascii="Times New Roman" w:hAnsi="Times New Roman" w:cs="Times New Roman"/>
        </w:rPr>
      </w:pPr>
    </w:p>
    <w:p w14:paraId="6EDFEA6A" w14:textId="77777777" w:rsidR="00BD6AF4" w:rsidRPr="004308AD" w:rsidRDefault="00BD6AF4" w:rsidP="00A65262">
      <w:pPr>
        <w:rPr>
          <w:rFonts w:ascii="Times New Roman" w:hAnsi="Times New Roman" w:cs="Times New Roman"/>
        </w:rPr>
      </w:pPr>
    </w:p>
    <w:p w14:paraId="0534920C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A30C483" w14:textId="1179B57F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D6AF4" w:rsidRPr="004308AD">
        <w:rPr>
          <w:rFonts w:ascii="Times New Roman" w:hAnsi="Times New Roman" w:cs="Times New Roman"/>
          <w:b/>
          <w:bCs/>
        </w:rPr>
        <w:t>7</w:t>
      </w:r>
      <w:r w:rsidR="00A65262" w:rsidRPr="004308AD">
        <w:rPr>
          <w:rFonts w:ascii="Times New Roman" w:hAnsi="Times New Roman" w:cs="Times New Roman"/>
          <w:b/>
          <w:bCs/>
        </w:rPr>
        <w:t xml:space="preserve"> – Nomogram Scores for Breast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</w:tblGrid>
      <w:tr w:rsidR="004308AD" w:rsidRPr="001A7432" w14:paraId="2133CC05" w14:textId="77777777" w:rsidTr="001D415E">
        <w:tc>
          <w:tcPr>
            <w:tcW w:w="2491" w:type="dxa"/>
          </w:tcPr>
          <w:p w14:paraId="5BEF8518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95" w:type="dxa"/>
          </w:tcPr>
          <w:p w14:paraId="0ED1C9B5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4308AD" w:rsidRPr="001A7432" w14:paraId="60287BB3" w14:textId="77777777" w:rsidTr="001D415E">
        <w:tc>
          <w:tcPr>
            <w:tcW w:w="2491" w:type="dxa"/>
            <w:vAlign w:val="center"/>
          </w:tcPr>
          <w:p w14:paraId="5B26962F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725C7604" w14:textId="5AB5B3DF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44A26B8" w14:textId="77777777" w:rsidTr="001D415E">
        <w:tc>
          <w:tcPr>
            <w:tcW w:w="2491" w:type="dxa"/>
            <w:vAlign w:val="center"/>
          </w:tcPr>
          <w:p w14:paraId="0C1E72C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295" w:type="dxa"/>
          </w:tcPr>
          <w:p w14:paraId="0726BDC0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3A13C2A4" w14:textId="77777777" w:rsidTr="001D415E">
        <w:tc>
          <w:tcPr>
            <w:tcW w:w="2491" w:type="dxa"/>
            <w:vAlign w:val="center"/>
          </w:tcPr>
          <w:p w14:paraId="5BBC54F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-year decrease in age</w:t>
            </w:r>
          </w:p>
        </w:tc>
        <w:tc>
          <w:tcPr>
            <w:tcW w:w="2295" w:type="dxa"/>
          </w:tcPr>
          <w:p w14:paraId="63151000" w14:textId="3896F74F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4308AD" w:rsidRPr="001A7432" w14:paraId="292037EB" w14:textId="77777777" w:rsidTr="001D415E">
        <w:tc>
          <w:tcPr>
            <w:tcW w:w="2491" w:type="dxa"/>
            <w:vAlign w:val="center"/>
          </w:tcPr>
          <w:p w14:paraId="231EE3F9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95" w:type="dxa"/>
          </w:tcPr>
          <w:p w14:paraId="731C8B7D" w14:textId="3113ABE1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4308AD" w:rsidRPr="001A7432" w14:paraId="748B2B41" w14:textId="77777777" w:rsidTr="001D415E">
        <w:tc>
          <w:tcPr>
            <w:tcW w:w="2491" w:type="dxa"/>
            <w:vAlign w:val="center"/>
          </w:tcPr>
          <w:p w14:paraId="540DEF70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</w:tcPr>
          <w:p w14:paraId="35A776F3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8A48EEC" w14:textId="77777777" w:rsidTr="001D415E">
        <w:tc>
          <w:tcPr>
            <w:tcW w:w="2491" w:type="dxa"/>
            <w:vAlign w:val="center"/>
          </w:tcPr>
          <w:p w14:paraId="1A075ACC" w14:textId="485FA844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65262" w:rsidRPr="001A7432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95" w:type="dxa"/>
          </w:tcPr>
          <w:p w14:paraId="2732F31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629B5004" w14:textId="77777777" w:rsidTr="001D415E">
        <w:tc>
          <w:tcPr>
            <w:tcW w:w="2491" w:type="dxa"/>
            <w:vAlign w:val="center"/>
          </w:tcPr>
          <w:p w14:paraId="0C0BDE36" w14:textId="7CD091DB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</w:t>
            </w:r>
            <w:r w:rsidR="00A65262" w:rsidRPr="001A7432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95" w:type="dxa"/>
          </w:tcPr>
          <w:p w14:paraId="3E58755D" w14:textId="71CC0EC6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08AD" w:rsidRPr="001A7432" w14:paraId="04D93F67" w14:textId="77777777" w:rsidTr="001D415E">
        <w:tc>
          <w:tcPr>
            <w:tcW w:w="2491" w:type="dxa"/>
            <w:vAlign w:val="center"/>
          </w:tcPr>
          <w:p w14:paraId="7B59A47B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</w:tcPr>
          <w:p w14:paraId="39080CA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FE1AD31" w14:textId="77777777" w:rsidTr="001D415E">
        <w:tc>
          <w:tcPr>
            <w:tcW w:w="2491" w:type="dxa"/>
            <w:vAlign w:val="center"/>
          </w:tcPr>
          <w:p w14:paraId="1D620DC3" w14:textId="4D60F57B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</w:tcPr>
          <w:p w14:paraId="55B6C648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6607072F" w14:textId="77777777" w:rsidTr="001D415E">
        <w:tc>
          <w:tcPr>
            <w:tcW w:w="2491" w:type="dxa"/>
            <w:vAlign w:val="center"/>
          </w:tcPr>
          <w:p w14:paraId="6FBE265C" w14:textId="514AC5C0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</w:tcPr>
          <w:p w14:paraId="6CD29766" w14:textId="291601A0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308AD" w:rsidRPr="001A7432" w14:paraId="51A75C1B" w14:textId="77777777" w:rsidTr="001D415E">
        <w:tc>
          <w:tcPr>
            <w:tcW w:w="2491" w:type="dxa"/>
            <w:vAlign w:val="center"/>
          </w:tcPr>
          <w:p w14:paraId="36AB7BE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</w:tcPr>
          <w:p w14:paraId="6BBD20FC" w14:textId="5E63040C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4308AD" w:rsidRPr="001A7432" w14:paraId="097EA390" w14:textId="77777777" w:rsidTr="001D415E">
        <w:tc>
          <w:tcPr>
            <w:tcW w:w="2491" w:type="dxa"/>
            <w:vAlign w:val="center"/>
          </w:tcPr>
          <w:p w14:paraId="1C855BB1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</w:tcPr>
          <w:p w14:paraId="431B4DA6" w14:textId="746CB8FD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4308AD" w:rsidRPr="001A7432" w14:paraId="37197926" w14:textId="77777777" w:rsidTr="001D415E">
        <w:tc>
          <w:tcPr>
            <w:tcW w:w="2491" w:type="dxa"/>
            <w:vAlign w:val="center"/>
          </w:tcPr>
          <w:p w14:paraId="5A557F03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</w:tcPr>
          <w:p w14:paraId="1CF67CAB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81D76BC" w14:textId="77777777" w:rsidTr="001D415E">
        <w:tc>
          <w:tcPr>
            <w:tcW w:w="2491" w:type="dxa"/>
            <w:vAlign w:val="center"/>
          </w:tcPr>
          <w:p w14:paraId="6749762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</w:tcPr>
          <w:p w14:paraId="08469DB9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341AA2DC" w14:textId="77777777" w:rsidTr="001D415E">
        <w:tc>
          <w:tcPr>
            <w:tcW w:w="2491" w:type="dxa"/>
            <w:vAlign w:val="center"/>
          </w:tcPr>
          <w:p w14:paraId="3D60CA70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</w:tcPr>
          <w:p w14:paraId="4542F0BF" w14:textId="4090732E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</w:tr>
      <w:tr w:rsidR="004308AD" w:rsidRPr="001A7432" w14:paraId="495F387F" w14:textId="77777777" w:rsidTr="001D415E">
        <w:tc>
          <w:tcPr>
            <w:tcW w:w="2491" w:type="dxa"/>
            <w:vAlign w:val="center"/>
          </w:tcPr>
          <w:p w14:paraId="7CE692B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</w:tcPr>
          <w:p w14:paraId="349814B5" w14:textId="13A28128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4308AD" w:rsidRPr="001A7432" w14:paraId="312AE1C8" w14:textId="77777777" w:rsidTr="001D415E">
        <w:tc>
          <w:tcPr>
            <w:tcW w:w="2491" w:type="dxa"/>
            <w:vAlign w:val="center"/>
          </w:tcPr>
          <w:p w14:paraId="65074AA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</w:tcPr>
          <w:p w14:paraId="63C900A7" w14:textId="0F87E143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</w:tr>
      <w:tr w:rsidR="004308AD" w:rsidRPr="001A7432" w14:paraId="26A08197" w14:textId="77777777" w:rsidTr="001D415E">
        <w:tc>
          <w:tcPr>
            <w:tcW w:w="2491" w:type="dxa"/>
            <w:vAlign w:val="center"/>
          </w:tcPr>
          <w:p w14:paraId="55248AB3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75E9D515" w14:textId="6000DA03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</w:tr>
      <w:tr w:rsidR="004308AD" w:rsidRPr="001A7432" w14:paraId="259DC176" w14:textId="77777777" w:rsidTr="001D415E">
        <w:tc>
          <w:tcPr>
            <w:tcW w:w="2491" w:type="dxa"/>
          </w:tcPr>
          <w:p w14:paraId="7698342D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481696A3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86FFB24" w14:textId="77777777" w:rsidTr="001D415E">
        <w:tc>
          <w:tcPr>
            <w:tcW w:w="2491" w:type="dxa"/>
          </w:tcPr>
          <w:p w14:paraId="301381F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</w:tcPr>
          <w:p w14:paraId="776DC01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7CB89F32" w14:textId="77777777" w:rsidTr="001D415E">
        <w:tc>
          <w:tcPr>
            <w:tcW w:w="2491" w:type="dxa"/>
          </w:tcPr>
          <w:p w14:paraId="0B026F6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77791F74" w14:textId="58D50A71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4308AD" w:rsidRPr="001A7432" w14:paraId="4E54CF74" w14:textId="77777777" w:rsidTr="001D415E">
        <w:tc>
          <w:tcPr>
            <w:tcW w:w="2491" w:type="dxa"/>
          </w:tcPr>
          <w:p w14:paraId="51C03D5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</w:tcPr>
          <w:p w14:paraId="56FD4BE1" w14:textId="0D8B403F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4308AD" w:rsidRPr="001A7432" w14:paraId="494C3B73" w14:textId="77777777" w:rsidTr="001D415E">
        <w:tc>
          <w:tcPr>
            <w:tcW w:w="2491" w:type="dxa"/>
          </w:tcPr>
          <w:p w14:paraId="26A77161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</w:tcPr>
          <w:p w14:paraId="00B560B9" w14:textId="121164A4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</w:tr>
      <w:tr w:rsidR="004308AD" w:rsidRPr="001A7432" w14:paraId="53F83098" w14:textId="77777777" w:rsidTr="001D415E">
        <w:tc>
          <w:tcPr>
            <w:tcW w:w="2491" w:type="dxa"/>
          </w:tcPr>
          <w:p w14:paraId="0C9184F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</w:tcPr>
          <w:p w14:paraId="45A7DDE3" w14:textId="3EB80E9F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4308AD" w:rsidRPr="001A7432" w14:paraId="7EFBC957" w14:textId="77777777" w:rsidTr="001D415E">
        <w:tc>
          <w:tcPr>
            <w:tcW w:w="2491" w:type="dxa"/>
          </w:tcPr>
          <w:p w14:paraId="736D1CF8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</w:tcPr>
          <w:p w14:paraId="3BFD498F" w14:textId="19A69DCA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</w:tr>
      <w:tr w:rsidR="004308AD" w:rsidRPr="001A7432" w14:paraId="33DDA238" w14:textId="77777777" w:rsidTr="001D415E">
        <w:tc>
          <w:tcPr>
            <w:tcW w:w="2491" w:type="dxa"/>
          </w:tcPr>
          <w:p w14:paraId="1C67F902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5BC8728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805A0DD" w14:textId="77777777" w:rsidTr="001D415E">
        <w:tc>
          <w:tcPr>
            <w:tcW w:w="2491" w:type="dxa"/>
          </w:tcPr>
          <w:p w14:paraId="58A512A3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</w:tcPr>
          <w:p w14:paraId="4FC8DE51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1D588571" w14:textId="77777777" w:rsidTr="001D415E">
        <w:tc>
          <w:tcPr>
            <w:tcW w:w="2491" w:type="dxa"/>
          </w:tcPr>
          <w:p w14:paraId="3AF93D84" w14:textId="2802D0AB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</w:tcPr>
          <w:p w14:paraId="06B9B4C4" w14:textId="3660E330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4308AD" w:rsidRPr="001A7432" w14:paraId="08C334F2" w14:textId="77777777" w:rsidTr="001D415E">
        <w:tc>
          <w:tcPr>
            <w:tcW w:w="2491" w:type="dxa"/>
          </w:tcPr>
          <w:p w14:paraId="68040967" w14:textId="74D639A9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</w:tcPr>
          <w:p w14:paraId="7DE9ADF3" w14:textId="41BF0E89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4308AD" w:rsidRPr="001A7432" w14:paraId="5F88478E" w14:textId="77777777" w:rsidTr="001D415E">
        <w:tc>
          <w:tcPr>
            <w:tcW w:w="2491" w:type="dxa"/>
          </w:tcPr>
          <w:p w14:paraId="43D2F085" w14:textId="0D0DD104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0E61F889" w14:textId="240AE358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</w:tr>
      <w:tr w:rsidR="004308AD" w:rsidRPr="001A7432" w14:paraId="434C3433" w14:textId="77777777" w:rsidTr="001D415E">
        <w:tc>
          <w:tcPr>
            <w:tcW w:w="2491" w:type="dxa"/>
          </w:tcPr>
          <w:p w14:paraId="0A2DFDBD" w14:textId="6618362E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</w:tcPr>
          <w:p w14:paraId="216BE566" w14:textId="561F4D04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</w:tr>
      <w:tr w:rsidR="004308AD" w:rsidRPr="001A7432" w14:paraId="36DC414E" w14:textId="77777777" w:rsidTr="001D415E">
        <w:tc>
          <w:tcPr>
            <w:tcW w:w="2491" w:type="dxa"/>
            <w:vAlign w:val="center"/>
          </w:tcPr>
          <w:p w14:paraId="5D7B609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613484EC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520C845" w14:textId="77777777" w:rsidTr="001D415E">
        <w:tc>
          <w:tcPr>
            <w:tcW w:w="2491" w:type="dxa"/>
            <w:vAlign w:val="center"/>
          </w:tcPr>
          <w:p w14:paraId="3AC2129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424F3E96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1F9E4644" w14:textId="77777777" w:rsidTr="001D415E">
        <w:tc>
          <w:tcPr>
            <w:tcW w:w="2491" w:type="dxa"/>
            <w:vAlign w:val="center"/>
          </w:tcPr>
          <w:p w14:paraId="05AFFFB9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4BF20B09" w14:textId="6267B6E0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308AD" w:rsidRPr="001A7432" w14:paraId="1FAE5CB2" w14:textId="77777777" w:rsidTr="001D415E">
        <w:tc>
          <w:tcPr>
            <w:tcW w:w="2491" w:type="dxa"/>
            <w:vAlign w:val="center"/>
          </w:tcPr>
          <w:p w14:paraId="15FA6B0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42E9D57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4308AD" w:rsidRPr="001A7432" w14:paraId="7856969A" w14:textId="77777777" w:rsidTr="001D415E">
        <w:tc>
          <w:tcPr>
            <w:tcW w:w="2491" w:type="dxa"/>
            <w:vAlign w:val="center"/>
          </w:tcPr>
          <w:p w14:paraId="7F26C9D0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</w:tcPr>
          <w:p w14:paraId="0E1936C3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599582E" w14:textId="77777777" w:rsidTr="001D415E">
        <w:tc>
          <w:tcPr>
            <w:tcW w:w="2491" w:type="dxa"/>
            <w:vAlign w:val="center"/>
          </w:tcPr>
          <w:p w14:paraId="2CDC81E4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226FC9B1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0B4A223A" w14:textId="77777777" w:rsidTr="001D415E">
        <w:tc>
          <w:tcPr>
            <w:tcW w:w="2491" w:type="dxa"/>
            <w:vAlign w:val="center"/>
          </w:tcPr>
          <w:p w14:paraId="56D89E1F" w14:textId="01F24C8E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4F36FB0E" w14:textId="66708819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</w:tr>
      <w:tr w:rsidR="004308AD" w:rsidRPr="001A7432" w14:paraId="18A94E0B" w14:textId="77777777" w:rsidTr="001D415E">
        <w:tc>
          <w:tcPr>
            <w:tcW w:w="2491" w:type="dxa"/>
            <w:vAlign w:val="center"/>
          </w:tcPr>
          <w:p w14:paraId="360FD241" w14:textId="53A87DE3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1801D085" w14:textId="628E5BC4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</w:tr>
      <w:tr w:rsidR="004308AD" w:rsidRPr="001A7432" w14:paraId="6A14E901" w14:textId="77777777" w:rsidTr="001D415E">
        <w:tc>
          <w:tcPr>
            <w:tcW w:w="2491" w:type="dxa"/>
            <w:vAlign w:val="center"/>
          </w:tcPr>
          <w:p w14:paraId="3223B9AA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</w:tcPr>
          <w:p w14:paraId="1F96750B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0D3CF4C" w14:textId="77777777" w:rsidTr="001D415E">
        <w:tc>
          <w:tcPr>
            <w:tcW w:w="2491" w:type="dxa"/>
            <w:vAlign w:val="center"/>
          </w:tcPr>
          <w:p w14:paraId="3F3BCC8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7422A9A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0884FFAF" w14:textId="77777777" w:rsidTr="001D415E">
        <w:tc>
          <w:tcPr>
            <w:tcW w:w="2491" w:type="dxa"/>
            <w:vAlign w:val="center"/>
          </w:tcPr>
          <w:p w14:paraId="08C49039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77DD86B0" w14:textId="1ED25408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308AD" w:rsidRPr="001A7432" w14:paraId="2B82FF1A" w14:textId="77777777" w:rsidTr="001D415E">
        <w:tc>
          <w:tcPr>
            <w:tcW w:w="2491" w:type="dxa"/>
            <w:vAlign w:val="center"/>
          </w:tcPr>
          <w:p w14:paraId="715185D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5F8925FB" w14:textId="03534664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4308AD" w:rsidRPr="001A7432" w14:paraId="71C2F22B" w14:textId="77777777" w:rsidTr="001D415E">
        <w:tc>
          <w:tcPr>
            <w:tcW w:w="2491" w:type="dxa"/>
          </w:tcPr>
          <w:p w14:paraId="5B815805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R (SSF1)</w:t>
            </w:r>
          </w:p>
        </w:tc>
        <w:tc>
          <w:tcPr>
            <w:tcW w:w="2295" w:type="dxa"/>
          </w:tcPr>
          <w:p w14:paraId="0C1A8DEA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038A047" w14:textId="77777777" w:rsidTr="001D415E">
        <w:tc>
          <w:tcPr>
            <w:tcW w:w="2491" w:type="dxa"/>
          </w:tcPr>
          <w:p w14:paraId="5ED1433F" w14:textId="2DEDF479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1D0DA9D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24A20967" w14:textId="77777777" w:rsidTr="001D415E">
        <w:tc>
          <w:tcPr>
            <w:tcW w:w="2491" w:type="dxa"/>
          </w:tcPr>
          <w:p w14:paraId="0769861C" w14:textId="57E9D83E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764A8A21" w14:textId="66314FE8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4308AD" w:rsidRPr="001A7432" w14:paraId="30DA3567" w14:textId="77777777" w:rsidTr="001D415E">
        <w:tc>
          <w:tcPr>
            <w:tcW w:w="2491" w:type="dxa"/>
          </w:tcPr>
          <w:p w14:paraId="774F802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3FF4E3F6" w14:textId="04BFB55A" w:rsidR="00A65262" w:rsidRPr="001A7432" w:rsidRDefault="009B07A0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</w:tr>
      <w:tr w:rsidR="004308AD" w:rsidRPr="001A7432" w14:paraId="0CD69E1B" w14:textId="77777777" w:rsidTr="001D415E">
        <w:tc>
          <w:tcPr>
            <w:tcW w:w="2491" w:type="dxa"/>
          </w:tcPr>
          <w:p w14:paraId="3E3F6C83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 (SSF2)</w:t>
            </w:r>
          </w:p>
        </w:tc>
        <w:tc>
          <w:tcPr>
            <w:tcW w:w="2295" w:type="dxa"/>
          </w:tcPr>
          <w:p w14:paraId="2232AAFE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BFDAA40" w14:textId="77777777" w:rsidTr="001D415E">
        <w:tc>
          <w:tcPr>
            <w:tcW w:w="2491" w:type="dxa"/>
          </w:tcPr>
          <w:p w14:paraId="207C1E65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54A6BF1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778A0A44" w14:textId="77777777" w:rsidTr="001D415E">
        <w:tc>
          <w:tcPr>
            <w:tcW w:w="2491" w:type="dxa"/>
          </w:tcPr>
          <w:p w14:paraId="6D792B5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5C81B859" w14:textId="5EC3CE1C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4308AD" w:rsidRPr="001A7432" w14:paraId="2AE449E1" w14:textId="77777777" w:rsidTr="001D415E">
        <w:tc>
          <w:tcPr>
            <w:tcW w:w="2491" w:type="dxa"/>
          </w:tcPr>
          <w:p w14:paraId="05B8CE0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1DC50883" w14:textId="371EDC30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4308AD" w:rsidRPr="001A7432" w14:paraId="5154479B" w14:textId="77777777" w:rsidTr="001D415E">
        <w:tc>
          <w:tcPr>
            <w:tcW w:w="2491" w:type="dxa"/>
          </w:tcPr>
          <w:p w14:paraId="12F310BC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R2 (SSF15)</w:t>
            </w:r>
          </w:p>
        </w:tc>
        <w:tc>
          <w:tcPr>
            <w:tcW w:w="2295" w:type="dxa"/>
          </w:tcPr>
          <w:p w14:paraId="11D5C787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A6C2951" w14:textId="77777777" w:rsidTr="001D415E">
        <w:tc>
          <w:tcPr>
            <w:tcW w:w="2491" w:type="dxa"/>
          </w:tcPr>
          <w:p w14:paraId="294BDCAD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5E5DAAB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4D1ED345" w14:textId="77777777" w:rsidTr="001D415E">
        <w:tc>
          <w:tcPr>
            <w:tcW w:w="2491" w:type="dxa"/>
          </w:tcPr>
          <w:p w14:paraId="3279F0A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0B12038C" w14:textId="1F858682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65262" w:rsidRPr="001A7432" w14:paraId="75468BFE" w14:textId="77777777" w:rsidTr="001D415E">
        <w:tc>
          <w:tcPr>
            <w:tcW w:w="2491" w:type="dxa"/>
          </w:tcPr>
          <w:p w14:paraId="329BEDD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2300EB10" w14:textId="084F6250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B07A0" w:rsidRPr="001A743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</w:tbl>
    <w:p w14:paraId="2E757E8B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2DF26FC1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846A4B" w14:textId="2C6B5D99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8</w:t>
      </w:r>
      <w:r w:rsidR="00A65262" w:rsidRPr="004308AD">
        <w:rPr>
          <w:rFonts w:ascii="Times New Roman" w:hAnsi="Times New Roman" w:cs="Times New Roman"/>
          <w:b/>
          <w:bCs/>
        </w:rPr>
        <w:t xml:space="preserve"> – Total Nomogram Scores for Breast Cancer Brain Metastasis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774"/>
        <w:gridCol w:w="775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</w:tblGrid>
      <w:tr w:rsidR="004308AD" w:rsidRPr="004308AD" w14:paraId="382716B2" w14:textId="77777777" w:rsidTr="00DA54C2">
        <w:tc>
          <w:tcPr>
            <w:tcW w:w="829" w:type="dxa"/>
          </w:tcPr>
          <w:p w14:paraId="714A20BF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74" w:type="dxa"/>
          </w:tcPr>
          <w:p w14:paraId="43D7279D" w14:textId="6E1D48AD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67.0</w:t>
            </w:r>
          </w:p>
        </w:tc>
        <w:tc>
          <w:tcPr>
            <w:tcW w:w="775" w:type="dxa"/>
          </w:tcPr>
          <w:p w14:paraId="30177EFD" w14:textId="52A70F66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28.9</w:t>
            </w:r>
          </w:p>
        </w:tc>
        <w:tc>
          <w:tcPr>
            <w:tcW w:w="774" w:type="dxa"/>
          </w:tcPr>
          <w:p w14:paraId="106F784B" w14:textId="79A5DECE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56.9</w:t>
            </w:r>
          </w:p>
        </w:tc>
        <w:tc>
          <w:tcPr>
            <w:tcW w:w="775" w:type="dxa"/>
          </w:tcPr>
          <w:p w14:paraId="1F669A8F" w14:textId="4D195842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87.3</w:t>
            </w:r>
          </w:p>
        </w:tc>
        <w:tc>
          <w:tcPr>
            <w:tcW w:w="775" w:type="dxa"/>
          </w:tcPr>
          <w:p w14:paraId="3E44141A" w14:textId="5736B86A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07.5</w:t>
            </w:r>
          </w:p>
        </w:tc>
        <w:tc>
          <w:tcPr>
            <w:tcW w:w="774" w:type="dxa"/>
          </w:tcPr>
          <w:p w14:paraId="54C3ED1B" w14:textId="39692727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24.0</w:t>
            </w:r>
          </w:p>
        </w:tc>
        <w:tc>
          <w:tcPr>
            <w:tcW w:w="775" w:type="dxa"/>
          </w:tcPr>
          <w:p w14:paraId="7B6BFF78" w14:textId="647E7326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39.2</w:t>
            </w:r>
          </w:p>
        </w:tc>
        <w:tc>
          <w:tcPr>
            <w:tcW w:w="775" w:type="dxa"/>
          </w:tcPr>
          <w:p w14:paraId="7934968D" w14:textId="4FB7D9A3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54.4</w:t>
            </w:r>
          </w:p>
        </w:tc>
        <w:tc>
          <w:tcPr>
            <w:tcW w:w="774" w:type="dxa"/>
          </w:tcPr>
          <w:p w14:paraId="71809814" w14:textId="56D9E42B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71.0</w:t>
            </w:r>
          </w:p>
        </w:tc>
        <w:tc>
          <w:tcPr>
            <w:tcW w:w="775" w:type="dxa"/>
          </w:tcPr>
          <w:p w14:paraId="6D573704" w14:textId="6385FB86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91.2</w:t>
            </w:r>
          </w:p>
        </w:tc>
        <w:tc>
          <w:tcPr>
            <w:tcW w:w="775" w:type="dxa"/>
          </w:tcPr>
          <w:p w14:paraId="45E6891E" w14:textId="7E15FBBA" w:rsidR="00632B5E" w:rsidRPr="004308AD" w:rsidRDefault="006A614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421.6</w:t>
            </w:r>
          </w:p>
        </w:tc>
      </w:tr>
      <w:tr w:rsidR="006A614E" w:rsidRPr="004308AD" w14:paraId="14E588A3" w14:textId="77777777" w:rsidTr="00DA54C2">
        <w:tc>
          <w:tcPr>
            <w:tcW w:w="829" w:type="dxa"/>
          </w:tcPr>
          <w:p w14:paraId="4E9E797D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Pred. Risk</w:t>
            </w:r>
          </w:p>
        </w:tc>
        <w:tc>
          <w:tcPr>
            <w:tcW w:w="774" w:type="dxa"/>
          </w:tcPr>
          <w:p w14:paraId="30A78D8C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5" w:type="dxa"/>
          </w:tcPr>
          <w:p w14:paraId="26EE053C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74" w:type="dxa"/>
          </w:tcPr>
          <w:p w14:paraId="144B8C51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75" w:type="dxa"/>
          </w:tcPr>
          <w:p w14:paraId="3152B7C6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75" w:type="dxa"/>
          </w:tcPr>
          <w:p w14:paraId="4D60F12F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4" w:type="dxa"/>
          </w:tcPr>
          <w:p w14:paraId="1B117224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75" w:type="dxa"/>
          </w:tcPr>
          <w:p w14:paraId="07548F4C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5" w:type="dxa"/>
          </w:tcPr>
          <w:p w14:paraId="5209FD46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74" w:type="dxa"/>
          </w:tcPr>
          <w:p w14:paraId="644635C7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75" w:type="dxa"/>
          </w:tcPr>
          <w:p w14:paraId="7489FAD7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75" w:type="dxa"/>
          </w:tcPr>
          <w:p w14:paraId="6C690B5B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5CF637E4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48B250E4" w14:textId="77777777" w:rsidR="00BD6AF4" w:rsidRPr="004308AD" w:rsidRDefault="00BD6AF4" w:rsidP="00A65262">
      <w:pPr>
        <w:rPr>
          <w:rFonts w:ascii="Times New Roman" w:hAnsi="Times New Roman" w:cs="Times New Roman"/>
          <w:b/>
          <w:bCs/>
        </w:rPr>
      </w:pPr>
    </w:p>
    <w:p w14:paraId="0CB73C84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CB13F8" w14:textId="48B617AE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proofErr w:type="gramStart"/>
      <w:r>
        <w:rPr>
          <w:rFonts w:ascii="Times New Roman" w:hAnsi="Times New Roman" w:cs="Times New Roman"/>
          <w:b/>
          <w:bCs/>
        </w:rPr>
        <w:t>Table  9</w:t>
      </w:r>
      <w:proofErr w:type="gramEnd"/>
      <w:r w:rsidR="00A65262" w:rsidRPr="004308AD">
        <w:rPr>
          <w:rFonts w:ascii="Times New Roman" w:hAnsi="Times New Roman" w:cs="Times New Roman"/>
          <w:b/>
          <w:bCs/>
        </w:rPr>
        <w:t xml:space="preserve"> – Nomogram Scores for Mela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</w:tblGrid>
      <w:tr w:rsidR="004308AD" w:rsidRPr="004308AD" w14:paraId="499E98C3" w14:textId="77777777" w:rsidTr="001D415E">
        <w:tc>
          <w:tcPr>
            <w:tcW w:w="2491" w:type="dxa"/>
          </w:tcPr>
          <w:p w14:paraId="45CA11BF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95" w:type="dxa"/>
          </w:tcPr>
          <w:p w14:paraId="7417A194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4308AD" w:rsidRPr="004308AD" w14:paraId="24D0312C" w14:textId="77777777" w:rsidTr="001D415E">
        <w:tc>
          <w:tcPr>
            <w:tcW w:w="2491" w:type="dxa"/>
            <w:vAlign w:val="center"/>
          </w:tcPr>
          <w:p w14:paraId="64573D31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age</w:t>
            </w:r>
          </w:p>
        </w:tc>
        <w:tc>
          <w:tcPr>
            <w:tcW w:w="2295" w:type="dxa"/>
          </w:tcPr>
          <w:p w14:paraId="01D35E2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68D34D3A" w14:textId="77777777" w:rsidTr="001D415E">
        <w:tc>
          <w:tcPr>
            <w:tcW w:w="2491" w:type="dxa"/>
            <w:vAlign w:val="center"/>
          </w:tcPr>
          <w:p w14:paraId="61FB3C80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95" w:type="dxa"/>
          </w:tcPr>
          <w:p w14:paraId="7E4CF155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848A86A" w14:textId="77777777" w:rsidTr="001D415E">
        <w:tc>
          <w:tcPr>
            <w:tcW w:w="2491" w:type="dxa"/>
            <w:vAlign w:val="center"/>
          </w:tcPr>
          <w:p w14:paraId="0D4693F3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-year decrease in age</w:t>
            </w:r>
          </w:p>
        </w:tc>
        <w:tc>
          <w:tcPr>
            <w:tcW w:w="2295" w:type="dxa"/>
          </w:tcPr>
          <w:p w14:paraId="67A677A3" w14:textId="02B610E8" w:rsidR="00A65262" w:rsidRPr="004308AD" w:rsidRDefault="001C4B56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308AD" w:rsidRPr="004308AD" w14:paraId="4762DD6E" w14:textId="77777777" w:rsidTr="001D415E">
        <w:tc>
          <w:tcPr>
            <w:tcW w:w="2491" w:type="dxa"/>
            <w:vAlign w:val="center"/>
          </w:tcPr>
          <w:p w14:paraId="1671E28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5" w:type="dxa"/>
          </w:tcPr>
          <w:p w14:paraId="2A0CC809" w14:textId="01EBCF63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308AD" w:rsidRPr="004308AD" w14:paraId="449B196F" w14:textId="77777777" w:rsidTr="001D415E">
        <w:tc>
          <w:tcPr>
            <w:tcW w:w="2491" w:type="dxa"/>
            <w:vAlign w:val="center"/>
          </w:tcPr>
          <w:p w14:paraId="36D5AED6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sex</w:t>
            </w:r>
          </w:p>
        </w:tc>
        <w:tc>
          <w:tcPr>
            <w:tcW w:w="2295" w:type="dxa"/>
          </w:tcPr>
          <w:p w14:paraId="3EA1147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039072C6" w14:textId="77777777" w:rsidTr="001D415E">
        <w:tc>
          <w:tcPr>
            <w:tcW w:w="2491" w:type="dxa"/>
            <w:vAlign w:val="center"/>
          </w:tcPr>
          <w:p w14:paraId="0D2B8900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95" w:type="dxa"/>
          </w:tcPr>
          <w:p w14:paraId="5A33780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E4DB417" w14:textId="77777777" w:rsidTr="001D415E">
        <w:tc>
          <w:tcPr>
            <w:tcW w:w="2491" w:type="dxa"/>
            <w:vAlign w:val="center"/>
          </w:tcPr>
          <w:p w14:paraId="578FBB5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95" w:type="dxa"/>
          </w:tcPr>
          <w:p w14:paraId="401204C4" w14:textId="69420D86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08AD" w:rsidRPr="004308AD" w14:paraId="26F8A7E0" w14:textId="77777777" w:rsidTr="001D415E">
        <w:tc>
          <w:tcPr>
            <w:tcW w:w="2491" w:type="dxa"/>
            <w:vAlign w:val="center"/>
          </w:tcPr>
          <w:p w14:paraId="56028483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race</w:t>
            </w:r>
          </w:p>
        </w:tc>
        <w:tc>
          <w:tcPr>
            <w:tcW w:w="2295" w:type="dxa"/>
          </w:tcPr>
          <w:p w14:paraId="39A26B3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0A576CD8" w14:textId="77777777" w:rsidTr="001D415E">
        <w:tc>
          <w:tcPr>
            <w:tcW w:w="2491" w:type="dxa"/>
            <w:vAlign w:val="center"/>
          </w:tcPr>
          <w:p w14:paraId="2C4D165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95" w:type="dxa"/>
          </w:tcPr>
          <w:p w14:paraId="245FCD65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1E386FBD" w14:textId="77777777" w:rsidTr="001D415E">
        <w:tc>
          <w:tcPr>
            <w:tcW w:w="2491" w:type="dxa"/>
            <w:vAlign w:val="center"/>
          </w:tcPr>
          <w:p w14:paraId="56F74314" w14:textId="39F94C1A" w:rsidR="00A65262" w:rsidRPr="004308AD" w:rsidRDefault="001C4B56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95" w:type="dxa"/>
          </w:tcPr>
          <w:p w14:paraId="66D54156" w14:textId="04D57099" w:rsidR="00A65262" w:rsidRPr="004308AD" w:rsidRDefault="001C4B56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4308AD" w:rsidRPr="004308AD" w14:paraId="681CF0C2" w14:textId="77777777" w:rsidTr="001D415E">
        <w:tc>
          <w:tcPr>
            <w:tcW w:w="2491" w:type="dxa"/>
            <w:vAlign w:val="center"/>
          </w:tcPr>
          <w:p w14:paraId="762363EC" w14:textId="2BE95DAF" w:rsidR="00A65262" w:rsidRPr="004308AD" w:rsidRDefault="001C4B56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5" w:type="dxa"/>
          </w:tcPr>
          <w:p w14:paraId="46BD52C4" w14:textId="3EBB0A0E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4308AD" w:rsidRPr="004308AD" w14:paraId="6A737156" w14:textId="77777777" w:rsidTr="001D415E">
        <w:tc>
          <w:tcPr>
            <w:tcW w:w="2491" w:type="dxa"/>
            <w:vAlign w:val="center"/>
          </w:tcPr>
          <w:p w14:paraId="394D2E3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95" w:type="dxa"/>
          </w:tcPr>
          <w:p w14:paraId="60F32230" w14:textId="71CBCDD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4B56"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08AD" w:rsidRPr="004308AD" w14:paraId="72111EA1" w14:textId="77777777" w:rsidTr="001D415E">
        <w:tc>
          <w:tcPr>
            <w:tcW w:w="2491" w:type="dxa"/>
            <w:vAlign w:val="center"/>
          </w:tcPr>
          <w:p w14:paraId="69CFF1A4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2295" w:type="dxa"/>
          </w:tcPr>
          <w:p w14:paraId="69761504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6D51750B" w14:textId="77777777" w:rsidTr="001D415E">
        <w:tc>
          <w:tcPr>
            <w:tcW w:w="2491" w:type="dxa"/>
            <w:vAlign w:val="center"/>
          </w:tcPr>
          <w:p w14:paraId="15D1011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295" w:type="dxa"/>
          </w:tcPr>
          <w:p w14:paraId="0E22EFA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582468C1" w14:textId="77777777" w:rsidTr="001D415E">
        <w:tc>
          <w:tcPr>
            <w:tcW w:w="2491" w:type="dxa"/>
            <w:vAlign w:val="center"/>
          </w:tcPr>
          <w:p w14:paraId="690425D9" w14:textId="4C993F11" w:rsidR="00A65262" w:rsidRPr="004308AD" w:rsidRDefault="001C4B56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2295" w:type="dxa"/>
          </w:tcPr>
          <w:p w14:paraId="5F2CE39A" w14:textId="3C63C7EC" w:rsidR="00A65262" w:rsidRPr="004308AD" w:rsidRDefault="001C4B56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4308AD" w:rsidRPr="004308AD" w14:paraId="2A17D646" w14:textId="77777777" w:rsidTr="001D415E">
        <w:tc>
          <w:tcPr>
            <w:tcW w:w="2491" w:type="dxa"/>
            <w:vAlign w:val="center"/>
          </w:tcPr>
          <w:p w14:paraId="07D39DD7" w14:textId="709AD5A8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5C5AFFE5" w14:textId="5BC90BE8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4308AD" w:rsidRPr="004308AD" w14:paraId="5CFCF822" w14:textId="77777777" w:rsidTr="001D415E">
        <w:tc>
          <w:tcPr>
            <w:tcW w:w="2491" w:type="dxa"/>
            <w:vAlign w:val="center"/>
          </w:tcPr>
          <w:p w14:paraId="6F840C5A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295" w:type="dxa"/>
          </w:tcPr>
          <w:p w14:paraId="37DAB921" w14:textId="482A80B9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4308AD" w:rsidRPr="004308AD" w14:paraId="6FEB884B" w14:textId="77777777" w:rsidTr="001D415E">
        <w:tc>
          <w:tcPr>
            <w:tcW w:w="2491" w:type="dxa"/>
            <w:vAlign w:val="center"/>
          </w:tcPr>
          <w:p w14:paraId="6FC825B0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295" w:type="dxa"/>
          </w:tcPr>
          <w:p w14:paraId="6C5ABC02" w14:textId="702BB78C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4308AD" w:rsidRPr="004308AD" w14:paraId="5B86E4FF" w14:textId="77777777" w:rsidTr="001D415E">
        <w:tc>
          <w:tcPr>
            <w:tcW w:w="2491" w:type="dxa"/>
          </w:tcPr>
          <w:p w14:paraId="39D890EB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 stage</w:t>
            </w:r>
          </w:p>
        </w:tc>
        <w:tc>
          <w:tcPr>
            <w:tcW w:w="2295" w:type="dxa"/>
          </w:tcPr>
          <w:p w14:paraId="443C61F6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34C4CF7A" w14:textId="77777777" w:rsidTr="001D415E">
        <w:tc>
          <w:tcPr>
            <w:tcW w:w="2491" w:type="dxa"/>
          </w:tcPr>
          <w:p w14:paraId="610BE12D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95" w:type="dxa"/>
          </w:tcPr>
          <w:p w14:paraId="1FCA73A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44809224" w14:textId="77777777" w:rsidTr="001D415E">
        <w:tc>
          <w:tcPr>
            <w:tcW w:w="2491" w:type="dxa"/>
          </w:tcPr>
          <w:p w14:paraId="7D58390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295" w:type="dxa"/>
          </w:tcPr>
          <w:p w14:paraId="3C91E810" w14:textId="7786DBA6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4308AD" w:rsidRPr="004308AD" w14:paraId="070B3641" w14:textId="77777777" w:rsidTr="001D415E">
        <w:tc>
          <w:tcPr>
            <w:tcW w:w="2491" w:type="dxa"/>
          </w:tcPr>
          <w:p w14:paraId="1373513D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295" w:type="dxa"/>
          </w:tcPr>
          <w:p w14:paraId="4A0042B0" w14:textId="6A58054D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4308AD" w:rsidRPr="004308AD" w14:paraId="27B40D2E" w14:textId="77777777" w:rsidTr="001D415E">
        <w:tc>
          <w:tcPr>
            <w:tcW w:w="2491" w:type="dxa"/>
          </w:tcPr>
          <w:p w14:paraId="542D06B2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5E66C583" w14:textId="0895299C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4308AD" w:rsidRPr="004308AD" w14:paraId="4E0C8BC7" w14:textId="77777777" w:rsidTr="001D415E">
        <w:tc>
          <w:tcPr>
            <w:tcW w:w="2491" w:type="dxa"/>
          </w:tcPr>
          <w:p w14:paraId="416A6857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295" w:type="dxa"/>
          </w:tcPr>
          <w:p w14:paraId="2A31A826" w14:textId="14998173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</w:p>
        </w:tc>
      </w:tr>
      <w:tr w:rsidR="004308AD" w:rsidRPr="004308AD" w14:paraId="42772088" w14:textId="77777777" w:rsidTr="001D415E">
        <w:tc>
          <w:tcPr>
            <w:tcW w:w="2491" w:type="dxa"/>
          </w:tcPr>
          <w:p w14:paraId="525B2031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295" w:type="dxa"/>
          </w:tcPr>
          <w:p w14:paraId="0CEEDBE9" w14:textId="07030D18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</w:tr>
      <w:tr w:rsidR="004308AD" w:rsidRPr="004308AD" w14:paraId="3839B337" w14:textId="77777777" w:rsidTr="001D415E">
        <w:tc>
          <w:tcPr>
            <w:tcW w:w="2491" w:type="dxa"/>
          </w:tcPr>
          <w:p w14:paraId="6F27E5A8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N stage</w:t>
            </w:r>
          </w:p>
        </w:tc>
        <w:tc>
          <w:tcPr>
            <w:tcW w:w="2295" w:type="dxa"/>
          </w:tcPr>
          <w:p w14:paraId="68A25F95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60E8D686" w14:textId="77777777" w:rsidTr="001D415E">
        <w:tc>
          <w:tcPr>
            <w:tcW w:w="2491" w:type="dxa"/>
          </w:tcPr>
          <w:p w14:paraId="189D27E3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2295" w:type="dxa"/>
          </w:tcPr>
          <w:p w14:paraId="60100050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685551A" w14:textId="77777777" w:rsidTr="001D415E">
        <w:tc>
          <w:tcPr>
            <w:tcW w:w="2491" w:type="dxa"/>
          </w:tcPr>
          <w:p w14:paraId="5F7ACE3C" w14:textId="16D483F2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0546C1CC" w14:textId="52656864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4308AD" w:rsidRPr="004308AD" w14:paraId="23C6F409" w14:textId="77777777" w:rsidTr="001D415E">
        <w:tc>
          <w:tcPr>
            <w:tcW w:w="2491" w:type="dxa"/>
          </w:tcPr>
          <w:p w14:paraId="441E7D71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295" w:type="dxa"/>
          </w:tcPr>
          <w:p w14:paraId="60BF3E54" w14:textId="345DDD8A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4308AD" w:rsidRPr="004308AD" w14:paraId="644A6D17" w14:textId="77777777" w:rsidTr="001D415E">
        <w:tc>
          <w:tcPr>
            <w:tcW w:w="2491" w:type="dxa"/>
          </w:tcPr>
          <w:p w14:paraId="228CB6BE" w14:textId="50A5728A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295" w:type="dxa"/>
          </w:tcPr>
          <w:p w14:paraId="0B4B56B7" w14:textId="54B2058F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4308AD" w:rsidRPr="004308AD" w14:paraId="6C2EC257" w14:textId="77777777" w:rsidTr="001D415E">
        <w:tc>
          <w:tcPr>
            <w:tcW w:w="2491" w:type="dxa"/>
          </w:tcPr>
          <w:p w14:paraId="1647F78E" w14:textId="2F60C70B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295" w:type="dxa"/>
          </w:tcPr>
          <w:p w14:paraId="61F0C126" w14:textId="7F33F5B8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4308AD" w:rsidRPr="004308AD" w14:paraId="0E18C43F" w14:textId="77777777" w:rsidTr="001D415E">
        <w:tc>
          <w:tcPr>
            <w:tcW w:w="2491" w:type="dxa"/>
            <w:vAlign w:val="center"/>
          </w:tcPr>
          <w:p w14:paraId="58E28741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metastases at diagnosis</w:t>
            </w:r>
          </w:p>
        </w:tc>
        <w:tc>
          <w:tcPr>
            <w:tcW w:w="2295" w:type="dxa"/>
          </w:tcPr>
          <w:p w14:paraId="056BA800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2E8EDCB5" w14:textId="77777777" w:rsidTr="001D415E">
        <w:tc>
          <w:tcPr>
            <w:tcW w:w="2491" w:type="dxa"/>
            <w:vAlign w:val="center"/>
          </w:tcPr>
          <w:p w14:paraId="672D59DC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51DD36D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36E493C" w14:textId="77777777" w:rsidTr="001D415E">
        <w:tc>
          <w:tcPr>
            <w:tcW w:w="2491" w:type="dxa"/>
            <w:vAlign w:val="center"/>
          </w:tcPr>
          <w:p w14:paraId="39B5E179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1197B102" w14:textId="6976D606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08AD" w:rsidRPr="004308AD" w14:paraId="76B4C2DE" w14:textId="77777777" w:rsidTr="001D415E">
        <w:tc>
          <w:tcPr>
            <w:tcW w:w="2491" w:type="dxa"/>
            <w:vAlign w:val="center"/>
          </w:tcPr>
          <w:p w14:paraId="38FC3C6B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3FA6A27F" w14:textId="07F3A45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308AD" w:rsidRPr="004308AD" w14:paraId="3110C9E1" w14:textId="77777777" w:rsidTr="001D415E">
        <w:tc>
          <w:tcPr>
            <w:tcW w:w="2491" w:type="dxa"/>
            <w:vAlign w:val="center"/>
          </w:tcPr>
          <w:p w14:paraId="0FA4AB99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metastases at diagnosis</w:t>
            </w:r>
          </w:p>
        </w:tc>
        <w:tc>
          <w:tcPr>
            <w:tcW w:w="2295" w:type="dxa"/>
          </w:tcPr>
          <w:p w14:paraId="3B57C441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45CD409C" w14:textId="77777777" w:rsidTr="001D415E">
        <w:tc>
          <w:tcPr>
            <w:tcW w:w="2491" w:type="dxa"/>
            <w:vAlign w:val="center"/>
          </w:tcPr>
          <w:p w14:paraId="6C1D9587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45FE3F3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26556368" w14:textId="77777777" w:rsidTr="001D415E">
        <w:tc>
          <w:tcPr>
            <w:tcW w:w="2491" w:type="dxa"/>
            <w:vAlign w:val="center"/>
          </w:tcPr>
          <w:p w14:paraId="6E3469A6" w14:textId="25643BD2" w:rsidR="001C4B56" w:rsidRPr="004308AD" w:rsidRDefault="003832A5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6BC6025C" w14:textId="33624D6F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308AD" w:rsidRPr="004308AD" w14:paraId="45A5806D" w14:textId="77777777" w:rsidTr="001D415E">
        <w:tc>
          <w:tcPr>
            <w:tcW w:w="2491" w:type="dxa"/>
            <w:vAlign w:val="center"/>
          </w:tcPr>
          <w:p w14:paraId="34D35A7C" w14:textId="320282E4" w:rsidR="001C4B56" w:rsidRPr="004308AD" w:rsidRDefault="003832A5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2B430863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4308AD" w:rsidRPr="004308AD" w14:paraId="52CA636F" w14:textId="77777777" w:rsidTr="001D415E">
        <w:tc>
          <w:tcPr>
            <w:tcW w:w="2491" w:type="dxa"/>
            <w:vAlign w:val="center"/>
          </w:tcPr>
          <w:p w14:paraId="793CB3DB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 at diagnosis</w:t>
            </w:r>
          </w:p>
        </w:tc>
        <w:tc>
          <w:tcPr>
            <w:tcW w:w="2295" w:type="dxa"/>
          </w:tcPr>
          <w:p w14:paraId="28CCC5BB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0C5E5B61" w14:textId="77777777" w:rsidTr="001D415E">
        <w:tc>
          <w:tcPr>
            <w:tcW w:w="2491" w:type="dxa"/>
            <w:vAlign w:val="center"/>
          </w:tcPr>
          <w:p w14:paraId="3955849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20CDA5CD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7A95018" w14:textId="77777777" w:rsidTr="001D415E">
        <w:tc>
          <w:tcPr>
            <w:tcW w:w="2491" w:type="dxa"/>
            <w:vAlign w:val="center"/>
          </w:tcPr>
          <w:p w14:paraId="1AE44AAB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43113EF7" w14:textId="74E10863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308AD" w:rsidRPr="004308AD" w14:paraId="621AC8BB" w14:textId="77777777" w:rsidTr="001D415E">
        <w:tc>
          <w:tcPr>
            <w:tcW w:w="2491" w:type="dxa"/>
            <w:vAlign w:val="center"/>
          </w:tcPr>
          <w:p w14:paraId="05724B57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0CC0F8F0" w14:textId="329E080A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308AD" w:rsidRPr="004308AD" w14:paraId="1E0B3959" w14:textId="77777777" w:rsidTr="001D415E">
        <w:tc>
          <w:tcPr>
            <w:tcW w:w="2491" w:type="dxa"/>
          </w:tcPr>
          <w:p w14:paraId="38939AF4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lceration (SSF2)</w:t>
            </w:r>
          </w:p>
        </w:tc>
        <w:tc>
          <w:tcPr>
            <w:tcW w:w="2295" w:type="dxa"/>
          </w:tcPr>
          <w:p w14:paraId="11AC677F" w14:textId="77777777" w:rsidR="001C4B56" w:rsidRPr="004308AD" w:rsidRDefault="001C4B56" w:rsidP="001C4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308AD" w:rsidRPr="004308AD" w14:paraId="0A7CF75D" w14:textId="77777777" w:rsidTr="001D415E">
        <w:tc>
          <w:tcPr>
            <w:tcW w:w="2491" w:type="dxa"/>
          </w:tcPr>
          <w:p w14:paraId="2FA3C660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38FE2FC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81E0432" w14:textId="77777777" w:rsidTr="001D415E">
        <w:tc>
          <w:tcPr>
            <w:tcW w:w="2491" w:type="dxa"/>
          </w:tcPr>
          <w:p w14:paraId="772A521F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2D9D56F7" w14:textId="562ECB39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C4B56" w:rsidRPr="004308AD" w14:paraId="10A21632" w14:textId="77777777" w:rsidTr="001D415E">
        <w:tc>
          <w:tcPr>
            <w:tcW w:w="2491" w:type="dxa"/>
          </w:tcPr>
          <w:p w14:paraId="0293AA11" w14:textId="77777777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75EFEE9E" w14:textId="491C71E3" w:rsidR="001C4B56" w:rsidRPr="004308AD" w:rsidRDefault="001C4B56" w:rsidP="001C4B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832A5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</w:tbl>
    <w:p w14:paraId="353A2AD8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4E4504EB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8A8088" w14:textId="6C99404F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0 </w:t>
      </w:r>
      <w:r w:rsidR="00A65262" w:rsidRPr="004308AD">
        <w:rPr>
          <w:rFonts w:ascii="Times New Roman" w:hAnsi="Times New Roman" w:cs="Times New Roman"/>
          <w:b/>
          <w:bCs/>
        </w:rPr>
        <w:t>– Total Nomogram Scores for Melanoma Brain Metastasis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774"/>
        <w:gridCol w:w="775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</w:tblGrid>
      <w:tr w:rsidR="004308AD" w:rsidRPr="004308AD" w14:paraId="6534F33F" w14:textId="77777777" w:rsidTr="001C4B56">
        <w:tc>
          <w:tcPr>
            <w:tcW w:w="829" w:type="dxa"/>
          </w:tcPr>
          <w:p w14:paraId="0DDE2A93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74" w:type="dxa"/>
          </w:tcPr>
          <w:p w14:paraId="1F140D37" w14:textId="4F774293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26.4</w:t>
            </w:r>
          </w:p>
        </w:tc>
        <w:tc>
          <w:tcPr>
            <w:tcW w:w="775" w:type="dxa"/>
          </w:tcPr>
          <w:p w14:paraId="5F4BB937" w14:textId="668D6EFF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78.8</w:t>
            </w:r>
          </w:p>
        </w:tc>
        <w:tc>
          <w:tcPr>
            <w:tcW w:w="774" w:type="dxa"/>
          </w:tcPr>
          <w:p w14:paraId="770D62B2" w14:textId="5B874E50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02.5</w:t>
            </w:r>
          </w:p>
        </w:tc>
        <w:tc>
          <w:tcPr>
            <w:tcW w:w="775" w:type="dxa"/>
          </w:tcPr>
          <w:p w14:paraId="57904032" w14:textId="154F2E26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28.2</w:t>
            </w:r>
          </w:p>
        </w:tc>
        <w:tc>
          <w:tcPr>
            <w:tcW w:w="775" w:type="dxa"/>
          </w:tcPr>
          <w:p w14:paraId="53FBAFFB" w14:textId="7DC6CA49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45.3</w:t>
            </w:r>
          </w:p>
        </w:tc>
        <w:tc>
          <w:tcPr>
            <w:tcW w:w="774" w:type="dxa"/>
          </w:tcPr>
          <w:p w14:paraId="799B06A6" w14:textId="10CCA327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59.3</w:t>
            </w:r>
          </w:p>
        </w:tc>
        <w:tc>
          <w:tcPr>
            <w:tcW w:w="775" w:type="dxa"/>
          </w:tcPr>
          <w:p w14:paraId="4B5AFFAC" w14:textId="5B3A41A8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72.1</w:t>
            </w:r>
          </w:p>
        </w:tc>
        <w:tc>
          <w:tcPr>
            <w:tcW w:w="775" w:type="dxa"/>
          </w:tcPr>
          <w:p w14:paraId="7D0F3C94" w14:textId="0D1BEE2A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85.0</w:t>
            </w:r>
          </w:p>
        </w:tc>
        <w:tc>
          <w:tcPr>
            <w:tcW w:w="774" w:type="dxa"/>
          </w:tcPr>
          <w:p w14:paraId="4C93E477" w14:textId="3D8B710A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99.0</w:t>
            </w:r>
          </w:p>
        </w:tc>
        <w:tc>
          <w:tcPr>
            <w:tcW w:w="775" w:type="dxa"/>
          </w:tcPr>
          <w:p w14:paraId="60B075E1" w14:textId="1F52F741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16.1</w:t>
            </w:r>
          </w:p>
        </w:tc>
        <w:tc>
          <w:tcPr>
            <w:tcW w:w="775" w:type="dxa"/>
          </w:tcPr>
          <w:p w14:paraId="6CA731F8" w14:textId="11C0F8E9" w:rsidR="00632B5E" w:rsidRPr="004308AD" w:rsidRDefault="001C4B56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41.8</w:t>
            </w:r>
          </w:p>
        </w:tc>
      </w:tr>
      <w:tr w:rsidR="001C4B56" w:rsidRPr="004308AD" w14:paraId="68756657" w14:textId="77777777" w:rsidTr="001C4B56">
        <w:tc>
          <w:tcPr>
            <w:tcW w:w="829" w:type="dxa"/>
          </w:tcPr>
          <w:p w14:paraId="3B64B757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Pred. Risk</w:t>
            </w:r>
          </w:p>
        </w:tc>
        <w:tc>
          <w:tcPr>
            <w:tcW w:w="774" w:type="dxa"/>
          </w:tcPr>
          <w:p w14:paraId="21DA5D53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5" w:type="dxa"/>
          </w:tcPr>
          <w:p w14:paraId="513AEF06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74" w:type="dxa"/>
          </w:tcPr>
          <w:p w14:paraId="5CF0AA05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75" w:type="dxa"/>
          </w:tcPr>
          <w:p w14:paraId="17B770CA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75" w:type="dxa"/>
          </w:tcPr>
          <w:p w14:paraId="736EA93B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4" w:type="dxa"/>
          </w:tcPr>
          <w:p w14:paraId="775F30F2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75" w:type="dxa"/>
          </w:tcPr>
          <w:p w14:paraId="19E59F24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5" w:type="dxa"/>
          </w:tcPr>
          <w:p w14:paraId="1916D8DC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74" w:type="dxa"/>
          </w:tcPr>
          <w:p w14:paraId="1C8A2CEA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75" w:type="dxa"/>
          </w:tcPr>
          <w:p w14:paraId="7BE9E14C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75" w:type="dxa"/>
          </w:tcPr>
          <w:p w14:paraId="56752E13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0BA5F34E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7B02653A" w14:textId="77777777" w:rsidR="001C4B56" w:rsidRPr="004308AD" w:rsidRDefault="001C4B56" w:rsidP="00A65262">
      <w:pPr>
        <w:rPr>
          <w:rFonts w:ascii="Times New Roman" w:hAnsi="Times New Roman" w:cs="Times New Roman"/>
          <w:b/>
          <w:bCs/>
        </w:rPr>
      </w:pPr>
    </w:p>
    <w:p w14:paraId="0354AD5C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73A603" w14:textId="48DA8CB4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1 </w:t>
      </w:r>
      <w:r w:rsidR="00A65262" w:rsidRPr="004308AD">
        <w:rPr>
          <w:rFonts w:ascii="Times New Roman" w:hAnsi="Times New Roman" w:cs="Times New Roman"/>
          <w:b/>
          <w:bCs/>
        </w:rPr>
        <w:t>– Nomogram Scores for Colorectal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</w:tblGrid>
      <w:tr w:rsidR="004308AD" w:rsidRPr="004308AD" w14:paraId="4443C46D" w14:textId="77777777" w:rsidTr="001D415E">
        <w:tc>
          <w:tcPr>
            <w:tcW w:w="2491" w:type="dxa"/>
          </w:tcPr>
          <w:p w14:paraId="07B4C784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95" w:type="dxa"/>
          </w:tcPr>
          <w:p w14:paraId="3D56C156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4308AD" w:rsidRPr="004308AD" w14:paraId="30095B69" w14:textId="77777777" w:rsidTr="001D415E">
        <w:tc>
          <w:tcPr>
            <w:tcW w:w="2491" w:type="dxa"/>
            <w:vAlign w:val="center"/>
          </w:tcPr>
          <w:p w14:paraId="76D36EA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age</w:t>
            </w:r>
          </w:p>
        </w:tc>
        <w:tc>
          <w:tcPr>
            <w:tcW w:w="2295" w:type="dxa"/>
          </w:tcPr>
          <w:p w14:paraId="2849BDF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0E2077BD" w14:textId="77777777" w:rsidTr="001D415E">
        <w:tc>
          <w:tcPr>
            <w:tcW w:w="2491" w:type="dxa"/>
            <w:vAlign w:val="center"/>
          </w:tcPr>
          <w:p w14:paraId="7204AB33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95" w:type="dxa"/>
          </w:tcPr>
          <w:p w14:paraId="3828BE7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08DC3BC" w14:textId="77777777" w:rsidTr="001D415E">
        <w:tc>
          <w:tcPr>
            <w:tcW w:w="2491" w:type="dxa"/>
            <w:vAlign w:val="center"/>
          </w:tcPr>
          <w:p w14:paraId="0E9E353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-year decrease in age</w:t>
            </w:r>
          </w:p>
        </w:tc>
        <w:tc>
          <w:tcPr>
            <w:tcW w:w="2295" w:type="dxa"/>
          </w:tcPr>
          <w:p w14:paraId="666CA1F3" w14:textId="299A0940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4308AD" w:rsidRPr="004308AD" w14:paraId="4EFD4827" w14:textId="77777777" w:rsidTr="001D415E">
        <w:tc>
          <w:tcPr>
            <w:tcW w:w="2491" w:type="dxa"/>
            <w:vAlign w:val="center"/>
          </w:tcPr>
          <w:p w14:paraId="099B090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5" w:type="dxa"/>
          </w:tcPr>
          <w:p w14:paraId="1BB6CDAE" w14:textId="21D31599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4308AD" w:rsidRPr="004308AD" w14:paraId="6DA060F3" w14:textId="77777777" w:rsidTr="001D415E">
        <w:tc>
          <w:tcPr>
            <w:tcW w:w="2491" w:type="dxa"/>
            <w:vAlign w:val="center"/>
          </w:tcPr>
          <w:p w14:paraId="65C5E5FE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sex</w:t>
            </w:r>
          </w:p>
        </w:tc>
        <w:tc>
          <w:tcPr>
            <w:tcW w:w="2295" w:type="dxa"/>
          </w:tcPr>
          <w:p w14:paraId="74153BB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3F2F5BA6" w14:textId="77777777" w:rsidTr="001D415E">
        <w:tc>
          <w:tcPr>
            <w:tcW w:w="2491" w:type="dxa"/>
            <w:vAlign w:val="center"/>
          </w:tcPr>
          <w:p w14:paraId="3CB42E2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95" w:type="dxa"/>
          </w:tcPr>
          <w:p w14:paraId="675B935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133499C" w14:textId="77777777" w:rsidTr="001D415E">
        <w:tc>
          <w:tcPr>
            <w:tcW w:w="2491" w:type="dxa"/>
            <w:vAlign w:val="center"/>
          </w:tcPr>
          <w:p w14:paraId="16DBC54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95" w:type="dxa"/>
          </w:tcPr>
          <w:p w14:paraId="082AE8D8" w14:textId="04E4A9FA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308AD" w:rsidRPr="004308AD" w14:paraId="55ECC11F" w14:textId="77777777" w:rsidTr="001D415E">
        <w:tc>
          <w:tcPr>
            <w:tcW w:w="2491" w:type="dxa"/>
            <w:vAlign w:val="center"/>
          </w:tcPr>
          <w:p w14:paraId="579BC6C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race</w:t>
            </w:r>
          </w:p>
        </w:tc>
        <w:tc>
          <w:tcPr>
            <w:tcW w:w="2295" w:type="dxa"/>
          </w:tcPr>
          <w:p w14:paraId="0E25A9B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35F9CF35" w14:textId="77777777" w:rsidTr="001D415E">
        <w:tc>
          <w:tcPr>
            <w:tcW w:w="2491" w:type="dxa"/>
            <w:vAlign w:val="center"/>
          </w:tcPr>
          <w:p w14:paraId="76B9B4D3" w14:textId="5855700D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95" w:type="dxa"/>
          </w:tcPr>
          <w:p w14:paraId="4D5AF87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1D52D034" w14:textId="77777777" w:rsidTr="001D415E">
        <w:tc>
          <w:tcPr>
            <w:tcW w:w="2491" w:type="dxa"/>
            <w:vAlign w:val="center"/>
          </w:tcPr>
          <w:p w14:paraId="4B8EFB05" w14:textId="230CF8C2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95" w:type="dxa"/>
          </w:tcPr>
          <w:p w14:paraId="4740D5B1" w14:textId="3BFBD601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308AD" w:rsidRPr="004308AD" w14:paraId="07461A10" w14:textId="77777777" w:rsidTr="001D415E">
        <w:tc>
          <w:tcPr>
            <w:tcW w:w="2491" w:type="dxa"/>
            <w:vAlign w:val="center"/>
          </w:tcPr>
          <w:p w14:paraId="0D0A19C2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5" w:type="dxa"/>
          </w:tcPr>
          <w:p w14:paraId="578AEA29" w14:textId="6328DB5D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4308AD" w:rsidRPr="004308AD" w14:paraId="70D403CE" w14:textId="77777777" w:rsidTr="001D415E">
        <w:tc>
          <w:tcPr>
            <w:tcW w:w="2491" w:type="dxa"/>
            <w:vAlign w:val="center"/>
          </w:tcPr>
          <w:p w14:paraId="2762924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95" w:type="dxa"/>
          </w:tcPr>
          <w:p w14:paraId="0B91BB88" w14:textId="767AB29C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4308AD" w:rsidRPr="004308AD" w14:paraId="75566EAE" w14:textId="77777777" w:rsidTr="001D415E">
        <w:tc>
          <w:tcPr>
            <w:tcW w:w="2491" w:type="dxa"/>
            <w:vAlign w:val="center"/>
          </w:tcPr>
          <w:p w14:paraId="10A2E6E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2295" w:type="dxa"/>
          </w:tcPr>
          <w:p w14:paraId="5481098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BA80067" w14:textId="77777777" w:rsidTr="001D415E">
        <w:tc>
          <w:tcPr>
            <w:tcW w:w="2491" w:type="dxa"/>
            <w:vAlign w:val="center"/>
          </w:tcPr>
          <w:p w14:paraId="0FE0FAB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295" w:type="dxa"/>
          </w:tcPr>
          <w:p w14:paraId="44FF929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3BFD21D8" w14:textId="77777777" w:rsidTr="001D415E">
        <w:tc>
          <w:tcPr>
            <w:tcW w:w="2491" w:type="dxa"/>
            <w:vAlign w:val="center"/>
          </w:tcPr>
          <w:p w14:paraId="17243CD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295" w:type="dxa"/>
          </w:tcPr>
          <w:p w14:paraId="643E101D" w14:textId="06C9E93D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4308AD" w:rsidRPr="004308AD" w14:paraId="0A4CDCB7" w14:textId="77777777" w:rsidTr="001D415E">
        <w:tc>
          <w:tcPr>
            <w:tcW w:w="2491" w:type="dxa"/>
            <w:vAlign w:val="center"/>
          </w:tcPr>
          <w:p w14:paraId="7908383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295" w:type="dxa"/>
          </w:tcPr>
          <w:p w14:paraId="4B620454" w14:textId="6B46E965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438E" w:rsidRPr="004308AD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4308AD" w:rsidRPr="004308AD" w14:paraId="46ADD4B2" w14:textId="77777777" w:rsidTr="001D415E">
        <w:tc>
          <w:tcPr>
            <w:tcW w:w="2491" w:type="dxa"/>
            <w:vAlign w:val="center"/>
          </w:tcPr>
          <w:p w14:paraId="41BC15E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2295" w:type="dxa"/>
          </w:tcPr>
          <w:p w14:paraId="67A1D679" w14:textId="64864E10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438E" w:rsidRPr="004308A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4308AD" w:rsidRPr="004308AD" w14:paraId="43E1B561" w14:textId="77777777" w:rsidTr="001D415E">
        <w:tc>
          <w:tcPr>
            <w:tcW w:w="2491" w:type="dxa"/>
            <w:vAlign w:val="center"/>
          </w:tcPr>
          <w:p w14:paraId="15C58A5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565988CB" w14:textId="36632B45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</w:tr>
      <w:tr w:rsidR="004308AD" w:rsidRPr="004308AD" w14:paraId="6AD5649E" w14:textId="77777777" w:rsidTr="001D415E">
        <w:tc>
          <w:tcPr>
            <w:tcW w:w="2491" w:type="dxa"/>
          </w:tcPr>
          <w:p w14:paraId="44F817B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 stage</w:t>
            </w:r>
          </w:p>
        </w:tc>
        <w:tc>
          <w:tcPr>
            <w:tcW w:w="2295" w:type="dxa"/>
          </w:tcPr>
          <w:p w14:paraId="7CB29A4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6145CBD4" w14:textId="77777777" w:rsidTr="001D415E">
        <w:tc>
          <w:tcPr>
            <w:tcW w:w="2491" w:type="dxa"/>
          </w:tcPr>
          <w:p w14:paraId="1781DE8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295" w:type="dxa"/>
          </w:tcPr>
          <w:p w14:paraId="6C42FF3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52CBE383" w14:textId="77777777" w:rsidTr="001D415E">
        <w:tc>
          <w:tcPr>
            <w:tcW w:w="2491" w:type="dxa"/>
          </w:tcPr>
          <w:p w14:paraId="4DA95EC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95" w:type="dxa"/>
          </w:tcPr>
          <w:p w14:paraId="75A4EAAD" w14:textId="603B8CC6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A438E"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308AD" w:rsidRPr="004308AD" w14:paraId="5D003984" w14:textId="77777777" w:rsidTr="001D415E">
        <w:tc>
          <w:tcPr>
            <w:tcW w:w="2491" w:type="dxa"/>
          </w:tcPr>
          <w:p w14:paraId="72E3EB6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295" w:type="dxa"/>
          </w:tcPr>
          <w:p w14:paraId="2CCA03C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4308AD" w:rsidRPr="004308AD" w14:paraId="3FA39BB6" w14:textId="77777777" w:rsidTr="001D415E">
        <w:tc>
          <w:tcPr>
            <w:tcW w:w="2491" w:type="dxa"/>
          </w:tcPr>
          <w:p w14:paraId="6CAB74B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295" w:type="dxa"/>
          </w:tcPr>
          <w:p w14:paraId="08A867D2" w14:textId="46BEC2F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38E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4308AD" w:rsidRPr="004308AD" w14:paraId="2F60FAD1" w14:textId="77777777" w:rsidTr="001D415E">
        <w:tc>
          <w:tcPr>
            <w:tcW w:w="2491" w:type="dxa"/>
          </w:tcPr>
          <w:p w14:paraId="0299665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51F7ED8C" w14:textId="026769B5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38E" w:rsidRPr="00430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4308AD" w:rsidRPr="004308AD" w14:paraId="4AEA8803" w14:textId="77777777" w:rsidTr="001D415E">
        <w:tc>
          <w:tcPr>
            <w:tcW w:w="2491" w:type="dxa"/>
          </w:tcPr>
          <w:p w14:paraId="3682DE1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295" w:type="dxa"/>
          </w:tcPr>
          <w:p w14:paraId="558E3094" w14:textId="00BFF325" w:rsidR="00A65262" w:rsidRPr="004308AD" w:rsidRDefault="00FA438E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A65262"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308AD" w:rsidRPr="004308AD" w14:paraId="253C4609" w14:textId="77777777" w:rsidTr="001D415E">
        <w:tc>
          <w:tcPr>
            <w:tcW w:w="2491" w:type="dxa"/>
          </w:tcPr>
          <w:p w14:paraId="2270CAA9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N stage</w:t>
            </w:r>
          </w:p>
        </w:tc>
        <w:tc>
          <w:tcPr>
            <w:tcW w:w="2295" w:type="dxa"/>
          </w:tcPr>
          <w:p w14:paraId="5C1B7AA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702E0835" w14:textId="77777777" w:rsidTr="001D415E">
        <w:tc>
          <w:tcPr>
            <w:tcW w:w="2491" w:type="dxa"/>
          </w:tcPr>
          <w:p w14:paraId="14578F0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2295" w:type="dxa"/>
          </w:tcPr>
          <w:p w14:paraId="7E17C00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1928F59" w14:textId="77777777" w:rsidTr="001D415E">
        <w:tc>
          <w:tcPr>
            <w:tcW w:w="2491" w:type="dxa"/>
          </w:tcPr>
          <w:p w14:paraId="30FDC04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11C65AB5" w14:textId="34BD957C" w:rsidR="00A65262" w:rsidRPr="004308AD" w:rsidRDefault="00EB188C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4308AD" w:rsidRPr="004308AD" w14:paraId="26FF44AB" w14:textId="77777777" w:rsidTr="001D415E">
        <w:tc>
          <w:tcPr>
            <w:tcW w:w="2491" w:type="dxa"/>
          </w:tcPr>
          <w:p w14:paraId="6E9208A5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295" w:type="dxa"/>
          </w:tcPr>
          <w:p w14:paraId="73628E70" w14:textId="2E504AA9" w:rsidR="00A65262" w:rsidRPr="004308AD" w:rsidRDefault="00EB188C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4308AD" w:rsidRPr="004308AD" w14:paraId="6D28F8F9" w14:textId="77777777" w:rsidTr="001D415E">
        <w:tc>
          <w:tcPr>
            <w:tcW w:w="2491" w:type="dxa"/>
          </w:tcPr>
          <w:p w14:paraId="29FA0FD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295" w:type="dxa"/>
          </w:tcPr>
          <w:p w14:paraId="793E7C06" w14:textId="227CA7E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B188C"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B188C"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308AD" w:rsidRPr="004308AD" w14:paraId="64A1631E" w14:textId="77777777" w:rsidTr="001D415E">
        <w:tc>
          <w:tcPr>
            <w:tcW w:w="2491" w:type="dxa"/>
          </w:tcPr>
          <w:p w14:paraId="57E45FF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295" w:type="dxa"/>
          </w:tcPr>
          <w:p w14:paraId="6F427C2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308AD" w:rsidRPr="004308AD" w14:paraId="19624F78" w14:textId="77777777" w:rsidTr="001D415E">
        <w:tc>
          <w:tcPr>
            <w:tcW w:w="2491" w:type="dxa"/>
            <w:vAlign w:val="center"/>
          </w:tcPr>
          <w:p w14:paraId="1E64616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metastases at diagnosis</w:t>
            </w:r>
          </w:p>
        </w:tc>
        <w:tc>
          <w:tcPr>
            <w:tcW w:w="2295" w:type="dxa"/>
          </w:tcPr>
          <w:p w14:paraId="0BFA38D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88440FA" w14:textId="77777777" w:rsidTr="001D415E">
        <w:tc>
          <w:tcPr>
            <w:tcW w:w="2491" w:type="dxa"/>
            <w:vAlign w:val="center"/>
          </w:tcPr>
          <w:p w14:paraId="6B8F622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76B4FE1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3153F4AB" w14:textId="77777777" w:rsidTr="001D415E">
        <w:tc>
          <w:tcPr>
            <w:tcW w:w="2491" w:type="dxa"/>
            <w:vAlign w:val="center"/>
          </w:tcPr>
          <w:p w14:paraId="24BD661A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1102BE87" w14:textId="5D6ADA2F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30F9B"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30F9B"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308AD" w:rsidRPr="004308AD" w14:paraId="30108AAE" w14:textId="77777777" w:rsidTr="001D415E">
        <w:tc>
          <w:tcPr>
            <w:tcW w:w="2491" w:type="dxa"/>
            <w:vAlign w:val="center"/>
          </w:tcPr>
          <w:p w14:paraId="7CDE23B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710D8E14" w14:textId="5DBCA696" w:rsidR="00A65262" w:rsidRPr="004308AD" w:rsidRDefault="00B30F9B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A65262"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308AD" w:rsidRPr="004308AD" w14:paraId="208733A3" w14:textId="77777777" w:rsidTr="001D415E">
        <w:tc>
          <w:tcPr>
            <w:tcW w:w="2491" w:type="dxa"/>
            <w:vAlign w:val="center"/>
          </w:tcPr>
          <w:p w14:paraId="05A500F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metastases at diagnosis</w:t>
            </w:r>
          </w:p>
        </w:tc>
        <w:tc>
          <w:tcPr>
            <w:tcW w:w="2295" w:type="dxa"/>
          </w:tcPr>
          <w:p w14:paraId="2622CFB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2AF54DB5" w14:textId="77777777" w:rsidTr="001D415E">
        <w:tc>
          <w:tcPr>
            <w:tcW w:w="2491" w:type="dxa"/>
            <w:vAlign w:val="center"/>
          </w:tcPr>
          <w:p w14:paraId="7DD4C8B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6725A9F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2D24C1D0" w14:textId="77777777" w:rsidTr="001D415E">
        <w:tc>
          <w:tcPr>
            <w:tcW w:w="2491" w:type="dxa"/>
            <w:vAlign w:val="center"/>
          </w:tcPr>
          <w:p w14:paraId="1FB2D35A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2A62D8D2" w14:textId="5A263468" w:rsidR="00A65262" w:rsidRPr="004308AD" w:rsidRDefault="00B30F9B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A65262"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308AD" w:rsidRPr="004308AD" w14:paraId="2CEB2FE4" w14:textId="77777777" w:rsidTr="001D415E">
        <w:tc>
          <w:tcPr>
            <w:tcW w:w="2491" w:type="dxa"/>
            <w:vAlign w:val="center"/>
          </w:tcPr>
          <w:p w14:paraId="762C140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1408B3EC" w14:textId="6381EADF" w:rsidR="00A65262" w:rsidRPr="004308AD" w:rsidRDefault="00B30F9B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65262"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08AD" w:rsidRPr="004308AD" w14:paraId="7063E4BA" w14:textId="77777777" w:rsidTr="001D415E">
        <w:tc>
          <w:tcPr>
            <w:tcW w:w="2491" w:type="dxa"/>
            <w:vAlign w:val="center"/>
          </w:tcPr>
          <w:p w14:paraId="5598F86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 at diagnosis</w:t>
            </w:r>
          </w:p>
        </w:tc>
        <w:tc>
          <w:tcPr>
            <w:tcW w:w="2295" w:type="dxa"/>
          </w:tcPr>
          <w:p w14:paraId="687F22B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C225633" w14:textId="77777777" w:rsidTr="001D415E">
        <w:tc>
          <w:tcPr>
            <w:tcW w:w="2491" w:type="dxa"/>
            <w:vAlign w:val="center"/>
          </w:tcPr>
          <w:p w14:paraId="434AA56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21B79D8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360C74A5" w14:textId="77777777" w:rsidTr="001D415E">
        <w:tc>
          <w:tcPr>
            <w:tcW w:w="2491" w:type="dxa"/>
            <w:vAlign w:val="center"/>
          </w:tcPr>
          <w:p w14:paraId="6C51B16D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151086B4" w14:textId="619E0229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41A89"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1A89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08AD" w:rsidRPr="004308AD" w14:paraId="46EE37B0" w14:textId="77777777" w:rsidTr="001D415E">
        <w:tc>
          <w:tcPr>
            <w:tcW w:w="2491" w:type="dxa"/>
            <w:vAlign w:val="center"/>
          </w:tcPr>
          <w:p w14:paraId="16E39BD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34DE1591" w14:textId="30DEA17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41A89"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41A89"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308AD" w:rsidRPr="004308AD" w14:paraId="7E147D0E" w14:textId="77777777" w:rsidTr="001D415E">
        <w:tc>
          <w:tcPr>
            <w:tcW w:w="2491" w:type="dxa"/>
          </w:tcPr>
          <w:p w14:paraId="3BDB36E0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A (SSF1)</w:t>
            </w:r>
          </w:p>
        </w:tc>
        <w:tc>
          <w:tcPr>
            <w:tcW w:w="2295" w:type="dxa"/>
          </w:tcPr>
          <w:p w14:paraId="63D5045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37F46B2" w14:textId="77777777" w:rsidTr="001D415E">
        <w:tc>
          <w:tcPr>
            <w:tcW w:w="2491" w:type="dxa"/>
          </w:tcPr>
          <w:p w14:paraId="730E812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95" w:type="dxa"/>
          </w:tcPr>
          <w:p w14:paraId="0E7E047F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2713501F" w14:textId="77777777" w:rsidTr="001D415E">
        <w:tc>
          <w:tcPr>
            <w:tcW w:w="2491" w:type="dxa"/>
          </w:tcPr>
          <w:p w14:paraId="14C7C3E1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4EB23E78" w14:textId="37650A01" w:rsidR="00A65262" w:rsidRPr="004308AD" w:rsidRDefault="00041A89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4308AD" w:rsidRPr="004308AD" w14:paraId="57766E26" w14:textId="77777777" w:rsidTr="001D415E">
        <w:tc>
          <w:tcPr>
            <w:tcW w:w="2491" w:type="dxa"/>
          </w:tcPr>
          <w:p w14:paraId="2AF5768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2295" w:type="dxa"/>
          </w:tcPr>
          <w:p w14:paraId="25D0D48A" w14:textId="7D3D2C0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1A89" w:rsidRPr="004308A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4308AD" w:rsidRPr="004308AD" w14:paraId="126ECED7" w14:textId="77777777" w:rsidTr="001D415E">
        <w:tc>
          <w:tcPr>
            <w:tcW w:w="2491" w:type="dxa"/>
          </w:tcPr>
          <w:p w14:paraId="756C9499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histology</w:t>
            </w:r>
          </w:p>
        </w:tc>
        <w:tc>
          <w:tcPr>
            <w:tcW w:w="2295" w:type="dxa"/>
          </w:tcPr>
          <w:p w14:paraId="618DA7E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587964A" w14:textId="77777777" w:rsidTr="001D415E">
        <w:tc>
          <w:tcPr>
            <w:tcW w:w="2491" w:type="dxa"/>
          </w:tcPr>
          <w:p w14:paraId="4001CEF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  <w:tc>
          <w:tcPr>
            <w:tcW w:w="2295" w:type="dxa"/>
          </w:tcPr>
          <w:p w14:paraId="206ECBA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0EC6032" w14:textId="77777777" w:rsidTr="001D415E">
        <w:tc>
          <w:tcPr>
            <w:tcW w:w="2491" w:type="dxa"/>
          </w:tcPr>
          <w:p w14:paraId="4D9D7FCE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</w:tc>
        <w:tc>
          <w:tcPr>
            <w:tcW w:w="2295" w:type="dxa"/>
          </w:tcPr>
          <w:p w14:paraId="2E3CE365" w14:textId="58773A86" w:rsidR="00A65262" w:rsidRPr="004308AD" w:rsidRDefault="00DC1E30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14:paraId="37335B72" w14:textId="77777777" w:rsidR="00A65262" w:rsidRPr="004308AD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  <w:bdr w:val="none" w:sz="0" w:space="0" w:color="auto" w:frame="1"/>
        </w:rPr>
      </w:pPr>
      <w:r w:rsidRPr="004308AD">
        <w:rPr>
          <w:sz w:val="20"/>
          <w:szCs w:val="20"/>
          <w:bdr w:val="none" w:sz="0" w:space="0" w:color="auto" w:frame="1"/>
        </w:rPr>
        <w:t>For histology,</w:t>
      </w:r>
    </w:p>
    <w:p w14:paraId="4847F2DD" w14:textId="77777777" w:rsidR="00A65262" w:rsidRPr="004308AD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  <w:bdr w:val="none" w:sz="0" w:space="0" w:color="auto" w:frame="1"/>
        </w:rPr>
      </w:pPr>
      <w:r w:rsidRPr="004308AD">
        <w:rPr>
          <w:sz w:val="20"/>
          <w:szCs w:val="20"/>
          <w:bdr w:val="none" w:sz="0" w:space="0" w:color="auto" w:frame="1"/>
        </w:rPr>
        <w:t xml:space="preserve">Type 1 = Adenocarcinoma + carcinoma + </w:t>
      </w:r>
      <w:proofErr w:type="spellStart"/>
      <w:r w:rsidRPr="004308AD">
        <w:rPr>
          <w:sz w:val="20"/>
          <w:szCs w:val="20"/>
          <w:bdr w:val="none" w:sz="0" w:space="0" w:color="auto" w:frame="1"/>
        </w:rPr>
        <w:t>tubulovillous</w:t>
      </w:r>
      <w:proofErr w:type="spellEnd"/>
      <w:r w:rsidRPr="004308AD">
        <w:rPr>
          <w:sz w:val="20"/>
          <w:szCs w:val="20"/>
          <w:bdr w:val="none" w:sz="0" w:space="0" w:color="auto" w:frame="1"/>
        </w:rPr>
        <w:t xml:space="preserve"> adenocarcinoma + mucinous adenocarcinoma</w:t>
      </w:r>
    </w:p>
    <w:p w14:paraId="0B3CE8F2" w14:textId="77777777" w:rsidR="00A65262" w:rsidRPr="004308AD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20"/>
          <w:szCs w:val="20"/>
        </w:rPr>
      </w:pPr>
      <w:r w:rsidRPr="004308AD">
        <w:rPr>
          <w:sz w:val="20"/>
          <w:szCs w:val="20"/>
          <w:bdr w:val="none" w:sz="0" w:space="0" w:color="auto" w:frame="1"/>
        </w:rPr>
        <w:t>Type 2 = Neuroendocrine + other</w:t>
      </w:r>
    </w:p>
    <w:p w14:paraId="3AC14B87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247B5C0D" w14:textId="54A96809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2 </w:t>
      </w:r>
      <w:r w:rsidR="00A65262" w:rsidRPr="004308AD">
        <w:rPr>
          <w:rFonts w:ascii="Times New Roman" w:hAnsi="Times New Roman" w:cs="Times New Roman"/>
          <w:b/>
          <w:bCs/>
        </w:rPr>
        <w:t>– Total Nomogram Scores for Colorectal Cancer Brain Metastasis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774"/>
        <w:gridCol w:w="775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</w:tblGrid>
      <w:tr w:rsidR="004308AD" w:rsidRPr="004308AD" w14:paraId="09A01685" w14:textId="77777777" w:rsidTr="00C200CF">
        <w:tc>
          <w:tcPr>
            <w:tcW w:w="829" w:type="dxa"/>
          </w:tcPr>
          <w:p w14:paraId="2B8728AE" w14:textId="77777777" w:rsidR="00DC1E30" w:rsidRPr="004308AD" w:rsidRDefault="00DC1E30" w:rsidP="001D415E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74" w:type="dxa"/>
          </w:tcPr>
          <w:p w14:paraId="2C3FF703" w14:textId="1AA437BD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71.0</w:t>
            </w:r>
          </w:p>
        </w:tc>
        <w:tc>
          <w:tcPr>
            <w:tcW w:w="775" w:type="dxa"/>
          </w:tcPr>
          <w:p w14:paraId="311A8446" w14:textId="6B511472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43.4</w:t>
            </w:r>
          </w:p>
        </w:tc>
        <w:tc>
          <w:tcPr>
            <w:tcW w:w="774" w:type="dxa"/>
          </w:tcPr>
          <w:p w14:paraId="0E0E29E4" w14:textId="0DC31667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76.2</w:t>
            </w:r>
          </w:p>
        </w:tc>
        <w:tc>
          <w:tcPr>
            <w:tcW w:w="775" w:type="dxa"/>
          </w:tcPr>
          <w:p w14:paraId="3393DF17" w14:textId="59EB2829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11.8</w:t>
            </w:r>
          </w:p>
        </w:tc>
        <w:tc>
          <w:tcPr>
            <w:tcW w:w="775" w:type="dxa"/>
          </w:tcPr>
          <w:p w14:paraId="7B305966" w14:textId="364CC33C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35.4</w:t>
            </w:r>
          </w:p>
        </w:tc>
        <w:tc>
          <w:tcPr>
            <w:tcW w:w="774" w:type="dxa"/>
          </w:tcPr>
          <w:p w14:paraId="08E2951F" w14:textId="5C11B4CE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54.8</w:t>
            </w:r>
          </w:p>
        </w:tc>
        <w:tc>
          <w:tcPr>
            <w:tcW w:w="775" w:type="dxa"/>
          </w:tcPr>
          <w:p w14:paraId="777F6B7F" w14:textId="5EA7B5DF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72.6</w:t>
            </w:r>
          </w:p>
        </w:tc>
        <w:tc>
          <w:tcPr>
            <w:tcW w:w="775" w:type="dxa"/>
          </w:tcPr>
          <w:p w14:paraId="6E4BF1E7" w14:textId="599E9090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90.4</w:t>
            </w:r>
          </w:p>
        </w:tc>
        <w:tc>
          <w:tcPr>
            <w:tcW w:w="774" w:type="dxa"/>
          </w:tcPr>
          <w:p w14:paraId="728C140A" w14:textId="75A2A348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409.8</w:t>
            </w:r>
          </w:p>
        </w:tc>
        <w:tc>
          <w:tcPr>
            <w:tcW w:w="775" w:type="dxa"/>
          </w:tcPr>
          <w:p w14:paraId="02E9BDD8" w14:textId="5F188074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433.5</w:t>
            </w:r>
          </w:p>
        </w:tc>
        <w:tc>
          <w:tcPr>
            <w:tcW w:w="775" w:type="dxa"/>
          </w:tcPr>
          <w:p w14:paraId="5C24C4D5" w14:textId="46339C22" w:rsidR="00DC1E30" w:rsidRPr="004308AD" w:rsidRDefault="00DC1E30" w:rsidP="001D415E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469.0</w:t>
            </w:r>
          </w:p>
        </w:tc>
      </w:tr>
      <w:tr w:rsidR="00C200CF" w:rsidRPr="004308AD" w14:paraId="081E4D10" w14:textId="77777777" w:rsidTr="00C200CF">
        <w:tc>
          <w:tcPr>
            <w:tcW w:w="829" w:type="dxa"/>
          </w:tcPr>
          <w:p w14:paraId="5D8CAF73" w14:textId="77777777" w:rsidR="00DC1E30" w:rsidRPr="004308AD" w:rsidRDefault="00DC1E30" w:rsidP="00DC1E30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Pred. Risk</w:t>
            </w:r>
          </w:p>
        </w:tc>
        <w:tc>
          <w:tcPr>
            <w:tcW w:w="774" w:type="dxa"/>
          </w:tcPr>
          <w:p w14:paraId="23E4C08E" w14:textId="718209E1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5" w:type="dxa"/>
          </w:tcPr>
          <w:p w14:paraId="031851E7" w14:textId="0AC54AB3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74" w:type="dxa"/>
          </w:tcPr>
          <w:p w14:paraId="052B70DD" w14:textId="7267F61C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75" w:type="dxa"/>
          </w:tcPr>
          <w:p w14:paraId="67F677F8" w14:textId="195993D3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75" w:type="dxa"/>
          </w:tcPr>
          <w:p w14:paraId="7933C563" w14:textId="1C88BEAD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4" w:type="dxa"/>
          </w:tcPr>
          <w:p w14:paraId="52285569" w14:textId="4507AF17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75" w:type="dxa"/>
          </w:tcPr>
          <w:p w14:paraId="70616D17" w14:textId="52D4E0B1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5" w:type="dxa"/>
          </w:tcPr>
          <w:p w14:paraId="64A3044A" w14:textId="4BBCD040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74" w:type="dxa"/>
          </w:tcPr>
          <w:p w14:paraId="5CE86B50" w14:textId="258DFAF2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75" w:type="dxa"/>
          </w:tcPr>
          <w:p w14:paraId="5B69D37F" w14:textId="6E50886C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75" w:type="dxa"/>
          </w:tcPr>
          <w:p w14:paraId="05E39D83" w14:textId="2FE426B3" w:rsidR="00DC1E30" w:rsidRPr="004308AD" w:rsidRDefault="00DC1E30" w:rsidP="00DC1E30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0D7F0135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5C5E100A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17D559F0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9A3BE8" w14:textId="628B5F56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3 </w:t>
      </w:r>
      <w:r w:rsidR="00A65262" w:rsidRPr="004308AD">
        <w:rPr>
          <w:rFonts w:ascii="Times New Roman" w:hAnsi="Times New Roman" w:cs="Times New Roman"/>
          <w:b/>
          <w:bCs/>
        </w:rPr>
        <w:t>– Nomogram Scores for Kidney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</w:tblGrid>
      <w:tr w:rsidR="004308AD" w:rsidRPr="001A7432" w14:paraId="6AA6A4EB" w14:textId="77777777" w:rsidTr="001D415E">
        <w:tc>
          <w:tcPr>
            <w:tcW w:w="2491" w:type="dxa"/>
          </w:tcPr>
          <w:p w14:paraId="7AF8F8D0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95" w:type="dxa"/>
          </w:tcPr>
          <w:p w14:paraId="3C6E32FB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4308AD" w:rsidRPr="001A7432" w14:paraId="44AD5B43" w14:textId="77777777" w:rsidTr="001D415E">
        <w:tc>
          <w:tcPr>
            <w:tcW w:w="2491" w:type="dxa"/>
            <w:vAlign w:val="center"/>
          </w:tcPr>
          <w:p w14:paraId="1611AE2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3F51EAE6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6942A9DC" w14:textId="77777777" w:rsidTr="001D415E">
        <w:tc>
          <w:tcPr>
            <w:tcW w:w="2491" w:type="dxa"/>
            <w:vAlign w:val="center"/>
          </w:tcPr>
          <w:p w14:paraId="4992EDC9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295" w:type="dxa"/>
          </w:tcPr>
          <w:p w14:paraId="24B906B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7F7E0D53" w14:textId="77777777" w:rsidTr="001D415E">
        <w:tc>
          <w:tcPr>
            <w:tcW w:w="2491" w:type="dxa"/>
            <w:vAlign w:val="center"/>
          </w:tcPr>
          <w:p w14:paraId="3D7B5CE6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-year decrease in age</w:t>
            </w:r>
          </w:p>
        </w:tc>
        <w:tc>
          <w:tcPr>
            <w:tcW w:w="2295" w:type="dxa"/>
          </w:tcPr>
          <w:p w14:paraId="40A7C6AF" w14:textId="3423985F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308AD" w:rsidRPr="001A7432" w14:paraId="7384C2C7" w14:textId="77777777" w:rsidTr="001D415E">
        <w:tc>
          <w:tcPr>
            <w:tcW w:w="2491" w:type="dxa"/>
            <w:vAlign w:val="center"/>
          </w:tcPr>
          <w:p w14:paraId="21D21C9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95" w:type="dxa"/>
          </w:tcPr>
          <w:p w14:paraId="14A0AFCB" w14:textId="68F9C677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 w:rsidR="004308AD" w:rsidRPr="001A7432" w14:paraId="2CE05B66" w14:textId="77777777" w:rsidTr="001D415E">
        <w:tc>
          <w:tcPr>
            <w:tcW w:w="2491" w:type="dxa"/>
            <w:vAlign w:val="center"/>
          </w:tcPr>
          <w:p w14:paraId="473149CC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</w:tcPr>
          <w:p w14:paraId="48E8FA8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0FBE7952" w14:textId="77777777" w:rsidTr="001D415E">
        <w:tc>
          <w:tcPr>
            <w:tcW w:w="2491" w:type="dxa"/>
            <w:vAlign w:val="center"/>
          </w:tcPr>
          <w:p w14:paraId="361F14AC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</w:tcPr>
          <w:p w14:paraId="6168E24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23BD6480" w14:textId="77777777" w:rsidTr="001D415E">
        <w:tc>
          <w:tcPr>
            <w:tcW w:w="2491" w:type="dxa"/>
            <w:vAlign w:val="center"/>
          </w:tcPr>
          <w:p w14:paraId="1940EDF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</w:tcPr>
          <w:p w14:paraId="6AF713BF" w14:textId="51DEC752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4308AD" w:rsidRPr="001A7432" w14:paraId="3FD9484A" w14:textId="77777777" w:rsidTr="001D415E">
        <w:tc>
          <w:tcPr>
            <w:tcW w:w="2491" w:type="dxa"/>
            <w:vAlign w:val="center"/>
          </w:tcPr>
          <w:p w14:paraId="33C53B5F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</w:tcPr>
          <w:p w14:paraId="3083802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254156B7" w14:textId="77777777" w:rsidTr="001D415E">
        <w:tc>
          <w:tcPr>
            <w:tcW w:w="2491" w:type="dxa"/>
            <w:vAlign w:val="center"/>
          </w:tcPr>
          <w:p w14:paraId="0DB72816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</w:tcPr>
          <w:p w14:paraId="4689885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46A74818" w14:textId="77777777" w:rsidTr="001D415E">
        <w:tc>
          <w:tcPr>
            <w:tcW w:w="2491" w:type="dxa"/>
            <w:vAlign w:val="center"/>
          </w:tcPr>
          <w:p w14:paraId="56A878C8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</w:tcPr>
          <w:p w14:paraId="182E6361" w14:textId="1FDDBA84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4308AD" w:rsidRPr="001A7432" w14:paraId="0CC26D55" w14:textId="77777777" w:rsidTr="001D415E">
        <w:tc>
          <w:tcPr>
            <w:tcW w:w="2491" w:type="dxa"/>
            <w:vAlign w:val="center"/>
          </w:tcPr>
          <w:p w14:paraId="1A85A1FA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</w:tcPr>
          <w:p w14:paraId="13A3C4D2" w14:textId="190A2810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4308AD" w:rsidRPr="001A7432" w14:paraId="644AEF21" w14:textId="77777777" w:rsidTr="001D415E">
        <w:tc>
          <w:tcPr>
            <w:tcW w:w="2491" w:type="dxa"/>
            <w:vAlign w:val="center"/>
          </w:tcPr>
          <w:p w14:paraId="19E8FC78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</w:tcPr>
          <w:p w14:paraId="1A2A4FFA" w14:textId="2FE507B6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4308AD" w:rsidRPr="001A7432" w14:paraId="4F1D7E58" w14:textId="77777777" w:rsidTr="001D415E">
        <w:tc>
          <w:tcPr>
            <w:tcW w:w="2491" w:type="dxa"/>
            <w:vAlign w:val="center"/>
          </w:tcPr>
          <w:p w14:paraId="29C49F8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</w:tcPr>
          <w:p w14:paraId="7727DB85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1D43DD36" w14:textId="77777777" w:rsidTr="001D415E">
        <w:tc>
          <w:tcPr>
            <w:tcW w:w="2491" w:type="dxa"/>
            <w:vAlign w:val="center"/>
          </w:tcPr>
          <w:p w14:paraId="3984C7B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</w:tcPr>
          <w:p w14:paraId="35EE97D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687A21BE" w14:textId="77777777" w:rsidTr="001D415E">
        <w:tc>
          <w:tcPr>
            <w:tcW w:w="2491" w:type="dxa"/>
            <w:vAlign w:val="center"/>
          </w:tcPr>
          <w:p w14:paraId="4F8A2CB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</w:tcPr>
          <w:p w14:paraId="02E363D9" w14:textId="24C6E41F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4308AD" w:rsidRPr="001A7432" w14:paraId="3620A3BE" w14:textId="77777777" w:rsidTr="001D415E">
        <w:tc>
          <w:tcPr>
            <w:tcW w:w="2491" w:type="dxa"/>
            <w:vAlign w:val="center"/>
          </w:tcPr>
          <w:p w14:paraId="306D72C8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</w:tcPr>
          <w:p w14:paraId="71D93DB1" w14:textId="012E80A4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4308AD" w:rsidRPr="001A7432" w14:paraId="78001510" w14:textId="77777777" w:rsidTr="001D415E">
        <w:tc>
          <w:tcPr>
            <w:tcW w:w="2491" w:type="dxa"/>
            <w:vAlign w:val="center"/>
          </w:tcPr>
          <w:p w14:paraId="1D366DFE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</w:tcPr>
          <w:p w14:paraId="4C266511" w14:textId="17600628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4308AD" w:rsidRPr="001A7432" w14:paraId="12B4A969" w14:textId="77777777" w:rsidTr="001D415E">
        <w:tc>
          <w:tcPr>
            <w:tcW w:w="2491" w:type="dxa"/>
            <w:vAlign w:val="center"/>
          </w:tcPr>
          <w:p w14:paraId="3635097D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2BB9D1DC" w14:textId="36C8B29E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4308AD" w:rsidRPr="001A7432" w14:paraId="1B81039F" w14:textId="77777777" w:rsidTr="001D415E">
        <w:tc>
          <w:tcPr>
            <w:tcW w:w="2491" w:type="dxa"/>
          </w:tcPr>
          <w:p w14:paraId="37D3D55F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</w:tcPr>
          <w:p w14:paraId="54AD6824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53AD2D44" w14:textId="77777777" w:rsidTr="001D415E">
        <w:tc>
          <w:tcPr>
            <w:tcW w:w="2491" w:type="dxa"/>
          </w:tcPr>
          <w:p w14:paraId="3F74BCB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</w:tcPr>
          <w:p w14:paraId="7C794731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65919E66" w14:textId="77777777" w:rsidTr="001D415E">
        <w:tc>
          <w:tcPr>
            <w:tcW w:w="2491" w:type="dxa"/>
          </w:tcPr>
          <w:p w14:paraId="35AE7D5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020A70AF" w14:textId="50A29F78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4308AD" w:rsidRPr="001A7432" w14:paraId="613E90CD" w14:textId="77777777" w:rsidTr="001D415E">
        <w:tc>
          <w:tcPr>
            <w:tcW w:w="2491" w:type="dxa"/>
          </w:tcPr>
          <w:p w14:paraId="1E768B1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</w:tcPr>
          <w:p w14:paraId="44C1FE1E" w14:textId="06F0F4C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4308AD" w:rsidRPr="001A7432" w14:paraId="74BEB793" w14:textId="77777777" w:rsidTr="001D415E">
        <w:tc>
          <w:tcPr>
            <w:tcW w:w="2491" w:type="dxa"/>
          </w:tcPr>
          <w:p w14:paraId="3845E263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</w:tcPr>
          <w:p w14:paraId="6C0AC89A" w14:textId="1AC7EF69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</w:tr>
      <w:tr w:rsidR="004308AD" w:rsidRPr="001A7432" w14:paraId="0F972FA1" w14:textId="77777777" w:rsidTr="001D415E">
        <w:tc>
          <w:tcPr>
            <w:tcW w:w="2491" w:type="dxa"/>
          </w:tcPr>
          <w:p w14:paraId="53957784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</w:tcPr>
          <w:p w14:paraId="2816D933" w14:textId="51E729BC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A41DB" w:rsidRPr="001A743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4308AD" w:rsidRPr="001A7432" w14:paraId="568BDBB7" w14:textId="77777777" w:rsidTr="001D415E">
        <w:tc>
          <w:tcPr>
            <w:tcW w:w="2491" w:type="dxa"/>
          </w:tcPr>
          <w:p w14:paraId="360AEC8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</w:tcPr>
          <w:p w14:paraId="5C2019D5" w14:textId="5C4EEC05" w:rsidR="00A65262" w:rsidRPr="001A7432" w:rsidRDefault="001A41D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</w:tr>
      <w:tr w:rsidR="004308AD" w:rsidRPr="001A7432" w14:paraId="078282C1" w14:textId="77777777" w:rsidTr="001D415E">
        <w:tc>
          <w:tcPr>
            <w:tcW w:w="2491" w:type="dxa"/>
          </w:tcPr>
          <w:p w14:paraId="4E78E56E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</w:tcPr>
          <w:p w14:paraId="0F0680A9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5D7FDACD" w14:textId="77777777" w:rsidTr="001D415E">
        <w:tc>
          <w:tcPr>
            <w:tcW w:w="2491" w:type="dxa"/>
          </w:tcPr>
          <w:p w14:paraId="34DED1C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</w:tcPr>
          <w:p w14:paraId="632354F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498D1B87" w14:textId="77777777" w:rsidTr="001D415E">
        <w:tc>
          <w:tcPr>
            <w:tcW w:w="2491" w:type="dxa"/>
          </w:tcPr>
          <w:p w14:paraId="0CF9DE7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</w:tcPr>
          <w:p w14:paraId="68D83599" w14:textId="655789F2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</w:tr>
      <w:tr w:rsidR="004308AD" w:rsidRPr="001A7432" w14:paraId="3E8AA96A" w14:textId="77777777" w:rsidTr="001D415E">
        <w:tc>
          <w:tcPr>
            <w:tcW w:w="2491" w:type="dxa"/>
          </w:tcPr>
          <w:p w14:paraId="4565E7E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</w:tcPr>
          <w:p w14:paraId="717F5FCA" w14:textId="6046EEDD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</w:tr>
      <w:tr w:rsidR="004308AD" w:rsidRPr="001A7432" w14:paraId="697E6C11" w14:textId="77777777" w:rsidTr="001D415E">
        <w:tc>
          <w:tcPr>
            <w:tcW w:w="2491" w:type="dxa"/>
          </w:tcPr>
          <w:p w14:paraId="68922A09" w14:textId="6CE9ABEA" w:rsidR="00A65262" w:rsidRPr="001A7432" w:rsidRDefault="00520E3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4A639600" w14:textId="68A2FD19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</w:tr>
      <w:tr w:rsidR="004308AD" w:rsidRPr="001A7432" w14:paraId="0EF6818D" w14:textId="77777777" w:rsidTr="001D415E">
        <w:tc>
          <w:tcPr>
            <w:tcW w:w="2491" w:type="dxa"/>
          </w:tcPr>
          <w:p w14:paraId="3204C1DC" w14:textId="5B751B9A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</w:tcPr>
          <w:p w14:paraId="7B8DEE28" w14:textId="2E34330B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20E32" w:rsidRPr="001A743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4308AD" w:rsidRPr="001A7432" w14:paraId="43AAC9BA" w14:textId="77777777" w:rsidTr="001D415E">
        <w:tc>
          <w:tcPr>
            <w:tcW w:w="2491" w:type="dxa"/>
            <w:vAlign w:val="center"/>
          </w:tcPr>
          <w:p w14:paraId="21D4AC02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</w:tcPr>
          <w:p w14:paraId="76D77B86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0C5878B9" w14:textId="77777777" w:rsidTr="001D415E">
        <w:tc>
          <w:tcPr>
            <w:tcW w:w="2491" w:type="dxa"/>
            <w:vAlign w:val="center"/>
          </w:tcPr>
          <w:p w14:paraId="0A09BCC4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329B56A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2BCA9846" w14:textId="77777777" w:rsidTr="001D415E">
        <w:tc>
          <w:tcPr>
            <w:tcW w:w="2491" w:type="dxa"/>
            <w:vAlign w:val="center"/>
          </w:tcPr>
          <w:p w14:paraId="391C173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05B27F4E" w14:textId="0EE9C746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</w:tr>
      <w:tr w:rsidR="004308AD" w:rsidRPr="001A7432" w14:paraId="48595CE8" w14:textId="77777777" w:rsidTr="001D415E">
        <w:tc>
          <w:tcPr>
            <w:tcW w:w="2491" w:type="dxa"/>
            <w:vAlign w:val="center"/>
          </w:tcPr>
          <w:p w14:paraId="16406D1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40A656B6" w14:textId="6272381A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</w:tr>
      <w:tr w:rsidR="004308AD" w:rsidRPr="001A7432" w14:paraId="5016168C" w14:textId="77777777" w:rsidTr="001D415E">
        <w:tc>
          <w:tcPr>
            <w:tcW w:w="2491" w:type="dxa"/>
            <w:vAlign w:val="center"/>
          </w:tcPr>
          <w:p w14:paraId="274E137D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</w:tcPr>
          <w:p w14:paraId="794E68C4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069796F2" w14:textId="77777777" w:rsidTr="001D415E">
        <w:tc>
          <w:tcPr>
            <w:tcW w:w="2491" w:type="dxa"/>
            <w:vAlign w:val="center"/>
          </w:tcPr>
          <w:p w14:paraId="7A6BCFB3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150BF3E0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4131A4DE" w14:textId="77777777" w:rsidTr="001D415E">
        <w:tc>
          <w:tcPr>
            <w:tcW w:w="2491" w:type="dxa"/>
            <w:vAlign w:val="center"/>
          </w:tcPr>
          <w:p w14:paraId="008668BB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3F6C84DB" w14:textId="1ECB9370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A65262" w:rsidRPr="001A74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308AD" w:rsidRPr="001A7432" w14:paraId="629730AA" w14:textId="77777777" w:rsidTr="001D415E">
        <w:tc>
          <w:tcPr>
            <w:tcW w:w="2491" w:type="dxa"/>
            <w:vAlign w:val="center"/>
          </w:tcPr>
          <w:p w14:paraId="288EBFC0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075F0032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4308AD" w:rsidRPr="001A7432" w14:paraId="5135412B" w14:textId="77777777" w:rsidTr="001D415E">
        <w:tc>
          <w:tcPr>
            <w:tcW w:w="2491" w:type="dxa"/>
            <w:vAlign w:val="center"/>
          </w:tcPr>
          <w:p w14:paraId="5D32D3EE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</w:tcPr>
          <w:p w14:paraId="01F93A11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6284D78D" w14:textId="77777777" w:rsidTr="001D415E">
        <w:tc>
          <w:tcPr>
            <w:tcW w:w="2491" w:type="dxa"/>
            <w:vAlign w:val="center"/>
          </w:tcPr>
          <w:p w14:paraId="0311E1C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60100B0D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57A0D24A" w14:textId="77777777" w:rsidTr="001D415E">
        <w:tc>
          <w:tcPr>
            <w:tcW w:w="2491" w:type="dxa"/>
            <w:vAlign w:val="center"/>
          </w:tcPr>
          <w:p w14:paraId="1D4E274C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5A4657BD" w14:textId="39178A6B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4308AD" w:rsidRPr="001A7432" w14:paraId="719A3E4C" w14:textId="77777777" w:rsidTr="001D415E">
        <w:tc>
          <w:tcPr>
            <w:tcW w:w="2491" w:type="dxa"/>
            <w:vAlign w:val="center"/>
          </w:tcPr>
          <w:p w14:paraId="4FB0388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367640A1" w14:textId="68E45802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20E32" w:rsidRPr="001A74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4308AD" w:rsidRPr="001A7432" w14:paraId="3DCD79DC" w14:textId="77777777" w:rsidTr="001D415E">
        <w:tc>
          <w:tcPr>
            <w:tcW w:w="2491" w:type="dxa"/>
          </w:tcPr>
          <w:p w14:paraId="4554D355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rcomatoid</w:t>
            </w:r>
            <w:proofErr w:type="spellEnd"/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Features (SSF4)</w:t>
            </w:r>
          </w:p>
        </w:tc>
        <w:tc>
          <w:tcPr>
            <w:tcW w:w="2295" w:type="dxa"/>
          </w:tcPr>
          <w:p w14:paraId="623C491B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52D79A01" w14:textId="77777777" w:rsidTr="001D415E">
        <w:tc>
          <w:tcPr>
            <w:tcW w:w="2491" w:type="dxa"/>
          </w:tcPr>
          <w:p w14:paraId="0EC8B9B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</w:tcPr>
          <w:p w14:paraId="4589CF04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653BB1CF" w14:textId="77777777" w:rsidTr="001D415E">
        <w:tc>
          <w:tcPr>
            <w:tcW w:w="2491" w:type="dxa"/>
          </w:tcPr>
          <w:p w14:paraId="343BF221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</w:tcPr>
          <w:p w14:paraId="7AC4A6B0" w14:textId="6267680E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20E32" w:rsidRPr="001A743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4308AD" w:rsidRPr="001A7432" w14:paraId="49AB1C3D" w14:textId="77777777" w:rsidTr="001D415E">
        <w:tc>
          <w:tcPr>
            <w:tcW w:w="2491" w:type="dxa"/>
          </w:tcPr>
          <w:p w14:paraId="3E21466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1D971FC9" w14:textId="5F98225A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20E32" w:rsidRPr="001A743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</w:tr>
      <w:tr w:rsidR="004308AD" w:rsidRPr="001A7432" w14:paraId="43D11154" w14:textId="77777777" w:rsidTr="001D415E">
        <w:tc>
          <w:tcPr>
            <w:tcW w:w="2491" w:type="dxa"/>
          </w:tcPr>
          <w:p w14:paraId="44672F2B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uhrman Nuclear Grade (SSF6)</w:t>
            </w:r>
          </w:p>
        </w:tc>
        <w:tc>
          <w:tcPr>
            <w:tcW w:w="2295" w:type="dxa"/>
          </w:tcPr>
          <w:p w14:paraId="45896AC0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0345DF8E" w14:textId="77777777" w:rsidTr="001D415E">
        <w:tc>
          <w:tcPr>
            <w:tcW w:w="2491" w:type="dxa"/>
          </w:tcPr>
          <w:p w14:paraId="4692AB97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</w:tcPr>
          <w:p w14:paraId="03CDA52A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2966357B" w14:textId="77777777" w:rsidTr="001D415E">
        <w:tc>
          <w:tcPr>
            <w:tcW w:w="2491" w:type="dxa"/>
          </w:tcPr>
          <w:p w14:paraId="2A9DECE8" w14:textId="77777777" w:rsidR="00A65262" w:rsidRPr="001A7432" w:rsidRDefault="00A65262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</w:tcPr>
          <w:p w14:paraId="07963B1B" w14:textId="0316E2A2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4308AD" w:rsidRPr="001A7432" w14:paraId="481E3E7E" w14:textId="77777777" w:rsidTr="001D415E">
        <w:tc>
          <w:tcPr>
            <w:tcW w:w="2491" w:type="dxa"/>
          </w:tcPr>
          <w:p w14:paraId="511E6BC6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</w:tcPr>
          <w:p w14:paraId="17197EB2" w14:textId="5FC6E8D9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4308AD" w:rsidRPr="001A7432" w14:paraId="1C1DEC34" w14:textId="77777777" w:rsidTr="001D415E">
        <w:tc>
          <w:tcPr>
            <w:tcW w:w="2491" w:type="dxa"/>
          </w:tcPr>
          <w:p w14:paraId="4B503AB8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</w:tcPr>
          <w:p w14:paraId="5FE9819A" w14:textId="0AC0A11F" w:rsidR="00A65262" w:rsidRPr="001A7432" w:rsidRDefault="00520E3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</w:tr>
      <w:tr w:rsidR="004308AD" w:rsidRPr="001A7432" w14:paraId="77CDF3F5" w14:textId="77777777" w:rsidTr="001D415E">
        <w:tc>
          <w:tcPr>
            <w:tcW w:w="2491" w:type="dxa"/>
          </w:tcPr>
          <w:p w14:paraId="42FB5903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</w:tcPr>
          <w:p w14:paraId="3F92A4ED" w14:textId="0C015AA9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20E32" w:rsidRPr="001A743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</w:tr>
      <w:tr w:rsidR="004308AD" w:rsidRPr="001A7432" w14:paraId="1415CAA3" w14:textId="77777777" w:rsidTr="001D415E">
        <w:tc>
          <w:tcPr>
            <w:tcW w:w="2491" w:type="dxa"/>
          </w:tcPr>
          <w:p w14:paraId="3314F25E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295" w:type="dxa"/>
          </w:tcPr>
          <w:p w14:paraId="45A2DD6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2703C439" w14:textId="77777777" w:rsidTr="001D415E">
        <w:tc>
          <w:tcPr>
            <w:tcW w:w="2491" w:type="dxa"/>
          </w:tcPr>
          <w:p w14:paraId="230B847E" w14:textId="1C1F3CB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 xml:space="preserve">Type </w:t>
            </w:r>
            <w:r w:rsidR="0072473C"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</w:tcPr>
          <w:p w14:paraId="0BE68EDF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4308AD" w:rsidRPr="001A7432" w14:paraId="51E2349F" w14:textId="77777777" w:rsidTr="001D415E">
        <w:tc>
          <w:tcPr>
            <w:tcW w:w="2491" w:type="dxa"/>
          </w:tcPr>
          <w:p w14:paraId="568B95EC" w14:textId="5966D72D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 xml:space="preserve">Type </w:t>
            </w:r>
            <w:r w:rsidR="0072473C"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</w:tcPr>
          <w:p w14:paraId="4403690F" w14:textId="5038B493" w:rsidR="00A65262" w:rsidRPr="001A7432" w:rsidRDefault="0072473C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4308AD" w:rsidRPr="001A7432" w14:paraId="55CBD8E3" w14:textId="77777777" w:rsidTr="001D415E">
        <w:tc>
          <w:tcPr>
            <w:tcW w:w="2491" w:type="dxa"/>
          </w:tcPr>
          <w:p w14:paraId="6E099F3C" w14:textId="77777777" w:rsidR="00A65262" w:rsidRPr="001A7432" w:rsidRDefault="00A65262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2295" w:type="dxa"/>
          </w:tcPr>
          <w:p w14:paraId="022EBB15" w14:textId="7F3AC623" w:rsidR="00A65262" w:rsidRPr="001A7432" w:rsidRDefault="0072473C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A65262" w:rsidRPr="001A743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084C6884" w14:textId="77777777" w:rsidR="00A65262" w:rsidRPr="001A7432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  <w:bdr w:val="none" w:sz="0" w:space="0" w:color="auto" w:frame="1"/>
        </w:rPr>
      </w:pPr>
      <w:r w:rsidRPr="001A7432">
        <w:rPr>
          <w:sz w:val="18"/>
          <w:szCs w:val="18"/>
          <w:bdr w:val="none" w:sz="0" w:space="0" w:color="auto" w:frame="1"/>
        </w:rPr>
        <w:t>For histology,</w:t>
      </w:r>
    </w:p>
    <w:p w14:paraId="76525795" w14:textId="77777777" w:rsidR="00A65262" w:rsidRPr="001A7432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1A7432">
        <w:rPr>
          <w:sz w:val="18"/>
          <w:szCs w:val="18"/>
          <w:bdr w:val="none" w:sz="0" w:space="0" w:color="auto" w:frame="1"/>
        </w:rPr>
        <w:t>Type 1 = Adenocarcinoma + papillary adenocarcinoma</w:t>
      </w:r>
    </w:p>
    <w:p w14:paraId="4FF6E1D8" w14:textId="77777777" w:rsidR="00A65262" w:rsidRPr="001A7432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1A7432">
        <w:rPr>
          <w:sz w:val="18"/>
          <w:szCs w:val="18"/>
          <w:bdr w:val="none" w:sz="0" w:space="0" w:color="auto" w:frame="1"/>
        </w:rPr>
        <w:t>Type 2 = Renal cell carcinoma</w:t>
      </w:r>
    </w:p>
    <w:p w14:paraId="4D42F8E7" w14:textId="77777777" w:rsidR="00A65262" w:rsidRPr="001A7432" w:rsidRDefault="00A65262" w:rsidP="00A65262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1A7432">
        <w:rPr>
          <w:sz w:val="18"/>
          <w:szCs w:val="18"/>
        </w:rPr>
        <w:t xml:space="preserve">Type </w:t>
      </w:r>
      <w:r w:rsidRPr="001A7432">
        <w:rPr>
          <w:sz w:val="18"/>
          <w:szCs w:val="18"/>
          <w:bdr w:val="none" w:sz="0" w:space="0" w:color="auto" w:frame="1"/>
        </w:rPr>
        <w:t xml:space="preserve">3 = Urothelial cell carcinoma + other </w:t>
      </w:r>
    </w:p>
    <w:p w14:paraId="1D53A32A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2CA755A8" w14:textId="0550811E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4 </w:t>
      </w:r>
      <w:r w:rsidR="00A65262" w:rsidRPr="004308AD">
        <w:rPr>
          <w:rFonts w:ascii="Times New Roman" w:hAnsi="Times New Roman" w:cs="Times New Roman"/>
          <w:b/>
          <w:bCs/>
        </w:rPr>
        <w:t>– Total Nomogram Scores for Kidney Cancer Brain Metastasis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"/>
        <w:gridCol w:w="774"/>
        <w:gridCol w:w="775"/>
        <w:gridCol w:w="774"/>
        <w:gridCol w:w="775"/>
        <w:gridCol w:w="775"/>
        <w:gridCol w:w="774"/>
        <w:gridCol w:w="775"/>
        <w:gridCol w:w="775"/>
        <w:gridCol w:w="774"/>
        <w:gridCol w:w="775"/>
        <w:gridCol w:w="775"/>
      </w:tblGrid>
      <w:tr w:rsidR="004308AD" w:rsidRPr="004308AD" w14:paraId="09F02F00" w14:textId="77777777" w:rsidTr="001E01F8">
        <w:tc>
          <w:tcPr>
            <w:tcW w:w="829" w:type="dxa"/>
          </w:tcPr>
          <w:p w14:paraId="44B7A251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74" w:type="dxa"/>
          </w:tcPr>
          <w:p w14:paraId="53DAD3BE" w14:textId="55D7B70C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79.9</w:t>
            </w:r>
          </w:p>
        </w:tc>
        <w:tc>
          <w:tcPr>
            <w:tcW w:w="775" w:type="dxa"/>
          </w:tcPr>
          <w:p w14:paraId="0CFA0375" w14:textId="60EB16B8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44.7</w:t>
            </w:r>
          </w:p>
        </w:tc>
        <w:tc>
          <w:tcPr>
            <w:tcW w:w="774" w:type="dxa"/>
          </w:tcPr>
          <w:p w14:paraId="6E635467" w14:textId="65A0B426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74.1</w:t>
            </w:r>
          </w:p>
        </w:tc>
        <w:tc>
          <w:tcPr>
            <w:tcW w:w="775" w:type="dxa"/>
          </w:tcPr>
          <w:p w14:paraId="73A9D665" w14:textId="087BCB67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05.9</w:t>
            </w:r>
          </w:p>
        </w:tc>
        <w:tc>
          <w:tcPr>
            <w:tcW w:w="775" w:type="dxa"/>
          </w:tcPr>
          <w:p w14:paraId="5592DEF2" w14:textId="478BC13D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27.1</w:t>
            </w:r>
          </w:p>
        </w:tc>
        <w:tc>
          <w:tcPr>
            <w:tcW w:w="774" w:type="dxa"/>
          </w:tcPr>
          <w:p w14:paraId="7E7FC64C" w14:textId="47A430D2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44.4</w:t>
            </w:r>
          </w:p>
        </w:tc>
        <w:tc>
          <w:tcPr>
            <w:tcW w:w="775" w:type="dxa"/>
          </w:tcPr>
          <w:p w14:paraId="06E75064" w14:textId="4BACCA6A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60.4</w:t>
            </w:r>
          </w:p>
        </w:tc>
        <w:tc>
          <w:tcPr>
            <w:tcW w:w="775" w:type="dxa"/>
          </w:tcPr>
          <w:p w14:paraId="7303CCB0" w14:textId="3061CBAF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76.3</w:t>
            </w:r>
          </w:p>
        </w:tc>
        <w:tc>
          <w:tcPr>
            <w:tcW w:w="774" w:type="dxa"/>
          </w:tcPr>
          <w:p w14:paraId="73D07D43" w14:textId="22C6167B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93.6</w:t>
            </w:r>
          </w:p>
        </w:tc>
        <w:tc>
          <w:tcPr>
            <w:tcW w:w="775" w:type="dxa"/>
          </w:tcPr>
          <w:p w14:paraId="206260F6" w14:textId="3C3D0F6B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414.8</w:t>
            </w:r>
          </w:p>
        </w:tc>
        <w:tc>
          <w:tcPr>
            <w:tcW w:w="775" w:type="dxa"/>
          </w:tcPr>
          <w:p w14:paraId="792E8D50" w14:textId="4D55B2CC" w:rsidR="00632B5E" w:rsidRPr="004308AD" w:rsidRDefault="00A26511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446.7</w:t>
            </w:r>
          </w:p>
        </w:tc>
      </w:tr>
      <w:tr w:rsidR="00A26511" w:rsidRPr="004308AD" w14:paraId="0B862709" w14:textId="77777777" w:rsidTr="001E01F8">
        <w:tc>
          <w:tcPr>
            <w:tcW w:w="829" w:type="dxa"/>
          </w:tcPr>
          <w:p w14:paraId="5E47CD11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Pred. Risk</w:t>
            </w:r>
          </w:p>
        </w:tc>
        <w:tc>
          <w:tcPr>
            <w:tcW w:w="774" w:type="dxa"/>
          </w:tcPr>
          <w:p w14:paraId="0392FC9E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5" w:type="dxa"/>
          </w:tcPr>
          <w:p w14:paraId="38F1DB0B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74" w:type="dxa"/>
          </w:tcPr>
          <w:p w14:paraId="316CFDD4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75" w:type="dxa"/>
          </w:tcPr>
          <w:p w14:paraId="3D5276C6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75" w:type="dxa"/>
          </w:tcPr>
          <w:p w14:paraId="1FA34BB8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4" w:type="dxa"/>
          </w:tcPr>
          <w:p w14:paraId="569C97C0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75" w:type="dxa"/>
          </w:tcPr>
          <w:p w14:paraId="50768CA5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5" w:type="dxa"/>
          </w:tcPr>
          <w:p w14:paraId="6EFE855B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74" w:type="dxa"/>
          </w:tcPr>
          <w:p w14:paraId="354EF815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75" w:type="dxa"/>
          </w:tcPr>
          <w:p w14:paraId="31901991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75" w:type="dxa"/>
          </w:tcPr>
          <w:p w14:paraId="0031A4A6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5536B71C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35005C60" w14:textId="77777777" w:rsidR="00632B5E" w:rsidRPr="004308AD" w:rsidRDefault="00632B5E" w:rsidP="00A65262">
      <w:pPr>
        <w:rPr>
          <w:rFonts w:ascii="Times New Roman" w:hAnsi="Times New Roman" w:cs="Times New Roman"/>
          <w:b/>
          <w:bCs/>
        </w:rPr>
      </w:pPr>
    </w:p>
    <w:p w14:paraId="049AD10C" w14:textId="77777777" w:rsidR="00632B5E" w:rsidRPr="004308AD" w:rsidRDefault="00632B5E" w:rsidP="00A65262">
      <w:pPr>
        <w:rPr>
          <w:rFonts w:ascii="Times New Roman" w:hAnsi="Times New Roman" w:cs="Times New Roman"/>
          <w:b/>
          <w:bCs/>
        </w:rPr>
      </w:pPr>
    </w:p>
    <w:p w14:paraId="55958AF0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1B8CDB" w14:textId="6EE801AF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5 </w:t>
      </w:r>
      <w:r w:rsidR="00A65262" w:rsidRPr="004308AD">
        <w:rPr>
          <w:rFonts w:ascii="Times New Roman" w:hAnsi="Times New Roman" w:cs="Times New Roman"/>
          <w:b/>
          <w:bCs/>
        </w:rPr>
        <w:t>– Nomogram Scores for Non-Small Cell Lung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</w:tblGrid>
      <w:tr w:rsidR="004308AD" w:rsidRPr="004308AD" w14:paraId="2FEAA67A" w14:textId="77777777" w:rsidTr="001D415E">
        <w:tc>
          <w:tcPr>
            <w:tcW w:w="2491" w:type="dxa"/>
          </w:tcPr>
          <w:p w14:paraId="4EF785A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95" w:type="dxa"/>
          </w:tcPr>
          <w:p w14:paraId="08D008B4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4308AD" w:rsidRPr="004308AD" w14:paraId="2C173396" w14:textId="77777777" w:rsidTr="001D415E">
        <w:tc>
          <w:tcPr>
            <w:tcW w:w="2491" w:type="dxa"/>
            <w:vAlign w:val="center"/>
          </w:tcPr>
          <w:p w14:paraId="58015BED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age</w:t>
            </w:r>
          </w:p>
        </w:tc>
        <w:tc>
          <w:tcPr>
            <w:tcW w:w="2295" w:type="dxa"/>
          </w:tcPr>
          <w:p w14:paraId="4730897C" w14:textId="190EA295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2E125639" w14:textId="77777777" w:rsidTr="001D415E">
        <w:tc>
          <w:tcPr>
            <w:tcW w:w="2491" w:type="dxa"/>
            <w:vAlign w:val="center"/>
          </w:tcPr>
          <w:p w14:paraId="1122DDA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95" w:type="dxa"/>
          </w:tcPr>
          <w:p w14:paraId="019E398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4294C4F2" w14:textId="77777777" w:rsidTr="001D415E">
        <w:tc>
          <w:tcPr>
            <w:tcW w:w="2491" w:type="dxa"/>
            <w:vAlign w:val="center"/>
          </w:tcPr>
          <w:p w14:paraId="1082A28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-year decrease in age</w:t>
            </w:r>
          </w:p>
        </w:tc>
        <w:tc>
          <w:tcPr>
            <w:tcW w:w="2295" w:type="dxa"/>
          </w:tcPr>
          <w:p w14:paraId="7EA2B20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4308AD" w:rsidRPr="004308AD" w14:paraId="3BAE0297" w14:textId="77777777" w:rsidTr="001D415E">
        <w:tc>
          <w:tcPr>
            <w:tcW w:w="2491" w:type="dxa"/>
            <w:vAlign w:val="center"/>
          </w:tcPr>
          <w:p w14:paraId="605446A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5" w:type="dxa"/>
          </w:tcPr>
          <w:p w14:paraId="1C27BDE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4308AD" w:rsidRPr="004308AD" w14:paraId="2E84B287" w14:textId="77777777" w:rsidTr="001D415E">
        <w:tc>
          <w:tcPr>
            <w:tcW w:w="2491" w:type="dxa"/>
            <w:vAlign w:val="center"/>
          </w:tcPr>
          <w:p w14:paraId="1DA63E5D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sex</w:t>
            </w:r>
          </w:p>
        </w:tc>
        <w:tc>
          <w:tcPr>
            <w:tcW w:w="2295" w:type="dxa"/>
          </w:tcPr>
          <w:p w14:paraId="0DB331A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D712CB9" w14:textId="77777777" w:rsidTr="001D415E">
        <w:tc>
          <w:tcPr>
            <w:tcW w:w="2491" w:type="dxa"/>
            <w:vAlign w:val="center"/>
          </w:tcPr>
          <w:p w14:paraId="33C1BD3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95" w:type="dxa"/>
          </w:tcPr>
          <w:p w14:paraId="2A85789F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6B9E449" w14:textId="77777777" w:rsidTr="001D415E">
        <w:tc>
          <w:tcPr>
            <w:tcW w:w="2491" w:type="dxa"/>
            <w:vAlign w:val="center"/>
          </w:tcPr>
          <w:p w14:paraId="59CDA18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95" w:type="dxa"/>
          </w:tcPr>
          <w:p w14:paraId="40BB9117" w14:textId="2E70F9EB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308AD" w:rsidRPr="004308AD" w14:paraId="168BA0E1" w14:textId="77777777" w:rsidTr="001D415E">
        <w:tc>
          <w:tcPr>
            <w:tcW w:w="2491" w:type="dxa"/>
            <w:vAlign w:val="center"/>
          </w:tcPr>
          <w:p w14:paraId="5477C8EB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race</w:t>
            </w:r>
          </w:p>
        </w:tc>
        <w:tc>
          <w:tcPr>
            <w:tcW w:w="2295" w:type="dxa"/>
          </w:tcPr>
          <w:p w14:paraId="1263B7B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0726A68" w14:textId="77777777" w:rsidTr="001D415E">
        <w:tc>
          <w:tcPr>
            <w:tcW w:w="2491" w:type="dxa"/>
            <w:vAlign w:val="center"/>
          </w:tcPr>
          <w:p w14:paraId="05A79076" w14:textId="092B21DD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95" w:type="dxa"/>
          </w:tcPr>
          <w:p w14:paraId="085DC59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60C8661" w14:textId="77777777" w:rsidTr="001D415E">
        <w:tc>
          <w:tcPr>
            <w:tcW w:w="2491" w:type="dxa"/>
            <w:vAlign w:val="center"/>
          </w:tcPr>
          <w:p w14:paraId="1068D9DF" w14:textId="56BEC2D9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95" w:type="dxa"/>
          </w:tcPr>
          <w:p w14:paraId="217AFB6F" w14:textId="1B4B8CF8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12658FDE" w14:textId="77777777" w:rsidTr="001D415E">
        <w:tc>
          <w:tcPr>
            <w:tcW w:w="2491" w:type="dxa"/>
            <w:vAlign w:val="center"/>
          </w:tcPr>
          <w:p w14:paraId="298BDB6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95" w:type="dxa"/>
          </w:tcPr>
          <w:p w14:paraId="756DDA88" w14:textId="752C43AF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308AD" w:rsidRPr="004308AD" w14:paraId="506DBD66" w14:textId="77777777" w:rsidTr="001D415E">
        <w:tc>
          <w:tcPr>
            <w:tcW w:w="2491" w:type="dxa"/>
            <w:vAlign w:val="center"/>
          </w:tcPr>
          <w:p w14:paraId="5D4CDFE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5" w:type="dxa"/>
          </w:tcPr>
          <w:p w14:paraId="6935CFB2" w14:textId="2A28927E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4308AD" w:rsidRPr="004308AD" w14:paraId="3E11EDAA" w14:textId="77777777" w:rsidTr="001D415E">
        <w:tc>
          <w:tcPr>
            <w:tcW w:w="2491" w:type="dxa"/>
            <w:vAlign w:val="center"/>
          </w:tcPr>
          <w:p w14:paraId="1D07D4D0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2295" w:type="dxa"/>
          </w:tcPr>
          <w:p w14:paraId="507BF27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97EFDE0" w14:textId="77777777" w:rsidTr="001D415E">
        <w:tc>
          <w:tcPr>
            <w:tcW w:w="2491" w:type="dxa"/>
            <w:vAlign w:val="center"/>
          </w:tcPr>
          <w:p w14:paraId="50D7673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295" w:type="dxa"/>
          </w:tcPr>
          <w:p w14:paraId="729F049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230D7347" w14:textId="77777777" w:rsidTr="001D415E">
        <w:tc>
          <w:tcPr>
            <w:tcW w:w="2491" w:type="dxa"/>
            <w:vAlign w:val="center"/>
          </w:tcPr>
          <w:p w14:paraId="77DE5410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295" w:type="dxa"/>
          </w:tcPr>
          <w:p w14:paraId="274BD3EA" w14:textId="73809527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4308AD" w:rsidRPr="004308AD" w14:paraId="3F9DCA1C" w14:textId="77777777" w:rsidTr="001D415E">
        <w:tc>
          <w:tcPr>
            <w:tcW w:w="2491" w:type="dxa"/>
            <w:vAlign w:val="center"/>
          </w:tcPr>
          <w:p w14:paraId="560C3845" w14:textId="50472FB0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 w:rsidR="006D0B29"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5" w:type="dxa"/>
          </w:tcPr>
          <w:p w14:paraId="2DD781DD" w14:textId="4DF23309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4308AD" w:rsidRPr="004308AD" w14:paraId="2751576C" w14:textId="77777777" w:rsidTr="001D415E">
        <w:tc>
          <w:tcPr>
            <w:tcW w:w="2491" w:type="dxa"/>
            <w:vAlign w:val="center"/>
          </w:tcPr>
          <w:p w14:paraId="235F714F" w14:textId="0BF943C9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  <w:r w:rsidR="006D0B29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5" w:type="dxa"/>
          </w:tcPr>
          <w:p w14:paraId="1F8AB513" w14:textId="76ABADA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4308AD" w:rsidRPr="004308AD" w14:paraId="2C1C81BE" w14:textId="77777777" w:rsidTr="001D415E">
        <w:tc>
          <w:tcPr>
            <w:tcW w:w="2491" w:type="dxa"/>
            <w:vAlign w:val="center"/>
          </w:tcPr>
          <w:p w14:paraId="7693829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14055863" w14:textId="7ED7DFBA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308AD" w:rsidRPr="004308AD" w14:paraId="01304B9F" w14:textId="77777777" w:rsidTr="001D415E">
        <w:tc>
          <w:tcPr>
            <w:tcW w:w="2491" w:type="dxa"/>
          </w:tcPr>
          <w:p w14:paraId="5CAA1D3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 stage</w:t>
            </w:r>
          </w:p>
        </w:tc>
        <w:tc>
          <w:tcPr>
            <w:tcW w:w="2295" w:type="dxa"/>
          </w:tcPr>
          <w:p w14:paraId="052F432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BCF8866" w14:textId="77777777" w:rsidTr="001D415E">
        <w:tc>
          <w:tcPr>
            <w:tcW w:w="2491" w:type="dxa"/>
          </w:tcPr>
          <w:p w14:paraId="34D1D06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95" w:type="dxa"/>
          </w:tcPr>
          <w:p w14:paraId="7035D23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619A88B6" w14:textId="77777777" w:rsidTr="001D415E">
        <w:tc>
          <w:tcPr>
            <w:tcW w:w="2491" w:type="dxa"/>
          </w:tcPr>
          <w:p w14:paraId="43B09AA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6928E9B4" w14:textId="2B1CFA70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308AD" w:rsidRPr="004308AD" w14:paraId="1E55995D" w14:textId="77777777" w:rsidTr="001D415E">
        <w:tc>
          <w:tcPr>
            <w:tcW w:w="2491" w:type="dxa"/>
          </w:tcPr>
          <w:p w14:paraId="007BA4A8" w14:textId="1D6EA5CC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22688225" w14:textId="3F61311A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308AD" w:rsidRPr="004308AD" w14:paraId="154D562C" w14:textId="77777777" w:rsidTr="001D415E">
        <w:tc>
          <w:tcPr>
            <w:tcW w:w="2491" w:type="dxa"/>
          </w:tcPr>
          <w:p w14:paraId="54E9548C" w14:textId="03C0603D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5" w:type="dxa"/>
          </w:tcPr>
          <w:p w14:paraId="165D5332" w14:textId="6B942DE4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308AD" w:rsidRPr="004308AD" w14:paraId="0045C01E" w14:textId="77777777" w:rsidTr="001D415E">
        <w:tc>
          <w:tcPr>
            <w:tcW w:w="2491" w:type="dxa"/>
          </w:tcPr>
          <w:p w14:paraId="52EF818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295" w:type="dxa"/>
          </w:tcPr>
          <w:p w14:paraId="4948933F" w14:textId="57D65E84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4308AD" w:rsidRPr="004308AD" w14:paraId="77ED3987" w14:textId="77777777" w:rsidTr="001D415E">
        <w:tc>
          <w:tcPr>
            <w:tcW w:w="2491" w:type="dxa"/>
          </w:tcPr>
          <w:p w14:paraId="0EE7E56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295" w:type="dxa"/>
          </w:tcPr>
          <w:p w14:paraId="7158D4EB" w14:textId="7D378A0C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08AD" w:rsidRPr="004308AD" w14:paraId="127E982F" w14:textId="77777777" w:rsidTr="001D415E">
        <w:tc>
          <w:tcPr>
            <w:tcW w:w="2491" w:type="dxa"/>
          </w:tcPr>
          <w:p w14:paraId="62C4F3B1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N stage</w:t>
            </w:r>
          </w:p>
        </w:tc>
        <w:tc>
          <w:tcPr>
            <w:tcW w:w="2295" w:type="dxa"/>
          </w:tcPr>
          <w:p w14:paraId="38C5ACAF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40EF8065" w14:textId="77777777" w:rsidTr="001D415E">
        <w:tc>
          <w:tcPr>
            <w:tcW w:w="2491" w:type="dxa"/>
          </w:tcPr>
          <w:p w14:paraId="1DA0F80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2295" w:type="dxa"/>
          </w:tcPr>
          <w:p w14:paraId="4358CE4F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942FBAC" w14:textId="77777777" w:rsidTr="001D415E">
        <w:tc>
          <w:tcPr>
            <w:tcW w:w="2491" w:type="dxa"/>
          </w:tcPr>
          <w:p w14:paraId="3F1D786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68A12630" w14:textId="61AEE41E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</w:tr>
      <w:tr w:rsidR="004308AD" w:rsidRPr="004308AD" w14:paraId="1193BF0F" w14:textId="77777777" w:rsidTr="001D415E">
        <w:tc>
          <w:tcPr>
            <w:tcW w:w="2491" w:type="dxa"/>
          </w:tcPr>
          <w:p w14:paraId="69BDAF1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295" w:type="dxa"/>
          </w:tcPr>
          <w:p w14:paraId="2CF36C70" w14:textId="28AA0794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4308AD" w:rsidRPr="004308AD" w14:paraId="07FB7727" w14:textId="77777777" w:rsidTr="001D415E">
        <w:tc>
          <w:tcPr>
            <w:tcW w:w="2491" w:type="dxa"/>
          </w:tcPr>
          <w:p w14:paraId="6C15690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295" w:type="dxa"/>
          </w:tcPr>
          <w:p w14:paraId="0C6B35CB" w14:textId="7758A8AD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4308AD" w:rsidRPr="004308AD" w14:paraId="4D7582C2" w14:textId="77777777" w:rsidTr="001D415E">
        <w:tc>
          <w:tcPr>
            <w:tcW w:w="2491" w:type="dxa"/>
          </w:tcPr>
          <w:p w14:paraId="5516D4C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295" w:type="dxa"/>
          </w:tcPr>
          <w:p w14:paraId="67EEC12B" w14:textId="0146935A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4308AD" w:rsidRPr="004308AD" w14:paraId="39F86D14" w14:textId="77777777" w:rsidTr="001D415E">
        <w:tc>
          <w:tcPr>
            <w:tcW w:w="2491" w:type="dxa"/>
            <w:vAlign w:val="center"/>
          </w:tcPr>
          <w:p w14:paraId="30263B26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metastases at diagnosis</w:t>
            </w:r>
          </w:p>
        </w:tc>
        <w:tc>
          <w:tcPr>
            <w:tcW w:w="2295" w:type="dxa"/>
          </w:tcPr>
          <w:p w14:paraId="45B7DF25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2FEB91FC" w14:textId="77777777" w:rsidTr="001D415E">
        <w:tc>
          <w:tcPr>
            <w:tcW w:w="2491" w:type="dxa"/>
            <w:vAlign w:val="center"/>
          </w:tcPr>
          <w:p w14:paraId="0A7D5B8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062E0E6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C67C14F" w14:textId="77777777" w:rsidTr="001D415E">
        <w:tc>
          <w:tcPr>
            <w:tcW w:w="2491" w:type="dxa"/>
            <w:vAlign w:val="center"/>
          </w:tcPr>
          <w:p w14:paraId="7B4C411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376A19AD" w14:textId="5A032CEE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4308AD" w:rsidRPr="004308AD" w14:paraId="30FD7E68" w14:textId="77777777" w:rsidTr="001D415E">
        <w:tc>
          <w:tcPr>
            <w:tcW w:w="2491" w:type="dxa"/>
            <w:vAlign w:val="center"/>
          </w:tcPr>
          <w:p w14:paraId="336FEE2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680F60B2" w14:textId="259A0CFF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4308AD" w:rsidRPr="004308AD" w14:paraId="679FF4CD" w14:textId="77777777" w:rsidTr="001D415E">
        <w:tc>
          <w:tcPr>
            <w:tcW w:w="2491" w:type="dxa"/>
            <w:vAlign w:val="center"/>
          </w:tcPr>
          <w:p w14:paraId="07E72B49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metastases at diagnosis</w:t>
            </w:r>
          </w:p>
        </w:tc>
        <w:tc>
          <w:tcPr>
            <w:tcW w:w="2295" w:type="dxa"/>
          </w:tcPr>
          <w:p w14:paraId="4A74384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43BB4C31" w14:textId="77777777" w:rsidTr="001D415E">
        <w:tc>
          <w:tcPr>
            <w:tcW w:w="2491" w:type="dxa"/>
            <w:vAlign w:val="center"/>
          </w:tcPr>
          <w:p w14:paraId="7E7F43B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7355F595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30777F6A" w14:textId="77777777" w:rsidTr="001D415E">
        <w:tc>
          <w:tcPr>
            <w:tcW w:w="2491" w:type="dxa"/>
            <w:vAlign w:val="center"/>
          </w:tcPr>
          <w:p w14:paraId="0366BF6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17C9B6D3" w14:textId="44152A6D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308AD" w:rsidRPr="004308AD" w14:paraId="301F1DAF" w14:textId="77777777" w:rsidTr="001D415E">
        <w:tc>
          <w:tcPr>
            <w:tcW w:w="2491" w:type="dxa"/>
            <w:vAlign w:val="center"/>
          </w:tcPr>
          <w:p w14:paraId="735FD94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3F1F557B" w14:textId="341829F2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08AD" w:rsidRPr="004308AD" w14:paraId="17923B2F" w14:textId="77777777" w:rsidTr="001D415E">
        <w:tc>
          <w:tcPr>
            <w:tcW w:w="2491" w:type="dxa"/>
            <w:vAlign w:val="center"/>
          </w:tcPr>
          <w:p w14:paraId="34C29FC9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 at diagnosis</w:t>
            </w:r>
          </w:p>
        </w:tc>
        <w:tc>
          <w:tcPr>
            <w:tcW w:w="2295" w:type="dxa"/>
          </w:tcPr>
          <w:p w14:paraId="2978BA5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46A5DEE" w14:textId="77777777" w:rsidTr="001D415E">
        <w:tc>
          <w:tcPr>
            <w:tcW w:w="2491" w:type="dxa"/>
            <w:vAlign w:val="center"/>
          </w:tcPr>
          <w:p w14:paraId="5FF532C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5CAA82D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4F96F7FD" w14:textId="77777777" w:rsidTr="001D415E">
        <w:tc>
          <w:tcPr>
            <w:tcW w:w="2491" w:type="dxa"/>
            <w:vAlign w:val="center"/>
          </w:tcPr>
          <w:p w14:paraId="4FA2358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1CED1DA5" w14:textId="7ABCC7D4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4308AD" w:rsidRPr="004308AD" w14:paraId="38173819" w14:textId="77777777" w:rsidTr="001D415E">
        <w:tc>
          <w:tcPr>
            <w:tcW w:w="2491" w:type="dxa"/>
            <w:vAlign w:val="center"/>
          </w:tcPr>
          <w:p w14:paraId="6DB495D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43E4B597" w14:textId="1B3BAE7D" w:rsidR="00A65262" w:rsidRPr="004308AD" w:rsidRDefault="0042044D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4308AD" w:rsidRPr="004308AD" w14:paraId="02AB6C6C" w14:textId="77777777" w:rsidTr="001D415E">
        <w:tc>
          <w:tcPr>
            <w:tcW w:w="2491" w:type="dxa"/>
          </w:tcPr>
          <w:p w14:paraId="6DCFF38B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histology</w:t>
            </w:r>
          </w:p>
        </w:tc>
        <w:tc>
          <w:tcPr>
            <w:tcW w:w="2295" w:type="dxa"/>
          </w:tcPr>
          <w:p w14:paraId="5DBEFAE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17ADC69" w14:textId="77777777" w:rsidTr="001D415E">
        <w:tc>
          <w:tcPr>
            <w:tcW w:w="2491" w:type="dxa"/>
          </w:tcPr>
          <w:p w14:paraId="056B272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Squamous Cell Carcinoma</w:t>
            </w:r>
          </w:p>
        </w:tc>
        <w:tc>
          <w:tcPr>
            <w:tcW w:w="2295" w:type="dxa"/>
          </w:tcPr>
          <w:p w14:paraId="7ACACF2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7FF33A54" w14:textId="77777777" w:rsidTr="001D415E">
        <w:tc>
          <w:tcPr>
            <w:tcW w:w="2491" w:type="dxa"/>
          </w:tcPr>
          <w:p w14:paraId="7166886D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5" w:type="dxa"/>
          </w:tcPr>
          <w:p w14:paraId="058CA71A" w14:textId="00C23041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65262" w:rsidRPr="004308AD" w14:paraId="485F94FF" w14:textId="77777777" w:rsidTr="001D415E">
        <w:tc>
          <w:tcPr>
            <w:tcW w:w="2491" w:type="dxa"/>
          </w:tcPr>
          <w:p w14:paraId="311196F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2295" w:type="dxa"/>
          </w:tcPr>
          <w:p w14:paraId="0AD92B52" w14:textId="63C5908A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044D" w:rsidRPr="004308A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</w:tbl>
    <w:p w14:paraId="15E3DAEC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4A9F5F44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5252DE" w14:textId="64FFF679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6 </w:t>
      </w:r>
      <w:r w:rsidR="00A65262" w:rsidRPr="004308AD">
        <w:rPr>
          <w:rFonts w:ascii="Times New Roman" w:hAnsi="Times New Roman" w:cs="Times New Roman"/>
          <w:b/>
          <w:bCs/>
        </w:rPr>
        <w:t>– Total Nomogram Scores for Non-Small Cell Lung Cancer Brain Metastasis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"/>
        <w:gridCol w:w="773"/>
        <w:gridCol w:w="774"/>
        <w:gridCol w:w="774"/>
        <w:gridCol w:w="774"/>
        <w:gridCol w:w="774"/>
        <w:gridCol w:w="773"/>
        <w:gridCol w:w="774"/>
        <w:gridCol w:w="774"/>
        <w:gridCol w:w="774"/>
        <w:gridCol w:w="774"/>
        <w:gridCol w:w="774"/>
      </w:tblGrid>
      <w:tr w:rsidR="004308AD" w:rsidRPr="004308AD" w14:paraId="4016A56B" w14:textId="77777777" w:rsidTr="00860811">
        <w:tc>
          <w:tcPr>
            <w:tcW w:w="838" w:type="dxa"/>
          </w:tcPr>
          <w:p w14:paraId="42527634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773" w:type="dxa"/>
          </w:tcPr>
          <w:p w14:paraId="708D6F3F" w14:textId="6F626798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774" w:type="dxa"/>
          </w:tcPr>
          <w:p w14:paraId="7CF1B33A" w14:textId="312F26A6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07.9</w:t>
            </w:r>
          </w:p>
        </w:tc>
        <w:tc>
          <w:tcPr>
            <w:tcW w:w="774" w:type="dxa"/>
          </w:tcPr>
          <w:p w14:paraId="5F75B546" w14:textId="0F1E685C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33.3</w:t>
            </w:r>
          </w:p>
        </w:tc>
        <w:tc>
          <w:tcPr>
            <w:tcW w:w="774" w:type="dxa"/>
          </w:tcPr>
          <w:p w14:paraId="41B82C5A" w14:textId="2CBDB684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60.9</w:t>
            </w:r>
          </w:p>
        </w:tc>
        <w:tc>
          <w:tcPr>
            <w:tcW w:w="774" w:type="dxa"/>
          </w:tcPr>
          <w:p w14:paraId="518A3E14" w14:textId="287AE036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79.2</w:t>
            </w:r>
          </w:p>
        </w:tc>
        <w:tc>
          <w:tcPr>
            <w:tcW w:w="773" w:type="dxa"/>
          </w:tcPr>
          <w:p w14:paraId="3F7C66BF" w14:textId="1605D583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94.2</w:t>
            </w:r>
          </w:p>
        </w:tc>
        <w:tc>
          <w:tcPr>
            <w:tcW w:w="774" w:type="dxa"/>
          </w:tcPr>
          <w:p w14:paraId="227E934B" w14:textId="0FB1524E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08.0</w:t>
            </w:r>
          </w:p>
        </w:tc>
        <w:tc>
          <w:tcPr>
            <w:tcW w:w="774" w:type="dxa"/>
          </w:tcPr>
          <w:p w14:paraId="6CE558EB" w14:textId="23024D64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21.7</w:t>
            </w:r>
          </w:p>
        </w:tc>
        <w:tc>
          <w:tcPr>
            <w:tcW w:w="774" w:type="dxa"/>
          </w:tcPr>
          <w:p w14:paraId="359123D0" w14:textId="76EA432B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36.8</w:t>
            </w:r>
          </w:p>
        </w:tc>
        <w:tc>
          <w:tcPr>
            <w:tcW w:w="774" w:type="dxa"/>
          </w:tcPr>
          <w:p w14:paraId="1C17A088" w14:textId="0E4E7440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55.1</w:t>
            </w:r>
          </w:p>
        </w:tc>
        <w:tc>
          <w:tcPr>
            <w:tcW w:w="774" w:type="dxa"/>
          </w:tcPr>
          <w:p w14:paraId="51763D33" w14:textId="0CFCABA3" w:rsidR="00632B5E" w:rsidRPr="004308AD" w:rsidRDefault="005261BA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82.6</w:t>
            </w:r>
          </w:p>
        </w:tc>
      </w:tr>
      <w:tr w:rsidR="00860811" w:rsidRPr="004308AD" w14:paraId="2172F3AE" w14:textId="77777777" w:rsidTr="00860811">
        <w:tc>
          <w:tcPr>
            <w:tcW w:w="838" w:type="dxa"/>
          </w:tcPr>
          <w:p w14:paraId="3FD4D62F" w14:textId="77777777" w:rsidR="00632B5E" w:rsidRPr="004308AD" w:rsidRDefault="00632B5E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Pred. Risk</w:t>
            </w:r>
          </w:p>
        </w:tc>
        <w:tc>
          <w:tcPr>
            <w:tcW w:w="773" w:type="dxa"/>
          </w:tcPr>
          <w:p w14:paraId="63299A85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74" w:type="dxa"/>
          </w:tcPr>
          <w:p w14:paraId="4E19CB2A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74" w:type="dxa"/>
          </w:tcPr>
          <w:p w14:paraId="4E93E4D8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74" w:type="dxa"/>
          </w:tcPr>
          <w:p w14:paraId="1ABF2377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74" w:type="dxa"/>
          </w:tcPr>
          <w:p w14:paraId="31C03C69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73" w:type="dxa"/>
          </w:tcPr>
          <w:p w14:paraId="36DA5A1E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74" w:type="dxa"/>
          </w:tcPr>
          <w:p w14:paraId="71BFFFCC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74" w:type="dxa"/>
          </w:tcPr>
          <w:p w14:paraId="6DC51936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74" w:type="dxa"/>
          </w:tcPr>
          <w:p w14:paraId="3D65203B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74" w:type="dxa"/>
          </w:tcPr>
          <w:p w14:paraId="6B925BC3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74" w:type="dxa"/>
          </w:tcPr>
          <w:p w14:paraId="68D729FE" w14:textId="77777777" w:rsidR="00632B5E" w:rsidRPr="004308AD" w:rsidRDefault="00632B5E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7BDC2773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7181BBCD" w14:textId="77777777" w:rsidR="00315DB3" w:rsidRPr="004308AD" w:rsidRDefault="00315DB3" w:rsidP="00A65262">
      <w:pPr>
        <w:rPr>
          <w:rFonts w:ascii="Times New Roman" w:hAnsi="Times New Roman" w:cs="Times New Roman"/>
          <w:b/>
          <w:bCs/>
        </w:rPr>
      </w:pPr>
    </w:p>
    <w:p w14:paraId="29BE6E4A" w14:textId="77777777" w:rsidR="00632B5E" w:rsidRPr="004308AD" w:rsidRDefault="00632B5E" w:rsidP="00A65262">
      <w:pPr>
        <w:rPr>
          <w:rFonts w:ascii="Times New Roman" w:hAnsi="Times New Roman" w:cs="Times New Roman"/>
          <w:b/>
          <w:bCs/>
        </w:rPr>
      </w:pPr>
    </w:p>
    <w:p w14:paraId="7F85DC10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E254EC" w14:textId="5F168F57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7 </w:t>
      </w:r>
      <w:r w:rsidR="00A65262" w:rsidRPr="004308AD">
        <w:rPr>
          <w:rFonts w:ascii="Times New Roman" w:hAnsi="Times New Roman" w:cs="Times New Roman"/>
          <w:b/>
          <w:bCs/>
        </w:rPr>
        <w:t>– Nomogram Scores for Small Cell Lung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</w:tblGrid>
      <w:tr w:rsidR="004308AD" w:rsidRPr="004308AD" w14:paraId="04A3A96C" w14:textId="77777777" w:rsidTr="001D415E">
        <w:tc>
          <w:tcPr>
            <w:tcW w:w="2491" w:type="dxa"/>
          </w:tcPr>
          <w:p w14:paraId="50E0BC2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95" w:type="dxa"/>
          </w:tcPr>
          <w:p w14:paraId="589FC70A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4308AD" w:rsidRPr="004308AD" w14:paraId="5B45A758" w14:textId="77777777" w:rsidTr="001D415E">
        <w:tc>
          <w:tcPr>
            <w:tcW w:w="2491" w:type="dxa"/>
            <w:vAlign w:val="center"/>
          </w:tcPr>
          <w:p w14:paraId="15A73F19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age</w:t>
            </w:r>
          </w:p>
        </w:tc>
        <w:tc>
          <w:tcPr>
            <w:tcW w:w="2295" w:type="dxa"/>
          </w:tcPr>
          <w:p w14:paraId="4C2C51A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2FA6F242" w14:textId="77777777" w:rsidTr="001D415E">
        <w:tc>
          <w:tcPr>
            <w:tcW w:w="2491" w:type="dxa"/>
            <w:vAlign w:val="center"/>
          </w:tcPr>
          <w:p w14:paraId="1A31CAD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95" w:type="dxa"/>
          </w:tcPr>
          <w:p w14:paraId="033F54D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3ABDAB6F" w14:textId="77777777" w:rsidTr="001D415E">
        <w:tc>
          <w:tcPr>
            <w:tcW w:w="2491" w:type="dxa"/>
            <w:vAlign w:val="center"/>
          </w:tcPr>
          <w:p w14:paraId="32A8974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-year decrease in age</w:t>
            </w:r>
          </w:p>
        </w:tc>
        <w:tc>
          <w:tcPr>
            <w:tcW w:w="2295" w:type="dxa"/>
          </w:tcPr>
          <w:p w14:paraId="08BFA22F" w14:textId="6682E113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308AD" w:rsidRPr="004308AD" w14:paraId="32655174" w14:textId="77777777" w:rsidTr="001D415E">
        <w:tc>
          <w:tcPr>
            <w:tcW w:w="2491" w:type="dxa"/>
            <w:vAlign w:val="center"/>
          </w:tcPr>
          <w:p w14:paraId="19668A4F" w14:textId="6DE25254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5" w:type="dxa"/>
          </w:tcPr>
          <w:p w14:paraId="0DD4A90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4308AD" w:rsidRPr="004308AD" w14:paraId="39F7A517" w14:textId="77777777" w:rsidTr="001D415E">
        <w:tc>
          <w:tcPr>
            <w:tcW w:w="2491" w:type="dxa"/>
            <w:vAlign w:val="center"/>
          </w:tcPr>
          <w:p w14:paraId="73F295CC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sex</w:t>
            </w:r>
          </w:p>
        </w:tc>
        <w:tc>
          <w:tcPr>
            <w:tcW w:w="2295" w:type="dxa"/>
          </w:tcPr>
          <w:p w14:paraId="3C6997F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1F0A71CF" w14:textId="77777777" w:rsidTr="001D415E">
        <w:tc>
          <w:tcPr>
            <w:tcW w:w="2491" w:type="dxa"/>
            <w:vAlign w:val="center"/>
          </w:tcPr>
          <w:p w14:paraId="6C852C55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95" w:type="dxa"/>
          </w:tcPr>
          <w:p w14:paraId="4C02B5EF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590DD69F" w14:textId="77777777" w:rsidTr="001D415E">
        <w:tc>
          <w:tcPr>
            <w:tcW w:w="2491" w:type="dxa"/>
            <w:vAlign w:val="center"/>
          </w:tcPr>
          <w:p w14:paraId="6EBCDFD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95" w:type="dxa"/>
          </w:tcPr>
          <w:p w14:paraId="5EE38262" w14:textId="575B039B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4308AD" w:rsidRPr="004308AD" w14:paraId="029588B9" w14:textId="77777777" w:rsidTr="001D415E">
        <w:tc>
          <w:tcPr>
            <w:tcW w:w="2491" w:type="dxa"/>
            <w:vAlign w:val="center"/>
          </w:tcPr>
          <w:p w14:paraId="02EF769F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race</w:t>
            </w:r>
          </w:p>
        </w:tc>
        <w:tc>
          <w:tcPr>
            <w:tcW w:w="2295" w:type="dxa"/>
          </w:tcPr>
          <w:p w14:paraId="37A6519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75DD2941" w14:textId="77777777" w:rsidTr="001D415E">
        <w:tc>
          <w:tcPr>
            <w:tcW w:w="2491" w:type="dxa"/>
            <w:vAlign w:val="center"/>
          </w:tcPr>
          <w:p w14:paraId="3DAACA6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95" w:type="dxa"/>
          </w:tcPr>
          <w:p w14:paraId="5C2440F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1C757ED4" w14:textId="77777777" w:rsidTr="001D415E">
        <w:tc>
          <w:tcPr>
            <w:tcW w:w="2491" w:type="dxa"/>
            <w:vAlign w:val="center"/>
          </w:tcPr>
          <w:p w14:paraId="4084A78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5" w:type="dxa"/>
          </w:tcPr>
          <w:p w14:paraId="3C1C159A" w14:textId="2403CEB8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308AD" w:rsidRPr="004308AD" w14:paraId="19325257" w14:textId="77777777" w:rsidTr="001D415E">
        <w:tc>
          <w:tcPr>
            <w:tcW w:w="2491" w:type="dxa"/>
            <w:vAlign w:val="center"/>
          </w:tcPr>
          <w:p w14:paraId="628F423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95" w:type="dxa"/>
          </w:tcPr>
          <w:p w14:paraId="2CECF2FB" w14:textId="63C069C1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4308AD" w:rsidRPr="004308AD" w14:paraId="697A68F9" w14:textId="77777777" w:rsidTr="001D415E">
        <w:tc>
          <w:tcPr>
            <w:tcW w:w="2491" w:type="dxa"/>
            <w:vAlign w:val="center"/>
          </w:tcPr>
          <w:p w14:paraId="3A8D8E3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295" w:type="dxa"/>
          </w:tcPr>
          <w:p w14:paraId="63951603" w14:textId="7BBD6D7F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4308AD" w:rsidRPr="004308AD" w14:paraId="04CE4390" w14:textId="77777777" w:rsidTr="001D415E">
        <w:tc>
          <w:tcPr>
            <w:tcW w:w="2491" w:type="dxa"/>
            <w:vAlign w:val="center"/>
          </w:tcPr>
          <w:p w14:paraId="181A0A4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2295" w:type="dxa"/>
          </w:tcPr>
          <w:p w14:paraId="3A08F5E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36CCB780" w14:textId="77777777" w:rsidTr="001D415E">
        <w:tc>
          <w:tcPr>
            <w:tcW w:w="2491" w:type="dxa"/>
            <w:vAlign w:val="center"/>
          </w:tcPr>
          <w:p w14:paraId="780297F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2295" w:type="dxa"/>
          </w:tcPr>
          <w:p w14:paraId="168CE8D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62A3D5BA" w14:textId="77777777" w:rsidTr="001D415E">
        <w:tc>
          <w:tcPr>
            <w:tcW w:w="2491" w:type="dxa"/>
            <w:vAlign w:val="center"/>
          </w:tcPr>
          <w:p w14:paraId="66A882F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2295" w:type="dxa"/>
          </w:tcPr>
          <w:p w14:paraId="69B512EC" w14:textId="318C53AC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4308AD" w:rsidRPr="004308AD" w14:paraId="19F42205" w14:textId="77777777" w:rsidTr="001D415E">
        <w:tc>
          <w:tcPr>
            <w:tcW w:w="2491" w:type="dxa"/>
            <w:vAlign w:val="center"/>
          </w:tcPr>
          <w:p w14:paraId="424B3349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295" w:type="dxa"/>
          </w:tcPr>
          <w:p w14:paraId="59FB54E1" w14:textId="188F72C0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4308AD" w:rsidRPr="004308AD" w14:paraId="65454926" w14:textId="77777777" w:rsidTr="001D415E">
        <w:tc>
          <w:tcPr>
            <w:tcW w:w="2491" w:type="dxa"/>
            <w:vAlign w:val="center"/>
          </w:tcPr>
          <w:p w14:paraId="45C9CAF8" w14:textId="154F0478" w:rsidR="00A65262" w:rsidRPr="004308AD" w:rsidRDefault="00C93675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2295" w:type="dxa"/>
          </w:tcPr>
          <w:p w14:paraId="697C6BED" w14:textId="64C6A589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4308AD" w:rsidRPr="004308AD" w14:paraId="7B89FD56" w14:textId="77777777" w:rsidTr="001D415E">
        <w:tc>
          <w:tcPr>
            <w:tcW w:w="2491" w:type="dxa"/>
            <w:vAlign w:val="center"/>
          </w:tcPr>
          <w:p w14:paraId="2E141FC8" w14:textId="136B337B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5514017D" w14:textId="772BA5D5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4308AD" w:rsidRPr="004308AD" w14:paraId="180514AE" w14:textId="77777777" w:rsidTr="001D415E">
        <w:tc>
          <w:tcPr>
            <w:tcW w:w="2491" w:type="dxa"/>
          </w:tcPr>
          <w:p w14:paraId="77C8BFC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T stage</w:t>
            </w:r>
          </w:p>
        </w:tc>
        <w:tc>
          <w:tcPr>
            <w:tcW w:w="2295" w:type="dxa"/>
          </w:tcPr>
          <w:p w14:paraId="6B72391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3333030" w14:textId="77777777" w:rsidTr="001D415E">
        <w:tc>
          <w:tcPr>
            <w:tcW w:w="2491" w:type="dxa"/>
          </w:tcPr>
          <w:p w14:paraId="15F70B4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295" w:type="dxa"/>
          </w:tcPr>
          <w:p w14:paraId="4178D29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55BC3145" w14:textId="77777777" w:rsidTr="001D415E">
        <w:tc>
          <w:tcPr>
            <w:tcW w:w="2491" w:type="dxa"/>
          </w:tcPr>
          <w:p w14:paraId="6DCC72A8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295" w:type="dxa"/>
          </w:tcPr>
          <w:p w14:paraId="57579356" w14:textId="468D3B2C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308AD" w:rsidRPr="004308AD" w14:paraId="7CD07BB2" w14:textId="77777777" w:rsidTr="001D415E">
        <w:tc>
          <w:tcPr>
            <w:tcW w:w="2491" w:type="dxa"/>
          </w:tcPr>
          <w:p w14:paraId="2FBAF48A" w14:textId="24C77E9E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32442F1F" w14:textId="70845645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4308AD" w:rsidRPr="004308AD" w14:paraId="01B3995B" w14:textId="77777777" w:rsidTr="001D415E">
        <w:tc>
          <w:tcPr>
            <w:tcW w:w="2491" w:type="dxa"/>
          </w:tcPr>
          <w:p w14:paraId="652647C9" w14:textId="145147FF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295" w:type="dxa"/>
          </w:tcPr>
          <w:p w14:paraId="089CC80F" w14:textId="4FF3E51E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4308AD" w:rsidRPr="004308AD" w14:paraId="37CCECFA" w14:textId="77777777" w:rsidTr="001D415E">
        <w:tc>
          <w:tcPr>
            <w:tcW w:w="2491" w:type="dxa"/>
          </w:tcPr>
          <w:p w14:paraId="620EEA7C" w14:textId="4FD100E6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295" w:type="dxa"/>
          </w:tcPr>
          <w:p w14:paraId="71467A40" w14:textId="49F221C8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4308AD" w:rsidRPr="004308AD" w14:paraId="55BBF82D" w14:textId="77777777" w:rsidTr="001D415E">
        <w:tc>
          <w:tcPr>
            <w:tcW w:w="2491" w:type="dxa"/>
          </w:tcPr>
          <w:p w14:paraId="4BABF2E2" w14:textId="7AE6D04A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5" w:type="dxa"/>
          </w:tcPr>
          <w:p w14:paraId="1E91AD8F" w14:textId="5399E6C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4308AD" w:rsidRPr="004308AD" w14:paraId="7F63E1A4" w14:textId="77777777" w:rsidTr="001D415E">
        <w:tc>
          <w:tcPr>
            <w:tcW w:w="2491" w:type="dxa"/>
          </w:tcPr>
          <w:p w14:paraId="272CBD27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N stage</w:t>
            </w:r>
          </w:p>
        </w:tc>
        <w:tc>
          <w:tcPr>
            <w:tcW w:w="2295" w:type="dxa"/>
          </w:tcPr>
          <w:p w14:paraId="7A613CB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2D693BE9" w14:textId="77777777" w:rsidTr="001D415E">
        <w:tc>
          <w:tcPr>
            <w:tcW w:w="2491" w:type="dxa"/>
          </w:tcPr>
          <w:p w14:paraId="35D45FC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295" w:type="dxa"/>
          </w:tcPr>
          <w:p w14:paraId="2F6AC08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64B2BAD1" w14:textId="77777777" w:rsidTr="001D415E">
        <w:tc>
          <w:tcPr>
            <w:tcW w:w="2491" w:type="dxa"/>
          </w:tcPr>
          <w:p w14:paraId="392C21F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295" w:type="dxa"/>
          </w:tcPr>
          <w:p w14:paraId="6D1F4BFB" w14:textId="28166C2C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4308AD" w:rsidRPr="004308AD" w14:paraId="7C2BF095" w14:textId="77777777" w:rsidTr="001D415E">
        <w:tc>
          <w:tcPr>
            <w:tcW w:w="2491" w:type="dxa"/>
          </w:tcPr>
          <w:p w14:paraId="37B5CDA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2295" w:type="dxa"/>
          </w:tcPr>
          <w:p w14:paraId="549F3E75" w14:textId="3FE2BDD7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308AD" w:rsidRPr="004308AD" w14:paraId="1BDFFBA0" w14:textId="77777777" w:rsidTr="001D415E">
        <w:tc>
          <w:tcPr>
            <w:tcW w:w="2491" w:type="dxa"/>
          </w:tcPr>
          <w:p w14:paraId="3CB97B6A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295" w:type="dxa"/>
          </w:tcPr>
          <w:p w14:paraId="32C071F1" w14:textId="6C2FA1A1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4308AD" w:rsidRPr="004308AD" w14:paraId="3186C9D5" w14:textId="77777777" w:rsidTr="001D415E">
        <w:tc>
          <w:tcPr>
            <w:tcW w:w="2491" w:type="dxa"/>
          </w:tcPr>
          <w:p w14:paraId="7AC4F121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70636E2E" w14:textId="6EAC16AE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4308AD" w:rsidRPr="004308AD" w14:paraId="0E034DD5" w14:textId="77777777" w:rsidTr="001D415E">
        <w:tc>
          <w:tcPr>
            <w:tcW w:w="2491" w:type="dxa"/>
            <w:vAlign w:val="center"/>
          </w:tcPr>
          <w:p w14:paraId="1AF9B23E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metastases at diagnosis</w:t>
            </w:r>
          </w:p>
        </w:tc>
        <w:tc>
          <w:tcPr>
            <w:tcW w:w="2295" w:type="dxa"/>
          </w:tcPr>
          <w:p w14:paraId="7837C16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FA012AD" w14:textId="77777777" w:rsidTr="001D415E">
        <w:tc>
          <w:tcPr>
            <w:tcW w:w="2491" w:type="dxa"/>
            <w:vAlign w:val="center"/>
          </w:tcPr>
          <w:p w14:paraId="2FCDADE3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00949836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13390176" w14:textId="77777777" w:rsidTr="001D415E">
        <w:tc>
          <w:tcPr>
            <w:tcW w:w="2491" w:type="dxa"/>
            <w:vAlign w:val="center"/>
          </w:tcPr>
          <w:p w14:paraId="1AF9667F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6CDDC770" w14:textId="45A56503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308AD" w:rsidRPr="004308AD" w14:paraId="25B21711" w14:textId="77777777" w:rsidTr="001D415E">
        <w:tc>
          <w:tcPr>
            <w:tcW w:w="2491" w:type="dxa"/>
            <w:vAlign w:val="center"/>
          </w:tcPr>
          <w:p w14:paraId="0CF9C364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64C99DA8" w14:textId="1020D9F5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65262" w:rsidRPr="004308A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308AD" w:rsidRPr="004308AD" w14:paraId="7478D66B" w14:textId="77777777" w:rsidTr="001D415E">
        <w:tc>
          <w:tcPr>
            <w:tcW w:w="2491" w:type="dxa"/>
            <w:vAlign w:val="center"/>
          </w:tcPr>
          <w:p w14:paraId="3C2BA345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metastases at diagnosis</w:t>
            </w:r>
          </w:p>
        </w:tc>
        <w:tc>
          <w:tcPr>
            <w:tcW w:w="2295" w:type="dxa"/>
          </w:tcPr>
          <w:p w14:paraId="71235B77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21C1B3B9" w14:textId="77777777" w:rsidTr="001D415E">
        <w:tc>
          <w:tcPr>
            <w:tcW w:w="2491" w:type="dxa"/>
            <w:vAlign w:val="center"/>
          </w:tcPr>
          <w:p w14:paraId="5AC6C02E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15C7818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055F0193" w14:textId="77777777" w:rsidTr="001D415E">
        <w:tc>
          <w:tcPr>
            <w:tcW w:w="2491" w:type="dxa"/>
            <w:vAlign w:val="center"/>
          </w:tcPr>
          <w:p w14:paraId="1F188E36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0C146478" w14:textId="45579060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308AD" w:rsidRPr="004308AD" w14:paraId="494E16E5" w14:textId="77777777" w:rsidTr="001D415E">
        <w:tc>
          <w:tcPr>
            <w:tcW w:w="2491" w:type="dxa"/>
            <w:vAlign w:val="center"/>
          </w:tcPr>
          <w:p w14:paraId="28CC1DCD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399FFA32" w14:textId="53FFA9A8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93675" w:rsidRPr="004308A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4308AD" w:rsidRPr="004308AD" w14:paraId="3753F1EA" w14:textId="77777777" w:rsidTr="001D415E">
        <w:tc>
          <w:tcPr>
            <w:tcW w:w="2491" w:type="dxa"/>
            <w:vAlign w:val="center"/>
          </w:tcPr>
          <w:p w14:paraId="53D13B03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metastases at diagnosis</w:t>
            </w:r>
          </w:p>
        </w:tc>
        <w:tc>
          <w:tcPr>
            <w:tcW w:w="2295" w:type="dxa"/>
          </w:tcPr>
          <w:p w14:paraId="1CD1CA8B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8AD" w:rsidRPr="004308AD" w14:paraId="5B6F8AF5" w14:textId="77777777" w:rsidTr="001D415E">
        <w:tc>
          <w:tcPr>
            <w:tcW w:w="2491" w:type="dxa"/>
            <w:vAlign w:val="center"/>
          </w:tcPr>
          <w:p w14:paraId="2A74796C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95" w:type="dxa"/>
          </w:tcPr>
          <w:p w14:paraId="5162EECA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308AD" w:rsidRPr="004308AD" w14:paraId="3213C1F0" w14:textId="77777777" w:rsidTr="001D415E">
        <w:tc>
          <w:tcPr>
            <w:tcW w:w="2491" w:type="dxa"/>
            <w:vAlign w:val="center"/>
          </w:tcPr>
          <w:p w14:paraId="6132AF18" w14:textId="77777777" w:rsidR="00A65262" w:rsidRPr="004308AD" w:rsidRDefault="00A65262" w:rsidP="001D41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95" w:type="dxa"/>
          </w:tcPr>
          <w:p w14:paraId="7074209B" w14:textId="49043C10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65262" w:rsidRPr="004308AD" w14:paraId="45BF7F8B" w14:textId="77777777" w:rsidTr="001D415E">
        <w:tc>
          <w:tcPr>
            <w:tcW w:w="2491" w:type="dxa"/>
            <w:vAlign w:val="center"/>
          </w:tcPr>
          <w:p w14:paraId="3B03CFC2" w14:textId="77777777" w:rsidR="00A65262" w:rsidRPr="004308AD" w:rsidRDefault="00A65262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2295" w:type="dxa"/>
          </w:tcPr>
          <w:p w14:paraId="1C460877" w14:textId="6929893A" w:rsidR="00A65262" w:rsidRPr="004308AD" w:rsidRDefault="00C93675" w:rsidP="001D41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08AD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</w:tr>
    </w:tbl>
    <w:p w14:paraId="5E8CC7D1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4CEB1C41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9DA9256" w14:textId="4D583B63" w:rsidR="00A65262" w:rsidRPr="004308AD" w:rsidRDefault="00567FBD" w:rsidP="00A6526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8 </w:t>
      </w:r>
      <w:r w:rsidR="00A65262" w:rsidRPr="004308AD">
        <w:rPr>
          <w:rFonts w:ascii="Times New Roman" w:hAnsi="Times New Roman" w:cs="Times New Roman"/>
          <w:b/>
          <w:bCs/>
        </w:rPr>
        <w:t>– Total Nomogram Scores for Small Cell Lung Cancer Brain Metastasis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7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4308AD" w:rsidRPr="004308AD" w14:paraId="653E79F7" w14:textId="77777777" w:rsidTr="005D29DA">
        <w:tc>
          <w:tcPr>
            <w:tcW w:w="857" w:type="dxa"/>
          </w:tcPr>
          <w:p w14:paraId="0999D21F" w14:textId="77777777" w:rsidR="003A7F94" w:rsidRPr="004308AD" w:rsidRDefault="003A7F94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800" w:type="dxa"/>
          </w:tcPr>
          <w:p w14:paraId="0DF01D9B" w14:textId="1004765D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800" w:type="dxa"/>
          </w:tcPr>
          <w:p w14:paraId="4FAC8000" w14:textId="55B60746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800" w:type="dxa"/>
          </w:tcPr>
          <w:p w14:paraId="27B75EC9" w14:textId="3493ACE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800" w:type="dxa"/>
          </w:tcPr>
          <w:p w14:paraId="40BC163E" w14:textId="5E1565D0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10.3</w:t>
            </w:r>
          </w:p>
        </w:tc>
        <w:tc>
          <w:tcPr>
            <w:tcW w:w="800" w:type="dxa"/>
          </w:tcPr>
          <w:p w14:paraId="0AAE1E78" w14:textId="035ADE64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27.7</w:t>
            </w:r>
          </w:p>
        </w:tc>
        <w:tc>
          <w:tcPr>
            <w:tcW w:w="800" w:type="dxa"/>
          </w:tcPr>
          <w:p w14:paraId="54D3A22E" w14:textId="0B583966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45.1</w:t>
            </w:r>
          </w:p>
        </w:tc>
        <w:tc>
          <w:tcPr>
            <w:tcW w:w="800" w:type="dxa"/>
          </w:tcPr>
          <w:p w14:paraId="5601AE94" w14:textId="15801365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64.0</w:t>
            </w:r>
          </w:p>
        </w:tc>
        <w:tc>
          <w:tcPr>
            <w:tcW w:w="800" w:type="dxa"/>
          </w:tcPr>
          <w:p w14:paraId="199344E0" w14:textId="1436E899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87.2</w:t>
            </w:r>
          </w:p>
        </w:tc>
        <w:tc>
          <w:tcPr>
            <w:tcW w:w="800" w:type="dxa"/>
          </w:tcPr>
          <w:p w14:paraId="41C60870" w14:textId="0303240B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21.9</w:t>
            </w:r>
          </w:p>
        </w:tc>
      </w:tr>
      <w:tr w:rsidR="003A7F94" w:rsidRPr="004308AD" w14:paraId="3D674EF3" w14:textId="77777777" w:rsidTr="005D29DA">
        <w:tc>
          <w:tcPr>
            <w:tcW w:w="857" w:type="dxa"/>
          </w:tcPr>
          <w:p w14:paraId="28D9EB4C" w14:textId="77777777" w:rsidR="003A7F94" w:rsidRPr="004308AD" w:rsidRDefault="003A7F94" w:rsidP="009635C5">
            <w:pPr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Pred. Risk</w:t>
            </w:r>
          </w:p>
        </w:tc>
        <w:tc>
          <w:tcPr>
            <w:tcW w:w="800" w:type="dxa"/>
          </w:tcPr>
          <w:p w14:paraId="75A5CB5D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00" w:type="dxa"/>
          </w:tcPr>
          <w:p w14:paraId="747795A9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00" w:type="dxa"/>
          </w:tcPr>
          <w:p w14:paraId="2AB55D5F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00" w:type="dxa"/>
          </w:tcPr>
          <w:p w14:paraId="0ACBCB6C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00" w:type="dxa"/>
          </w:tcPr>
          <w:p w14:paraId="4747B3C5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00" w:type="dxa"/>
          </w:tcPr>
          <w:p w14:paraId="24C855A0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00" w:type="dxa"/>
          </w:tcPr>
          <w:p w14:paraId="3489926C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00" w:type="dxa"/>
          </w:tcPr>
          <w:p w14:paraId="1CC31506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00" w:type="dxa"/>
          </w:tcPr>
          <w:p w14:paraId="030A4E37" w14:textId="77777777" w:rsidR="003A7F94" w:rsidRPr="004308AD" w:rsidRDefault="003A7F94" w:rsidP="009635C5">
            <w:pPr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39DE2DB8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78797CCE" w14:textId="77777777" w:rsidR="00632B5E" w:rsidRPr="004308AD" w:rsidRDefault="00632B5E" w:rsidP="00A65262">
      <w:pPr>
        <w:rPr>
          <w:rFonts w:ascii="Times New Roman" w:hAnsi="Times New Roman" w:cs="Times New Roman"/>
          <w:b/>
          <w:bCs/>
        </w:rPr>
      </w:pPr>
    </w:p>
    <w:p w14:paraId="395DED3B" w14:textId="77777777" w:rsidR="00BD6AF4" w:rsidRPr="004308AD" w:rsidRDefault="00BD6AF4" w:rsidP="00A65262">
      <w:pPr>
        <w:rPr>
          <w:rFonts w:ascii="Times New Roman" w:hAnsi="Times New Roman" w:cs="Times New Roman"/>
          <w:b/>
          <w:bCs/>
        </w:rPr>
      </w:pPr>
    </w:p>
    <w:p w14:paraId="1B8CD160" w14:textId="77777777" w:rsidR="00A65262" w:rsidRPr="004308AD" w:rsidRDefault="00A65262" w:rsidP="00A65262">
      <w:pPr>
        <w:rPr>
          <w:rFonts w:ascii="Times New Roman" w:hAnsi="Times New Roman" w:cs="Times New Roman"/>
          <w:b/>
          <w:bCs/>
        </w:rPr>
      </w:pPr>
    </w:p>
    <w:p w14:paraId="2C85C256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DAADFC9" w14:textId="72A7DAE7" w:rsidR="005C668B" w:rsidRPr="004308AD" w:rsidRDefault="00567FBD" w:rsidP="005C66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19 </w:t>
      </w:r>
      <w:r w:rsidR="005C668B" w:rsidRPr="004308AD">
        <w:rPr>
          <w:rFonts w:ascii="Times New Roman" w:hAnsi="Times New Roman" w:cs="Times New Roman"/>
          <w:b/>
          <w:bCs/>
        </w:rPr>
        <w:t>– Characteristics of Patients with Breast Cancer at Low, Intermediate, and High Risk of Brain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1A7432" w14:paraId="41FCD287" w14:textId="77777777" w:rsidTr="001D415E">
        <w:tc>
          <w:tcPr>
            <w:tcW w:w="2491" w:type="dxa"/>
          </w:tcPr>
          <w:p w14:paraId="3F57F604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M</w:t>
            </w:r>
          </w:p>
        </w:tc>
        <w:tc>
          <w:tcPr>
            <w:tcW w:w="2295" w:type="dxa"/>
          </w:tcPr>
          <w:p w14:paraId="2C85C2AF" w14:textId="600B252C" w:rsidR="005C668B" w:rsidRPr="001A7432" w:rsidRDefault="005C668B" w:rsidP="00550831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% (N=</w:t>
            </w:r>
            <w:r w:rsidR="00550831"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2030321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228A7523" w14:textId="2C3D834B" w:rsidR="005C668B" w:rsidRPr="001A7432" w:rsidRDefault="005C668B" w:rsidP="00550831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%~10% (N=</w:t>
            </w:r>
            <w:r w:rsidR="00550831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50130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34BC9715" w14:textId="208D2E82" w:rsidR="005C668B" w:rsidRPr="001A7432" w:rsidRDefault="005C668B" w:rsidP="00550831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(N=</w:t>
            </w:r>
            <w:r w:rsidR="00550831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14888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308AD" w:rsidRPr="001A7432" w14:paraId="201AADA2" w14:textId="77777777" w:rsidTr="001D415E">
        <w:tc>
          <w:tcPr>
            <w:tcW w:w="2491" w:type="dxa"/>
            <w:vAlign w:val="center"/>
          </w:tcPr>
          <w:p w14:paraId="1B254CFA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0106D4B0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7E1A0A72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80FC58E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0AA075E8" w14:textId="77777777" w:rsidTr="001D415E">
        <w:tc>
          <w:tcPr>
            <w:tcW w:w="2491" w:type="dxa"/>
            <w:vAlign w:val="center"/>
          </w:tcPr>
          <w:p w14:paraId="3A83D98C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bottom"/>
          </w:tcPr>
          <w:p w14:paraId="6F3DA473" w14:textId="2B08E65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 xml:space="preserve"> (13.0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87" w:type="dxa"/>
            <w:vAlign w:val="bottom"/>
          </w:tcPr>
          <w:p w14:paraId="2ADAD2C1" w14:textId="2926ABA5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.98 (14.06)</w:t>
            </w:r>
          </w:p>
        </w:tc>
        <w:tc>
          <w:tcPr>
            <w:tcW w:w="2277" w:type="dxa"/>
            <w:vAlign w:val="bottom"/>
          </w:tcPr>
          <w:p w14:paraId="27D3FD12" w14:textId="51C5996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.55 (13.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40)</w:t>
            </w:r>
          </w:p>
        </w:tc>
      </w:tr>
      <w:tr w:rsidR="004308AD" w:rsidRPr="001A7432" w14:paraId="6DD5B026" w14:textId="77777777" w:rsidTr="001D415E">
        <w:tc>
          <w:tcPr>
            <w:tcW w:w="2491" w:type="dxa"/>
            <w:vAlign w:val="center"/>
          </w:tcPr>
          <w:p w14:paraId="48D7FB01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bottom"/>
          </w:tcPr>
          <w:p w14:paraId="20C53845" w14:textId="4E56BD4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 [0,90]</w:t>
            </w:r>
          </w:p>
        </w:tc>
        <w:tc>
          <w:tcPr>
            <w:tcW w:w="2287" w:type="dxa"/>
            <w:vAlign w:val="bottom"/>
          </w:tcPr>
          <w:p w14:paraId="490C7FEA" w14:textId="7897FA6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 [0,90]</w:t>
            </w:r>
          </w:p>
        </w:tc>
        <w:tc>
          <w:tcPr>
            <w:tcW w:w="2277" w:type="dxa"/>
            <w:vAlign w:val="bottom"/>
          </w:tcPr>
          <w:p w14:paraId="7F940D78" w14:textId="0B244F6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 [15,90]</w:t>
            </w:r>
          </w:p>
        </w:tc>
      </w:tr>
      <w:tr w:rsidR="004308AD" w:rsidRPr="001A7432" w14:paraId="2CCB193D" w14:textId="77777777" w:rsidTr="001D415E">
        <w:trPr>
          <w:trHeight w:val="233"/>
        </w:trPr>
        <w:tc>
          <w:tcPr>
            <w:tcW w:w="2491" w:type="dxa"/>
            <w:vAlign w:val="center"/>
          </w:tcPr>
          <w:p w14:paraId="39D38FE0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bottom"/>
          </w:tcPr>
          <w:p w14:paraId="044357C6" w14:textId="0F82F241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268B00C7" w14:textId="7819C40C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3DA98E76" w14:textId="4B939722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ED41A46" w14:textId="77777777" w:rsidTr="001D415E">
        <w:tc>
          <w:tcPr>
            <w:tcW w:w="2491" w:type="dxa"/>
            <w:vAlign w:val="center"/>
          </w:tcPr>
          <w:p w14:paraId="069400DF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bottom"/>
          </w:tcPr>
          <w:p w14:paraId="76F217F7" w14:textId="112ADF2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877 (0.8%)</w:t>
            </w:r>
          </w:p>
        </w:tc>
        <w:tc>
          <w:tcPr>
            <w:tcW w:w="2287" w:type="dxa"/>
            <w:vAlign w:val="bottom"/>
          </w:tcPr>
          <w:p w14:paraId="408E5E55" w14:textId="2E49E13E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18 (1.4%)</w:t>
            </w:r>
          </w:p>
        </w:tc>
        <w:tc>
          <w:tcPr>
            <w:tcW w:w="2277" w:type="dxa"/>
            <w:vAlign w:val="bottom"/>
          </w:tcPr>
          <w:p w14:paraId="30C5C99B" w14:textId="7CB0C90F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4 (1.6%)</w:t>
            </w:r>
          </w:p>
        </w:tc>
      </w:tr>
      <w:tr w:rsidR="004308AD" w:rsidRPr="001A7432" w14:paraId="760110C7" w14:textId="77777777" w:rsidTr="001D415E">
        <w:tc>
          <w:tcPr>
            <w:tcW w:w="2491" w:type="dxa"/>
            <w:vAlign w:val="center"/>
          </w:tcPr>
          <w:p w14:paraId="1A00B68A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bottom"/>
          </w:tcPr>
          <w:p w14:paraId="28678E12" w14:textId="141199DE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13444 (99.2%)</w:t>
            </w:r>
          </w:p>
        </w:tc>
        <w:tc>
          <w:tcPr>
            <w:tcW w:w="2287" w:type="dxa"/>
            <w:vAlign w:val="bottom"/>
          </w:tcPr>
          <w:p w14:paraId="27C21C63" w14:textId="3651DFAA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9412 (98.6%)</w:t>
            </w:r>
          </w:p>
        </w:tc>
        <w:tc>
          <w:tcPr>
            <w:tcW w:w="2277" w:type="dxa"/>
            <w:vAlign w:val="bottom"/>
          </w:tcPr>
          <w:p w14:paraId="5CC7BF41" w14:textId="2263E7B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654 (98.4%)</w:t>
            </w:r>
          </w:p>
        </w:tc>
      </w:tr>
      <w:tr w:rsidR="004308AD" w:rsidRPr="001A7432" w14:paraId="4A12E484" w14:textId="77777777" w:rsidTr="001D415E">
        <w:tc>
          <w:tcPr>
            <w:tcW w:w="2491" w:type="dxa"/>
            <w:vAlign w:val="center"/>
          </w:tcPr>
          <w:p w14:paraId="21ED9F47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bottom"/>
          </w:tcPr>
          <w:p w14:paraId="3404195F" w14:textId="3CECE7AF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1C4E1C4B" w14:textId="30014CD2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BA0275C" w14:textId="2D945EB0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36BBC3E" w14:textId="77777777" w:rsidTr="001D415E">
        <w:tc>
          <w:tcPr>
            <w:tcW w:w="2491" w:type="dxa"/>
            <w:vAlign w:val="center"/>
          </w:tcPr>
          <w:p w14:paraId="51D56B9A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bottom"/>
          </w:tcPr>
          <w:p w14:paraId="038DD003" w14:textId="68D05AF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64131 (82%)</w:t>
            </w:r>
          </w:p>
        </w:tc>
        <w:tc>
          <w:tcPr>
            <w:tcW w:w="2287" w:type="dxa"/>
            <w:vAlign w:val="bottom"/>
          </w:tcPr>
          <w:p w14:paraId="7271A721" w14:textId="28ABF37A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189 (78.2%)</w:t>
            </w:r>
          </w:p>
        </w:tc>
        <w:tc>
          <w:tcPr>
            <w:tcW w:w="2277" w:type="dxa"/>
            <w:vAlign w:val="bottom"/>
          </w:tcPr>
          <w:p w14:paraId="0D2584FE" w14:textId="41EE460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114 (74.7%)</w:t>
            </w:r>
          </w:p>
        </w:tc>
      </w:tr>
      <w:tr w:rsidR="004308AD" w:rsidRPr="001A7432" w14:paraId="7616609E" w14:textId="77777777" w:rsidTr="001D415E">
        <w:tc>
          <w:tcPr>
            <w:tcW w:w="2491" w:type="dxa"/>
            <w:vAlign w:val="center"/>
          </w:tcPr>
          <w:p w14:paraId="07218AAB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bottom"/>
          </w:tcPr>
          <w:p w14:paraId="2CD16437" w14:textId="7C44F0F9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8470 (11.7%)</w:t>
            </w:r>
          </w:p>
        </w:tc>
        <w:tc>
          <w:tcPr>
            <w:tcW w:w="2287" w:type="dxa"/>
            <w:vAlign w:val="bottom"/>
          </w:tcPr>
          <w:p w14:paraId="77FE5E41" w14:textId="7C05207B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390 (16.7%)</w:t>
            </w:r>
          </w:p>
        </w:tc>
        <w:tc>
          <w:tcPr>
            <w:tcW w:w="2277" w:type="dxa"/>
            <w:vAlign w:val="bottom"/>
          </w:tcPr>
          <w:p w14:paraId="7472E05E" w14:textId="2A54580A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21 (20.3%)</w:t>
            </w:r>
          </w:p>
        </w:tc>
      </w:tr>
      <w:tr w:rsidR="004308AD" w:rsidRPr="001A7432" w14:paraId="0052FB08" w14:textId="77777777" w:rsidTr="001D415E">
        <w:tc>
          <w:tcPr>
            <w:tcW w:w="2491" w:type="dxa"/>
            <w:vAlign w:val="center"/>
          </w:tcPr>
          <w:p w14:paraId="538591F2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bottom"/>
          </w:tcPr>
          <w:p w14:paraId="463CD731" w14:textId="365E076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8936 (5.4%)</w:t>
            </w:r>
          </w:p>
        </w:tc>
        <w:tc>
          <w:tcPr>
            <w:tcW w:w="2287" w:type="dxa"/>
            <w:vAlign w:val="bottom"/>
          </w:tcPr>
          <w:p w14:paraId="27184A52" w14:textId="1EEC699A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29 (4.2%)</w:t>
            </w:r>
          </w:p>
        </w:tc>
        <w:tc>
          <w:tcPr>
            <w:tcW w:w="2277" w:type="dxa"/>
            <w:vAlign w:val="bottom"/>
          </w:tcPr>
          <w:p w14:paraId="69E7E542" w14:textId="6E931F5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1 (4.2%)</w:t>
            </w:r>
          </w:p>
        </w:tc>
      </w:tr>
      <w:tr w:rsidR="004308AD" w:rsidRPr="001A7432" w14:paraId="34B4AC10" w14:textId="77777777" w:rsidTr="001D415E">
        <w:tc>
          <w:tcPr>
            <w:tcW w:w="2491" w:type="dxa"/>
            <w:vAlign w:val="center"/>
          </w:tcPr>
          <w:p w14:paraId="0A752485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bottom"/>
          </w:tcPr>
          <w:p w14:paraId="4B06C827" w14:textId="7E4A25C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784 (0.9%)</w:t>
            </w:r>
          </w:p>
        </w:tc>
        <w:tc>
          <w:tcPr>
            <w:tcW w:w="2287" w:type="dxa"/>
            <w:vAlign w:val="bottom"/>
          </w:tcPr>
          <w:p w14:paraId="5E394D1C" w14:textId="74B8E802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2 (0.8%)</w:t>
            </w:r>
          </w:p>
        </w:tc>
        <w:tc>
          <w:tcPr>
            <w:tcW w:w="2277" w:type="dxa"/>
            <w:vAlign w:val="bottom"/>
          </w:tcPr>
          <w:p w14:paraId="57500AA1" w14:textId="261CDEB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2 (0.8%)</w:t>
            </w:r>
          </w:p>
        </w:tc>
      </w:tr>
      <w:tr w:rsidR="004308AD" w:rsidRPr="001A7432" w14:paraId="44594133" w14:textId="77777777" w:rsidTr="001D415E">
        <w:tc>
          <w:tcPr>
            <w:tcW w:w="2491" w:type="dxa"/>
            <w:vAlign w:val="center"/>
          </w:tcPr>
          <w:p w14:paraId="1239B908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bottom"/>
          </w:tcPr>
          <w:p w14:paraId="4B7C2BDE" w14:textId="5667B8CE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75ABB3D2" w14:textId="5BA14F30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571E66C4" w14:textId="678104C8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9806B90" w14:textId="77777777" w:rsidTr="001D415E">
        <w:tc>
          <w:tcPr>
            <w:tcW w:w="2491" w:type="dxa"/>
            <w:vAlign w:val="center"/>
          </w:tcPr>
          <w:p w14:paraId="2F270CC2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bottom"/>
          </w:tcPr>
          <w:p w14:paraId="0821300B" w14:textId="38EFE950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4987 (17.5%)</w:t>
            </w:r>
          </w:p>
        </w:tc>
        <w:tc>
          <w:tcPr>
            <w:tcW w:w="2287" w:type="dxa"/>
            <w:vAlign w:val="bottom"/>
          </w:tcPr>
          <w:p w14:paraId="7C3CC6FF" w14:textId="4B98D2E5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71 (4.3%)</w:t>
            </w:r>
          </w:p>
        </w:tc>
        <w:tc>
          <w:tcPr>
            <w:tcW w:w="2277" w:type="dxa"/>
            <w:vAlign w:val="bottom"/>
          </w:tcPr>
          <w:p w14:paraId="42AB1CE6" w14:textId="56C1EF4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6 (0.9%)</w:t>
            </w:r>
          </w:p>
        </w:tc>
      </w:tr>
      <w:tr w:rsidR="004308AD" w:rsidRPr="001A7432" w14:paraId="05FA03C8" w14:textId="77777777" w:rsidTr="001D415E">
        <w:tc>
          <w:tcPr>
            <w:tcW w:w="2491" w:type="dxa"/>
            <w:vAlign w:val="center"/>
          </w:tcPr>
          <w:p w14:paraId="0EAB3C25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bottom"/>
          </w:tcPr>
          <w:p w14:paraId="5A2F2032" w14:textId="0C35458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19031 (35.4%)</w:t>
            </w:r>
          </w:p>
        </w:tc>
        <w:tc>
          <w:tcPr>
            <w:tcW w:w="2287" w:type="dxa"/>
            <w:vAlign w:val="bottom"/>
          </w:tcPr>
          <w:p w14:paraId="5CF30650" w14:textId="63A7936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734 (27.4%)</w:t>
            </w:r>
          </w:p>
        </w:tc>
        <w:tc>
          <w:tcPr>
            <w:tcW w:w="2277" w:type="dxa"/>
            <w:vAlign w:val="bottom"/>
          </w:tcPr>
          <w:p w14:paraId="72461755" w14:textId="6FCD75B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81 (21.4%)</w:t>
            </w:r>
          </w:p>
        </w:tc>
      </w:tr>
      <w:tr w:rsidR="004308AD" w:rsidRPr="001A7432" w14:paraId="1E98D8CE" w14:textId="77777777" w:rsidTr="001D415E">
        <w:tc>
          <w:tcPr>
            <w:tcW w:w="2491" w:type="dxa"/>
            <w:vAlign w:val="center"/>
          </w:tcPr>
          <w:p w14:paraId="636FB259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bottom"/>
          </w:tcPr>
          <w:p w14:paraId="4F19DDFE" w14:textId="1FF6A235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17950 (25.5%)</w:t>
            </w:r>
          </w:p>
        </w:tc>
        <w:tc>
          <w:tcPr>
            <w:tcW w:w="2287" w:type="dxa"/>
            <w:vAlign w:val="bottom"/>
          </w:tcPr>
          <w:p w14:paraId="2E663510" w14:textId="0F78EF83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66 (29.7%)</w:t>
            </w:r>
          </w:p>
        </w:tc>
        <w:tc>
          <w:tcPr>
            <w:tcW w:w="2277" w:type="dxa"/>
            <w:vAlign w:val="bottom"/>
          </w:tcPr>
          <w:p w14:paraId="220E6DD9" w14:textId="036DF35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155 (34.6%)</w:t>
            </w:r>
          </w:p>
        </w:tc>
      </w:tr>
      <w:tr w:rsidR="004308AD" w:rsidRPr="001A7432" w14:paraId="052FE1CA" w14:textId="77777777" w:rsidTr="001D415E">
        <w:tc>
          <w:tcPr>
            <w:tcW w:w="2491" w:type="dxa"/>
            <w:vAlign w:val="center"/>
          </w:tcPr>
          <w:p w14:paraId="68C20870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bottom"/>
          </w:tcPr>
          <w:p w14:paraId="76CA93F7" w14:textId="0ACC18EE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794 (0.4%)</w:t>
            </w:r>
          </w:p>
        </w:tc>
        <w:tc>
          <w:tcPr>
            <w:tcW w:w="2287" w:type="dxa"/>
            <w:vAlign w:val="bottom"/>
          </w:tcPr>
          <w:p w14:paraId="549B5E6B" w14:textId="3C6FE85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4 (0.4%)</w:t>
            </w:r>
          </w:p>
        </w:tc>
        <w:tc>
          <w:tcPr>
            <w:tcW w:w="2277" w:type="dxa"/>
            <w:vAlign w:val="bottom"/>
          </w:tcPr>
          <w:p w14:paraId="67821A17" w14:textId="18CF4DCF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7 (0.6%)</w:t>
            </w:r>
          </w:p>
        </w:tc>
      </w:tr>
      <w:tr w:rsidR="004308AD" w:rsidRPr="001A7432" w14:paraId="07F5E602" w14:textId="77777777" w:rsidTr="001D415E">
        <w:tc>
          <w:tcPr>
            <w:tcW w:w="2491" w:type="dxa"/>
            <w:vAlign w:val="center"/>
          </w:tcPr>
          <w:p w14:paraId="18F5B869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25B04633" w14:textId="702334F5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30559 (21.2%)</w:t>
            </w:r>
          </w:p>
        </w:tc>
        <w:tc>
          <w:tcPr>
            <w:tcW w:w="2287" w:type="dxa"/>
            <w:vAlign w:val="bottom"/>
          </w:tcPr>
          <w:p w14:paraId="7681D2E3" w14:textId="315BFD2E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175 (38.3%)</w:t>
            </w:r>
          </w:p>
        </w:tc>
        <w:tc>
          <w:tcPr>
            <w:tcW w:w="2277" w:type="dxa"/>
            <w:vAlign w:val="bottom"/>
          </w:tcPr>
          <w:p w14:paraId="6D844FCA" w14:textId="49B069FF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29 (42.5%)</w:t>
            </w:r>
          </w:p>
        </w:tc>
      </w:tr>
      <w:tr w:rsidR="004308AD" w:rsidRPr="001A7432" w14:paraId="2AB21A3A" w14:textId="77777777" w:rsidTr="001D415E">
        <w:tc>
          <w:tcPr>
            <w:tcW w:w="2491" w:type="dxa"/>
          </w:tcPr>
          <w:p w14:paraId="7F85844F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  <w:vAlign w:val="bottom"/>
          </w:tcPr>
          <w:p w14:paraId="4031C3A2" w14:textId="4A9D8C2F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502AFE49" w14:textId="2CA82B9A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1C6A0798" w14:textId="6429A4E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EC98F29" w14:textId="77777777" w:rsidTr="001D415E">
        <w:tc>
          <w:tcPr>
            <w:tcW w:w="2491" w:type="dxa"/>
          </w:tcPr>
          <w:p w14:paraId="0DA4EBE7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bottom"/>
          </w:tcPr>
          <w:p w14:paraId="0AFAC5AD" w14:textId="33D4C016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20224 (40.4%)</w:t>
            </w:r>
          </w:p>
        </w:tc>
        <w:tc>
          <w:tcPr>
            <w:tcW w:w="2287" w:type="dxa"/>
            <w:vAlign w:val="bottom"/>
          </w:tcPr>
          <w:p w14:paraId="517E3FA2" w14:textId="5A3EA372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55 (8.9%)</w:t>
            </w:r>
          </w:p>
        </w:tc>
        <w:tc>
          <w:tcPr>
            <w:tcW w:w="2277" w:type="dxa"/>
            <w:vAlign w:val="bottom"/>
          </w:tcPr>
          <w:p w14:paraId="735C161F" w14:textId="1DFDD164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83 (3.9%)</w:t>
            </w:r>
          </w:p>
        </w:tc>
      </w:tr>
      <w:tr w:rsidR="004308AD" w:rsidRPr="001A7432" w14:paraId="6FB7BA65" w14:textId="77777777" w:rsidTr="001D415E">
        <w:tc>
          <w:tcPr>
            <w:tcW w:w="2491" w:type="dxa"/>
          </w:tcPr>
          <w:p w14:paraId="0585E0F4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bottom"/>
          </w:tcPr>
          <w:p w14:paraId="7C13A7EF" w14:textId="6F65958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359 (0.4%)</w:t>
            </w:r>
          </w:p>
        </w:tc>
        <w:tc>
          <w:tcPr>
            <w:tcW w:w="2287" w:type="dxa"/>
            <w:vAlign w:val="bottom"/>
          </w:tcPr>
          <w:p w14:paraId="191E7DFA" w14:textId="7B4226A5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62 (2.5%)</w:t>
            </w:r>
          </w:p>
        </w:tc>
        <w:tc>
          <w:tcPr>
            <w:tcW w:w="2277" w:type="dxa"/>
            <w:vAlign w:val="bottom"/>
          </w:tcPr>
          <w:p w14:paraId="41D3A6ED" w14:textId="078EEEB5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0 (1.9%)</w:t>
            </w:r>
          </w:p>
        </w:tc>
      </w:tr>
      <w:tr w:rsidR="004308AD" w:rsidRPr="001A7432" w14:paraId="00758D62" w14:textId="77777777" w:rsidTr="001D415E">
        <w:tc>
          <w:tcPr>
            <w:tcW w:w="2491" w:type="dxa"/>
          </w:tcPr>
          <w:p w14:paraId="7676AEE5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bottom"/>
          </w:tcPr>
          <w:p w14:paraId="42209149" w14:textId="69EAC14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7609 (17.1%)</w:t>
            </w:r>
          </w:p>
        </w:tc>
        <w:tc>
          <w:tcPr>
            <w:tcW w:w="2287" w:type="dxa"/>
            <w:vAlign w:val="bottom"/>
          </w:tcPr>
          <w:p w14:paraId="76726E5D" w14:textId="0C90C5D4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444 (22.8%)</w:t>
            </w:r>
          </w:p>
        </w:tc>
        <w:tc>
          <w:tcPr>
            <w:tcW w:w="2277" w:type="dxa"/>
            <w:vAlign w:val="bottom"/>
          </w:tcPr>
          <w:p w14:paraId="1F00E59D" w14:textId="5157D43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26 (16.3%)</w:t>
            </w:r>
          </w:p>
        </w:tc>
      </w:tr>
      <w:tr w:rsidR="004308AD" w:rsidRPr="001A7432" w14:paraId="17B21C44" w14:textId="77777777" w:rsidTr="001D415E">
        <w:tc>
          <w:tcPr>
            <w:tcW w:w="2491" w:type="dxa"/>
          </w:tcPr>
          <w:p w14:paraId="38BD97CF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bottom"/>
          </w:tcPr>
          <w:p w14:paraId="5C75A44F" w14:textId="10F393D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219 (3.2%)</w:t>
            </w:r>
          </w:p>
        </w:tc>
        <w:tc>
          <w:tcPr>
            <w:tcW w:w="2287" w:type="dxa"/>
            <w:vAlign w:val="bottom"/>
          </w:tcPr>
          <w:p w14:paraId="282D5446" w14:textId="74B47474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92 (12.6%)</w:t>
            </w:r>
          </w:p>
        </w:tc>
        <w:tc>
          <w:tcPr>
            <w:tcW w:w="2277" w:type="dxa"/>
            <w:vAlign w:val="bottom"/>
          </w:tcPr>
          <w:p w14:paraId="6E06D8A5" w14:textId="1F373E95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84 (12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4308AD" w:rsidRPr="001A7432" w14:paraId="164A13F3" w14:textId="77777777" w:rsidTr="001D415E">
        <w:tc>
          <w:tcPr>
            <w:tcW w:w="2491" w:type="dxa"/>
          </w:tcPr>
          <w:p w14:paraId="26F32CF4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bottom"/>
          </w:tcPr>
          <w:p w14:paraId="5A1054B8" w14:textId="4C691066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0061 (2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87" w:type="dxa"/>
            <w:vAlign w:val="bottom"/>
          </w:tcPr>
          <w:p w14:paraId="3F8F0D02" w14:textId="6A430614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885 (23.7%)</w:t>
            </w:r>
          </w:p>
        </w:tc>
        <w:tc>
          <w:tcPr>
            <w:tcW w:w="2277" w:type="dxa"/>
            <w:vAlign w:val="bottom"/>
          </w:tcPr>
          <w:p w14:paraId="6DF2CA5C" w14:textId="310A6678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564 (37.4%)</w:t>
            </w:r>
          </w:p>
        </w:tc>
      </w:tr>
      <w:tr w:rsidR="004308AD" w:rsidRPr="001A7432" w14:paraId="67361910" w14:textId="77777777" w:rsidTr="001D415E">
        <w:tc>
          <w:tcPr>
            <w:tcW w:w="2491" w:type="dxa"/>
          </w:tcPr>
          <w:p w14:paraId="32EC13BD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25BE17EC" w14:textId="4FE2DC74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48849 (36.9%)</w:t>
            </w:r>
          </w:p>
        </w:tc>
        <w:tc>
          <w:tcPr>
            <w:tcW w:w="2287" w:type="dxa"/>
            <w:vAlign w:val="bottom"/>
          </w:tcPr>
          <w:p w14:paraId="08A87F8C" w14:textId="4E4EF944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792 (29.5%)</w:t>
            </w:r>
          </w:p>
        </w:tc>
        <w:tc>
          <w:tcPr>
            <w:tcW w:w="2277" w:type="dxa"/>
            <w:vAlign w:val="bottom"/>
          </w:tcPr>
          <w:p w14:paraId="4331C3EC" w14:textId="6E5A0E9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41 (28.5%)</w:t>
            </w:r>
          </w:p>
        </w:tc>
      </w:tr>
      <w:tr w:rsidR="004308AD" w:rsidRPr="001A7432" w14:paraId="6FF1FDFE" w14:textId="77777777" w:rsidTr="001D415E">
        <w:tc>
          <w:tcPr>
            <w:tcW w:w="2491" w:type="dxa"/>
          </w:tcPr>
          <w:p w14:paraId="216C5CF9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  <w:vAlign w:val="bottom"/>
          </w:tcPr>
          <w:p w14:paraId="55376DFC" w14:textId="3C8681E8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A8338DC" w14:textId="413C2C91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2729215F" w14:textId="1917CDB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14DCB31" w14:textId="77777777" w:rsidTr="001D415E">
        <w:tc>
          <w:tcPr>
            <w:tcW w:w="2491" w:type="dxa"/>
          </w:tcPr>
          <w:p w14:paraId="31A9FA3A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bottom"/>
          </w:tcPr>
          <w:p w14:paraId="60F14DC6" w14:textId="65113689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59185 (71.9%)</w:t>
            </w:r>
          </w:p>
        </w:tc>
        <w:tc>
          <w:tcPr>
            <w:tcW w:w="2287" w:type="dxa"/>
            <w:vAlign w:val="bottom"/>
          </w:tcPr>
          <w:p w14:paraId="24418271" w14:textId="4450D23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659 (17.3%)</w:t>
            </w:r>
          </w:p>
        </w:tc>
        <w:tc>
          <w:tcPr>
            <w:tcW w:w="2277" w:type="dxa"/>
            <w:vAlign w:val="bottom"/>
          </w:tcPr>
          <w:p w14:paraId="0035F6E8" w14:textId="34989E84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06 (6.1%)</w:t>
            </w:r>
          </w:p>
        </w:tc>
      </w:tr>
      <w:tr w:rsidR="004308AD" w:rsidRPr="001A7432" w14:paraId="502A9EBB" w14:textId="77777777" w:rsidTr="001D415E">
        <w:tc>
          <w:tcPr>
            <w:tcW w:w="2491" w:type="dxa"/>
          </w:tcPr>
          <w:p w14:paraId="1078F763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bottom"/>
          </w:tcPr>
          <w:p w14:paraId="0BB75800" w14:textId="251E6E2F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3921 (8.6%)</w:t>
            </w:r>
          </w:p>
        </w:tc>
        <w:tc>
          <w:tcPr>
            <w:tcW w:w="2287" w:type="dxa"/>
            <w:vAlign w:val="bottom"/>
          </w:tcPr>
          <w:p w14:paraId="13B7B2F9" w14:textId="0FA77F5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504 (36.9%)</w:t>
            </w:r>
          </w:p>
        </w:tc>
        <w:tc>
          <w:tcPr>
            <w:tcW w:w="2277" w:type="dxa"/>
            <w:vAlign w:val="bottom"/>
          </w:tcPr>
          <w:p w14:paraId="0959AC10" w14:textId="18FFEF4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696 (38.3%)</w:t>
            </w:r>
          </w:p>
        </w:tc>
      </w:tr>
      <w:tr w:rsidR="004308AD" w:rsidRPr="001A7432" w14:paraId="3F0B70B9" w14:textId="77777777" w:rsidTr="001D415E">
        <w:tc>
          <w:tcPr>
            <w:tcW w:w="2491" w:type="dxa"/>
          </w:tcPr>
          <w:p w14:paraId="0E183943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bottom"/>
          </w:tcPr>
          <w:p w14:paraId="52598433" w14:textId="37753883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6434 (1.3%)</w:t>
            </w:r>
          </w:p>
        </w:tc>
        <w:tc>
          <w:tcPr>
            <w:tcW w:w="2287" w:type="dxa"/>
            <w:vAlign w:val="bottom"/>
          </w:tcPr>
          <w:p w14:paraId="4F316F98" w14:textId="25F46FFB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26 (9%)</w:t>
            </w:r>
          </w:p>
        </w:tc>
        <w:tc>
          <w:tcPr>
            <w:tcW w:w="2277" w:type="dxa"/>
            <w:vAlign w:val="bottom"/>
          </w:tcPr>
          <w:p w14:paraId="3692F69B" w14:textId="08DD940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13 (12.2%)</w:t>
            </w:r>
          </w:p>
        </w:tc>
      </w:tr>
      <w:tr w:rsidR="004308AD" w:rsidRPr="001A7432" w14:paraId="7F05A9F6" w14:textId="77777777" w:rsidTr="001D415E">
        <w:tc>
          <w:tcPr>
            <w:tcW w:w="2491" w:type="dxa"/>
          </w:tcPr>
          <w:p w14:paraId="34F04FEF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bottom"/>
          </w:tcPr>
          <w:p w14:paraId="02375ECB" w14:textId="162AE27A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519 (0.8%)</w:t>
            </w:r>
          </w:p>
        </w:tc>
        <w:tc>
          <w:tcPr>
            <w:tcW w:w="2287" w:type="dxa"/>
            <w:vAlign w:val="bottom"/>
          </w:tcPr>
          <w:p w14:paraId="213C327E" w14:textId="3CDDC8A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634 (9.2%)</w:t>
            </w:r>
          </w:p>
        </w:tc>
        <w:tc>
          <w:tcPr>
            <w:tcW w:w="2277" w:type="dxa"/>
            <w:vAlign w:val="bottom"/>
          </w:tcPr>
          <w:p w14:paraId="1D69CDB7" w14:textId="62A2A280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43 (15.1%)</w:t>
            </w:r>
          </w:p>
        </w:tc>
      </w:tr>
      <w:tr w:rsidR="004308AD" w:rsidRPr="001A7432" w14:paraId="735E1FC8" w14:textId="77777777" w:rsidTr="001D415E">
        <w:tc>
          <w:tcPr>
            <w:tcW w:w="2491" w:type="dxa"/>
          </w:tcPr>
          <w:p w14:paraId="17564352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63616B7E" w14:textId="1A711BAC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4262 (17.4%)</w:t>
            </w:r>
          </w:p>
        </w:tc>
        <w:tc>
          <w:tcPr>
            <w:tcW w:w="2287" w:type="dxa"/>
            <w:vAlign w:val="bottom"/>
          </w:tcPr>
          <w:p w14:paraId="2B659E49" w14:textId="1B00A773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807 (27.5%)</w:t>
            </w:r>
          </w:p>
        </w:tc>
        <w:tc>
          <w:tcPr>
            <w:tcW w:w="2277" w:type="dxa"/>
            <w:vAlign w:val="bottom"/>
          </w:tcPr>
          <w:p w14:paraId="7476245E" w14:textId="30DF316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30 (28.4%)</w:t>
            </w:r>
          </w:p>
        </w:tc>
      </w:tr>
      <w:tr w:rsidR="004308AD" w:rsidRPr="001A7432" w14:paraId="1450D15A" w14:textId="77777777" w:rsidTr="001D415E">
        <w:tc>
          <w:tcPr>
            <w:tcW w:w="2491" w:type="dxa"/>
            <w:vAlign w:val="center"/>
          </w:tcPr>
          <w:p w14:paraId="7CF642C0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  <w:vAlign w:val="bottom"/>
          </w:tcPr>
          <w:p w14:paraId="0E6BACC6" w14:textId="6F6016A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53CFE67E" w14:textId="1B06CFD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69CA6350" w14:textId="0F3262D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0E08A79A" w14:textId="77777777" w:rsidTr="001D415E">
        <w:tc>
          <w:tcPr>
            <w:tcW w:w="2491" w:type="dxa"/>
            <w:vAlign w:val="center"/>
          </w:tcPr>
          <w:p w14:paraId="7B7C22A3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6449C937" w14:textId="57F452E9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25484 (99.8%)</w:t>
            </w:r>
          </w:p>
        </w:tc>
        <w:tc>
          <w:tcPr>
            <w:tcW w:w="2287" w:type="dxa"/>
            <w:vAlign w:val="bottom"/>
          </w:tcPr>
          <w:p w14:paraId="7DB92283" w14:textId="33BE70E1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385 (18.7%)</w:t>
            </w:r>
          </w:p>
        </w:tc>
        <w:tc>
          <w:tcPr>
            <w:tcW w:w="2277" w:type="dxa"/>
            <w:vAlign w:val="bottom"/>
          </w:tcPr>
          <w:p w14:paraId="426DEC22" w14:textId="2B5418C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 (0.1%)</w:t>
            </w:r>
          </w:p>
        </w:tc>
      </w:tr>
      <w:tr w:rsidR="004308AD" w:rsidRPr="001A7432" w14:paraId="1CBE9E7F" w14:textId="77777777" w:rsidTr="001D415E">
        <w:tc>
          <w:tcPr>
            <w:tcW w:w="2491" w:type="dxa"/>
            <w:vAlign w:val="center"/>
          </w:tcPr>
          <w:p w14:paraId="7D126ADA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469A17F8" w14:textId="380E871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805 (0.2%)</w:t>
            </w:r>
          </w:p>
        </w:tc>
        <w:tc>
          <w:tcPr>
            <w:tcW w:w="2287" w:type="dxa"/>
            <w:vAlign w:val="bottom"/>
          </w:tcPr>
          <w:p w14:paraId="209658CA" w14:textId="4A171E82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0560 (80.9%)</w:t>
            </w:r>
          </w:p>
        </w:tc>
        <w:tc>
          <w:tcPr>
            <w:tcW w:w="2277" w:type="dxa"/>
            <w:vAlign w:val="bottom"/>
          </w:tcPr>
          <w:p w14:paraId="42D9131A" w14:textId="648A4C6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641 (98.3%)</w:t>
            </w:r>
          </w:p>
        </w:tc>
      </w:tr>
      <w:tr w:rsidR="004308AD" w:rsidRPr="001A7432" w14:paraId="210C5465" w14:textId="77777777" w:rsidTr="001D415E">
        <w:tc>
          <w:tcPr>
            <w:tcW w:w="2491" w:type="dxa"/>
            <w:vAlign w:val="center"/>
          </w:tcPr>
          <w:p w14:paraId="57D31DA4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5924FC8F" w14:textId="6BB9C2C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 (0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87" w:type="dxa"/>
            <w:vAlign w:val="bottom"/>
          </w:tcPr>
          <w:p w14:paraId="7AF9EDEF" w14:textId="75830976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5 (0.4%)</w:t>
            </w:r>
          </w:p>
        </w:tc>
        <w:tc>
          <w:tcPr>
            <w:tcW w:w="2277" w:type="dxa"/>
            <w:vAlign w:val="bottom"/>
          </w:tcPr>
          <w:p w14:paraId="6129F0EB" w14:textId="37FBD33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7 (1.6%)</w:t>
            </w:r>
          </w:p>
        </w:tc>
      </w:tr>
      <w:tr w:rsidR="004308AD" w:rsidRPr="001A7432" w14:paraId="52D54DEF" w14:textId="77777777" w:rsidTr="001D415E">
        <w:tc>
          <w:tcPr>
            <w:tcW w:w="2491" w:type="dxa"/>
            <w:vAlign w:val="center"/>
          </w:tcPr>
          <w:p w14:paraId="710E652E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bottom"/>
          </w:tcPr>
          <w:p w14:paraId="504C8248" w14:textId="6E280704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222EE5A4" w14:textId="4FE3B87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C2C841D" w14:textId="54515982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3A9D1D9" w14:textId="77777777" w:rsidTr="001D415E">
        <w:tc>
          <w:tcPr>
            <w:tcW w:w="2491" w:type="dxa"/>
            <w:vAlign w:val="center"/>
          </w:tcPr>
          <w:p w14:paraId="5C1BBE56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2F61D464" w14:textId="496E8DA1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26562 (99.8%)</w:t>
            </w:r>
          </w:p>
        </w:tc>
        <w:tc>
          <w:tcPr>
            <w:tcW w:w="2287" w:type="dxa"/>
            <w:vAlign w:val="bottom"/>
          </w:tcPr>
          <w:p w14:paraId="571DD06D" w14:textId="6F391BC9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061 (77.9%)</w:t>
            </w:r>
          </w:p>
        </w:tc>
        <w:tc>
          <w:tcPr>
            <w:tcW w:w="2277" w:type="dxa"/>
            <w:vAlign w:val="bottom"/>
          </w:tcPr>
          <w:p w14:paraId="2DD1C61B" w14:textId="0166DAB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17 (11.5%)</w:t>
            </w:r>
          </w:p>
        </w:tc>
      </w:tr>
      <w:tr w:rsidR="004308AD" w:rsidRPr="001A7432" w14:paraId="104087EF" w14:textId="77777777" w:rsidTr="001D415E">
        <w:tc>
          <w:tcPr>
            <w:tcW w:w="2491" w:type="dxa"/>
            <w:vAlign w:val="center"/>
          </w:tcPr>
          <w:p w14:paraId="04E45C16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47AD5AD5" w14:textId="3915A780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51 (0.2%)</w:t>
            </w:r>
          </w:p>
        </w:tc>
        <w:tc>
          <w:tcPr>
            <w:tcW w:w="2287" w:type="dxa"/>
            <w:vAlign w:val="bottom"/>
          </w:tcPr>
          <w:p w14:paraId="608288F9" w14:textId="1C8B958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723 (21.4%)</w:t>
            </w:r>
          </w:p>
        </w:tc>
        <w:tc>
          <w:tcPr>
            <w:tcW w:w="2277" w:type="dxa"/>
            <w:vAlign w:val="bottom"/>
          </w:tcPr>
          <w:p w14:paraId="0ACDB25E" w14:textId="1D7A061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467 (83.7%)</w:t>
            </w:r>
          </w:p>
        </w:tc>
      </w:tr>
      <w:tr w:rsidR="004308AD" w:rsidRPr="001A7432" w14:paraId="18F153C7" w14:textId="77777777" w:rsidTr="001D415E">
        <w:tc>
          <w:tcPr>
            <w:tcW w:w="2491" w:type="dxa"/>
            <w:vAlign w:val="center"/>
          </w:tcPr>
          <w:p w14:paraId="16AB8FC1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4EB68DDE" w14:textId="5597C41A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8 (0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87" w:type="dxa"/>
            <w:vAlign w:val="bottom"/>
          </w:tcPr>
          <w:p w14:paraId="4C6D64AD" w14:textId="1B0CF6E0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6 (0.7%)</w:t>
            </w:r>
          </w:p>
        </w:tc>
        <w:tc>
          <w:tcPr>
            <w:tcW w:w="2277" w:type="dxa"/>
            <w:vAlign w:val="bottom"/>
          </w:tcPr>
          <w:p w14:paraId="1BBC1153" w14:textId="3177DB8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04 (4.7%)</w:t>
            </w:r>
          </w:p>
        </w:tc>
      </w:tr>
      <w:tr w:rsidR="004308AD" w:rsidRPr="001A7432" w14:paraId="297819E4" w14:textId="77777777" w:rsidTr="001D415E">
        <w:tc>
          <w:tcPr>
            <w:tcW w:w="2491" w:type="dxa"/>
            <w:vAlign w:val="center"/>
          </w:tcPr>
          <w:p w14:paraId="7D27BCBA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bottom"/>
          </w:tcPr>
          <w:p w14:paraId="788017B0" w14:textId="4DE3644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519BF55" w14:textId="33BBFCF0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27CE1E96" w14:textId="10A20C3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24F3735" w14:textId="77777777" w:rsidTr="001D415E">
        <w:tc>
          <w:tcPr>
            <w:tcW w:w="2491" w:type="dxa"/>
            <w:vAlign w:val="center"/>
          </w:tcPr>
          <w:p w14:paraId="7F85F88C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519CFFF4" w14:textId="519A09F9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24634 (99.7%)</w:t>
            </w:r>
          </w:p>
        </w:tc>
        <w:tc>
          <w:tcPr>
            <w:tcW w:w="2287" w:type="dxa"/>
            <w:vAlign w:val="bottom"/>
          </w:tcPr>
          <w:p w14:paraId="0F141F77" w14:textId="725CAEAC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0495 (80.8%)</w:t>
            </w:r>
          </w:p>
        </w:tc>
        <w:tc>
          <w:tcPr>
            <w:tcW w:w="2277" w:type="dxa"/>
            <w:vAlign w:val="bottom"/>
          </w:tcPr>
          <w:p w14:paraId="1207DA52" w14:textId="413DD04F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555 (50.7%)</w:t>
            </w:r>
          </w:p>
        </w:tc>
      </w:tr>
      <w:tr w:rsidR="004308AD" w:rsidRPr="001A7432" w14:paraId="15F05B0B" w14:textId="77777777" w:rsidTr="001D415E">
        <w:tc>
          <w:tcPr>
            <w:tcW w:w="2491" w:type="dxa"/>
            <w:vAlign w:val="center"/>
          </w:tcPr>
          <w:p w14:paraId="4405C7AB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2CC9B5AD" w14:textId="273DF7B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646 (0.3%)</w:t>
            </w:r>
          </w:p>
        </w:tc>
        <w:tc>
          <w:tcPr>
            <w:tcW w:w="2287" w:type="dxa"/>
            <w:vAlign w:val="bottom"/>
          </w:tcPr>
          <w:p w14:paraId="514B7D6C" w14:textId="615638A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21 (18.8%)</w:t>
            </w:r>
          </w:p>
        </w:tc>
        <w:tc>
          <w:tcPr>
            <w:tcW w:w="2277" w:type="dxa"/>
            <w:vAlign w:val="bottom"/>
          </w:tcPr>
          <w:p w14:paraId="58176E53" w14:textId="76180345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868 (46.1%)</w:t>
            </w:r>
          </w:p>
        </w:tc>
      </w:tr>
      <w:tr w:rsidR="004308AD" w:rsidRPr="001A7432" w14:paraId="309E1461" w14:textId="77777777" w:rsidTr="001D415E">
        <w:tc>
          <w:tcPr>
            <w:tcW w:w="2491" w:type="dxa"/>
            <w:vAlign w:val="center"/>
          </w:tcPr>
          <w:p w14:paraId="40E17642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2482A3D6" w14:textId="78AE663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1 (0</w:t>
            </w:r>
            <w:r w:rsidR="00EB2524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87" w:type="dxa"/>
            <w:vAlign w:val="bottom"/>
          </w:tcPr>
          <w:p w14:paraId="42D404C3" w14:textId="07B61AE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4 (0.4%)</w:t>
            </w:r>
          </w:p>
        </w:tc>
        <w:tc>
          <w:tcPr>
            <w:tcW w:w="2277" w:type="dxa"/>
            <w:vAlign w:val="bottom"/>
          </w:tcPr>
          <w:p w14:paraId="5AC77345" w14:textId="0859657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65 (3.1%)</w:t>
            </w:r>
          </w:p>
        </w:tc>
      </w:tr>
      <w:tr w:rsidR="004308AD" w:rsidRPr="001A7432" w14:paraId="4124273C" w14:textId="77777777" w:rsidTr="001D415E">
        <w:tc>
          <w:tcPr>
            <w:tcW w:w="2491" w:type="dxa"/>
          </w:tcPr>
          <w:p w14:paraId="3B809FCF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ER (SSF1) </w:t>
            </w:r>
          </w:p>
        </w:tc>
        <w:tc>
          <w:tcPr>
            <w:tcW w:w="2295" w:type="dxa"/>
            <w:vAlign w:val="bottom"/>
          </w:tcPr>
          <w:p w14:paraId="507FA87B" w14:textId="3CFAE868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C6F602F" w14:textId="2CEDE1C4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67C9BB52" w14:textId="278B7AA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9B74F53" w14:textId="77777777" w:rsidTr="001D415E">
        <w:tc>
          <w:tcPr>
            <w:tcW w:w="2491" w:type="dxa"/>
          </w:tcPr>
          <w:p w14:paraId="2301F899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1DAACA38" w14:textId="7707162A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18021 (69.8%)</w:t>
            </w:r>
          </w:p>
        </w:tc>
        <w:tc>
          <w:tcPr>
            <w:tcW w:w="2287" w:type="dxa"/>
            <w:vAlign w:val="bottom"/>
          </w:tcPr>
          <w:p w14:paraId="3C1C8882" w14:textId="651D078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219 (62.3%)</w:t>
            </w:r>
          </w:p>
        </w:tc>
        <w:tc>
          <w:tcPr>
            <w:tcW w:w="2277" w:type="dxa"/>
            <w:vAlign w:val="bottom"/>
          </w:tcPr>
          <w:p w14:paraId="2DADA59D" w14:textId="0E007595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755 (52.1%)</w:t>
            </w:r>
          </w:p>
        </w:tc>
      </w:tr>
      <w:tr w:rsidR="004308AD" w:rsidRPr="001A7432" w14:paraId="14DE5EA3" w14:textId="77777777" w:rsidTr="001D415E">
        <w:tc>
          <w:tcPr>
            <w:tcW w:w="2491" w:type="dxa"/>
          </w:tcPr>
          <w:p w14:paraId="086B1473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0EFC2578" w14:textId="4859E2DA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3775 (14%)</w:t>
            </w:r>
          </w:p>
        </w:tc>
        <w:tc>
          <w:tcPr>
            <w:tcW w:w="2287" w:type="dxa"/>
            <w:vAlign w:val="bottom"/>
          </w:tcPr>
          <w:p w14:paraId="7A362E14" w14:textId="06B8F750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964 (17.9%)</w:t>
            </w:r>
          </w:p>
        </w:tc>
        <w:tc>
          <w:tcPr>
            <w:tcW w:w="2277" w:type="dxa"/>
            <w:vAlign w:val="bottom"/>
          </w:tcPr>
          <w:p w14:paraId="0B92AC08" w14:textId="3CE5324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191 (28.2%)</w:t>
            </w:r>
          </w:p>
        </w:tc>
      </w:tr>
      <w:tr w:rsidR="004308AD" w:rsidRPr="001A7432" w14:paraId="1C1FF069" w14:textId="77777777" w:rsidTr="001D415E">
        <w:tc>
          <w:tcPr>
            <w:tcW w:w="2491" w:type="dxa"/>
          </w:tcPr>
          <w:p w14:paraId="31E161BE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2E6F774A" w14:textId="299F946E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8525 (16.2%)</w:t>
            </w:r>
          </w:p>
        </w:tc>
        <w:tc>
          <w:tcPr>
            <w:tcW w:w="2287" w:type="dxa"/>
            <w:vAlign w:val="bottom"/>
          </w:tcPr>
          <w:p w14:paraId="05400D61" w14:textId="373D7EF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947 (19.8%)</w:t>
            </w:r>
          </w:p>
        </w:tc>
        <w:tc>
          <w:tcPr>
            <w:tcW w:w="2277" w:type="dxa"/>
            <w:vAlign w:val="bottom"/>
          </w:tcPr>
          <w:p w14:paraId="054DFE42" w14:textId="213DD2BA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42 (19.8%)</w:t>
            </w:r>
          </w:p>
        </w:tc>
      </w:tr>
      <w:tr w:rsidR="004308AD" w:rsidRPr="001A7432" w14:paraId="536548BA" w14:textId="77777777" w:rsidTr="001D415E">
        <w:tc>
          <w:tcPr>
            <w:tcW w:w="2491" w:type="dxa"/>
          </w:tcPr>
          <w:p w14:paraId="1056BC19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R (SSF2) </w:t>
            </w:r>
          </w:p>
        </w:tc>
        <w:tc>
          <w:tcPr>
            <w:tcW w:w="2295" w:type="dxa"/>
            <w:vAlign w:val="bottom"/>
          </w:tcPr>
          <w:p w14:paraId="6A7AB74A" w14:textId="0E1C9CE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0D6722B" w14:textId="61AB9268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3DE69EC2" w14:textId="00B2AD36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E399D14" w14:textId="77777777" w:rsidTr="001D415E">
        <w:tc>
          <w:tcPr>
            <w:tcW w:w="2491" w:type="dxa"/>
          </w:tcPr>
          <w:p w14:paraId="6FA3DB1D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7C19D5AD" w14:textId="68B1040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35530 (60.9%)</w:t>
            </w:r>
          </w:p>
        </w:tc>
        <w:tc>
          <w:tcPr>
            <w:tcW w:w="2287" w:type="dxa"/>
            <w:vAlign w:val="bottom"/>
          </w:tcPr>
          <w:p w14:paraId="06274EA7" w14:textId="61DCB4F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882 (49.6%)</w:t>
            </w:r>
          </w:p>
        </w:tc>
        <w:tc>
          <w:tcPr>
            <w:tcW w:w="2277" w:type="dxa"/>
            <w:vAlign w:val="bottom"/>
          </w:tcPr>
          <w:p w14:paraId="2D011970" w14:textId="76B40A4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85 (40.2%)</w:t>
            </w:r>
          </w:p>
        </w:tc>
      </w:tr>
      <w:tr w:rsidR="004308AD" w:rsidRPr="001A7432" w14:paraId="6B51BF02" w14:textId="77777777" w:rsidTr="001D415E">
        <w:tc>
          <w:tcPr>
            <w:tcW w:w="2491" w:type="dxa"/>
          </w:tcPr>
          <w:p w14:paraId="234BD55E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2F454D78" w14:textId="06B6BC0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2463 (21.8%)</w:t>
            </w:r>
          </w:p>
        </w:tc>
        <w:tc>
          <w:tcPr>
            <w:tcW w:w="2287" w:type="dxa"/>
            <w:vAlign w:val="bottom"/>
          </w:tcPr>
          <w:p w14:paraId="10B9B1AA" w14:textId="08572501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49 (29.6%)</w:t>
            </w:r>
          </w:p>
        </w:tc>
        <w:tc>
          <w:tcPr>
            <w:tcW w:w="2277" w:type="dxa"/>
            <w:vAlign w:val="bottom"/>
          </w:tcPr>
          <w:p w14:paraId="3EE17BA8" w14:textId="559422B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821 (39.1%)</w:t>
            </w:r>
          </w:p>
        </w:tc>
      </w:tr>
      <w:tr w:rsidR="004308AD" w:rsidRPr="001A7432" w14:paraId="76DEFB09" w14:textId="77777777" w:rsidTr="001D415E">
        <w:tc>
          <w:tcPr>
            <w:tcW w:w="2491" w:type="dxa"/>
          </w:tcPr>
          <w:p w14:paraId="3A19ADE8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063172A1" w14:textId="6DB897FE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2328 (17.4%)</w:t>
            </w:r>
          </w:p>
        </w:tc>
        <w:tc>
          <w:tcPr>
            <w:tcW w:w="2287" w:type="dxa"/>
            <w:vAlign w:val="bottom"/>
          </w:tcPr>
          <w:p w14:paraId="320739B2" w14:textId="22E66D93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399 (20.7%)</w:t>
            </w:r>
          </w:p>
        </w:tc>
        <w:tc>
          <w:tcPr>
            <w:tcW w:w="2277" w:type="dxa"/>
            <w:vAlign w:val="bottom"/>
          </w:tcPr>
          <w:p w14:paraId="5A3D25C6" w14:textId="7B4D5C8C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82 (20.7%)</w:t>
            </w:r>
          </w:p>
        </w:tc>
      </w:tr>
      <w:tr w:rsidR="004308AD" w:rsidRPr="001A7432" w14:paraId="07F64B42" w14:textId="77777777" w:rsidTr="001D415E">
        <w:tc>
          <w:tcPr>
            <w:tcW w:w="2491" w:type="dxa"/>
          </w:tcPr>
          <w:p w14:paraId="63518DDD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ER2 (SSF15) </w:t>
            </w:r>
          </w:p>
        </w:tc>
        <w:tc>
          <w:tcPr>
            <w:tcW w:w="2295" w:type="dxa"/>
            <w:vAlign w:val="bottom"/>
          </w:tcPr>
          <w:p w14:paraId="4ABC5264" w14:textId="0749AC8F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5B1B0E1" w14:textId="2DE00C6E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CDB6673" w14:textId="7ABC88FB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D1737C8" w14:textId="77777777" w:rsidTr="001D415E">
        <w:tc>
          <w:tcPr>
            <w:tcW w:w="2491" w:type="dxa"/>
          </w:tcPr>
          <w:p w14:paraId="0EB1D1A9" w14:textId="77777777" w:rsidR="00550831" w:rsidRPr="001A7432" w:rsidRDefault="00550831" w:rsidP="005508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56C4FA17" w14:textId="3AEB2EBA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4044 (10%)</w:t>
            </w:r>
          </w:p>
        </w:tc>
        <w:tc>
          <w:tcPr>
            <w:tcW w:w="2287" w:type="dxa"/>
            <w:vAlign w:val="bottom"/>
          </w:tcPr>
          <w:p w14:paraId="5DBB18F3" w14:textId="3B0354EB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220 (18.4%)</w:t>
            </w:r>
          </w:p>
        </w:tc>
        <w:tc>
          <w:tcPr>
            <w:tcW w:w="2277" w:type="dxa"/>
            <w:vAlign w:val="bottom"/>
          </w:tcPr>
          <w:p w14:paraId="6DB8FEE3" w14:textId="1553030D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68 (24.6%)</w:t>
            </w:r>
          </w:p>
        </w:tc>
      </w:tr>
      <w:tr w:rsidR="004308AD" w:rsidRPr="001A7432" w14:paraId="673EF476" w14:textId="77777777" w:rsidTr="001D415E">
        <w:tc>
          <w:tcPr>
            <w:tcW w:w="2491" w:type="dxa"/>
          </w:tcPr>
          <w:p w14:paraId="2EC3F476" w14:textId="77777777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2E860FA3" w14:textId="6046E102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65682 (57.4%)</w:t>
            </w:r>
          </w:p>
        </w:tc>
        <w:tc>
          <w:tcPr>
            <w:tcW w:w="2287" w:type="dxa"/>
            <w:vAlign w:val="bottom"/>
          </w:tcPr>
          <w:p w14:paraId="68129F9A" w14:textId="302562C2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539 (56.9%)</w:t>
            </w:r>
          </w:p>
        </w:tc>
        <w:tc>
          <w:tcPr>
            <w:tcW w:w="2277" w:type="dxa"/>
            <w:vAlign w:val="bottom"/>
          </w:tcPr>
          <w:p w14:paraId="2D81CA69" w14:textId="3696E888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719 (51.8%)</w:t>
            </w:r>
          </w:p>
        </w:tc>
      </w:tr>
      <w:tr w:rsidR="00550831" w:rsidRPr="001A7432" w14:paraId="4BD3247B" w14:textId="77777777" w:rsidTr="001D415E">
        <w:tc>
          <w:tcPr>
            <w:tcW w:w="2491" w:type="dxa"/>
          </w:tcPr>
          <w:p w14:paraId="7535364B" w14:textId="77777777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1570DCE0" w14:textId="3FCEFAAB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60595 (32.5%)</w:t>
            </w:r>
          </w:p>
        </w:tc>
        <w:tc>
          <w:tcPr>
            <w:tcW w:w="2287" w:type="dxa"/>
            <w:vAlign w:val="bottom"/>
          </w:tcPr>
          <w:p w14:paraId="25D63A25" w14:textId="1944CFED" w:rsidR="00550831" w:rsidRPr="001A7432" w:rsidRDefault="00550831" w:rsidP="00550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371 (24.7%)</w:t>
            </w:r>
          </w:p>
        </w:tc>
        <w:tc>
          <w:tcPr>
            <w:tcW w:w="2277" w:type="dxa"/>
            <w:vAlign w:val="bottom"/>
          </w:tcPr>
          <w:p w14:paraId="26815CD5" w14:textId="396DE949" w:rsidR="00550831" w:rsidRPr="001A7432" w:rsidRDefault="00550831" w:rsidP="005508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01 (23.5%)</w:t>
            </w:r>
          </w:p>
        </w:tc>
      </w:tr>
    </w:tbl>
    <w:p w14:paraId="7E2B58FF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</w:rPr>
      </w:pPr>
    </w:p>
    <w:p w14:paraId="6002386E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</w:rPr>
      </w:pPr>
    </w:p>
    <w:p w14:paraId="35139C34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3BAF4C" w14:textId="227D1ECE" w:rsidR="005C668B" w:rsidRPr="004308AD" w:rsidRDefault="00567FBD" w:rsidP="005C66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0 </w:t>
      </w:r>
      <w:r w:rsidR="005C668B" w:rsidRPr="004308AD">
        <w:rPr>
          <w:rFonts w:ascii="Times New Roman" w:hAnsi="Times New Roman" w:cs="Times New Roman"/>
          <w:b/>
          <w:bCs/>
        </w:rPr>
        <w:t>– Characteristics of Patients with Melanoma at Low, Intermediate, and High Risk of Brain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2369"/>
        <w:gridCol w:w="2269"/>
        <w:gridCol w:w="2369"/>
      </w:tblGrid>
      <w:tr w:rsidR="004308AD" w:rsidRPr="001A7432" w14:paraId="4E91A1EB" w14:textId="77777777" w:rsidTr="001D415E">
        <w:tc>
          <w:tcPr>
            <w:tcW w:w="2343" w:type="dxa"/>
          </w:tcPr>
          <w:p w14:paraId="1CC0E08F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M</w:t>
            </w:r>
          </w:p>
        </w:tc>
        <w:tc>
          <w:tcPr>
            <w:tcW w:w="2369" w:type="dxa"/>
          </w:tcPr>
          <w:p w14:paraId="2E73A1A5" w14:textId="4E320F65" w:rsidR="005C668B" w:rsidRPr="001A7432" w:rsidRDefault="005C668B" w:rsidP="00EB252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% (N=</w:t>
            </w:r>
            <w:r w:rsidR="00EB2524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367207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9" w:type="dxa"/>
          </w:tcPr>
          <w:p w14:paraId="250D0CA9" w14:textId="0A83E1CB" w:rsidR="005C668B" w:rsidRPr="001A7432" w:rsidRDefault="005C668B" w:rsidP="00EB252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%~10% (N=</w:t>
            </w:r>
            <w:r w:rsidR="00EB2524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95581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9" w:type="dxa"/>
          </w:tcPr>
          <w:p w14:paraId="00AB8172" w14:textId="5BE0A9E9" w:rsidR="005C668B" w:rsidRPr="001A7432" w:rsidRDefault="005C668B" w:rsidP="00EB252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(N=</w:t>
            </w:r>
            <w:r w:rsidR="00EB2524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9823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308AD" w:rsidRPr="001A7432" w14:paraId="306E0E11" w14:textId="77777777" w:rsidTr="001D415E">
        <w:tc>
          <w:tcPr>
            <w:tcW w:w="2343" w:type="dxa"/>
            <w:vAlign w:val="center"/>
          </w:tcPr>
          <w:p w14:paraId="43FD945B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369" w:type="dxa"/>
          </w:tcPr>
          <w:p w14:paraId="72314025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</w:tcPr>
          <w:p w14:paraId="6676CA85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</w:tcPr>
          <w:p w14:paraId="76442C8D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516039B4" w14:textId="77777777" w:rsidTr="001D415E">
        <w:tc>
          <w:tcPr>
            <w:tcW w:w="2343" w:type="dxa"/>
            <w:vAlign w:val="center"/>
          </w:tcPr>
          <w:p w14:paraId="091E6AEF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369" w:type="dxa"/>
            <w:vAlign w:val="bottom"/>
          </w:tcPr>
          <w:p w14:paraId="6EF9149C" w14:textId="48B9A34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.98 (15.58)</w:t>
            </w:r>
          </w:p>
        </w:tc>
        <w:tc>
          <w:tcPr>
            <w:tcW w:w="2269" w:type="dxa"/>
            <w:vAlign w:val="bottom"/>
          </w:tcPr>
          <w:p w14:paraId="649890F1" w14:textId="37A9E2C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.19 (15.09)</w:t>
            </w:r>
          </w:p>
        </w:tc>
        <w:tc>
          <w:tcPr>
            <w:tcW w:w="2369" w:type="dxa"/>
            <w:vAlign w:val="bottom"/>
          </w:tcPr>
          <w:p w14:paraId="4BFD5986" w14:textId="75103F0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4.38 (14.56)</w:t>
            </w:r>
          </w:p>
        </w:tc>
      </w:tr>
      <w:tr w:rsidR="004308AD" w:rsidRPr="001A7432" w14:paraId="5EAEBA2B" w14:textId="77777777" w:rsidTr="001D415E">
        <w:tc>
          <w:tcPr>
            <w:tcW w:w="2343" w:type="dxa"/>
            <w:vAlign w:val="center"/>
          </w:tcPr>
          <w:p w14:paraId="739287E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369" w:type="dxa"/>
            <w:vAlign w:val="bottom"/>
          </w:tcPr>
          <w:p w14:paraId="5775919F" w14:textId="428E1A8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 [0,90]</w:t>
            </w:r>
          </w:p>
        </w:tc>
        <w:tc>
          <w:tcPr>
            <w:tcW w:w="2269" w:type="dxa"/>
            <w:vAlign w:val="bottom"/>
          </w:tcPr>
          <w:p w14:paraId="54606AC9" w14:textId="33E8E5CC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 [0,90]</w:t>
            </w:r>
          </w:p>
        </w:tc>
        <w:tc>
          <w:tcPr>
            <w:tcW w:w="2369" w:type="dxa"/>
            <w:vAlign w:val="bottom"/>
          </w:tcPr>
          <w:p w14:paraId="11ED7BB0" w14:textId="0F38564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6 [0,90]</w:t>
            </w:r>
          </w:p>
        </w:tc>
      </w:tr>
      <w:tr w:rsidR="004308AD" w:rsidRPr="001A7432" w14:paraId="3C505331" w14:textId="77777777" w:rsidTr="001D415E">
        <w:trPr>
          <w:trHeight w:val="233"/>
        </w:trPr>
        <w:tc>
          <w:tcPr>
            <w:tcW w:w="2343" w:type="dxa"/>
            <w:vAlign w:val="center"/>
          </w:tcPr>
          <w:p w14:paraId="7028FC67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369" w:type="dxa"/>
            <w:vAlign w:val="bottom"/>
          </w:tcPr>
          <w:p w14:paraId="6F67F420" w14:textId="014D5B12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020D6172" w14:textId="4D16DDF2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6600298" w14:textId="712900F6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908850A" w14:textId="77777777" w:rsidTr="001D415E">
        <w:tc>
          <w:tcPr>
            <w:tcW w:w="2343" w:type="dxa"/>
            <w:vAlign w:val="center"/>
          </w:tcPr>
          <w:p w14:paraId="709464B3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69" w:type="dxa"/>
            <w:vAlign w:val="bottom"/>
          </w:tcPr>
          <w:p w14:paraId="07E8286F" w14:textId="26A5CA74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9205 (57%)</w:t>
            </w:r>
          </w:p>
        </w:tc>
        <w:tc>
          <w:tcPr>
            <w:tcW w:w="2269" w:type="dxa"/>
            <w:vAlign w:val="bottom"/>
          </w:tcPr>
          <w:p w14:paraId="7063D21C" w14:textId="61B9EBD8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005 (61.7%)</w:t>
            </w:r>
          </w:p>
        </w:tc>
        <w:tc>
          <w:tcPr>
            <w:tcW w:w="2369" w:type="dxa"/>
            <w:vAlign w:val="bottom"/>
          </w:tcPr>
          <w:p w14:paraId="40806752" w14:textId="044B77F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172 (73%)</w:t>
            </w:r>
          </w:p>
        </w:tc>
      </w:tr>
      <w:tr w:rsidR="004308AD" w:rsidRPr="001A7432" w14:paraId="609931EC" w14:textId="77777777" w:rsidTr="001D415E">
        <w:tc>
          <w:tcPr>
            <w:tcW w:w="2343" w:type="dxa"/>
            <w:vAlign w:val="center"/>
          </w:tcPr>
          <w:p w14:paraId="76E498B6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69" w:type="dxa"/>
            <w:vAlign w:val="bottom"/>
          </w:tcPr>
          <w:p w14:paraId="3AC37448" w14:textId="67BB79FC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8002 (43%)</w:t>
            </w:r>
          </w:p>
        </w:tc>
        <w:tc>
          <w:tcPr>
            <w:tcW w:w="2269" w:type="dxa"/>
            <w:vAlign w:val="bottom"/>
          </w:tcPr>
          <w:p w14:paraId="7750B2DD" w14:textId="24840CE9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576 (38.3%)</w:t>
            </w:r>
          </w:p>
        </w:tc>
        <w:tc>
          <w:tcPr>
            <w:tcW w:w="2369" w:type="dxa"/>
            <w:vAlign w:val="bottom"/>
          </w:tcPr>
          <w:p w14:paraId="6DEAB7C7" w14:textId="2C1E691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651 (27%)</w:t>
            </w:r>
          </w:p>
        </w:tc>
      </w:tr>
      <w:tr w:rsidR="004308AD" w:rsidRPr="001A7432" w14:paraId="1BB1752A" w14:textId="77777777" w:rsidTr="001D415E">
        <w:tc>
          <w:tcPr>
            <w:tcW w:w="2343" w:type="dxa"/>
            <w:vAlign w:val="center"/>
          </w:tcPr>
          <w:p w14:paraId="701D0279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369" w:type="dxa"/>
            <w:vAlign w:val="bottom"/>
          </w:tcPr>
          <w:p w14:paraId="23F4D0B3" w14:textId="22855C0C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01F71682" w14:textId="2F7E7CC5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F272488" w14:textId="57DC0A28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2FB93A5" w14:textId="77777777" w:rsidTr="001D415E">
        <w:tc>
          <w:tcPr>
            <w:tcW w:w="2343" w:type="dxa"/>
            <w:vAlign w:val="center"/>
          </w:tcPr>
          <w:p w14:paraId="01E88B20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369" w:type="dxa"/>
            <w:vAlign w:val="bottom"/>
          </w:tcPr>
          <w:p w14:paraId="512E0D4F" w14:textId="628A2B2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8367 (97.6%)</w:t>
            </w:r>
          </w:p>
        </w:tc>
        <w:tc>
          <w:tcPr>
            <w:tcW w:w="2269" w:type="dxa"/>
            <w:vAlign w:val="bottom"/>
          </w:tcPr>
          <w:p w14:paraId="6EC182DD" w14:textId="1A5967DB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3040 (97.3%)</w:t>
            </w:r>
          </w:p>
        </w:tc>
        <w:tc>
          <w:tcPr>
            <w:tcW w:w="2369" w:type="dxa"/>
            <w:vAlign w:val="bottom"/>
          </w:tcPr>
          <w:p w14:paraId="10C65019" w14:textId="48B7623D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551 (97.2%)</w:t>
            </w:r>
          </w:p>
        </w:tc>
      </w:tr>
      <w:tr w:rsidR="004308AD" w:rsidRPr="001A7432" w14:paraId="7B5A6E0E" w14:textId="77777777" w:rsidTr="001D415E">
        <w:tc>
          <w:tcPr>
            <w:tcW w:w="2343" w:type="dxa"/>
            <w:vAlign w:val="center"/>
          </w:tcPr>
          <w:p w14:paraId="285BDC23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369" w:type="dxa"/>
            <w:vAlign w:val="bottom"/>
          </w:tcPr>
          <w:p w14:paraId="6718F138" w14:textId="51CBAA60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93 (0.5%)</w:t>
            </w:r>
          </w:p>
        </w:tc>
        <w:tc>
          <w:tcPr>
            <w:tcW w:w="2269" w:type="dxa"/>
            <w:vAlign w:val="bottom"/>
          </w:tcPr>
          <w:p w14:paraId="42EAEEA0" w14:textId="6A5404AB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5 (0.4%)</w:t>
            </w:r>
          </w:p>
        </w:tc>
        <w:tc>
          <w:tcPr>
            <w:tcW w:w="2369" w:type="dxa"/>
            <w:vAlign w:val="bottom"/>
          </w:tcPr>
          <w:p w14:paraId="49D13E93" w14:textId="2F73EC5D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5 (1.1%)</w:t>
            </w:r>
          </w:p>
        </w:tc>
      </w:tr>
      <w:tr w:rsidR="004308AD" w:rsidRPr="001A7432" w14:paraId="1DA92A18" w14:textId="77777777" w:rsidTr="001D415E">
        <w:tc>
          <w:tcPr>
            <w:tcW w:w="2343" w:type="dxa"/>
            <w:vAlign w:val="center"/>
          </w:tcPr>
          <w:p w14:paraId="573D1B6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369" w:type="dxa"/>
            <w:vAlign w:val="bottom"/>
          </w:tcPr>
          <w:p w14:paraId="5E5206AD" w14:textId="58F61CCC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62 (0.8%)</w:t>
            </w:r>
          </w:p>
        </w:tc>
        <w:tc>
          <w:tcPr>
            <w:tcW w:w="2269" w:type="dxa"/>
            <w:vAlign w:val="bottom"/>
          </w:tcPr>
          <w:p w14:paraId="0BD71223" w14:textId="5BAFD7B9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28 (1.1%)</w:t>
            </w:r>
          </w:p>
        </w:tc>
        <w:tc>
          <w:tcPr>
            <w:tcW w:w="2369" w:type="dxa"/>
            <w:vAlign w:val="bottom"/>
          </w:tcPr>
          <w:p w14:paraId="54DF82C9" w14:textId="1D4A0E44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2 (1.0%)</w:t>
            </w:r>
          </w:p>
        </w:tc>
      </w:tr>
      <w:tr w:rsidR="004308AD" w:rsidRPr="001A7432" w14:paraId="6B25069F" w14:textId="77777777" w:rsidTr="001D415E">
        <w:tc>
          <w:tcPr>
            <w:tcW w:w="2343" w:type="dxa"/>
            <w:vAlign w:val="center"/>
          </w:tcPr>
          <w:p w14:paraId="7DC0A2B9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369" w:type="dxa"/>
            <w:vAlign w:val="bottom"/>
          </w:tcPr>
          <w:p w14:paraId="622F8266" w14:textId="7A62838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885 (1.1%)</w:t>
            </w:r>
          </w:p>
        </w:tc>
        <w:tc>
          <w:tcPr>
            <w:tcW w:w="2269" w:type="dxa"/>
            <w:vAlign w:val="bottom"/>
          </w:tcPr>
          <w:p w14:paraId="53AA722C" w14:textId="735993DF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68 (1.2%)</w:t>
            </w:r>
          </w:p>
        </w:tc>
        <w:tc>
          <w:tcPr>
            <w:tcW w:w="2369" w:type="dxa"/>
            <w:vAlign w:val="bottom"/>
          </w:tcPr>
          <w:p w14:paraId="4CEAEA22" w14:textId="3FC06D84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 (0.7%)</w:t>
            </w:r>
          </w:p>
        </w:tc>
      </w:tr>
      <w:tr w:rsidR="004308AD" w:rsidRPr="001A7432" w14:paraId="2E784D5B" w14:textId="77777777" w:rsidTr="001D415E">
        <w:tc>
          <w:tcPr>
            <w:tcW w:w="2343" w:type="dxa"/>
            <w:vAlign w:val="center"/>
          </w:tcPr>
          <w:p w14:paraId="067BEDAA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369" w:type="dxa"/>
            <w:vAlign w:val="bottom"/>
          </w:tcPr>
          <w:p w14:paraId="5B593573" w14:textId="2749DE25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08645A71" w14:textId="5F10EC66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0CEE567A" w14:textId="61D26245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2057D73" w14:textId="77777777" w:rsidTr="001D415E">
        <w:tc>
          <w:tcPr>
            <w:tcW w:w="2343" w:type="dxa"/>
            <w:vAlign w:val="center"/>
          </w:tcPr>
          <w:p w14:paraId="583C5707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369" w:type="dxa"/>
            <w:vAlign w:val="bottom"/>
          </w:tcPr>
          <w:p w14:paraId="1DE37F83" w14:textId="6A41141A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70 (0.3%)</w:t>
            </w:r>
          </w:p>
        </w:tc>
        <w:tc>
          <w:tcPr>
            <w:tcW w:w="2269" w:type="dxa"/>
            <w:vAlign w:val="bottom"/>
          </w:tcPr>
          <w:p w14:paraId="3B9F8182" w14:textId="536F01A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6 (0.1%)</w:t>
            </w:r>
          </w:p>
        </w:tc>
        <w:tc>
          <w:tcPr>
            <w:tcW w:w="2369" w:type="dxa"/>
            <w:vAlign w:val="bottom"/>
          </w:tcPr>
          <w:p w14:paraId="7138258D" w14:textId="4E8B58E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 (0.1%)</w:t>
            </w:r>
          </w:p>
        </w:tc>
      </w:tr>
      <w:tr w:rsidR="004308AD" w:rsidRPr="001A7432" w14:paraId="0A770D44" w14:textId="77777777" w:rsidTr="001D415E">
        <w:tc>
          <w:tcPr>
            <w:tcW w:w="2343" w:type="dxa"/>
            <w:vAlign w:val="center"/>
          </w:tcPr>
          <w:p w14:paraId="77AA558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369" w:type="dxa"/>
            <w:vAlign w:val="bottom"/>
          </w:tcPr>
          <w:p w14:paraId="5CA10BF0" w14:textId="62432C8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73 (0.2%)</w:t>
            </w:r>
          </w:p>
        </w:tc>
        <w:tc>
          <w:tcPr>
            <w:tcW w:w="2269" w:type="dxa"/>
            <w:vAlign w:val="bottom"/>
          </w:tcPr>
          <w:p w14:paraId="2953F0FF" w14:textId="1FC9E96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 (0.1%)</w:t>
            </w:r>
          </w:p>
        </w:tc>
        <w:tc>
          <w:tcPr>
            <w:tcW w:w="2369" w:type="dxa"/>
            <w:vAlign w:val="bottom"/>
          </w:tcPr>
          <w:p w14:paraId="14513550" w14:textId="1DCFF450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 (0.0%)</w:t>
            </w:r>
          </w:p>
        </w:tc>
      </w:tr>
      <w:tr w:rsidR="004308AD" w:rsidRPr="001A7432" w14:paraId="40739D25" w14:textId="77777777" w:rsidTr="001D415E">
        <w:tc>
          <w:tcPr>
            <w:tcW w:w="2343" w:type="dxa"/>
            <w:vAlign w:val="center"/>
          </w:tcPr>
          <w:p w14:paraId="14449CF5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369" w:type="dxa"/>
            <w:vAlign w:val="bottom"/>
          </w:tcPr>
          <w:p w14:paraId="27461FC6" w14:textId="74CD77B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1 (0.2%)</w:t>
            </w:r>
          </w:p>
        </w:tc>
        <w:tc>
          <w:tcPr>
            <w:tcW w:w="2269" w:type="dxa"/>
            <w:vAlign w:val="bottom"/>
          </w:tcPr>
          <w:p w14:paraId="483DAE52" w14:textId="28C0CE40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3 (0.5%)</w:t>
            </w:r>
          </w:p>
        </w:tc>
        <w:tc>
          <w:tcPr>
            <w:tcW w:w="2369" w:type="dxa"/>
            <w:vAlign w:val="bottom"/>
          </w:tcPr>
          <w:p w14:paraId="01554CE5" w14:textId="4E10CA9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8 (2.1%)</w:t>
            </w:r>
          </w:p>
        </w:tc>
      </w:tr>
      <w:tr w:rsidR="004308AD" w:rsidRPr="001A7432" w14:paraId="3F74EDBC" w14:textId="77777777" w:rsidTr="001D415E">
        <w:tc>
          <w:tcPr>
            <w:tcW w:w="2343" w:type="dxa"/>
            <w:vAlign w:val="center"/>
          </w:tcPr>
          <w:p w14:paraId="2E6077E0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369" w:type="dxa"/>
            <w:vAlign w:val="bottom"/>
          </w:tcPr>
          <w:p w14:paraId="45E38CBD" w14:textId="09B7DBDD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7 (0.1%)</w:t>
            </w:r>
          </w:p>
        </w:tc>
        <w:tc>
          <w:tcPr>
            <w:tcW w:w="2269" w:type="dxa"/>
            <w:vAlign w:val="bottom"/>
          </w:tcPr>
          <w:p w14:paraId="459B09A0" w14:textId="0BF2DE1A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8 (0.1%)</w:t>
            </w:r>
          </w:p>
        </w:tc>
        <w:tc>
          <w:tcPr>
            <w:tcW w:w="2369" w:type="dxa"/>
            <w:vAlign w:val="bottom"/>
          </w:tcPr>
          <w:p w14:paraId="67CD063B" w14:textId="36864A9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 (0.3%)</w:t>
            </w:r>
          </w:p>
        </w:tc>
      </w:tr>
      <w:tr w:rsidR="004308AD" w:rsidRPr="001A7432" w14:paraId="0D3281C1" w14:textId="77777777" w:rsidTr="001D415E">
        <w:tc>
          <w:tcPr>
            <w:tcW w:w="2343" w:type="dxa"/>
            <w:vAlign w:val="center"/>
          </w:tcPr>
          <w:p w14:paraId="03D11925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07BE5DBD" w14:textId="0B3834B3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4426 (99.2%)</w:t>
            </w:r>
          </w:p>
        </w:tc>
        <w:tc>
          <w:tcPr>
            <w:tcW w:w="2269" w:type="dxa"/>
            <w:vAlign w:val="bottom"/>
          </w:tcPr>
          <w:p w14:paraId="2D1EBF1A" w14:textId="729C493C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935 (99.3%)</w:t>
            </w:r>
          </w:p>
        </w:tc>
        <w:tc>
          <w:tcPr>
            <w:tcW w:w="2369" w:type="dxa"/>
            <w:vAlign w:val="bottom"/>
          </w:tcPr>
          <w:p w14:paraId="0F961F11" w14:textId="0B4CE945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579 (97.5%)</w:t>
            </w:r>
          </w:p>
        </w:tc>
      </w:tr>
      <w:tr w:rsidR="004308AD" w:rsidRPr="001A7432" w14:paraId="7CC86ABB" w14:textId="77777777" w:rsidTr="001D415E">
        <w:tc>
          <w:tcPr>
            <w:tcW w:w="2343" w:type="dxa"/>
          </w:tcPr>
          <w:p w14:paraId="65A893E4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369" w:type="dxa"/>
            <w:vAlign w:val="bottom"/>
          </w:tcPr>
          <w:p w14:paraId="0F3E764F" w14:textId="3397CE4E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6A4D7E6D" w14:textId="6EBBBEE8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39F8119C" w14:textId="372A599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96B8A76" w14:textId="77777777" w:rsidTr="001D415E">
        <w:tc>
          <w:tcPr>
            <w:tcW w:w="2343" w:type="dxa"/>
          </w:tcPr>
          <w:p w14:paraId="2FB378B4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369" w:type="dxa"/>
            <w:vAlign w:val="bottom"/>
          </w:tcPr>
          <w:p w14:paraId="132A531B" w14:textId="2965ECE8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7302 (34.7%)</w:t>
            </w:r>
          </w:p>
        </w:tc>
        <w:tc>
          <w:tcPr>
            <w:tcW w:w="2269" w:type="dxa"/>
            <w:vAlign w:val="bottom"/>
          </w:tcPr>
          <w:p w14:paraId="59C2F1BF" w14:textId="5C87FD4F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6 (0.2%)</w:t>
            </w:r>
          </w:p>
        </w:tc>
        <w:tc>
          <w:tcPr>
            <w:tcW w:w="2369" w:type="dxa"/>
            <w:vAlign w:val="bottom"/>
          </w:tcPr>
          <w:p w14:paraId="26C11C68" w14:textId="6F9F5415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 (0.2%)</w:t>
            </w:r>
          </w:p>
        </w:tc>
      </w:tr>
      <w:tr w:rsidR="004308AD" w:rsidRPr="001A7432" w14:paraId="0DDBF1C8" w14:textId="77777777" w:rsidTr="001D415E">
        <w:tc>
          <w:tcPr>
            <w:tcW w:w="2343" w:type="dxa"/>
          </w:tcPr>
          <w:p w14:paraId="0DABB20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369" w:type="dxa"/>
            <w:vAlign w:val="bottom"/>
          </w:tcPr>
          <w:p w14:paraId="0EDA66C1" w14:textId="458E4EB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8 (0%)</w:t>
            </w:r>
          </w:p>
        </w:tc>
        <w:tc>
          <w:tcPr>
            <w:tcW w:w="2269" w:type="dxa"/>
            <w:vAlign w:val="bottom"/>
          </w:tcPr>
          <w:p w14:paraId="6BA4BF45" w14:textId="7E1D64D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652 (2.8%)</w:t>
            </w:r>
          </w:p>
        </w:tc>
        <w:tc>
          <w:tcPr>
            <w:tcW w:w="2369" w:type="dxa"/>
            <w:vAlign w:val="bottom"/>
          </w:tcPr>
          <w:p w14:paraId="2A4AAD02" w14:textId="3031CFF5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11 (32.7%)</w:t>
            </w:r>
          </w:p>
        </w:tc>
      </w:tr>
      <w:tr w:rsidR="004308AD" w:rsidRPr="001A7432" w14:paraId="3DC3F375" w14:textId="77777777" w:rsidTr="001D415E">
        <w:tc>
          <w:tcPr>
            <w:tcW w:w="2343" w:type="dxa"/>
          </w:tcPr>
          <w:p w14:paraId="49D74725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369" w:type="dxa"/>
            <w:vAlign w:val="bottom"/>
          </w:tcPr>
          <w:p w14:paraId="62D126D6" w14:textId="624F8BBD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9094 (13.4%)</w:t>
            </w:r>
          </w:p>
        </w:tc>
        <w:tc>
          <w:tcPr>
            <w:tcW w:w="2269" w:type="dxa"/>
            <w:vAlign w:val="bottom"/>
          </w:tcPr>
          <w:p w14:paraId="0CCBDC20" w14:textId="36EC3C71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5 (0.2%)</w:t>
            </w:r>
          </w:p>
        </w:tc>
        <w:tc>
          <w:tcPr>
            <w:tcW w:w="2369" w:type="dxa"/>
            <w:vAlign w:val="bottom"/>
          </w:tcPr>
          <w:p w14:paraId="03C87F2F" w14:textId="28DFE9E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 (0.4%)</w:t>
            </w:r>
          </w:p>
        </w:tc>
      </w:tr>
      <w:tr w:rsidR="004308AD" w:rsidRPr="001A7432" w14:paraId="17A8A70D" w14:textId="77777777" w:rsidTr="001D415E">
        <w:tc>
          <w:tcPr>
            <w:tcW w:w="2343" w:type="dxa"/>
          </w:tcPr>
          <w:p w14:paraId="215FB0F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369" w:type="dxa"/>
            <w:vAlign w:val="bottom"/>
          </w:tcPr>
          <w:p w14:paraId="6F159972" w14:textId="2A3D032B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193 (7.4%)</w:t>
            </w:r>
          </w:p>
        </w:tc>
        <w:tc>
          <w:tcPr>
            <w:tcW w:w="2269" w:type="dxa"/>
            <w:vAlign w:val="bottom"/>
          </w:tcPr>
          <w:p w14:paraId="2AACABD1" w14:textId="406C9A06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4 (0.5%)</w:t>
            </w:r>
          </w:p>
        </w:tc>
        <w:tc>
          <w:tcPr>
            <w:tcW w:w="2369" w:type="dxa"/>
            <w:vAlign w:val="bottom"/>
          </w:tcPr>
          <w:p w14:paraId="3D483F14" w14:textId="1FF9AFB9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6 (1.5%)</w:t>
            </w:r>
          </w:p>
        </w:tc>
      </w:tr>
      <w:tr w:rsidR="004308AD" w:rsidRPr="001A7432" w14:paraId="6BD07D4A" w14:textId="77777777" w:rsidTr="001D415E">
        <w:tc>
          <w:tcPr>
            <w:tcW w:w="2343" w:type="dxa"/>
          </w:tcPr>
          <w:p w14:paraId="3C1D6DD2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369" w:type="dxa"/>
            <w:vAlign w:val="bottom"/>
          </w:tcPr>
          <w:p w14:paraId="500AF1CC" w14:textId="7B46CC4E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757 (4%)</w:t>
            </w:r>
          </w:p>
        </w:tc>
        <w:tc>
          <w:tcPr>
            <w:tcW w:w="2269" w:type="dxa"/>
            <w:vAlign w:val="bottom"/>
          </w:tcPr>
          <w:p w14:paraId="4EEAF726" w14:textId="5CD6A50F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151 (4.3%)</w:t>
            </w:r>
          </w:p>
        </w:tc>
        <w:tc>
          <w:tcPr>
            <w:tcW w:w="2369" w:type="dxa"/>
            <w:vAlign w:val="bottom"/>
          </w:tcPr>
          <w:p w14:paraId="2718570E" w14:textId="261B199D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00 (6.1%)</w:t>
            </w:r>
          </w:p>
        </w:tc>
      </w:tr>
      <w:tr w:rsidR="004308AD" w:rsidRPr="001A7432" w14:paraId="31116030" w14:textId="77777777" w:rsidTr="001D415E">
        <w:tc>
          <w:tcPr>
            <w:tcW w:w="2343" w:type="dxa"/>
          </w:tcPr>
          <w:p w14:paraId="38636B7B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591F213A" w14:textId="70E5499B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753 (40.5%)</w:t>
            </w:r>
          </w:p>
        </w:tc>
        <w:tc>
          <w:tcPr>
            <w:tcW w:w="2269" w:type="dxa"/>
            <w:vAlign w:val="bottom"/>
          </w:tcPr>
          <w:p w14:paraId="1A4A9C38" w14:textId="3791F034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8003 (92.1%)</w:t>
            </w:r>
          </w:p>
        </w:tc>
        <w:tc>
          <w:tcPr>
            <w:tcW w:w="2369" w:type="dxa"/>
            <w:vAlign w:val="bottom"/>
          </w:tcPr>
          <w:p w14:paraId="3B57C445" w14:textId="6FC9127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807 (59.1%)</w:t>
            </w:r>
          </w:p>
        </w:tc>
      </w:tr>
      <w:tr w:rsidR="004308AD" w:rsidRPr="001A7432" w14:paraId="4088C0FA" w14:textId="77777777" w:rsidTr="001D415E">
        <w:tc>
          <w:tcPr>
            <w:tcW w:w="2343" w:type="dxa"/>
          </w:tcPr>
          <w:p w14:paraId="02A3D21B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369" w:type="dxa"/>
            <w:vAlign w:val="bottom"/>
          </w:tcPr>
          <w:p w14:paraId="61BFFFEB" w14:textId="1B6CC766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1DC9B75D" w14:textId="130755A1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E8C1EDC" w14:textId="496717C2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58D6E06" w14:textId="77777777" w:rsidTr="001D415E">
        <w:tc>
          <w:tcPr>
            <w:tcW w:w="2343" w:type="dxa"/>
          </w:tcPr>
          <w:p w14:paraId="5960159A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369" w:type="dxa"/>
            <w:vAlign w:val="bottom"/>
          </w:tcPr>
          <w:p w14:paraId="5629AC88" w14:textId="38730ABE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9150 (89.6%)</w:t>
            </w:r>
          </w:p>
        </w:tc>
        <w:tc>
          <w:tcPr>
            <w:tcW w:w="2269" w:type="dxa"/>
            <w:vAlign w:val="bottom"/>
          </w:tcPr>
          <w:p w14:paraId="17CCB35A" w14:textId="4F0976E0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797 (21.8%)</w:t>
            </w:r>
          </w:p>
        </w:tc>
        <w:tc>
          <w:tcPr>
            <w:tcW w:w="2369" w:type="dxa"/>
            <w:vAlign w:val="bottom"/>
          </w:tcPr>
          <w:p w14:paraId="23094449" w14:textId="7354152B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80 (24.2%)</w:t>
            </w:r>
          </w:p>
        </w:tc>
      </w:tr>
      <w:tr w:rsidR="004308AD" w:rsidRPr="001A7432" w14:paraId="71989D93" w14:textId="77777777" w:rsidTr="001D415E">
        <w:tc>
          <w:tcPr>
            <w:tcW w:w="2343" w:type="dxa"/>
          </w:tcPr>
          <w:p w14:paraId="0DC2BD4A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369" w:type="dxa"/>
            <w:vAlign w:val="bottom"/>
          </w:tcPr>
          <w:p w14:paraId="02E482F3" w14:textId="1C2F60F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17 (1.2%)</w:t>
            </w:r>
          </w:p>
        </w:tc>
        <w:tc>
          <w:tcPr>
            <w:tcW w:w="2269" w:type="dxa"/>
            <w:vAlign w:val="bottom"/>
          </w:tcPr>
          <w:p w14:paraId="13804732" w14:textId="76F05F0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17 (3.2%)</w:t>
            </w:r>
          </w:p>
        </w:tc>
        <w:tc>
          <w:tcPr>
            <w:tcW w:w="2369" w:type="dxa"/>
            <w:vAlign w:val="bottom"/>
          </w:tcPr>
          <w:p w14:paraId="3B38155E" w14:textId="66869BD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77 (11%)</w:t>
            </w:r>
          </w:p>
        </w:tc>
      </w:tr>
      <w:tr w:rsidR="004308AD" w:rsidRPr="001A7432" w14:paraId="64BE83EA" w14:textId="77777777" w:rsidTr="001D415E">
        <w:tc>
          <w:tcPr>
            <w:tcW w:w="2343" w:type="dxa"/>
          </w:tcPr>
          <w:p w14:paraId="06E1F5DC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369" w:type="dxa"/>
            <w:vAlign w:val="bottom"/>
          </w:tcPr>
          <w:p w14:paraId="25A1AA4D" w14:textId="5F46D773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29 (0.5%)</w:t>
            </w:r>
          </w:p>
        </w:tc>
        <w:tc>
          <w:tcPr>
            <w:tcW w:w="2269" w:type="dxa"/>
            <w:vAlign w:val="bottom"/>
          </w:tcPr>
          <w:p w14:paraId="460F1A59" w14:textId="746C8252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98 (1.3%)</w:t>
            </w:r>
          </w:p>
        </w:tc>
        <w:tc>
          <w:tcPr>
            <w:tcW w:w="2369" w:type="dxa"/>
            <w:vAlign w:val="bottom"/>
          </w:tcPr>
          <w:p w14:paraId="4C72A205" w14:textId="365C04EB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79 (3.9%)</w:t>
            </w:r>
          </w:p>
        </w:tc>
      </w:tr>
      <w:tr w:rsidR="004308AD" w:rsidRPr="001A7432" w14:paraId="7E07F203" w14:textId="77777777" w:rsidTr="001D415E">
        <w:tc>
          <w:tcPr>
            <w:tcW w:w="2343" w:type="dxa"/>
          </w:tcPr>
          <w:p w14:paraId="7BD789A3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369" w:type="dxa"/>
            <w:vAlign w:val="bottom"/>
          </w:tcPr>
          <w:p w14:paraId="16C8260F" w14:textId="3791EDCD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42 (0.2%)</w:t>
            </w:r>
          </w:p>
        </w:tc>
        <w:tc>
          <w:tcPr>
            <w:tcW w:w="2269" w:type="dxa"/>
            <w:vAlign w:val="bottom"/>
          </w:tcPr>
          <w:p w14:paraId="1768BA09" w14:textId="214A8E9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87 (1.3%)</w:t>
            </w:r>
          </w:p>
        </w:tc>
        <w:tc>
          <w:tcPr>
            <w:tcW w:w="2369" w:type="dxa"/>
            <w:vAlign w:val="bottom"/>
          </w:tcPr>
          <w:p w14:paraId="27B5A1AB" w14:textId="388F210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05 (6.2%)</w:t>
            </w:r>
          </w:p>
        </w:tc>
      </w:tr>
      <w:tr w:rsidR="004308AD" w:rsidRPr="001A7432" w14:paraId="0AEEFEED" w14:textId="77777777" w:rsidTr="001D415E">
        <w:tc>
          <w:tcPr>
            <w:tcW w:w="2343" w:type="dxa"/>
          </w:tcPr>
          <w:p w14:paraId="11DC5594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4CCBC53D" w14:textId="5D2807A9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869 (8.4%)</w:t>
            </w:r>
          </w:p>
        </w:tc>
        <w:tc>
          <w:tcPr>
            <w:tcW w:w="2269" w:type="dxa"/>
            <w:vAlign w:val="bottom"/>
          </w:tcPr>
          <w:p w14:paraId="405A9106" w14:textId="10094724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282 (72.5%)</w:t>
            </w:r>
          </w:p>
        </w:tc>
        <w:tc>
          <w:tcPr>
            <w:tcW w:w="2369" w:type="dxa"/>
            <w:vAlign w:val="bottom"/>
          </w:tcPr>
          <w:p w14:paraId="6D7A612D" w14:textId="0ABC0778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382 (54.8%)</w:t>
            </w:r>
          </w:p>
        </w:tc>
      </w:tr>
      <w:tr w:rsidR="004308AD" w:rsidRPr="001A7432" w14:paraId="7E262553" w14:textId="77777777" w:rsidTr="001D415E">
        <w:tc>
          <w:tcPr>
            <w:tcW w:w="2343" w:type="dxa"/>
            <w:vAlign w:val="center"/>
          </w:tcPr>
          <w:p w14:paraId="0DB67C14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369" w:type="dxa"/>
            <w:vAlign w:val="bottom"/>
          </w:tcPr>
          <w:p w14:paraId="2CC2C4AA" w14:textId="158278F5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46FF667A" w14:textId="77CD2E9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4F0B436A" w14:textId="43859C62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2C6945A" w14:textId="77777777" w:rsidTr="001D415E">
        <w:tc>
          <w:tcPr>
            <w:tcW w:w="2343" w:type="dxa"/>
            <w:vAlign w:val="center"/>
          </w:tcPr>
          <w:p w14:paraId="1872EFF8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0C6CB8AA" w14:textId="4D828B7C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6976 (99.9%)</w:t>
            </w:r>
          </w:p>
        </w:tc>
        <w:tc>
          <w:tcPr>
            <w:tcW w:w="2269" w:type="dxa"/>
            <w:vAlign w:val="bottom"/>
          </w:tcPr>
          <w:p w14:paraId="41F514BE" w14:textId="142B0B30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305 (98.7%)</w:t>
            </w:r>
          </w:p>
        </w:tc>
        <w:tc>
          <w:tcPr>
            <w:tcW w:w="2369" w:type="dxa"/>
            <w:vAlign w:val="bottom"/>
          </w:tcPr>
          <w:p w14:paraId="7229A5B2" w14:textId="37E4516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202 (73.3%)</w:t>
            </w:r>
          </w:p>
        </w:tc>
      </w:tr>
      <w:tr w:rsidR="004308AD" w:rsidRPr="001A7432" w14:paraId="4B53F269" w14:textId="77777777" w:rsidTr="001D415E">
        <w:tc>
          <w:tcPr>
            <w:tcW w:w="2343" w:type="dxa"/>
            <w:vAlign w:val="center"/>
          </w:tcPr>
          <w:p w14:paraId="57360FBE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5006DE10" w14:textId="08EA8C2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8 (0.1%)</w:t>
            </w:r>
          </w:p>
        </w:tc>
        <w:tc>
          <w:tcPr>
            <w:tcW w:w="2269" w:type="dxa"/>
            <w:vAlign w:val="bottom"/>
          </w:tcPr>
          <w:p w14:paraId="3281F730" w14:textId="4DA386A6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60 (1.3%)</w:t>
            </w:r>
          </w:p>
        </w:tc>
        <w:tc>
          <w:tcPr>
            <w:tcW w:w="2369" w:type="dxa"/>
            <w:vAlign w:val="bottom"/>
          </w:tcPr>
          <w:p w14:paraId="3EF4AB14" w14:textId="3C7B50A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19 (24.6%)</w:t>
            </w:r>
          </w:p>
        </w:tc>
      </w:tr>
      <w:tr w:rsidR="004308AD" w:rsidRPr="001A7432" w14:paraId="31910701" w14:textId="77777777" w:rsidTr="001D415E">
        <w:tc>
          <w:tcPr>
            <w:tcW w:w="2343" w:type="dxa"/>
            <w:vAlign w:val="center"/>
          </w:tcPr>
          <w:p w14:paraId="6E877F4F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5F2BD962" w14:textId="6F1A5B88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 (0.0%)</w:t>
            </w:r>
          </w:p>
        </w:tc>
        <w:tc>
          <w:tcPr>
            <w:tcW w:w="2269" w:type="dxa"/>
            <w:vAlign w:val="bottom"/>
          </w:tcPr>
          <w:p w14:paraId="303F5CCB" w14:textId="7E96B8EB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 (0.0%)</w:t>
            </w:r>
          </w:p>
        </w:tc>
        <w:tc>
          <w:tcPr>
            <w:tcW w:w="2369" w:type="dxa"/>
            <w:vAlign w:val="bottom"/>
          </w:tcPr>
          <w:p w14:paraId="09D7A992" w14:textId="5CD4472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2 (2.1%)</w:t>
            </w:r>
          </w:p>
        </w:tc>
      </w:tr>
      <w:tr w:rsidR="004308AD" w:rsidRPr="001A7432" w14:paraId="3B6EEF5E" w14:textId="77777777" w:rsidTr="001D415E">
        <w:tc>
          <w:tcPr>
            <w:tcW w:w="2343" w:type="dxa"/>
            <w:vAlign w:val="center"/>
          </w:tcPr>
          <w:p w14:paraId="23C67759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369" w:type="dxa"/>
            <w:vAlign w:val="bottom"/>
          </w:tcPr>
          <w:p w14:paraId="0FDD5DD6" w14:textId="01A21ED6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3A659FAD" w14:textId="4D138A0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67AB8DE1" w14:textId="63E115F0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06C8315" w14:textId="77777777" w:rsidTr="001D415E">
        <w:tc>
          <w:tcPr>
            <w:tcW w:w="2343" w:type="dxa"/>
            <w:vAlign w:val="center"/>
          </w:tcPr>
          <w:p w14:paraId="29E1C1F1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54D9F764" w14:textId="58669874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7205 (100%)</w:t>
            </w:r>
          </w:p>
        </w:tc>
        <w:tc>
          <w:tcPr>
            <w:tcW w:w="2269" w:type="dxa"/>
            <w:vAlign w:val="bottom"/>
          </w:tcPr>
          <w:p w14:paraId="48F4A40D" w14:textId="040AEF73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814 (99.2%)</w:t>
            </w:r>
          </w:p>
        </w:tc>
        <w:tc>
          <w:tcPr>
            <w:tcW w:w="2369" w:type="dxa"/>
            <w:vAlign w:val="bottom"/>
          </w:tcPr>
          <w:p w14:paraId="6C464FB3" w14:textId="76F7839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31 (14.6%)</w:t>
            </w:r>
          </w:p>
        </w:tc>
      </w:tr>
      <w:tr w:rsidR="004308AD" w:rsidRPr="001A7432" w14:paraId="315B6AED" w14:textId="77777777" w:rsidTr="001D415E">
        <w:tc>
          <w:tcPr>
            <w:tcW w:w="2343" w:type="dxa"/>
            <w:vAlign w:val="center"/>
          </w:tcPr>
          <w:p w14:paraId="3DED9C9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5F9E00A9" w14:textId="5948FA1A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 (0.0%)</w:t>
            </w:r>
          </w:p>
        </w:tc>
        <w:tc>
          <w:tcPr>
            <w:tcW w:w="2269" w:type="dxa"/>
            <w:vAlign w:val="bottom"/>
          </w:tcPr>
          <w:p w14:paraId="4B8C3420" w14:textId="650F70F4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50 (0.8%)</w:t>
            </w:r>
          </w:p>
        </w:tc>
        <w:tc>
          <w:tcPr>
            <w:tcW w:w="2369" w:type="dxa"/>
            <w:vAlign w:val="bottom"/>
          </w:tcPr>
          <w:p w14:paraId="5CB89C92" w14:textId="2294BBBA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120 (82.7%)</w:t>
            </w:r>
          </w:p>
        </w:tc>
      </w:tr>
      <w:tr w:rsidR="004308AD" w:rsidRPr="001A7432" w14:paraId="020D4C00" w14:textId="77777777" w:rsidTr="001D415E">
        <w:tc>
          <w:tcPr>
            <w:tcW w:w="2343" w:type="dxa"/>
            <w:vAlign w:val="center"/>
          </w:tcPr>
          <w:p w14:paraId="1B21D06E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7B45C6A0" w14:textId="63FFBD34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 (0.0%)</w:t>
            </w:r>
          </w:p>
        </w:tc>
        <w:tc>
          <w:tcPr>
            <w:tcW w:w="2269" w:type="dxa"/>
            <w:vAlign w:val="bottom"/>
          </w:tcPr>
          <w:p w14:paraId="3EE1F0F2" w14:textId="15333542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 (0.0%)</w:t>
            </w:r>
          </w:p>
        </w:tc>
        <w:tc>
          <w:tcPr>
            <w:tcW w:w="2369" w:type="dxa"/>
            <w:vAlign w:val="bottom"/>
          </w:tcPr>
          <w:p w14:paraId="7CE54176" w14:textId="76D357D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2 (2.8%)</w:t>
            </w:r>
          </w:p>
        </w:tc>
      </w:tr>
      <w:tr w:rsidR="004308AD" w:rsidRPr="001A7432" w14:paraId="511101EF" w14:textId="77777777" w:rsidTr="001D415E">
        <w:tc>
          <w:tcPr>
            <w:tcW w:w="2343" w:type="dxa"/>
            <w:vAlign w:val="center"/>
          </w:tcPr>
          <w:p w14:paraId="5329407D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369" w:type="dxa"/>
            <w:vAlign w:val="bottom"/>
          </w:tcPr>
          <w:p w14:paraId="709BE6DB" w14:textId="4540D96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27F46289" w14:textId="4E9F02F2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6574E8BA" w14:textId="688EF02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004D3390" w14:textId="77777777" w:rsidTr="001D415E">
        <w:tc>
          <w:tcPr>
            <w:tcW w:w="2343" w:type="dxa"/>
            <w:vAlign w:val="center"/>
          </w:tcPr>
          <w:p w14:paraId="148409EA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287D128D" w14:textId="1728586E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6965 (99.9%)</w:t>
            </w:r>
          </w:p>
        </w:tc>
        <w:tc>
          <w:tcPr>
            <w:tcW w:w="2269" w:type="dxa"/>
            <w:vAlign w:val="bottom"/>
          </w:tcPr>
          <w:p w14:paraId="613D7C12" w14:textId="6A36FB45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152 (98.5%)</w:t>
            </w:r>
          </w:p>
        </w:tc>
        <w:tc>
          <w:tcPr>
            <w:tcW w:w="2369" w:type="dxa"/>
            <w:vAlign w:val="bottom"/>
          </w:tcPr>
          <w:p w14:paraId="0ECD9802" w14:textId="28B7079C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782 (69%)</w:t>
            </w:r>
          </w:p>
        </w:tc>
      </w:tr>
      <w:tr w:rsidR="004308AD" w:rsidRPr="001A7432" w14:paraId="6D8263F3" w14:textId="77777777" w:rsidTr="001D415E">
        <w:tc>
          <w:tcPr>
            <w:tcW w:w="2343" w:type="dxa"/>
            <w:vAlign w:val="center"/>
          </w:tcPr>
          <w:p w14:paraId="2CBFBC95" w14:textId="77777777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52B26C7B" w14:textId="246116D5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1 (0.1%)</w:t>
            </w:r>
          </w:p>
        </w:tc>
        <w:tc>
          <w:tcPr>
            <w:tcW w:w="2269" w:type="dxa"/>
            <w:vAlign w:val="bottom"/>
          </w:tcPr>
          <w:p w14:paraId="21F8966F" w14:textId="4140EFE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21 (1.5%)</w:t>
            </w:r>
          </w:p>
        </w:tc>
        <w:tc>
          <w:tcPr>
            <w:tcW w:w="2369" w:type="dxa"/>
            <w:vAlign w:val="bottom"/>
          </w:tcPr>
          <w:p w14:paraId="58AFDB71" w14:textId="5F47D2DD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29 (28.8%)</w:t>
            </w:r>
          </w:p>
        </w:tc>
      </w:tr>
      <w:tr w:rsidR="004308AD" w:rsidRPr="001A7432" w14:paraId="242CE6F8" w14:textId="77777777" w:rsidTr="001D415E">
        <w:tc>
          <w:tcPr>
            <w:tcW w:w="2343" w:type="dxa"/>
            <w:vAlign w:val="center"/>
          </w:tcPr>
          <w:p w14:paraId="3E4162AE" w14:textId="77777777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6D737B5C" w14:textId="267FCB1F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 (0.0%)</w:t>
            </w:r>
          </w:p>
        </w:tc>
        <w:tc>
          <w:tcPr>
            <w:tcW w:w="2269" w:type="dxa"/>
            <w:vAlign w:val="bottom"/>
          </w:tcPr>
          <w:p w14:paraId="02506393" w14:textId="0F7014A8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 (0.0%)</w:t>
            </w:r>
          </w:p>
        </w:tc>
        <w:tc>
          <w:tcPr>
            <w:tcW w:w="2369" w:type="dxa"/>
            <w:vAlign w:val="bottom"/>
          </w:tcPr>
          <w:p w14:paraId="6108A849" w14:textId="64B2382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2 (2.2%)</w:t>
            </w:r>
          </w:p>
        </w:tc>
      </w:tr>
      <w:tr w:rsidR="004308AD" w:rsidRPr="001A7432" w14:paraId="549A69BA" w14:textId="77777777" w:rsidTr="001D415E">
        <w:tc>
          <w:tcPr>
            <w:tcW w:w="2343" w:type="dxa"/>
          </w:tcPr>
          <w:p w14:paraId="69A57888" w14:textId="77777777" w:rsidR="00EB2524" w:rsidRPr="001A7432" w:rsidRDefault="00EB2524" w:rsidP="00EB252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ceration</w:t>
            </w:r>
            <w:r w:rsidRPr="001A743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SSF2) </w:t>
            </w:r>
          </w:p>
        </w:tc>
        <w:tc>
          <w:tcPr>
            <w:tcW w:w="2369" w:type="dxa"/>
            <w:vAlign w:val="bottom"/>
          </w:tcPr>
          <w:p w14:paraId="0C0DDB57" w14:textId="7BAB15E8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9" w:type="dxa"/>
            <w:vAlign w:val="bottom"/>
          </w:tcPr>
          <w:p w14:paraId="0AA45B98" w14:textId="7ACBE8B3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E5A9887" w14:textId="0124C5FB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0611B937" w14:textId="77777777" w:rsidTr="001D415E">
        <w:tc>
          <w:tcPr>
            <w:tcW w:w="2343" w:type="dxa"/>
          </w:tcPr>
          <w:p w14:paraId="42D6F9FC" w14:textId="77777777" w:rsidR="00EB2524" w:rsidRPr="001A7432" w:rsidRDefault="00EB2524" w:rsidP="00EB252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4C410439" w14:textId="527C7A41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937 (12.2%)</w:t>
            </w:r>
          </w:p>
        </w:tc>
        <w:tc>
          <w:tcPr>
            <w:tcW w:w="2269" w:type="dxa"/>
            <w:vAlign w:val="bottom"/>
          </w:tcPr>
          <w:p w14:paraId="754BEA14" w14:textId="001A0FD2" w:rsidR="00EB2524" w:rsidRPr="001A7432" w:rsidRDefault="00EB2524" w:rsidP="00EB2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885 (7.2%)</w:t>
            </w:r>
          </w:p>
        </w:tc>
        <w:tc>
          <w:tcPr>
            <w:tcW w:w="2369" w:type="dxa"/>
            <w:vAlign w:val="bottom"/>
          </w:tcPr>
          <w:p w14:paraId="7C5FE644" w14:textId="0AC1BB26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55 (8.7%)</w:t>
            </w:r>
          </w:p>
        </w:tc>
      </w:tr>
      <w:tr w:rsidR="004308AD" w:rsidRPr="001A7432" w14:paraId="1280BFFF" w14:textId="77777777" w:rsidTr="001D415E">
        <w:tc>
          <w:tcPr>
            <w:tcW w:w="2343" w:type="dxa"/>
          </w:tcPr>
          <w:p w14:paraId="70FB25DB" w14:textId="77777777" w:rsidR="00EB2524" w:rsidRPr="001A7432" w:rsidRDefault="00EB2524" w:rsidP="00EB252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6DE82935" w14:textId="296792EE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6669 (86.2%)</w:t>
            </w:r>
          </w:p>
        </w:tc>
        <w:tc>
          <w:tcPr>
            <w:tcW w:w="2269" w:type="dxa"/>
            <w:vAlign w:val="bottom"/>
          </w:tcPr>
          <w:p w14:paraId="7E81D0C2" w14:textId="15551E31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42 (2.2%)</w:t>
            </w:r>
          </w:p>
        </w:tc>
        <w:tc>
          <w:tcPr>
            <w:tcW w:w="2369" w:type="dxa"/>
            <w:vAlign w:val="bottom"/>
          </w:tcPr>
          <w:p w14:paraId="5532A214" w14:textId="6654C76F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45 (8.6%)</w:t>
            </w:r>
          </w:p>
        </w:tc>
      </w:tr>
      <w:tr w:rsidR="00EB2524" w:rsidRPr="001A7432" w14:paraId="2C5EF6CD" w14:textId="77777777" w:rsidTr="001D415E">
        <w:tc>
          <w:tcPr>
            <w:tcW w:w="2343" w:type="dxa"/>
          </w:tcPr>
          <w:p w14:paraId="70524E3C" w14:textId="77777777" w:rsidR="00EB2524" w:rsidRPr="001A7432" w:rsidRDefault="00EB2524" w:rsidP="00EB252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eastAsia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20904145" w14:textId="40C5C43C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601 (1.5%)</w:t>
            </w:r>
          </w:p>
        </w:tc>
        <w:tc>
          <w:tcPr>
            <w:tcW w:w="2269" w:type="dxa"/>
            <w:vAlign w:val="bottom"/>
          </w:tcPr>
          <w:p w14:paraId="5924B614" w14:textId="4AED6762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6554 (90.6%)</w:t>
            </w:r>
          </w:p>
        </w:tc>
        <w:tc>
          <w:tcPr>
            <w:tcW w:w="2369" w:type="dxa"/>
            <w:vAlign w:val="bottom"/>
          </w:tcPr>
          <w:p w14:paraId="7069F813" w14:textId="7E9A5110" w:rsidR="00EB2524" w:rsidRPr="001A7432" w:rsidRDefault="00EB2524" w:rsidP="00EB252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123 (82.7%)</w:t>
            </w:r>
          </w:p>
        </w:tc>
      </w:tr>
    </w:tbl>
    <w:p w14:paraId="522EE0BA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</w:rPr>
      </w:pPr>
    </w:p>
    <w:p w14:paraId="6B7019A2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</w:rPr>
      </w:pPr>
    </w:p>
    <w:p w14:paraId="4694426E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</w:rPr>
      </w:pPr>
    </w:p>
    <w:p w14:paraId="40C54310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</w:rPr>
      </w:pPr>
    </w:p>
    <w:p w14:paraId="0B613551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AA9321" w14:textId="4C5C48C9" w:rsidR="005C668B" w:rsidRPr="004308AD" w:rsidRDefault="00567FBD" w:rsidP="005C66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1 </w:t>
      </w:r>
      <w:r w:rsidR="005C668B" w:rsidRPr="004308AD">
        <w:rPr>
          <w:rFonts w:ascii="Times New Roman" w:hAnsi="Times New Roman" w:cs="Times New Roman"/>
          <w:b/>
          <w:bCs/>
        </w:rPr>
        <w:t>– Characteristics of Patients with Colorectal Cancer at Low, Intermediate, and High Risk of Brain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69"/>
        <w:gridCol w:w="2369"/>
        <w:gridCol w:w="2274"/>
      </w:tblGrid>
      <w:tr w:rsidR="004308AD" w:rsidRPr="001A7432" w14:paraId="65AAA8E0" w14:textId="77777777" w:rsidTr="001D415E">
        <w:tc>
          <w:tcPr>
            <w:tcW w:w="2338" w:type="dxa"/>
          </w:tcPr>
          <w:p w14:paraId="2CDB3C6B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M</w:t>
            </w:r>
          </w:p>
        </w:tc>
        <w:tc>
          <w:tcPr>
            <w:tcW w:w="2369" w:type="dxa"/>
          </w:tcPr>
          <w:p w14:paraId="71A9B022" w14:textId="79D65150" w:rsidR="005C668B" w:rsidRPr="001A7432" w:rsidRDefault="005C668B" w:rsidP="00196A6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% (N=</w:t>
            </w:r>
            <w:r w:rsidR="00196A67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598364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9" w:type="dxa"/>
          </w:tcPr>
          <w:p w14:paraId="15D6EB56" w14:textId="5725557A" w:rsidR="005C668B" w:rsidRPr="001A7432" w:rsidRDefault="005C668B" w:rsidP="00196A6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%~10% (N=</w:t>
            </w:r>
            <w:r w:rsidR="00196A67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26474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4" w:type="dxa"/>
          </w:tcPr>
          <w:p w14:paraId="710EF3C4" w14:textId="0434AD63" w:rsidR="005C668B" w:rsidRPr="001A7432" w:rsidRDefault="005C668B" w:rsidP="00196A6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(N=</w:t>
            </w:r>
            <w:r w:rsidR="00196A67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2252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308AD" w:rsidRPr="001A7432" w14:paraId="266B0333" w14:textId="77777777" w:rsidTr="001D415E">
        <w:tc>
          <w:tcPr>
            <w:tcW w:w="2338" w:type="dxa"/>
            <w:vAlign w:val="center"/>
          </w:tcPr>
          <w:p w14:paraId="5F1D912F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369" w:type="dxa"/>
          </w:tcPr>
          <w:p w14:paraId="0C57A2ED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</w:tcPr>
          <w:p w14:paraId="19121253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</w:tcPr>
          <w:p w14:paraId="6555C4C7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2D3B2696" w14:textId="77777777" w:rsidTr="001D415E">
        <w:tc>
          <w:tcPr>
            <w:tcW w:w="2338" w:type="dxa"/>
            <w:vAlign w:val="center"/>
          </w:tcPr>
          <w:p w14:paraId="72668D7F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369" w:type="dxa"/>
            <w:vAlign w:val="bottom"/>
          </w:tcPr>
          <w:p w14:paraId="634F3666" w14:textId="6EEB30A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7.34 (14.12)</w:t>
            </w:r>
          </w:p>
        </w:tc>
        <w:tc>
          <w:tcPr>
            <w:tcW w:w="2369" w:type="dxa"/>
            <w:vAlign w:val="bottom"/>
          </w:tcPr>
          <w:p w14:paraId="70E6CB3B" w14:textId="69AB626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6.03 (13.65)</w:t>
            </w:r>
          </w:p>
        </w:tc>
        <w:tc>
          <w:tcPr>
            <w:tcW w:w="2274" w:type="dxa"/>
            <w:vAlign w:val="bottom"/>
          </w:tcPr>
          <w:p w14:paraId="610F9104" w14:textId="2D45CBE2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4.79 (13.35)</w:t>
            </w:r>
          </w:p>
        </w:tc>
      </w:tr>
      <w:tr w:rsidR="004308AD" w:rsidRPr="001A7432" w14:paraId="6857E294" w14:textId="77777777" w:rsidTr="001D415E">
        <w:tc>
          <w:tcPr>
            <w:tcW w:w="2338" w:type="dxa"/>
            <w:vAlign w:val="center"/>
          </w:tcPr>
          <w:p w14:paraId="5144240E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369" w:type="dxa"/>
            <w:vAlign w:val="bottom"/>
          </w:tcPr>
          <w:p w14:paraId="3E280594" w14:textId="38A7BD3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8 [0,90]</w:t>
            </w:r>
          </w:p>
        </w:tc>
        <w:tc>
          <w:tcPr>
            <w:tcW w:w="2369" w:type="dxa"/>
            <w:vAlign w:val="bottom"/>
          </w:tcPr>
          <w:p w14:paraId="206AC61A" w14:textId="300F109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6 [4,90]</w:t>
            </w:r>
          </w:p>
        </w:tc>
        <w:tc>
          <w:tcPr>
            <w:tcW w:w="2274" w:type="dxa"/>
            <w:vAlign w:val="bottom"/>
          </w:tcPr>
          <w:p w14:paraId="3B3E83ED" w14:textId="2056A9D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 [17,90]</w:t>
            </w:r>
          </w:p>
        </w:tc>
      </w:tr>
      <w:tr w:rsidR="004308AD" w:rsidRPr="001A7432" w14:paraId="2FEBEF1E" w14:textId="77777777" w:rsidTr="001D415E">
        <w:trPr>
          <w:trHeight w:val="233"/>
        </w:trPr>
        <w:tc>
          <w:tcPr>
            <w:tcW w:w="2338" w:type="dxa"/>
            <w:vAlign w:val="center"/>
          </w:tcPr>
          <w:p w14:paraId="0E9C2C8C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369" w:type="dxa"/>
            <w:vAlign w:val="bottom"/>
          </w:tcPr>
          <w:p w14:paraId="1865B61A" w14:textId="2A172340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1107C29D" w14:textId="07F3ABEC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71C1B93B" w14:textId="515A156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7333A24" w14:textId="77777777" w:rsidTr="001D415E">
        <w:tc>
          <w:tcPr>
            <w:tcW w:w="2338" w:type="dxa"/>
            <w:vAlign w:val="center"/>
          </w:tcPr>
          <w:p w14:paraId="09410DEB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69" w:type="dxa"/>
            <w:vAlign w:val="bottom"/>
          </w:tcPr>
          <w:p w14:paraId="1FBFB6CE" w14:textId="45A3E8DB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4261 (49.2%)</w:t>
            </w:r>
          </w:p>
        </w:tc>
        <w:tc>
          <w:tcPr>
            <w:tcW w:w="2369" w:type="dxa"/>
            <w:vAlign w:val="bottom"/>
          </w:tcPr>
          <w:p w14:paraId="18D4CCCA" w14:textId="08F78E46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814 (52.2%)</w:t>
            </w:r>
          </w:p>
        </w:tc>
        <w:tc>
          <w:tcPr>
            <w:tcW w:w="2274" w:type="dxa"/>
            <w:vAlign w:val="bottom"/>
          </w:tcPr>
          <w:p w14:paraId="36C10D97" w14:textId="264948ED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05 (57.9%)</w:t>
            </w:r>
          </w:p>
        </w:tc>
      </w:tr>
      <w:tr w:rsidR="004308AD" w:rsidRPr="001A7432" w14:paraId="57567823" w14:textId="77777777" w:rsidTr="001D415E">
        <w:tc>
          <w:tcPr>
            <w:tcW w:w="2338" w:type="dxa"/>
            <w:vAlign w:val="center"/>
          </w:tcPr>
          <w:p w14:paraId="734A3A36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69" w:type="dxa"/>
            <w:vAlign w:val="bottom"/>
          </w:tcPr>
          <w:p w14:paraId="01A8203C" w14:textId="0898D883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4103 (50.8%)</w:t>
            </w:r>
          </w:p>
        </w:tc>
        <w:tc>
          <w:tcPr>
            <w:tcW w:w="2369" w:type="dxa"/>
            <w:vAlign w:val="bottom"/>
          </w:tcPr>
          <w:p w14:paraId="29E93F97" w14:textId="0478193C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660 (47.8%)</w:t>
            </w:r>
          </w:p>
        </w:tc>
        <w:tc>
          <w:tcPr>
            <w:tcW w:w="2274" w:type="dxa"/>
            <w:vAlign w:val="bottom"/>
          </w:tcPr>
          <w:p w14:paraId="74395A9F" w14:textId="003B435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7 (42.1%)</w:t>
            </w:r>
          </w:p>
        </w:tc>
      </w:tr>
      <w:tr w:rsidR="004308AD" w:rsidRPr="001A7432" w14:paraId="63F7697C" w14:textId="77777777" w:rsidTr="001D415E">
        <w:tc>
          <w:tcPr>
            <w:tcW w:w="2338" w:type="dxa"/>
            <w:vAlign w:val="center"/>
          </w:tcPr>
          <w:p w14:paraId="2B4BCE60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369" w:type="dxa"/>
            <w:vAlign w:val="bottom"/>
          </w:tcPr>
          <w:p w14:paraId="163915CA" w14:textId="5E71DDE2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2705A2DA" w14:textId="5CFFDA98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1E454F14" w14:textId="0F7A2C3D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139BF4D" w14:textId="77777777" w:rsidTr="001D415E">
        <w:tc>
          <w:tcPr>
            <w:tcW w:w="2338" w:type="dxa"/>
            <w:vAlign w:val="center"/>
          </w:tcPr>
          <w:p w14:paraId="2596B53B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369" w:type="dxa"/>
            <w:vAlign w:val="bottom"/>
          </w:tcPr>
          <w:p w14:paraId="21B36397" w14:textId="102078B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89645 (81.8%)</w:t>
            </w:r>
          </w:p>
        </w:tc>
        <w:tc>
          <w:tcPr>
            <w:tcW w:w="2369" w:type="dxa"/>
            <w:vAlign w:val="bottom"/>
          </w:tcPr>
          <w:p w14:paraId="7A005272" w14:textId="1F90664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796 (78.6%)</w:t>
            </w:r>
          </w:p>
        </w:tc>
        <w:tc>
          <w:tcPr>
            <w:tcW w:w="2274" w:type="dxa"/>
            <w:vAlign w:val="bottom"/>
          </w:tcPr>
          <w:p w14:paraId="7967E143" w14:textId="11E06DC9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84 (79.2%)</w:t>
            </w:r>
          </w:p>
        </w:tc>
      </w:tr>
      <w:tr w:rsidR="004308AD" w:rsidRPr="001A7432" w14:paraId="648DDC59" w14:textId="77777777" w:rsidTr="001D415E">
        <w:tc>
          <w:tcPr>
            <w:tcW w:w="2338" w:type="dxa"/>
            <w:vAlign w:val="center"/>
          </w:tcPr>
          <w:p w14:paraId="3F6CBF78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369" w:type="dxa"/>
            <w:vAlign w:val="bottom"/>
          </w:tcPr>
          <w:p w14:paraId="49FA37E8" w14:textId="6393F846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6935 (12.9%)</w:t>
            </w:r>
          </w:p>
        </w:tc>
        <w:tc>
          <w:tcPr>
            <w:tcW w:w="2369" w:type="dxa"/>
            <w:vAlign w:val="bottom"/>
          </w:tcPr>
          <w:p w14:paraId="1F3FACE7" w14:textId="5FE98E6B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55 (16.1%)</w:t>
            </w:r>
          </w:p>
        </w:tc>
        <w:tc>
          <w:tcPr>
            <w:tcW w:w="2274" w:type="dxa"/>
            <w:vAlign w:val="bottom"/>
          </w:tcPr>
          <w:p w14:paraId="68D8E9CA" w14:textId="6BF894D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9 (15.5%)</w:t>
            </w:r>
          </w:p>
        </w:tc>
      </w:tr>
      <w:tr w:rsidR="004308AD" w:rsidRPr="001A7432" w14:paraId="7912A1A5" w14:textId="77777777" w:rsidTr="001D415E">
        <w:tc>
          <w:tcPr>
            <w:tcW w:w="2338" w:type="dxa"/>
            <w:vAlign w:val="center"/>
          </w:tcPr>
          <w:p w14:paraId="314B26BD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369" w:type="dxa"/>
            <w:vAlign w:val="bottom"/>
          </w:tcPr>
          <w:p w14:paraId="2B19E36C" w14:textId="580C8F6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069 (4.5%)</w:t>
            </w:r>
          </w:p>
        </w:tc>
        <w:tc>
          <w:tcPr>
            <w:tcW w:w="2369" w:type="dxa"/>
            <w:vAlign w:val="bottom"/>
          </w:tcPr>
          <w:p w14:paraId="1B367A02" w14:textId="3772FFE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16 (4.6%)</w:t>
            </w:r>
          </w:p>
        </w:tc>
        <w:tc>
          <w:tcPr>
            <w:tcW w:w="2274" w:type="dxa"/>
            <w:vAlign w:val="bottom"/>
          </w:tcPr>
          <w:p w14:paraId="13F3550D" w14:textId="5BD874F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9 (4.4%)</w:t>
            </w:r>
          </w:p>
        </w:tc>
      </w:tr>
      <w:tr w:rsidR="004308AD" w:rsidRPr="001A7432" w14:paraId="3EC533C6" w14:textId="77777777" w:rsidTr="001D415E">
        <w:tc>
          <w:tcPr>
            <w:tcW w:w="2338" w:type="dxa"/>
            <w:vAlign w:val="center"/>
          </w:tcPr>
          <w:p w14:paraId="5AD0338C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369" w:type="dxa"/>
            <w:vAlign w:val="bottom"/>
          </w:tcPr>
          <w:p w14:paraId="00565E66" w14:textId="39B5FF84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715 (0.8%)</w:t>
            </w:r>
          </w:p>
        </w:tc>
        <w:tc>
          <w:tcPr>
            <w:tcW w:w="2369" w:type="dxa"/>
            <w:vAlign w:val="bottom"/>
          </w:tcPr>
          <w:p w14:paraId="0C702F0C" w14:textId="392E52C9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7 (0.8%)</w:t>
            </w:r>
          </w:p>
        </w:tc>
        <w:tc>
          <w:tcPr>
            <w:tcW w:w="2274" w:type="dxa"/>
            <w:vAlign w:val="bottom"/>
          </w:tcPr>
          <w:p w14:paraId="46C9977B" w14:textId="1ECD574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 (0.9%)</w:t>
            </w:r>
          </w:p>
        </w:tc>
      </w:tr>
      <w:tr w:rsidR="004308AD" w:rsidRPr="001A7432" w14:paraId="7E2DDDA0" w14:textId="77777777" w:rsidTr="001D415E">
        <w:tc>
          <w:tcPr>
            <w:tcW w:w="2338" w:type="dxa"/>
            <w:vAlign w:val="center"/>
          </w:tcPr>
          <w:p w14:paraId="2E600547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369" w:type="dxa"/>
            <w:vAlign w:val="bottom"/>
          </w:tcPr>
          <w:p w14:paraId="34B7402C" w14:textId="0A5239A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525A77B" w14:textId="0297883D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40970F2C" w14:textId="51CB62BB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C8D49BB" w14:textId="77777777" w:rsidTr="001D415E">
        <w:tc>
          <w:tcPr>
            <w:tcW w:w="2338" w:type="dxa"/>
            <w:vAlign w:val="center"/>
          </w:tcPr>
          <w:p w14:paraId="409C50BD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369" w:type="dxa"/>
            <w:vAlign w:val="bottom"/>
          </w:tcPr>
          <w:p w14:paraId="47D24830" w14:textId="2E1BCB0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846 (10</w:t>
            </w:r>
            <w:r w:rsidR="003C331E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69" w:type="dxa"/>
            <w:vAlign w:val="bottom"/>
          </w:tcPr>
          <w:p w14:paraId="692837FF" w14:textId="706B4803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7 (2.4%)</w:t>
            </w:r>
          </w:p>
        </w:tc>
        <w:tc>
          <w:tcPr>
            <w:tcW w:w="2274" w:type="dxa"/>
            <w:vAlign w:val="bottom"/>
          </w:tcPr>
          <w:p w14:paraId="46F91451" w14:textId="1B34833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 (0.7%)</w:t>
            </w:r>
          </w:p>
        </w:tc>
      </w:tr>
      <w:tr w:rsidR="004308AD" w:rsidRPr="001A7432" w14:paraId="5D6DB954" w14:textId="77777777" w:rsidTr="001D415E">
        <w:tc>
          <w:tcPr>
            <w:tcW w:w="2338" w:type="dxa"/>
            <w:vAlign w:val="center"/>
          </w:tcPr>
          <w:p w14:paraId="335270C3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369" w:type="dxa"/>
            <w:vAlign w:val="bottom"/>
          </w:tcPr>
          <w:p w14:paraId="7CBCBCE8" w14:textId="144E0B9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0853 (50.3%)</w:t>
            </w:r>
          </w:p>
        </w:tc>
        <w:tc>
          <w:tcPr>
            <w:tcW w:w="2369" w:type="dxa"/>
            <w:vAlign w:val="bottom"/>
          </w:tcPr>
          <w:p w14:paraId="6FA808D7" w14:textId="52045FC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476 (28.2%)</w:t>
            </w:r>
          </w:p>
        </w:tc>
        <w:tc>
          <w:tcPr>
            <w:tcW w:w="2274" w:type="dxa"/>
            <w:vAlign w:val="bottom"/>
          </w:tcPr>
          <w:p w14:paraId="1C6803FD" w14:textId="2AC945DC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3 (6.8%)</w:t>
            </w:r>
          </w:p>
        </w:tc>
      </w:tr>
      <w:tr w:rsidR="004308AD" w:rsidRPr="001A7432" w14:paraId="550BE87B" w14:textId="77777777" w:rsidTr="001D415E">
        <w:tc>
          <w:tcPr>
            <w:tcW w:w="2338" w:type="dxa"/>
            <w:vAlign w:val="center"/>
          </w:tcPr>
          <w:p w14:paraId="556BC31A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369" w:type="dxa"/>
            <w:vAlign w:val="bottom"/>
          </w:tcPr>
          <w:p w14:paraId="22289264" w14:textId="720C8D2C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8820 (13.2%)</w:t>
            </w:r>
          </w:p>
        </w:tc>
        <w:tc>
          <w:tcPr>
            <w:tcW w:w="2369" w:type="dxa"/>
            <w:vAlign w:val="bottom"/>
          </w:tcPr>
          <w:p w14:paraId="0984C6EC" w14:textId="5DC703F9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32 (14.9%)</w:t>
            </w:r>
          </w:p>
        </w:tc>
        <w:tc>
          <w:tcPr>
            <w:tcW w:w="2274" w:type="dxa"/>
            <w:vAlign w:val="bottom"/>
          </w:tcPr>
          <w:p w14:paraId="45CFEEE0" w14:textId="3ADD689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6 (16.3%)</w:t>
            </w:r>
          </w:p>
        </w:tc>
      </w:tr>
      <w:tr w:rsidR="004308AD" w:rsidRPr="001A7432" w14:paraId="4BE132D9" w14:textId="77777777" w:rsidTr="001D415E">
        <w:tc>
          <w:tcPr>
            <w:tcW w:w="2338" w:type="dxa"/>
            <w:vAlign w:val="center"/>
          </w:tcPr>
          <w:p w14:paraId="44E2A01C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369" w:type="dxa"/>
            <w:vAlign w:val="bottom"/>
          </w:tcPr>
          <w:p w14:paraId="45251B74" w14:textId="74E1614A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371 (2.6%)</w:t>
            </w:r>
          </w:p>
        </w:tc>
        <w:tc>
          <w:tcPr>
            <w:tcW w:w="2369" w:type="dxa"/>
            <w:vAlign w:val="bottom"/>
          </w:tcPr>
          <w:p w14:paraId="3B9AFD58" w14:textId="0D59D28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2 (2.2%)</w:t>
            </w:r>
          </w:p>
        </w:tc>
        <w:tc>
          <w:tcPr>
            <w:tcW w:w="2274" w:type="dxa"/>
            <w:vAlign w:val="bottom"/>
          </w:tcPr>
          <w:p w14:paraId="43F5E865" w14:textId="2BF079A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 (1.7%)</w:t>
            </w:r>
          </w:p>
        </w:tc>
      </w:tr>
      <w:tr w:rsidR="004308AD" w:rsidRPr="001A7432" w14:paraId="696698FD" w14:textId="77777777" w:rsidTr="001D415E">
        <w:tc>
          <w:tcPr>
            <w:tcW w:w="2338" w:type="dxa"/>
            <w:vAlign w:val="center"/>
          </w:tcPr>
          <w:p w14:paraId="1968859A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59DA2575" w14:textId="6A1DED2D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3474 (24%)</w:t>
            </w:r>
          </w:p>
        </w:tc>
        <w:tc>
          <w:tcPr>
            <w:tcW w:w="2369" w:type="dxa"/>
            <w:vAlign w:val="bottom"/>
          </w:tcPr>
          <w:p w14:paraId="20DBE268" w14:textId="1AE33A71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837 (52.3%)</w:t>
            </w:r>
          </w:p>
        </w:tc>
        <w:tc>
          <w:tcPr>
            <w:tcW w:w="2274" w:type="dxa"/>
            <w:vAlign w:val="bottom"/>
          </w:tcPr>
          <w:p w14:paraId="2E896EA6" w14:textId="018435B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79 (74.6%)</w:t>
            </w:r>
          </w:p>
        </w:tc>
      </w:tr>
      <w:tr w:rsidR="004308AD" w:rsidRPr="001A7432" w14:paraId="1582510B" w14:textId="77777777" w:rsidTr="001D415E">
        <w:tc>
          <w:tcPr>
            <w:tcW w:w="2338" w:type="dxa"/>
          </w:tcPr>
          <w:p w14:paraId="20081514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369" w:type="dxa"/>
            <w:vAlign w:val="bottom"/>
          </w:tcPr>
          <w:p w14:paraId="711D5AB5" w14:textId="18641020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0E2DC5AC" w14:textId="4163453D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0D050AF7" w14:textId="4A628A5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406FA45" w14:textId="77777777" w:rsidTr="001D415E">
        <w:tc>
          <w:tcPr>
            <w:tcW w:w="2338" w:type="dxa"/>
          </w:tcPr>
          <w:p w14:paraId="436BC606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369" w:type="dxa"/>
            <w:vAlign w:val="bottom"/>
          </w:tcPr>
          <w:p w14:paraId="1898A268" w14:textId="217882FC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206 (9.9%)</w:t>
            </w:r>
          </w:p>
        </w:tc>
        <w:tc>
          <w:tcPr>
            <w:tcW w:w="2369" w:type="dxa"/>
            <w:vAlign w:val="bottom"/>
          </w:tcPr>
          <w:p w14:paraId="329B3B89" w14:textId="3A1D686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10 (4.6%)</w:t>
            </w:r>
          </w:p>
        </w:tc>
        <w:tc>
          <w:tcPr>
            <w:tcW w:w="2274" w:type="dxa"/>
            <w:vAlign w:val="bottom"/>
          </w:tcPr>
          <w:p w14:paraId="0847C2C0" w14:textId="125D4D54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9 (3.5%)</w:t>
            </w:r>
          </w:p>
        </w:tc>
      </w:tr>
      <w:tr w:rsidR="004308AD" w:rsidRPr="001A7432" w14:paraId="13680ABA" w14:textId="77777777" w:rsidTr="001D415E">
        <w:tc>
          <w:tcPr>
            <w:tcW w:w="2338" w:type="dxa"/>
          </w:tcPr>
          <w:p w14:paraId="5ABBFD96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369" w:type="dxa"/>
            <w:vAlign w:val="bottom"/>
          </w:tcPr>
          <w:p w14:paraId="78FC3922" w14:textId="76D6BEF9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51 (0.5%)</w:t>
            </w:r>
          </w:p>
        </w:tc>
        <w:tc>
          <w:tcPr>
            <w:tcW w:w="2369" w:type="dxa"/>
            <w:vAlign w:val="bottom"/>
          </w:tcPr>
          <w:p w14:paraId="7F28BECA" w14:textId="0EC1280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32 (1.6%)</w:t>
            </w:r>
          </w:p>
        </w:tc>
        <w:tc>
          <w:tcPr>
            <w:tcW w:w="2274" w:type="dxa"/>
            <w:vAlign w:val="bottom"/>
          </w:tcPr>
          <w:p w14:paraId="592C4BE2" w14:textId="312D7716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5 (3.3%)</w:t>
            </w:r>
          </w:p>
        </w:tc>
      </w:tr>
      <w:tr w:rsidR="004308AD" w:rsidRPr="001A7432" w14:paraId="60378D6B" w14:textId="77777777" w:rsidTr="001D415E">
        <w:tc>
          <w:tcPr>
            <w:tcW w:w="2338" w:type="dxa"/>
          </w:tcPr>
          <w:p w14:paraId="19702B15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369" w:type="dxa"/>
            <w:vAlign w:val="bottom"/>
          </w:tcPr>
          <w:p w14:paraId="7F31903A" w14:textId="4CD63463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344 (3.7%)</w:t>
            </w:r>
          </w:p>
        </w:tc>
        <w:tc>
          <w:tcPr>
            <w:tcW w:w="2369" w:type="dxa"/>
            <w:vAlign w:val="bottom"/>
          </w:tcPr>
          <w:p w14:paraId="2B770BD7" w14:textId="53938558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6 (0.8%)</w:t>
            </w:r>
          </w:p>
        </w:tc>
        <w:tc>
          <w:tcPr>
            <w:tcW w:w="2274" w:type="dxa"/>
            <w:vAlign w:val="bottom"/>
          </w:tcPr>
          <w:p w14:paraId="110DF9DF" w14:textId="16C188E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 (0.5%)</w:t>
            </w:r>
          </w:p>
        </w:tc>
      </w:tr>
      <w:tr w:rsidR="004308AD" w:rsidRPr="001A7432" w14:paraId="54BA2EAD" w14:textId="77777777" w:rsidTr="001D415E">
        <w:tc>
          <w:tcPr>
            <w:tcW w:w="2338" w:type="dxa"/>
          </w:tcPr>
          <w:p w14:paraId="4E391E8F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369" w:type="dxa"/>
            <w:vAlign w:val="bottom"/>
          </w:tcPr>
          <w:p w14:paraId="005621E1" w14:textId="638A1BB9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303 (9.9%)</w:t>
            </w:r>
          </w:p>
        </w:tc>
        <w:tc>
          <w:tcPr>
            <w:tcW w:w="2369" w:type="dxa"/>
            <w:vAlign w:val="bottom"/>
          </w:tcPr>
          <w:p w14:paraId="035E649F" w14:textId="467F988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51 (7.7%)</w:t>
            </w:r>
          </w:p>
        </w:tc>
        <w:tc>
          <w:tcPr>
            <w:tcW w:w="2274" w:type="dxa"/>
            <w:vAlign w:val="bottom"/>
          </w:tcPr>
          <w:p w14:paraId="5746DDDC" w14:textId="5BB85964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6 (5.2%)</w:t>
            </w:r>
          </w:p>
        </w:tc>
      </w:tr>
      <w:tr w:rsidR="004308AD" w:rsidRPr="001A7432" w14:paraId="3C6CA653" w14:textId="77777777" w:rsidTr="001D415E">
        <w:tc>
          <w:tcPr>
            <w:tcW w:w="2338" w:type="dxa"/>
          </w:tcPr>
          <w:p w14:paraId="059D902C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369" w:type="dxa"/>
            <w:vAlign w:val="bottom"/>
          </w:tcPr>
          <w:p w14:paraId="08B09BFD" w14:textId="1D9FDD2E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465 (4.6%)</w:t>
            </w:r>
          </w:p>
        </w:tc>
        <w:tc>
          <w:tcPr>
            <w:tcW w:w="2369" w:type="dxa"/>
            <w:vAlign w:val="bottom"/>
          </w:tcPr>
          <w:p w14:paraId="7A5CEEA1" w14:textId="065895A3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33 (9.2%)</w:t>
            </w:r>
          </w:p>
        </w:tc>
        <w:tc>
          <w:tcPr>
            <w:tcW w:w="2274" w:type="dxa"/>
            <w:vAlign w:val="bottom"/>
          </w:tcPr>
          <w:p w14:paraId="5A3B9FC1" w14:textId="089881F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5 (6.9%)</w:t>
            </w:r>
          </w:p>
        </w:tc>
      </w:tr>
      <w:tr w:rsidR="004308AD" w:rsidRPr="001A7432" w14:paraId="68D86238" w14:textId="77777777" w:rsidTr="001D415E">
        <w:tc>
          <w:tcPr>
            <w:tcW w:w="2338" w:type="dxa"/>
          </w:tcPr>
          <w:p w14:paraId="2F35979E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36065D98" w14:textId="746AD9DC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6895 (71.3%)</w:t>
            </w:r>
          </w:p>
        </w:tc>
        <w:tc>
          <w:tcPr>
            <w:tcW w:w="2369" w:type="dxa"/>
            <w:vAlign w:val="bottom"/>
          </w:tcPr>
          <w:p w14:paraId="2D4157DA" w14:textId="50A9A83F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132 (76</w:t>
            </w:r>
            <w:r w:rsidR="003C331E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4" w:type="dxa"/>
            <w:vAlign w:val="bottom"/>
          </w:tcPr>
          <w:p w14:paraId="3ED4128C" w14:textId="398D4F8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16 (80.6%)</w:t>
            </w:r>
          </w:p>
        </w:tc>
      </w:tr>
      <w:tr w:rsidR="004308AD" w:rsidRPr="001A7432" w14:paraId="6EA75D78" w14:textId="77777777" w:rsidTr="001D415E">
        <w:tc>
          <w:tcPr>
            <w:tcW w:w="2338" w:type="dxa"/>
          </w:tcPr>
          <w:p w14:paraId="503CE49F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369" w:type="dxa"/>
            <w:vAlign w:val="bottom"/>
          </w:tcPr>
          <w:p w14:paraId="4B1B7F47" w14:textId="7BCEDF89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8EEA6A0" w14:textId="037A0999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767B2E2D" w14:textId="43F4053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BB51001" w14:textId="77777777" w:rsidTr="001D415E">
        <w:tc>
          <w:tcPr>
            <w:tcW w:w="2338" w:type="dxa"/>
          </w:tcPr>
          <w:p w14:paraId="25B9BECE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369" w:type="dxa"/>
            <w:vAlign w:val="bottom"/>
          </w:tcPr>
          <w:p w14:paraId="61D9A233" w14:textId="256BAA9E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2300 (57.2%)</w:t>
            </w:r>
          </w:p>
        </w:tc>
        <w:tc>
          <w:tcPr>
            <w:tcW w:w="2369" w:type="dxa"/>
            <w:vAlign w:val="bottom"/>
          </w:tcPr>
          <w:p w14:paraId="753075A9" w14:textId="150296C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540 (28.5%)</w:t>
            </w:r>
          </w:p>
        </w:tc>
        <w:tc>
          <w:tcPr>
            <w:tcW w:w="2274" w:type="dxa"/>
            <w:vAlign w:val="bottom"/>
          </w:tcPr>
          <w:p w14:paraId="5F1ECD41" w14:textId="10BAA5F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70 (20.9%)</w:t>
            </w:r>
          </w:p>
        </w:tc>
      </w:tr>
      <w:tr w:rsidR="004308AD" w:rsidRPr="001A7432" w14:paraId="0C83CEF6" w14:textId="77777777" w:rsidTr="001D415E">
        <w:tc>
          <w:tcPr>
            <w:tcW w:w="2338" w:type="dxa"/>
          </w:tcPr>
          <w:p w14:paraId="2C33C497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369" w:type="dxa"/>
            <w:vAlign w:val="bottom"/>
          </w:tcPr>
          <w:p w14:paraId="5909A09B" w14:textId="174F1AB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974 (7.5%)</w:t>
            </w:r>
          </w:p>
        </w:tc>
        <w:tc>
          <w:tcPr>
            <w:tcW w:w="2369" w:type="dxa"/>
            <w:vAlign w:val="bottom"/>
          </w:tcPr>
          <w:p w14:paraId="61634CA6" w14:textId="62171B0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065 (19.1%)</w:t>
            </w:r>
          </w:p>
        </w:tc>
        <w:tc>
          <w:tcPr>
            <w:tcW w:w="2274" w:type="dxa"/>
            <w:vAlign w:val="bottom"/>
          </w:tcPr>
          <w:p w14:paraId="39805D30" w14:textId="2BB1C8C6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7 (20.3%)</w:t>
            </w:r>
          </w:p>
        </w:tc>
      </w:tr>
      <w:tr w:rsidR="004308AD" w:rsidRPr="001A7432" w14:paraId="7E311060" w14:textId="77777777" w:rsidTr="001D415E">
        <w:tc>
          <w:tcPr>
            <w:tcW w:w="2338" w:type="dxa"/>
          </w:tcPr>
          <w:p w14:paraId="37A762A6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369" w:type="dxa"/>
            <w:vAlign w:val="bottom"/>
          </w:tcPr>
          <w:p w14:paraId="2B804562" w14:textId="0EE983A4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26 (2.5%)</w:t>
            </w:r>
          </w:p>
        </w:tc>
        <w:tc>
          <w:tcPr>
            <w:tcW w:w="2369" w:type="dxa"/>
            <w:vAlign w:val="bottom"/>
          </w:tcPr>
          <w:p w14:paraId="72F29A96" w14:textId="58C80A08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51 (7.7%)</w:t>
            </w:r>
          </w:p>
        </w:tc>
        <w:tc>
          <w:tcPr>
            <w:tcW w:w="2274" w:type="dxa"/>
            <w:vAlign w:val="bottom"/>
          </w:tcPr>
          <w:p w14:paraId="60217276" w14:textId="61CDCC6A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3 (9.5%)</w:t>
            </w:r>
          </w:p>
        </w:tc>
      </w:tr>
      <w:tr w:rsidR="004308AD" w:rsidRPr="001A7432" w14:paraId="13B7B1EE" w14:textId="77777777" w:rsidTr="001D415E">
        <w:tc>
          <w:tcPr>
            <w:tcW w:w="2338" w:type="dxa"/>
          </w:tcPr>
          <w:p w14:paraId="3B4E2837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40698AD7" w14:textId="2B94671A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6264 (32.8%)</w:t>
            </w:r>
          </w:p>
        </w:tc>
        <w:tc>
          <w:tcPr>
            <w:tcW w:w="2369" w:type="dxa"/>
            <w:vAlign w:val="bottom"/>
          </w:tcPr>
          <w:p w14:paraId="2C00312C" w14:textId="0B7ED68F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818 (44.6%)</w:t>
            </w:r>
          </w:p>
        </w:tc>
        <w:tc>
          <w:tcPr>
            <w:tcW w:w="2274" w:type="dxa"/>
            <w:vAlign w:val="bottom"/>
          </w:tcPr>
          <w:p w14:paraId="1E6B4160" w14:textId="5D619A3B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12 (49.4%)</w:t>
            </w:r>
          </w:p>
        </w:tc>
      </w:tr>
      <w:tr w:rsidR="004308AD" w:rsidRPr="001A7432" w14:paraId="67B8201A" w14:textId="77777777" w:rsidTr="001D415E">
        <w:tc>
          <w:tcPr>
            <w:tcW w:w="2338" w:type="dxa"/>
            <w:vAlign w:val="center"/>
          </w:tcPr>
          <w:p w14:paraId="0931B7D4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369" w:type="dxa"/>
            <w:vAlign w:val="bottom"/>
          </w:tcPr>
          <w:p w14:paraId="5365F49D" w14:textId="4F53266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09661882" w14:textId="58A865B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2CC6F52A" w14:textId="093BDD6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3CDAADA2" w14:textId="77777777" w:rsidTr="001D415E">
        <w:tc>
          <w:tcPr>
            <w:tcW w:w="2338" w:type="dxa"/>
            <w:vAlign w:val="center"/>
          </w:tcPr>
          <w:p w14:paraId="1DB4691A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2D30D440" w14:textId="7A735CE9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7295 (99.8%)</w:t>
            </w:r>
          </w:p>
        </w:tc>
        <w:tc>
          <w:tcPr>
            <w:tcW w:w="2369" w:type="dxa"/>
            <w:vAlign w:val="bottom"/>
          </w:tcPr>
          <w:p w14:paraId="454B71DE" w14:textId="0AE4DF30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501 (85%)</w:t>
            </w:r>
          </w:p>
        </w:tc>
        <w:tc>
          <w:tcPr>
            <w:tcW w:w="2274" w:type="dxa"/>
            <w:vAlign w:val="bottom"/>
          </w:tcPr>
          <w:p w14:paraId="7A5C2A96" w14:textId="4C782F1A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 (2.7%)</w:t>
            </w:r>
          </w:p>
        </w:tc>
      </w:tr>
      <w:tr w:rsidR="004308AD" w:rsidRPr="001A7432" w14:paraId="7E628455" w14:textId="77777777" w:rsidTr="001D415E">
        <w:tc>
          <w:tcPr>
            <w:tcW w:w="2338" w:type="dxa"/>
            <w:vAlign w:val="center"/>
          </w:tcPr>
          <w:p w14:paraId="2C44047B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486CBA59" w14:textId="439120F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35 (0.2%)</w:t>
            </w:r>
          </w:p>
        </w:tc>
        <w:tc>
          <w:tcPr>
            <w:tcW w:w="2369" w:type="dxa"/>
            <w:vAlign w:val="bottom"/>
          </w:tcPr>
          <w:p w14:paraId="0E35D61B" w14:textId="5013A0AA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775 (14.3%)</w:t>
            </w:r>
          </w:p>
        </w:tc>
        <w:tc>
          <w:tcPr>
            <w:tcW w:w="2274" w:type="dxa"/>
            <w:vAlign w:val="bottom"/>
          </w:tcPr>
          <w:p w14:paraId="42638141" w14:textId="68A1FB72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49 (91%)</w:t>
            </w:r>
          </w:p>
        </w:tc>
      </w:tr>
      <w:tr w:rsidR="004308AD" w:rsidRPr="001A7432" w14:paraId="4226FCF7" w14:textId="77777777" w:rsidTr="001D415E">
        <w:tc>
          <w:tcPr>
            <w:tcW w:w="2338" w:type="dxa"/>
            <w:vAlign w:val="center"/>
          </w:tcPr>
          <w:p w14:paraId="247BBC66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39F750EC" w14:textId="4970C02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 (0</w:t>
            </w:r>
            <w:r w:rsidR="003C331E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69" w:type="dxa"/>
            <w:vAlign w:val="bottom"/>
          </w:tcPr>
          <w:p w14:paraId="5FE84C98" w14:textId="505CD7D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8 (0.7%)</w:t>
            </w:r>
          </w:p>
        </w:tc>
        <w:tc>
          <w:tcPr>
            <w:tcW w:w="2274" w:type="dxa"/>
            <w:vAlign w:val="bottom"/>
          </w:tcPr>
          <w:p w14:paraId="6DCF3B68" w14:textId="2A8A4949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2 (6.3%)</w:t>
            </w:r>
          </w:p>
        </w:tc>
      </w:tr>
      <w:tr w:rsidR="004308AD" w:rsidRPr="001A7432" w14:paraId="3C3B7F18" w14:textId="77777777" w:rsidTr="001D415E">
        <w:tc>
          <w:tcPr>
            <w:tcW w:w="2338" w:type="dxa"/>
            <w:vAlign w:val="center"/>
          </w:tcPr>
          <w:p w14:paraId="6CC3770E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369" w:type="dxa"/>
            <w:vAlign w:val="bottom"/>
          </w:tcPr>
          <w:p w14:paraId="21BB406F" w14:textId="615B5E4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27A3AEFA" w14:textId="4D44BED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4D7C7FB1" w14:textId="4088703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5A8B062" w14:textId="77777777" w:rsidTr="001D415E">
        <w:tc>
          <w:tcPr>
            <w:tcW w:w="2338" w:type="dxa"/>
            <w:vAlign w:val="center"/>
          </w:tcPr>
          <w:p w14:paraId="518794BC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5961C20B" w14:textId="64705671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5381 (99.5%)</w:t>
            </w:r>
          </w:p>
        </w:tc>
        <w:tc>
          <w:tcPr>
            <w:tcW w:w="2369" w:type="dxa"/>
            <w:vAlign w:val="bottom"/>
          </w:tcPr>
          <w:p w14:paraId="165E005B" w14:textId="5695FF2D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72 (12.7%)</w:t>
            </w:r>
          </w:p>
        </w:tc>
        <w:tc>
          <w:tcPr>
            <w:tcW w:w="2274" w:type="dxa"/>
            <w:vAlign w:val="bottom"/>
          </w:tcPr>
          <w:p w14:paraId="2F406D2A" w14:textId="52BF1E23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 (0.2%)</w:t>
            </w:r>
          </w:p>
        </w:tc>
      </w:tr>
      <w:tr w:rsidR="004308AD" w:rsidRPr="001A7432" w14:paraId="63127A45" w14:textId="77777777" w:rsidTr="001D415E">
        <w:tc>
          <w:tcPr>
            <w:tcW w:w="2338" w:type="dxa"/>
            <w:vAlign w:val="center"/>
          </w:tcPr>
          <w:p w14:paraId="43838E6C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28FB9183" w14:textId="1359C0AF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69 (0.4%)</w:t>
            </w:r>
          </w:p>
        </w:tc>
        <w:tc>
          <w:tcPr>
            <w:tcW w:w="2369" w:type="dxa"/>
            <w:vAlign w:val="bottom"/>
          </w:tcPr>
          <w:p w14:paraId="560A24FB" w14:textId="7492B224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218 (83.9%)</w:t>
            </w:r>
          </w:p>
        </w:tc>
        <w:tc>
          <w:tcPr>
            <w:tcW w:w="2274" w:type="dxa"/>
            <w:vAlign w:val="bottom"/>
          </w:tcPr>
          <w:p w14:paraId="5E399B95" w14:textId="4C50E67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73 (96.5%)</w:t>
            </w:r>
          </w:p>
        </w:tc>
      </w:tr>
      <w:tr w:rsidR="004308AD" w:rsidRPr="001A7432" w14:paraId="636E5DF7" w14:textId="77777777" w:rsidTr="001D415E">
        <w:tc>
          <w:tcPr>
            <w:tcW w:w="2338" w:type="dxa"/>
            <w:vAlign w:val="center"/>
          </w:tcPr>
          <w:p w14:paraId="56E98C6C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58BCDF87" w14:textId="1E682CFF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14 (0.1%)</w:t>
            </w:r>
          </w:p>
        </w:tc>
        <w:tc>
          <w:tcPr>
            <w:tcW w:w="2369" w:type="dxa"/>
            <w:vAlign w:val="bottom"/>
          </w:tcPr>
          <w:p w14:paraId="60D82525" w14:textId="2995410F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84 (3.3%)</w:t>
            </w:r>
          </w:p>
        </w:tc>
        <w:tc>
          <w:tcPr>
            <w:tcW w:w="2274" w:type="dxa"/>
            <w:vAlign w:val="bottom"/>
          </w:tcPr>
          <w:p w14:paraId="5F15D3E2" w14:textId="021576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4 (3.3%)</w:t>
            </w:r>
          </w:p>
        </w:tc>
      </w:tr>
      <w:tr w:rsidR="004308AD" w:rsidRPr="001A7432" w14:paraId="03DF7057" w14:textId="77777777" w:rsidTr="001D415E">
        <w:tc>
          <w:tcPr>
            <w:tcW w:w="2338" w:type="dxa"/>
            <w:vAlign w:val="center"/>
          </w:tcPr>
          <w:p w14:paraId="1C17B6E8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369" w:type="dxa"/>
            <w:vAlign w:val="bottom"/>
          </w:tcPr>
          <w:p w14:paraId="54D0A484" w14:textId="20037ABD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63444BAB" w14:textId="61A55D91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4E17D8A7" w14:textId="58E844D4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183799C" w14:textId="77777777" w:rsidTr="001D415E">
        <w:tc>
          <w:tcPr>
            <w:tcW w:w="2338" w:type="dxa"/>
            <w:vAlign w:val="center"/>
          </w:tcPr>
          <w:p w14:paraId="2DE55BC6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52FE8E2D" w14:textId="3647D1AE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25160 (87.8%)</w:t>
            </w:r>
          </w:p>
        </w:tc>
        <w:tc>
          <w:tcPr>
            <w:tcW w:w="2369" w:type="dxa"/>
            <w:vAlign w:val="bottom"/>
          </w:tcPr>
          <w:p w14:paraId="0AA1269F" w14:textId="5347686D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70 (23.3%)</w:t>
            </w:r>
          </w:p>
        </w:tc>
        <w:tc>
          <w:tcPr>
            <w:tcW w:w="2274" w:type="dxa"/>
            <w:vAlign w:val="bottom"/>
          </w:tcPr>
          <w:p w14:paraId="6353662B" w14:textId="7EC93B7E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1 (14.7%)</w:t>
            </w:r>
          </w:p>
        </w:tc>
      </w:tr>
      <w:tr w:rsidR="004308AD" w:rsidRPr="001A7432" w14:paraId="7DC761E3" w14:textId="77777777" w:rsidTr="001D415E">
        <w:tc>
          <w:tcPr>
            <w:tcW w:w="2338" w:type="dxa"/>
            <w:vAlign w:val="center"/>
          </w:tcPr>
          <w:p w14:paraId="7BDCFE0E" w14:textId="7777777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680B5B9D" w14:textId="4FE6F92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3064 (12.2%)</w:t>
            </w:r>
          </w:p>
        </w:tc>
        <w:tc>
          <w:tcPr>
            <w:tcW w:w="2369" w:type="dxa"/>
            <w:vAlign w:val="bottom"/>
          </w:tcPr>
          <w:p w14:paraId="16C6920B" w14:textId="4793974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937 (75.3%)</w:t>
            </w:r>
          </w:p>
        </w:tc>
        <w:tc>
          <w:tcPr>
            <w:tcW w:w="2274" w:type="dxa"/>
            <w:vAlign w:val="bottom"/>
          </w:tcPr>
          <w:p w14:paraId="5ADD7B13" w14:textId="40505F44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14 (80.6%)</w:t>
            </w:r>
          </w:p>
        </w:tc>
      </w:tr>
      <w:tr w:rsidR="004308AD" w:rsidRPr="001A7432" w14:paraId="78A97FB6" w14:textId="77777777" w:rsidTr="001D415E">
        <w:tc>
          <w:tcPr>
            <w:tcW w:w="2338" w:type="dxa"/>
            <w:vAlign w:val="center"/>
          </w:tcPr>
          <w:p w14:paraId="6503476F" w14:textId="77777777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49D864D6" w14:textId="0DEF584A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0 (0</w:t>
            </w:r>
            <w:r w:rsidR="003C331E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69" w:type="dxa"/>
            <w:vAlign w:val="bottom"/>
          </w:tcPr>
          <w:p w14:paraId="0DA134B8" w14:textId="560A2FA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7 (1.4%)</w:t>
            </w:r>
          </w:p>
        </w:tc>
        <w:tc>
          <w:tcPr>
            <w:tcW w:w="2274" w:type="dxa"/>
            <w:vAlign w:val="bottom"/>
          </w:tcPr>
          <w:p w14:paraId="7C703B8D" w14:textId="32E16F76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7 (4.8%)</w:t>
            </w:r>
          </w:p>
        </w:tc>
      </w:tr>
      <w:tr w:rsidR="004308AD" w:rsidRPr="001A7432" w14:paraId="61B4BE0E" w14:textId="77777777" w:rsidTr="001D415E">
        <w:tc>
          <w:tcPr>
            <w:tcW w:w="2338" w:type="dxa"/>
          </w:tcPr>
          <w:p w14:paraId="1995741D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A (SSF1)</w:t>
            </w:r>
          </w:p>
        </w:tc>
        <w:tc>
          <w:tcPr>
            <w:tcW w:w="2369" w:type="dxa"/>
            <w:vAlign w:val="bottom"/>
          </w:tcPr>
          <w:p w14:paraId="15942DEA" w14:textId="4AFFF86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0B23861" w14:textId="60918DF6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0029E14C" w14:textId="6575502C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C8A2FB4" w14:textId="77777777" w:rsidTr="001D415E">
        <w:tc>
          <w:tcPr>
            <w:tcW w:w="2338" w:type="dxa"/>
          </w:tcPr>
          <w:p w14:paraId="6DEC07AF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369" w:type="dxa"/>
            <w:vAlign w:val="bottom"/>
          </w:tcPr>
          <w:p w14:paraId="12EFC2AE" w14:textId="226D0296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6069 (22.7%)</w:t>
            </w:r>
          </w:p>
        </w:tc>
        <w:tc>
          <w:tcPr>
            <w:tcW w:w="2369" w:type="dxa"/>
            <w:vAlign w:val="bottom"/>
          </w:tcPr>
          <w:p w14:paraId="130C5BAA" w14:textId="34721052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61 (56.1%)</w:t>
            </w:r>
          </w:p>
        </w:tc>
        <w:tc>
          <w:tcPr>
            <w:tcW w:w="2274" w:type="dxa"/>
            <w:vAlign w:val="bottom"/>
          </w:tcPr>
          <w:p w14:paraId="5C25430D" w14:textId="007B68D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43 (55.2%)</w:t>
            </w:r>
          </w:p>
        </w:tc>
      </w:tr>
      <w:tr w:rsidR="004308AD" w:rsidRPr="001A7432" w14:paraId="36396234" w14:textId="77777777" w:rsidTr="001D415E">
        <w:tc>
          <w:tcPr>
            <w:tcW w:w="2338" w:type="dxa"/>
          </w:tcPr>
          <w:p w14:paraId="7C54C808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369" w:type="dxa"/>
            <w:vAlign w:val="bottom"/>
          </w:tcPr>
          <w:p w14:paraId="5B8ACB39" w14:textId="11B0DD37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0344 (26.8%)</w:t>
            </w:r>
          </w:p>
        </w:tc>
        <w:tc>
          <w:tcPr>
            <w:tcW w:w="2369" w:type="dxa"/>
            <w:vAlign w:val="bottom"/>
          </w:tcPr>
          <w:p w14:paraId="76A32E55" w14:textId="67C15986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65 (4.8%)</w:t>
            </w:r>
          </w:p>
        </w:tc>
        <w:tc>
          <w:tcPr>
            <w:tcW w:w="2274" w:type="dxa"/>
            <w:vAlign w:val="bottom"/>
          </w:tcPr>
          <w:p w14:paraId="6D3570E8" w14:textId="7795A3F9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3 (2.4%)</w:t>
            </w:r>
          </w:p>
        </w:tc>
      </w:tr>
      <w:tr w:rsidR="004308AD" w:rsidRPr="001A7432" w14:paraId="6F88EDFF" w14:textId="77777777" w:rsidTr="001D415E">
        <w:tc>
          <w:tcPr>
            <w:tcW w:w="2338" w:type="dxa"/>
          </w:tcPr>
          <w:p w14:paraId="52792A59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0D5A80C9" w14:textId="704662F3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1951 (50.5%)</w:t>
            </w:r>
          </w:p>
        </w:tc>
        <w:tc>
          <w:tcPr>
            <w:tcW w:w="2369" w:type="dxa"/>
            <w:vAlign w:val="bottom"/>
          </w:tcPr>
          <w:p w14:paraId="640B5A70" w14:textId="08E5487A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348 (39.1%)</w:t>
            </w:r>
          </w:p>
        </w:tc>
        <w:tc>
          <w:tcPr>
            <w:tcW w:w="2274" w:type="dxa"/>
            <w:vAlign w:val="bottom"/>
          </w:tcPr>
          <w:p w14:paraId="2299561A" w14:textId="0A77284B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56 (42.5%)</w:t>
            </w:r>
          </w:p>
        </w:tc>
      </w:tr>
      <w:tr w:rsidR="004308AD" w:rsidRPr="001A7432" w14:paraId="2D2FC6F8" w14:textId="77777777" w:rsidTr="001D415E">
        <w:tc>
          <w:tcPr>
            <w:tcW w:w="2338" w:type="dxa"/>
          </w:tcPr>
          <w:p w14:paraId="731F4592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369" w:type="dxa"/>
            <w:vAlign w:val="bottom"/>
          </w:tcPr>
          <w:p w14:paraId="11BCEEA6" w14:textId="2D3BAD5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181C0C7B" w14:textId="34048A55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4" w:type="dxa"/>
            <w:vAlign w:val="bottom"/>
          </w:tcPr>
          <w:p w14:paraId="07178AAD" w14:textId="491B3672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576040A" w14:textId="77777777" w:rsidTr="001D415E">
        <w:tc>
          <w:tcPr>
            <w:tcW w:w="2338" w:type="dxa"/>
          </w:tcPr>
          <w:p w14:paraId="1CF0F3CF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2369" w:type="dxa"/>
            <w:vAlign w:val="bottom"/>
          </w:tcPr>
          <w:p w14:paraId="62C60C43" w14:textId="1C099D55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52962 (92.4%)</w:t>
            </w:r>
          </w:p>
        </w:tc>
        <w:tc>
          <w:tcPr>
            <w:tcW w:w="2369" w:type="dxa"/>
            <w:vAlign w:val="bottom"/>
          </w:tcPr>
          <w:p w14:paraId="62D14BCA" w14:textId="7BC62EB3" w:rsidR="00196A67" w:rsidRPr="001A7432" w:rsidRDefault="00196A67" w:rsidP="00196A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204 (95.2%)</w:t>
            </w:r>
          </w:p>
        </w:tc>
        <w:tc>
          <w:tcPr>
            <w:tcW w:w="2274" w:type="dxa"/>
            <w:vAlign w:val="bottom"/>
          </w:tcPr>
          <w:p w14:paraId="12558257" w14:textId="2FC62CE8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108 (93.6%)</w:t>
            </w:r>
          </w:p>
        </w:tc>
      </w:tr>
      <w:tr w:rsidR="004308AD" w:rsidRPr="001A7432" w14:paraId="72B86634" w14:textId="77777777" w:rsidTr="001D415E">
        <w:tc>
          <w:tcPr>
            <w:tcW w:w="2338" w:type="dxa"/>
          </w:tcPr>
          <w:p w14:paraId="4B85FBED" w14:textId="77777777" w:rsidR="00196A67" w:rsidRPr="001A7432" w:rsidRDefault="00196A67" w:rsidP="00196A6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2369" w:type="dxa"/>
            <w:vAlign w:val="bottom"/>
          </w:tcPr>
          <w:p w14:paraId="6E1E9C85" w14:textId="30D2755A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402 (7.6%)</w:t>
            </w:r>
          </w:p>
        </w:tc>
        <w:tc>
          <w:tcPr>
            <w:tcW w:w="2369" w:type="dxa"/>
            <w:vAlign w:val="bottom"/>
          </w:tcPr>
          <w:p w14:paraId="276789F6" w14:textId="591062BD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70 (4.8%)</w:t>
            </w:r>
          </w:p>
        </w:tc>
        <w:tc>
          <w:tcPr>
            <w:tcW w:w="2274" w:type="dxa"/>
            <w:vAlign w:val="bottom"/>
          </w:tcPr>
          <w:p w14:paraId="4A246EB8" w14:textId="3C6350B0" w:rsidR="00196A67" w:rsidRPr="001A7432" w:rsidRDefault="00196A67" w:rsidP="00196A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4 (6.4%)</w:t>
            </w:r>
          </w:p>
        </w:tc>
      </w:tr>
    </w:tbl>
    <w:p w14:paraId="53F3AC36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  <w:bdr w:val="none" w:sz="0" w:space="0" w:color="auto" w:frame="1"/>
        </w:rPr>
      </w:pPr>
      <w:r w:rsidRPr="004308AD">
        <w:rPr>
          <w:sz w:val="18"/>
          <w:szCs w:val="18"/>
          <w:bdr w:val="none" w:sz="0" w:space="0" w:color="auto" w:frame="1"/>
        </w:rPr>
        <w:t>For histology,</w:t>
      </w:r>
    </w:p>
    <w:p w14:paraId="46227A6B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  <w:bdr w:val="none" w:sz="0" w:space="0" w:color="auto" w:frame="1"/>
        </w:rPr>
      </w:pPr>
      <w:r w:rsidRPr="004308AD">
        <w:rPr>
          <w:sz w:val="18"/>
          <w:szCs w:val="18"/>
          <w:bdr w:val="none" w:sz="0" w:space="0" w:color="auto" w:frame="1"/>
        </w:rPr>
        <w:t xml:space="preserve">Type 1 = Adenocarcinoma + carcinoma + </w:t>
      </w:r>
      <w:proofErr w:type="spellStart"/>
      <w:r w:rsidRPr="004308AD">
        <w:rPr>
          <w:sz w:val="18"/>
          <w:szCs w:val="18"/>
          <w:bdr w:val="none" w:sz="0" w:space="0" w:color="auto" w:frame="1"/>
        </w:rPr>
        <w:t>tubulovillous</w:t>
      </w:r>
      <w:proofErr w:type="spellEnd"/>
      <w:r w:rsidRPr="004308AD">
        <w:rPr>
          <w:sz w:val="18"/>
          <w:szCs w:val="18"/>
          <w:bdr w:val="none" w:sz="0" w:space="0" w:color="auto" w:frame="1"/>
        </w:rPr>
        <w:t xml:space="preserve"> adenocarcinoma + mucinous adenocarcinoma</w:t>
      </w:r>
    </w:p>
    <w:p w14:paraId="33BF3CCE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8"/>
          <w:szCs w:val="18"/>
        </w:rPr>
      </w:pPr>
      <w:r w:rsidRPr="004308AD">
        <w:rPr>
          <w:sz w:val="18"/>
          <w:szCs w:val="18"/>
          <w:bdr w:val="none" w:sz="0" w:space="0" w:color="auto" w:frame="1"/>
        </w:rPr>
        <w:t>Type 2 = Neuroendocrine + other/unknown</w:t>
      </w:r>
    </w:p>
    <w:p w14:paraId="4A8C6DD2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CE06463" w14:textId="77777777" w:rsidR="00C3793C" w:rsidRPr="004308AD" w:rsidRDefault="00C3793C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394B1C2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5DF9F8" w14:textId="2B47264A" w:rsidR="005C668B" w:rsidRPr="004308AD" w:rsidRDefault="00567FBD" w:rsidP="005C66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2 </w:t>
      </w:r>
      <w:r w:rsidR="005C668B" w:rsidRPr="004308AD">
        <w:rPr>
          <w:rFonts w:ascii="Times New Roman" w:hAnsi="Times New Roman" w:cs="Times New Roman"/>
          <w:b/>
          <w:bCs/>
        </w:rPr>
        <w:t>– Characteristics of Patients with Kidney Cancer at Low, Intermediate, and High Risk of Brain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4308AD" w14:paraId="45809E08" w14:textId="77777777" w:rsidTr="001D415E">
        <w:tc>
          <w:tcPr>
            <w:tcW w:w="2491" w:type="dxa"/>
          </w:tcPr>
          <w:p w14:paraId="184B490E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M</w:t>
            </w:r>
          </w:p>
        </w:tc>
        <w:tc>
          <w:tcPr>
            <w:tcW w:w="2295" w:type="dxa"/>
          </w:tcPr>
          <w:p w14:paraId="1B3E6D23" w14:textId="75D4517A" w:rsidR="005C668B" w:rsidRPr="001A7432" w:rsidRDefault="005C668B" w:rsidP="00C3793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% (N=</w:t>
            </w:r>
            <w:r w:rsidR="00C3793C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337199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87" w:type="dxa"/>
          </w:tcPr>
          <w:p w14:paraId="44EDA364" w14:textId="5DD0308E" w:rsidR="005C668B" w:rsidRPr="001A7432" w:rsidRDefault="005C668B" w:rsidP="00C3793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%~10% (N=</w:t>
            </w:r>
            <w:r w:rsidR="00C3793C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56698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6BA21EB3" w14:textId="20CD4947" w:rsidR="005C668B" w:rsidRPr="001A7432" w:rsidRDefault="005C668B" w:rsidP="00C3793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(N=</w:t>
            </w:r>
            <w:r w:rsidR="00C3793C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13730)</w:t>
            </w:r>
          </w:p>
        </w:tc>
      </w:tr>
      <w:tr w:rsidR="004308AD" w:rsidRPr="004308AD" w14:paraId="5237993D" w14:textId="77777777" w:rsidTr="001D415E">
        <w:tc>
          <w:tcPr>
            <w:tcW w:w="2491" w:type="dxa"/>
            <w:vAlign w:val="center"/>
          </w:tcPr>
          <w:p w14:paraId="723B6D0C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6CD364E3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04D2384D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0FC6A1BD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4308AD" w14:paraId="31B209AE" w14:textId="77777777" w:rsidTr="001D415E">
        <w:tc>
          <w:tcPr>
            <w:tcW w:w="2491" w:type="dxa"/>
            <w:vAlign w:val="center"/>
          </w:tcPr>
          <w:p w14:paraId="39FEA13C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bottom"/>
          </w:tcPr>
          <w:p w14:paraId="787C6019" w14:textId="3843617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.06 (13.83)</w:t>
            </w:r>
          </w:p>
        </w:tc>
        <w:tc>
          <w:tcPr>
            <w:tcW w:w="2287" w:type="dxa"/>
            <w:vAlign w:val="bottom"/>
          </w:tcPr>
          <w:p w14:paraId="567F8F19" w14:textId="77557C1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.11 (14.29)</w:t>
            </w:r>
          </w:p>
        </w:tc>
        <w:tc>
          <w:tcPr>
            <w:tcW w:w="2277" w:type="dxa"/>
            <w:vAlign w:val="bottom"/>
          </w:tcPr>
          <w:p w14:paraId="76A1A133" w14:textId="2617B2B4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.68 (12.05)</w:t>
            </w:r>
          </w:p>
        </w:tc>
      </w:tr>
      <w:tr w:rsidR="004308AD" w:rsidRPr="004308AD" w14:paraId="5D2C4CE5" w14:textId="77777777" w:rsidTr="001D415E">
        <w:tc>
          <w:tcPr>
            <w:tcW w:w="2491" w:type="dxa"/>
            <w:vAlign w:val="center"/>
          </w:tcPr>
          <w:p w14:paraId="162A1E46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bottom"/>
          </w:tcPr>
          <w:p w14:paraId="68D81089" w14:textId="686F0C40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4 [0,90]</w:t>
            </w:r>
          </w:p>
        </w:tc>
        <w:tc>
          <w:tcPr>
            <w:tcW w:w="2287" w:type="dxa"/>
            <w:vAlign w:val="bottom"/>
          </w:tcPr>
          <w:p w14:paraId="43FF3EF2" w14:textId="4A00B67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 [0,90]</w:t>
            </w:r>
          </w:p>
        </w:tc>
        <w:tc>
          <w:tcPr>
            <w:tcW w:w="2277" w:type="dxa"/>
            <w:vAlign w:val="bottom"/>
          </w:tcPr>
          <w:p w14:paraId="321EA853" w14:textId="06F382A3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 [0,90]</w:t>
            </w:r>
          </w:p>
        </w:tc>
      </w:tr>
      <w:tr w:rsidR="004308AD" w:rsidRPr="004308AD" w14:paraId="29149F84" w14:textId="77777777" w:rsidTr="001D415E">
        <w:trPr>
          <w:trHeight w:val="233"/>
        </w:trPr>
        <w:tc>
          <w:tcPr>
            <w:tcW w:w="2491" w:type="dxa"/>
            <w:vAlign w:val="center"/>
          </w:tcPr>
          <w:p w14:paraId="078ED7BE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bottom"/>
          </w:tcPr>
          <w:p w14:paraId="0DF752BE" w14:textId="0DF6E87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42DF7C5" w14:textId="2BDE65DF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52873BF9" w14:textId="0BFE0A50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7CD16198" w14:textId="77777777" w:rsidTr="001D415E">
        <w:tc>
          <w:tcPr>
            <w:tcW w:w="2491" w:type="dxa"/>
            <w:vAlign w:val="center"/>
          </w:tcPr>
          <w:p w14:paraId="17385F8D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bottom"/>
          </w:tcPr>
          <w:p w14:paraId="68B65A78" w14:textId="6C3351E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5432 (60.9%)</w:t>
            </w:r>
          </w:p>
        </w:tc>
        <w:tc>
          <w:tcPr>
            <w:tcW w:w="2287" w:type="dxa"/>
            <w:vAlign w:val="bottom"/>
          </w:tcPr>
          <w:p w14:paraId="36B99AEA" w14:textId="5A13637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706 (70%)</w:t>
            </w:r>
          </w:p>
        </w:tc>
        <w:tc>
          <w:tcPr>
            <w:tcW w:w="2277" w:type="dxa"/>
            <w:vAlign w:val="bottom"/>
          </w:tcPr>
          <w:p w14:paraId="0978DD60" w14:textId="1B22F6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976 (72.7%)</w:t>
            </w:r>
          </w:p>
        </w:tc>
      </w:tr>
      <w:tr w:rsidR="004308AD" w:rsidRPr="004308AD" w14:paraId="525F2A84" w14:textId="77777777" w:rsidTr="001D415E">
        <w:tc>
          <w:tcPr>
            <w:tcW w:w="2491" w:type="dxa"/>
            <w:vAlign w:val="center"/>
          </w:tcPr>
          <w:p w14:paraId="079A0D7E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bottom"/>
          </w:tcPr>
          <w:p w14:paraId="3C044542" w14:textId="25F09A62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1767 (39.1%)</w:t>
            </w:r>
          </w:p>
        </w:tc>
        <w:tc>
          <w:tcPr>
            <w:tcW w:w="2287" w:type="dxa"/>
            <w:vAlign w:val="bottom"/>
          </w:tcPr>
          <w:p w14:paraId="0AE1CE72" w14:textId="5AE75D0B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992 (30%)</w:t>
            </w:r>
          </w:p>
        </w:tc>
        <w:tc>
          <w:tcPr>
            <w:tcW w:w="2277" w:type="dxa"/>
            <w:vAlign w:val="bottom"/>
          </w:tcPr>
          <w:p w14:paraId="13B99A3F" w14:textId="28E9A7E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754 (27.3%)</w:t>
            </w:r>
          </w:p>
        </w:tc>
      </w:tr>
      <w:tr w:rsidR="004308AD" w:rsidRPr="004308AD" w14:paraId="577A42EF" w14:textId="77777777" w:rsidTr="001D415E">
        <w:tc>
          <w:tcPr>
            <w:tcW w:w="2491" w:type="dxa"/>
            <w:vAlign w:val="center"/>
          </w:tcPr>
          <w:p w14:paraId="27EEFCAC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bottom"/>
          </w:tcPr>
          <w:p w14:paraId="1660097C" w14:textId="6D301624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7D5899F5" w14:textId="120F39FB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4B1749E2" w14:textId="7AEDDB9E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B0A44A2" w14:textId="77777777" w:rsidTr="001D415E">
        <w:tc>
          <w:tcPr>
            <w:tcW w:w="2491" w:type="dxa"/>
            <w:vAlign w:val="center"/>
          </w:tcPr>
          <w:p w14:paraId="0866B0E1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bottom"/>
          </w:tcPr>
          <w:p w14:paraId="669C6A59" w14:textId="66C820AE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7504 (82.3%)</w:t>
            </w:r>
          </w:p>
        </w:tc>
        <w:tc>
          <w:tcPr>
            <w:tcW w:w="2287" w:type="dxa"/>
            <w:vAlign w:val="bottom"/>
          </w:tcPr>
          <w:p w14:paraId="19A8C488" w14:textId="177D1FB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0228 (88.6%)</w:t>
            </w:r>
          </w:p>
        </w:tc>
        <w:tc>
          <w:tcPr>
            <w:tcW w:w="2277" w:type="dxa"/>
            <w:vAlign w:val="bottom"/>
          </w:tcPr>
          <w:p w14:paraId="7A8853F8" w14:textId="584C9593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052 (87.8%)</w:t>
            </w:r>
          </w:p>
        </w:tc>
      </w:tr>
      <w:tr w:rsidR="004308AD" w:rsidRPr="004308AD" w14:paraId="09048BEB" w14:textId="77777777" w:rsidTr="001D415E">
        <w:tc>
          <w:tcPr>
            <w:tcW w:w="2491" w:type="dxa"/>
            <w:vAlign w:val="center"/>
          </w:tcPr>
          <w:p w14:paraId="33F7D84A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bottom"/>
          </w:tcPr>
          <w:p w14:paraId="463155C4" w14:textId="2C66C06A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505 (13.2%)</w:t>
            </w:r>
          </w:p>
        </w:tc>
        <w:tc>
          <w:tcPr>
            <w:tcW w:w="2287" w:type="dxa"/>
            <w:vAlign w:val="bottom"/>
          </w:tcPr>
          <w:p w14:paraId="6DB41399" w14:textId="2DD9F6CB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40 (5.4%)</w:t>
            </w:r>
          </w:p>
        </w:tc>
        <w:tc>
          <w:tcPr>
            <w:tcW w:w="2277" w:type="dxa"/>
            <w:vAlign w:val="bottom"/>
          </w:tcPr>
          <w:p w14:paraId="3060B4CB" w14:textId="5A32CAAA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39 (6.8%)</w:t>
            </w:r>
          </w:p>
        </w:tc>
      </w:tr>
      <w:tr w:rsidR="004308AD" w:rsidRPr="004308AD" w14:paraId="7EFB9DEB" w14:textId="77777777" w:rsidTr="001D415E">
        <w:tc>
          <w:tcPr>
            <w:tcW w:w="2491" w:type="dxa"/>
            <w:vAlign w:val="center"/>
          </w:tcPr>
          <w:p w14:paraId="0E786461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bottom"/>
          </w:tcPr>
          <w:p w14:paraId="3BAFA4F2" w14:textId="30A671C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173 (3.6%)</w:t>
            </w:r>
          </w:p>
        </w:tc>
        <w:tc>
          <w:tcPr>
            <w:tcW w:w="2287" w:type="dxa"/>
            <w:vAlign w:val="bottom"/>
          </w:tcPr>
          <w:p w14:paraId="5C57AB3C" w14:textId="2677664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19 (5%)</w:t>
            </w:r>
          </w:p>
        </w:tc>
        <w:tc>
          <w:tcPr>
            <w:tcW w:w="2277" w:type="dxa"/>
            <w:vAlign w:val="bottom"/>
          </w:tcPr>
          <w:p w14:paraId="2A50F60A" w14:textId="020CB52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08 (4.4%)</w:t>
            </w:r>
          </w:p>
        </w:tc>
      </w:tr>
      <w:tr w:rsidR="004308AD" w:rsidRPr="004308AD" w14:paraId="4774DD35" w14:textId="77777777" w:rsidTr="001D415E">
        <w:tc>
          <w:tcPr>
            <w:tcW w:w="2491" w:type="dxa"/>
            <w:vAlign w:val="center"/>
          </w:tcPr>
          <w:p w14:paraId="15E63ABB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bottom"/>
          </w:tcPr>
          <w:p w14:paraId="3C67E33D" w14:textId="5A9DF158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17 (0.9%)</w:t>
            </w:r>
          </w:p>
        </w:tc>
        <w:tc>
          <w:tcPr>
            <w:tcW w:w="2287" w:type="dxa"/>
            <w:vAlign w:val="bottom"/>
          </w:tcPr>
          <w:p w14:paraId="788563B0" w14:textId="64F9C5ED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1 (1.1%)</w:t>
            </w:r>
          </w:p>
        </w:tc>
        <w:tc>
          <w:tcPr>
            <w:tcW w:w="2277" w:type="dxa"/>
            <w:vAlign w:val="bottom"/>
          </w:tcPr>
          <w:p w14:paraId="304E508C" w14:textId="34A77C9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1 (1.0%)</w:t>
            </w:r>
          </w:p>
        </w:tc>
      </w:tr>
      <w:tr w:rsidR="004308AD" w:rsidRPr="004308AD" w14:paraId="793F0012" w14:textId="77777777" w:rsidTr="001D415E">
        <w:tc>
          <w:tcPr>
            <w:tcW w:w="2491" w:type="dxa"/>
            <w:vAlign w:val="center"/>
          </w:tcPr>
          <w:p w14:paraId="695705A1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bottom"/>
          </w:tcPr>
          <w:p w14:paraId="4A7FE75A" w14:textId="13C8017D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27DB36D2" w14:textId="449E9BB3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1FD2E8F0" w14:textId="195A9F5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4EB38EE" w14:textId="77777777" w:rsidTr="001D415E">
        <w:tc>
          <w:tcPr>
            <w:tcW w:w="2491" w:type="dxa"/>
            <w:vAlign w:val="center"/>
          </w:tcPr>
          <w:p w14:paraId="00F2BE49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bottom"/>
          </w:tcPr>
          <w:p w14:paraId="7B7AA0DA" w14:textId="13ADDD6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596 (8.5%)</w:t>
            </w:r>
          </w:p>
        </w:tc>
        <w:tc>
          <w:tcPr>
            <w:tcW w:w="2287" w:type="dxa"/>
            <w:vAlign w:val="bottom"/>
          </w:tcPr>
          <w:p w14:paraId="2A79BD17" w14:textId="305E9DA3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1 (0.5%)</w:t>
            </w:r>
          </w:p>
        </w:tc>
        <w:tc>
          <w:tcPr>
            <w:tcW w:w="2277" w:type="dxa"/>
            <w:vAlign w:val="bottom"/>
          </w:tcPr>
          <w:p w14:paraId="1B57DDF8" w14:textId="7772B97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0 (0.3%)</w:t>
            </w:r>
          </w:p>
        </w:tc>
      </w:tr>
      <w:tr w:rsidR="004308AD" w:rsidRPr="004308AD" w14:paraId="7E7BEA3E" w14:textId="77777777" w:rsidTr="001D415E">
        <w:tc>
          <w:tcPr>
            <w:tcW w:w="2491" w:type="dxa"/>
            <w:vAlign w:val="center"/>
          </w:tcPr>
          <w:p w14:paraId="1EF3C107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bottom"/>
          </w:tcPr>
          <w:p w14:paraId="0840F6B9" w14:textId="0558DDF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3649 (33.7%)</w:t>
            </w:r>
          </w:p>
        </w:tc>
        <w:tc>
          <w:tcPr>
            <w:tcW w:w="2287" w:type="dxa"/>
            <w:vAlign w:val="bottom"/>
          </w:tcPr>
          <w:p w14:paraId="3F45CE21" w14:textId="24A360E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42 (3.1%)</w:t>
            </w:r>
          </w:p>
        </w:tc>
        <w:tc>
          <w:tcPr>
            <w:tcW w:w="2277" w:type="dxa"/>
            <w:vAlign w:val="bottom"/>
          </w:tcPr>
          <w:p w14:paraId="7401A74B" w14:textId="2422A92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8 (1.3%)</w:t>
            </w:r>
          </w:p>
        </w:tc>
      </w:tr>
      <w:tr w:rsidR="004308AD" w:rsidRPr="004308AD" w14:paraId="67BA72AF" w14:textId="77777777" w:rsidTr="001D415E">
        <w:tc>
          <w:tcPr>
            <w:tcW w:w="2491" w:type="dxa"/>
            <w:vAlign w:val="center"/>
          </w:tcPr>
          <w:p w14:paraId="72D6526B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bottom"/>
          </w:tcPr>
          <w:p w14:paraId="2324C37E" w14:textId="471C786C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329 (18.8%)</w:t>
            </w:r>
          </w:p>
        </w:tc>
        <w:tc>
          <w:tcPr>
            <w:tcW w:w="2287" w:type="dxa"/>
            <w:vAlign w:val="bottom"/>
          </w:tcPr>
          <w:p w14:paraId="546C6C8C" w14:textId="23912259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226 (9.2%)</w:t>
            </w:r>
          </w:p>
        </w:tc>
        <w:tc>
          <w:tcPr>
            <w:tcW w:w="2277" w:type="dxa"/>
            <w:vAlign w:val="bottom"/>
          </w:tcPr>
          <w:p w14:paraId="5E8D2467" w14:textId="434F5F00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54 (9.1%)</w:t>
            </w:r>
          </w:p>
        </w:tc>
      </w:tr>
      <w:tr w:rsidR="004308AD" w:rsidRPr="004308AD" w14:paraId="36C4CC1C" w14:textId="77777777" w:rsidTr="001D415E">
        <w:tc>
          <w:tcPr>
            <w:tcW w:w="2491" w:type="dxa"/>
            <w:vAlign w:val="center"/>
          </w:tcPr>
          <w:p w14:paraId="76CE99A8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bottom"/>
          </w:tcPr>
          <w:p w14:paraId="6EE9CC6C" w14:textId="2868EDF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886 (6.2%)</w:t>
            </w:r>
          </w:p>
        </w:tc>
        <w:tc>
          <w:tcPr>
            <w:tcW w:w="2287" w:type="dxa"/>
            <w:vAlign w:val="bottom"/>
          </w:tcPr>
          <w:p w14:paraId="1A5437F5" w14:textId="62196DE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872 (6.8%)</w:t>
            </w:r>
          </w:p>
        </w:tc>
        <w:tc>
          <w:tcPr>
            <w:tcW w:w="2277" w:type="dxa"/>
            <w:vAlign w:val="bottom"/>
          </w:tcPr>
          <w:p w14:paraId="2BF37B0F" w14:textId="079AEC8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76 (6.4%)</w:t>
            </w:r>
          </w:p>
        </w:tc>
      </w:tr>
      <w:tr w:rsidR="004308AD" w:rsidRPr="004308AD" w14:paraId="6D4DED9C" w14:textId="77777777" w:rsidTr="001D415E">
        <w:tc>
          <w:tcPr>
            <w:tcW w:w="2491" w:type="dxa"/>
            <w:vAlign w:val="center"/>
          </w:tcPr>
          <w:p w14:paraId="36D729F6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77718965" w14:textId="6356D36C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0739 (32.8%)</w:t>
            </w:r>
          </w:p>
        </w:tc>
        <w:tc>
          <w:tcPr>
            <w:tcW w:w="2287" w:type="dxa"/>
            <w:vAlign w:val="bottom"/>
          </w:tcPr>
          <w:p w14:paraId="59B0EF63" w14:textId="4A65F4C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567 (80.4%)</w:t>
            </w:r>
          </w:p>
        </w:tc>
        <w:tc>
          <w:tcPr>
            <w:tcW w:w="2277" w:type="dxa"/>
            <w:vAlign w:val="bottom"/>
          </w:tcPr>
          <w:p w14:paraId="73DC8101" w14:textId="68AF9D1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382 (82.9%)</w:t>
            </w:r>
          </w:p>
        </w:tc>
      </w:tr>
      <w:tr w:rsidR="004308AD" w:rsidRPr="004308AD" w14:paraId="4A452999" w14:textId="77777777" w:rsidTr="001D415E">
        <w:tc>
          <w:tcPr>
            <w:tcW w:w="2491" w:type="dxa"/>
          </w:tcPr>
          <w:p w14:paraId="61A16963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  <w:vAlign w:val="bottom"/>
          </w:tcPr>
          <w:p w14:paraId="0854F494" w14:textId="6FE0AD06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E377DAD" w14:textId="67F65325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1DD1A41" w14:textId="102B4B5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66D0443" w14:textId="77777777" w:rsidTr="001D415E">
        <w:tc>
          <w:tcPr>
            <w:tcW w:w="2491" w:type="dxa"/>
          </w:tcPr>
          <w:p w14:paraId="5A59A155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bottom"/>
          </w:tcPr>
          <w:p w14:paraId="3B8F100C" w14:textId="1791ED4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6287 (58.2%)</w:t>
            </w:r>
          </w:p>
        </w:tc>
        <w:tc>
          <w:tcPr>
            <w:tcW w:w="2287" w:type="dxa"/>
            <w:vAlign w:val="bottom"/>
          </w:tcPr>
          <w:p w14:paraId="7A6771D9" w14:textId="7D7D30E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482 (9.7%)</w:t>
            </w:r>
          </w:p>
        </w:tc>
        <w:tc>
          <w:tcPr>
            <w:tcW w:w="2277" w:type="dxa"/>
            <w:vAlign w:val="bottom"/>
          </w:tcPr>
          <w:p w14:paraId="6D879BB3" w14:textId="4FFCD37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62 (7.7%)</w:t>
            </w:r>
          </w:p>
        </w:tc>
      </w:tr>
      <w:tr w:rsidR="004308AD" w:rsidRPr="004308AD" w14:paraId="1B7A466C" w14:textId="77777777" w:rsidTr="001D415E">
        <w:tc>
          <w:tcPr>
            <w:tcW w:w="2491" w:type="dxa"/>
          </w:tcPr>
          <w:p w14:paraId="1F4936EA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bottom"/>
          </w:tcPr>
          <w:p w14:paraId="56CC67CD" w14:textId="741379F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3 (0.1%)</w:t>
            </w:r>
          </w:p>
        </w:tc>
        <w:tc>
          <w:tcPr>
            <w:tcW w:w="2287" w:type="dxa"/>
            <w:vAlign w:val="bottom"/>
          </w:tcPr>
          <w:p w14:paraId="7AB71789" w14:textId="238391E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0 (0.5%)</w:t>
            </w:r>
          </w:p>
        </w:tc>
        <w:tc>
          <w:tcPr>
            <w:tcW w:w="2277" w:type="dxa"/>
            <w:vAlign w:val="bottom"/>
          </w:tcPr>
          <w:p w14:paraId="5D0ECA78" w14:textId="37F0B4B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4 (0.8%)</w:t>
            </w:r>
          </w:p>
        </w:tc>
      </w:tr>
      <w:tr w:rsidR="004308AD" w:rsidRPr="004308AD" w14:paraId="7A8D100D" w14:textId="77777777" w:rsidTr="001D415E">
        <w:tc>
          <w:tcPr>
            <w:tcW w:w="2491" w:type="dxa"/>
          </w:tcPr>
          <w:p w14:paraId="3CEC5522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bottom"/>
          </w:tcPr>
          <w:p w14:paraId="518AC028" w14:textId="756F4693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299 (8.7%)</w:t>
            </w:r>
          </w:p>
        </w:tc>
        <w:tc>
          <w:tcPr>
            <w:tcW w:w="2287" w:type="dxa"/>
            <w:vAlign w:val="bottom"/>
          </w:tcPr>
          <w:p w14:paraId="52FAB152" w14:textId="3E7DB26F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739 (13.6%)</w:t>
            </w:r>
          </w:p>
        </w:tc>
        <w:tc>
          <w:tcPr>
            <w:tcW w:w="2277" w:type="dxa"/>
            <w:vAlign w:val="bottom"/>
          </w:tcPr>
          <w:p w14:paraId="76717B1D" w14:textId="7EE49B1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68 (26%)</w:t>
            </w:r>
          </w:p>
        </w:tc>
      </w:tr>
      <w:tr w:rsidR="004308AD" w:rsidRPr="004308AD" w14:paraId="17FBAC5A" w14:textId="77777777" w:rsidTr="001D415E">
        <w:tc>
          <w:tcPr>
            <w:tcW w:w="2491" w:type="dxa"/>
          </w:tcPr>
          <w:p w14:paraId="10ADC121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bottom"/>
          </w:tcPr>
          <w:p w14:paraId="74D6D2F2" w14:textId="705B810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543 (6.1%)</w:t>
            </w:r>
          </w:p>
        </w:tc>
        <w:tc>
          <w:tcPr>
            <w:tcW w:w="2287" w:type="dxa"/>
            <w:vAlign w:val="bottom"/>
          </w:tcPr>
          <w:p w14:paraId="70678473" w14:textId="79ED30A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61 (10.9%)</w:t>
            </w:r>
          </w:p>
        </w:tc>
        <w:tc>
          <w:tcPr>
            <w:tcW w:w="2277" w:type="dxa"/>
            <w:vAlign w:val="bottom"/>
          </w:tcPr>
          <w:p w14:paraId="4E511767" w14:textId="6148FB4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72 (18.7%)</w:t>
            </w:r>
          </w:p>
        </w:tc>
      </w:tr>
      <w:tr w:rsidR="004308AD" w:rsidRPr="004308AD" w14:paraId="4FF3B800" w14:textId="77777777" w:rsidTr="001D415E">
        <w:tc>
          <w:tcPr>
            <w:tcW w:w="2491" w:type="dxa"/>
          </w:tcPr>
          <w:p w14:paraId="2D0FBBAF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bottom"/>
          </w:tcPr>
          <w:p w14:paraId="4F9FEAE3" w14:textId="783C2FFE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00 (0.7%)</w:t>
            </w:r>
          </w:p>
        </w:tc>
        <w:tc>
          <w:tcPr>
            <w:tcW w:w="2287" w:type="dxa"/>
            <w:vAlign w:val="bottom"/>
          </w:tcPr>
          <w:p w14:paraId="4502D6CA" w14:textId="795021DC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97 (3.7%)</w:t>
            </w:r>
          </w:p>
        </w:tc>
        <w:tc>
          <w:tcPr>
            <w:tcW w:w="2277" w:type="dxa"/>
            <w:vAlign w:val="bottom"/>
          </w:tcPr>
          <w:p w14:paraId="18F6D26F" w14:textId="5185E4D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36 (9.7%)</w:t>
            </w:r>
          </w:p>
        </w:tc>
      </w:tr>
      <w:tr w:rsidR="004308AD" w:rsidRPr="004308AD" w14:paraId="4E9DDC92" w14:textId="77777777" w:rsidTr="001D415E">
        <w:tc>
          <w:tcPr>
            <w:tcW w:w="2491" w:type="dxa"/>
          </w:tcPr>
          <w:p w14:paraId="53E6C35F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56E1F884" w14:textId="3B01CCC9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8477 (26.2%)</w:t>
            </w:r>
          </w:p>
        </w:tc>
        <w:tc>
          <w:tcPr>
            <w:tcW w:w="2287" w:type="dxa"/>
            <w:vAlign w:val="bottom"/>
          </w:tcPr>
          <w:p w14:paraId="3607B419" w14:textId="36237328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939 (61.6%)</w:t>
            </w:r>
          </w:p>
        </w:tc>
        <w:tc>
          <w:tcPr>
            <w:tcW w:w="2277" w:type="dxa"/>
            <w:vAlign w:val="bottom"/>
          </w:tcPr>
          <w:p w14:paraId="6094FC3F" w14:textId="357E0B2E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088 (37.1%)</w:t>
            </w:r>
          </w:p>
        </w:tc>
      </w:tr>
      <w:tr w:rsidR="004308AD" w:rsidRPr="004308AD" w14:paraId="4AC0B9E7" w14:textId="77777777" w:rsidTr="001D415E">
        <w:tc>
          <w:tcPr>
            <w:tcW w:w="2491" w:type="dxa"/>
          </w:tcPr>
          <w:p w14:paraId="1923A528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  <w:vAlign w:val="bottom"/>
          </w:tcPr>
          <w:p w14:paraId="0783BA63" w14:textId="5CE67535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3922D0C" w14:textId="01380362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9D71154" w14:textId="55AA4C2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448099B" w14:textId="77777777" w:rsidTr="001D415E">
        <w:tc>
          <w:tcPr>
            <w:tcW w:w="2491" w:type="dxa"/>
          </w:tcPr>
          <w:p w14:paraId="5EA8AC75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bottom"/>
          </w:tcPr>
          <w:p w14:paraId="07ECE0AB" w14:textId="7BECE979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0005 (80.1%)</w:t>
            </w:r>
          </w:p>
        </w:tc>
        <w:tc>
          <w:tcPr>
            <w:tcW w:w="2287" w:type="dxa"/>
            <w:vAlign w:val="bottom"/>
          </w:tcPr>
          <w:p w14:paraId="2573C3A2" w14:textId="2122B9E2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561 (29.2%)</w:t>
            </w:r>
          </w:p>
        </w:tc>
        <w:tc>
          <w:tcPr>
            <w:tcW w:w="2277" w:type="dxa"/>
            <w:vAlign w:val="bottom"/>
          </w:tcPr>
          <w:p w14:paraId="6524EA94" w14:textId="16965D7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799 (35%)</w:t>
            </w:r>
          </w:p>
        </w:tc>
      </w:tr>
      <w:tr w:rsidR="004308AD" w:rsidRPr="004308AD" w14:paraId="2D74AD94" w14:textId="77777777" w:rsidTr="001D415E">
        <w:tc>
          <w:tcPr>
            <w:tcW w:w="2491" w:type="dxa"/>
          </w:tcPr>
          <w:p w14:paraId="6AA550FA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bottom"/>
          </w:tcPr>
          <w:p w14:paraId="63208692" w14:textId="1A2DF7B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39 (2.1%)</w:t>
            </w:r>
          </w:p>
        </w:tc>
        <w:tc>
          <w:tcPr>
            <w:tcW w:w="2287" w:type="dxa"/>
            <w:vAlign w:val="bottom"/>
          </w:tcPr>
          <w:p w14:paraId="71D783A0" w14:textId="3CE0724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28 (11.2%)</w:t>
            </w:r>
          </w:p>
        </w:tc>
        <w:tc>
          <w:tcPr>
            <w:tcW w:w="2277" w:type="dxa"/>
            <w:vAlign w:val="bottom"/>
          </w:tcPr>
          <w:p w14:paraId="73E1833D" w14:textId="2D579DE4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20 (28.6%)</w:t>
            </w:r>
          </w:p>
        </w:tc>
      </w:tr>
      <w:tr w:rsidR="004308AD" w:rsidRPr="004308AD" w14:paraId="7BE94A77" w14:textId="77777777" w:rsidTr="001D415E">
        <w:tc>
          <w:tcPr>
            <w:tcW w:w="2491" w:type="dxa"/>
          </w:tcPr>
          <w:p w14:paraId="7033C853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bottom"/>
          </w:tcPr>
          <w:p w14:paraId="0D9915E3" w14:textId="5E55CF85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44 (0.3%)</w:t>
            </w:r>
          </w:p>
        </w:tc>
        <w:tc>
          <w:tcPr>
            <w:tcW w:w="2287" w:type="dxa"/>
            <w:vAlign w:val="bottom"/>
          </w:tcPr>
          <w:p w14:paraId="44E95126" w14:textId="32B81E5B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79 (0.7%)</w:t>
            </w:r>
          </w:p>
        </w:tc>
        <w:tc>
          <w:tcPr>
            <w:tcW w:w="2277" w:type="dxa"/>
            <w:vAlign w:val="bottom"/>
          </w:tcPr>
          <w:p w14:paraId="45DAF4AC" w14:textId="0336F6E3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 (0.3%)</w:t>
            </w:r>
          </w:p>
        </w:tc>
      </w:tr>
      <w:tr w:rsidR="004308AD" w:rsidRPr="004308AD" w14:paraId="16A8982D" w14:textId="77777777" w:rsidTr="001D415E">
        <w:tc>
          <w:tcPr>
            <w:tcW w:w="2491" w:type="dxa"/>
          </w:tcPr>
          <w:p w14:paraId="3FDAAB38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bottom"/>
          </w:tcPr>
          <w:p w14:paraId="42E76414" w14:textId="1371CEE4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 (0.0%)</w:t>
            </w:r>
          </w:p>
        </w:tc>
        <w:tc>
          <w:tcPr>
            <w:tcW w:w="2287" w:type="dxa"/>
            <w:vAlign w:val="bottom"/>
          </w:tcPr>
          <w:p w14:paraId="41F719D9" w14:textId="5C070A52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 (0.1%)</w:t>
            </w:r>
          </w:p>
        </w:tc>
        <w:tc>
          <w:tcPr>
            <w:tcW w:w="2277" w:type="dxa"/>
            <w:vAlign w:val="bottom"/>
          </w:tcPr>
          <w:p w14:paraId="3FA777B8" w14:textId="59A7249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 (0.0%)</w:t>
            </w:r>
          </w:p>
        </w:tc>
      </w:tr>
      <w:tr w:rsidR="004308AD" w:rsidRPr="004308AD" w14:paraId="0FE87C42" w14:textId="77777777" w:rsidTr="001D415E">
        <w:tc>
          <w:tcPr>
            <w:tcW w:w="2491" w:type="dxa"/>
          </w:tcPr>
          <w:p w14:paraId="5CE2B104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7FADC8E8" w14:textId="171D45E8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9149 (17.5%)</w:t>
            </w:r>
          </w:p>
        </w:tc>
        <w:tc>
          <w:tcPr>
            <w:tcW w:w="2287" w:type="dxa"/>
            <w:vAlign w:val="bottom"/>
          </w:tcPr>
          <w:p w14:paraId="4901600C" w14:textId="4346546D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399 (58.9%)</w:t>
            </w:r>
          </w:p>
        </w:tc>
        <w:tc>
          <w:tcPr>
            <w:tcW w:w="2277" w:type="dxa"/>
            <w:vAlign w:val="bottom"/>
          </w:tcPr>
          <w:p w14:paraId="54CE7843" w14:textId="33246A6A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975 (36.2%)</w:t>
            </w:r>
          </w:p>
        </w:tc>
      </w:tr>
      <w:tr w:rsidR="004308AD" w:rsidRPr="004308AD" w14:paraId="3075D65E" w14:textId="77777777" w:rsidTr="001D415E">
        <w:tc>
          <w:tcPr>
            <w:tcW w:w="2491" w:type="dxa"/>
            <w:vAlign w:val="center"/>
          </w:tcPr>
          <w:p w14:paraId="64F3A240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  <w:vAlign w:val="bottom"/>
          </w:tcPr>
          <w:p w14:paraId="71A46CE1" w14:textId="7331B99A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BF1E8B3" w14:textId="33D7A71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1A7909B3" w14:textId="02B6A4A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5075FCDD" w14:textId="77777777" w:rsidTr="001D415E">
        <w:tc>
          <w:tcPr>
            <w:tcW w:w="2491" w:type="dxa"/>
            <w:vAlign w:val="center"/>
          </w:tcPr>
          <w:p w14:paraId="33ADB2C9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29B08C4F" w14:textId="7E6C035E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4301 (99.1%)</w:t>
            </w:r>
          </w:p>
        </w:tc>
        <w:tc>
          <w:tcPr>
            <w:tcW w:w="2287" w:type="dxa"/>
            <w:vAlign w:val="bottom"/>
          </w:tcPr>
          <w:p w14:paraId="75036A85" w14:textId="372C482A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7131 (83.1%)</w:t>
            </w:r>
          </w:p>
        </w:tc>
        <w:tc>
          <w:tcPr>
            <w:tcW w:w="2277" w:type="dxa"/>
            <w:vAlign w:val="bottom"/>
          </w:tcPr>
          <w:p w14:paraId="1F1A5685" w14:textId="02CBB12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25 (46.1%)</w:t>
            </w:r>
          </w:p>
        </w:tc>
      </w:tr>
      <w:tr w:rsidR="004308AD" w:rsidRPr="004308AD" w14:paraId="4CCC9FB6" w14:textId="77777777" w:rsidTr="001D415E">
        <w:tc>
          <w:tcPr>
            <w:tcW w:w="2491" w:type="dxa"/>
            <w:vAlign w:val="center"/>
          </w:tcPr>
          <w:p w14:paraId="59728E3D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1AC79FD7" w14:textId="3244698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81 (0.9%)</w:t>
            </w:r>
          </w:p>
        </w:tc>
        <w:tc>
          <w:tcPr>
            <w:tcW w:w="2287" w:type="dxa"/>
            <w:vAlign w:val="bottom"/>
          </w:tcPr>
          <w:p w14:paraId="774BC13C" w14:textId="37D243C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86 (16.7%)</w:t>
            </w:r>
          </w:p>
        </w:tc>
        <w:tc>
          <w:tcPr>
            <w:tcW w:w="2277" w:type="dxa"/>
            <w:vAlign w:val="bottom"/>
          </w:tcPr>
          <w:p w14:paraId="30411B9A" w14:textId="5E14E51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219 (52.6%)</w:t>
            </w:r>
          </w:p>
        </w:tc>
      </w:tr>
      <w:tr w:rsidR="004308AD" w:rsidRPr="004308AD" w14:paraId="702AEF63" w14:textId="77777777" w:rsidTr="001D415E">
        <w:tc>
          <w:tcPr>
            <w:tcW w:w="2491" w:type="dxa"/>
            <w:vAlign w:val="center"/>
          </w:tcPr>
          <w:p w14:paraId="6117EEDE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6E33AE1C" w14:textId="6F6D73A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 (0.0%)</w:t>
            </w:r>
          </w:p>
        </w:tc>
        <w:tc>
          <w:tcPr>
            <w:tcW w:w="2287" w:type="dxa"/>
            <w:vAlign w:val="bottom"/>
          </w:tcPr>
          <w:p w14:paraId="4FAB64DA" w14:textId="2AA34746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1 (0.1%)</w:t>
            </w:r>
          </w:p>
        </w:tc>
        <w:tc>
          <w:tcPr>
            <w:tcW w:w="2277" w:type="dxa"/>
            <w:vAlign w:val="bottom"/>
          </w:tcPr>
          <w:p w14:paraId="7D48E29F" w14:textId="684780A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6 (1.4%)</w:t>
            </w:r>
          </w:p>
        </w:tc>
      </w:tr>
      <w:tr w:rsidR="004308AD" w:rsidRPr="004308AD" w14:paraId="20E29CD7" w14:textId="77777777" w:rsidTr="001D415E">
        <w:tc>
          <w:tcPr>
            <w:tcW w:w="2491" w:type="dxa"/>
            <w:vAlign w:val="center"/>
          </w:tcPr>
          <w:p w14:paraId="3A2E8C18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bottom"/>
          </w:tcPr>
          <w:p w14:paraId="26C15A8C" w14:textId="2AD684F0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2BB80ED" w14:textId="52C3566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4E4DFCA8" w14:textId="3C84EEA0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2AC7403" w14:textId="77777777" w:rsidTr="001D415E">
        <w:tc>
          <w:tcPr>
            <w:tcW w:w="2491" w:type="dxa"/>
            <w:vAlign w:val="center"/>
          </w:tcPr>
          <w:p w14:paraId="30A7957C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281E846C" w14:textId="2E757375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7159 (100%)</w:t>
            </w:r>
          </w:p>
        </w:tc>
        <w:tc>
          <w:tcPr>
            <w:tcW w:w="2287" w:type="dxa"/>
            <w:vAlign w:val="bottom"/>
          </w:tcPr>
          <w:p w14:paraId="35CAFCED" w14:textId="7207E695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060 (74.2%)</w:t>
            </w:r>
          </w:p>
        </w:tc>
        <w:tc>
          <w:tcPr>
            <w:tcW w:w="2277" w:type="dxa"/>
            <w:vAlign w:val="bottom"/>
          </w:tcPr>
          <w:p w14:paraId="4755D3D5" w14:textId="2CC417CA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 (0.0%)</w:t>
            </w:r>
          </w:p>
        </w:tc>
      </w:tr>
      <w:tr w:rsidR="004308AD" w:rsidRPr="004308AD" w14:paraId="5456DD02" w14:textId="77777777" w:rsidTr="001D415E">
        <w:tc>
          <w:tcPr>
            <w:tcW w:w="2491" w:type="dxa"/>
            <w:vAlign w:val="center"/>
          </w:tcPr>
          <w:p w14:paraId="6CEB6490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1D7DE179" w14:textId="1093B5F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0 (0.0%)</w:t>
            </w:r>
          </w:p>
        </w:tc>
        <w:tc>
          <w:tcPr>
            <w:tcW w:w="2287" w:type="dxa"/>
            <w:vAlign w:val="bottom"/>
          </w:tcPr>
          <w:p w14:paraId="013FADDC" w14:textId="6693FBE4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450 (25.5%)</w:t>
            </w:r>
          </w:p>
        </w:tc>
        <w:tc>
          <w:tcPr>
            <w:tcW w:w="2277" w:type="dxa"/>
            <w:vAlign w:val="bottom"/>
          </w:tcPr>
          <w:p w14:paraId="02FD8EAB" w14:textId="0987E84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335 (97.1%)</w:t>
            </w:r>
          </w:p>
        </w:tc>
      </w:tr>
      <w:tr w:rsidR="004308AD" w:rsidRPr="004308AD" w14:paraId="27D3C85D" w14:textId="77777777" w:rsidTr="001D415E">
        <w:tc>
          <w:tcPr>
            <w:tcW w:w="2491" w:type="dxa"/>
            <w:vAlign w:val="center"/>
          </w:tcPr>
          <w:p w14:paraId="2369857B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2232928E" w14:textId="1A21FC4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287" w:type="dxa"/>
            <w:vAlign w:val="bottom"/>
          </w:tcPr>
          <w:p w14:paraId="092D2762" w14:textId="5BBA606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8 (0.3%)</w:t>
            </w:r>
          </w:p>
        </w:tc>
        <w:tc>
          <w:tcPr>
            <w:tcW w:w="2277" w:type="dxa"/>
            <w:vAlign w:val="bottom"/>
          </w:tcPr>
          <w:p w14:paraId="244C8D41" w14:textId="4218516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2 (2.9%)</w:t>
            </w:r>
          </w:p>
        </w:tc>
      </w:tr>
      <w:tr w:rsidR="004308AD" w:rsidRPr="004308AD" w14:paraId="64AF5EF2" w14:textId="77777777" w:rsidTr="001D415E">
        <w:tc>
          <w:tcPr>
            <w:tcW w:w="2491" w:type="dxa"/>
            <w:vAlign w:val="center"/>
          </w:tcPr>
          <w:p w14:paraId="02BA51C9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bottom"/>
          </w:tcPr>
          <w:p w14:paraId="40E02FC3" w14:textId="67943A14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739517F7" w14:textId="65CF950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39C5648E" w14:textId="591A6CD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13474EFC" w14:textId="77777777" w:rsidTr="001D415E">
        <w:tc>
          <w:tcPr>
            <w:tcW w:w="2491" w:type="dxa"/>
            <w:vAlign w:val="center"/>
          </w:tcPr>
          <w:p w14:paraId="36DA4F11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70182141" w14:textId="6C6309EC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5214 (99.4%)</w:t>
            </w:r>
          </w:p>
        </w:tc>
        <w:tc>
          <w:tcPr>
            <w:tcW w:w="2287" w:type="dxa"/>
            <w:vAlign w:val="bottom"/>
          </w:tcPr>
          <w:p w14:paraId="68C0B1E6" w14:textId="14544CD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2341 (92.3%)</w:t>
            </w:r>
          </w:p>
        </w:tc>
        <w:tc>
          <w:tcPr>
            <w:tcW w:w="2277" w:type="dxa"/>
            <w:vAlign w:val="bottom"/>
          </w:tcPr>
          <w:p w14:paraId="4375A4FD" w14:textId="0B7CD27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767 (71.1%)</w:t>
            </w:r>
          </w:p>
        </w:tc>
      </w:tr>
      <w:tr w:rsidR="004308AD" w:rsidRPr="004308AD" w14:paraId="689F7D92" w14:textId="77777777" w:rsidTr="001D415E">
        <w:tc>
          <w:tcPr>
            <w:tcW w:w="2491" w:type="dxa"/>
            <w:vAlign w:val="center"/>
          </w:tcPr>
          <w:p w14:paraId="31ADE18E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76B2CD6A" w14:textId="766F425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78 (0.6%)</w:t>
            </w:r>
          </w:p>
        </w:tc>
        <w:tc>
          <w:tcPr>
            <w:tcW w:w="2287" w:type="dxa"/>
            <w:vAlign w:val="bottom"/>
          </w:tcPr>
          <w:p w14:paraId="447F4AA0" w14:textId="5F3D6E7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77 (7.5%)</w:t>
            </w:r>
          </w:p>
        </w:tc>
        <w:tc>
          <w:tcPr>
            <w:tcW w:w="2277" w:type="dxa"/>
            <w:vAlign w:val="bottom"/>
          </w:tcPr>
          <w:p w14:paraId="625EC459" w14:textId="35CE9EA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70 (26.7%)</w:t>
            </w:r>
          </w:p>
        </w:tc>
      </w:tr>
      <w:tr w:rsidR="004308AD" w:rsidRPr="004308AD" w14:paraId="67CE9B05" w14:textId="77777777" w:rsidTr="001D415E">
        <w:tc>
          <w:tcPr>
            <w:tcW w:w="2491" w:type="dxa"/>
            <w:vAlign w:val="center"/>
          </w:tcPr>
          <w:p w14:paraId="49A131D1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4800E85B" w14:textId="6773049E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 (0.0%)</w:t>
            </w:r>
          </w:p>
        </w:tc>
        <w:tc>
          <w:tcPr>
            <w:tcW w:w="2287" w:type="dxa"/>
            <w:vAlign w:val="bottom"/>
          </w:tcPr>
          <w:p w14:paraId="65DEC532" w14:textId="48C7EA80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0 (0.1%)</w:t>
            </w:r>
          </w:p>
        </w:tc>
        <w:tc>
          <w:tcPr>
            <w:tcW w:w="2277" w:type="dxa"/>
            <w:vAlign w:val="bottom"/>
          </w:tcPr>
          <w:p w14:paraId="2E3FFCB6" w14:textId="0774F680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3 (2.1%)</w:t>
            </w:r>
          </w:p>
        </w:tc>
      </w:tr>
      <w:tr w:rsidR="004308AD" w:rsidRPr="004308AD" w14:paraId="577E6BDB" w14:textId="77777777" w:rsidTr="001D415E">
        <w:tc>
          <w:tcPr>
            <w:tcW w:w="2491" w:type="dxa"/>
          </w:tcPr>
          <w:p w14:paraId="7C1E04E6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rcomatoid</w:t>
            </w:r>
            <w:proofErr w:type="spellEnd"/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eatures (SSF4)</w:t>
            </w:r>
          </w:p>
        </w:tc>
        <w:tc>
          <w:tcPr>
            <w:tcW w:w="2295" w:type="dxa"/>
            <w:vAlign w:val="bottom"/>
          </w:tcPr>
          <w:p w14:paraId="26AEF5F3" w14:textId="58E15F8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211E31A3" w14:textId="544E3F5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1E630333" w14:textId="0E46FC6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09D47ADD" w14:textId="77777777" w:rsidTr="001D415E">
        <w:tc>
          <w:tcPr>
            <w:tcW w:w="2491" w:type="dxa"/>
          </w:tcPr>
          <w:p w14:paraId="27FC9078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1F3F1241" w14:textId="086F823C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601 (2.0%)</w:t>
            </w:r>
          </w:p>
        </w:tc>
        <w:tc>
          <w:tcPr>
            <w:tcW w:w="2287" w:type="dxa"/>
            <w:vAlign w:val="bottom"/>
          </w:tcPr>
          <w:p w14:paraId="51AC061A" w14:textId="2F42A290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32 (6.2%)</w:t>
            </w:r>
          </w:p>
        </w:tc>
        <w:tc>
          <w:tcPr>
            <w:tcW w:w="2277" w:type="dxa"/>
            <w:vAlign w:val="bottom"/>
          </w:tcPr>
          <w:p w14:paraId="4F730004" w14:textId="3DDF5153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58 (9.2%)</w:t>
            </w:r>
          </w:p>
        </w:tc>
      </w:tr>
      <w:tr w:rsidR="004308AD" w:rsidRPr="004308AD" w14:paraId="74082AFC" w14:textId="77777777" w:rsidTr="001D415E">
        <w:tc>
          <w:tcPr>
            <w:tcW w:w="2491" w:type="dxa"/>
          </w:tcPr>
          <w:p w14:paraId="377A28DB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647E38B7" w14:textId="13D25D2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6971 (73.2%)</w:t>
            </w:r>
          </w:p>
        </w:tc>
        <w:tc>
          <w:tcPr>
            <w:tcW w:w="2287" w:type="dxa"/>
            <w:vAlign w:val="bottom"/>
          </w:tcPr>
          <w:p w14:paraId="5952B88B" w14:textId="175D70BD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051 (16%)</w:t>
            </w:r>
          </w:p>
        </w:tc>
        <w:tc>
          <w:tcPr>
            <w:tcW w:w="2277" w:type="dxa"/>
            <w:vAlign w:val="bottom"/>
          </w:tcPr>
          <w:p w14:paraId="557E9432" w14:textId="7617D54B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48 (11.3%)</w:t>
            </w:r>
          </w:p>
        </w:tc>
      </w:tr>
      <w:tr w:rsidR="004308AD" w:rsidRPr="004308AD" w14:paraId="0BE2CD64" w14:textId="77777777" w:rsidTr="001D415E">
        <w:tc>
          <w:tcPr>
            <w:tcW w:w="2491" w:type="dxa"/>
          </w:tcPr>
          <w:p w14:paraId="78660A2B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7DA100F0" w14:textId="48CBE9B2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3627 (24.8%)</w:t>
            </w:r>
          </w:p>
        </w:tc>
        <w:tc>
          <w:tcPr>
            <w:tcW w:w="2287" w:type="dxa"/>
            <w:vAlign w:val="bottom"/>
          </w:tcPr>
          <w:p w14:paraId="24ADF7FE" w14:textId="6087652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115 (77.8%)</w:t>
            </w:r>
          </w:p>
        </w:tc>
        <w:tc>
          <w:tcPr>
            <w:tcW w:w="2277" w:type="dxa"/>
            <w:vAlign w:val="bottom"/>
          </w:tcPr>
          <w:p w14:paraId="410F880A" w14:textId="4A77CDBA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924 (79.6%)</w:t>
            </w:r>
          </w:p>
        </w:tc>
      </w:tr>
      <w:tr w:rsidR="004308AD" w:rsidRPr="004308AD" w14:paraId="151F7C27" w14:textId="77777777" w:rsidTr="001D415E">
        <w:tc>
          <w:tcPr>
            <w:tcW w:w="2491" w:type="dxa"/>
          </w:tcPr>
          <w:p w14:paraId="16EE1C12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hrman Nuclear Grade (SSF6)</w:t>
            </w:r>
          </w:p>
        </w:tc>
        <w:tc>
          <w:tcPr>
            <w:tcW w:w="2295" w:type="dxa"/>
            <w:vAlign w:val="bottom"/>
          </w:tcPr>
          <w:p w14:paraId="47B78E7E" w14:textId="03AC398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7E25B33" w14:textId="18DA243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1D1B527" w14:textId="38E3DE76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38A79FD0" w14:textId="77777777" w:rsidTr="001D415E">
        <w:tc>
          <w:tcPr>
            <w:tcW w:w="2491" w:type="dxa"/>
          </w:tcPr>
          <w:p w14:paraId="73EA95B1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95" w:type="dxa"/>
            <w:vAlign w:val="bottom"/>
          </w:tcPr>
          <w:p w14:paraId="097DA9FB" w14:textId="558213D6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875 (8.3%)</w:t>
            </w:r>
          </w:p>
        </w:tc>
        <w:tc>
          <w:tcPr>
            <w:tcW w:w="2287" w:type="dxa"/>
            <w:vAlign w:val="bottom"/>
          </w:tcPr>
          <w:p w14:paraId="34EEAD45" w14:textId="7F8C7821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61 (0.5%)</w:t>
            </w:r>
          </w:p>
        </w:tc>
        <w:tc>
          <w:tcPr>
            <w:tcW w:w="2277" w:type="dxa"/>
            <w:vAlign w:val="bottom"/>
          </w:tcPr>
          <w:p w14:paraId="4379F48D" w14:textId="7E4FF58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5 (0.3%)</w:t>
            </w:r>
          </w:p>
        </w:tc>
      </w:tr>
      <w:tr w:rsidR="004308AD" w:rsidRPr="004308AD" w14:paraId="6A3893E1" w14:textId="77777777" w:rsidTr="001D415E">
        <w:tc>
          <w:tcPr>
            <w:tcW w:w="2491" w:type="dxa"/>
          </w:tcPr>
          <w:p w14:paraId="11AAB932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95" w:type="dxa"/>
            <w:vAlign w:val="bottom"/>
          </w:tcPr>
          <w:p w14:paraId="5D8F6357" w14:textId="1209E2E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3893 (36.7%)</w:t>
            </w:r>
          </w:p>
        </w:tc>
        <w:tc>
          <w:tcPr>
            <w:tcW w:w="2287" w:type="dxa"/>
            <w:vAlign w:val="bottom"/>
          </w:tcPr>
          <w:p w14:paraId="60E2F8F0" w14:textId="31E425D5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27 (3.2%)</w:t>
            </w:r>
          </w:p>
        </w:tc>
        <w:tc>
          <w:tcPr>
            <w:tcW w:w="2277" w:type="dxa"/>
            <w:vAlign w:val="bottom"/>
          </w:tcPr>
          <w:p w14:paraId="7E750472" w14:textId="55BB3782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7 (1.2%)</w:t>
            </w:r>
          </w:p>
        </w:tc>
      </w:tr>
      <w:tr w:rsidR="004308AD" w:rsidRPr="004308AD" w14:paraId="1EE13276" w14:textId="77777777" w:rsidTr="001D415E">
        <w:tc>
          <w:tcPr>
            <w:tcW w:w="2491" w:type="dxa"/>
          </w:tcPr>
          <w:p w14:paraId="178E125B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95" w:type="dxa"/>
            <w:vAlign w:val="bottom"/>
          </w:tcPr>
          <w:p w14:paraId="4062EAF3" w14:textId="52619538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255 (19.4%)</w:t>
            </w:r>
          </w:p>
        </w:tc>
        <w:tc>
          <w:tcPr>
            <w:tcW w:w="2287" w:type="dxa"/>
            <w:vAlign w:val="bottom"/>
          </w:tcPr>
          <w:p w14:paraId="2DDC4777" w14:textId="7E42385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865 (6.8%)</w:t>
            </w:r>
          </w:p>
        </w:tc>
        <w:tc>
          <w:tcPr>
            <w:tcW w:w="2277" w:type="dxa"/>
            <w:vAlign w:val="bottom"/>
          </w:tcPr>
          <w:p w14:paraId="76AE7C3D" w14:textId="4B84AB3A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57 (5.5%)</w:t>
            </w:r>
          </w:p>
        </w:tc>
      </w:tr>
      <w:tr w:rsidR="004308AD" w:rsidRPr="004308AD" w14:paraId="41602FDA" w14:textId="77777777" w:rsidTr="001D415E">
        <w:tc>
          <w:tcPr>
            <w:tcW w:w="2491" w:type="dxa"/>
          </w:tcPr>
          <w:p w14:paraId="4059ADE9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95" w:type="dxa"/>
            <w:vAlign w:val="bottom"/>
          </w:tcPr>
          <w:p w14:paraId="4B71A3B4" w14:textId="758C50F6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756 (4.1%)</w:t>
            </w:r>
          </w:p>
        </w:tc>
        <w:tc>
          <w:tcPr>
            <w:tcW w:w="2287" w:type="dxa"/>
            <w:vAlign w:val="bottom"/>
          </w:tcPr>
          <w:p w14:paraId="61A204FC" w14:textId="7534AC9D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78 (8.1%)</w:t>
            </w:r>
          </w:p>
        </w:tc>
        <w:tc>
          <w:tcPr>
            <w:tcW w:w="2277" w:type="dxa"/>
            <w:vAlign w:val="bottom"/>
          </w:tcPr>
          <w:p w14:paraId="1FA61429" w14:textId="1F3DBE2F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11 (8.8%)</w:t>
            </w:r>
          </w:p>
        </w:tc>
      </w:tr>
      <w:tr w:rsidR="004308AD" w:rsidRPr="004308AD" w14:paraId="6799F0A0" w14:textId="77777777" w:rsidTr="001D415E">
        <w:tc>
          <w:tcPr>
            <w:tcW w:w="2491" w:type="dxa"/>
          </w:tcPr>
          <w:p w14:paraId="22189890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24A1820A" w14:textId="41EE281B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6420 (31.6%)</w:t>
            </w:r>
          </w:p>
        </w:tc>
        <w:tc>
          <w:tcPr>
            <w:tcW w:w="2287" w:type="dxa"/>
            <w:vAlign w:val="bottom"/>
          </w:tcPr>
          <w:p w14:paraId="6306762C" w14:textId="63322AD6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6167 (81.4%)</w:t>
            </w:r>
          </w:p>
        </w:tc>
        <w:tc>
          <w:tcPr>
            <w:tcW w:w="2277" w:type="dxa"/>
            <w:vAlign w:val="bottom"/>
          </w:tcPr>
          <w:p w14:paraId="09F06D33" w14:textId="69BDDC24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560 (84.2%)</w:t>
            </w:r>
          </w:p>
        </w:tc>
      </w:tr>
      <w:tr w:rsidR="004308AD" w:rsidRPr="004308AD" w14:paraId="798B9766" w14:textId="77777777" w:rsidTr="001D415E">
        <w:tc>
          <w:tcPr>
            <w:tcW w:w="2491" w:type="dxa"/>
          </w:tcPr>
          <w:p w14:paraId="17B125AF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295" w:type="dxa"/>
            <w:vAlign w:val="bottom"/>
          </w:tcPr>
          <w:p w14:paraId="01FF7236" w14:textId="3C697BC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FCD279B" w14:textId="7460B0BF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3C7542AC" w14:textId="0127F14C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4308AD" w14:paraId="4A575096" w14:textId="77777777" w:rsidTr="001D415E">
        <w:tc>
          <w:tcPr>
            <w:tcW w:w="2491" w:type="dxa"/>
          </w:tcPr>
          <w:p w14:paraId="7B3C18DD" w14:textId="77777777" w:rsidR="00C3793C" w:rsidRPr="001A7432" w:rsidRDefault="00C3793C" w:rsidP="00C379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ype 1</w:t>
            </w:r>
          </w:p>
        </w:tc>
        <w:tc>
          <w:tcPr>
            <w:tcW w:w="2295" w:type="dxa"/>
            <w:vAlign w:val="bottom"/>
          </w:tcPr>
          <w:p w14:paraId="4B92DD61" w14:textId="6AD7950F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669 (20.7%)</w:t>
            </w:r>
          </w:p>
        </w:tc>
        <w:tc>
          <w:tcPr>
            <w:tcW w:w="2287" w:type="dxa"/>
            <w:vAlign w:val="bottom"/>
          </w:tcPr>
          <w:p w14:paraId="5C43BF42" w14:textId="68D9093A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06 (3.2%)</w:t>
            </w:r>
          </w:p>
        </w:tc>
        <w:tc>
          <w:tcPr>
            <w:tcW w:w="2277" w:type="dxa"/>
            <w:vAlign w:val="bottom"/>
          </w:tcPr>
          <w:p w14:paraId="2E0D2BD5" w14:textId="6A552643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 (1.1%)</w:t>
            </w:r>
          </w:p>
        </w:tc>
      </w:tr>
      <w:tr w:rsidR="004308AD" w:rsidRPr="004308AD" w14:paraId="1B44635D" w14:textId="77777777" w:rsidTr="001D415E">
        <w:tc>
          <w:tcPr>
            <w:tcW w:w="2491" w:type="dxa"/>
          </w:tcPr>
          <w:p w14:paraId="12BB6BE7" w14:textId="77777777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ype 2</w:t>
            </w:r>
          </w:p>
        </w:tc>
        <w:tc>
          <w:tcPr>
            <w:tcW w:w="2295" w:type="dxa"/>
            <w:vAlign w:val="bottom"/>
          </w:tcPr>
          <w:p w14:paraId="3B27357D" w14:textId="0ED7415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4751 (66.7%)</w:t>
            </w:r>
          </w:p>
        </w:tc>
        <w:tc>
          <w:tcPr>
            <w:tcW w:w="2287" w:type="dxa"/>
            <w:vAlign w:val="bottom"/>
          </w:tcPr>
          <w:p w14:paraId="6A3BDB91" w14:textId="6326D729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0365 (88.8%)</w:t>
            </w:r>
          </w:p>
        </w:tc>
        <w:tc>
          <w:tcPr>
            <w:tcW w:w="2277" w:type="dxa"/>
            <w:vAlign w:val="bottom"/>
          </w:tcPr>
          <w:p w14:paraId="15633DBE" w14:textId="35726B23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895 (93.9%)</w:t>
            </w:r>
          </w:p>
        </w:tc>
      </w:tr>
      <w:tr w:rsidR="00C3793C" w:rsidRPr="004308AD" w14:paraId="394F7632" w14:textId="77777777" w:rsidTr="001D415E">
        <w:tc>
          <w:tcPr>
            <w:tcW w:w="2491" w:type="dxa"/>
          </w:tcPr>
          <w:p w14:paraId="29A4A940" w14:textId="77777777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ype 3</w:t>
            </w:r>
          </w:p>
        </w:tc>
        <w:tc>
          <w:tcPr>
            <w:tcW w:w="2295" w:type="dxa"/>
            <w:vAlign w:val="bottom"/>
          </w:tcPr>
          <w:p w14:paraId="2CFDB426" w14:textId="648A1AB9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779 (12.7%)</w:t>
            </w:r>
          </w:p>
        </w:tc>
        <w:tc>
          <w:tcPr>
            <w:tcW w:w="2287" w:type="dxa"/>
            <w:vAlign w:val="bottom"/>
          </w:tcPr>
          <w:p w14:paraId="1BF4DC9D" w14:textId="7AFEBFFC" w:rsidR="00C3793C" w:rsidRPr="001A7432" w:rsidRDefault="00C3793C" w:rsidP="00C379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527 (8.0%)</w:t>
            </w:r>
          </w:p>
        </w:tc>
        <w:tc>
          <w:tcPr>
            <w:tcW w:w="2277" w:type="dxa"/>
            <w:vAlign w:val="bottom"/>
          </w:tcPr>
          <w:p w14:paraId="1BC03F77" w14:textId="11821E41" w:rsidR="00C3793C" w:rsidRPr="001A7432" w:rsidRDefault="00C3793C" w:rsidP="00C3793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87 (5.0%)</w:t>
            </w:r>
          </w:p>
        </w:tc>
      </w:tr>
    </w:tbl>
    <w:p w14:paraId="38763E52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6"/>
          <w:szCs w:val="16"/>
          <w:bdr w:val="none" w:sz="0" w:space="0" w:color="auto" w:frame="1"/>
        </w:rPr>
      </w:pPr>
    </w:p>
    <w:p w14:paraId="2B41A7AE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6"/>
          <w:szCs w:val="16"/>
          <w:bdr w:val="none" w:sz="0" w:space="0" w:color="auto" w:frame="1"/>
        </w:rPr>
      </w:pPr>
      <w:r w:rsidRPr="004308AD">
        <w:rPr>
          <w:sz w:val="16"/>
          <w:szCs w:val="16"/>
          <w:bdr w:val="none" w:sz="0" w:space="0" w:color="auto" w:frame="1"/>
        </w:rPr>
        <w:t>For histology,</w:t>
      </w:r>
    </w:p>
    <w:p w14:paraId="10CA9A87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6"/>
          <w:szCs w:val="16"/>
        </w:rPr>
      </w:pPr>
      <w:r w:rsidRPr="004308AD">
        <w:rPr>
          <w:sz w:val="16"/>
          <w:szCs w:val="16"/>
          <w:bdr w:val="none" w:sz="0" w:space="0" w:color="auto" w:frame="1"/>
        </w:rPr>
        <w:t>Type 1 = Adenocarcinoma + papillary adenocarcinoma</w:t>
      </w:r>
    </w:p>
    <w:p w14:paraId="4796D820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6"/>
          <w:szCs w:val="16"/>
        </w:rPr>
      </w:pPr>
      <w:r w:rsidRPr="004308AD">
        <w:rPr>
          <w:sz w:val="16"/>
          <w:szCs w:val="16"/>
          <w:bdr w:val="none" w:sz="0" w:space="0" w:color="auto" w:frame="1"/>
        </w:rPr>
        <w:t>Type 2 = Renal cell carcinoma</w:t>
      </w:r>
    </w:p>
    <w:p w14:paraId="00EE2E7A" w14:textId="77777777" w:rsidR="005C668B" w:rsidRPr="004308AD" w:rsidRDefault="005C668B" w:rsidP="005C668B">
      <w:pPr>
        <w:pStyle w:val="NormalWeb"/>
        <w:shd w:val="clear" w:color="auto" w:fill="FFFFFF"/>
        <w:spacing w:before="0" w:beforeAutospacing="0" w:after="0" w:afterAutospacing="0"/>
        <w:rPr>
          <w:sz w:val="16"/>
          <w:szCs w:val="16"/>
        </w:rPr>
      </w:pPr>
      <w:r w:rsidRPr="004308AD">
        <w:rPr>
          <w:sz w:val="16"/>
          <w:szCs w:val="16"/>
        </w:rPr>
        <w:t xml:space="preserve">Type </w:t>
      </w:r>
      <w:r w:rsidRPr="004308AD">
        <w:rPr>
          <w:sz w:val="16"/>
          <w:szCs w:val="16"/>
          <w:bdr w:val="none" w:sz="0" w:space="0" w:color="auto" w:frame="1"/>
        </w:rPr>
        <w:t xml:space="preserve">3 = Urothelial cell carcinoma + other/unknown </w:t>
      </w:r>
    </w:p>
    <w:p w14:paraId="4C79B28B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3C36F7C" w14:textId="3872BBCD" w:rsidR="005C668B" w:rsidRPr="004308AD" w:rsidRDefault="00567FBD" w:rsidP="005C66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3 </w:t>
      </w:r>
      <w:r w:rsidR="005C668B" w:rsidRPr="004308AD">
        <w:rPr>
          <w:rFonts w:ascii="Times New Roman" w:hAnsi="Times New Roman" w:cs="Times New Roman"/>
          <w:b/>
          <w:bCs/>
        </w:rPr>
        <w:t>– Characteristics of Patients with Non-Small Cell Lung Cancer at Low, Intermediate, and High Risk of Brain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2369"/>
        <w:gridCol w:w="2369"/>
        <w:gridCol w:w="2369"/>
      </w:tblGrid>
      <w:tr w:rsidR="004308AD" w:rsidRPr="001A7432" w14:paraId="38175E3E" w14:textId="77777777" w:rsidTr="00143B10">
        <w:tc>
          <w:tcPr>
            <w:tcW w:w="2243" w:type="dxa"/>
          </w:tcPr>
          <w:p w14:paraId="2B98F06B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M</w:t>
            </w:r>
          </w:p>
        </w:tc>
        <w:tc>
          <w:tcPr>
            <w:tcW w:w="2369" w:type="dxa"/>
          </w:tcPr>
          <w:p w14:paraId="254C02D4" w14:textId="3FAD1E94" w:rsidR="005C668B" w:rsidRPr="001A7432" w:rsidRDefault="005C668B" w:rsidP="009061E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% (N=</w:t>
            </w:r>
            <w:r w:rsidR="009061EC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33966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9" w:type="dxa"/>
          </w:tcPr>
          <w:p w14:paraId="70153D34" w14:textId="25BF12E4" w:rsidR="005C668B" w:rsidRPr="001A7432" w:rsidRDefault="005C668B" w:rsidP="009061E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%~10% (N=</w:t>
            </w:r>
            <w:r w:rsidR="009061EC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634488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69" w:type="dxa"/>
          </w:tcPr>
          <w:p w14:paraId="79D9EAF3" w14:textId="4EDB9F2E" w:rsidR="005C668B" w:rsidRPr="001A7432" w:rsidRDefault="005C668B" w:rsidP="009061E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(N=</w:t>
            </w:r>
            <w:r w:rsidR="009061EC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392320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308AD" w:rsidRPr="001A7432" w14:paraId="400AE605" w14:textId="77777777" w:rsidTr="00143B10">
        <w:tc>
          <w:tcPr>
            <w:tcW w:w="2243" w:type="dxa"/>
            <w:vAlign w:val="center"/>
          </w:tcPr>
          <w:p w14:paraId="73875500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369" w:type="dxa"/>
          </w:tcPr>
          <w:p w14:paraId="29D4D118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</w:tcPr>
          <w:p w14:paraId="6466555E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</w:tcPr>
          <w:p w14:paraId="44E5D436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6A45B17C" w14:textId="77777777" w:rsidTr="00143B10">
        <w:tc>
          <w:tcPr>
            <w:tcW w:w="2243" w:type="dxa"/>
            <w:vAlign w:val="center"/>
          </w:tcPr>
          <w:p w14:paraId="7D2735D0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369" w:type="dxa"/>
            <w:vAlign w:val="bottom"/>
          </w:tcPr>
          <w:p w14:paraId="64487142" w14:textId="2FE424C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6.63 (6.54)</w:t>
            </w:r>
          </w:p>
        </w:tc>
        <w:tc>
          <w:tcPr>
            <w:tcW w:w="2369" w:type="dxa"/>
            <w:vAlign w:val="bottom"/>
          </w:tcPr>
          <w:p w14:paraId="4A2DE531" w14:textId="2F0ECA5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1.23 (9.69)</w:t>
            </w:r>
          </w:p>
        </w:tc>
        <w:tc>
          <w:tcPr>
            <w:tcW w:w="2369" w:type="dxa"/>
            <w:vAlign w:val="bottom"/>
          </w:tcPr>
          <w:p w14:paraId="5DBE5813" w14:textId="0815652A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4.31 (10.59)</w:t>
            </w:r>
          </w:p>
        </w:tc>
      </w:tr>
      <w:tr w:rsidR="004308AD" w:rsidRPr="001A7432" w14:paraId="2856147C" w14:textId="77777777" w:rsidTr="00143B10">
        <w:tc>
          <w:tcPr>
            <w:tcW w:w="2243" w:type="dxa"/>
            <w:vAlign w:val="center"/>
          </w:tcPr>
          <w:p w14:paraId="0EB6C10F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369" w:type="dxa"/>
            <w:vAlign w:val="bottom"/>
          </w:tcPr>
          <w:p w14:paraId="14191C37" w14:textId="760110A1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6 [44,90]</w:t>
            </w:r>
          </w:p>
        </w:tc>
        <w:tc>
          <w:tcPr>
            <w:tcW w:w="2369" w:type="dxa"/>
            <w:vAlign w:val="bottom"/>
          </w:tcPr>
          <w:p w14:paraId="225C3390" w14:textId="56CAEAE5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2 [5,90]</w:t>
            </w:r>
          </w:p>
        </w:tc>
        <w:tc>
          <w:tcPr>
            <w:tcW w:w="2369" w:type="dxa"/>
            <w:vAlign w:val="bottom"/>
          </w:tcPr>
          <w:p w14:paraId="4632DD06" w14:textId="17867A10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4 [0,90]</w:t>
            </w:r>
          </w:p>
        </w:tc>
      </w:tr>
      <w:tr w:rsidR="004308AD" w:rsidRPr="001A7432" w14:paraId="0F25F753" w14:textId="77777777" w:rsidTr="00143B10">
        <w:trPr>
          <w:trHeight w:val="233"/>
        </w:trPr>
        <w:tc>
          <w:tcPr>
            <w:tcW w:w="2243" w:type="dxa"/>
            <w:vAlign w:val="center"/>
          </w:tcPr>
          <w:p w14:paraId="095CA2B4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369" w:type="dxa"/>
            <w:vAlign w:val="bottom"/>
          </w:tcPr>
          <w:p w14:paraId="41DA9C12" w14:textId="3FD5EB72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AA23FB8" w14:textId="1D9D8A78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3D73663D" w14:textId="4C1A0779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E24EED3" w14:textId="77777777" w:rsidTr="00143B10">
        <w:tc>
          <w:tcPr>
            <w:tcW w:w="2243" w:type="dxa"/>
            <w:vAlign w:val="center"/>
          </w:tcPr>
          <w:p w14:paraId="3E8DD15E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69" w:type="dxa"/>
            <w:vAlign w:val="bottom"/>
          </w:tcPr>
          <w:p w14:paraId="61A5CF0D" w14:textId="3456900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156 (47.6%)</w:t>
            </w:r>
          </w:p>
        </w:tc>
        <w:tc>
          <w:tcPr>
            <w:tcW w:w="2369" w:type="dxa"/>
            <w:vAlign w:val="bottom"/>
          </w:tcPr>
          <w:p w14:paraId="3104FFA3" w14:textId="177B13A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4396 (51.1%)</w:t>
            </w:r>
          </w:p>
        </w:tc>
        <w:tc>
          <w:tcPr>
            <w:tcW w:w="2369" w:type="dxa"/>
            <w:vAlign w:val="bottom"/>
          </w:tcPr>
          <w:p w14:paraId="27CFE8DB" w14:textId="0C424C2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1095 (51.3%)</w:t>
            </w:r>
          </w:p>
        </w:tc>
      </w:tr>
      <w:tr w:rsidR="004308AD" w:rsidRPr="001A7432" w14:paraId="1092916C" w14:textId="77777777" w:rsidTr="00143B10">
        <w:tc>
          <w:tcPr>
            <w:tcW w:w="2243" w:type="dxa"/>
            <w:vAlign w:val="center"/>
          </w:tcPr>
          <w:p w14:paraId="19EB099E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69" w:type="dxa"/>
            <w:vAlign w:val="bottom"/>
          </w:tcPr>
          <w:p w14:paraId="68DCBAB4" w14:textId="74271F38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810 (52.4%)</w:t>
            </w:r>
          </w:p>
        </w:tc>
        <w:tc>
          <w:tcPr>
            <w:tcW w:w="2369" w:type="dxa"/>
            <w:vAlign w:val="bottom"/>
          </w:tcPr>
          <w:p w14:paraId="76F37017" w14:textId="52BB8A3A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0092 (48.9%)</w:t>
            </w:r>
          </w:p>
        </w:tc>
        <w:tc>
          <w:tcPr>
            <w:tcW w:w="2369" w:type="dxa"/>
            <w:vAlign w:val="bottom"/>
          </w:tcPr>
          <w:p w14:paraId="7420275A" w14:textId="084C2E0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1225 (48.7%)</w:t>
            </w:r>
          </w:p>
        </w:tc>
      </w:tr>
      <w:tr w:rsidR="004308AD" w:rsidRPr="001A7432" w14:paraId="1B8CBC60" w14:textId="77777777" w:rsidTr="00143B10">
        <w:tc>
          <w:tcPr>
            <w:tcW w:w="2243" w:type="dxa"/>
            <w:vAlign w:val="center"/>
          </w:tcPr>
          <w:p w14:paraId="61E19B19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369" w:type="dxa"/>
            <w:vAlign w:val="bottom"/>
          </w:tcPr>
          <w:p w14:paraId="2707F722" w14:textId="2746398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7A0A026" w14:textId="45BAB88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682CD8F9" w14:textId="37C96F2C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E20C505" w14:textId="77777777" w:rsidTr="00143B10">
        <w:tc>
          <w:tcPr>
            <w:tcW w:w="2243" w:type="dxa"/>
            <w:vAlign w:val="center"/>
          </w:tcPr>
          <w:p w14:paraId="01236248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369" w:type="dxa"/>
            <w:vAlign w:val="bottom"/>
          </w:tcPr>
          <w:p w14:paraId="457E087F" w14:textId="0FF284E1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063 (91.5%)</w:t>
            </w:r>
          </w:p>
        </w:tc>
        <w:tc>
          <w:tcPr>
            <w:tcW w:w="2369" w:type="dxa"/>
            <w:vAlign w:val="bottom"/>
          </w:tcPr>
          <w:p w14:paraId="0F18CDA7" w14:textId="6D1042DF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50755 (86.8%)</w:t>
            </w:r>
          </w:p>
        </w:tc>
        <w:tc>
          <w:tcPr>
            <w:tcW w:w="2369" w:type="dxa"/>
            <w:vAlign w:val="bottom"/>
          </w:tcPr>
          <w:p w14:paraId="4596329F" w14:textId="3EA5487D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7673 (81%)</w:t>
            </w:r>
          </w:p>
        </w:tc>
      </w:tr>
      <w:tr w:rsidR="004308AD" w:rsidRPr="001A7432" w14:paraId="31B3D5C7" w14:textId="77777777" w:rsidTr="00143B10">
        <w:tc>
          <w:tcPr>
            <w:tcW w:w="2243" w:type="dxa"/>
            <w:vAlign w:val="center"/>
          </w:tcPr>
          <w:p w14:paraId="3A3320B1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369" w:type="dxa"/>
            <w:vAlign w:val="bottom"/>
          </w:tcPr>
          <w:p w14:paraId="5679F1E7" w14:textId="1164CB6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85 (6.7%)</w:t>
            </w:r>
          </w:p>
        </w:tc>
        <w:tc>
          <w:tcPr>
            <w:tcW w:w="2369" w:type="dxa"/>
            <w:vAlign w:val="bottom"/>
          </w:tcPr>
          <w:p w14:paraId="1F420F53" w14:textId="295335E8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940 (9.8%)</w:t>
            </w:r>
          </w:p>
        </w:tc>
        <w:tc>
          <w:tcPr>
            <w:tcW w:w="2369" w:type="dxa"/>
            <w:vAlign w:val="bottom"/>
          </w:tcPr>
          <w:p w14:paraId="4452A5EA" w14:textId="76A6ACAF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2510 (13.4%)</w:t>
            </w:r>
          </w:p>
        </w:tc>
      </w:tr>
      <w:tr w:rsidR="004308AD" w:rsidRPr="001A7432" w14:paraId="1474AD7B" w14:textId="77777777" w:rsidTr="00143B10">
        <w:tc>
          <w:tcPr>
            <w:tcW w:w="2243" w:type="dxa"/>
            <w:vAlign w:val="center"/>
          </w:tcPr>
          <w:p w14:paraId="5B1D0FFA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369" w:type="dxa"/>
            <w:vAlign w:val="bottom"/>
          </w:tcPr>
          <w:p w14:paraId="04FADE1D" w14:textId="523B41C0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83 (1.4%)</w:t>
            </w:r>
          </w:p>
        </w:tc>
        <w:tc>
          <w:tcPr>
            <w:tcW w:w="2369" w:type="dxa"/>
            <w:vAlign w:val="bottom"/>
          </w:tcPr>
          <w:p w14:paraId="2727AE6B" w14:textId="757BFD3B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105 (2.9%)</w:t>
            </w:r>
          </w:p>
        </w:tc>
        <w:tc>
          <w:tcPr>
            <w:tcW w:w="2369" w:type="dxa"/>
            <w:vAlign w:val="bottom"/>
          </w:tcPr>
          <w:p w14:paraId="385AF4F8" w14:textId="3AA284A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252 (4.9%)</w:t>
            </w:r>
          </w:p>
        </w:tc>
      </w:tr>
      <w:tr w:rsidR="004308AD" w:rsidRPr="001A7432" w14:paraId="39B0486B" w14:textId="77777777" w:rsidTr="00143B10">
        <w:tc>
          <w:tcPr>
            <w:tcW w:w="2243" w:type="dxa"/>
            <w:vAlign w:val="center"/>
          </w:tcPr>
          <w:p w14:paraId="5B3003ED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369" w:type="dxa"/>
            <w:vAlign w:val="bottom"/>
          </w:tcPr>
          <w:p w14:paraId="5C13766F" w14:textId="1797F7C1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5 (0.4%)</w:t>
            </w:r>
          </w:p>
        </w:tc>
        <w:tc>
          <w:tcPr>
            <w:tcW w:w="2369" w:type="dxa"/>
            <w:vAlign w:val="bottom"/>
          </w:tcPr>
          <w:p w14:paraId="71B36A45" w14:textId="2B735765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88 (0.6%)</w:t>
            </w:r>
          </w:p>
        </w:tc>
        <w:tc>
          <w:tcPr>
            <w:tcW w:w="2369" w:type="dxa"/>
            <w:vAlign w:val="bottom"/>
          </w:tcPr>
          <w:p w14:paraId="0B00D321" w14:textId="469B4F51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85 (0.7%)</w:t>
            </w:r>
          </w:p>
        </w:tc>
      </w:tr>
      <w:tr w:rsidR="004308AD" w:rsidRPr="001A7432" w14:paraId="280A063A" w14:textId="77777777" w:rsidTr="00143B10">
        <w:tc>
          <w:tcPr>
            <w:tcW w:w="2243" w:type="dxa"/>
            <w:vAlign w:val="center"/>
          </w:tcPr>
          <w:p w14:paraId="3AD709E3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369" w:type="dxa"/>
            <w:vAlign w:val="bottom"/>
          </w:tcPr>
          <w:p w14:paraId="66A31B36" w14:textId="0E178802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1A57C6FA" w14:textId="5845F010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34792EED" w14:textId="0004EEB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15DB630" w14:textId="77777777" w:rsidTr="00143B10">
        <w:tc>
          <w:tcPr>
            <w:tcW w:w="2243" w:type="dxa"/>
            <w:vAlign w:val="center"/>
          </w:tcPr>
          <w:p w14:paraId="239DA787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369" w:type="dxa"/>
            <w:vAlign w:val="bottom"/>
          </w:tcPr>
          <w:p w14:paraId="7230B251" w14:textId="2E639B15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006 (50.1%)</w:t>
            </w:r>
          </w:p>
        </w:tc>
        <w:tc>
          <w:tcPr>
            <w:tcW w:w="2369" w:type="dxa"/>
            <w:vAlign w:val="bottom"/>
          </w:tcPr>
          <w:p w14:paraId="5135CA2E" w14:textId="68585B30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2731 (8.3%)</w:t>
            </w:r>
          </w:p>
        </w:tc>
        <w:tc>
          <w:tcPr>
            <w:tcW w:w="2369" w:type="dxa"/>
            <w:vAlign w:val="bottom"/>
          </w:tcPr>
          <w:p w14:paraId="179A3130" w14:textId="7D838E6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05 (0.2%)</w:t>
            </w:r>
          </w:p>
        </w:tc>
      </w:tr>
      <w:tr w:rsidR="004308AD" w:rsidRPr="001A7432" w14:paraId="35927F4F" w14:textId="77777777" w:rsidTr="00143B10">
        <w:tc>
          <w:tcPr>
            <w:tcW w:w="2243" w:type="dxa"/>
            <w:vAlign w:val="center"/>
          </w:tcPr>
          <w:p w14:paraId="5323084F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369" w:type="dxa"/>
            <w:vAlign w:val="bottom"/>
          </w:tcPr>
          <w:p w14:paraId="0202935F" w14:textId="711B608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207 (47.7%)</w:t>
            </w:r>
          </w:p>
        </w:tc>
        <w:tc>
          <w:tcPr>
            <w:tcW w:w="2369" w:type="dxa"/>
            <w:vAlign w:val="bottom"/>
          </w:tcPr>
          <w:p w14:paraId="37DC60BB" w14:textId="2EBB826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6026 (26.2%)</w:t>
            </w:r>
          </w:p>
        </w:tc>
        <w:tc>
          <w:tcPr>
            <w:tcW w:w="2369" w:type="dxa"/>
            <w:vAlign w:val="bottom"/>
          </w:tcPr>
          <w:p w14:paraId="1C77A8C6" w14:textId="4BB8A3D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124 (3.9%)</w:t>
            </w:r>
          </w:p>
        </w:tc>
      </w:tr>
      <w:tr w:rsidR="004308AD" w:rsidRPr="001A7432" w14:paraId="61F36F97" w14:textId="77777777" w:rsidTr="00143B10">
        <w:tc>
          <w:tcPr>
            <w:tcW w:w="2243" w:type="dxa"/>
            <w:vAlign w:val="center"/>
          </w:tcPr>
          <w:p w14:paraId="502AC933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369" w:type="dxa"/>
            <w:vAlign w:val="bottom"/>
          </w:tcPr>
          <w:p w14:paraId="147578A8" w14:textId="0993BE0D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51 (1.6%)</w:t>
            </w:r>
          </w:p>
        </w:tc>
        <w:tc>
          <w:tcPr>
            <w:tcW w:w="2369" w:type="dxa"/>
            <w:vAlign w:val="bottom"/>
          </w:tcPr>
          <w:p w14:paraId="79A27150" w14:textId="7609156E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9973 (23.6%)</w:t>
            </w:r>
          </w:p>
        </w:tc>
        <w:tc>
          <w:tcPr>
            <w:tcW w:w="2369" w:type="dxa"/>
            <w:vAlign w:val="bottom"/>
          </w:tcPr>
          <w:p w14:paraId="67E1F150" w14:textId="5FF39B8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846 (24.2%)</w:t>
            </w:r>
          </w:p>
        </w:tc>
      </w:tr>
      <w:tr w:rsidR="004308AD" w:rsidRPr="001A7432" w14:paraId="755FDB43" w14:textId="77777777" w:rsidTr="00143B10">
        <w:tc>
          <w:tcPr>
            <w:tcW w:w="2243" w:type="dxa"/>
            <w:vAlign w:val="center"/>
          </w:tcPr>
          <w:p w14:paraId="530CD26A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369" w:type="dxa"/>
            <w:vAlign w:val="bottom"/>
          </w:tcPr>
          <w:p w14:paraId="2DF10F31" w14:textId="474F9785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 (0.0%)</w:t>
            </w:r>
          </w:p>
        </w:tc>
        <w:tc>
          <w:tcPr>
            <w:tcW w:w="2369" w:type="dxa"/>
            <w:vAlign w:val="bottom"/>
          </w:tcPr>
          <w:p w14:paraId="13E086BF" w14:textId="43A0278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145 (0.8%)</w:t>
            </w:r>
          </w:p>
        </w:tc>
        <w:tc>
          <w:tcPr>
            <w:tcW w:w="2369" w:type="dxa"/>
            <w:vAlign w:val="bottom"/>
          </w:tcPr>
          <w:p w14:paraId="279E0CDA" w14:textId="36E0B9B2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328 (1.1%)</w:t>
            </w:r>
          </w:p>
        </w:tc>
      </w:tr>
      <w:tr w:rsidR="004308AD" w:rsidRPr="001A7432" w14:paraId="585080A2" w14:textId="77777777" w:rsidTr="00143B10">
        <w:tc>
          <w:tcPr>
            <w:tcW w:w="2243" w:type="dxa"/>
            <w:vAlign w:val="center"/>
          </w:tcPr>
          <w:p w14:paraId="796B91E5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2EC9086F" w14:textId="58D3FEA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8 (0.6%)</w:t>
            </w:r>
          </w:p>
        </w:tc>
        <w:tc>
          <w:tcPr>
            <w:tcW w:w="2369" w:type="dxa"/>
            <w:vAlign w:val="bottom"/>
          </w:tcPr>
          <w:p w14:paraId="7155691B" w14:textId="66750CA3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60613 (41.1%)</w:t>
            </w:r>
          </w:p>
        </w:tc>
        <w:tc>
          <w:tcPr>
            <w:tcW w:w="2369" w:type="dxa"/>
            <w:vAlign w:val="bottom"/>
          </w:tcPr>
          <w:p w14:paraId="74AE2864" w14:textId="54A32B2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7217 (70.7%)</w:t>
            </w:r>
          </w:p>
        </w:tc>
      </w:tr>
      <w:tr w:rsidR="004308AD" w:rsidRPr="001A7432" w14:paraId="2F85C725" w14:textId="77777777" w:rsidTr="00143B10">
        <w:tc>
          <w:tcPr>
            <w:tcW w:w="2243" w:type="dxa"/>
          </w:tcPr>
          <w:p w14:paraId="2363ADE1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369" w:type="dxa"/>
            <w:vAlign w:val="bottom"/>
          </w:tcPr>
          <w:p w14:paraId="42126136" w14:textId="4C915F61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628319A" w14:textId="2C18C02E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F03CABE" w14:textId="12679DAD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9A476C7" w14:textId="77777777" w:rsidTr="00143B10">
        <w:tc>
          <w:tcPr>
            <w:tcW w:w="2243" w:type="dxa"/>
          </w:tcPr>
          <w:p w14:paraId="3A35B467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369" w:type="dxa"/>
            <w:vAlign w:val="bottom"/>
          </w:tcPr>
          <w:p w14:paraId="3956A4B7" w14:textId="18FB15CC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316 (89.3%)</w:t>
            </w:r>
          </w:p>
        </w:tc>
        <w:tc>
          <w:tcPr>
            <w:tcW w:w="2369" w:type="dxa"/>
            <w:vAlign w:val="bottom"/>
          </w:tcPr>
          <w:p w14:paraId="4BF9DD64" w14:textId="0DB7EEEB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0566 (36.3%)</w:t>
            </w:r>
          </w:p>
        </w:tc>
        <w:tc>
          <w:tcPr>
            <w:tcW w:w="2369" w:type="dxa"/>
            <w:vAlign w:val="bottom"/>
          </w:tcPr>
          <w:p w14:paraId="4BAF2828" w14:textId="38660E0B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866 (7.6%)</w:t>
            </w:r>
          </w:p>
        </w:tc>
      </w:tr>
      <w:tr w:rsidR="004308AD" w:rsidRPr="001A7432" w14:paraId="00511622" w14:textId="77777777" w:rsidTr="00143B10">
        <w:tc>
          <w:tcPr>
            <w:tcW w:w="2243" w:type="dxa"/>
          </w:tcPr>
          <w:p w14:paraId="556D6784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369" w:type="dxa"/>
            <w:vAlign w:val="bottom"/>
          </w:tcPr>
          <w:p w14:paraId="612907C5" w14:textId="3D6A5E4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 (0.0%)</w:t>
            </w:r>
          </w:p>
        </w:tc>
        <w:tc>
          <w:tcPr>
            <w:tcW w:w="2369" w:type="dxa"/>
            <w:vAlign w:val="bottom"/>
          </w:tcPr>
          <w:p w14:paraId="7E1C0214" w14:textId="675068ED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95 (0.2%)</w:t>
            </w:r>
          </w:p>
        </w:tc>
        <w:tc>
          <w:tcPr>
            <w:tcW w:w="2369" w:type="dxa"/>
            <w:vAlign w:val="bottom"/>
          </w:tcPr>
          <w:p w14:paraId="1388C097" w14:textId="3E2F2634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90 (0.8%)</w:t>
            </w:r>
          </w:p>
        </w:tc>
      </w:tr>
      <w:tr w:rsidR="004308AD" w:rsidRPr="001A7432" w14:paraId="1885E476" w14:textId="77777777" w:rsidTr="00143B10">
        <w:tc>
          <w:tcPr>
            <w:tcW w:w="2243" w:type="dxa"/>
          </w:tcPr>
          <w:p w14:paraId="41CACF72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369" w:type="dxa"/>
            <w:vAlign w:val="bottom"/>
          </w:tcPr>
          <w:p w14:paraId="1C8531FE" w14:textId="7C1F181B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49 (4.9%)</w:t>
            </w:r>
          </w:p>
        </w:tc>
        <w:tc>
          <w:tcPr>
            <w:tcW w:w="2369" w:type="dxa"/>
            <w:vAlign w:val="bottom"/>
          </w:tcPr>
          <w:p w14:paraId="3CDB9C83" w14:textId="47510E0C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0694 (22.2%)</w:t>
            </w:r>
          </w:p>
        </w:tc>
        <w:tc>
          <w:tcPr>
            <w:tcW w:w="2369" w:type="dxa"/>
            <w:vAlign w:val="bottom"/>
          </w:tcPr>
          <w:p w14:paraId="5010331E" w14:textId="62CB704B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4354 (24.1%)</w:t>
            </w:r>
          </w:p>
        </w:tc>
      </w:tr>
      <w:tr w:rsidR="004308AD" w:rsidRPr="001A7432" w14:paraId="423B5A3C" w14:textId="77777777" w:rsidTr="00143B10">
        <w:tc>
          <w:tcPr>
            <w:tcW w:w="2243" w:type="dxa"/>
          </w:tcPr>
          <w:p w14:paraId="639A3F2F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369" w:type="dxa"/>
            <w:vAlign w:val="bottom"/>
          </w:tcPr>
          <w:p w14:paraId="2F76D062" w14:textId="5DA79A7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03 (2.1%)</w:t>
            </w:r>
          </w:p>
        </w:tc>
        <w:tc>
          <w:tcPr>
            <w:tcW w:w="2369" w:type="dxa"/>
            <w:vAlign w:val="bottom"/>
          </w:tcPr>
          <w:p w14:paraId="7C24FF10" w14:textId="5A63276B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059 (10.9%)</w:t>
            </w:r>
          </w:p>
        </w:tc>
        <w:tc>
          <w:tcPr>
            <w:tcW w:w="2369" w:type="dxa"/>
            <w:vAlign w:val="bottom"/>
          </w:tcPr>
          <w:p w14:paraId="325A033F" w14:textId="020AD0FA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0746 (15.5%)</w:t>
            </w:r>
          </w:p>
        </w:tc>
      </w:tr>
      <w:tr w:rsidR="004308AD" w:rsidRPr="001A7432" w14:paraId="16DA4D73" w14:textId="77777777" w:rsidTr="00143B10">
        <w:tc>
          <w:tcPr>
            <w:tcW w:w="2243" w:type="dxa"/>
          </w:tcPr>
          <w:p w14:paraId="7A017B2C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369" w:type="dxa"/>
            <w:vAlign w:val="bottom"/>
          </w:tcPr>
          <w:p w14:paraId="25DF3CD9" w14:textId="36C86E32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3 (1.3%)</w:t>
            </w:r>
          </w:p>
        </w:tc>
        <w:tc>
          <w:tcPr>
            <w:tcW w:w="2369" w:type="dxa"/>
            <w:vAlign w:val="bottom"/>
          </w:tcPr>
          <w:p w14:paraId="002E2009" w14:textId="03A55E98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651 (9.9%)</w:t>
            </w:r>
          </w:p>
        </w:tc>
        <w:tc>
          <w:tcPr>
            <w:tcW w:w="2369" w:type="dxa"/>
            <w:vAlign w:val="bottom"/>
          </w:tcPr>
          <w:p w14:paraId="048FAC86" w14:textId="4EE26FAA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7490 (22.3%)</w:t>
            </w:r>
          </w:p>
        </w:tc>
      </w:tr>
      <w:tr w:rsidR="004308AD" w:rsidRPr="001A7432" w14:paraId="243E3AF2" w14:textId="77777777" w:rsidTr="00143B10">
        <w:tc>
          <w:tcPr>
            <w:tcW w:w="2243" w:type="dxa"/>
          </w:tcPr>
          <w:p w14:paraId="4FDA028A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79A03FE8" w14:textId="175173E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48 (2.5%)</w:t>
            </w:r>
          </w:p>
        </w:tc>
        <w:tc>
          <w:tcPr>
            <w:tcW w:w="2369" w:type="dxa"/>
            <w:vAlign w:val="bottom"/>
          </w:tcPr>
          <w:p w14:paraId="13C0B2A7" w14:textId="4A4A6C55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0123 (20.5%)</w:t>
            </w:r>
          </w:p>
        </w:tc>
        <w:tc>
          <w:tcPr>
            <w:tcW w:w="2369" w:type="dxa"/>
            <w:vAlign w:val="bottom"/>
          </w:tcPr>
          <w:p w14:paraId="62925E73" w14:textId="17D1C650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6574 (29.7%)</w:t>
            </w:r>
          </w:p>
        </w:tc>
      </w:tr>
      <w:tr w:rsidR="004308AD" w:rsidRPr="001A7432" w14:paraId="39FF4C6B" w14:textId="77777777" w:rsidTr="00143B10">
        <w:tc>
          <w:tcPr>
            <w:tcW w:w="2243" w:type="dxa"/>
          </w:tcPr>
          <w:p w14:paraId="02680F3D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369" w:type="dxa"/>
            <w:vAlign w:val="bottom"/>
          </w:tcPr>
          <w:p w14:paraId="6D1D48E9" w14:textId="1FF4EE53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178303DE" w14:textId="509930E0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18381160" w14:textId="4FFDA469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DA7E6E0" w14:textId="77777777" w:rsidTr="00143B10">
        <w:tc>
          <w:tcPr>
            <w:tcW w:w="2243" w:type="dxa"/>
          </w:tcPr>
          <w:p w14:paraId="122375B9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369" w:type="dxa"/>
            <w:vAlign w:val="bottom"/>
          </w:tcPr>
          <w:p w14:paraId="7567ED4E" w14:textId="21E7DFAB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493 (98.6%)</w:t>
            </w:r>
          </w:p>
        </w:tc>
        <w:tc>
          <w:tcPr>
            <w:tcW w:w="2369" w:type="dxa"/>
            <w:vAlign w:val="bottom"/>
          </w:tcPr>
          <w:p w14:paraId="2F07C4E5" w14:textId="5943AF8B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73248 (58.8%)</w:t>
            </w:r>
          </w:p>
        </w:tc>
        <w:tc>
          <w:tcPr>
            <w:tcW w:w="2369" w:type="dxa"/>
            <w:vAlign w:val="bottom"/>
          </w:tcPr>
          <w:p w14:paraId="58194CE6" w14:textId="18F6AA1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8488 (9.8%)</w:t>
            </w:r>
          </w:p>
        </w:tc>
      </w:tr>
      <w:tr w:rsidR="004308AD" w:rsidRPr="001A7432" w14:paraId="49110A85" w14:textId="77777777" w:rsidTr="00143B10">
        <w:tc>
          <w:tcPr>
            <w:tcW w:w="2243" w:type="dxa"/>
          </w:tcPr>
          <w:p w14:paraId="0D50F89E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369" w:type="dxa"/>
            <w:vAlign w:val="bottom"/>
          </w:tcPr>
          <w:p w14:paraId="765E85AF" w14:textId="5A6630BB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2 (0.3%)</w:t>
            </w:r>
          </w:p>
        </w:tc>
        <w:tc>
          <w:tcPr>
            <w:tcW w:w="2369" w:type="dxa"/>
            <w:vAlign w:val="bottom"/>
          </w:tcPr>
          <w:p w14:paraId="233B84EF" w14:textId="47DA18C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302 (5.7%)</w:t>
            </w:r>
          </w:p>
        </w:tc>
        <w:tc>
          <w:tcPr>
            <w:tcW w:w="2369" w:type="dxa"/>
            <w:vAlign w:val="bottom"/>
          </w:tcPr>
          <w:p w14:paraId="3D679021" w14:textId="4E951FC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319 (8.5%)</w:t>
            </w:r>
          </w:p>
        </w:tc>
      </w:tr>
      <w:tr w:rsidR="004308AD" w:rsidRPr="001A7432" w14:paraId="7C7408E1" w14:textId="77777777" w:rsidTr="00143B10">
        <w:tc>
          <w:tcPr>
            <w:tcW w:w="2243" w:type="dxa"/>
          </w:tcPr>
          <w:p w14:paraId="2DCD6390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369" w:type="dxa"/>
            <w:vAlign w:val="bottom"/>
          </w:tcPr>
          <w:p w14:paraId="3B715D96" w14:textId="39974E18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4 (0.4%)</w:t>
            </w:r>
          </w:p>
        </w:tc>
        <w:tc>
          <w:tcPr>
            <w:tcW w:w="2369" w:type="dxa"/>
            <w:vAlign w:val="bottom"/>
          </w:tcPr>
          <w:p w14:paraId="072007E8" w14:textId="00611C81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0255 (14.2%)</w:t>
            </w:r>
          </w:p>
        </w:tc>
        <w:tc>
          <w:tcPr>
            <w:tcW w:w="2369" w:type="dxa"/>
            <w:vAlign w:val="bottom"/>
          </w:tcPr>
          <w:p w14:paraId="72DBFC89" w14:textId="58E86994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52945 (39.0%)</w:t>
            </w:r>
          </w:p>
        </w:tc>
      </w:tr>
      <w:tr w:rsidR="004308AD" w:rsidRPr="001A7432" w14:paraId="4E89C7F1" w14:textId="77777777" w:rsidTr="00143B10">
        <w:tc>
          <w:tcPr>
            <w:tcW w:w="2243" w:type="dxa"/>
          </w:tcPr>
          <w:p w14:paraId="0A859C59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369" w:type="dxa"/>
            <w:vAlign w:val="bottom"/>
          </w:tcPr>
          <w:p w14:paraId="42CBB881" w14:textId="15920685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9 (0.1%)</w:t>
            </w:r>
          </w:p>
        </w:tc>
        <w:tc>
          <w:tcPr>
            <w:tcW w:w="2369" w:type="dxa"/>
            <w:vAlign w:val="bottom"/>
          </w:tcPr>
          <w:p w14:paraId="1C721338" w14:textId="049C0075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726 (4.5%)</w:t>
            </w:r>
          </w:p>
        </w:tc>
        <w:tc>
          <w:tcPr>
            <w:tcW w:w="2369" w:type="dxa"/>
            <w:vAlign w:val="bottom"/>
          </w:tcPr>
          <w:p w14:paraId="5F580377" w14:textId="3E32096C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094 (17.6%)</w:t>
            </w:r>
          </w:p>
        </w:tc>
      </w:tr>
      <w:tr w:rsidR="004308AD" w:rsidRPr="001A7432" w14:paraId="04961455" w14:textId="77777777" w:rsidTr="00143B10">
        <w:tc>
          <w:tcPr>
            <w:tcW w:w="2243" w:type="dxa"/>
          </w:tcPr>
          <w:p w14:paraId="16C84EFB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1D8AB247" w14:textId="40F6FF8A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8 (0.6%)</w:t>
            </w:r>
          </w:p>
        </w:tc>
        <w:tc>
          <w:tcPr>
            <w:tcW w:w="2369" w:type="dxa"/>
            <w:vAlign w:val="bottom"/>
          </w:tcPr>
          <w:p w14:paraId="6CE5FF05" w14:textId="0E591B9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5957 (16.7%)</w:t>
            </w:r>
          </w:p>
        </w:tc>
        <w:tc>
          <w:tcPr>
            <w:tcW w:w="2369" w:type="dxa"/>
            <w:vAlign w:val="bottom"/>
          </w:tcPr>
          <w:p w14:paraId="4E75499E" w14:textId="723647D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8474 (25.1%)</w:t>
            </w:r>
          </w:p>
        </w:tc>
      </w:tr>
      <w:tr w:rsidR="004308AD" w:rsidRPr="001A7432" w14:paraId="26DC4F73" w14:textId="77777777" w:rsidTr="00143B10">
        <w:tc>
          <w:tcPr>
            <w:tcW w:w="2243" w:type="dxa"/>
            <w:vAlign w:val="center"/>
          </w:tcPr>
          <w:p w14:paraId="0C96C3DE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369" w:type="dxa"/>
            <w:vAlign w:val="bottom"/>
          </w:tcPr>
          <w:p w14:paraId="0EE4DDF7" w14:textId="0592135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7D23F6B0" w14:textId="0A15E8D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67BBB359" w14:textId="5925616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B5A7051" w14:textId="77777777" w:rsidTr="00143B10">
        <w:tc>
          <w:tcPr>
            <w:tcW w:w="2243" w:type="dxa"/>
            <w:vAlign w:val="center"/>
          </w:tcPr>
          <w:p w14:paraId="6CE0BAC1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04695F00" w14:textId="15AE71E2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948 (99.9%)</w:t>
            </w:r>
          </w:p>
        </w:tc>
        <w:tc>
          <w:tcPr>
            <w:tcW w:w="2369" w:type="dxa"/>
            <w:vAlign w:val="bottom"/>
          </w:tcPr>
          <w:p w14:paraId="596E313B" w14:textId="06A63B06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14199 (96.8%)</w:t>
            </w:r>
          </w:p>
        </w:tc>
        <w:tc>
          <w:tcPr>
            <w:tcW w:w="2369" w:type="dxa"/>
            <w:vAlign w:val="bottom"/>
          </w:tcPr>
          <w:p w14:paraId="7363810B" w14:textId="6975B6FF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9496 (66.1%)</w:t>
            </w:r>
          </w:p>
        </w:tc>
      </w:tr>
      <w:tr w:rsidR="004308AD" w:rsidRPr="001A7432" w14:paraId="7A21DA2A" w14:textId="77777777" w:rsidTr="00143B10">
        <w:tc>
          <w:tcPr>
            <w:tcW w:w="2243" w:type="dxa"/>
            <w:vAlign w:val="center"/>
          </w:tcPr>
          <w:p w14:paraId="6793ADDD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2781DA58" w14:textId="12D82D5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8 (0.1%)</w:t>
            </w:r>
          </w:p>
        </w:tc>
        <w:tc>
          <w:tcPr>
            <w:tcW w:w="2369" w:type="dxa"/>
            <w:vAlign w:val="bottom"/>
          </w:tcPr>
          <w:p w14:paraId="3BA21A64" w14:textId="38D16A5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215 (3.2%)</w:t>
            </w:r>
          </w:p>
        </w:tc>
        <w:tc>
          <w:tcPr>
            <w:tcW w:w="2369" w:type="dxa"/>
            <w:vAlign w:val="bottom"/>
          </w:tcPr>
          <w:p w14:paraId="54DB3F8D" w14:textId="02149EE1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0254 (33.2%)</w:t>
            </w:r>
          </w:p>
        </w:tc>
      </w:tr>
      <w:tr w:rsidR="004308AD" w:rsidRPr="001A7432" w14:paraId="0CC3BCFB" w14:textId="77777777" w:rsidTr="00143B10">
        <w:tc>
          <w:tcPr>
            <w:tcW w:w="2243" w:type="dxa"/>
            <w:vAlign w:val="center"/>
          </w:tcPr>
          <w:p w14:paraId="7FBB6435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53003545" w14:textId="72C7EBA6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369" w:type="dxa"/>
            <w:vAlign w:val="bottom"/>
          </w:tcPr>
          <w:p w14:paraId="4A08872F" w14:textId="20A531EA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4 (0.0%)</w:t>
            </w:r>
          </w:p>
        </w:tc>
        <w:tc>
          <w:tcPr>
            <w:tcW w:w="2369" w:type="dxa"/>
            <w:vAlign w:val="bottom"/>
          </w:tcPr>
          <w:p w14:paraId="4436FE3A" w14:textId="7DC7987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70 (0.7%)</w:t>
            </w:r>
          </w:p>
        </w:tc>
      </w:tr>
      <w:tr w:rsidR="004308AD" w:rsidRPr="001A7432" w14:paraId="692BF399" w14:textId="77777777" w:rsidTr="00143B10">
        <w:tc>
          <w:tcPr>
            <w:tcW w:w="2243" w:type="dxa"/>
            <w:vAlign w:val="center"/>
          </w:tcPr>
          <w:p w14:paraId="4C35AEB7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369" w:type="dxa"/>
            <w:vAlign w:val="bottom"/>
          </w:tcPr>
          <w:p w14:paraId="427C91E6" w14:textId="51B6494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3FF60237" w14:textId="3715930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BBFD3C4" w14:textId="1A407D5A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63EA9C5" w14:textId="77777777" w:rsidTr="00143B10">
        <w:tc>
          <w:tcPr>
            <w:tcW w:w="2243" w:type="dxa"/>
            <w:vAlign w:val="center"/>
          </w:tcPr>
          <w:p w14:paraId="562D15EA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1AAE89FA" w14:textId="55F47E11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880 (99.7%)</w:t>
            </w:r>
          </w:p>
        </w:tc>
        <w:tc>
          <w:tcPr>
            <w:tcW w:w="2369" w:type="dxa"/>
            <w:vAlign w:val="bottom"/>
          </w:tcPr>
          <w:p w14:paraId="34EFF8BD" w14:textId="3A22377A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06482 (95.6%)</w:t>
            </w:r>
          </w:p>
        </w:tc>
        <w:tc>
          <w:tcPr>
            <w:tcW w:w="2369" w:type="dxa"/>
            <w:vAlign w:val="bottom"/>
          </w:tcPr>
          <w:p w14:paraId="752637FC" w14:textId="04D8203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0477 (76.6%)</w:t>
            </w:r>
          </w:p>
        </w:tc>
      </w:tr>
      <w:tr w:rsidR="004308AD" w:rsidRPr="001A7432" w14:paraId="06CF3653" w14:textId="77777777" w:rsidTr="00143B10">
        <w:tc>
          <w:tcPr>
            <w:tcW w:w="2243" w:type="dxa"/>
            <w:vAlign w:val="center"/>
          </w:tcPr>
          <w:p w14:paraId="3D03C1B5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542B201C" w14:textId="4DD6446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6 (0.3%)</w:t>
            </w:r>
          </w:p>
        </w:tc>
        <w:tc>
          <w:tcPr>
            <w:tcW w:w="2369" w:type="dxa"/>
            <w:vAlign w:val="bottom"/>
          </w:tcPr>
          <w:p w14:paraId="157BA678" w14:textId="1A2DA14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463 (4.3%)</w:t>
            </w:r>
          </w:p>
        </w:tc>
        <w:tc>
          <w:tcPr>
            <w:tcW w:w="2369" w:type="dxa"/>
            <w:vAlign w:val="bottom"/>
          </w:tcPr>
          <w:p w14:paraId="43AE0A55" w14:textId="6D73285B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4747 (21.6%)</w:t>
            </w:r>
          </w:p>
        </w:tc>
      </w:tr>
      <w:tr w:rsidR="004308AD" w:rsidRPr="001A7432" w14:paraId="11223A58" w14:textId="77777777" w:rsidTr="00143B10">
        <w:tc>
          <w:tcPr>
            <w:tcW w:w="2243" w:type="dxa"/>
            <w:vAlign w:val="center"/>
          </w:tcPr>
          <w:p w14:paraId="5663C0A7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4BE2B0D7" w14:textId="6E73A13E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369" w:type="dxa"/>
            <w:vAlign w:val="bottom"/>
          </w:tcPr>
          <w:p w14:paraId="52A710B4" w14:textId="65D0A55F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43 (0.1%)</w:t>
            </w:r>
          </w:p>
        </w:tc>
        <w:tc>
          <w:tcPr>
            <w:tcW w:w="2369" w:type="dxa"/>
            <w:vAlign w:val="bottom"/>
          </w:tcPr>
          <w:p w14:paraId="6E38B91B" w14:textId="13F0DEA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096 (1.8%)</w:t>
            </w:r>
          </w:p>
        </w:tc>
      </w:tr>
      <w:tr w:rsidR="004308AD" w:rsidRPr="001A7432" w14:paraId="368EC4D9" w14:textId="77777777" w:rsidTr="00143B10">
        <w:tc>
          <w:tcPr>
            <w:tcW w:w="2243" w:type="dxa"/>
            <w:vAlign w:val="center"/>
          </w:tcPr>
          <w:p w14:paraId="69250D6B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369" w:type="dxa"/>
            <w:vAlign w:val="bottom"/>
          </w:tcPr>
          <w:p w14:paraId="4D80BEB3" w14:textId="61411E9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5F20CA64" w14:textId="48618BE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080157B7" w14:textId="75869DD3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D0B7579" w14:textId="77777777" w:rsidTr="00143B10">
        <w:tc>
          <w:tcPr>
            <w:tcW w:w="2243" w:type="dxa"/>
            <w:vAlign w:val="center"/>
          </w:tcPr>
          <w:p w14:paraId="1E22899B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69" w:type="dxa"/>
            <w:vAlign w:val="bottom"/>
          </w:tcPr>
          <w:p w14:paraId="2E05D1CE" w14:textId="2C38A62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3956 (100%)</w:t>
            </w:r>
          </w:p>
        </w:tc>
        <w:tc>
          <w:tcPr>
            <w:tcW w:w="2369" w:type="dxa"/>
            <w:vAlign w:val="bottom"/>
          </w:tcPr>
          <w:p w14:paraId="304EA527" w14:textId="24D4BC1D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5826 (98.6%)</w:t>
            </w:r>
          </w:p>
        </w:tc>
        <w:tc>
          <w:tcPr>
            <w:tcW w:w="2369" w:type="dxa"/>
            <w:vAlign w:val="bottom"/>
          </w:tcPr>
          <w:p w14:paraId="5422906D" w14:textId="37D9E5B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7980 (83.6%)</w:t>
            </w:r>
          </w:p>
        </w:tc>
      </w:tr>
      <w:tr w:rsidR="004308AD" w:rsidRPr="001A7432" w14:paraId="13966D23" w14:textId="77777777" w:rsidTr="00143B10">
        <w:tc>
          <w:tcPr>
            <w:tcW w:w="2243" w:type="dxa"/>
            <w:vAlign w:val="center"/>
          </w:tcPr>
          <w:p w14:paraId="4BA66E8F" w14:textId="7777777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69" w:type="dxa"/>
            <w:vAlign w:val="bottom"/>
          </w:tcPr>
          <w:p w14:paraId="4AEC485A" w14:textId="1A909C74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 (0.0%)</w:t>
            </w:r>
          </w:p>
        </w:tc>
        <w:tc>
          <w:tcPr>
            <w:tcW w:w="2369" w:type="dxa"/>
            <w:vAlign w:val="bottom"/>
          </w:tcPr>
          <w:p w14:paraId="65A08DD1" w14:textId="52A12921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599 (1.4%)</w:t>
            </w:r>
          </w:p>
        </w:tc>
        <w:tc>
          <w:tcPr>
            <w:tcW w:w="2369" w:type="dxa"/>
            <w:vAlign w:val="bottom"/>
          </w:tcPr>
          <w:p w14:paraId="5B6D850F" w14:textId="06DB8EF8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0841 (15.5%)</w:t>
            </w:r>
          </w:p>
        </w:tc>
      </w:tr>
      <w:tr w:rsidR="004308AD" w:rsidRPr="001A7432" w14:paraId="3D24A1F5" w14:textId="77777777" w:rsidTr="00143B10">
        <w:tc>
          <w:tcPr>
            <w:tcW w:w="2243" w:type="dxa"/>
            <w:vAlign w:val="center"/>
          </w:tcPr>
          <w:p w14:paraId="0CE5A5A5" w14:textId="77777777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369" w:type="dxa"/>
            <w:vAlign w:val="bottom"/>
          </w:tcPr>
          <w:p w14:paraId="61105AD2" w14:textId="29E56C98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369" w:type="dxa"/>
            <w:vAlign w:val="bottom"/>
          </w:tcPr>
          <w:p w14:paraId="4B7906C0" w14:textId="39D683AF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3 (0.0%)</w:t>
            </w:r>
          </w:p>
        </w:tc>
        <w:tc>
          <w:tcPr>
            <w:tcW w:w="2369" w:type="dxa"/>
            <w:vAlign w:val="bottom"/>
          </w:tcPr>
          <w:p w14:paraId="7D04D321" w14:textId="5D53DFB7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99 (0.9%)</w:t>
            </w:r>
          </w:p>
        </w:tc>
      </w:tr>
      <w:tr w:rsidR="004308AD" w:rsidRPr="001A7432" w14:paraId="7FC8576B" w14:textId="77777777" w:rsidTr="00143B10">
        <w:tc>
          <w:tcPr>
            <w:tcW w:w="2243" w:type="dxa"/>
          </w:tcPr>
          <w:p w14:paraId="41660F57" w14:textId="77777777" w:rsidR="00143B10" w:rsidRPr="001A7432" w:rsidRDefault="00143B10" w:rsidP="00143B1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2369" w:type="dxa"/>
            <w:vAlign w:val="bottom"/>
          </w:tcPr>
          <w:p w14:paraId="0367668F" w14:textId="182E123F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30D62948" w14:textId="68A189BD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69" w:type="dxa"/>
            <w:vAlign w:val="bottom"/>
          </w:tcPr>
          <w:p w14:paraId="22FA84E0" w14:textId="45BFC2D0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1B37F110" w14:textId="77777777" w:rsidTr="00143B10">
        <w:tc>
          <w:tcPr>
            <w:tcW w:w="2243" w:type="dxa"/>
          </w:tcPr>
          <w:p w14:paraId="43CEA01A" w14:textId="77777777" w:rsidR="00143B10" w:rsidRPr="001A7432" w:rsidRDefault="00143B10" w:rsidP="00143B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2369" w:type="dxa"/>
            <w:vAlign w:val="bottom"/>
          </w:tcPr>
          <w:p w14:paraId="68E0E593" w14:textId="3700C539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995 (20.6%)</w:t>
            </w:r>
          </w:p>
        </w:tc>
        <w:tc>
          <w:tcPr>
            <w:tcW w:w="2369" w:type="dxa"/>
            <w:vAlign w:val="bottom"/>
          </w:tcPr>
          <w:p w14:paraId="16D43A55" w14:textId="57C87030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45711 (38.7%)</w:t>
            </w:r>
          </w:p>
        </w:tc>
        <w:tc>
          <w:tcPr>
            <w:tcW w:w="2369" w:type="dxa"/>
            <w:vAlign w:val="bottom"/>
          </w:tcPr>
          <w:p w14:paraId="66CE8101" w14:textId="668970FE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7638 (70.8%)</w:t>
            </w:r>
          </w:p>
        </w:tc>
      </w:tr>
      <w:tr w:rsidR="004308AD" w:rsidRPr="001A7432" w14:paraId="12D5CD8E" w14:textId="77777777" w:rsidTr="00143B10">
        <w:tc>
          <w:tcPr>
            <w:tcW w:w="2243" w:type="dxa"/>
          </w:tcPr>
          <w:p w14:paraId="7C80CB40" w14:textId="77777777" w:rsidR="00143B10" w:rsidRPr="001A7432" w:rsidRDefault="00143B10" w:rsidP="00143B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Squamous Cell Carcinoma</w:t>
            </w:r>
          </w:p>
        </w:tc>
        <w:tc>
          <w:tcPr>
            <w:tcW w:w="2369" w:type="dxa"/>
            <w:vAlign w:val="bottom"/>
          </w:tcPr>
          <w:p w14:paraId="74025F4A" w14:textId="112A934D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191 (59.4%)</w:t>
            </w:r>
          </w:p>
        </w:tc>
        <w:tc>
          <w:tcPr>
            <w:tcW w:w="2369" w:type="dxa"/>
            <w:vAlign w:val="bottom"/>
          </w:tcPr>
          <w:p w14:paraId="1A0EA2A1" w14:textId="24500609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1408 (39.6%)</w:t>
            </w:r>
          </w:p>
        </w:tc>
        <w:tc>
          <w:tcPr>
            <w:tcW w:w="2369" w:type="dxa"/>
            <w:vAlign w:val="bottom"/>
          </w:tcPr>
          <w:p w14:paraId="3E81C0FF" w14:textId="178AB4D6" w:rsidR="00143B10" w:rsidRPr="001A7432" w:rsidRDefault="00143B10" w:rsidP="00143B1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416 (6.5%)</w:t>
            </w:r>
          </w:p>
        </w:tc>
      </w:tr>
      <w:tr w:rsidR="00143B10" w:rsidRPr="001A7432" w14:paraId="199AEEDB" w14:textId="77777777" w:rsidTr="00143B10">
        <w:tc>
          <w:tcPr>
            <w:tcW w:w="2243" w:type="dxa"/>
          </w:tcPr>
          <w:p w14:paraId="1D1D85E4" w14:textId="2433AA14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369" w:type="dxa"/>
            <w:vAlign w:val="bottom"/>
          </w:tcPr>
          <w:p w14:paraId="10A63D9E" w14:textId="5475495F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780 (20.0%)</w:t>
            </w:r>
          </w:p>
        </w:tc>
        <w:tc>
          <w:tcPr>
            <w:tcW w:w="2369" w:type="dxa"/>
            <w:vAlign w:val="bottom"/>
          </w:tcPr>
          <w:p w14:paraId="54969C4E" w14:textId="3036A6C3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7369 (21.7%)</w:t>
            </w:r>
          </w:p>
        </w:tc>
        <w:tc>
          <w:tcPr>
            <w:tcW w:w="2369" w:type="dxa"/>
            <w:vAlign w:val="bottom"/>
          </w:tcPr>
          <w:p w14:paraId="30F7483C" w14:textId="3BA861E1" w:rsidR="00143B10" w:rsidRPr="001A7432" w:rsidRDefault="00143B10" w:rsidP="00143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9266 (22.8%)</w:t>
            </w:r>
          </w:p>
        </w:tc>
      </w:tr>
    </w:tbl>
    <w:p w14:paraId="2F3B8F0A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AEB2CEE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3503E24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9DE520B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6C9590" w14:textId="5A744740" w:rsidR="005C668B" w:rsidRPr="004308AD" w:rsidRDefault="00567FBD" w:rsidP="005C66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4 </w:t>
      </w:r>
      <w:r w:rsidR="005C668B" w:rsidRPr="004308AD">
        <w:rPr>
          <w:rFonts w:ascii="Times New Roman" w:hAnsi="Times New Roman" w:cs="Times New Roman"/>
          <w:b/>
          <w:bCs/>
        </w:rPr>
        <w:t>– Characteristics of Patients with Small Cell Lung Cancer at Low, Intermediate, and High Risk of Brain Metasta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1"/>
        <w:gridCol w:w="2295"/>
        <w:gridCol w:w="2287"/>
        <w:gridCol w:w="2277"/>
      </w:tblGrid>
      <w:tr w:rsidR="004308AD" w:rsidRPr="001A7432" w14:paraId="3573D7F1" w14:textId="77777777" w:rsidTr="001D415E">
        <w:tc>
          <w:tcPr>
            <w:tcW w:w="2491" w:type="dxa"/>
          </w:tcPr>
          <w:p w14:paraId="38B28EC8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M</w:t>
            </w:r>
          </w:p>
        </w:tc>
        <w:tc>
          <w:tcPr>
            <w:tcW w:w="2295" w:type="dxa"/>
          </w:tcPr>
          <w:p w14:paraId="351C547E" w14:textId="77777777" w:rsidR="005C668B" w:rsidRPr="001A7432" w:rsidRDefault="005C668B" w:rsidP="001D415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% (N=0)</w:t>
            </w:r>
          </w:p>
        </w:tc>
        <w:tc>
          <w:tcPr>
            <w:tcW w:w="2287" w:type="dxa"/>
          </w:tcPr>
          <w:p w14:paraId="1AE22457" w14:textId="38EE3137" w:rsidR="005C668B" w:rsidRPr="001A7432" w:rsidRDefault="005C668B" w:rsidP="006742B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%~10% (N=</w:t>
            </w:r>
            <w:r w:rsidR="006742BF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17879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</w:tcPr>
          <w:p w14:paraId="7098EAC7" w14:textId="552BADAA" w:rsidR="005C668B" w:rsidRPr="001A7432" w:rsidRDefault="005C668B" w:rsidP="006742B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0% (N=</w:t>
            </w:r>
            <w:r w:rsidR="006742BF" w:rsidRPr="001A7432">
              <w:rPr>
                <w:rStyle w:val="gnd-iwgdh3b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146985</w:t>
            </w: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308AD" w:rsidRPr="001A7432" w14:paraId="1FF7CFCC" w14:textId="77777777" w:rsidTr="001D415E">
        <w:tc>
          <w:tcPr>
            <w:tcW w:w="2491" w:type="dxa"/>
            <w:vAlign w:val="center"/>
          </w:tcPr>
          <w:p w14:paraId="383017EF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2295" w:type="dxa"/>
          </w:tcPr>
          <w:p w14:paraId="28130E6E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</w:tcPr>
          <w:p w14:paraId="7E1D6D4C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</w:tcPr>
          <w:p w14:paraId="49F6E68F" w14:textId="77777777" w:rsidR="005C668B" w:rsidRPr="001A7432" w:rsidRDefault="005C668B" w:rsidP="001D41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8AD" w:rsidRPr="001A7432" w14:paraId="71DC1CB5" w14:textId="77777777" w:rsidTr="001D415E">
        <w:tc>
          <w:tcPr>
            <w:tcW w:w="2491" w:type="dxa"/>
            <w:vAlign w:val="center"/>
          </w:tcPr>
          <w:p w14:paraId="00EB8268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2295" w:type="dxa"/>
            <w:vAlign w:val="bottom"/>
          </w:tcPr>
          <w:p w14:paraId="65F67338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AAF2853" w14:textId="492FA403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9.69 (5.76)</w:t>
            </w:r>
          </w:p>
        </w:tc>
        <w:tc>
          <w:tcPr>
            <w:tcW w:w="2277" w:type="dxa"/>
            <w:vAlign w:val="bottom"/>
          </w:tcPr>
          <w:p w14:paraId="6CAADC8E" w14:textId="66EB5A9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5.97 (9.19)</w:t>
            </w:r>
          </w:p>
        </w:tc>
      </w:tr>
      <w:tr w:rsidR="004308AD" w:rsidRPr="001A7432" w14:paraId="6870E766" w14:textId="77777777" w:rsidTr="001D415E">
        <w:tc>
          <w:tcPr>
            <w:tcW w:w="2491" w:type="dxa"/>
            <w:vAlign w:val="center"/>
          </w:tcPr>
          <w:p w14:paraId="244645F7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edian [Min, Max]</w:t>
            </w:r>
          </w:p>
        </w:tc>
        <w:tc>
          <w:tcPr>
            <w:tcW w:w="2295" w:type="dxa"/>
            <w:vAlign w:val="bottom"/>
          </w:tcPr>
          <w:p w14:paraId="36F6D219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5E6D9DB" w14:textId="60DC730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0 [61,90]</w:t>
            </w:r>
          </w:p>
        </w:tc>
        <w:tc>
          <w:tcPr>
            <w:tcW w:w="2277" w:type="dxa"/>
            <w:vAlign w:val="bottom"/>
          </w:tcPr>
          <w:p w14:paraId="7440790D" w14:textId="5B5E2C32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6 [19,90]</w:t>
            </w:r>
          </w:p>
        </w:tc>
      </w:tr>
      <w:tr w:rsidR="004308AD" w:rsidRPr="001A7432" w14:paraId="4D7EE312" w14:textId="77777777" w:rsidTr="001D415E">
        <w:trPr>
          <w:trHeight w:val="233"/>
        </w:trPr>
        <w:tc>
          <w:tcPr>
            <w:tcW w:w="2491" w:type="dxa"/>
            <w:vAlign w:val="center"/>
          </w:tcPr>
          <w:p w14:paraId="4E6A21AD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sex</w:t>
            </w:r>
          </w:p>
        </w:tc>
        <w:tc>
          <w:tcPr>
            <w:tcW w:w="2295" w:type="dxa"/>
            <w:vAlign w:val="bottom"/>
          </w:tcPr>
          <w:p w14:paraId="589AB9B8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2D3B9CF" w14:textId="72E65143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4F8C1E9A" w14:textId="1A20AF00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C68F300" w14:textId="77777777" w:rsidTr="001D415E">
        <w:tc>
          <w:tcPr>
            <w:tcW w:w="2491" w:type="dxa"/>
            <w:vAlign w:val="center"/>
          </w:tcPr>
          <w:p w14:paraId="17D9FD50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95" w:type="dxa"/>
            <w:vAlign w:val="bottom"/>
          </w:tcPr>
          <w:p w14:paraId="20D79C63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A974FE5" w14:textId="2D80BBF2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796 (32.4%)</w:t>
            </w:r>
          </w:p>
        </w:tc>
        <w:tc>
          <w:tcPr>
            <w:tcW w:w="2277" w:type="dxa"/>
            <w:vAlign w:val="bottom"/>
          </w:tcPr>
          <w:p w14:paraId="69E0B411" w14:textId="0F17FDCC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2213 (49.1%)</w:t>
            </w:r>
          </w:p>
        </w:tc>
      </w:tr>
      <w:tr w:rsidR="004308AD" w:rsidRPr="001A7432" w14:paraId="373F30BC" w14:textId="77777777" w:rsidTr="001D415E">
        <w:tc>
          <w:tcPr>
            <w:tcW w:w="2491" w:type="dxa"/>
            <w:vAlign w:val="center"/>
          </w:tcPr>
          <w:p w14:paraId="113F2663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95" w:type="dxa"/>
            <w:vAlign w:val="bottom"/>
          </w:tcPr>
          <w:p w14:paraId="3EB06048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F6A8C77" w14:textId="3A8C8D16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083 (67.6%)</w:t>
            </w:r>
          </w:p>
        </w:tc>
        <w:tc>
          <w:tcPr>
            <w:tcW w:w="2277" w:type="dxa"/>
            <w:vAlign w:val="bottom"/>
          </w:tcPr>
          <w:p w14:paraId="059B70B3" w14:textId="41FC6595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4772 (50.9%)</w:t>
            </w:r>
          </w:p>
        </w:tc>
      </w:tr>
      <w:tr w:rsidR="004308AD" w:rsidRPr="001A7432" w14:paraId="74D406A2" w14:textId="77777777" w:rsidTr="001D415E">
        <w:tc>
          <w:tcPr>
            <w:tcW w:w="2491" w:type="dxa"/>
            <w:vAlign w:val="center"/>
          </w:tcPr>
          <w:p w14:paraId="0E3D6E7F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race</w:t>
            </w:r>
          </w:p>
        </w:tc>
        <w:tc>
          <w:tcPr>
            <w:tcW w:w="2295" w:type="dxa"/>
            <w:vAlign w:val="bottom"/>
          </w:tcPr>
          <w:p w14:paraId="65C4BB93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75CF482" w14:textId="1A6D8FCA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541CED9A" w14:textId="49ECBF23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F735346" w14:textId="77777777" w:rsidTr="001D415E">
        <w:tc>
          <w:tcPr>
            <w:tcW w:w="2491" w:type="dxa"/>
            <w:vAlign w:val="center"/>
          </w:tcPr>
          <w:p w14:paraId="050F5EF4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295" w:type="dxa"/>
            <w:vAlign w:val="bottom"/>
          </w:tcPr>
          <w:p w14:paraId="39BA71E9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0B0C51F" w14:textId="3B7F642D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6880 (94.4%)</w:t>
            </w:r>
          </w:p>
        </w:tc>
        <w:tc>
          <w:tcPr>
            <w:tcW w:w="2277" w:type="dxa"/>
            <w:vAlign w:val="bottom"/>
          </w:tcPr>
          <w:p w14:paraId="5887090E" w14:textId="3A735569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0561 (88.8%)</w:t>
            </w:r>
          </w:p>
        </w:tc>
      </w:tr>
      <w:tr w:rsidR="004308AD" w:rsidRPr="001A7432" w14:paraId="71FC2C43" w14:textId="77777777" w:rsidTr="001D415E">
        <w:tc>
          <w:tcPr>
            <w:tcW w:w="2491" w:type="dxa"/>
            <w:vAlign w:val="center"/>
          </w:tcPr>
          <w:p w14:paraId="164E8192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2295" w:type="dxa"/>
            <w:vAlign w:val="bottom"/>
          </w:tcPr>
          <w:p w14:paraId="5CCD690C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F43D53D" w14:textId="279CD7BF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41 (3.6%)</w:t>
            </w:r>
          </w:p>
        </w:tc>
        <w:tc>
          <w:tcPr>
            <w:tcW w:w="2277" w:type="dxa"/>
            <w:vAlign w:val="bottom"/>
          </w:tcPr>
          <w:p w14:paraId="785863DE" w14:textId="6D8C574B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478 (8.5%)</w:t>
            </w:r>
          </w:p>
        </w:tc>
      </w:tr>
      <w:tr w:rsidR="004308AD" w:rsidRPr="001A7432" w14:paraId="4D1CAAE6" w14:textId="77777777" w:rsidTr="001D415E">
        <w:tc>
          <w:tcPr>
            <w:tcW w:w="2491" w:type="dxa"/>
            <w:vAlign w:val="center"/>
          </w:tcPr>
          <w:p w14:paraId="723B06D7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295" w:type="dxa"/>
            <w:vAlign w:val="bottom"/>
          </w:tcPr>
          <w:p w14:paraId="5D8253B9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BD2D684" w14:textId="12E456DB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29 (1.8%)</w:t>
            </w:r>
          </w:p>
        </w:tc>
        <w:tc>
          <w:tcPr>
            <w:tcW w:w="2277" w:type="dxa"/>
            <w:vAlign w:val="bottom"/>
          </w:tcPr>
          <w:p w14:paraId="127C7EE4" w14:textId="5259BC91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17 (2.1%)</w:t>
            </w:r>
          </w:p>
        </w:tc>
      </w:tr>
      <w:tr w:rsidR="004308AD" w:rsidRPr="001A7432" w14:paraId="27B4590F" w14:textId="77777777" w:rsidTr="001D415E">
        <w:tc>
          <w:tcPr>
            <w:tcW w:w="2491" w:type="dxa"/>
            <w:vAlign w:val="center"/>
          </w:tcPr>
          <w:p w14:paraId="5FD50AA0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295" w:type="dxa"/>
            <w:vAlign w:val="bottom"/>
          </w:tcPr>
          <w:p w14:paraId="0B058A7F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E9EF2F7" w14:textId="44959D60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 (0.2%)</w:t>
            </w:r>
          </w:p>
        </w:tc>
        <w:tc>
          <w:tcPr>
            <w:tcW w:w="2277" w:type="dxa"/>
            <w:vAlign w:val="bottom"/>
          </w:tcPr>
          <w:p w14:paraId="62DBDCD9" w14:textId="70EEA84C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929 (0.6%)</w:t>
            </w:r>
          </w:p>
        </w:tc>
      </w:tr>
      <w:tr w:rsidR="004308AD" w:rsidRPr="001A7432" w14:paraId="3FB59447" w14:textId="77777777" w:rsidTr="001D415E">
        <w:tc>
          <w:tcPr>
            <w:tcW w:w="2491" w:type="dxa"/>
            <w:vAlign w:val="center"/>
          </w:tcPr>
          <w:p w14:paraId="4CC96153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grade</w:t>
            </w:r>
          </w:p>
        </w:tc>
        <w:tc>
          <w:tcPr>
            <w:tcW w:w="2295" w:type="dxa"/>
            <w:vAlign w:val="bottom"/>
          </w:tcPr>
          <w:p w14:paraId="64A794ED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C0937E5" w14:textId="601CBF88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58B1FFF7" w14:textId="5AD95EF5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791CD06E" w14:textId="77777777" w:rsidTr="001D415E">
        <w:tc>
          <w:tcPr>
            <w:tcW w:w="2491" w:type="dxa"/>
            <w:vAlign w:val="center"/>
          </w:tcPr>
          <w:p w14:paraId="340630B3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1</w:t>
            </w:r>
          </w:p>
        </w:tc>
        <w:tc>
          <w:tcPr>
            <w:tcW w:w="2295" w:type="dxa"/>
            <w:vAlign w:val="bottom"/>
          </w:tcPr>
          <w:p w14:paraId="6C8712C0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14E733C8" w14:textId="5E70913E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3 (0.3%)</w:t>
            </w:r>
          </w:p>
        </w:tc>
        <w:tc>
          <w:tcPr>
            <w:tcW w:w="2277" w:type="dxa"/>
            <w:vAlign w:val="bottom"/>
          </w:tcPr>
          <w:p w14:paraId="04BA4605" w14:textId="3078DA15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99 (0.1%)</w:t>
            </w:r>
          </w:p>
        </w:tc>
      </w:tr>
      <w:tr w:rsidR="004308AD" w:rsidRPr="001A7432" w14:paraId="3FF11DB1" w14:textId="77777777" w:rsidTr="001D415E">
        <w:tc>
          <w:tcPr>
            <w:tcW w:w="2491" w:type="dxa"/>
            <w:vAlign w:val="center"/>
          </w:tcPr>
          <w:p w14:paraId="61750904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2</w:t>
            </w:r>
          </w:p>
        </w:tc>
        <w:tc>
          <w:tcPr>
            <w:tcW w:w="2295" w:type="dxa"/>
            <w:vAlign w:val="bottom"/>
          </w:tcPr>
          <w:p w14:paraId="61E7BE6F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12819C51" w14:textId="3AA3DC8A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9 (1.2%)</w:t>
            </w:r>
          </w:p>
        </w:tc>
        <w:tc>
          <w:tcPr>
            <w:tcW w:w="2277" w:type="dxa"/>
            <w:vAlign w:val="bottom"/>
          </w:tcPr>
          <w:p w14:paraId="115689CC" w14:textId="155BED3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7 (0.2%)</w:t>
            </w:r>
          </w:p>
        </w:tc>
      </w:tr>
      <w:tr w:rsidR="004308AD" w:rsidRPr="001A7432" w14:paraId="79198F29" w14:textId="77777777" w:rsidTr="001D415E">
        <w:tc>
          <w:tcPr>
            <w:tcW w:w="2491" w:type="dxa"/>
            <w:vAlign w:val="center"/>
          </w:tcPr>
          <w:p w14:paraId="200CED30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3</w:t>
            </w:r>
          </w:p>
        </w:tc>
        <w:tc>
          <w:tcPr>
            <w:tcW w:w="2295" w:type="dxa"/>
            <w:vAlign w:val="bottom"/>
          </w:tcPr>
          <w:p w14:paraId="2AF414C5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70CD843C" w14:textId="03699EE5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36 (14.2%)</w:t>
            </w:r>
          </w:p>
        </w:tc>
        <w:tc>
          <w:tcPr>
            <w:tcW w:w="2277" w:type="dxa"/>
            <w:vAlign w:val="bottom"/>
          </w:tcPr>
          <w:p w14:paraId="1756D441" w14:textId="00CD5AA0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987 (7.5%)</w:t>
            </w:r>
          </w:p>
        </w:tc>
      </w:tr>
      <w:tr w:rsidR="004308AD" w:rsidRPr="001A7432" w14:paraId="0A2D92E4" w14:textId="77777777" w:rsidTr="001D415E">
        <w:tc>
          <w:tcPr>
            <w:tcW w:w="2491" w:type="dxa"/>
            <w:vAlign w:val="center"/>
          </w:tcPr>
          <w:p w14:paraId="64961805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2295" w:type="dxa"/>
            <w:vAlign w:val="bottom"/>
          </w:tcPr>
          <w:p w14:paraId="6D246908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28DE435B" w14:textId="0D4B8512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63 (25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71CABFD0" w14:textId="4FF1B81C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997 (10.2%)</w:t>
            </w:r>
          </w:p>
        </w:tc>
      </w:tr>
      <w:tr w:rsidR="004308AD" w:rsidRPr="001A7432" w14:paraId="26D5FEEC" w14:textId="77777777" w:rsidTr="001D415E">
        <w:tc>
          <w:tcPr>
            <w:tcW w:w="2491" w:type="dxa"/>
            <w:vAlign w:val="center"/>
          </w:tcPr>
          <w:p w14:paraId="1168DFEA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7F62D87D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E18345D" w14:textId="7C4B9A5E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618 (59.4%)</w:t>
            </w:r>
          </w:p>
        </w:tc>
        <w:tc>
          <w:tcPr>
            <w:tcW w:w="2277" w:type="dxa"/>
            <w:vAlign w:val="bottom"/>
          </w:tcPr>
          <w:p w14:paraId="519D9E7D" w14:textId="27F4E738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0485 (82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4308AD" w:rsidRPr="001A7432" w14:paraId="3398319A" w14:textId="77777777" w:rsidTr="001D415E">
        <w:tc>
          <w:tcPr>
            <w:tcW w:w="2491" w:type="dxa"/>
          </w:tcPr>
          <w:p w14:paraId="7AA17195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2295" w:type="dxa"/>
            <w:vAlign w:val="bottom"/>
          </w:tcPr>
          <w:p w14:paraId="1E8F56C5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7C007DEF" w14:textId="3EE10DC0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39EC26C5" w14:textId="4B77681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BEB6AEF" w14:textId="77777777" w:rsidTr="001D415E">
        <w:tc>
          <w:tcPr>
            <w:tcW w:w="2491" w:type="dxa"/>
          </w:tcPr>
          <w:p w14:paraId="70B3B935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295" w:type="dxa"/>
            <w:vAlign w:val="bottom"/>
          </w:tcPr>
          <w:p w14:paraId="39D52568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108EA10" w14:textId="6E7FDBC8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376 (46.8%)</w:t>
            </w:r>
          </w:p>
        </w:tc>
        <w:tc>
          <w:tcPr>
            <w:tcW w:w="2277" w:type="dxa"/>
            <w:vAlign w:val="bottom"/>
          </w:tcPr>
          <w:p w14:paraId="0E083524" w14:textId="1BE2CF2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737 (10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4308AD" w:rsidRPr="001A7432" w14:paraId="2BCB682B" w14:textId="77777777" w:rsidTr="001D415E">
        <w:tc>
          <w:tcPr>
            <w:tcW w:w="2491" w:type="dxa"/>
          </w:tcPr>
          <w:p w14:paraId="41725041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2295" w:type="dxa"/>
            <w:vAlign w:val="bottom"/>
          </w:tcPr>
          <w:p w14:paraId="597DAA26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4F55A28" w14:textId="51084D28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36 (0.8%)</w:t>
            </w:r>
          </w:p>
        </w:tc>
        <w:tc>
          <w:tcPr>
            <w:tcW w:w="2277" w:type="dxa"/>
            <w:vAlign w:val="bottom"/>
          </w:tcPr>
          <w:p w14:paraId="13908F05" w14:textId="6D2BAA3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37 (1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4308AD" w:rsidRPr="001A7432" w14:paraId="6BC224F8" w14:textId="77777777" w:rsidTr="001D415E">
        <w:tc>
          <w:tcPr>
            <w:tcW w:w="2491" w:type="dxa"/>
          </w:tcPr>
          <w:p w14:paraId="3567F9B0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295" w:type="dxa"/>
            <w:vAlign w:val="bottom"/>
          </w:tcPr>
          <w:p w14:paraId="70E29406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F55A822" w14:textId="61542DA2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859 (16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5420073A" w14:textId="1A9B6A8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0063 (20.5%)</w:t>
            </w:r>
          </w:p>
        </w:tc>
      </w:tr>
      <w:tr w:rsidR="004308AD" w:rsidRPr="001A7432" w14:paraId="1116321D" w14:textId="77777777" w:rsidTr="001D415E">
        <w:tc>
          <w:tcPr>
            <w:tcW w:w="2491" w:type="dxa"/>
          </w:tcPr>
          <w:p w14:paraId="12112353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295" w:type="dxa"/>
            <w:vAlign w:val="bottom"/>
          </w:tcPr>
          <w:p w14:paraId="3684E9EA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240E89C8" w14:textId="1E7AA40D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17 (13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5CC873FA" w14:textId="74BC61EA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0616 (14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4308AD" w:rsidRPr="001A7432" w14:paraId="3B103A70" w14:textId="77777777" w:rsidTr="001D415E">
        <w:tc>
          <w:tcPr>
            <w:tcW w:w="2491" w:type="dxa"/>
          </w:tcPr>
          <w:p w14:paraId="1B8D326B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295" w:type="dxa"/>
            <w:vAlign w:val="bottom"/>
          </w:tcPr>
          <w:p w14:paraId="12D3E8F9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69D517A" w14:textId="7B2F01EF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393 (13.4%)</w:t>
            </w:r>
          </w:p>
        </w:tc>
        <w:tc>
          <w:tcPr>
            <w:tcW w:w="2277" w:type="dxa"/>
            <w:vAlign w:val="bottom"/>
          </w:tcPr>
          <w:p w14:paraId="3C4B97ED" w14:textId="64638080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6954 (25.1%)</w:t>
            </w:r>
          </w:p>
        </w:tc>
      </w:tr>
      <w:tr w:rsidR="004308AD" w:rsidRPr="001A7432" w14:paraId="2E976F15" w14:textId="77777777" w:rsidTr="001D415E">
        <w:tc>
          <w:tcPr>
            <w:tcW w:w="2491" w:type="dxa"/>
          </w:tcPr>
          <w:p w14:paraId="789E9E45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782AB71F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19C01C6C" w14:textId="7FA8D678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98 (10.1%)</w:t>
            </w:r>
          </w:p>
        </w:tc>
        <w:tc>
          <w:tcPr>
            <w:tcW w:w="2277" w:type="dxa"/>
            <w:vAlign w:val="bottom"/>
          </w:tcPr>
          <w:p w14:paraId="7A0F0DF5" w14:textId="1C44E160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3178 (29.4%)</w:t>
            </w:r>
          </w:p>
        </w:tc>
      </w:tr>
      <w:tr w:rsidR="004308AD" w:rsidRPr="001A7432" w14:paraId="347020C4" w14:textId="77777777" w:rsidTr="001D415E">
        <w:tc>
          <w:tcPr>
            <w:tcW w:w="2491" w:type="dxa"/>
          </w:tcPr>
          <w:p w14:paraId="028D54DF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N stage</w:t>
            </w:r>
          </w:p>
        </w:tc>
        <w:tc>
          <w:tcPr>
            <w:tcW w:w="2295" w:type="dxa"/>
            <w:vAlign w:val="bottom"/>
          </w:tcPr>
          <w:p w14:paraId="02FD9322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55022198" w14:textId="41CC08B9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4DCFB56E" w14:textId="537B71DD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63565F58" w14:textId="77777777" w:rsidTr="001D415E">
        <w:tc>
          <w:tcPr>
            <w:tcW w:w="2491" w:type="dxa"/>
          </w:tcPr>
          <w:p w14:paraId="4CA5D6F2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295" w:type="dxa"/>
            <w:vAlign w:val="bottom"/>
          </w:tcPr>
          <w:p w14:paraId="1133D04B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BCA8093" w14:textId="2E4714EE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5142 (28.8%)</w:t>
            </w:r>
          </w:p>
        </w:tc>
        <w:tc>
          <w:tcPr>
            <w:tcW w:w="2277" w:type="dxa"/>
            <w:vAlign w:val="bottom"/>
          </w:tcPr>
          <w:p w14:paraId="72B34B22" w14:textId="6B02A238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507 (11.9%)</w:t>
            </w:r>
          </w:p>
        </w:tc>
      </w:tr>
      <w:tr w:rsidR="004308AD" w:rsidRPr="001A7432" w14:paraId="3D4A30FA" w14:textId="77777777" w:rsidTr="001D415E">
        <w:tc>
          <w:tcPr>
            <w:tcW w:w="2491" w:type="dxa"/>
          </w:tcPr>
          <w:p w14:paraId="0394A6E3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295" w:type="dxa"/>
            <w:vAlign w:val="bottom"/>
          </w:tcPr>
          <w:p w14:paraId="78D305DD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5294E05A" w14:textId="39AFF2B1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35 (8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346FBA48" w14:textId="5AED8A5A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412 (7.1%)</w:t>
            </w:r>
          </w:p>
        </w:tc>
      </w:tr>
      <w:tr w:rsidR="004308AD" w:rsidRPr="001A7432" w14:paraId="1A45B35A" w14:textId="77777777" w:rsidTr="001D415E">
        <w:tc>
          <w:tcPr>
            <w:tcW w:w="2491" w:type="dxa"/>
          </w:tcPr>
          <w:p w14:paraId="6245B1F9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295" w:type="dxa"/>
            <w:vAlign w:val="bottom"/>
          </w:tcPr>
          <w:p w14:paraId="26C97E6B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1B0383FF" w14:textId="1985E728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167 (45.7%)</w:t>
            </w:r>
          </w:p>
        </w:tc>
        <w:tc>
          <w:tcPr>
            <w:tcW w:w="2277" w:type="dxa"/>
            <w:vAlign w:val="bottom"/>
          </w:tcPr>
          <w:p w14:paraId="70EB9F28" w14:textId="7525109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62264 (42.4%)</w:t>
            </w:r>
          </w:p>
        </w:tc>
      </w:tr>
      <w:tr w:rsidR="004308AD" w:rsidRPr="001A7432" w14:paraId="6A7CBD09" w14:textId="77777777" w:rsidTr="001D415E">
        <w:tc>
          <w:tcPr>
            <w:tcW w:w="2491" w:type="dxa"/>
          </w:tcPr>
          <w:p w14:paraId="7EFE33DF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2295" w:type="dxa"/>
            <w:vAlign w:val="bottom"/>
          </w:tcPr>
          <w:p w14:paraId="7918EA58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BE32762" w14:textId="745A9E6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713 (15.2%)</w:t>
            </w:r>
          </w:p>
        </w:tc>
        <w:tc>
          <w:tcPr>
            <w:tcW w:w="2277" w:type="dxa"/>
            <w:vAlign w:val="bottom"/>
          </w:tcPr>
          <w:p w14:paraId="646AA65A" w14:textId="3CB40D6E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5148 (17.1%)</w:t>
            </w:r>
          </w:p>
        </w:tc>
      </w:tr>
      <w:tr w:rsidR="004308AD" w:rsidRPr="001A7432" w14:paraId="14525A3F" w14:textId="77777777" w:rsidTr="001D415E">
        <w:tc>
          <w:tcPr>
            <w:tcW w:w="2491" w:type="dxa"/>
          </w:tcPr>
          <w:p w14:paraId="4E6CE327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425323B0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A8CEC96" w14:textId="19FB398D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22 (2.4%)</w:t>
            </w:r>
          </w:p>
        </w:tc>
        <w:tc>
          <w:tcPr>
            <w:tcW w:w="2277" w:type="dxa"/>
            <w:vAlign w:val="bottom"/>
          </w:tcPr>
          <w:p w14:paraId="5B5CDB35" w14:textId="652CA7F1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1654 (21.5%)</w:t>
            </w:r>
          </w:p>
        </w:tc>
      </w:tr>
      <w:tr w:rsidR="004308AD" w:rsidRPr="001A7432" w14:paraId="0CDF831D" w14:textId="77777777" w:rsidTr="001D415E">
        <w:tc>
          <w:tcPr>
            <w:tcW w:w="2491" w:type="dxa"/>
            <w:vAlign w:val="center"/>
          </w:tcPr>
          <w:p w14:paraId="365CDC22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ne metastases at diagnosis</w:t>
            </w:r>
          </w:p>
        </w:tc>
        <w:tc>
          <w:tcPr>
            <w:tcW w:w="2295" w:type="dxa"/>
            <w:vAlign w:val="bottom"/>
          </w:tcPr>
          <w:p w14:paraId="2375D580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7A8C5E79" w14:textId="77E97D5E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76113307" w14:textId="6A3B16E0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219CD2F8" w14:textId="77777777" w:rsidTr="001D415E">
        <w:tc>
          <w:tcPr>
            <w:tcW w:w="2491" w:type="dxa"/>
            <w:vAlign w:val="center"/>
          </w:tcPr>
          <w:p w14:paraId="75B5B4D7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56E79CFB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0E7E3336" w14:textId="6DA8FA2B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772 (99.4%)</w:t>
            </w:r>
          </w:p>
        </w:tc>
        <w:tc>
          <w:tcPr>
            <w:tcW w:w="2277" w:type="dxa"/>
            <w:vAlign w:val="bottom"/>
          </w:tcPr>
          <w:p w14:paraId="1A7F52EB" w14:textId="3338534C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11307 (75.7%)</w:t>
            </w:r>
          </w:p>
        </w:tc>
      </w:tr>
      <w:tr w:rsidR="004308AD" w:rsidRPr="001A7432" w14:paraId="4551CE4A" w14:textId="77777777" w:rsidTr="001D415E">
        <w:tc>
          <w:tcPr>
            <w:tcW w:w="2491" w:type="dxa"/>
            <w:vAlign w:val="center"/>
          </w:tcPr>
          <w:p w14:paraId="18564685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40DC084D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54373D5A" w14:textId="45C7FDF5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7 (0.6%)</w:t>
            </w:r>
          </w:p>
        </w:tc>
        <w:tc>
          <w:tcPr>
            <w:tcW w:w="2277" w:type="dxa"/>
            <w:vAlign w:val="bottom"/>
          </w:tcPr>
          <w:p w14:paraId="66397531" w14:textId="0ADE7F53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4860 (23.7%)</w:t>
            </w:r>
          </w:p>
        </w:tc>
      </w:tr>
      <w:tr w:rsidR="004308AD" w:rsidRPr="001A7432" w14:paraId="509A0B17" w14:textId="77777777" w:rsidTr="001D415E">
        <w:tc>
          <w:tcPr>
            <w:tcW w:w="2491" w:type="dxa"/>
            <w:vAlign w:val="center"/>
          </w:tcPr>
          <w:p w14:paraId="6E63BF87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03B7854C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28173C6" w14:textId="0D63F04A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2B43517E" w14:textId="347F24C4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818 (0.6%)</w:t>
            </w:r>
          </w:p>
        </w:tc>
      </w:tr>
      <w:tr w:rsidR="004308AD" w:rsidRPr="001A7432" w14:paraId="3C39E137" w14:textId="77777777" w:rsidTr="001D415E">
        <w:tc>
          <w:tcPr>
            <w:tcW w:w="2491" w:type="dxa"/>
            <w:vAlign w:val="center"/>
          </w:tcPr>
          <w:p w14:paraId="40A853A9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metastases at diagnosis</w:t>
            </w:r>
          </w:p>
        </w:tc>
        <w:tc>
          <w:tcPr>
            <w:tcW w:w="2295" w:type="dxa"/>
            <w:vAlign w:val="bottom"/>
          </w:tcPr>
          <w:p w14:paraId="149E603A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1ADE3EC7" w14:textId="2DC7EF7B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5B1B2A7D" w14:textId="149185D5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439EDDAF" w14:textId="77777777" w:rsidTr="001D415E">
        <w:tc>
          <w:tcPr>
            <w:tcW w:w="2491" w:type="dxa"/>
            <w:vAlign w:val="center"/>
          </w:tcPr>
          <w:p w14:paraId="1381D2B9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767DD194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53DE1AD1" w14:textId="506B048A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876 (100%)</w:t>
            </w:r>
          </w:p>
        </w:tc>
        <w:tc>
          <w:tcPr>
            <w:tcW w:w="2277" w:type="dxa"/>
            <w:vAlign w:val="bottom"/>
          </w:tcPr>
          <w:p w14:paraId="0AB7AE1A" w14:textId="10DA82DA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26910 (86.3%)</w:t>
            </w:r>
          </w:p>
        </w:tc>
      </w:tr>
      <w:tr w:rsidR="004308AD" w:rsidRPr="001A7432" w14:paraId="5E70520E" w14:textId="77777777" w:rsidTr="001D415E">
        <w:tc>
          <w:tcPr>
            <w:tcW w:w="2491" w:type="dxa"/>
            <w:vAlign w:val="center"/>
          </w:tcPr>
          <w:p w14:paraId="40AB4BEE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068CBCA3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02D5E27" w14:textId="597BC966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4781ED10" w14:textId="6279485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7840 (12.1%)</w:t>
            </w:r>
          </w:p>
        </w:tc>
      </w:tr>
      <w:tr w:rsidR="004308AD" w:rsidRPr="001A7432" w14:paraId="11D3ABD9" w14:textId="77777777" w:rsidTr="001D415E">
        <w:tc>
          <w:tcPr>
            <w:tcW w:w="2491" w:type="dxa"/>
            <w:vAlign w:val="center"/>
          </w:tcPr>
          <w:p w14:paraId="1608DBB9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6CE20C9D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70ADD05" w14:textId="3FFD775C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36CDD791" w14:textId="59BCC820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235 (1.5%)</w:t>
            </w:r>
          </w:p>
        </w:tc>
      </w:tr>
      <w:tr w:rsidR="004308AD" w:rsidRPr="001A7432" w14:paraId="4918CFE7" w14:textId="77777777" w:rsidTr="001D415E">
        <w:tc>
          <w:tcPr>
            <w:tcW w:w="2491" w:type="dxa"/>
            <w:vAlign w:val="center"/>
          </w:tcPr>
          <w:p w14:paraId="007452F7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r metastases at diagnosis</w:t>
            </w:r>
          </w:p>
        </w:tc>
        <w:tc>
          <w:tcPr>
            <w:tcW w:w="2295" w:type="dxa"/>
            <w:vAlign w:val="bottom"/>
          </w:tcPr>
          <w:p w14:paraId="099F8AE0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89F6F3E" w14:textId="4DD8E33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77" w:type="dxa"/>
            <w:vAlign w:val="bottom"/>
          </w:tcPr>
          <w:p w14:paraId="277B87E3" w14:textId="78C58DAB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308AD" w:rsidRPr="001A7432" w14:paraId="565AA0EE" w14:textId="77777777" w:rsidTr="001D415E">
        <w:tc>
          <w:tcPr>
            <w:tcW w:w="2491" w:type="dxa"/>
            <w:vAlign w:val="center"/>
          </w:tcPr>
          <w:p w14:paraId="57ECB2D9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95" w:type="dxa"/>
            <w:vAlign w:val="bottom"/>
          </w:tcPr>
          <w:p w14:paraId="2E96182F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4F2A8563" w14:textId="04C4314E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4880 (83.2%)</w:t>
            </w:r>
          </w:p>
        </w:tc>
        <w:tc>
          <w:tcPr>
            <w:tcW w:w="2277" w:type="dxa"/>
            <w:vAlign w:val="bottom"/>
          </w:tcPr>
          <w:p w14:paraId="2D4BF74A" w14:textId="3983BB1E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102002 (69.4%)</w:t>
            </w:r>
          </w:p>
        </w:tc>
      </w:tr>
      <w:tr w:rsidR="004308AD" w:rsidRPr="001A7432" w14:paraId="4AE792A3" w14:textId="77777777" w:rsidTr="001D415E">
        <w:tc>
          <w:tcPr>
            <w:tcW w:w="2491" w:type="dxa"/>
            <w:vAlign w:val="center"/>
          </w:tcPr>
          <w:p w14:paraId="6DDCBC80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95" w:type="dxa"/>
            <w:vAlign w:val="bottom"/>
          </w:tcPr>
          <w:p w14:paraId="483865DF" w14:textId="77777777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36A90117" w14:textId="6F904B86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2999 (16.8%)</w:t>
            </w:r>
          </w:p>
        </w:tc>
        <w:tc>
          <w:tcPr>
            <w:tcW w:w="2277" w:type="dxa"/>
            <w:vAlign w:val="bottom"/>
          </w:tcPr>
          <w:p w14:paraId="0C9BAA79" w14:textId="706AFE29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44217 (30.1%)</w:t>
            </w:r>
          </w:p>
        </w:tc>
      </w:tr>
      <w:tr w:rsidR="006742BF" w:rsidRPr="001A7432" w14:paraId="4BD9F0D4" w14:textId="77777777" w:rsidTr="001D415E">
        <w:tc>
          <w:tcPr>
            <w:tcW w:w="2491" w:type="dxa"/>
            <w:vAlign w:val="center"/>
          </w:tcPr>
          <w:p w14:paraId="30F15746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2295" w:type="dxa"/>
            <w:vAlign w:val="bottom"/>
          </w:tcPr>
          <w:p w14:paraId="35ADED06" w14:textId="77777777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7" w:type="dxa"/>
            <w:vAlign w:val="bottom"/>
          </w:tcPr>
          <w:p w14:paraId="6C6ADBCA" w14:textId="11886E5B" w:rsidR="006742BF" w:rsidRPr="001A7432" w:rsidRDefault="006742BF" w:rsidP="00674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 w:rsidR="00DC4D99" w:rsidRPr="001A743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277" w:type="dxa"/>
            <w:vAlign w:val="bottom"/>
          </w:tcPr>
          <w:p w14:paraId="5A7EC1B4" w14:textId="5CB3CCD2" w:rsidR="006742BF" w:rsidRPr="001A7432" w:rsidRDefault="006742BF" w:rsidP="006742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7432">
              <w:rPr>
                <w:rFonts w:ascii="Times New Roman" w:hAnsi="Times New Roman" w:cs="Times New Roman"/>
                <w:sz w:val="18"/>
                <w:szCs w:val="18"/>
              </w:rPr>
              <w:t>766 (0.5%)</w:t>
            </w:r>
          </w:p>
        </w:tc>
      </w:tr>
    </w:tbl>
    <w:p w14:paraId="02F8D813" w14:textId="77777777" w:rsidR="005C668B" w:rsidRPr="004308AD" w:rsidRDefault="005C668B" w:rsidP="005C668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66EE7E5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B29F79" w14:textId="20FE4A23" w:rsidR="008752D2" w:rsidRPr="004308AD" w:rsidRDefault="00567FBD" w:rsidP="008752D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5 </w:t>
      </w:r>
      <w:r w:rsidR="008752D2" w:rsidRPr="004308AD">
        <w:rPr>
          <w:rFonts w:ascii="Times New Roman" w:hAnsi="Times New Roman" w:cs="Times New Roman"/>
          <w:b/>
          <w:bCs/>
        </w:rPr>
        <w:t xml:space="preserve">–ROC-AUC Evaluated for Each Cancer Type’s Model Based on </w:t>
      </w:r>
      <w:r w:rsidR="004308AD">
        <w:rPr>
          <w:rFonts w:ascii="Times New Roman" w:hAnsi="Times New Roman" w:cs="Times New Roman"/>
          <w:b/>
          <w:bCs/>
        </w:rPr>
        <w:t xml:space="preserve">7:3 </w:t>
      </w:r>
      <w:r w:rsidR="00F470E1" w:rsidRPr="004308AD">
        <w:rPr>
          <w:rFonts w:ascii="Times New Roman" w:hAnsi="Times New Roman" w:cs="Times New Roman"/>
          <w:b/>
          <w:bCs/>
        </w:rPr>
        <w:t>R</w:t>
      </w:r>
      <w:r w:rsidR="008752D2" w:rsidRPr="004308AD">
        <w:rPr>
          <w:rFonts w:ascii="Times New Roman" w:hAnsi="Times New Roman" w:cs="Times New Roman"/>
          <w:b/>
          <w:bCs/>
        </w:rPr>
        <w:t>andom</w:t>
      </w:r>
      <w:r w:rsidR="00E06D34" w:rsidRPr="004308AD">
        <w:rPr>
          <w:rFonts w:ascii="Times New Roman" w:hAnsi="Times New Roman" w:cs="Times New Roman"/>
          <w:b/>
          <w:bCs/>
        </w:rPr>
        <w:t>-</w:t>
      </w:r>
      <w:r w:rsidR="00F470E1" w:rsidRPr="004308AD">
        <w:rPr>
          <w:rFonts w:ascii="Times New Roman" w:hAnsi="Times New Roman" w:cs="Times New Roman"/>
          <w:b/>
          <w:bCs/>
        </w:rPr>
        <w:t>S</w:t>
      </w:r>
      <w:r w:rsidR="008752D2" w:rsidRPr="004308AD">
        <w:rPr>
          <w:rFonts w:ascii="Times New Roman" w:hAnsi="Times New Roman" w:cs="Times New Roman"/>
          <w:b/>
          <w:bCs/>
        </w:rPr>
        <w:t>pli</w:t>
      </w:r>
      <w:r w:rsidR="00E06D34" w:rsidRPr="004308AD">
        <w:rPr>
          <w:rFonts w:ascii="Times New Roman" w:hAnsi="Times New Roman" w:cs="Times New Roman"/>
          <w:b/>
          <w:bCs/>
        </w:rPr>
        <w:t>t</w:t>
      </w:r>
      <w:r w:rsidR="008752D2" w:rsidRPr="004308AD">
        <w:rPr>
          <w:rFonts w:ascii="Times New Roman" w:hAnsi="Times New Roman" w:cs="Times New Roman"/>
          <w:b/>
          <w:bCs/>
        </w:rPr>
        <w:t xml:space="preserve"> Training/Testing Data</w:t>
      </w: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1975"/>
        <w:gridCol w:w="1530"/>
        <w:gridCol w:w="1800"/>
        <w:gridCol w:w="1800"/>
      </w:tblGrid>
      <w:tr w:rsidR="004308AD" w:rsidRPr="004308AD" w14:paraId="74C73068" w14:textId="77777777" w:rsidTr="00462EA3">
        <w:tc>
          <w:tcPr>
            <w:tcW w:w="1975" w:type="dxa"/>
          </w:tcPr>
          <w:p w14:paraId="7F9CACCF" w14:textId="4E20CC35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530" w:type="dxa"/>
          </w:tcPr>
          <w:p w14:paraId="34F3B170" w14:textId="5077D1F4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Mean AUC</w:t>
            </w:r>
            <w:r w:rsidR="00462EA3" w:rsidRPr="004308A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4308A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00" w:type="dxa"/>
          </w:tcPr>
          <w:p w14:paraId="03EAE4AA" w14:textId="2201B94D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2.5% quantile</w:t>
            </w:r>
            <w:r w:rsidR="00462EA3" w:rsidRPr="004308A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00" w:type="dxa"/>
          </w:tcPr>
          <w:p w14:paraId="65531277" w14:textId="6717E638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97.5% quantile</w:t>
            </w:r>
            <w:r w:rsidR="00462EA3" w:rsidRPr="004308AD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4308AD" w:rsidRPr="004308AD" w14:paraId="4B5B0426" w14:textId="77777777" w:rsidTr="00462EA3">
        <w:tc>
          <w:tcPr>
            <w:tcW w:w="1975" w:type="dxa"/>
          </w:tcPr>
          <w:p w14:paraId="1898F38E" w14:textId="77777777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Breast</w:t>
            </w:r>
          </w:p>
        </w:tc>
        <w:tc>
          <w:tcPr>
            <w:tcW w:w="1530" w:type="dxa"/>
          </w:tcPr>
          <w:p w14:paraId="0AC26A81" w14:textId="2D34F69F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534</w:t>
            </w:r>
          </w:p>
        </w:tc>
        <w:tc>
          <w:tcPr>
            <w:tcW w:w="1800" w:type="dxa"/>
          </w:tcPr>
          <w:p w14:paraId="5F7C9188" w14:textId="27C0E4E9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498</w:t>
            </w:r>
          </w:p>
        </w:tc>
        <w:tc>
          <w:tcPr>
            <w:tcW w:w="1800" w:type="dxa"/>
          </w:tcPr>
          <w:p w14:paraId="48E7F0DD" w14:textId="10CF37FB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567</w:t>
            </w:r>
          </w:p>
        </w:tc>
      </w:tr>
      <w:tr w:rsidR="004308AD" w:rsidRPr="004308AD" w14:paraId="5674ABD9" w14:textId="77777777" w:rsidTr="00462EA3">
        <w:tc>
          <w:tcPr>
            <w:tcW w:w="1975" w:type="dxa"/>
          </w:tcPr>
          <w:p w14:paraId="7DBB0290" w14:textId="77777777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Melanoma</w:t>
            </w:r>
          </w:p>
        </w:tc>
        <w:tc>
          <w:tcPr>
            <w:tcW w:w="1530" w:type="dxa"/>
          </w:tcPr>
          <w:p w14:paraId="5E39383C" w14:textId="51DBD116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420</w:t>
            </w:r>
          </w:p>
        </w:tc>
        <w:tc>
          <w:tcPr>
            <w:tcW w:w="1800" w:type="dxa"/>
          </w:tcPr>
          <w:p w14:paraId="542F399A" w14:textId="58E99DE3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378</w:t>
            </w:r>
          </w:p>
        </w:tc>
        <w:tc>
          <w:tcPr>
            <w:tcW w:w="1800" w:type="dxa"/>
          </w:tcPr>
          <w:p w14:paraId="32C1A0B0" w14:textId="5EAA0780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454</w:t>
            </w:r>
          </w:p>
        </w:tc>
      </w:tr>
      <w:tr w:rsidR="004308AD" w:rsidRPr="004308AD" w14:paraId="37EB9043" w14:textId="77777777" w:rsidTr="00462EA3">
        <w:tc>
          <w:tcPr>
            <w:tcW w:w="1975" w:type="dxa"/>
          </w:tcPr>
          <w:p w14:paraId="54F18576" w14:textId="77777777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Colorectal</w:t>
            </w:r>
          </w:p>
        </w:tc>
        <w:tc>
          <w:tcPr>
            <w:tcW w:w="1530" w:type="dxa"/>
          </w:tcPr>
          <w:p w14:paraId="3D27398D" w14:textId="537C215C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785</w:t>
            </w:r>
          </w:p>
        </w:tc>
        <w:tc>
          <w:tcPr>
            <w:tcW w:w="1800" w:type="dxa"/>
          </w:tcPr>
          <w:p w14:paraId="24D7A50D" w14:textId="6B0D6374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728</w:t>
            </w:r>
          </w:p>
        </w:tc>
        <w:tc>
          <w:tcPr>
            <w:tcW w:w="1800" w:type="dxa"/>
          </w:tcPr>
          <w:p w14:paraId="7FE39A7E" w14:textId="2D88F98F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844</w:t>
            </w:r>
          </w:p>
        </w:tc>
      </w:tr>
      <w:tr w:rsidR="004308AD" w:rsidRPr="004308AD" w14:paraId="5E007A09" w14:textId="77777777" w:rsidTr="00462EA3">
        <w:tc>
          <w:tcPr>
            <w:tcW w:w="1975" w:type="dxa"/>
          </w:tcPr>
          <w:p w14:paraId="630A1C5A" w14:textId="77777777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Kidney</w:t>
            </w:r>
          </w:p>
        </w:tc>
        <w:tc>
          <w:tcPr>
            <w:tcW w:w="1530" w:type="dxa"/>
          </w:tcPr>
          <w:p w14:paraId="7A37F1C2" w14:textId="1EAE396E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054</w:t>
            </w:r>
          </w:p>
        </w:tc>
        <w:tc>
          <w:tcPr>
            <w:tcW w:w="1800" w:type="dxa"/>
          </w:tcPr>
          <w:p w14:paraId="4F429005" w14:textId="5CBCD5AC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8991</w:t>
            </w:r>
          </w:p>
        </w:tc>
        <w:tc>
          <w:tcPr>
            <w:tcW w:w="1800" w:type="dxa"/>
          </w:tcPr>
          <w:p w14:paraId="479BE310" w14:textId="38DF4542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9119</w:t>
            </w:r>
          </w:p>
        </w:tc>
      </w:tr>
      <w:tr w:rsidR="004308AD" w:rsidRPr="004308AD" w14:paraId="27669CB7" w14:textId="77777777" w:rsidTr="00462EA3">
        <w:tc>
          <w:tcPr>
            <w:tcW w:w="1975" w:type="dxa"/>
          </w:tcPr>
          <w:p w14:paraId="5356A062" w14:textId="57E9FC7F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Non</w:t>
            </w:r>
            <w:r w:rsidR="005E4BD1">
              <w:rPr>
                <w:rFonts w:ascii="Times New Roman" w:hAnsi="Times New Roman" w:cs="Times New Roman"/>
                <w:b/>
                <w:bCs/>
              </w:rPr>
              <w:t>-</w:t>
            </w:r>
            <w:r w:rsidRPr="004308AD">
              <w:rPr>
                <w:rFonts w:ascii="Times New Roman" w:hAnsi="Times New Roman" w:cs="Times New Roman"/>
                <w:b/>
                <w:bCs/>
              </w:rPr>
              <w:t>small</w:t>
            </w:r>
            <w:r w:rsidR="005E4B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308AD">
              <w:rPr>
                <w:rFonts w:ascii="Times New Roman" w:hAnsi="Times New Roman" w:cs="Times New Roman"/>
                <w:b/>
                <w:bCs/>
              </w:rPr>
              <w:t>cell lung</w:t>
            </w:r>
          </w:p>
        </w:tc>
        <w:tc>
          <w:tcPr>
            <w:tcW w:w="1530" w:type="dxa"/>
          </w:tcPr>
          <w:p w14:paraId="4D0B4C0F" w14:textId="32B4EF5D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759</w:t>
            </w:r>
          </w:p>
        </w:tc>
        <w:tc>
          <w:tcPr>
            <w:tcW w:w="1800" w:type="dxa"/>
          </w:tcPr>
          <w:p w14:paraId="4571BEF4" w14:textId="746D1A0F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741</w:t>
            </w:r>
          </w:p>
        </w:tc>
        <w:tc>
          <w:tcPr>
            <w:tcW w:w="1800" w:type="dxa"/>
          </w:tcPr>
          <w:p w14:paraId="37B778DF" w14:textId="7B61B2E0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7781</w:t>
            </w:r>
          </w:p>
        </w:tc>
      </w:tr>
      <w:tr w:rsidR="004308AD" w:rsidRPr="004308AD" w14:paraId="0BC519AA" w14:textId="77777777" w:rsidTr="00462EA3">
        <w:tc>
          <w:tcPr>
            <w:tcW w:w="1975" w:type="dxa"/>
          </w:tcPr>
          <w:p w14:paraId="2696D972" w14:textId="7A20EACD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Small</w:t>
            </w:r>
            <w:r w:rsidR="005E4B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308AD">
              <w:rPr>
                <w:rFonts w:ascii="Times New Roman" w:hAnsi="Times New Roman" w:cs="Times New Roman"/>
                <w:b/>
                <w:bCs/>
              </w:rPr>
              <w:t>cell lung</w:t>
            </w:r>
          </w:p>
        </w:tc>
        <w:tc>
          <w:tcPr>
            <w:tcW w:w="1530" w:type="dxa"/>
          </w:tcPr>
          <w:p w14:paraId="751C058E" w14:textId="42F42374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180</w:t>
            </w:r>
          </w:p>
        </w:tc>
        <w:tc>
          <w:tcPr>
            <w:tcW w:w="1800" w:type="dxa"/>
          </w:tcPr>
          <w:p w14:paraId="4F0E03E2" w14:textId="0710BBD1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140</w:t>
            </w:r>
          </w:p>
        </w:tc>
        <w:tc>
          <w:tcPr>
            <w:tcW w:w="1800" w:type="dxa"/>
          </w:tcPr>
          <w:p w14:paraId="67B7D322" w14:textId="2F7A4689" w:rsidR="00A472FD" w:rsidRPr="004308AD" w:rsidRDefault="00A472FD" w:rsidP="00107028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6227</w:t>
            </w:r>
          </w:p>
        </w:tc>
      </w:tr>
    </w:tbl>
    <w:p w14:paraId="3EFA6CB7" w14:textId="38327598" w:rsidR="008A1DE3" w:rsidRPr="004308AD" w:rsidRDefault="008A1DE3" w:rsidP="001416D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308AD">
        <w:rPr>
          <w:rFonts w:ascii="Times New Roman" w:hAnsi="Times New Roman" w:cs="Times New Roman"/>
          <w:sz w:val="20"/>
          <w:szCs w:val="20"/>
        </w:rPr>
        <w:t>*</w:t>
      </w:r>
      <w:r w:rsidR="00462EA3" w:rsidRPr="004308AD">
        <w:rPr>
          <w:rFonts w:ascii="Times New Roman" w:hAnsi="Times New Roman" w:cs="Times New Roman"/>
          <w:sz w:val="20"/>
          <w:szCs w:val="20"/>
        </w:rPr>
        <w:t>Based on 100 random splits of the data</w:t>
      </w:r>
    </w:p>
    <w:p w14:paraId="1554B752" w14:textId="77777777" w:rsidR="00C10175" w:rsidRPr="004308AD" w:rsidRDefault="00C10175" w:rsidP="001416DB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5671D98" w14:textId="77777777" w:rsidR="001A7432" w:rsidRDefault="001A74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C38658" w14:textId="77C32B75" w:rsidR="00A45A07" w:rsidRPr="004308AD" w:rsidRDefault="00567FBD" w:rsidP="001416DB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t xml:space="preserve">Supplementary Table 26 </w:t>
      </w:r>
      <w:r w:rsidR="001416DB" w:rsidRPr="004308AD">
        <w:rPr>
          <w:rFonts w:ascii="Times New Roman" w:hAnsi="Times New Roman" w:cs="Times New Roman"/>
          <w:b/>
          <w:bCs/>
        </w:rPr>
        <w:t>– S</w:t>
      </w:r>
      <w:r w:rsidR="001416DB" w:rsidRPr="004308AD">
        <w:rPr>
          <w:rFonts w:ascii="Times New Roman" w:hAnsi="Times New Roman" w:cs="Times New Roman" w:hint="eastAsia"/>
          <w:b/>
          <w:bCs/>
        </w:rPr>
        <w:t>upp</w:t>
      </w:r>
      <w:r w:rsidR="001416DB" w:rsidRPr="004308AD">
        <w:rPr>
          <w:rFonts w:ascii="Times New Roman" w:hAnsi="Times New Roman" w:cs="Times New Roman"/>
          <w:b/>
          <w:bCs/>
        </w:rPr>
        <w:t xml:space="preserve">lementary </w:t>
      </w:r>
      <w:r w:rsidR="008752D2" w:rsidRPr="004308AD">
        <w:rPr>
          <w:rFonts w:ascii="Times New Roman" w:hAnsi="Times New Roman" w:cs="Times New Roman"/>
          <w:b/>
          <w:bCs/>
        </w:rPr>
        <w:t>Model Performance</w:t>
      </w:r>
      <w:r w:rsidR="001416DB" w:rsidRPr="004308AD">
        <w:rPr>
          <w:rFonts w:ascii="Times New Roman" w:hAnsi="Times New Roman" w:cs="Times New Roman"/>
          <w:b/>
          <w:bCs/>
        </w:rPr>
        <w:t xml:space="preserve"> </w:t>
      </w:r>
      <w:r w:rsidR="008752D2" w:rsidRPr="004308AD">
        <w:rPr>
          <w:rFonts w:ascii="Times New Roman" w:hAnsi="Times New Roman" w:cs="Times New Roman"/>
          <w:b/>
          <w:bCs/>
        </w:rPr>
        <w:t>M</w:t>
      </w:r>
      <w:r w:rsidR="001416DB" w:rsidRPr="004308AD">
        <w:rPr>
          <w:rFonts w:ascii="Times New Roman" w:hAnsi="Times New Roman" w:cs="Times New Roman"/>
          <w:b/>
          <w:bCs/>
        </w:rPr>
        <w:t xml:space="preserve">etrics for </w:t>
      </w:r>
      <w:r w:rsidR="008752D2" w:rsidRPr="004308AD">
        <w:rPr>
          <w:rFonts w:ascii="Times New Roman" w:hAnsi="Times New Roman" w:cs="Times New Roman"/>
          <w:b/>
          <w:bCs/>
        </w:rPr>
        <w:t>E</w:t>
      </w:r>
      <w:r w:rsidR="001416DB" w:rsidRPr="004308AD">
        <w:rPr>
          <w:rFonts w:ascii="Times New Roman" w:hAnsi="Times New Roman" w:cs="Times New Roman"/>
          <w:b/>
          <w:bCs/>
        </w:rPr>
        <w:t xml:space="preserve">ach </w:t>
      </w:r>
      <w:r w:rsidR="008752D2" w:rsidRPr="004308AD">
        <w:rPr>
          <w:rFonts w:ascii="Times New Roman" w:hAnsi="Times New Roman" w:cs="Times New Roman"/>
          <w:b/>
          <w:bCs/>
        </w:rPr>
        <w:t>C</w:t>
      </w:r>
      <w:r w:rsidR="001416DB" w:rsidRPr="004308AD">
        <w:rPr>
          <w:rFonts w:ascii="Times New Roman" w:hAnsi="Times New Roman" w:cs="Times New Roman"/>
          <w:b/>
          <w:bCs/>
        </w:rPr>
        <w:t xml:space="preserve">ancer </w:t>
      </w:r>
      <w:r w:rsidR="008752D2" w:rsidRPr="004308AD">
        <w:rPr>
          <w:rFonts w:ascii="Times New Roman" w:hAnsi="Times New Roman" w:cs="Times New Roman"/>
          <w:b/>
          <w:bCs/>
        </w:rPr>
        <w:t>T</w:t>
      </w:r>
      <w:r w:rsidR="001416DB" w:rsidRPr="004308AD">
        <w:rPr>
          <w:rFonts w:ascii="Times New Roman" w:hAnsi="Times New Roman" w:cs="Times New Roman"/>
          <w:b/>
          <w:bCs/>
        </w:rPr>
        <w:t>ype</w:t>
      </w:r>
      <w:r w:rsidR="008752D2" w:rsidRPr="004308AD">
        <w:rPr>
          <w:rFonts w:ascii="Times New Roman" w:hAnsi="Times New Roman" w:cs="Times New Roman"/>
          <w:b/>
          <w:bCs/>
        </w:rPr>
        <w:t>’s Model</w:t>
      </w:r>
      <w:r w:rsidR="00722556" w:rsidRPr="004308AD">
        <w:rPr>
          <w:rFonts w:ascii="Times New Roman" w:hAnsi="Times New Roman" w:cs="Times New Roman"/>
          <w:b/>
          <w:bCs/>
        </w:rPr>
        <w:t xml:space="preserve"> </w:t>
      </w:r>
      <w:r w:rsidR="00722556" w:rsidRPr="004308AD">
        <w:rPr>
          <w:rFonts w:ascii="Times New Roman" w:hAnsi="Times New Roman" w:cs="Times New Roman" w:hint="eastAsia"/>
          <w:b/>
          <w:bCs/>
        </w:rPr>
        <w:t>(</w:t>
      </w:r>
      <w:r w:rsidR="00722556" w:rsidRPr="004308AD">
        <w:rPr>
          <w:rFonts w:ascii="Times New Roman" w:hAnsi="Times New Roman" w:cs="Times New Roman"/>
          <w:b/>
          <w:bCs/>
        </w:rPr>
        <w:t>Average maxim</w:t>
      </w:r>
      <w:r w:rsidR="00A801CA" w:rsidRPr="004308AD">
        <w:rPr>
          <w:rFonts w:ascii="Times New Roman" w:hAnsi="Times New Roman" w:cs="Times New Roman"/>
          <w:b/>
          <w:bCs/>
        </w:rPr>
        <w:t>um-</w:t>
      </w:r>
      <w:r w:rsidR="00722556" w:rsidRPr="004308AD">
        <w:rPr>
          <w:rFonts w:ascii="Times New Roman" w:hAnsi="Times New Roman" w:cs="Times New Roman"/>
          <w:b/>
          <w:bCs/>
        </w:rPr>
        <w:t>attainable metric</w:t>
      </w:r>
      <w:r w:rsidR="00A801CA" w:rsidRPr="004308AD">
        <w:rPr>
          <w:rFonts w:ascii="Times New Roman" w:hAnsi="Times New Roman" w:cs="Times New Roman"/>
          <w:b/>
          <w:bCs/>
        </w:rPr>
        <w:t>s</w:t>
      </w:r>
      <w:r w:rsidR="00722556" w:rsidRPr="004308AD">
        <w:rPr>
          <w:rFonts w:ascii="Times New Roman" w:hAnsi="Times New Roman" w:cs="Times New Roman"/>
          <w:b/>
          <w:bCs/>
        </w:rPr>
        <w:t xml:space="preserve"> based on iteration-wise optimal </w:t>
      </w:r>
      <w:proofErr w:type="spellStart"/>
      <w:r w:rsidR="00722556" w:rsidRPr="004308AD">
        <w:rPr>
          <w:rFonts w:ascii="Times New Roman" w:hAnsi="Times New Roman" w:cs="Times New Roman"/>
          <w:b/>
          <w:bCs/>
        </w:rPr>
        <w:t>cutpoints</w:t>
      </w:r>
      <w:proofErr w:type="spellEnd"/>
      <w:r w:rsidR="00722556" w:rsidRPr="004308AD">
        <w:rPr>
          <w:rFonts w:ascii="Times New Roman" w:hAnsi="Times New Roman" w:cs="Times New Roman"/>
          <w:b/>
          <w:bCs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4308AD" w:rsidRPr="004308AD" w14:paraId="09562D2A" w14:textId="77777777" w:rsidTr="001416DB">
        <w:tc>
          <w:tcPr>
            <w:tcW w:w="1335" w:type="dxa"/>
          </w:tcPr>
          <w:p w14:paraId="0FB62331" w14:textId="6BD459D6" w:rsidR="008752D2" w:rsidRPr="004308AD" w:rsidRDefault="008752D2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335" w:type="dxa"/>
          </w:tcPr>
          <w:p w14:paraId="5970CFEA" w14:textId="14F9290F" w:rsidR="008752D2" w:rsidRPr="004308AD" w:rsidRDefault="00722556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8752D2" w:rsidRPr="004308AD">
              <w:rPr>
                <w:rFonts w:ascii="Times New Roman" w:hAnsi="Times New Roman" w:cs="Times New Roman"/>
                <w:b/>
                <w:bCs/>
              </w:rPr>
              <w:t xml:space="preserve">Optimal </w:t>
            </w:r>
            <w:proofErr w:type="spellStart"/>
            <w:r w:rsidR="008752D2" w:rsidRPr="004308AD">
              <w:rPr>
                <w:rFonts w:ascii="Times New Roman" w:hAnsi="Times New Roman" w:cs="Times New Roman"/>
                <w:b/>
                <w:bCs/>
              </w:rPr>
              <w:t>Cutpoint</w:t>
            </w:r>
            <w:proofErr w:type="spellEnd"/>
          </w:p>
        </w:tc>
        <w:tc>
          <w:tcPr>
            <w:tcW w:w="1336" w:type="dxa"/>
          </w:tcPr>
          <w:p w14:paraId="57E517ED" w14:textId="40119587" w:rsidR="008752D2" w:rsidRPr="004308AD" w:rsidRDefault="00722556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8752D2" w:rsidRPr="004308AD">
              <w:rPr>
                <w:rFonts w:ascii="Times New Roman" w:hAnsi="Times New Roman" w:cs="Times New Roman"/>
                <w:b/>
                <w:bCs/>
              </w:rPr>
              <w:t>Overall Accuracy</w:t>
            </w:r>
          </w:p>
        </w:tc>
        <w:tc>
          <w:tcPr>
            <w:tcW w:w="1336" w:type="dxa"/>
          </w:tcPr>
          <w:p w14:paraId="0AD3C9B9" w14:textId="7DA2423E" w:rsidR="008752D2" w:rsidRPr="004308AD" w:rsidRDefault="00722556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8752D2" w:rsidRPr="004308AD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336" w:type="dxa"/>
          </w:tcPr>
          <w:p w14:paraId="79EE83E3" w14:textId="54D43B6F" w:rsidR="008752D2" w:rsidRPr="004308AD" w:rsidRDefault="00722556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8752D2" w:rsidRPr="004308AD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336" w:type="dxa"/>
          </w:tcPr>
          <w:p w14:paraId="4E4698D2" w14:textId="6CF8F55A" w:rsidR="008752D2" w:rsidRPr="004308AD" w:rsidRDefault="00722556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8752D2" w:rsidRPr="004308AD">
              <w:rPr>
                <w:rFonts w:ascii="Times New Roman" w:hAnsi="Times New Roman" w:cs="Times New Roman"/>
                <w:b/>
                <w:bCs/>
              </w:rPr>
              <w:t>Positive Predictive Value</w:t>
            </w:r>
          </w:p>
        </w:tc>
        <w:tc>
          <w:tcPr>
            <w:tcW w:w="1336" w:type="dxa"/>
          </w:tcPr>
          <w:p w14:paraId="056185C9" w14:textId="25E96A58" w:rsidR="008752D2" w:rsidRPr="004308AD" w:rsidRDefault="00722556" w:rsidP="008752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8752D2" w:rsidRPr="004308AD">
              <w:rPr>
                <w:rFonts w:ascii="Times New Roman" w:hAnsi="Times New Roman" w:cs="Times New Roman"/>
                <w:b/>
                <w:bCs/>
              </w:rPr>
              <w:t>Negative Predictive Value</w:t>
            </w:r>
          </w:p>
        </w:tc>
      </w:tr>
      <w:tr w:rsidR="004308AD" w:rsidRPr="004308AD" w14:paraId="7A210B36" w14:textId="77777777" w:rsidTr="001416DB">
        <w:tc>
          <w:tcPr>
            <w:tcW w:w="1335" w:type="dxa"/>
          </w:tcPr>
          <w:p w14:paraId="4A0F6020" w14:textId="67FADE0E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Breast</w:t>
            </w:r>
          </w:p>
        </w:tc>
        <w:tc>
          <w:tcPr>
            <w:tcW w:w="1335" w:type="dxa"/>
          </w:tcPr>
          <w:p w14:paraId="4AE78A7C" w14:textId="342737D3" w:rsidR="001416DB" w:rsidRPr="004308AD" w:rsidRDefault="008F2E82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028</w:t>
            </w:r>
          </w:p>
        </w:tc>
        <w:tc>
          <w:tcPr>
            <w:tcW w:w="1336" w:type="dxa"/>
          </w:tcPr>
          <w:p w14:paraId="2FB88F3D" w14:textId="26D8366A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</w:t>
            </w:r>
            <w:r w:rsidR="008F2E82" w:rsidRPr="004308AD">
              <w:rPr>
                <w:rFonts w:ascii="Times New Roman" w:hAnsi="Times New Roman" w:cs="Times New Roman"/>
              </w:rPr>
              <w:t>2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8F2E82" w:rsidRPr="004308AD">
              <w:rPr>
                <w:rFonts w:ascii="Times New Roman" w:hAnsi="Times New Roman" w:cs="Times New Roman"/>
              </w:rPr>
              <w:t>33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565BE8FB" w14:textId="59186782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8</w:t>
            </w:r>
            <w:r w:rsidR="008F2E82" w:rsidRPr="004308AD">
              <w:rPr>
                <w:rFonts w:ascii="Times New Roman" w:hAnsi="Times New Roman" w:cs="Times New Roman"/>
              </w:rPr>
              <w:t>8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8F2E82" w:rsidRPr="004308AD">
              <w:rPr>
                <w:rFonts w:ascii="Times New Roman" w:hAnsi="Times New Roman" w:cs="Times New Roman"/>
              </w:rPr>
              <w:t>37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1F05CC83" w14:textId="7EF3FAC0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</w:t>
            </w:r>
            <w:r w:rsidR="008F2E82" w:rsidRPr="004308AD">
              <w:rPr>
                <w:rFonts w:ascii="Times New Roman" w:hAnsi="Times New Roman" w:cs="Times New Roman"/>
              </w:rPr>
              <w:t>2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8F2E82" w:rsidRPr="004308AD">
              <w:rPr>
                <w:rFonts w:ascii="Times New Roman" w:hAnsi="Times New Roman" w:cs="Times New Roman"/>
              </w:rPr>
              <w:t>34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3C838393" w14:textId="6DF680D5" w:rsidR="001416DB" w:rsidRPr="004308AD" w:rsidRDefault="008F2E82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3</w:t>
            </w:r>
            <w:r w:rsidR="001416DB" w:rsidRPr="004308AD">
              <w:rPr>
                <w:rFonts w:ascii="Times New Roman" w:hAnsi="Times New Roman" w:cs="Times New Roman"/>
              </w:rPr>
              <w:t>.</w:t>
            </w:r>
            <w:r w:rsidRPr="004308AD">
              <w:rPr>
                <w:rFonts w:ascii="Times New Roman" w:hAnsi="Times New Roman" w:cs="Times New Roman"/>
              </w:rPr>
              <w:t>78</w:t>
            </w:r>
            <w:r w:rsidR="001416DB"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1C5B6AE8" w14:textId="743C54AB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9.9</w:t>
            </w:r>
            <w:r w:rsidR="008F2E82" w:rsidRPr="004308AD">
              <w:rPr>
                <w:rFonts w:ascii="Times New Roman" w:hAnsi="Times New Roman" w:cs="Times New Roman"/>
              </w:rPr>
              <w:t>6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</w:tr>
      <w:tr w:rsidR="004308AD" w:rsidRPr="004308AD" w14:paraId="0CE3BEB0" w14:textId="77777777" w:rsidTr="001416DB">
        <w:tc>
          <w:tcPr>
            <w:tcW w:w="1335" w:type="dxa"/>
          </w:tcPr>
          <w:p w14:paraId="60B81B04" w14:textId="57CE2034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Melanoma</w:t>
            </w:r>
          </w:p>
        </w:tc>
        <w:tc>
          <w:tcPr>
            <w:tcW w:w="1335" w:type="dxa"/>
          </w:tcPr>
          <w:p w14:paraId="11F140CC" w14:textId="237A6080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1336" w:type="dxa"/>
          </w:tcPr>
          <w:p w14:paraId="6F4F8B80" w14:textId="17C7BEB0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4.60%</w:t>
            </w:r>
          </w:p>
        </w:tc>
        <w:tc>
          <w:tcPr>
            <w:tcW w:w="1336" w:type="dxa"/>
          </w:tcPr>
          <w:p w14:paraId="59A7B2F2" w14:textId="520B957B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65.88%</w:t>
            </w:r>
          </w:p>
        </w:tc>
        <w:tc>
          <w:tcPr>
            <w:tcW w:w="1336" w:type="dxa"/>
          </w:tcPr>
          <w:p w14:paraId="1188DB16" w14:textId="2B92794F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5.11%</w:t>
            </w:r>
          </w:p>
        </w:tc>
        <w:tc>
          <w:tcPr>
            <w:tcW w:w="1336" w:type="dxa"/>
          </w:tcPr>
          <w:p w14:paraId="4A49A76B" w14:textId="42A7175B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19.40%</w:t>
            </w:r>
          </w:p>
        </w:tc>
        <w:tc>
          <w:tcPr>
            <w:tcW w:w="1336" w:type="dxa"/>
          </w:tcPr>
          <w:p w14:paraId="06A89834" w14:textId="4F499F6B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9.36%</w:t>
            </w:r>
          </w:p>
        </w:tc>
      </w:tr>
      <w:tr w:rsidR="004308AD" w:rsidRPr="004308AD" w14:paraId="725BD2FD" w14:textId="77777777" w:rsidTr="001416DB">
        <w:tc>
          <w:tcPr>
            <w:tcW w:w="1335" w:type="dxa"/>
          </w:tcPr>
          <w:p w14:paraId="18171778" w14:textId="1756370B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Colorectal</w:t>
            </w:r>
          </w:p>
        </w:tc>
        <w:tc>
          <w:tcPr>
            <w:tcW w:w="1335" w:type="dxa"/>
          </w:tcPr>
          <w:p w14:paraId="48EC0C8B" w14:textId="501354B7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336" w:type="dxa"/>
          </w:tcPr>
          <w:p w14:paraId="22AA01F2" w14:textId="5941DC23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0.20%</w:t>
            </w:r>
          </w:p>
        </w:tc>
        <w:tc>
          <w:tcPr>
            <w:tcW w:w="1336" w:type="dxa"/>
          </w:tcPr>
          <w:p w14:paraId="6F196565" w14:textId="60B73C0E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68.44%</w:t>
            </w:r>
          </w:p>
        </w:tc>
        <w:tc>
          <w:tcPr>
            <w:tcW w:w="1336" w:type="dxa"/>
          </w:tcPr>
          <w:p w14:paraId="3C53D4A5" w14:textId="748A1979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0.27%</w:t>
            </w:r>
          </w:p>
        </w:tc>
        <w:tc>
          <w:tcPr>
            <w:tcW w:w="1336" w:type="dxa"/>
          </w:tcPr>
          <w:p w14:paraId="771188A4" w14:textId="0F5B317C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.22%</w:t>
            </w:r>
          </w:p>
        </w:tc>
        <w:tc>
          <w:tcPr>
            <w:tcW w:w="1336" w:type="dxa"/>
          </w:tcPr>
          <w:p w14:paraId="76B3FF73" w14:textId="6578BB00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9.89%</w:t>
            </w:r>
          </w:p>
        </w:tc>
      </w:tr>
      <w:tr w:rsidR="004308AD" w:rsidRPr="004308AD" w14:paraId="544D95B4" w14:textId="77777777" w:rsidTr="001416DB">
        <w:tc>
          <w:tcPr>
            <w:tcW w:w="1335" w:type="dxa"/>
          </w:tcPr>
          <w:p w14:paraId="47BA299F" w14:textId="7DFFA19F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Kidney</w:t>
            </w:r>
          </w:p>
        </w:tc>
        <w:tc>
          <w:tcPr>
            <w:tcW w:w="1335" w:type="dxa"/>
          </w:tcPr>
          <w:p w14:paraId="4BDBA063" w14:textId="674E3ACE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</w:t>
            </w:r>
            <w:r w:rsidR="00A801CA" w:rsidRPr="004308A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336" w:type="dxa"/>
          </w:tcPr>
          <w:p w14:paraId="43A4D7D2" w14:textId="751B3FC3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</w:t>
            </w:r>
            <w:r w:rsidR="00A801CA" w:rsidRPr="004308AD">
              <w:rPr>
                <w:rFonts w:ascii="Times New Roman" w:hAnsi="Times New Roman" w:cs="Times New Roman"/>
              </w:rPr>
              <w:t>0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A801CA" w:rsidRPr="004308AD">
              <w:rPr>
                <w:rFonts w:ascii="Times New Roman" w:hAnsi="Times New Roman" w:cs="Times New Roman"/>
              </w:rPr>
              <w:t>03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25F875AC" w14:textId="141891BD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7</w:t>
            </w:r>
            <w:r w:rsidR="00A801CA" w:rsidRPr="004308AD">
              <w:rPr>
                <w:rFonts w:ascii="Times New Roman" w:hAnsi="Times New Roman" w:cs="Times New Roman"/>
              </w:rPr>
              <w:t>6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A801CA" w:rsidRPr="004308AD">
              <w:rPr>
                <w:rFonts w:ascii="Times New Roman" w:hAnsi="Times New Roman" w:cs="Times New Roman"/>
              </w:rPr>
              <w:t>51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47C70DEB" w14:textId="7022714A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</w:t>
            </w:r>
            <w:r w:rsidR="00A801CA" w:rsidRPr="004308AD">
              <w:rPr>
                <w:rFonts w:ascii="Times New Roman" w:hAnsi="Times New Roman" w:cs="Times New Roman"/>
              </w:rPr>
              <w:t>0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A801CA" w:rsidRPr="004308AD">
              <w:rPr>
                <w:rFonts w:ascii="Times New Roman" w:hAnsi="Times New Roman" w:cs="Times New Roman"/>
              </w:rPr>
              <w:t>2</w:t>
            </w:r>
            <w:r w:rsidRPr="004308A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36" w:type="dxa"/>
          </w:tcPr>
          <w:p w14:paraId="3A6DC052" w14:textId="678E899B" w:rsidR="001416DB" w:rsidRPr="004308AD" w:rsidRDefault="00A801CA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</w:t>
            </w:r>
            <w:r w:rsidR="001416DB" w:rsidRPr="004308AD">
              <w:rPr>
                <w:rFonts w:ascii="Times New Roman" w:hAnsi="Times New Roman" w:cs="Times New Roman"/>
              </w:rPr>
              <w:t>.1</w:t>
            </w:r>
            <w:r w:rsidRPr="004308AD">
              <w:rPr>
                <w:rFonts w:ascii="Times New Roman" w:hAnsi="Times New Roman" w:cs="Times New Roman"/>
              </w:rPr>
              <w:t>3</w:t>
            </w:r>
            <w:r w:rsidR="001416DB"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1F77DC5D" w14:textId="17088C61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9.6</w:t>
            </w:r>
            <w:r w:rsidR="00A801CA" w:rsidRPr="004308AD">
              <w:rPr>
                <w:rFonts w:ascii="Times New Roman" w:hAnsi="Times New Roman" w:cs="Times New Roman"/>
              </w:rPr>
              <w:t>7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</w:tr>
      <w:tr w:rsidR="004308AD" w:rsidRPr="004308AD" w14:paraId="7E32982C" w14:textId="77777777" w:rsidTr="001416DB">
        <w:tc>
          <w:tcPr>
            <w:tcW w:w="1335" w:type="dxa"/>
          </w:tcPr>
          <w:p w14:paraId="3F7503E4" w14:textId="5431304B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08AD">
              <w:rPr>
                <w:rFonts w:ascii="Times New Roman" w:hAnsi="Times New Roman" w:cs="Times New Roman"/>
                <w:b/>
                <w:bCs/>
              </w:rPr>
              <w:t>Nonsmall</w:t>
            </w:r>
            <w:proofErr w:type="spellEnd"/>
            <w:r w:rsidRPr="004308AD">
              <w:rPr>
                <w:rFonts w:ascii="Times New Roman" w:hAnsi="Times New Roman" w:cs="Times New Roman"/>
                <w:b/>
                <w:bCs/>
              </w:rPr>
              <w:t>-cell lung</w:t>
            </w:r>
          </w:p>
        </w:tc>
        <w:tc>
          <w:tcPr>
            <w:tcW w:w="1335" w:type="dxa"/>
          </w:tcPr>
          <w:p w14:paraId="07231215" w14:textId="5A26CD43" w:rsidR="001416DB" w:rsidRPr="004308AD" w:rsidRDefault="00386201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0935</w:t>
            </w:r>
          </w:p>
        </w:tc>
        <w:tc>
          <w:tcPr>
            <w:tcW w:w="1336" w:type="dxa"/>
          </w:tcPr>
          <w:p w14:paraId="67795158" w14:textId="4EC55991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6</w:t>
            </w:r>
            <w:r w:rsidR="00124233" w:rsidRPr="004308AD">
              <w:rPr>
                <w:rFonts w:ascii="Times New Roman" w:hAnsi="Times New Roman" w:cs="Times New Roman"/>
              </w:rPr>
              <w:t>6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124233" w:rsidRPr="004308AD">
              <w:rPr>
                <w:rFonts w:ascii="Times New Roman" w:hAnsi="Times New Roman" w:cs="Times New Roman"/>
              </w:rPr>
              <w:t>03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34329322" w14:textId="6F304DB6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7</w:t>
            </w:r>
            <w:r w:rsidR="00124233" w:rsidRPr="004308AD">
              <w:rPr>
                <w:rFonts w:ascii="Times New Roman" w:hAnsi="Times New Roman" w:cs="Times New Roman"/>
              </w:rPr>
              <w:t>6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124233" w:rsidRPr="004308AD">
              <w:rPr>
                <w:rFonts w:ascii="Times New Roman" w:hAnsi="Times New Roman" w:cs="Times New Roman"/>
              </w:rPr>
              <w:t>69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134343FD" w14:textId="444C3C4C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64.</w:t>
            </w:r>
            <w:r w:rsidR="00124233" w:rsidRPr="004308AD">
              <w:rPr>
                <w:rFonts w:ascii="Times New Roman" w:hAnsi="Times New Roman" w:cs="Times New Roman"/>
              </w:rPr>
              <w:t>80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16940313" w14:textId="2FC2D47A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</w:t>
            </w:r>
            <w:r w:rsidR="00124233" w:rsidRPr="004308AD">
              <w:rPr>
                <w:rFonts w:ascii="Times New Roman" w:hAnsi="Times New Roman" w:cs="Times New Roman"/>
              </w:rPr>
              <w:t>0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124233" w:rsidRPr="004308AD">
              <w:rPr>
                <w:rFonts w:ascii="Times New Roman" w:hAnsi="Times New Roman" w:cs="Times New Roman"/>
              </w:rPr>
              <w:t>11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4746B24A" w14:textId="2A8233BF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9</w:t>
            </w:r>
            <w:r w:rsidR="00124233" w:rsidRPr="004308AD">
              <w:rPr>
                <w:rFonts w:ascii="Times New Roman" w:hAnsi="Times New Roman" w:cs="Times New Roman"/>
              </w:rPr>
              <w:t>6</w:t>
            </w:r>
            <w:r w:rsidRPr="004308AD">
              <w:rPr>
                <w:rFonts w:ascii="Times New Roman" w:hAnsi="Times New Roman" w:cs="Times New Roman"/>
              </w:rPr>
              <w:t>.0</w:t>
            </w:r>
            <w:r w:rsidR="00124233" w:rsidRPr="004308AD">
              <w:rPr>
                <w:rFonts w:ascii="Times New Roman" w:hAnsi="Times New Roman" w:cs="Times New Roman"/>
              </w:rPr>
              <w:t>1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</w:tr>
      <w:tr w:rsidR="00C10175" w:rsidRPr="004308AD" w14:paraId="3BCAE88E" w14:textId="77777777" w:rsidTr="001416DB">
        <w:tc>
          <w:tcPr>
            <w:tcW w:w="1335" w:type="dxa"/>
          </w:tcPr>
          <w:p w14:paraId="7604C146" w14:textId="04DEFE9A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308AD">
              <w:rPr>
                <w:rFonts w:ascii="Times New Roman" w:hAnsi="Times New Roman" w:cs="Times New Roman"/>
                <w:b/>
                <w:bCs/>
              </w:rPr>
              <w:t>Small-cell lung</w:t>
            </w:r>
          </w:p>
        </w:tc>
        <w:tc>
          <w:tcPr>
            <w:tcW w:w="1335" w:type="dxa"/>
          </w:tcPr>
          <w:p w14:paraId="2F778CD9" w14:textId="03472287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0.15</w:t>
            </w:r>
            <w:r w:rsidR="00124233" w:rsidRPr="004308A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36" w:type="dxa"/>
          </w:tcPr>
          <w:p w14:paraId="18632266" w14:textId="6B49E60D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57.</w:t>
            </w:r>
            <w:r w:rsidR="00124233" w:rsidRPr="004308AD">
              <w:rPr>
                <w:rFonts w:ascii="Times New Roman" w:hAnsi="Times New Roman" w:cs="Times New Roman"/>
              </w:rPr>
              <w:t>94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2E2B540F" w14:textId="7069F7AE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5</w:t>
            </w:r>
            <w:r w:rsidR="00124233" w:rsidRPr="004308AD">
              <w:rPr>
                <w:rFonts w:ascii="Times New Roman" w:hAnsi="Times New Roman" w:cs="Times New Roman"/>
              </w:rPr>
              <w:t>9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124233" w:rsidRPr="004308AD">
              <w:rPr>
                <w:rFonts w:ascii="Times New Roman" w:hAnsi="Times New Roman" w:cs="Times New Roman"/>
              </w:rPr>
              <w:t>18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4F449558" w14:textId="34F552F2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57.</w:t>
            </w:r>
            <w:r w:rsidR="00124233" w:rsidRPr="004308AD">
              <w:rPr>
                <w:rFonts w:ascii="Times New Roman" w:hAnsi="Times New Roman" w:cs="Times New Roman"/>
              </w:rPr>
              <w:t>71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15223F44" w14:textId="589CF6B0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2</w:t>
            </w:r>
            <w:r w:rsidR="00124233" w:rsidRPr="004308AD">
              <w:rPr>
                <w:rFonts w:ascii="Times New Roman" w:hAnsi="Times New Roman" w:cs="Times New Roman"/>
              </w:rPr>
              <w:t>1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124233" w:rsidRPr="004308AD">
              <w:rPr>
                <w:rFonts w:ascii="Times New Roman" w:hAnsi="Times New Roman" w:cs="Times New Roman"/>
              </w:rPr>
              <w:t>05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6" w:type="dxa"/>
          </w:tcPr>
          <w:p w14:paraId="5DE1D590" w14:textId="5F265E17" w:rsidR="001416DB" w:rsidRPr="004308AD" w:rsidRDefault="001416DB" w:rsidP="001416DB">
            <w:pPr>
              <w:jc w:val="center"/>
              <w:rPr>
                <w:rFonts w:ascii="Times New Roman" w:hAnsi="Times New Roman" w:cs="Times New Roman"/>
              </w:rPr>
            </w:pPr>
            <w:r w:rsidRPr="004308AD">
              <w:rPr>
                <w:rFonts w:ascii="Times New Roman" w:hAnsi="Times New Roman" w:cs="Times New Roman"/>
              </w:rPr>
              <w:t>8</w:t>
            </w:r>
            <w:r w:rsidR="00124233" w:rsidRPr="004308AD">
              <w:rPr>
                <w:rFonts w:ascii="Times New Roman" w:hAnsi="Times New Roman" w:cs="Times New Roman"/>
              </w:rPr>
              <w:t>8</w:t>
            </w:r>
            <w:r w:rsidRPr="004308AD">
              <w:rPr>
                <w:rFonts w:ascii="Times New Roman" w:hAnsi="Times New Roman" w:cs="Times New Roman"/>
              </w:rPr>
              <w:t>.</w:t>
            </w:r>
            <w:r w:rsidR="00124233" w:rsidRPr="004308AD">
              <w:rPr>
                <w:rFonts w:ascii="Times New Roman" w:hAnsi="Times New Roman" w:cs="Times New Roman"/>
              </w:rPr>
              <w:t>15</w:t>
            </w:r>
            <w:r w:rsidRPr="004308AD">
              <w:rPr>
                <w:rFonts w:ascii="Times New Roman" w:hAnsi="Times New Roman" w:cs="Times New Roman"/>
              </w:rPr>
              <w:t>%</w:t>
            </w:r>
          </w:p>
        </w:tc>
      </w:tr>
    </w:tbl>
    <w:p w14:paraId="024AD7A7" w14:textId="0737A3F4" w:rsidR="001416DB" w:rsidRDefault="001416DB" w:rsidP="001416DB">
      <w:pPr>
        <w:jc w:val="center"/>
        <w:rPr>
          <w:rFonts w:ascii="Times New Roman" w:hAnsi="Times New Roman" w:cs="Times New Roman"/>
          <w:b/>
          <w:bCs/>
        </w:rPr>
      </w:pPr>
    </w:p>
    <w:p w14:paraId="314806BC" w14:textId="77777777" w:rsidR="00107028" w:rsidRDefault="001070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9B06ED" w14:textId="3E09BF6D" w:rsidR="005E4BD1" w:rsidRDefault="00567FBD" w:rsidP="005E4BD1">
      <w:pPr>
        <w:jc w:val="center"/>
        <w:rPr>
          <w:rFonts w:ascii="Times New Roman" w:hAnsi="Times New Roman" w:cs="Times New Roman"/>
          <w:b/>
          <w:bCs/>
        </w:rPr>
      </w:pPr>
      <w:bookmarkStart w:id="1" w:name="_Hlk150177947"/>
      <w:r>
        <w:rPr>
          <w:rFonts w:ascii="Times New Roman" w:hAnsi="Times New Roman" w:cs="Times New Roman"/>
          <w:b/>
          <w:bCs/>
        </w:rPr>
        <w:lastRenderedPageBreak/>
        <w:t xml:space="preserve">Supplementary Table 27 </w:t>
      </w:r>
      <w:r w:rsidR="005E4BD1" w:rsidRPr="004308AD">
        <w:rPr>
          <w:rFonts w:ascii="Times New Roman" w:hAnsi="Times New Roman" w:cs="Times New Roman"/>
          <w:b/>
          <w:bCs/>
        </w:rPr>
        <w:t xml:space="preserve">– </w:t>
      </w:r>
      <w:r w:rsidR="005E4BD1">
        <w:rPr>
          <w:rFonts w:ascii="Times New Roman" w:hAnsi="Times New Roman" w:cs="Times New Roman"/>
          <w:b/>
          <w:bCs/>
        </w:rPr>
        <w:t xml:space="preserve">Patients with brain metastasis stratified by presence or absence of </w:t>
      </w:r>
      <w:r w:rsidR="00D82E49">
        <w:rPr>
          <w:rFonts w:ascii="Times New Roman" w:hAnsi="Times New Roman" w:cs="Times New Roman"/>
          <w:b/>
          <w:bCs/>
        </w:rPr>
        <w:t>metastatic</w:t>
      </w:r>
      <w:r w:rsidR="005E4BD1">
        <w:rPr>
          <w:rFonts w:ascii="Times New Roman" w:hAnsi="Times New Roman" w:cs="Times New Roman"/>
          <w:b/>
          <w:bCs/>
        </w:rPr>
        <w:t xml:space="preserve"> disease to liver, lung, or bone.</w:t>
      </w:r>
    </w:p>
    <w:p w14:paraId="3565A198" w14:textId="77777777" w:rsidR="005E4BD1" w:rsidRPr="004308AD" w:rsidRDefault="005E4BD1" w:rsidP="005E4BD1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955"/>
        <w:gridCol w:w="2700"/>
        <w:gridCol w:w="3330"/>
      </w:tblGrid>
      <w:tr w:rsidR="000D75A4" w:rsidRPr="00107028" w14:paraId="27B44A28" w14:textId="77777777" w:rsidTr="004F560D">
        <w:tc>
          <w:tcPr>
            <w:tcW w:w="3955" w:type="dxa"/>
            <w:vAlign w:val="center"/>
          </w:tcPr>
          <w:p w14:paraId="16F5027D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Cancer Type</w:t>
            </w:r>
          </w:p>
          <w:p w14:paraId="506D26B6" w14:textId="77777777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total number of patients with brain metastases)</w:t>
            </w:r>
          </w:p>
        </w:tc>
        <w:tc>
          <w:tcPr>
            <w:tcW w:w="2700" w:type="dxa"/>
            <w:vAlign w:val="center"/>
          </w:tcPr>
          <w:p w14:paraId="067301E4" w14:textId="7D69D084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ain metastasis with liver, lung, or bone metastasis (or other/unknown)</w:t>
            </w:r>
          </w:p>
        </w:tc>
        <w:tc>
          <w:tcPr>
            <w:tcW w:w="3330" w:type="dxa"/>
            <w:vAlign w:val="center"/>
          </w:tcPr>
          <w:p w14:paraId="051C3F47" w14:textId="77777777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liver, lung, or bone metastases but with brain metastases</w:t>
            </w:r>
          </w:p>
        </w:tc>
      </w:tr>
      <w:tr w:rsidR="000D75A4" w:rsidRPr="00107028" w14:paraId="0E95FB0D" w14:textId="77777777" w:rsidTr="004F560D">
        <w:tc>
          <w:tcPr>
            <w:tcW w:w="3955" w:type="dxa"/>
            <w:vAlign w:val="center"/>
          </w:tcPr>
          <w:p w14:paraId="4A8D9F52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Breas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  <w:p w14:paraId="3625EEDF" w14:textId="120B58DC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7077)</w:t>
            </w:r>
          </w:p>
        </w:tc>
        <w:tc>
          <w:tcPr>
            <w:tcW w:w="2700" w:type="dxa"/>
            <w:vAlign w:val="center"/>
          </w:tcPr>
          <w:p w14:paraId="6849B1EF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5804 (82.01%)</w:t>
            </w:r>
          </w:p>
        </w:tc>
        <w:tc>
          <w:tcPr>
            <w:tcW w:w="3330" w:type="dxa"/>
            <w:vAlign w:val="center"/>
          </w:tcPr>
          <w:p w14:paraId="6E3BFE41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1273 (17.99%)</w:t>
            </w:r>
          </w:p>
        </w:tc>
      </w:tr>
      <w:tr w:rsidR="000D75A4" w:rsidRPr="00107028" w14:paraId="289E142E" w14:textId="77777777" w:rsidTr="004F560D">
        <w:tc>
          <w:tcPr>
            <w:tcW w:w="3955" w:type="dxa"/>
            <w:vAlign w:val="center"/>
          </w:tcPr>
          <w:p w14:paraId="2ACCE9E1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Melanoma</w:t>
            </w:r>
          </w:p>
          <w:p w14:paraId="12353382" w14:textId="585CAD70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912)</w:t>
            </w:r>
          </w:p>
        </w:tc>
        <w:tc>
          <w:tcPr>
            <w:tcW w:w="2700" w:type="dxa"/>
            <w:vAlign w:val="center"/>
          </w:tcPr>
          <w:p w14:paraId="1E05C2BE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4388 (62.76%)</w:t>
            </w:r>
          </w:p>
        </w:tc>
        <w:tc>
          <w:tcPr>
            <w:tcW w:w="3330" w:type="dxa"/>
            <w:vAlign w:val="center"/>
          </w:tcPr>
          <w:p w14:paraId="5E0CB58F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2574 (37.24%)</w:t>
            </w:r>
          </w:p>
        </w:tc>
      </w:tr>
      <w:tr w:rsidR="000D75A4" w:rsidRPr="00107028" w14:paraId="462229CB" w14:textId="77777777" w:rsidTr="004F560D">
        <w:tc>
          <w:tcPr>
            <w:tcW w:w="3955" w:type="dxa"/>
            <w:vAlign w:val="center"/>
          </w:tcPr>
          <w:p w14:paraId="5378EB65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Colorectal</w:t>
            </w:r>
          </w:p>
          <w:p w14:paraId="60EB74DB" w14:textId="77777777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006)</w:t>
            </w:r>
          </w:p>
        </w:tc>
        <w:tc>
          <w:tcPr>
            <w:tcW w:w="2700" w:type="dxa"/>
            <w:vAlign w:val="center"/>
          </w:tcPr>
          <w:p w14:paraId="43EED65E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1532 (76.37%)</w:t>
            </w:r>
          </w:p>
        </w:tc>
        <w:tc>
          <w:tcPr>
            <w:tcW w:w="3330" w:type="dxa"/>
            <w:vAlign w:val="center"/>
          </w:tcPr>
          <w:p w14:paraId="3CA2A1B3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474 (23.63%)</w:t>
            </w:r>
          </w:p>
        </w:tc>
      </w:tr>
      <w:tr w:rsidR="000D75A4" w:rsidRPr="00107028" w14:paraId="6C397C9F" w14:textId="77777777" w:rsidTr="004F560D">
        <w:tc>
          <w:tcPr>
            <w:tcW w:w="3955" w:type="dxa"/>
            <w:vAlign w:val="center"/>
          </w:tcPr>
          <w:p w14:paraId="27AA1B74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Kidney</w:t>
            </w:r>
          </w:p>
          <w:p w14:paraId="43EBE84A" w14:textId="77777777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5119)</w:t>
            </w:r>
          </w:p>
        </w:tc>
        <w:tc>
          <w:tcPr>
            <w:tcW w:w="2700" w:type="dxa"/>
            <w:vAlign w:val="center"/>
          </w:tcPr>
          <w:p w14:paraId="4C3B2CBC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3961 (77.38%)</w:t>
            </w:r>
          </w:p>
        </w:tc>
        <w:tc>
          <w:tcPr>
            <w:tcW w:w="3330" w:type="dxa"/>
            <w:vAlign w:val="center"/>
          </w:tcPr>
          <w:p w14:paraId="152FF793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1158 (22.62%)</w:t>
            </w:r>
          </w:p>
        </w:tc>
      </w:tr>
      <w:tr w:rsidR="000D75A4" w:rsidRPr="00107028" w14:paraId="634741C6" w14:textId="77777777" w:rsidTr="004F560D">
        <w:tc>
          <w:tcPr>
            <w:tcW w:w="3955" w:type="dxa"/>
            <w:vAlign w:val="center"/>
          </w:tcPr>
          <w:p w14:paraId="746EBEC5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No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107028">
              <w:rPr>
                <w:rFonts w:ascii="Times New Roman" w:hAnsi="Times New Roman" w:cs="Times New Roman"/>
                <w:b/>
                <w:bCs/>
              </w:rPr>
              <w:t>smal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07028">
              <w:rPr>
                <w:rFonts w:ascii="Times New Roman" w:hAnsi="Times New Roman" w:cs="Times New Roman"/>
                <w:b/>
                <w:bCs/>
              </w:rPr>
              <w:t>cell lung</w:t>
            </w:r>
          </w:p>
          <w:p w14:paraId="579971B1" w14:textId="77777777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09786)</w:t>
            </w:r>
          </w:p>
        </w:tc>
        <w:tc>
          <w:tcPr>
            <w:tcW w:w="2700" w:type="dxa"/>
            <w:vAlign w:val="center"/>
          </w:tcPr>
          <w:p w14:paraId="34AB8352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56299 (51.28%)</w:t>
            </w:r>
          </w:p>
        </w:tc>
        <w:tc>
          <w:tcPr>
            <w:tcW w:w="3330" w:type="dxa"/>
            <w:vAlign w:val="center"/>
          </w:tcPr>
          <w:p w14:paraId="32D9A978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53487 (48.72%)</w:t>
            </w:r>
          </w:p>
        </w:tc>
      </w:tr>
      <w:tr w:rsidR="000D75A4" w:rsidRPr="00107028" w14:paraId="32CE2E99" w14:textId="77777777" w:rsidTr="004F560D">
        <w:tc>
          <w:tcPr>
            <w:tcW w:w="3955" w:type="dxa"/>
            <w:vAlign w:val="center"/>
          </w:tcPr>
          <w:p w14:paraId="3FB33953" w14:textId="77777777" w:rsidR="000D75A4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7028">
              <w:rPr>
                <w:rFonts w:ascii="Times New Roman" w:hAnsi="Times New Roman" w:cs="Times New Roman"/>
                <w:b/>
                <w:bCs/>
              </w:rPr>
              <w:t>Smal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07028">
              <w:rPr>
                <w:rFonts w:ascii="Times New Roman" w:hAnsi="Times New Roman" w:cs="Times New Roman"/>
                <w:b/>
                <w:bCs/>
              </w:rPr>
              <w:t>cell lung</w:t>
            </w:r>
          </w:p>
          <w:p w14:paraId="59AAEA4F" w14:textId="77777777" w:rsidR="000D75A4" w:rsidRPr="00107028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6359)</w:t>
            </w:r>
          </w:p>
        </w:tc>
        <w:tc>
          <w:tcPr>
            <w:tcW w:w="2700" w:type="dxa"/>
            <w:vAlign w:val="center"/>
          </w:tcPr>
          <w:p w14:paraId="0CEBCBA5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13774 (52.26%)</w:t>
            </w:r>
          </w:p>
        </w:tc>
        <w:tc>
          <w:tcPr>
            <w:tcW w:w="3330" w:type="dxa"/>
            <w:vAlign w:val="center"/>
          </w:tcPr>
          <w:p w14:paraId="4CF01E7B" w14:textId="77777777" w:rsidR="000D75A4" w:rsidRPr="00567FBD" w:rsidRDefault="000D75A4" w:rsidP="000D75A4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67FBD">
              <w:rPr>
                <w:rFonts w:ascii="Times New Roman" w:hAnsi="Times New Roman" w:cs="Times New Roman"/>
                <w:bCs/>
              </w:rPr>
              <w:t>12585 (47.74%)</w:t>
            </w:r>
          </w:p>
        </w:tc>
      </w:tr>
    </w:tbl>
    <w:p w14:paraId="2ADE7C39" w14:textId="77777777" w:rsidR="005E4BD1" w:rsidRPr="004308AD" w:rsidRDefault="005E4BD1" w:rsidP="005E4BD1">
      <w:pPr>
        <w:jc w:val="center"/>
        <w:rPr>
          <w:rFonts w:ascii="Times New Roman" w:hAnsi="Times New Roman" w:cs="Times New Roman"/>
          <w:b/>
          <w:bCs/>
        </w:rPr>
      </w:pPr>
    </w:p>
    <w:p w14:paraId="34506BFA" w14:textId="77777777" w:rsidR="005E4BD1" w:rsidRDefault="005E4BD1" w:rsidP="005E4BD1"/>
    <w:bookmarkEnd w:id="1"/>
    <w:p w14:paraId="4287B797" w14:textId="77777777" w:rsidR="005E4BD1" w:rsidRPr="004308AD" w:rsidRDefault="005E4BD1" w:rsidP="001416DB">
      <w:pPr>
        <w:jc w:val="center"/>
        <w:rPr>
          <w:rFonts w:ascii="Times New Roman" w:hAnsi="Times New Roman" w:cs="Times New Roman"/>
          <w:b/>
          <w:bCs/>
        </w:rPr>
      </w:pPr>
    </w:p>
    <w:sectPr w:rsidR="005E4BD1" w:rsidRPr="004308AD" w:rsidSect="004F56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922FAD" w16cex:dateUtc="2023-08-24T23:3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651B27"/>
    <w:multiLevelType w:val="hybridMultilevel"/>
    <w:tmpl w:val="94E4552C"/>
    <w:lvl w:ilvl="0" w:tplc="2AF0907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76"/>
    <w:rsid w:val="00000A3B"/>
    <w:rsid w:val="00005B13"/>
    <w:rsid w:val="00031DF2"/>
    <w:rsid w:val="000352C3"/>
    <w:rsid w:val="00035BF4"/>
    <w:rsid w:val="000377F5"/>
    <w:rsid w:val="00041A89"/>
    <w:rsid w:val="00044B8F"/>
    <w:rsid w:val="000508A7"/>
    <w:rsid w:val="000525DB"/>
    <w:rsid w:val="00055230"/>
    <w:rsid w:val="00060E83"/>
    <w:rsid w:val="000628BE"/>
    <w:rsid w:val="000703BE"/>
    <w:rsid w:val="00081625"/>
    <w:rsid w:val="0008175F"/>
    <w:rsid w:val="000820FF"/>
    <w:rsid w:val="00087611"/>
    <w:rsid w:val="000A6027"/>
    <w:rsid w:val="000D75A4"/>
    <w:rsid w:val="00104B02"/>
    <w:rsid w:val="00107028"/>
    <w:rsid w:val="001138CC"/>
    <w:rsid w:val="00124233"/>
    <w:rsid w:val="001318A6"/>
    <w:rsid w:val="0014154A"/>
    <w:rsid w:val="001416DB"/>
    <w:rsid w:val="00143B10"/>
    <w:rsid w:val="0016522E"/>
    <w:rsid w:val="00192827"/>
    <w:rsid w:val="001961E8"/>
    <w:rsid w:val="00196A67"/>
    <w:rsid w:val="001A3428"/>
    <w:rsid w:val="001A3F11"/>
    <w:rsid w:val="001A41DB"/>
    <w:rsid w:val="001A7432"/>
    <w:rsid w:val="001B312B"/>
    <w:rsid w:val="001B4FE1"/>
    <w:rsid w:val="001C2384"/>
    <w:rsid w:val="001C4B56"/>
    <w:rsid w:val="001D415E"/>
    <w:rsid w:val="001E01F8"/>
    <w:rsid w:val="00202D9D"/>
    <w:rsid w:val="00212A77"/>
    <w:rsid w:val="00226093"/>
    <w:rsid w:val="00244F59"/>
    <w:rsid w:val="00250214"/>
    <w:rsid w:val="002664D3"/>
    <w:rsid w:val="0027753C"/>
    <w:rsid w:val="0028305E"/>
    <w:rsid w:val="0029735B"/>
    <w:rsid w:val="002A35D5"/>
    <w:rsid w:val="002A669E"/>
    <w:rsid w:val="002C7B1F"/>
    <w:rsid w:val="002D5410"/>
    <w:rsid w:val="002F0A40"/>
    <w:rsid w:val="002F5E5F"/>
    <w:rsid w:val="003041AA"/>
    <w:rsid w:val="00315DB3"/>
    <w:rsid w:val="00325DDF"/>
    <w:rsid w:val="0035067D"/>
    <w:rsid w:val="0035134F"/>
    <w:rsid w:val="00353518"/>
    <w:rsid w:val="00353EF6"/>
    <w:rsid w:val="003542B3"/>
    <w:rsid w:val="00367694"/>
    <w:rsid w:val="0037081B"/>
    <w:rsid w:val="0038251F"/>
    <w:rsid w:val="003832A5"/>
    <w:rsid w:val="00386201"/>
    <w:rsid w:val="00391D65"/>
    <w:rsid w:val="003A7F94"/>
    <w:rsid w:val="003B076C"/>
    <w:rsid w:val="003C331E"/>
    <w:rsid w:val="003E4C38"/>
    <w:rsid w:val="003F227E"/>
    <w:rsid w:val="003F341C"/>
    <w:rsid w:val="004015A6"/>
    <w:rsid w:val="004046F0"/>
    <w:rsid w:val="0042044D"/>
    <w:rsid w:val="00423E76"/>
    <w:rsid w:val="0042449A"/>
    <w:rsid w:val="004308AD"/>
    <w:rsid w:val="00432C89"/>
    <w:rsid w:val="00433851"/>
    <w:rsid w:val="00434EEC"/>
    <w:rsid w:val="004607D0"/>
    <w:rsid w:val="00462EA3"/>
    <w:rsid w:val="00472060"/>
    <w:rsid w:val="00497F1A"/>
    <w:rsid w:val="004A2F0A"/>
    <w:rsid w:val="004B19D2"/>
    <w:rsid w:val="004E6F6D"/>
    <w:rsid w:val="004F560D"/>
    <w:rsid w:val="00514BCE"/>
    <w:rsid w:val="00520E32"/>
    <w:rsid w:val="005261BA"/>
    <w:rsid w:val="0053749B"/>
    <w:rsid w:val="00550831"/>
    <w:rsid w:val="00567FBD"/>
    <w:rsid w:val="005A3CC9"/>
    <w:rsid w:val="005A6EC0"/>
    <w:rsid w:val="005B12EB"/>
    <w:rsid w:val="005B787B"/>
    <w:rsid w:val="005C668B"/>
    <w:rsid w:val="005D29DA"/>
    <w:rsid w:val="005E3B31"/>
    <w:rsid w:val="005E4BD1"/>
    <w:rsid w:val="005F3EFC"/>
    <w:rsid w:val="0063276C"/>
    <w:rsid w:val="00632B5E"/>
    <w:rsid w:val="00660E59"/>
    <w:rsid w:val="006742BF"/>
    <w:rsid w:val="00684ACD"/>
    <w:rsid w:val="00685F86"/>
    <w:rsid w:val="006A614E"/>
    <w:rsid w:val="006B2D1C"/>
    <w:rsid w:val="006B74A9"/>
    <w:rsid w:val="006C3234"/>
    <w:rsid w:val="006D0B29"/>
    <w:rsid w:val="006D0D16"/>
    <w:rsid w:val="006E7F00"/>
    <w:rsid w:val="006F5666"/>
    <w:rsid w:val="00704123"/>
    <w:rsid w:val="0070759D"/>
    <w:rsid w:val="0071431C"/>
    <w:rsid w:val="007177BE"/>
    <w:rsid w:val="0072099E"/>
    <w:rsid w:val="00722556"/>
    <w:rsid w:val="0072473C"/>
    <w:rsid w:val="00732071"/>
    <w:rsid w:val="0075640B"/>
    <w:rsid w:val="00763E80"/>
    <w:rsid w:val="00777FCA"/>
    <w:rsid w:val="00784F35"/>
    <w:rsid w:val="007B1082"/>
    <w:rsid w:val="007B132A"/>
    <w:rsid w:val="007C056D"/>
    <w:rsid w:val="007F2131"/>
    <w:rsid w:val="008124CD"/>
    <w:rsid w:val="00814D0C"/>
    <w:rsid w:val="00816267"/>
    <w:rsid w:val="00823978"/>
    <w:rsid w:val="008312D9"/>
    <w:rsid w:val="0083644E"/>
    <w:rsid w:val="00840299"/>
    <w:rsid w:val="00850D9E"/>
    <w:rsid w:val="008541B1"/>
    <w:rsid w:val="00860811"/>
    <w:rsid w:val="00872233"/>
    <w:rsid w:val="008752D2"/>
    <w:rsid w:val="008777C1"/>
    <w:rsid w:val="00890771"/>
    <w:rsid w:val="008A1DE3"/>
    <w:rsid w:val="008A2B15"/>
    <w:rsid w:val="008A3201"/>
    <w:rsid w:val="008A5990"/>
    <w:rsid w:val="008B5D76"/>
    <w:rsid w:val="008C1BB1"/>
    <w:rsid w:val="008C61F6"/>
    <w:rsid w:val="008F2E82"/>
    <w:rsid w:val="0090154D"/>
    <w:rsid w:val="009061EC"/>
    <w:rsid w:val="00942995"/>
    <w:rsid w:val="009563C8"/>
    <w:rsid w:val="00957141"/>
    <w:rsid w:val="009635C5"/>
    <w:rsid w:val="00971C22"/>
    <w:rsid w:val="009804FA"/>
    <w:rsid w:val="009978AA"/>
    <w:rsid w:val="009B04CE"/>
    <w:rsid w:val="009B07A0"/>
    <w:rsid w:val="009B35C6"/>
    <w:rsid w:val="009B4282"/>
    <w:rsid w:val="009B510B"/>
    <w:rsid w:val="009C20CA"/>
    <w:rsid w:val="009F01F7"/>
    <w:rsid w:val="00A174DC"/>
    <w:rsid w:val="00A26511"/>
    <w:rsid w:val="00A331FF"/>
    <w:rsid w:val="00A45A07"/>
    <w:rsid w:val="00A472FD"/>
    <w:rsid w:val="00A4752B"/>
    <w:rsid w:val="00A5411D"/>
    <w:rsid w:val="00A5782A"/>
    <w:rsid w:val="00A65262"/>
    <w:rsid w:val="00A801CA"/>
    <w:rsid w:val="00A91B58"/>
    <w:rsid w:val="00A938BA"/>
    <w:rsid w:val="00A95F9E"/>
    <w:rsid w:val="00AB081E"/>
    <w:rsid w:val="00AB2D1E"/>
    <w:rsid w:val="00AC0FE3"/>
    <w:rsid w:val="00AD03DF"/>
    <w:rsid w:val="00AD1CD5"/>
    <w:rsid w:val="00AD2862"/>
    <w:rsid w:val="00AF6D78"/>
    <w:rsid w:val="00B2217B"/>
    <w:rsid w:val="00B226E1"/>
    <w:rsid w:val="00B30F9B"/>
    <w:rsid w:val="00B42B44"/>
    <w:rsid w:val="00B443A1"/>
    <w:rsid w:val="00B62159"/>
    <w:rsid w:val="00B64CAE"/>
    <w:rsid w:val="00B74345"/>
    <w:rsid w:val="00BB3FF3"/>
    <w:rsid w:val="00BC4FDD"/>
    <w:rsid w:val="00BD4F29"/>
    <w:rsid w:val="00BD6AF4"/>
    <w:rsid w:val="00BD731D"/>
    <w:rsid w:val="00BE3CC5"/>
    <w:rsid w:val="00BF10DE"/>
    <w:rsid w:val="00BF1D2F"/>
    <w:rsid w:val="00C03A6B"/>
    <w:rsid w:val="00C07258"/>
    <w:rsid w:val="00C10175"/>
    <w:rsid w:val="00C107A5"/>
    <w:rsid w:val="00C1593C"/>
    <w:rsid w:val="00C200CF"/>
    <w:rsid w:val="00C20837"/>
    <w:rsid w:val="00C30526"/>
    <w:rsid w:val="00C3793C"/>
    <w:rsid w:val="00C635C2"/>
    <w:rsid w:val="00C93675"/>
    <w:rsid w:val="00CB78E3"/>
    <w:rsid w:val="00CC2884"/>
    <w:rsid w:val="00CD71A8"/>
    <w:rsid w:val="00CE695B"/>
    <w:rsid w:val="00D10C20"/>
    <w:rsid w:val="00D1429F"/>
    <w:rsid w:val="00D22EA1"/>
    <w:rsid w:val="00D32ADE"/>
    <w:rsid w:val="00D401C9"/>
    <w:rsid w:val="00D55470"/>
    <w:rsid w:val="00D62D56"/>
    <w:rsid w:val="00D7010E"/>
    <w:rsid w:val="00D82E49"/>
    <w:rsid w:val="00D8734C"/>
    <w:rsid w:val="00D879A3"/>
    <w:rsid w:val="00DA54C2"/>
    <w:rsid w:val="00DB00FD"/>
    <w:rsid w:val="00DC1E30"/>
    <w:rsid w:val="00DC4D99"/>
    <w:rsid w:val="00DD5AF7"/>
    <w:rsid w:val="00E06D34"/>
    <w:rsid w:val="00E121A2"/>
    <w:rsid w:val="00E25CD7"/>
    <w:rsid w:val="00E3307B"/>
    <w:rsid w:val="00E564E1"/>
    <w:rsid w:val="00E61A79"/>
    <w:rsid w:val="00E67334"/>
    <w:rsid w:val="00E75A87"/>
    <w:rsid w:val="00EA0287"/>
    <w:rsid w:val="00EB188C"/>
    <w:rsid w:val="00EB2524"/>
    <w:rsid w:val="00ED0A84"/>
    <w:rsid w:val="00EE63CA"/>
    <w:rsid w:val="00EF4BBC"/>
    <w:rsid w:val="00F04545"/>
    <w:rsid w:val="00F06D25"/>
    <w:rsid w:val="00F16F59"/>
    <w:rsid w:val="00F31C93"/>
    <w:rsid w:val="00F43257"/>
    <w:rsid w:val="00F470E1"/>
    <w:rsid w:val="00F60176"/>
    <w:rsid w:val="00F63F35"/>
    <w:rsid w:val="00F65511"/>
    <w:rsid w:val="00F67C65"/>
    <w:rsid w:val="00F82A1C"/>
    <w:rsid w:val="00F906B5"/>
    <w:rsid w:val="00F9247A"/>
    <w:rsid w:val="00F95626"/>
    <w:rsid w:val="00FA438E"/>
    <w:rsid w:val="00FD218E"/>
    <w:rsid w:val="00FD2427"/>
    <w:rsid w:val="00FD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D7E25"/>
  <w15:chartTrackingRefBased/>
  <w15:docId w15:val="{DC9FCF69-5D53-44D4-8518-899B2B415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19D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37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5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2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2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2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262"/>
    <w:rPr>
      <w:rFonts w:ascii="Segoe UI" w:hAnsi="Segoe UI" w:cs="Segoe UI"/>
      <w:sz w:val="18"/>
      <w:szCs w:val="18"/>
    </w:rPr>
  </w:style>
  <w:style w:type="character" w:customStyle="1" w:styleId="stratlabel">
    <w:name w:val="stratlabel"/>
    <w:basedOn w:val="DefaultParagraphFont"/>
    <w:rsid w:val="00814D0C"/>
  </w:style>
  <w:style w:type="character" w:customStyle="1" w:styleId="stratn">
    <w:name w:val="stratn"/>
    <w:basedOn w:val="DefaultParagraphFont"/>
    <w:rsid w:val="00814D0C"/>
  </w:style>
  <w:style w:type="paragraph" w:styleId="HTMLPreformatted">
    <w:name w:val="HTML Preformatted"/>
    <w:basedOn w:val="Normal"/>
    <w:link w:val="HTMLPreformattedChar"/>
    <w:uiPriority w:val="99"/>
    <w:unhideWhenUsed/>
    <w:rsid w:val="005508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0831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550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849</Words>
  <Characters>27644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Zizhong</dc:creator>
  <cp:keywords/>
  <dc:description/>
  <cp:lastModifiedBy>Miccio, Joseph</cp:lastModifiedBy>
  <cp:revision>2</cp:revision>
  <dcterms:created xsi:type="dcterms:W3CDTF">2024-01-19T12:50:00Z</dcterms:created>
  <dcterms:modified xsi:type="dcterms:W3CDTF">2024-01-19T12:50:00Z</dcterms:modified>
</cp:coreProperties>
</file>